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24617C" w14:textId="77777777" w:rsidR="002E6F2F" w:rsidRPr="00466DFD" w:rsidRDefault="002E6F2F" w:rsidP="00466DFD">
      <w:pPr>
        <w:spacing w:after="200" w:line="240" w:lineRule="auto"/>
        <w:rPr>
          <w:rStyle w:val="Zwaar"/>
          <w:rFonts w:ascii="Times New Roman" w:hAnsi="Times New Roman" w:cs="Times New Roman"/>
          <w:b/>
          <w:noProof w:val="0"/>
          <w:sz w:val="24"/>
          <w:szCs w:val="24"/>
        </w:rPr>
      </w:pPr>
      <w:r w:rsidRPr="00466DFD">
        <w:rPr>
          <w:rStyle w:val="Zwaar"/>
          <w:rFonts w:ascii="Times New Roman" w:hAnsi="Times New Roman" w:cs="Times New Roman"/>
          <w:b/>
          <w:noProof w:val="0"/>
          <w:sz w:val="24"/>
          <w:szCs w:val="24"/>
        </w:rPr>
        <w:t>SUPPLEMENTS</w:t>
      </w:r>
    </w:p>
    <w:p w14:paraId="284C6FF0" w14:textId="77777777" w:rsidR="00A64A1B" w:rsidRDefault="00A64A1B" w:rsidP="00466DFD">
      <w:pPr>
        <w:pStyle w:val="Kop1"/>
        <w:spacing w:line="240" w:lineRule="auto"/>
        <w:jc w:val="both"/>
        <w:rPr>
          <w:rStyle w:val="Zwaar"/>
          <w:rFonts w:ascii="Times New Roman" w:hAnsi="Times New Roman" w:cs="Times New Roman"/>
          <w:bCs w:val="0"/>
          <w:noProof w:val="0"/>
          <w:sz w:val="24"/>
          <w:szCs w:val="24"/>
        </w:rPr>
      </w:pPr>
    </w:p>
    <w:p w14:paraId="54AE2018" w14:textId="44E1DF9D" w:rsidR="00F91635" w:rsidRPr="00466DFD" w:rsidRDefault="002E6F2F" w:rsidP="00466DFD">
      <w:pPr>
        <w:pStyle w:val="Kop1"/>
        <w:spacing w:line="240" w:lineRule="auto"/>
        <w:jc w:val="both"/>
        <w:rPr>
          <w:rStyle w:val="Zwaar"/>
          <w:rFonts w:ascii="Times New Roman" w:hAnsi="Times New Roman" w:cs="Times New Roman"/>
          <w:bCs w:val="0"/>
          <w:noProof w:val="0"/>
          <w:sz w:val="24"/>
          <w:szCs w:val="24"/>
        </w:rPr>
      </w:pPr>
      <w:r w:rsidRPr="00466DFD">
        <w:rPr>
          <w:rStyle w:val="Zwaar"/>
          <w:rFonts w:ascii="Times New Roman" w:hAnsi="Times New Roman" w:cs="Times New Roman"/>
          <w:bCs w:val="0"/>
          <w:noProof w:val="0"/>
          <w:sz w:val="24"/>
          <w:szCs w:val="24"/>
        </w:rPr>
        <w:t xml:space="preserve">Supplement </w:t>
      </w:r>
      <w:r w:rsidR="00B75B69" w:rsidRPr="00466DFD">
        <w:rPr>
          <w:rStyle w:val="Zwaar"/>
          <w:rFonts w:ascii="Times New Roman" w:hAnsi="Times New Roman" w:cs="Times New Roman"/>
          <w:bCs w:val="0"/>
          <w:noProof w:val="0"/>
          <w:sz w:val="24"/>
          <w:szCs w:val="24"/>
        </w:rPr>
        <w:t>1</w:t>
      </w:r>
      <w:r w:rsidRPr="00466DFD">
        <w:rPr>
          <w:rStyle w:val="Zwaar"/>
          <w:rFonts w:ascii="Times New Roman" w:hAnsi="Times New Roman" w:cs="Times New Roman"/>
          <w:bCs w:val="0"/>
          <w:noProof w:val="0"/>
          <w:sz w:val="24"/>
          <w:szCs w:val="24"/>
        </w:rPr>
        <w:t xml:space="preserve">. </w:t>
      </w:r>
      <w:r w:rsidR="00F91635" w:rsidRPr="00466DFD">
        <w:rPr>
          <w:rStyle w:val="Zwaar"/>
          <w:rFonts w:ascii="Times New Roman" w:hAnsi="Times New Roman" w:cs="Times New Roman"/>
          <w:bCs w:val="0"/>
          <w:noProof w:val="0"/>
          <w:sz w:val="24"/>
          <w:szCs w:val="24"/>
        </w:rPr>
        <w:t>Description and discussion of study procedures</w:t>
      </w:r>
    </w:p>
    <w:p w14:paraId="7F0BAA8F" w14:textId="0925FB0C" w:rsidR="00B75B69" w:rsidRDefault="00B75B69" w:rsidP="006E6EE8">
      <w:pPr>
        <w:spacing w:line="240" w:lineRule="auto"/>
        <w:jc w:val="both"/>
        <w:rPr>
          <w:rStyle w:val="Zwaar"/>
          <w:rFonts w:ascii="Times New Roman" w:hAnsi="Times New Roman" w:cs="Times New Roman"/>
          <w:bCs w:val="0"/>
          <w:noProof w:val="0"/>
          <w:sz w:val="24"/>
          <w:szCs w:val="24"/>
        </w:rPr>
      </w:pPr>
      <w:r w:rsidRPr="00466DFD">
        <w:rPr>
          <w:rStyle w:val="Zwaar"/>
          <w:rFonts w:ascii="Times New Roman" w:hAnsi="Times New Roman" w:cs="Times New Roman"/>
          <w:bCs w:val="0"/>
          <w:noProof w:val="0"/>
          <w:sz w:val="24"/>
          <w:szCs w:val="24"/>
        </w:rPr>
        <w:t xml:space="preserve">The following procedures are performed </w:t>
      </w:r>
      <w:r w:rsidR="006D7DB0" w:rsidRPr="00466DFD">
        <w:rPr>
          <w:rStyle w:val="Zwaar"/>
          <w:rFonts w:ascii="Times New Roman" w:hAnsi="Times New Roman" w:cs="Times New Roman"/>
          <w:bCs w:val="0"/>
          <w:noProof w:val="0"/>
          <w:sz w:val="24"/>
          <w:szCs w:val="24"/>
        </w:rPr>
        <w:t>as additional study measurements for</w:t>
      </w:r>
      <w:r w:rsidR="006A14DD" w:rsidRPr="00466DFD">
        <w:rPr>
          <w:rStyle w:val="Zwaar"/>
          <w:rFonts w:ascii="Times New Roman" w:hAnsi="Times New Roman" w:cs="Times New Roman"/>
          <w:bCs w:val="0"/>
          <w:noProof w:val="0"/>
          <w:sz w:val="24"/>
          <w:szCs w:val="24"/>
        </w:rPr>
        <w:t xml:space="preserve"> all</w:t>
      </w:r>
      <w:r w:rsidR="006D7DB0" w:rsidRPr="00466DFD">
        <w:rPr>
          <w:rStyle w:val="Zwaar"/>
          <w:rFonts w:ascii="Times New Roman" w:hAnsi="Times New Roman" w:cs="Times New Roman"/>
          <w:bCs w:val="0"/>
          <w:noProof w:val="0"/>
          <w:sz w:val="24"/>
          <w:szCs w:val="24"/>
        </w:rPr>
        <w:t xml:space="preserve"> participants in the ISOLATION study: determination of body composition, pre-procedural rhythm monitoring, extended surface electrocardiogram</w:t>
      </w:r>
      <w:r w:rsidR="00466DFD">
        <w:rPr>
          <w:rStyle w:val="Zwaar"/>
          <w:rFonts w:ascii="Times New Roman" w:hAnsi="Times New Roman" w:cs="Times New Roman"/>
          <w:bCs w:val="0"/>
          <w:noProof w:val="0"/>
          <w:sz w:val="24"/>
          <w:szCs w:val="24"/>
        </w:rPr>
        <w:t xml:space="preserve"> (</w:t>
      </w:r>
      <w:proofErr w:type="spellStart"/>
      <w:r w:rsidR="00466DFD">
        <w:rPr>
          <w:rStyle w:val="Zwaar"/>
          <w:rFonts w:ascii="Times New Roman" w:hAnsi="Times New Roman" w:cs="Times New Roman"/>
          <w:bCs w:val="0"/>
          <w:noProof w:val="0"/>
          <w:sz w:val="24"/>
          <w:szCs w:val="24"/>
        </w:rPr>
        <w:t>extECG</w:t>
      </w:r>
      <w:proofErr w:type="spellEnd"/>
      <w:r w:rsidR="00466DFD">
        <w:rPr>
          <w:rStyle w:val="Zwaar"/>
          <w:rFonts w:ascii="Times New Roman" w:hAnsi="Times New Roman" w:cs="Times New Roman"/>
          <w:bCs w:val="0"/>
          <w:noProof w:val="0"/>
          <w:sz w:val="24"/>
          <w:szCs w:val="24"/>
        </w:rPr>
        <w:t>)</w:t>
      </w:r>
      <w:r w:rsidR="006D7DB0" w:rsidRPr="00466DFD">
        <w:rPr>
          <w:rStyle w:val="Zwaar"/>
          <w:rFonts w:ascii="Times New Roman" w:hAnsi="Times New Roman" w:cs="Times New Roman"/>
          <w:bCs w:val="0"/>
          <w:noProof w:val="0"/>
          <w:sz w:val="24"/>
          <w:szCs w:val="24"/>
        </w:rPr>
        <w:t xml:space="preserve">, biomarker testing, genetic analysis, and questionnaires. </w:t>
      </w:r>
    </w:p>
    <w:p w14:paraId="111CA95E" w14:textId="77777777" w:rsidR="006E6EE8" w:rsidRPr="00466DFD" w:rsidRDefault="006E6EE8" w:rsidP="006E6EE8">
      <w:pPr>
        <w:spacing w:line="240" w:lineRule="auto"/>
        <w:jc w:val="both"/>
        <w:rPr>
          <w:rStyle w:val="Zwaar"/>
          <w:rFonts w:ascii="Times New Roman" w:hAnsi="Times New Roman" w:cs="Times New Roman"/>
          <w:bCs w:val="0"/>
          <w:noProof w:val="0"/>
          <w:sz w:val="24"/>
          <w:szCs w:val="24"/>
        </w:rPr>
      </w:pPr>
    </w:p>
    <w:p w14:paraId="32563964" w14:textId="683645E5" w:rsidR="00F91635" w:rsidRPr="00466DFD" w:rsidRDefault="006D7DB0" w:rsidP="006E6EE8">
      <w:pPr>
        <w:pStyle w:val="Kop2"/>
        <w:spacing w:line="240" w:lineRule="auto"/>
        <w:rPr>
          <w:rFonts w:ascii="Times New Roman" w:hAnsi="Times New Roman" w:cs="Times New Roman"/>
          <w:sz w:val="24"/>
          <w:szCs w:val="24"/>
        </w:rPr>
      </w:pPr>
      <w:r w:rsidRPr="00466DFD">
        <w:rPr>
          <w:rFonts w:ascii="Times New Roman" w:hAnsi="Times New Roman" w:cs="Times New Roman"/>
          <w:sz w:val="24"/>
          <w:szCs w:val="24"/>
        </w:rPr>
        <w:t>Determination of body composition</w:t>
      </w:r>
    </w:p>
    <w:p w14:paraId="30E47E95" w14:textId="3E5DB4DB" w:rsidR="00F91635" w:rsidRPr="00466DFD" w:rsidRDefault="00F91635" w:rsidP="006E6EE8">
      <w:pPr>
        <w:spacing w:line="240" w:lineRule="auto"/>
        <w:jc w:val="both"/>
        <w:rPr>
          <w:rFonts w:ascii="Times New Roman" w:hAnsi="Times New Roman" w:cs="Times New Roman"/>
          <w:noProof w:val="0"/>
          <w:sz w:val="24"/>
          <w:szCs w:val="24"/>
        </w:rPr>
      </w:pPr>
      <w:r w:rsidRPr="00466DFD">
        <w:rPr>
          <w:rFonts w:ascii="Times New Roman" w:hAnsi="Times New Roman" w:cs="Times New Roman"/>
          <w:noProof w:val="0"/>
          <w:sz w:val="24"/>
          <w:szCs w:val="24"/>
        </w:rPr>
        <w:t xml:space="preserve">Although obesity is a well-known risk factor for </w:t>
      </w:r>
      <w:r w:rsidR="00466DFD">
        <w:rPr>
          <w:rFonts w:ascii="Times New Roman" w:hAnsi="Times New Roman" w:cs="Times New Roman"/>
          <w:noProof w:val="0"/>
          <w:sz w:val="24"/>
          <w:szCs w:val="24"/>
        </w:rPr>
        <w:t>atrial fibrillation (</w:t>
      </w:r>
      <w:r w:rsidRPr="00466DFD">
        <w:rPr>
          <w:rFonts w:ascii="Times New Roman" w:hAnsi="Times New Roman" w:cs="Times New Roman"/>
          <w:noProof w:val="0"/>
          <w:sz w:val="24"/>
          <w:szCs w:val="24"/>
        </w:rPr>
        <w:t>AF</w:t>
      </w:r>
      <w:r w:rsidR="00466DFD">
        <w:rPr>
          <w:rFonts w:ascii="Times New Roman" w:hAnsi="Times New Roman" w:cs="Times New Roman"/>
          <w:noProof w:val="0"/>
          <w:sz w:val="24"/>
          <w:szCs w:val="24"/>
        </w:rPr>
        <w:t>)</w:t>
      </w:r>
      <w:r w:rsidRPr="00466DFD">
        <w:rPr>
          <w:rFonts w:ascii="Times New Roman" w:hAnsi="Times New Roman" w:cs="Times New Roman"/>
          <w:noProof w:val="0"/>
          <w:sz w:val="24"/>
          <w:szCs w:val="24"/>
        </w:rPr>
        <w:t xml:space="preserve"> development and AF burden, recent studies have indicated that obesity-related anthropometric measures such as fat percentage and total body mass index are not associated with AF development after adjusting for lean body mass.</w:t>
      </w:r>
      <w:r w:rsidRPr="00466DFD">
        <w:rPr>
          <w:rFonts w:ascii="Times New Roman" w:hAnsi="Times New Roman" w:cs="Times New Roman"/>
          <w:noProof w:val="0"/>
          <w:sz w:val="24"/>
          <w:szCs w:val="24"/>
          <w:vertAlign w:val="superscript"/>
        </w:rPr>
        <w:fldChar w:fldCharType="begin">
          <w:fldData xml:space="preserve">PEVuZE5vdGU+PENpdGU+PEF1dGhvcj5GZW5nZXItR3JvbjwvQXV0aG9yPjxZZWFyPjIwMTc8L1ll
YXI+PFJlY051bT40ODM8L1JlY051bT48RGlzcGxheVRleHQ+KDEpPC9EaXNwbGF5VGV4dD48cmVj
b3JkPjxyZWMtbnVtYmVyPjQ4MzwvcmVjLW51bWJlcj48Zm9yZWlnbi1rZXlzPjxrZXkgYXBwPSJF
TiIgZGItaWQ9InNleHhhdDVwMGFwZHR1ZWVlc3R4NXJkOGZwdjJwMGZkeHRkZSIgdGltZXN0YW1w
PSIxNjE0MzQ3MzI3Ij40ODM8L2tleT48L2ZvcmVpZ24ta2V5cz48cmVmLXR5cGUgbmFtZT0iSm91
cm5hbCBBcnRpY2xlIj4xNzwvcmVmLXR5cGU+PGNvbnRyaWJ1dG9ycz48YXV0aG9ycz48YXV0aG9y
PkZlbmdlci1Hcm9uLCBNLjwvYXV0aG9yPjxhdXRob3I+T3ZlcnZhZCwgSy48L2F1dGhvcj48YXV0
aG9yPlRqb25uZWxhbmQsIEEuPC9hdXRob3I+PGF1dGhvcj5Gcm9zdCwgTC48L2F1dGhvcj48L2F1
dGhvcnM+PC9jb250cmlidXRvcnM+PGF1dGgtYWRkcmVzcz5SZXNlYXJjaCBVbml0IGZvciBHZW5l
cmFsIFByYWN0aWNlIGFuZCBTZWN0aW9uIGZvciBHZW5lcmFsIE1lZGljYWwgUHJhY3RpY2UsIERl
cGFydG1lbnQgb2YgUHVibGljIEhlYWx0aCwgQWFyaHVzIFVuaXZlcnNpdHksIEFhcmh1cywgRGVu
bWFyay4gRWxlY3Ryb25pYyBhZGRyZXNzOiBtZmdyQHBoLmF1LmRrLiYjeEQ7U2VjdGlvbiBmb3Ig
RXBpZGVtaW9sb2d5LCBEZXBhcnRtZW50IG9mIFB1YmxpYyBIZWFsdGgsIEFhcmh1cyBVbml2ZXJz
aXR5LCBBYXJodXMsIERlbm1hcms7IERlcGFydG1lbnQgb2YgQ2FyZGlvbG9neSwgQWFsYm9yZyBV
bml2ZXJzaXR5IEhvc3BpdGFsLCBBYWxib3JnLCBEZW5tYXJrLiYjeEQ7RGFuaXNoIENhbmNlciBT
b2NpZXR5IFJlc2VhcmNoIENlbnRlciwgQ29wZW5oYWdlbiwgRGVubWFyay4mI3hEO0RlcGFydG1l
bnQgb2YgQ2xpbmljYWwgTWVkaWNpbmUsIEFhcmh1cyBVbml2ZXJzaXR5LCBTaWxrZWJvcmcgSG9z
cGl0YWwsIERlbm1hcmsuPC9hdXRoLWFkZHJlc3M+PHRpdGxlcz48dGl0bGU+TGVhbiBCb2R5IE1h
c3MgSXMgdGhlIFByZWRvbWluYW50IEFudGhyb3BvbWV0cmljIFJpc2sgRmFjdG9yIGZvciBBdHJp
YWwgRmlicmlsbGF0aW9uPC90aXRsZT48c2Vjb25kYXJ5LXRpdGxlPkogQW0gQ29sbCBDYXJkaW9s
PC9zZWNvbmRhcnktdGl0bGU+PC90aXRsZXM+PHBlcmlvZGljYWw+PGZ1bGwtdGl0bGU+Sm91cm5h
bCBvZiB0aGUgQW1lcmljYW4gQ29sbGVnZSBvZiBDYXJkaW9sb2d5PC9mdWxsLXRpdGxlPjxhYmJy
LTE+Si4gQW0uIENvbGwuIENhcmRpb2wuPC9hYmJyLTE+PGFiYnItMj5KIEFtIENvbGwgQ2FyZGlv
bDwvYWJici0yPjwvcGVyaW9kaWNhbD48cGFnZXM+MjQ4OC0yNDk3PC9wYWdlcz48dm9sdW1lPjY5
PC92b2x1bWU+PG51bWJlcj4yMDwvbnVtYmVyPjxlZGl0aW9uPjIwMTcvMDUvMjA8L2VkaXRpb24+
PGtleXdvcmRzPjxrZXl3b3JkPkFudGhyb3BvbWV0cnkvKm1ldGhvZHM8L2tleXdvcmQ+PGtleXdv
cmQ+KkF0cmlhbCBGaWJyaWxsYXRpb24vZXBpZGVtaW9sb2d5L3BhdGhvbG9neS9waHlzaW9wYXRo
b2xvZ3kvcHN5Y2hvbG9neTwva2V5d29yZD48a2V5d29yZD5Cb2R5IEZhdCBEaXN0cmlidXRpb24v
bWV0aG9kczwva2V5d29yZD48a2V5d29yZD4qQm9keSBNYXNzIEluZGV4PC9rZXl3b3JkPjxrZXl3
b3JkPkRlbm1hcmsvZXBpZGVtaW9sb2d5PC9rZXl3b3JkPjxrZXl3b3JkPkVsZWN0cmljIEltcGVk
YW5jZTwva2V5d29yZD48a2V5d29yZD5GZW1hbGU8L2tleXdvcmQ+PGtleXdvcmQ+Rm9sbG93LVVw
IFN0dWRpZXM8L2tleXdvcmQ+PGtleXdvcmQ+SHVtYW5zPC9rZXl3b3JkPjxrZXl3b3JkPipMaWZl
IFN0eWxlPC9rZXl3b3JkPjxrZXl3b3JkPk1hbGU8L2tleXdvcmQ+PGtleXdvcmQ+TWlkZGxlIEFn
ZWQ8L2tleXdvcmQ+PGtleXdvcmQ+Kk9iZXNpdHkvZGlhZ25vc2lzL2VwaWRlbWlvbG9neS9wYXRo
b2xvZ3k8L2tleXdvcmQ+PGtleXdvcmQ+UHJvcG9ydGlvbmFsIEhhemFyZHMgTW9kZWxzPC9rZXl3
b3JkPjxrZXl3b3JkPlByb3NwZWN0aXZlIFN0dWRpZXM8L2tleXdvcmQ+PGtleXdvcmQ+UmlzayBB
c3Nlc3NtZW50PC9rZXl3b3JkPjxrZXl3b3JkPlJpc2sgRmFjdG9yczwva2V5d29yZD48a2V5d29y
ZD5XYWlzdCBDaXJjdW1mZXJlbmNlPC9rZXl3b3JkPjxrZXl3b3JkPldhaXN0LUhpcCBSYXRpbzwv
a2V5d29yZD48a2V5d29yZD5hbnRocm9wb21ldHJ5PC9rZXl3b3JkPjxrZXl3b3JkPmNvaG9ydDwv
a2V5d29yZD48a2V5d29yZD5lcGlkZW1pb2xvZ3k8L2tleXdvcmQ+PGtleXdvcmQ+b2Jlc2l0eTwv
a2V5d29yZD48a2V5d29yZD53ZWlnaHQ8L2tleXdvcmQ+PC9rZXl3b3Jkcz48ZGF0ZXM+PHllYXI+
MjAxNzwveWVhcj48cHViLWRhdGVzPjxkYXRlPk1heSAyMzwvZGF0ZT48L3B1Yi1kYXRlcz48L2Rh
dGVzPjxpc2JuPjE1NTgtMzU5NyAoRWxlY3Ryb25pYykmI3hEOzA3MzUtMTA5NyAoTGlua2luZyk8
L2lzYm4+PGFjY2Vzc2lvbi1udW0+Mjg1MjE4ODY8L2FjY2Vzc2lvbi1udW0+PHVybHM+PHJlbGF0
ZWQtdXJscz48dXJsPmh0dHBzOi8vd3d3Lm5jYmkubmxtLm5paC5nb3YvcHVibWVkLzI4NTIxODg2
PC91cmw+PC9yZWxhdGVkLXVybHM+PC91cmxzPjxlbGVjdHJvbmljLXJlc291cmNlLW51bT4xMC4x
MDE2L2ouamFjYy4yMDE3LjAzLjU1ODwvZWxlY3Ryb25pYy1yZXNvdXJjZS1udW0+PC9yZWNvcmQ+
PC9DaXRlPjwvRW5kTm90ZT5=
</w:fldData>
        </w:fldChar>
      </w:r>
      <w:r w:rsidR="00B75B69" w:rsidRPr="00466DFD">
        <w:rPr>
          <w:rFonts w:ascii="Times New Roman" w:hAnsi="Times New Roman" w:cs="Times New Roman"/>
          <w:noProof w:val="0"/>
          <w:sz w:val="24"/>
          <w:szCs w:val="24"/>
          <w:vertAlign w:val="superscript"/>
        </w:rPr>
        <w:instrText xml:space="preserve"> ADDIN EN.CITE </w:instrText>
      </w:r>
      <w:r w:rsidR="00B75B69" w:rsidRPr="00466DFD">
        <w:rPr>
          <w:rFonts w:ascii="Times New Roman" w:hAnsi="Times New Roman" w:cs="Times New Roman"/>
          <w:noProof w:val="0"/>
          <w:sz w:val="24"/>
          <w:szCs w:val="24"/>
          <w:vertAlign w:val="superscript"/>
        </w:rPr>
        <w:fldChar w:fldCharType="begin">
          <w:fldData xml:space="preserve">PEVuZE5vdGU+PENpdGU+PEF1dGhvcj5GZW5nZXItR3JvbjwvQXV0aG9yPjxZZWFyPjIwMTc8L1ll
YXI+PFJlY051bT40ODM8L1JlY051bT48RGlzcGxheVRleHQ+KDEpPC9EaXNwbGF5VGV4dD48cmVj
b3JkPjxyZWMtbnVtYmVyPjQ4MzwvcmVjLW51bWJlcj48Zm9yZWlnbi1rZXlzPjxrZXkgYXBwPSJF
TiIgZGItaWQ9InNleHhhdDVwMGFwZHR1ZWVlc3R4NXJkOGZwdjJwMGZkeHRkZSIgdGltZXN0YW1w
PSIxNjE0MzQ3MzI3Ij40ODM8L2tleT48L2ZvcmVpZ24ta2V5cz48cmVmLXR5cGUgbmFtZT0iSm91
cm5hbCBBcnRpY2xlIj4xNzwvcmVmLXR5cGU+PGNvbnRyaWJ1dG9ycz48YXV0aG9ycz48YXV0aG9y
PkZlbmdlci1Hcm9uLCBNLjwvYXV0aG9yPjxhdXRob3I+T3ZlcnZhZCwgSy48L2F1dGhvcj48YXV0
aG9yPlRqb25uZWxhbmQsIEEuPC9hdXRob3I+PGF1dGhvcj5Gcm9zdCwgTC48L2F1dGhvcj48L2F1
dGhvcnM+PC9jb250cmlidXRvcnM+PGF1dGgtYWRkcmVzcz5SZXNlYXJjaCBVbml0IGZvciBHZW5l
cmFsIFByYWN0aWNlIGFuZCBTZWN0aW9uIGZvciBHZW5lcmFsIE1lZGljYWwgUHJhY3RpY2UsIERl
cGFydG1lbnQgb2YgUHVibGljIEhlYWx0aCwgQWFyaHVzIFVuaXZlcnNpdHksIEFhcmh1cywgRGVu
bWFyay4gRWxlY3Ryb25pYyBhZGRyZXNzOiBtZmdyQHBoLmF1LmRrLiYjeEQ7U2VjdGlvbiBmb3Ig
RXBpZGVtaW9sb2d5LCBEZXBhcnRtZW50IG9mIFB1YmxpYyBIZWFsdGgsIEFhcmh1cyBVbml2ZXJz
aXR5LCBBYXJodXMsIERlbm1hcms7IERlcGFydG1lbnQgb2YgQ2FyZGlvbG9neSwgQWFsYm9yZyBV
bml2ZXJzaXR5IEhvc3BpdGFsLCBBYWxib3JnLCBEZW5tYXJrLiYjeEQ7RGFuaXNoIENhbmNlciBT
b2NpZXR5IFJlc2VhcmNoIENlbnRlciwgQ29wZW5oYWdlbiwgRGVubWFyay4mI3hEO0RlcGFydG1l
bnQgb2YgQ2xpbmljYWwgTWVkaWNpbmUsIEFhcmh1cyBVbml2ZXJzaXR5LCBTaWxrZWJvcmcgSG9z
cGl0YWwsIERlbm1hcmsuPC9hdXRoLWFkZHJlc3M+PHRpdGxlcz48dGl0bGU+TGVhbiBCb2R5IE1h
c3MgSXMgdGhlIFByZWRvbWluYW50IEFudGhyb3BvbWV0cmljIFJpc2sgRmFjdG9yIGZvciBBdHJp
YWwgRmlicmlsbGF0aW9uPC90aXRsZT48c2Vjb25kYXJ5LXRpdGxlPkogQW0gQ29sbCBDYXJkaW9s
PC9zZWNvbmRhcnktdGl0bGU+PC90aXRsZXM+PHBlcmlvZGljYWw+PGZ1bGwtdGl0bGU+Sm91cm5h
bCBvZiB0aGUgQW1lcmljYW4gQ29sbGVnZSBvZiBDYXJkaW9sb2d5PC9mdWxsLXRpdGxlPjxhYmJy
LTE+Si4gQW0uIENvbGwuIENhcmRpb2wuPC9hYmJyLTE+PGFiYnItMj5KIEFtIENvbGwgQ2FyZGlv
bDwvYWJici0yPjwvcGVyaW9kaWNhbD48cGFnZXM+MjQ4OC0yNDk3PC9wYWdlcz48dm9sdW1lPjY5
PC92b2x1bWU+PG51bWJlcj4yMDwvbnVtYmVyPjxlZGl0aW9uPjIwMTcvMDUvMjA8L2VkaXRpb24+
PGtleXdvcmRzPjxrZXl3b3JkPkFudGhyb3BvbWV0cnkvKm1ldGhvZHM8L2tleXdvcmQ+PGtleXdv
cmQ+KkF0cmlhbCBGaWJyaWxsYXRpb24vZXBpZGVtaW9sb2d5L3BhdGhvbG9neS9waHlzaW9wYXRo
b2xvZ3kvcHN5Y2hvbG9neTwva2V5d29yZD48a2V5d29yZD5Cb2R5IEZhdCBEaXN0cmlidXRpb24v
bWV0aG9kczwva2V5d29yZD48a2V5d29yZD4qQm9keSBNYXNzIEluZGV4PC9rZXl3b3JkPjxrZXl3
b3JkPkRlbm1hcmsvZXBpZGVtaW9sb2d5PC9rZXl3b3JkPjxrZXl3b3JkPkVsZWN0cmljIEltcGVk
YW5jZTwva2V5d29yZD48a2V5d29yZD5GZW1hbGU8L2tleXdvcmQ+PGtleXdvcmQ+Rm9sbG93LVVw
IFN0dWRpZXM8L2tleXdvcmQ+PGtleXdvcmQ+SHVtYW5zPC9rZXl3b3JkPjxrZXl3b3JkPipMaWZl
IFN0eWxlPC9rZXl3b3JkPjxrZXl3b3JkPk1hbGU8L2tleXdvcmQ+PGtleXdvcmQ+TWlkZGxlIEFn
ZWQ8L2tleXdvcmQ+PGtleXdvcmQ+Kk9iZXNpdHkvZGlhZ25vc2lzL2VwaWRlbWlvbG9neS9wYXRo
b2xvZ3k8L2tleXdvcmQ+PGtleXdvcmQ+UHJvcG9ydGlvbmFsIEhhemFyZHMgTW9kZWxzPC9rZXl3
b3JkPjxrZXl3b3JkPlByb3NwZWN0aXZlIFN0dWRpZXM8L2tleXdvcmQ+PGtleXdvcmQ+UmlzayBB
c3Nlc3NtZW50PC9rZXl3b3JkPjxrZXl3b3JkPlJpc2sgRmFjdG9yczwva2V5d29yZD48a2V5d29y
ZD5XYWlzdCBDaXJjdW1mZXJlbmNlPC9rZXl3b3JkPjxrZXl3b3JkPldhaXN0LUhpcCBSYXRpbzwv
a2V5d29yZD48a2V5d29yZD5hbnRocm9wb21ldHJ5PC9rZXl3b3JkPjxrZXl3b3JkPmNvaG9ydDwv
a2V5d29yZD48a2V5d29yZD5lcGlkZW1pb2xvZ3k8L2tleXdvcmQ+PGtleXdvcmQ+b2Jlc2l0eTwv
a2V5d29yZD48a2V5d29yZD53ZWlnaHQ8L2tleXdvcmQ+PC9rZXl3b3Jkcz48ZGF0ZXM+PHllYXI+
MjAxNzwveWVhcj48cHViLWRhdGVzPjxkYXRlPk1heSAyMzwvZGF0ZT48L3B1Yi1kYXRlcz48L2Rh
dGVzPjxpc2JuPjE1NTgtMzU5NyAoRWxlY3Ryb25pYykmI3hEOzA3MzUtMTA5NyAoTGlua2luZyk8
L2lzYm4+PGFjY2Vzc2lvbi1udW0+Mjg1MjE4ODY8L2FjY2Vzc2lvbi1udW0+PHVybHM+PHJlbGF0
ZWQtdXJscz48dXJsPmh0dHBzOi8vd3d3Lm5jYmkubmxtLm5paC5nb3YvcHVibWVkLzI4NTIxODg2
PC91cmw+PC9yZWxhdGVkLXVybHM+PC91cmxzPjxlbGVjdHJvbmljLXJlc291cmNlLW51bT4xMC4x
MDE2L2ouamFjYy4yMDE3LjAzLjU1ODwvZWxlY3Ryb25pYy1yZXNvdXJjZS1udW0+PC9yZWNvcmQ+
PC9DaXRlPjwvRW5kTm90ZT5=
</w:fldData>
        </w:fldChar>
      </w:r>
      <w:r w:rsidR="00B75B69" w:rsidRPr="00466DFD">
        <w:rPr>
          <w:rFonts w:ascii="Times New Roman" w:hAnsi="Times New Roman" w:cs="Times New Roman"/>
          <w:noProof w:val="0"/>
          <w:sz w:val="24"/>
          <w:szCs w:val="24"/>
          <w:vertAlign w:val="superscript"/>
        </w:rPr>
        <w:instrText xml:space="preserve"> ADDIN EN.CITE.DATA </w:instrText>
      </w:r>
      <w:r w:rsidR="00B75B69" w:rsidRPr="00466DFD">
        <w:rPr>
          <w:rFonts w:ascii="Times New Roman" w:hAnsi="Times New Roman" w:cs="Times New Roman"/>
          <w:noProof w:val="0"/>
          <w:sz w:val="24"/>
          <w:szCs w:val="24"/>
          <w:vertAlign w:val="superscript"/>
        </w:rPr>
      </w:r>
      <w:r w:rsidR="00B75B69" w:rsidRPr="00466DFD">
        <w:rPr>
          <w:rFonts w:ascii="Times New Roman" w:hAnsi="Times New Roman" w:cs="Times New Roman"/>
          <w:noProof w:val="0"/>
          <w:sz w:val="24"/>
          <w:szCs w:val="24"/>
          <w:vertAlign w:val="superscript"/>
        </w:rPr>
        <w:fldChar w:fldCharType="end"/>
      </w:r>
      <w:r w:rsidRPr="00466DFD">
        <w:rPr>
          <w:rFonts w:ascii="Times New Roman" w:hAnsi="Times New Roman" w:cs="Times New Roman"/>
          <w:noProof w:val="0"/>
          <w:sz w:val="24"/>
          <w:szCs w:val="24"/>
          <w:vertAlign w:val="superscript"/>
        </w:rPr>
      </w:r>
      <w:r w:rsidRPr="00466DFD">
        <w:rPr>
          <w:rFonts w:ascii="Times New Roman" w:hAnsi="Times New Roman" w:cs="Times New Roman"/>
          <w:noProof w:val="0"/>
          <w:sz w:val="24"/>
          <w:szCs w:val="24"/>
          <w:vertAlign w:val="superscript"/>
        </w:rPr>
        <w:fldChar w:fldCharType="separate"/>
      </w:r>
      <w:r w:rsidR="00B75B69" w:rsidRPr="00466DFD">
        <w:rPr>
          <w:rFonts w:ascii="Times New Roman" w:hAnsi="Times New Roman" w:cs="Times New Roman"/>
          <w:sz w:val="24"/>
          <w:szCs w:val="24"/>
          <w:vertAlign w:val="superscript"/>
        </w:rPr>
        <w:t>(1)</w:t>
      </w:r>
      <w:r w:rsidRPr="00466DFD">
        <w:rPr>
          <w:rFonts w:ascii="Times New Roman" w:hAnsi="Times New Roman" w:cs="Times New Roman"/>
          <w:noProof w:val="0"/>
          <w:sz w:val="24"/>
          <w:szCs w:val="24"/>
          <w:vertAlign w:val="superscript"/>
        </w:rPr>
        <w:fldChar w:fldCharType="end"/>
      </w:r>
      <w:r w:rsidRPr="00466DFD">
        <w:rPr>
          <w:rFonts w:ascii="Times New Roman" w:hAnsi="Times New Roman" w:cs="Times New Roman"/>
          <w:noProof w:val="0"/>
          <w:sz w:val="24"/>
          <w:szCs w:val="24"/>
        </w:rPr>
        <w:t xml:space="preserve"> To explore whether the same association is present with the development of recurrences after AF ablation, this study will examine the correlation between different </w:t>
      </w:r>
      <w:r w:rsidRPr="0095247E">
        <w:rPr>
          <w:rFonts w:ascii="Times New Roman" w:hAnsi="Times New Roman" w:cs="Times New Roman"/>
          <w:noProof w:val="0"/>
          <w:sz w:val="24"/>
          <w:szCs w:val="24"/>
        </w:rPr>
        <w:t>anthropometric measures</w:t>
      </w:r>
      <w:r w:rsidR="00832ED6" w:rsidRPr="0095247E">
        <w:rPr>
          <w:rFonts w:ascii="Times New Roman" w:hAnsi="Times New Roman" w:cs="Times New Roman"/>
          <w:noProof w:val="0"/>
          <w:sz w:val="24"/>
          <w:szCs w:val="24"/>
        </w:rPr>
        <w:t xml:space="preserve"> (</w:t>
      </w:r>
      <w:r w:rsidR="00832ED6" w:rsidRPr="0095247E">
        <w:rPr>
          <w:rFonts w:ascii="Times New Roman" w:hAnsi="Times New Roman" w:cs="Times New Roman"/>
          <w:b/>
          <w:bCs/>
          <w:noProof w:val="0"/>
          <w:sz w:val="24"/>
          <w:szCs w:val="24"/>
        </w:rPr>
        <w:t>Table S1</w:t>
      </w:r>
      <w:r w:rsidR="00832ED6" w:rsidRPr="0095247E">
        <w:rPr>
          <w:rFonts w:ascii="Times New Roman" w:hAnsi="Times New Roman" w:cs="Times New Roman"/>
          <w:noProof w:val="0"/>
          <w:sz w:val="24"/>
          <w:szCs w:val="24"/>
        </w:rPr>
        <w:t>)</w:t>
      </w:r>
      <w:r w:rsidRPr="0095247E">
        <w:rPr>
          <w:rFonts w:ascii="Times New Roman" w:hAnsi="Times New Roman" w:cs="Times New Roman"/>
          <w:noProof w:val="0"/>
          <w:sz w:val="24"/>
          <w:szCs w:val="24"/>
        </w:rPr>
        <w:t xml:space="preserve"> and ablation success</w:t>
      </w:r>
      <w:r w:rsidRPr="00466DFD">
        <w:rPr>
          <w:rFonts w:ascii="Times New Roman" w:hAnsi="Times New Roman" w:cs="Times New Roman"/>
          <w:noProof w:val="0"/>
          <w:sz w:val="24"/>
          <w:szCs w:val="24"/>
        </w:rPr>
        <w:t>. Weight, fat percentage and lean body mass indices will be estimated using previously developed and validated</w:t>
      </w:r>
      <w:r w:rsidRPr="00466DFD">
        <w:rPr>
          <w:rFonts w:ascii="Times New Roman" w:hAnsi="Times New Roman" w:cs="Times New Roman"/>
          <w:noProof w:val="0"/>
          <w:sz w:val="24"/>
          <w:szCs w:val="24"/>
          <w:vertAlign w:val="superscript"/>
        </w:rPr>
        <w:fldChar w:fldCharType="begin"/>
      </w:r>
      <w:r w:rsidR="00B75B69" w:rsidRPr="00466DFD">
        <w:rPr>
          <w:rFonts w:ascii="Times New Roman" w:hAnsi="Times New Roman" w:cs="Times New Roman"/>
          <w:noProof w:val="0"/>
          <w:sz w:val="24"/>
          <w:szCs w:val="24"/>
          <w:vertAlign w:val="superscript"/>
        </w:rPr>
        <w:instrText xml:space="preserve"> ADDIN EN.CITE &lt;EndNote&gt;&lt;Cite&gt;&lt;Author&gt;Heitmann&lt;/Author&gt;&lt;Year&gt;1990&lt;/Year&gt;&lt;RecNum&gt;484&lt;/RecNum&gt;&lt;DisplayText&gt;(2)&lt;/DisplayText&gt;&lt;record&gt;&lt;rec-number&gt;484&lt;/rec-number&gt;&lt;foreign-keys&gt;&lt;key app="EN" db-id="sexxat5p0apdtueeestx5rd8fpv2p0fdxtde" timestamp="1614347386"&gt;484&lt;/key&gt;&lt;/foreign-keys&gt;&lt;ref-type name="Journal Article"&gt;17&lt;/ref-type&gt;&lt;contributors&gt;&lt;authors&gt;&lt;author&gt;Heitmann, B. L.&lt;/author&gt;&lt;/authors&gt;&lt;/contributors&gt;&lt;auth-address&gt;Research Department of Human Nutrition, Frederiksberg C, Copenhagen, Denmark.&lt;/auth-address&gt;&lt;titles&gt;&lt;title&gt;Prediction of body water and fat in adult Danes from measurement of electrical impedance. A validation study&lt;/title&gt;&lt;secondary-title&gt;Int J Obes&lt;/secondary-title&gt;&lt;/titles&gt;&lt;periodical&gt;&lt;full-title&gt;International Journal of Obesity&lt;/full-title&gt;&lt;abbr-1&gt;Int. J. Obes.&lt;/abbr-1&gt;&lt;abbr-2&gt;Int J Obes&lt;/abbr-2&gt;&lt;/periodical&gt;&lt;pages&gt;789-802&lt;/pages&gt;&lt;volume&gt;14&lt;/volume&gt;&lt;number&gt;9&lt;/number&gt;&lt;edition&gt;1990/09/01&lt;/edition&gt;&lt;keywords&gt;&lt;keyword&gt;Adipose Tissue/*anatomy &amp;amp; histology&lt;/keyword&gt;&lt;keyword&gt;Adult&lt;/keyword&gt;&lt;keyword&gt;Aged&lt;/keyword&gt;&lt;keyword&gt;Algorithms&lt;/keyword&gt;&lt;keyword&gt;Body Water/*chemistry&lt;/keyword&gt;&lt;keyword&gt;Electric Conductivity&lt;/keyword&gt;&lt;keyword&gt;Female&lt;/keyword&gt;&lt;keyword&gt;Humans&lt;/keyword&gt;&lt;keyword&gt;Male&lt;/keyword&gt;&lt;keyword&gt;Middle Aged&lt;/keyword&gt;&lt;keyword&gt;Obesity/*diagnosis&lt;/keyword&gt;&lt;keyword&gt;Probability&lt;/keyword&gt;&lt;/keywords&gt;&lt;dates&gt;&lt;year&gt;1990&lt;/year&gt;&lt;pub-dates&gt;&lt;date&gt;Sep&lt;/date&gt;&lt;/pub-dates&gt;&lt;/dates&gt;&lt;accession-num&gt;2228410&lt;/accession-num&gt;&lt;urls&gt;&lt;related-urls&gt;&lt;url&gt;https://www.ncbi.nlm.nih.gov/pubmed/2228410&lt;/url&gt;&lt;/related-urls&gt;&lt;/urls&gt;&lt;/record&gt;&lt;/Cite&gt;&lt;/EndNote&gt;</w:instrText>
      </w:r>
      <w:r w:rsidRPr="00466DFD">
        <w:rPr>
          <w:rFonts w:ascii="Times New Roman" w:hAnsi="Times New Roman" w:cs="Times New Roman"/>
          <w:noProof w:val="0"/>
          <w:sz w:val="24"/>
          <w:szCs w:val="24"/>
          <w:vertAlign w:val="superscript"/>
        </w:rPr>
        <w:fldChar w:fldCharType="separate"/>
      </w:r>
      <w:r w:rsidR="00B75B69" w:rsidRPr="00466DFD">
        <w:rPr>
          <w:rFonts w:ascii="Times New Roman" w:hAnsi="Times New Roman" w:cs="Times New Roman"/>
          <w:sz w:val="24"/>
          <w:szCs w:val="24"/>
          <w:vertAlign w:val="superscript"/>
        </w:rPr>
        <w:t>(2)</w:t>
      </w:r>
      <w:r w:rsidRPr="00466DFD">
        <w:rPr>
          <w:rFonts w:ascii="Times New Roman" w:hAnsi="Times New Roman" w:cs="Times New Roman"/>
          <w:noProof w:val="0"/>
          <w:sz w:val="24"/>
          <w:szCs w:val="24"/>
          <w:vertAlign w:val="superscript"/>
        </w:rPr>
        <w:fldChar w:fldCharType="end"/>
      </w:r>
      <w:r w:rsidRPr="00466DFD">
        <w:rPr>
          <w:rFonts w:ascii="Times New Roman" w:hAnsi="Times New Roman" w:cs="Times New Roman"/>
          <w:noProof w:val="0"/>
          <w:sz w:val="24"/>
          <w:szCs w:val="24"/>
        </w:rPr>
        <w:t xml:space="preserve"> sex-specific equations on bioelectrical impedance, measured with body composition monitors (Omron BF511 Body Composition monitor, Omron Healthcare). The results of these measurements are part of domain 1: clinical factors</w:t>
      </w:r>
      <w:r w:rsidR="00BA7FD6" w:rsidRPr="00466DFD">
        <w:rPr>
          <w:rFonts w:ascii="Times New Roman" w:hAnsi="Times New Roman" w:cs="Times New Roman"/>
          <w:noProof w:val="0"/>
          <w:sz w:val="24"/>
          <w:szCs w:val="24"/>
        </w:rPr>
        <w:t>.</w:t>
      </w:r>
    </w:p>
    <w:p w14:paraId="48D8D805" w14:textId="77777777" w:rsidR="00F91635" w:rsidRPr="00466DFD" w:rsidRDefault="00F91635" w:rsidP="00466DFD">
      <w:pPr>
        <w:pStyle w:val="Kop2"/>
        <w:spacing w:line="240" w:lineRule="auto"/>
        <w:rPr>
          <w:rFonts w:ascii="Times New Roman" w:hAnsi="Times New Roman" w:cs="Times New Roman"/>
          <w:sz w:val="24"/>
          <w:szCs w:val="24"/>
        </w:rPr>
      </w:pPr>
    </w:p>
    <w:p w14:paraId="41E41301" w14:textId="31C56389" w:rsidR="00F91635" w:rsidRPr="00466DFD" w:rsidRDefault="00F91635" w:rsidP="00466DFD">
      <w:pPr>
        <w:pStyle w:val="Kop2"/>
        <w:spacing w:line="240" w:lineRule="auto"/>
        <w:rPr>
          <w:rFonts w:ascii="Times New Roman" w:hAnsi="Times New Roman" w:cs="Times New Roman"/>
          <w:sz w:val="24"/>
          <w:szCs w:val="24"/>
        </w:rPr>
      </w:pPr>
      <w:r w:rsidRPr="00466DFD">
        <w:rPr>
          <w:rFonts w:ascii="Times New Roman" w:hAnsi="Times New Roman" w:cs="Times New Roman"/>
          <w:sz w:val="24"/>
          <w:szCs w:val="24"/>
        </w:rPr>
        <w:t>Pre-</w:t>
      </w:r>
      <w:r w:rsidR="00BA7FD6" w:rsidRPr="00466DFD">
        <w:rPr>
          <w:rFonts w:ascii="Times New Roman" w:hAnsi="Times New Roman" w:cs="Times New Roman"/>
          <w:sz w:val="24"/>
          <w:szCs w:val="24"/>
        </w:rPr>
        <w:t>procedural rhythm monitoring</w:t>
      </w:r>
    </w:p>
    <w:p w14:paraId="65B9E960" w14:textId="7B3FAF54" w:rsidR="00F91635" w:rsidRPr="0095247E" w:rsidRDefault="00F91635" w:rsidP="00466DFD">
      <w:pPr>
        <w:spacing w:line="240" w:lineRule="auto"/>
        <w:jc w:val="both"/>
        <w:rPr>
          <w:rFonts w:ascii="Times New Roman" w:hAnsi="Times New Roman" w:cs="Times New Roman"/>
          <w:noProof w:val="0"/>
          <w:sz w:val="24"/>
          <w:szCs w:val="24"/>
        </w:rPr>
      </w:pPr>
      <w:r w:rsidRPr="00466DFD">
        <w:rPr>
          <w:rFonts w:ascii="Times New Roman" w:hAnsi="Times New Roman" w:cs="Times New Roman"/>
          <w:noProof w:val="0"/>
          <w:sz w:val="24"/>
          <w:szCs w:val="24"/>
        </w:rPr>
        <w:t xml:space="preserve">The predictive value of different AF patterns for successful AF ablation has not been previously studied. However, this domain may yield interesting information. Frequent, short AF episodes may identify patients with frequent triggers initiating AF, while longer sustained AF episodes may identify those with pronounced atrial structural remodeling maintaining AF. As </w:t>
      </w:r>
      <w:r w:rsidR="00466DFD">
        <w:rPr>
          <w:rFonts w:ascii="Times New Roman" w:hAnsi="Times New Roman" w:cs="Times New Roman"/>
          <w:noProof w:val="0"/>
          <w:sz w:val="24"/>
          <w:szCs w:val="24"/>
        </w:rPr>
        <w:t>pulmonary vein isolation (</w:t>
      </w:r>
      <w:r w:rsidRPr="00466DFD">
        <w:rPr>
          <w:rFonts w:ascii="Times New Roman" w:hAnsi="Times New Roman" w:cs="Times New Roman"/>
          <w:noProof w:val="0"/>
          <w:sz w:val="24"/>
          <w:szCs w:val="24"/>
        </w:rPr>
        <w:t>PVI</w:t>
      </w:r>
      <w:r w:rsidR="00466DFD">
        <w:rPr>
          <w:rFonts w:ascii="Times New Roman" w:hAnsi="Times New Roman" w:cs="Times New Roman"/>
          <w:noProof w:val="0"/>
          <w:sz w:val="24"/>
          <w:szCs w:val="24"/>
        </w:rPr>
        <w:t>)</w:t>
      </w:r>
      <w:r w:rsidRPr="00466DFD">
        <w:rPr>
          <w:rFonts w:ascii="Times New Roman" w:hAnsi="Times New Roman" w:cs="Times New Roman"/>
          <w:noProof w:val="0"/>
          <w:sz w:val="24"/>
          <w:szCs w:val="24"/>
        </w:rPr>
        <w:t xml:space="preserve"> targets AF triggers originating from the pulmonary veins (PVs), it is thus expected to be more successful in patients who predominantly suffer from frequent, short paroxysms. Indeed, ablation success rates of PVI only are higher for patients with paroxysmal AF than for those with persistent AF,</w:t>
      </w:r>
      <w:r w:rsidRPr="00466DFD">
        <w:rPr>
          <w:rFonts w:ascii="Times New Roman" w:hAnsi="Times New Roman" w:cs="Times New Roman"/>
          <w:noProof w:val="0"/>
          <w:sz w:val="24"/>
          <w:szCs w:val="24"/>
          <w:vertAlign w:val="superscript"/>
        </w:rPr>
        <w:fldChar w:fldCharType="begin"/>
      </w:r>
      <w:r w:rsidR="00435C9C">
        <w:rPr>
          <w:rFonts w:ascii="Times New Roman" w:hAnsi="Times New Roman" w:cs="Times New Roman"/>
          <w:noProof w:val="0"/>
          <w:sz w:val="24"/>
          <w:szCs w:val="24"/>
          <w:vertAlign w:val="superscript"/>
        </w:rPr>
        <w:instrText xml:space="preserve"> ADDIN EN.CITE &lt;EndNote&gt;&lt;Cite&gt;&lt;Author&gt;Ganesan&lt;/Author&gt;&lt;Year&gt;2013&lt;/Year&gt;&lt;RecNum&gt;70&lt;/RecNum&gt;&lt;DisplayText&gt;(3)&lt;/DisplayText&gt;&lt;record&gt;&lt;rec-number&gt;70&lt;/rec-number&gt;&lt;foreign-keys&gt;&lt;key app="EN" db-id="sexxat5p0apdtueeestx5rd8fpv2p0fdxtde" timestamp="1547657569"&gt;70&lt;/key&gt;&lt;/foreign-keys&gt;&lt;ref-type name="Journal Article"&gt;17&lt;/ref-type&gt;&lt;contributors&gt;&lt;authors&gt;&lt;author&gt;Ganesan, A. N.&lt;/author&gt;&lt;author&gt;Shipp, N. J.&lt;/author&gt;&lt;author&gt;Brooks, A. G.&lt;/author&gt;&lt;author&gt;Kuklik, P.&lt;/author&gt;&lt;author&gt;Lau, D. H.&lt;/author&gt;&lt;author&gt;Lim, H. S.&lt;/author&gt;&lt;author&gt;Sullivan, T.&lt;/author&gt;&lt;author&gt;Roberts-Thomson, K. C.&lt;/author&gt;&lt;author&gt;Sanders, P.&lt;/author&gt;&lt;/authors&gt;&lt;/contributors&gt;&lt;auth-address&gt;Centre for Heart Rhythm Disorders, Department of Cardiology, Royal Adelaide Hospital, North Terrace, Adelaide SA 5000, Australia.&lt;/auth-address&gt;&lt;titles&gt;&lt;title&gt;Long-term outcomes of catheter ablation of atrial fibrillation: a systematic review and meta-analysis&lt;/title&gt;&lt;secondary-title&gt;J Am Heart Assoc&lt;/secondary-title&gt;&lt;/titles&gt;&lt;periodical&gt;&lt;full-title&gt;J Am Heart Assoc&lt;/full-title&gt;&lt;/periodical&gt;&lt;pages&gt;e004549&lt;/pages&gt;&lt;volume&gt;2&lt;/volume&gt;&lt;number&gt;2&lt;/number&gt;&lt;edition&gt;2013/03/30&lt;/edition&gt;&lt;keywords&gt;&lt;keyword&gt;Anti-Arrhythmia Agents/therapeutic use&lt;/keyword&gt;&lt;keyword&gt;Atrial Fibrillation/drug therapy/*surgery&lt;/keyword&gt;&lt;keyword&gt;Catheter Ablation/*methods&lt;/keyword&gt;&lt;keyword&gt;Humans&lt;/keyword&gt;&lt;keyword&gt;Longitudinal Studies&lt;/keyword&gt;&lt;keyword&gt;Recurrence&lt;/keyword&gt;&lt;keyword&gt;Treatment Outcome&lt;/keyword&gt;&lt;/keywords&gt;&lt;dates&gt;&lt;year&gt;2013&lt;/year&gt;&lt;pub-dates&gt;&lt;date&gt;Mar 18&lt;/date&gt;&lt;/pub-dates&gt;&lt;/dates&gt;&lt;isbn&gt;2047-9980 (Electronic)&amp;#xD;2047-9980 (Linking)&lt;/isbn&gt;&lt;accession-num&gt;23537812&lt;/accession-num&gt;&lt;urls&gt;&lt;related-urls&gt;&lt;url&gt;&lt;style face="underline" font="default" size="100%"&gt;https://www.ncbi.nlm.nih.gov/pubmed/23537812&lt;/style&gt;&lt;/url&gt;&lt;/related-urls&gt;&lt;/urls&gt;&lt;custom2&gt;PMC3647286&lt;/custom2&gt;&lt;electronic-resource-num&gt;10.1161/JAHA.112.004549&lt;/electronic-resource-num&gt;&lt;/record&gt;&lt;/Cite&gt;&lt;/EndNote&gt;</w:instrText>
      </w:r>
      <w:r w:rsidRPr="00466DFD">
        <w:rPr>
          <w:rFonts w:ascii="Times New Roman" w:hAnsi="Times New Roman" w:cs="Times New Roman"/>
          <w:noProof w:val="0"/>
          <w:sz w:val="24"/>
          <w:szCs w:val="24"/>
          <w:vertAlign w:val="superscript"/>
        </w:rPr>
        <w:fldChar w:fldCharType="separate"/>
      </w:r>
      <w:r w:rsidR="00B75B69" w:rsidRPr="00466DFD">
        <w:rPr>
          <w:rFonts w:ascii="Times New Roman" w:hAnsi="Times New Roman" w:cs="Times New Roman"/>
          <w:sz w:val="24"/>
          <w:szCs w:val="24"/>
          <w:vertAlign w:val="superscript"/>
        </w:rPr>
        <w:t>(3)</w:t>
      </w:r>
      <w:r w:rsidRPr="00466DFD">
        <w:rPr>
          <w:rFonts w:ascii="Times New Roman" w:hAnsi="Times New Roman" w:cs="Times New Roman"/>
          <w:noProof w:val="0"/>
          <w:sz w:val="24"/>
          <w:szCs w:val="24"/>
          <w:vertAlign w:val="superscript"/>
        </w:rPr>
        <w:fldChar w:fldCharType="end"/>
      </w:r>
      <w:r w:rsidRPr="00466DFD">
        <w:rPr>
          <w:rFonts w:ascii="Times New Roman" w:hAnsi="Times New Roman" w:cs="Times New Roman"/>
          <w:noProof w:val="0"/>
          <w:sz w:val="24"/>
          <w:szCs w:val="24"/>
        </w:rPr>
        <w:t xml:space="preserve"> who often have more extensive LA fibrosis potentially harboring extra-PV triggers for AF. However, many more AF phenotypes exist within the groups of paroxysmal and persistent AF. A more detailed classification of AF patterns taking frequency and duration of separate paroxysms into account is therefore desirable.</w:t>
      </w:r>
      <w:r w:rsidRPr="00466DFD">
        <w:rPr>
          <w:rFonts w:ascii="Times New Roman" w:hAnsi="Times New Roman" w:cs="Times New Roman"/>
          <w:noProof w:val="0"/>
          <w:sz w:val="24"/>
          <w:szCs w:val="24"/>
          <w:vertAlign w:val="superscript"/>
        </w:rPr>
        <w:fldChar w:fldCharType="begin">
          <w:fldData xml:space="preserve">PEVuZE5vdGU+PENpdGU+PEF1dGhvcj5DaGVuPC9BdXRob3I+PFllYXI+MjAxODwvWWVhcj48UmVj
TnVtPjQ5MTwvUmVjTnVtPjxEaXNwbGF5VGV4dD4oNCk8L0Rpc3BsYXlUZXh0PjxyZWNvcmQ+PHJl
Yy1udW1iZXI+NDkxPC9yZWMtbnVtYmVyPjxmb3JlaWduLWtleXM+PGtleSBhcHA9IkVOIiBkYi1p
ZD0ic2V4eGF0NXAwYXBkdHVlZWVzdHg1cmQ4ZnB2MnAwZmR4dGRlIiB0aW1lc3RhbXA9IjE2MTYx
NTY0MjEiPjQ5MTwva2V5PjwvZm9yZWlnbi1rZXlzPjxyZWYtdHlwZSBuYW1lPSJKb3VybmFsIEFy
dGljbGUiPjE3PC9yZWYtdHlwZT48Y29udHJpYnV0b3JzPjxhdXRob3JzPjxhdXRob3I+Q2hlbiwg
TC4gWS48L2F1dGhvcj48YXV0aG9yPkNodW5nLCBNLiBLLjwvYXV0aG9yPjxhdXRob3I+QWxsZW4s
IEwuIEEuPC9hdXRob3I+PGF1dGhvcj5FemVrb3dpdHosIE0uPC9hdXRob3I+PGF1dGhvcj5GdXJp
ZSwgSy4gTC48L2F1dGhvcj48YXV0aG9yPk1jQ2FiZSwgUC48L2F1dGhvcj48YXV0aG9yPk5vc2V3
b3J0aHksIFAuIEEuPC9hdXRob3I+PGF1dGhvcj5QZXJleiwgTS4gVi48L2F1dGhvcj48YXV0aG9y
PlR1cmFraGlhLCBNLiBQLjwvYXV0aG9yPjxhdXRob3I+QW1lcmljYW4gSGVhcnQgQXNzb2NpYXRp
b24gQ291bmNpbCBvbiBDbGluaWNhbCwgQ2FyZGlvbG9neTwvYXV0aG9yPjxhdXRob3I+Q291bmNp
bCBvbiwgQ2FyZGlvdmFzY3VsYXI8L2F1dGhvcj48YXV0aG9yPlN0cm9rZSwgTnVyc2luZzwvYXV0
aG9yPjxhdXRob3I+Q291bmNpbCBvbiBRdWFsaXR5IG9mLCBDYXJlPC9hdXRob3I+PGF1dGhvcj5P
dXRjb21lcywgUmVzZWFyY2g8L2F1dGhvcj48YXV0aG9yPlN0cm9rZSwgQ291bmNpbDwvYXV0aG9y
PjwvYXV0aG9ycz48L2NvbnRyaWJ1dG9ycz48dGl0bGVzPjx0aXRsZT5BdHJpYWwgZmlicmlsbGF0
aW9uIGJ1cmRlbjogbW92aW5nIGJleW9uZCBhdHJpYWwgZmlicmlsbGF0aW9uIGFzIGEgYmluYXJ5
IGVudGl0eTogYSBzY2llbnRpZmljIHN0YXRlbWVudCBmcm9tIHRoZSBhbWVyaWNhbiBoZWFydCBh
c3NvY2lhdGlvbjwvdGl0bGU+PHNlY29uZGFyeS10aXRsZT5DaXJjdWxhdGlvbjwvc2Vjb25kYXJ5
LXRpdGxlPjwvdGl0bGVzPjxwZXJpb2RpY2FsPjxmdWxsLXRpdGxlPkNpcmN1bGF0aW9uPC9mdWxs
LXRpdGxlPjxhYmJyLTE+Q2lyY3VsYXRpb248L2FiYnItMT48YWJici0yPkNpcmN1bGF0aW9uPC9h
YmJyLTI+PC9wZXJpb2RpY2FsPjxwYWdlcz5lNjIzLWU2NDQ8L3BhZ2VzPjx2b2x1bWU+MTM3PC92
b2x1bWU+PG51bWJlcj4yMDwvbnVtYmVyPjxlZGl0aW9uPjIwMTgvMDQvMTg8L2VkaXRpb24+PGtl
eXdvcmRzPjxrZXl3b3JkPkF0cmlhbCBGaWJyaWxsYXRpb24vY29tcGxpY2F0aW9ucy9tb3J0YWxp
dHkvKnBhdGhvbG9neTwva2V5d29yZD48a2V5d29yZD5IZWFydCBGYWlsdXJlL2RpYWdub3Npcy9l
dGlvbG9neTwva2V5d29yZD48a2V5d29yZD5IdW1hbnM8L2tleXdvcmQ+PGtleXdvcmQ+UGxhdGVs
ZXQgQWdncmVnYXRpb24gSW5oaWJpdG9ycy90aGVyYXBldXRpYyB1c2U8L2tleXdvcmQ+PGtleXdv
cmQ+UXVhbGl0eSBvZiBMaWZlPC9rZXl3b3JkPjxrZXl3b3JkPlJpc2sgRmFjdG9yczwva2V5d29y
ZD48a2V5d29yZD5SaXNrIE1hbmFnZW1lbnQ8L2tleXdvcmQ+PGtleXdvcmQ+U3Ryb2tlL2RpYWdu
b3Npcy9kcnVnIHRoZXJhcHkvZXRpb2xvZ3k8L2tleXdvcmQ+PGtleXdvcmQ+KkFIQSBTY2llbnRp
ZmljIFN0YXRlbWVudHM8L2tleXdvcmQ+PGtleXdvcmQ+KmF0cmlhbCBmaWJyaWxsYXRpb248L2tl
eXdvcmQ+PGtleXdvcmQ+KmxpZmVzdHlsZTwva2V5d29yZD48a2V5d29yZD4qcmlzayBmYWN0b3Jz
PC9rZXl3b3JkPjxrZXl3b3JkPipzdHJva2U8L2tleXdvcmQ+PGtleXdvcmQ+cG90ZW50aWFsIGNv
bmZsaWN0cyBvZiBpbnRlcmVzdCB0aGF0IG1heSBhcmlzZSBhcyBhIHJlc3VsdCBvZiBhbiBvdXRz
aWRlPC9rZXl3b3JkPjxrZXl3b3JkPnJlbGF0aW9uc2hpcCBvciBhIHBlcnNvbmFsLCBwcm9mZXNz
aW9uYWwsIG9yIGJ1c2luZXNzIGludGVyZXN0IG9mIGEgbWVtYmVyIG9mIHRoZTwva2V5d29yZD48
a2V5d29yZD53cml0aW5nIHBhbmVsLiBTcGVjaWZpY2FsbHksIGFsbCBtZW1iZXJzIG9mIHRoZSB3
cml0aW5nIGdyb3VwIGFyZSByZXF1aXJlZCB0bzwva2V5d29yZD48a2V5d29yZD5jb21wbGV0ZSBh
bmQgc3VibWl0IGEgRGlzY2xvc3VyZSBRdWVzdGlvbm5haXJlIHNob3dpbmcgYWxsIHN1Y2ggcmVs
YXRpb25zaGlwczwva2V5d29yZD48a2V5d29yZD50aGF0IG1pZ2h0IGJlIHBlcmNlaXZlZCBhcyBy
ZWFsIG9yIHBvdGVudGlhbCBjb25mbGljdHMgb2YgaW50ZXJlc3QuPC9rZXl3b3JkPjwva2V5d29y
ZHM+PGRhdGVzPjx5ZWFyPjIwMTg8L3llYXI+PHB1Yi1kYXRlcz48ZGF0ZT5NYXkgMTU8L2RhdGU+
PC9wdWItZGF0ZXM+PC9kYXRlcz48aXNibj4xNTI0LTQ1MzkgKEVsZWN0cm9uaWMpJiN4RDswMDA5
LTczMjIgKExpbmtpbmcpPC9pc2JuPjxhY2Nlc3Npb24tbnVtPjI5NjYxOTQ0PC9hY2Nlc3Npb24t
bnVtPjx1cmxzPjxyZWxhdGVkLXVybHM+PHVybD48c3R5bGUgZmFjZT0idW5kZXJsaW5lIiBmb250
PSJkZWZhdWx0IiBzaXplPSIxMDAlIj5odHRwczovL3d3dy5uY2JpLm5sbS5uaWguZ292L3B1Ym1l
ZC8yOTY2MTk0NDwvc3R5bGU+PC91cmw+PHVybD48c3R5bGUgZmFjZT0idW5kZXJsaW5lIiBmb250
PSJkZWZhdWx0IiBzaXplPSIxMDAlIj5odHRwczovL3d3dy5haGFqb3VybmFscy5vcmcvZG9pL3Bk
Zi8xMC4xMTYxL0NJUi4wMDAwMDAwMDAwMDAwNTY4P2Rvd25sb2FkPXRydWU8L3N0eWxlPjwvdXJs
PjwvcmVsYXRlZC11cmxzPjwvdXJscz48ZWxlY3Ryb25pYy1yZXNvdXJjZS1udW0+MTAuMTE2MS9D
SVIuMDAwMDAwMDAwMDAwMDU2ODwvZWxlY3Ryb25pYy1yZXNvdXJjZS1udW0+PC9yZWNvcmQ+PC9D
aXRlPjwvRW5kTm90ZT4A
</w:fldData>
        </w:fldChar>
      </w:r>
      <w:r w:rsidR="00B75B69" w:rsidRPr="00466DFD">
        <w:rPr>
          <w:rFonts w:ascii="Times New Roman" w:hAnsi="Times New Roman" w:cs="Times New Roman"/>
          <w:noProof w:val="0"/>
          <w:sz w:val="24"/>
          <w:szCs w:val="24"/>
          <w:vertAlign w:val="superscript"/>
        </w:rPr>
        <w:instrText xml:space="preserve"> ADDIN EN.CITE </w:instrText>
      </w:r>
      <w:r w:rsidR="00B75B69" w:rsidRPr="00466DFD">
        <w:rPr>
          <w:rFonts w:ascii="Times New Roman" w:hAnsi="Times New Roman" w:cs="Times New Roman"/>
          <w:noProof w:val="0"/>
          <w:sz w:val="24"/>
          <w:szCs w:val="24"/>
          <w:vertAlign w:val="superscript"/>
        </w:rPr>
        <w:fldChar w:fldCharType="begin">
          <w:fldData xml:space="preserve">PEVuZE5vdGU+PENpdGU+PEF1dGhvcj5DaGVuPC9BdXRob3I+PFllYXI+MjAxODwvWWVhcj48UmVj
TnVtPjQ5MTwvUmVjTnVtPjxEaXNwbGF5VGV4dD4oNCk8L0Rpc3BsYXlUZXh0PjxyZWNvcmQ+PHJl
Yy1udW1iZXI+NDkxPC9yZWMtbnVtYmVyPjxmb3JlaWduLWtleXM+PGtleSBhcHA9IkVOIiBkYi1p
ZD0ic2V4eGF0NXAwYXBkdHVlZWVzdHg1cmQ4ZnB2MnAwZmR4dGRlIiB0aW1lc3RhbXA9IjE2MTYx
NTY0MjEiPjQ5MTwva2V5PjwvZm9yZWlnbi1rZXlzPjxyZWYtdHlwZSBuYW1lPSJKb3VybmFsIEFy
dGljbGUiPjE3PC9yZWYtdHlwZT48Y29udHJpYnV0b3JzPjxhdXRob3JzPjxhdXRob3I+Q2hlbiwg
TC4gWS48L2F1dGhvcj48YXV0aG9yPkNodW5nLCBNLiBLLjwvYXV0aG9yPjxhdXRob3I+QWxsZW4s
IEwuIEEuPC9hdXRob3I+PGF1dGhvcj5FemVrb3dpdHosIE0uPC9hdXRob3I+PGF1dGhvcj5GdXJp
ZSwgSy4gTC48L2F1dGhvcj48YXV0aG9yPk1jQ2FiZSwgUC48L2F1dGhvcj48YXV0aG9yPk5vc2V3
b3J0aHksIFAuIEEuPC9hdXRob3I+PGF1dGhvcj5QZXJleiwgTS4gVi48L2F1dGhvcj48YXV0aG9y
PlR1cmFraGlhLCBNLiBQLjwvYXV0aG9yPjxhdXRob3I+QW1lcmljYW4gSGVhcnQgQXNzb2NpYXRp
b24gQ291bmNpbCBvbiBDbGluaWNhbCwgQ2FyZGlvbG9neTwvYXV0aG9yPjxhdXRob3I+Q291bmNp
bCBvbiwgQ2FyZGlvdmFzY3VsYXI8L2F1dGhvcj48YXV0aG9yPlN0cm9rZSwgTnVyc2luZzwvYXV0
aG9yPjxhdXRob3I+Q291bmNpbCBvbiBRdWFsaXR5IG9mLCBDYXJlPC9hdXRob3I+PGF1dGhvcj5P
dXRjb21lcywgUmVzZWFyY2g8L2F1dGhvcj48YXV0aG9yPlN0cm9rZSwgQ291bmNpbDwvYXV0aG9y
PjwvYXV0aG9ycz48L2NvbnRyaWJ1dG9ycz48dGl0bGVzPjx0aXRsZT5BdHJpYWwgZmlicmlsbGF0
aW9uIGJ1cmRlbjogbW92aW5nIGJleW9uZCBhdHJpYWwgZmlicmlsbGF0aW9uIGFzIGEgYmluYXJ5
IGVudGl0eTogYSBzY2llbnRpZmljIHN0YXRlbWVudCBmcm9tIHRoZSBhbWVyaWNhbiBoZWFydCBh
c3NvY2lhdGlvbjwvdGl0bGU+PHNlY29uZGFyeS10aXRsZT5DaXJjdWxhdGlvbjwvc2Vjb25kYXJ5
LXRpdGxlPjwvdGl0bGVzPjxwZXJpb2RpY2FsPjxmdWxsLXRpdGxlPkNpcmN1bGF0aW9uPC9mdWxs
LXRpdGxlPjxhYmJyLTE+Q2lyY3VsYXRpb248L2FiYnItMT48YWJici0yPkNpcmN1bGF0aW9uPC9h
YmJyLTI+PC9wZXJpb2RpY2FsPjxwYWdlcz5lNjIzLWU2NDQ8L3BhZ2VzPjx2b2x1bWU+MTM3PC92
b2x1bWU+PG51bWJlcj4yMDwvbnVtYmVyPjxlZGl0aW9uPjIwMTgvMDQvMTg8L2VkaXRpb24+PGtl
eXdvcmRzPjxrZXl3b3JkPkF0cmlhbCBGaWJyaWxsYXRpb24vY29tcGxpY2F0aW9ucy9tb3J0YWxp
dHkvKnBhdGhvbG9neTwva2V5d29yZD48a2V5d29yZD5IZWFydCBGYWlsdXJlL2RpYWdub3Npcy9l
dGlvbG9neTwva2V5d29yZD48a2V5d29yZD5IdW1hbnM8L2tleXdvcmQ+PGtleXdvcmQ+UGxhdGVs
ZXQgQWdncmVnYXRpb24gSW5oaWJpdG9ycy90aGVyYXBldXRpYyB1c2U8L2tleXdvcmQ+PGtleXdv
cmQ+UXVhbGl0eSBvZiBMaWZlPC9rZXl3b3JkPjxrZXl3b3JkPlJpc2sgRmFjdG9yczwva2V5d29y
ZD48a2V5d29yZD5SaXNrIE1hbmFnZW1lbnQ8L2tleXdvcmQ+PGtleXdvcmQ+U3Ryb2tlL2RpYWdu
b3Npcy9kcnVnIHRoZXJhcHkvZXRpb2xvZ3k8L2tleXdvcmQ+PGtleXdvcmQ+KkFIQSBTY2llbnRp
ZmljIFN0YXRlbWVudHM8L2tleXdvcmQ+PGtleXdvcmQ+KmF0cmlhbCBmaWJyaWxsYXRpb248L2tl
eXdvcmQ+PGtleXdvcmQ+KmxpZmVzdHlsZTwva2V5d29yZD48a2V5d29yZD4qcmlzayBmYWN0b3Jz
PC9rZXl3b3JkPjxrZXl3b3JkPipzdHJva2U8L2tleXdvcmQ+PGtleXdvcmQ+cG90ZW50aWFsIGNv
bmZsaWN0cyBvZiBpbnRlcmVzdCB0aGF0IG1heSBhcmlzZSBhcyBhIHJlc3VsdCBvZiBhbiBvdXRz
aWRlPC9rZXl3b3JkPjxrZXl3b3JkPnJlbGF0aW9uc2hpcCBvciBhIHBlcnNvbmFsLCBwcm9mZXNz
aW9uYWwsIG9yIGJ1c2luZXNzIGludGVyZXN0IG9mIGEgbWVtYmVyIG9mIHRoZTwva2V5d29yZD48
a2V5d29yZD53cml0aW5nIHBhbmVsLiBTcGVjaWZpY2FsbHksIGFsbCBtZW1iZXJzIG9mIHRoZSB3
cml0aW5nIGdyb3VwIGFyZSByZXF1aXJlZCB0bzwva2V5d29yZD48a2V5d29yZD5jb21wbGV0ZSBh
bmQgc3VibWl0IGEgRGlzY2xvc3VyZSBRdWVzdGlvbm5haXJlIHNob3dpbmcgYWxsIHN1Y2ggcmVs
YXRpb25zaGlwczwva2V5d29yZD48a2V5d29yZD50aGF0IG1pZ2h0IGJlIHBlcmNlaXZlZCBhcyBy
ZWFsIG9yIHBvdGVudGlhbCBjb25mbGljdHMgb2YgaW50ZXJlc3QuPC9rZXl3b3JkPjwva2V5d29y
ZHM+PGRhdGVzPjx5ZWFyPjIwMTg8L3llYXI+PHB1Yi1kYXRlcz48ZGF0ZT5NYXkgMTU8L2RhdGU+
PC9wdWItZGF0ZXM+PC9kYXRlcz48aXNibj4xNTI0LTQ1MzkgKEVsZWN0cm9uaWMpJiN4RDswMDA5
LTczMjIgKExpbmtpbmcpPC9pc2JuPjxhY2Nlc3Npb24tbnVtPjI5NjYxOTQ0PC9hY2Nlc3Npb24t
bnVtPjx1cmxzPjxyZWxhdGVkLXVybHM+PHVybD48c3R5bGUgZmFjZT0idW5kZXJsaW5lIiBmb250
PSJkZWZhdWx0IiBzaXplPSIxMDAlIj5odHRwczovL3d3dy5uY2JpLm5sbS5uaWguZ292L3B1Ym1l
ZC8yOTY2MTk0NDwvc3R5bGU+PC91cmw+PHVybD48c3R5bGUgZmFjZT0idW5kZXJsaW5lIiBmb250
PSJkZWZhdWx0IiBzaXplPSIxMDAlIj5odHRwczovL3d3dy5haGFqb3VybmFscy5vcmcvZG9pL3Bk
Zi8xMC4xMTYxL0NJUi4wMDAwMDAwMDAwMDAwNTY4P2Rvd25sb2FkPXRydWU8L3N0eWxlPjwvdXJs
PjwvcmVsYXRlZC11cmxzPjwvdXJscz48ZWxlY3Ryb25pYy1yZXNvdXJjZS1udW0+MTAuMTE2MS9D
SVIuMDAwMDAwMDAwMDAwMDU2ODwvZWxlY3Ryb25pYy1yZXNvdXJjZS1udW0+PC9yZWNvcmQ+PC9D
aXRlPjwvRW5kTm90ZT4A
</w:fldData>
        </w:fldChar>
      </w:r>
      <w:r w:rsidR="00B75B69" w:rsidRPr="00466DFD">
        <w:rPr>
          <w:rFonts w:ascii="Times New Roman" w:hAnsi="Times New Roman" w:cs="Times New Roman"/>
          <w:noProof w:val="0"/>
          <w:sz w:val="24"/>
          <w:szCs w:val="24"/>
          <w:vertAlign w:val="superscript"/>
        </w:rPr>
        <w:instrText xml:space="preserve"> ADDIN EN.CITE.DATA </w:instrText>
      </w:r>
      <w:r w:rsidR="00B75B69" w:rsidRPr="00466DFD">
        <w:rPr>
          <w:rFonts w:ascii="Times New Roman" w:hAnsi="Times New Roman" w:cs="Times New Roman"/>
          <w:noProof w:val="0"/>
          <w:sz w:val="24"/>
          <w:szCs w:val="24"/>
          <w:vertAlign w:val="superscript"/>
        </w:rPr>
      </w:r>
      <w:r w:rsidR="00B75B69" w:rsidRPr="00466DFD">
        <w:rPr>
          <w:rFonts w:ascii="Times New Roman" w:hAnsi="Times New Roman" w:cs="Times New Roman"/>
          <w:noProof w:val="0"/>
          <w:sz w:val="24"/>
          <w:szCs w:val="24"/>
          <w:vertAlign w:val="superscript"/>
        </w:rPr>
        <w:fldChar w:fldCharType="end"/>
      </w:r>
      <w:r w:rsidRPr="00466DFD">
        <w:rPr>
          <w:rFonts w:ascii="Times New Roman" w:hAnsi="Times New Roman" w:cs="Times New Roman"/>
          <w:noProof w:val="0"/>
          <w:sz w:val="24"/>
          <w:szCs w:val="24"/>
          <w:vertAlign w:val="superscript"/>
        </w:rPr>
      </w:r>
      <w:r w:rsidRPr="00466DFD">
        <w:rPr>
          <w:rFonts w:ascii="Times New Roman" w:hAnsi="Times New Roman" w:cs="Times New Roman"/>
          <w:noProof w:val="0"/>
          <w:sz w:val="24"/>
          <w:szCs w:val="24"/>
          <w:vertAlign w:val="superscript"/>
        </w:rPr>
        <w:fldChar w:fldCharType="separate"/>
      </w:r>
      <w:r w:rsidR="00B75B69" w:rsidRPr="00466DFD">
        <w:rPr>
          <w:rFonts w:ascii="Times New Roman" w:hAnsi="Times New Roman" w:cs="Times New Roman"/>
          <w:sz w:val="24"/>
          <w:szCs w:val="24"/>
          <w:vertAlign w:val="superscript"/>
        </w:rPr>
        <w:t>(4)</w:t>
      </w:r>
      <w:r w:rsidRPr="00466DFD">
        <w:rPr>
          <w:rFonts w:ascii="Times New Roman" w:hAnsi="Times New Roman" w:cs="Times New Roman"/>
          <w:noProof w:val="0"/>
          <w:sz w:val="24"/>
          <w:szCs w:val="24"/>
          <w:vertAlign w:val="superscript"/>
        </w:rPr>
        <w:fldChar w:fldCharType="end"/>
      </w:r>
      <w:r w:rsidRPr="00466DFD">
        <w:rPr>
          <w:rFonts w:ascii="Times New Roman" w:hAnsi="Times New Roman" w:cs="Times New Roman"/>
          <w:noProof w:val="0"/>
          <w:sz w:val="24"/>
          <w:szCs w:val="24"/>
        </w:rPr>
        <w:t xml:space="preserve"> To gain more insight in these patterns, ISOLATION patients awaiting the AF ablation procedure receive a handheld patient-operated device (</w:t>
      </w:r>
      <w:proofErr w:type="spellStart"/>
      <w:r w:rsidRPr="00466DFD">
        <w:rPr>
          <w:rFonts w:ascii="Times New Roman" w:hAnsi="Times New Roman" w:cs="Times New Roman"/>
          <w:noProof w:val="0"/>
          <w:sz w:val="24"/>
          <w:szCs w:val="24"/>
        </w:rPr>
        <w:t>MyDiagnostick</w:t>
      </w:r>
      <w:proofErr w:type="spellEnd"/>
      <w:r w:rsidRPr="00466DFD">
        <w:rPr>
          <w:rFonts w:ascii="Times New Roman" w:hAnsi="Times New Roman" w:cs="Times New Roman"/>
          <w:noProof w:val="0"/>
          <w:sz w:val="24"/>
          <w:szCs w:val="24"/>
        </w:rPr>
        <w:t xml:space="preserve"> 1001R, Applied Biomedical Systems, Maastricht, the Netherlands) which records and stores one-lead ECGs. Patients are asked to record their heart rhythm three times a day during a maximum of four weeks. Additional registrations are recorded at each onset or relief of arrhythmia symptoms. Symptoms and their correlation to measurements are recorded in a patient diary. The AF patterns are studied in </w:t>
      </w:r>
      <w:r w:rsidRPr="0095247E">
        <w:rPr>
          <w:rFonts w:ascii="Times New Roman" w:hAnsi="Times New Roman" w:cs="Times New Roman"/>
          <w:noProof w:val="0"/>
          <w:sz w:val="24"/>
          <w:szCs w:val="24"/>
        </w:rPr>
        <w:t>domain 2</w:t>
      </w:r>
      <w:r w:rsidR="006E6EE8" w:rsidRPr="0095247E">
        <w:rPr>
          <w:rFonts w:ascii="Times New Roman" w:hAnsi="Times New Roman" w:cs="Times New Roman"/>
          <w:noProof w:val="0"/>
          <w:sz w:val="24"/>
          <w:szCs w:val="24"/>
        </w:rPr>
        <w:t xml:space="preserve"> (</w:t>
      </w:r>
      <w:r w:rsidR="006E6EE8" w:rsidRPr="0095247E">
        <w:rPr>
          <w:rFonts w:ascii="Times New Roman" w:hAnsi="Times New Roman" w:cs="Times New Roman"/>
          <w:b/>
          <w:bCs/>
          <w:noProof w:val="0"/>
          <w:sz w:val="24"/>
          <w:szCs w:val="24"/>
        </w:rPr>
        <w:t>Table S1</w:t>
      </w:r>
      <w:r w:rsidR="006E6EE8" w:rsidRPr="0095247E">
        <w:rPr>
          <w:rFonts w:ascii="Times New Roman" w:hAnsi="Times New Roman" w:cs="Times New Roman"/>
          <w:noProof w:val="0"/>
          <w:sz w:val="24"/>
          <w:szCs w:val="24"/>
        </w:rPr>
        <w:t>)</w:t>
      </w:r>
      <w:r w:rsidR="00BA7FD6" w:rsidRPr="0095247E">
        <w:rPr>
          <w:rFonts w:ascii="Times New Roman" w:hAnsi="Times New Roman" w:cs="Times New Roman"/>
          <w:noProof w:val="0"/>
          <w:sz w:val="24"/>
          <w:szCs w:val="24"/>
        </w:rPr>
        <w:t>.</w:t>
      </w:r>
    </w:p>
    <w:p w14:paraId="283AE3D0" w14:textId="77777777" w:rsidR="00F91635" w:rsidRPr="0095247E" w:rsidRDefault="00F91635" w:rsidP="00466DFD">
      <w:pPr>
        <w:pStyle w:val="Kop2"/>
        <w:spacing w:line="240" w:lineRule="auto"/>
        <w:rPr>
          <w:rFonts w:ascii="Times New Roman" w:hAnsi="Times New Roman" w:cs="Times New Roman"/>
          <w:sz w:val="24"/>
          <w:szCs w:val="24"/>
        </w:rPr>
      </w:pPr>
    </w:p>
    <w:p w14:paraId="76427787" w14:textId="77777777" w:rsidR="00F91635" w:rsidRPr="00466DFD" w:rsidRDefault="00F91635" w:rsidP="00466DFD">
      <w:pPr>
        <w:pStyle w:val="Kop2"/>
        <w:spacing w:line="240" w:lineRule="auto"/>
        <w:rPr>
          <w:rFonts w:ascii="Times New Roman" w:hAnsi="Times New Roman" w:cs="Times New Roman"/>
          <w:sz w:val="24"/>
          <w:szCs w:val="24"/>
        </w:rPr>
      </w:pPr>
      <w:r w:rsidRPr="00466DFD">
        <w:rPr>
          <w:rFonts w:ascii="Times New Roman" w:hAnsi="Times New Roman" w:cs="Times New Roman"/>
          <w:sz w:val="24"/>
          <w:szCs w:val="24"/>
        </w:rPr>
        <w:t xml:space="preserve">Extended surface electrocardiogram </w:t>
      </w:r>
    </w:p>
    <w:p w14:paraId="3039BBD0" w14:textId="6144BA7A" w:rsidR="00AD6EB7" w:rsidRDefault="00F91635" w:rsidP="000C7982">
      <w:pPr>
        <w:spacing w:after="240" w:line="240" w:lineRule="auto"/>
        <w:jc w:val="both"/>
        <w:rPr>
          <w:rFonts w:ascii="Times New Roman" w:hAnsi="Times New Roman" w:cs="Times New Roman"/>
          <w:noProof w:val="0"/>
          <w:sz w:val="24"/>
          <w:szCs w:val="24"/>
        </w:rPr>
      </w:pPr>
      <w:r w:rsidRPr="00466DFD">
        <w:rPr>
          <w:rFonts w:ascii="Times New Roman" w:hAnsi="Times New Roman" w:cs="Times New Roman"/>
          <w:noProof w:val="0"/>
          <w:sz w:val="24"/>
          <w:szCs w:val="24"/>
        </w:rPr>
        <w:t xml:space="preserve">Detailed analysis of P-wave and fibrillation wave (F-wave) features from surface </w:t>
      </w:r>
      <w:r w:rsidR="00466DFD">
        <w:rPr>
          <w:rFonts w:ascii="Times New Roman" w:hAnsi="Times New Roman" w:cs="Times New Roman"/>
          <w:noProof w:val="0"/>
          <w:sz w:val="24"/>
          <w:szCs w:val="24"/>
        </w:rPr>
        <w:t>electrocardiograms (</w:t>
      </w:r>
      <w:r w:rsidRPr="00466DFD">
        <w:rPr>
          <w:rFonts w:ascii="Times New Roman" w:hAnsi="Times New Roman" w:cs="Times New Roman"/>
          <w:noProof w:val="0"/>
          <w:sz w:val="24"/>
          <w:szCs w:val="24"/>
        </w:rPr>
        <w:t>ECGs</w:t>
      </w:r>
      <w:r w:rsidR="00466DFD">
        <w:rPr>
          <w:rFonts w:ascii="Times New Roman" w:hAnsi="Times New Roman" w:cs="Times New Roman"/>
          <w:noProof w:val="0"/>
          <w:sz w:val="24"/>
          <w:szCs w:val="24"/>
        </w:rPr>
        <w:t>)</w:t>
      </w:r>
      <w:r w:rsidRPr="00466DFD">
        <w:rPr>
          <w:rFonts w:ascii="Times New Roman" w:hAnsi="Times New Roman" w:cs="Times New Roman"/>
          <w:noProof w:val="0"/>
          <w:sz w:val="24"/>
          <w:szCs w:val="24"/>
        </w:rPr>
        <w:t xml:space="preserve"> are increasingly used to characterize the degree of electrophysiological changes in the atria. Several P-wave characteristics (e.g. P-wave duration, amplitude, area, and force</w:t>
      </w:r>
      <w:r w:rsidRPr="00466DFD">
        <w:rPr>
          <w:rFonts w:ascii="Times New Roman" w:hAnsi="Times New Roman" w:cs="Times New Roman"/>
          <w:noProof w:val="0"/>
          <w:sz w:val="24"/>
          <w:szCs w:val="24"/>
          <w:vertAlign w:val="superscript"/>
        </w:rPr>
        <w:fldChar w:fldCharType="begin">
          <w:fldData xml:space="preserve">PEVuZE5vdGU+PENpdGU+PEF1dGhvcj5CbGFuY2hlPC9BdXRob3I+PFllYXI+MjAxMzwvWWVhcj48
UmVjTnVtPjUxMDwvUmVjTnVtPjxEaXNwbGF5VGV4dD4oNS03KTwvRGlzcGxheVRleHQ+PHJlY29y
ZD48cmVjLW51bWJlcj41MTA8L3JlYy1udW1iZXI+PGZvcmVpZ24ta2V5cz48a2V5IGFwcD0iRU4i
IGRiLWlkPSJzZXh4YXQ1cDBhcGR0dWVlZXN0eDVyZDhmcHYycDBmZHh0ZGUiIHRpbWVzdGFtcD0i
MTYxOTE4MzE4NCI+NTEwPC9rZXk+PC9mb3JlaWduLWtleXM+PHJlZi10eXBlIG5hbWU9IkpvdXJu
YWwgQXJ0aWNsZSI+MTc8L3JlZi10eXBlPjxjb250cmlidXRvcnM+PGF1dGhvcnM+PGF1dGhvcj5C
bGFuY2hlLCBDLjwvYXV0aG9yPjxhdXRob3I+VHJhbiwgTi48L2F1dGhvcj48YXV0aG9yPlJpZ2Ft
b250aSwgRi48L2F1dGhvcj48YXV0aG9yPkJ1cnJpLCBILjwvYXV0aG9yPjxhdXRob3I+WmltbWVy
bWFubiwgTS48L2F1dGhvcj48L2F1dGhvcnM+PC9jb250cmlidXRvcnM+PGF1dGgtYWRkcmVzcz5D
YXJkaW92YXNjdWxhciBEZXBhcnRtZW50LCBIb3BpdGFsIGRlIExhIFRvdXIsIDEgYXYuIEouIEQu
IE1haWxsYXJkLCBDSC0xMjE3LCBNZXlyaW4sIEdlbmV2YSwgU3dpdHplcmxhbmQuPC9hdXRoLWFk
ZHJlc3M+PHRpdGxlcz48dGl0bGU+VmFsdWUgb2YgUC13YXZlIHNpZ25hbCBhdmVyYWdpbmcgdG8g
cHJlZGljdCBhdHJpYWwgZmlicmlsbGF0aW9uIHJlY3VycmVuY2VzIGFmdGVyIHB1bG1vbmFyeSB2
ZWluIGlzb2xhdGlvbjwvdGl0bGU+PHNlY29uZGFyeS10aXRsZT5FdXJvcGFjZTwvc2Vjb25kYXJ5
LXRpdGxlPjwvdGl0bGVzPjxwZXJpb2RpY2FsPjxmdWxsLXRpdGxlPkV1cm9wYWNlPC9mdWxsLXRp
dGxlPjwvcGVyaW9kaWNhbD48cGFnZXM+MTk4LTIwNDwvcGFnZXM+PHZvbHVtZT4xNTwvdm9sdW1l
PjxudW1iZXI+MjwvbnVtYmVyPjxlZGl0aW9uPjIwMTIvMDkvMDQ8L2VkaXRpb24+PGtleXdvcmRz
PjxrZXl3b3JkPkFnZWQ8L2tleXdvcmQ+PGtleXdvcmQ+QXRyaWFsIEZpYnJpbGxhdGlvbi8qZGlh
Z25vc2lzL3BoeXNpb3BhdGhvbG9neS8qc3VyZ2VyeTwva2V5d29yZD48a2V5d29yZD5DYXRoZXRl
ciBBYmxhdGlvbi8qbWV0aG9kczwva2V5d29yZD48a2V5d29yZD4qRWxlY3Ryb2NhcmRpb2dyYXBo
eTwva2V5d29yZD48a2V5d29yZD5GZW1hbGU8L2tleXdvcmQ+PGtleXdvcmQ+SGVhcnQgQXRyaWEv
cGh5c2lvcGF0aG9sb2d5L3N1cmdlcnk8L2tleXdvcmQ+PGtleXdvcmQ+SHVtYW5zPC9rZXl3b3Jk
PjxrZXl3b3JkPk1hbGU8L2tleXdvcmQ+PGtleXdvcmQ+TWlkZGxlIEFnZWQ8L2tleXdvcmQ+PGtl
eXdvcmQ+UG9zdG9wZXJhdGl2ZSBDb21wbGljYXRpb25zLypkaWFnbm9zaXM8L2tleXdvcmQ+PGtl
eXdvcmQ+UHJlZGljdGl2ZSBWYWx1ZSBvZiBUZXN0czwva2V5d29yZD48a2V5d29yZD5QdWxtb25h
cnkgVmVpbnMvKnN1cmdlcnk8L2tleXdvcmQ+PGtleXdvcmQ+Uk9DIEN1cnZlPC9rZXl3b3JkPjxr
ZXl3b3JkPlJlY3VycmVuY2U8L2tleXdvcmQ+PGtleXdvcmQ+VHJlYXRtZW50IE91dGNvbWU8L2tl
eXdvcmQ+PC9rZXl3b3Jkcz48ZGF0ZXM+PHllYXI+MjAxMzwveWVhcj48cHViLWRhdGVzPjxkYXRl
PkZlYjwvZGF0ZT48L3B1Yi1kYXRlcz48L2RhdGVzPjxpc2JuPjE1MzItMjA5MiAoRWxlY3Ryb25p
YykmI3hEOzEwOTktNTEyOSAoTGlua2luZyk8L2lzYm4+PGFjY2Vzc2lvbi1udW0+MjI5NDE5Njg8
L2FjY2Vzc2lvbi1udW0+PHVybHM+PHJlbGF0ZWQtdXJscz48dXJsPmh0dHBzOi8vd3d3Lm5jYmku
bmxtLm5paC5nb3YvcHVibWVkLzIyOTQxOTY4PC91cmw+PHVybD5odHRwczovL3dhdGVybWFyay5z
aWx2ZXJjaGFpci5jb20vZXVzMjUxLnBkZj90b2tlbj1BUUVDQUhpMjA4QkU0OU9vYW45a2toV19F
cmN5N0RtM1pMXzlDZjNxZktBYzQ4NXlzZ0FBQXQwd2dnTFpCZ2txaGtpRzl3MEJCd2FnZ2dMS01J
SUN4Z0lCQURDQ0FyOEdDU3FHU0liM0RRRUhBVEFlQmdsZ2hrZ0JaUU1FQVM0d0VRUU1Wb3RoY2ZF
dmViU2hubGt0QWdFUWdJSUNrSzgtNXZnV2dfcXF2TlFhUWFSazJKSnBHTjRLdGZlYXdpNzN4aHRI
dWVUNnh2V29UaDk3cEZraWZNd0VJbFNuVC1md21NTFphRkpLYmFkREl2WlFwS21aVkRWOV9WZ2Fs
bVduS1RGdk4tZHgwNEJqRnlTZVlkaS10dnBvS25xTXNuaFpiRTNtN1VOUDFVbnNGbG41MF9XVDlu
d0VVcjBERTJYc3c0UGthN0l0bDd4S1l1U3BJZkx4aFV4QkdyMEJpNnVrU2sxUWMzb3RpOEZkY1RV
UGpVdXZpQ3k0dHE0Q0RWd2h1OVdVZms0dDhSR3BqLS1XejFKcEpjNDdSMXlVN2JDZVprYXVZOFYz
T1FGSlpiWlNDYi0yY0ZBTUp5NWhael80bldiVXgyUTNveUhSZl9wazcwUDZkQ3pnNlZYaTBHTmd5
QW1UOF9lazJGWWMxeFE2ME91cGNFT29tS0k3Y1VkRHVjd1FlcXVyNVBxN1lxbW1WMlRwVkdNZGcw
c0c3TGhEajRGckdxejVCOUs3MU9mZkxxcU5kcHJoRVh1M2RFQ0V4cHN0S1BDTnh1anpMRzhnY0dX
bnhQNTE0R2dXaTBrNmZwaGxDeTV5VmFMWVNlRVFlMkFzSjF0Ylp4N2ZhXzhQYXhiNEpHa3pSdG91
ZzQ4aVFGdWdYMlBFQmdwc0VRaks0R2NKV2VHVVhtNjJoc0M5ZDg3WUVZY1JrVmhwVE9FbE85dHJL
ejQ5WU5CeFNaUGdXN3JObkI0R3lnbXVOcmYzZms1SzZQWGotMGRjX2YwR3Vzc0U4TlB2X1d3UzFK
LTdra1AwMEpxc3B6Ykx0UEpnU2FPVUhwT3BTNzZUckxmNEZRd1JXZU1qODEyOXVFRHVNdlNnWHVv
MWZUYnFQTFBTeF85Nzctd0xXYWducDBEN1hvTlFjMEliNUExU2IxYndDaTZVLU1nQU9zc2VzVHlI
Y2RNakp2UHJwTTRZTC1ZRXh4RElTVWxTTjA4NVVBdDM5TkZiaTJXZ0hBWEJLc0J4elpwM1F5b2dB
bHBXX0U3QWZuUmtxQkZnMV80M0QwNkFibGhXbmp0b21WaGJ1WFV1V0tFRkttX29JUzdQdjdKMUly
aHNpOFN4VlFQWGVFc0hfRWRRMDJVSmpaTHJNOGc1NjFtOHU3Z0c8L3VybD48L3JlbGF0ZWQtdXJs
cz48L3VybHM+PGVsZWN0cm9uaWMtcmVzb3VyY2UtbnVtPjEwLjEwOTMvZXVyb3BhY2UvZXVzMjUx
PC9lbGVjdHJvbmljLXJlc291cmNlLW51bT48L3JlY29yZD48L0NpdGU+PENpdGU+PEF1dGhvcj5L
YW56YWtpPC9BdXRob3I+PFllYXI+MjAxNjwvWWVhcj48UmVjTnVtPjUxMjwvUmVjTnVtPjxyZWNv
cmQ+PHJlYy1udW1iZXI+NTEyPC9yZWMtbnVtYmVyPjxmb3JlaWduLWtleXM+PGtleSBhcHA9IkVO
IiBkYi1pZD0ic2V4eGF0NXAwYXBkdHVlZWVzdHg1cmQ4ZnB2MnAwZmR4dGRlIiB0aW1lc3RhbXA9
IjE2MTkxODM0ODMiPjUxMjwva2V5PjwvZm9yZWlnbi1rZXlzPjxyZWYtdHlwZSBuYW1lPSJKb3Vy
bmFsIEFydGljbGUiPjE3PC9yZWYtdHlwZT48Y29udHJpYnV0b3JzPjxhdXRob3JzPjxhdXRob3I+
S2FuemFraSwgWS48L2F1dGhvcj48YXV0aG9yPkluZGVuLCBZLjwvYXV0aG9yPjxhdXRob3I+QW5k
bywgTS48L2F1dGhvcj48YXV0aG9yPkthbWlrdWJvLCBZLjwvYXV0aG9yPjxhdXRob3I+SXRvLCBU
LjwvYXV0aG9yPjxhdXRob3I+TWl6dXRhbmksIFkuPC9hdXRob3I+PGF1dGhvcj5LYXRvLCBILjwv
YXV0aG9yPjxhdXRob3I+RnVqaWksIEEuPC9hdXRob3I+PGF1dGhvcj5ZYW5hZ2lzYXdhLCBTLjwv
YXV0aG9yPjxhdXRob3I+SGlyYWksIE0uPC9hdXRob3I+PGF1dGhvcj5NdXJvaGFyYSwgVC48L2F1
dGhvcj48L2F1dGhvcnM+PC9jb250cmlidXRvcnM+PGF1dGgtYWRkcmVzcz5EZXBhcnRtZW50IG9m
IENhcmRpb2xvZ3ksIE5hZ295YSBVbml2ZXJzaXR5IEdyYWR1YXRlIFNjaG9vbCBvZiBNZWRpY2lu
ZSwgTmFnb3lhLCBKYXBhbi4mI3hEO0RlcGFydG1lbnQgb2YgQ2FyZGlvbG9neSwgTmFnb3lhIFVu
aXZlcnNpdHkgR3JhZHVhdGUgU2Nob29sIG9mIEhlYWx0aCBTY2llbmNlLCBOYWdveWEsIEphcGFu
LjwvYXV0aC1hZGRyZXNzPjx0aXRsZXM+PHRpdGxlPkFuIEVDRyBpbmRleCBvZiBQLXdhdmUgZm9y
Y2UgcHJlZGljdHMgdGhlIHJlY3VycmVuY2Ugb2YgYXRyaWFsIGZpYnJpbGxhdGlvbiBhZnRlciBw
dWxtb25hcnkgdmVpbiBpc29sYXRpb248L3RpdGxlPjxzZWNvbmRhcnktdGl0bGU+UGFjaW5nIENs
aW4gRWxlY3Ryb3BoeXNpb2w8L3NlY29uZGFyeS10aXRsZT48L3RpdGxlcz48cGVyaW9kaWNhbD48
ZnVsbC10aXRsZT5QYWNpbmcgYW5kIENsaW5pY2FsIEVsZWN0cm9waHlzaW9sb2d5PC9mdWxsLXRp
dGxlPjxhYmJyLTE+UGFjaW5nIENsaW4uIEVsZWN0cm9waHlzaW9sLjwvYWJici0xPjxhYmJyLTI+
UGFjaW5nIENsaW4gRWxlY3Ryb3BoeXNpb2w8L2FiYnItMj48YWJici0zPlBhY2luZyAmYW1wOyBD
bGluaWNhbCBFbGVjdHJvcGh5c2lvbG9neTwvYWJici0zPjwvcGVyaW9kaWNhbD48cGFnZXM+MTE5
MS0xMTk3PC9wYWdlcz48dm9sdW1lPjM5PC92b2x1bWU+PG51bWJlcj4xMTwvbnVtYmVyPjxlZGl0
aW9uPjIwMTYvMTEvMDM8L2VkaXRpb24+PGtleXdvcmRzPjxrZXl3b3JkPkFkdWx0PC9rZXl3b3Jk
PjxrZXl3b3JkPkFnZWQ8L2tleXdvcmQ+PGtleXdvcmQ+QXRyaWFsIEZpYnJpbGxhdGlvbi8qZGlh
Z25vc2lzPC9rZXl3b3JkPjxrZXl3b3JkPkNyeW9zdXJnZXJ5PC9rZXl3b3JkPjxrZXl3b3JkPipF
bGVjdHJvY2FyZGlvZ3JhcGh5PC9rZXl3b3JkPjxrZXl3b3JkPkZlbWFsZTwva2V5d29yZD48a2V5
d29yZD5Gb2xsb3ctVXAgU3R1ZGllczwva2V5d29yZD48a2V5d29yZD5Gb3JlY2FzdGluZzwva2V5
d29yZD48a2V5d29yZD5IdW1hbnM8L2tleXdvcmQ+PGtleXdvcmQ+TWFsZTwva2V5d29yZD48a2V5
d29yZD5NaWRkbGUgQWdlZDwva2V5d29yZD48a2V5d29yZD5Qb3N0b3BlcmF0aXZlIENvbXBsaWNh
dGlvbnMvZGlhZ25vc2lzPC9rZXl3b3JkPjxrZXl3b3JkPlByb2dub3Npczwva2V5d29yZD48a2V5
d29yZD5QdWxtb25hcnkgVmVpbnMvKnN1cmdlcnk8L2tleXdvcmQ+PGtleXdvcmQ+UmVjdXJyZW5j
ZTwva2V5d29yZD48a2V5d29yZD5SZXRyb3NwZWN0aXZlIFN0dWRpZXM8L2tleXdvcmQ+PGtleXdv
cmQ+KlAtd2F2ZSBmb3JjZTwva2V5d29yZD48a2V5d29yZD4qYXRyaWFsIGZpYnJpbGxhdGlvbjwv
a2V5d29yZD48a2V5d29yZD4qY3J5b2JhbGxvb24gY2F0aGV0ZXIgYWJsYXRpb248L2tleXdvcmQ+
PGtleXdvcmQ+KmZpbHRlcmVkIFAtd2F2ZSBkdXJhdGlvbjwva2V5d29yZD48a2V5d29yZD4qcHVs
bW9uYXJ5IHZlaW4gaXNvbGF0aW9uPC9rZXl3b3JkPjwva2V5d29yZHM+PGRhdGVzPjx5ZWFyPjIw
MTY8L3llYXI+PHB1Yi1kYXRlcz48ZGF0ZT5Ob3Y8L2RhdGU+PC9wdWItZGF0ZXM+PC9kYXRlcz48
aXNibj4xNTQwLTgxNTkgKEVsZWN0cm9uaWMpJiN4RDswMTQ3LTgzODkgKExpbmtpbmcpPC9pc2Ju
PjxhY2Nlc3Npb24tbnVtPjI3NzIzMTEyPC9hY2Nlc3Npb24tbnVtPjx1cmxzPjxyZWxhdGVkLXVy
bHM+PHVybD48c3R5bGUgZmFjZT0idW5kZXJsaW5lIiBmb250PSJkZWZhdWx0IiBzaXplPSIxMDAl
Ij5odHRwczovL3d3dy5uY2JpLm5sbS5uaWguZ292L3B1Ym1lZC8yNzcyMzExMjwvc3R5bGU+PC91
cmw+PHVybD48c3R5bGUgZmFjZT0idW5kZXJsaW5lIiBmb250PSJkZWZhdWx0IiBzaXplPSIxMDAl
Ij5odHRwczovL29ubGluZWxpYnJhcnkud2lsZXkuY29tL2RvaS9wZGZkaXJlY3QvMTAuMTExMS9w
YWNlLjEyOTU2P2Rvd25sb2FkPXRydWU8L3N0eWxlPjwvdXJsPjwvcmVsYXRlZC11cmxzPjwvdXJs
cz48ZWxlY3Ryb25pYy1yZXNvdXJjZS1udW0+MTAuMTExMS9wYWNlLjEyOTU2PC9lbGVjdHJvbmlj
LXJlc291cmNlLW51bT48L3JlY29yZD48L0NpdGU+PENpdGU+PEF1dGhvcj5SYXNtdXNzZW48L0F1
dGhvcj48WWVhcj4yMDIwPC9ZZWFyPjxSZWNOdW0+NTExPC9SZWNOdW0+PHJlY29yZD48cmVjLW51
bWJlcj41MTE8L3JlYy1udW1iZXI+PGZvcmVpZ24ta2V5cz48a2V5IGFwcD0iRU4iIGRiLWlkPSJz
ZXh4YXQ1cDBhcGR0dWVlZXN0eDVyZDhmcHYycDBmZHh0ZGUiIHRpbWVzdGFtcD0iMTYxOTE4MzQ1
MyI+NTExPC9rZXk+PC9mb3JlaWduLWtleXM+PHJlZi10eXBlIG5hbWU9IkpvdXJuYWwgQXJ0aWNs
ZSI+MTc8L3JlZi10eXBlPjxjb250cmlidXRvcnM+PGF1dGhvcnM+PGF1dGhvcj5SYXNtdXNzZW4s
IE0uIFUuPC9hdXRob3I+PGF1dGhvcj5LdW1hcmF0aHVyYWksIFAuPC9hdXRob3I+PGF1dGhvcj5G
YWJyaWNpdXMtQmplcnJlLCBBLjwvYXV0aG9yPjxhdXRob3I+TGFyc2VuLCBCLiBTLjwvYXV0aG9y
PjxhdXRob3I+RG9taW5ndWV6LCBILjwvYXV0aG9yPjxhdXRob3I+RGF2aWRzZW4sIFUuPC9hdXRo
b3I+PGF1dGhvcj5HZXJkcywgVC4gQS48L2F1dGhvcj48YXV0aG9yPkthbnRlcnMsIEouIEsuPC9h
dXRob3I+PGF1dGhvcj5TYWphZGllaCwgQS48L2F1dGhvcj48L2F1dGhvcnM+PC9jb250cmlidXRv
cnM+PGF1dGgtYWRkcmVzcz5EZXBhcnRtZW50IG9mIENhcmRpb2xvZ3ksIENvcGVuaGFnZW4gVW5p
dmVyc2l0eSBIb3NwaXRhbCBvZiBCaXNwZWJqZXJnLCBDb3BlbmhhZ2VuLCBEZW5tYXJrLiYjeEQ7
RGVwYXJ0bWVudCBvZiBCaW9zdGF0aXN0aWNzLCBVbml2ZXJzaXR5IG9mIENvcGVuaGFnZW4sIENv
cGVuaGFnZW4sIERlbm1hcmsuJiN4RDtMYWJvcmF0b3J5IG9mIEV4cGVyaW1lbnRhbCBDYXJkaW9s
b2d5LCBEZXBhcnRtZW50IG9mIEJpb21lZGljYWwgU2NpZW5jZXMsIFVuaXZlcnNpdHkgb2YgQ29w
ZW5oYWdlbiwgQ29wZW5oYWdlbiwgRGVubWFyay48L2F1dGgtYWRkcmVzcz48dGl0bGVzPjx0aXRs
ZT5QLXdhdmUgaW5kaWNlcyBhcyBwcmVkaWN0b3JzIG9mIGF0cmlhbCBmaWJyaWxsYXRpb248L3Rp
dGxlPjxzZWNvbmRhcnktdGl0bGU+QW5uIE5vbmludmFzaXZlIEVsZWN0cm9jYXJkaW9sPC9zZWNv
bmRhcnktdGl0bGU+PC90aXRsZXM+PHBlcmlvZGljYWw+PGZ1bGwtdGl0bGU+QW5uIE5vbmludmFz
aXZlIEVsZWN0cm9jYXJkaW9sPC9mdWxsLXRpdGxlPjwvcGVyaW9kaWNhbD48cGFnZXM+ZTEyNzUx
PC9wYWdlcz48dm9sdW1lPjI1PC92b2x1bWU+PG51bWJlcj41PC9udW1iZXI+PGVkaXRpb24+MjAy
MC8wNC8xMTwvZWRpdGlvbj48a2V5d29yZHM+PGtleXdvcmQ+KlAgd2F2ZTwva2V5d29yZD48a2V5
d29yZD4qUC13YXZlIGluZGljZXM8L2tleXdvcmQ+PGtleXdvcmQ+KmF0cmlhbCBmaWJyaWxsYXRp
b248L2tleXdvcmQ+PGtleXdvcmQ+KmVsZWN0cm9jYXJkaW9ncmFwaHk8L2tleXdvcmQ+PC9rZXl3
b3Jkcz48ZGF0ZXM+PHllYXI+MjAyMDwveWVhcj48cHViLWRhdGVzPjxkYXRlPlNlcDwvZGF0ZT48
L3B1Yi1kYXRlcz48L2RhdGVzPjxpc2JuPjE1NDItNDc0WCAoRWxlY3Ryb25pYykmI3hEOzEwODIt
NzIwWCAoTGlua2luZyk8L2lzYm4+PGFjY2Vzc2lvbi1udW0+MzIyNzQ4OTQ8L2FjY2Vzc2lvbi1u
dW0+PHVybHM+PHJlbGF0ZWQtdXJscz48dXJsPmh0dHBzOi8vd3d3Lm5jYmkubmxtLm5paC5nb3Yv
cHVibWVkLzMyMjc0ODk0PC91cmw+PHVybD5odHRwczovL3d3dy5uY2JpLm5sbS5uaWguZ292L3Bt
Yy9hcnRpY2xlcy9QTUM3NTA3MzU4L3BkZi9BTkVDLTI1LWUxMjc1MS5wZGY8L3VybD48L3JlbGF0
ZWQtdXJscz48L3VybHM+PGN1c3RvbTI+UE1DNzUwNzM1ODwvY3VzdG9tMj48ZWxlY3Ryb25pYy1y
ZXNvdXJjZS1udW0+MTAuMTExMS9hbmVjLjEyNzUxPC9lbGVjdHJvbmljLXJlc291cmNlLW51bT48
L3JlY29yZD48L0NpdGU+PC9FbmROb3RlPgB=
</w:fldData>
        </w:fldChar>
      </w:r>
      <w:r w:rsidR="00B75B69" w:rsidRPr="00466DFD">
        <w:rPr>
          <w:rFonts w:ascii="Times New Roman" w:hAnsi="Times New Roman" w:cs="Times New Roman"/>
          <w:noProof w:val="0"/>
          <w:sz w:val="24"/>
          <w:szCs w:val="24"/>
          <w:vertAlign w:val="superscript"/>
        </w:rPr>
        <w:instrText xml:space="preserve"> ADDIN EN.CITE </w:instrText>
      </w:r>
      <w:r w:rsidR="00B75B69" w:rsidRPr="00466DFD">
        <w:rPr>
          <w:rFonts w:ascii="Times New Roman" w:hAnsi="Times New Roman" w:cs="Times New Roman"/>
          <w:noProof w:val="0"/>
          <w:sz w:val="24"/>
          <w:szCs w:val="24"/>
          <w:vertAlign w:val="superscript"/>
        </w:rPr>
        <w:fldChar w:fldCharType="begin">
          <w:fldData xml:space="preserve">PEVuZE5vdGU+PENpdGU+PEF1dGhvcj5CbGFuY2hlPC9BdXRob3I+PFllYXI+MjAxMzwvWWVhcj48
UmVjTnVtPjUxMDwvUmVjTnVtPjxEaXNwbGF5VGV4dD4oNS03KTwvRGlzcGxheVRleHQ+PHJlY29y
ZD48cmVjLW51bWJlcj41MTA8L3JlYy1udW1iZXI+PGZvcmVpZ24ta2V5cz48a2V5IGFwcD0iRU4i
IGRiLWlkPSJzZXh4YXQ1cDBhcGR0dWVlZXN0eDVyZDhmcHYycDBmZHh0ZGUiIHRpbWVzdGFtcD0i
MTYxOTE4MzE4NCI+NTEwPC9rZXk+PC9mb3JlaWduLWtleXM+PHJlZi10eXBlIG5hbWU9IkpvdXJu
YWwgQXJ0aWNsZSI+MTc8L3JlZi10eXBlPjxjb250cmlidXRvcnM+PGF1dGhvcnM+PGF1dGhvcj5C
bGFuY2hlLCBDLjwvYXV0aG9yPjxhdXRob3I+VHJhbiwgTi48L2F1dGhvcj48YXV0aG9yPlJpZ2Ft
b250aSwgRi48L2F1dGhvcj48YXV0aG9yPkJ1cnJpLCBILjwvYXV0aG9yPjxhdXRob3I+WmltbWVy
bWFubiwgTS48L2F1dGhvcj48L2F1dGhvcnM+PC9jb250cmlidXRvcnM+PGF1dGgtYWRkcmVzcz5D
YXJkaW92YXNjdWxhciBEZXBhcnRtZW50LCBIb3BpdGFsIGRlIExhIFRvdXIsIDEgYXYuIEouIEQu
IE1haWxsYXJkLCBDSC0xMjE3LCBNZXlyaW4sIEdlbmV2YSwgU3dpdHplcmxhbmQuPC9hdXRoLWFk
ZHJlc3M+PHRpdGxlcz48dGl0bGU+VmFsdWUgb2YgUC13YXZlIHNpZ25hbCBhdmVyYWdpbmcgdG8g
cHJlZGljdCBhdHJpYWwgZmlicmlsbGF0aW9uIHJlY3VycmVuY2VzIGFmdGVyIHB1bG1vbmFyeSB2
ZWluIGlzb2xhdGlvbjwvdGl0bGU+PHNlY29uZGFyeS10aXRsZT5FdXJvcGFjZTwvc2Vjb25kYXJ5
LXRpdGxlPjwvdGl0bGVzPjxwZXJpb2RpY2FsPjxmdWxsLXRpdGxlPkV1cm9wYWNlPC9mdWxsLXRp
dGxlPjwvcGVyaW9kaWNhbD48cGFnZXM+MTk4LTIwNDwvcGFnZXM+PHZvbHVtZT4xNTwvdm9sdW1l
PjxudW1iZXI+MjwvbnVtYmVyPjxlZGl0aW9uPjIwMTIvMDkvMDQ8L2VkaXRpb24+PGtleXdvcmRz
PjxrZXl3b3JkPkFnZWQ8L2tleXdvcmQ+PGtleXdvcmQ+QXRyaWFsIEZpYnJpbGxhdGlvbi8qZGlh
Z25vc2lzL3BoeXNpb3BhdGhvbG9neS8qc3VyZ2VyeTwva2V5d29yZD48a2V5d29yZD5DYXRoZXRl
ciBBYmxhdGlvbi8qbWV0aG9kczwva2V5d29yZD48a2V5d29yZD4qRWxlY3Ryb2NhcmRpb2dyYXBo
eTwva2V5d29yZD48a2V5d29yZD5GZW1hbGU8L2tleXdvcmQ+PGtleXdvcmQ+SGVhcnQgQXRyaWEv
cGh5c2lvcGF0aG9sb2d5L3N1cmdlcnk8L2tleXdvcmQ+PGtleXdvcmQ+SHVtYW5zPC9rZXl3b3Jk
PjxrZXl3b3JkPk1hbGU8L2tleXdvcmQ+PGtleXdvcmQ+TWlkZGxlIEFnZWQ8L2tleXdvcmQ+PGtl
eXdvcmQ+UG9zdG9wZXJhdGl2ZSBDb21wbGljYXRpb25zLypkaWFnbm9zaXM8L2tleXdvcmQ+PGtl
eXdvcmQ+UHJlZGljdGl2ZSBWYWx1ZSBvZiBUZXN0czwva2V5d29yZD48a2V5d29yZD5QdWxtb25h
cnkgVmVpbnMvKnN1cmdlcnk8L2tleXdvcmQ+PGtleXdvcmQ+Uk9DIEN1cnZlPC9rZXl3b3JkPjxr
ZXl3b3JkPlJlY3VycmVuY2U8L2tleXdvcmQ+PGtleXdvcmQ+VHJlYXRtZW50IE91dGNvbWU8L2tl
eXdvcmQ+PC9rZXl3b3Jkcz48ZGF0ZXM+PHllYXI+MjAxMzwveWVhcj48cHViLWRhdGVzPjxkYXRl
PkZlYjwvZGF0ZT48L3B1Yi1kYXRlcz48L2RhdGVzPjxpc2JuPjE1MzItMjA5MiAoRWxlY3Ryb25p
YykmI3hEOzEwOTktNTEyOSAoTGlua2luZyk8L2lzYm4+PGFjY2Vzc2lvbi1udW0+MjI5NDE5Njg8
L2FjY2Vzc2lvbi1udW0+PHVybHM+PHJlbGF0ZWQtdXJscz48dXJsPmh0dHBzOi8vd3d3Lm5jYmku
bmxtLm5paC5nb3YvcHVibWVkLzIyOTQxOTY4PC91cmw+PHVybD5odHRwczovL3dhdGVybWFyay5z
aWx2ZXJjaGFpci5jb20vZXVzMjUxLnBkZj90b2tlbj1BUUVDQUhpMjA4QkU0OU9vYW45a2toV19F
cmN5N0RtM1pMXzlDZjNxZktBYzQ4NXlzZ0FBQXQwd2dnTFpCZ2txaGtpRzl3MEJCd2FnZ2dMS01J
SUN4Z0lCQURDQ0FyOEdDU3FHU0liM0RRRUhBVEFlQmdsZ2hrZ0JaUU1FQVM0d0VRUU1Wb3RoY2ZF
dmViU2hubGt0QWdFUWdJSUNrSzgtNXZnV2dfcXF2TlFhUWFSazJKSnBHTjRLdGZlYXdpNzN4aHRI
dWVUNnh2V29UaDk3cEZraWZNd0VJbFNuVC1md21NTFphRkpLYmFkREl2WlFwS21aVkRWOV9WZ2Fs
bVduS1RGdk4tZHgwNEJqRnlTZVlkaS10dnBvS25xTXNuaFpiRTNtN1VOUDFVbnNGbG41MF9XVDlu
d0VVcjBERTJYc3c0UGthN0l0bDd4S1l1U3BJZkx4aFV4QkdyMEJpNnVrU2sxUWMzb3RpOEZkY1RV
UGpVdXZpQ3k0dHE0Q0RWd2h1OVdVZms0dDhSR3BqLS1XejFKcEpjNDdSMXlVN2JDZVprYXVZOFYz
T1FGSlpiWlNDYi0yY0ZBTUp5NWhael80bldiVXgyUTNveUhSZl9wazcwUDZkQ3pnNlZYaTBHTmd5
QW1UOF9lazJGWWMxeFE2ME91cGNFT29tS0k3Y1VkRHVjd1FlcXVyNVBxN1lxbW1WMlRwVkdNZGcw
c0c3TGhEajRGckdxejVCOUs3MU9mZkxxcU5kcHJoRVh1M2RFQ0V4cHN0S1BDTnh1anpMRzhnY0dX
bnhQNTE0R2dXaTBrNmZwaGxDeTV5VmFMWVNlRVFlMkFzSjF0Ylp4N2ZhXzhQYXhiNEpHa3pSdG91
ZzQ4aVFGdWdYMlBFQmdwc0VRaks0R2NKV2VHVVhtNjJoc0M5ZDg3WUVZY1JrVmhwVE9FbE85dHJL
ejQ5WU5CeFNaUGdXN3JObkI0R3lnbXVOcmYzZms1SzZQWGotMGRjX2YwR3Vzc0U4TlB2X1d3UzFK
LTdra1AwMEpxc3B6Ykx0UEpnU2FPVUhwT3BTNzZUckxmNEZRd1JXZU1qODEyOXVFRHVNdlNnWHVv
MWZUYnFQTFBTeF85Nzctd0xXYWducDBEN1hvTlFjMEliNUExU2IxYndDaTZVLU1nQU9zc2VzVHlI
Y2RNakp2UHJwTTRZTC1ZRXh4RElTVWxTTjA4NVVBdDM5TkZiaTJXZ0hBWEJLc0J4elpwM1F5b2dB
bHBXX0U3QWZuUmtxQkZnMV80M0QwNkFibGhXbmp0b21WaGJ1WFV1V0tFRkttX29JUzdQdjdKMUly
aHNpOFN4VlFQWGVFc0hfRWRRMDJVSmpaTHJNOGc1NjFtOHU3Z0c8L3VybD48L3JlbGF0ZWQtdXJs
cz48L3VybHM+PGVsZWN0cm9uaWMtcmVzb3VyY2UtbnVtPjEwLjEwOTMvZXVyb3BhY2UvZXVzMjUx
PC9lbGVjdHJvbmljLXJlc291cmNlLW51bT48L3JlY29yZD48L0NpdGU+PENpdGU+PEF1dGhvcj5L
YW56YWtpPC9BdXRob3I+PFllYXI+MjAxNjwvWWVhcj48UmVjTnVtPjUxMjwvUmVjTnVtPjxyZWNv
cmQ+PHJlYy1udW1iZXI+NTEyPC9yZWMtbnVtYmVyPjxmb3JlaWduLWtleXM+PGtleSBhcHA9IkVO
IiBkYi1pZD0ic2V4eGF0NXAwYXBkdHVlZWVzdHg1cmQ4ZnB2MnAwZmR4dGRlIiB0aW1lc3RhbXA9
IjE2MTkxODM0ODMiPjUxMjwva2V5PjwvZm9yZWlnbi1rZXlzPjxyZWYtdHlwZSBuYW1lPSJKb3Vy
bmFsIEFydGljbGUiPjE3PC9yZWYtdHlwZT48Y29udHJpYnV0b3JzPjxhdXRob3JzPjxhdXRob3I+
S2FuemFraSwgWS48L2F1dGhvcj48YXV0aG9yPkluZGVuLCBZLjwvYXV0aG9yPjxhdXRob3I+QW5k
bywgTS48L2F1dGhvcj48YXV0aG9yPkthbWlrdWJvLCBZLjwvYXV0aG9yPjxhdXRob3I+SXRvLCBU
LjwvYXV0aG9yPjxhdXRob3I+TWl6dXRhbmksIFkuPC9hdXRob3I+PGF1dGhvcj5LYXRvLCBILjwv
YXV0aG9yPjxhdXRob3I+RnVqaWksIEEuPC9hdXRob3I+PGF1dGhvcj5ZYW5hZ2lzYXdhLCBTLjwv
YXV0aG9yPjxhdXRob3I+SGlyYWksIE0uPC9hdXRob3I+PGF1dGhvcj5NdXJvaGFyYSwgVC48L2F1
dGhvcj48L2F1dGhvcnM+PC9jb250cmlidXRvcnM+PGF1dGgtYWRkcmVzcz5EZXBhcnRtZW50IG9m
IENhcmRpb2xvZ3ksIE5hZ295YSBVbml2ZXJzaXR5IEdyYWR1YXRlIFNjaG9vbCBvZiBNZWRpY2lu
ZSwgTmFnb3lhLCBKYXBhbi4mI3hEO0RlcGFydG1lbnQgb2YgQ2FyZGlvbG9neSwgTmFnb3lhIFVu
aXZlcnNpdHkgR3JhZHVhdGUgU2Nob29sIG9mIEhlYWx0aCBTY2llbmNlLCBOYWdveWEsIEphcGFu
LjwvYXV0aC1hZGRyZXNzPjx0aXRsZXM+PHRpdGxlPkFuIEVDRyBpbmRleCBvZiBQLXdhdmUgZm9y
Y2UgcHJlZGljdHMgdGhlIHJlY3VycmVuY2Ugb2YgYXRyaWFsIGZpYnJpbGxhdGlvbiBhZnRlciBw
dWxtb25hcnkgdmVpbiBpc29sYXRpb248L3RpdGxlPjxzZWNvbmRhcnktdGl0bGU+UGFjaW5nIENs
aW4gRWxlY3Ryb3BoeXNpb2w8L3NlY29uZGFyeS10aXRsZT48L3RpdGxlcz48cGVyaW9kaWNhbD48
ZnVsbC10aXRsZT5QYWNpbmcgYW5kIENsaW5pY2FsIEVsZWN0cm9waHlzaW9sb2d5PC9mdWxsLXRp
dGxlPjxhYmJyLTE+UGFjaW5nIENsaW4uIEVsZWN0cm9waHlzaW9sLjwvYWJici0xPjxhYmJyLTI+
UGFjaW5nIENsaW4gRWxlY3Ryb3BoeXNpb2w8L2FiYnItMj48YWJici0zPlBhY2luZyAmYW1wOyBD
bGluaWNhbCBFbGVjdHJvcGh5c2lvbG9neTwvYWJici0zPjwvcGVyaW9kaWNhbD48cGFnZXM+MTE5
MS0xMTk3PC9wYWdlcz48dm9sdW1lPjM5PC92b2x1bWU+PG51bWJlcj4xMTwvbnVtYmVyPjxlZGl0
aW9uPjIwMTYvMTEvMDM8L2VkaXRpb24+PGtleXdvcmRzPjxrZXl3b3JkPkFkdWx0PC9rZXl3b3Jk
PjxrZXl3b3JkPkFnZWQ8L2tleXdvcmQ+PGtleXdvcmQ+QXRyaWFsIEZpYnJpbGxhdGlvbi8qZGlh
Z25vc2lzPC9rZXl3b3JkPjxrZXl3b3JkPkNyeW9zdXJnZXJ5PC9rZXl3b3JkPjxrZXl3b3JkPipF
bGVjdHJvY2FyZGlvZ3JhcGh5PC9rZXl3b3JkPjxrZXl3b3JkPkZlbWFsZTwva2V5d29yZD48a2V5
d29yZD5Gb2xsb3ctVXAgU3R1ZGllczwva2V5d29yZD48a2V5d29yZD5Gb3JlY2FzdGluZzwva2V5
d29yZD48a2V5d29yZD5IdW1hbnM8L2tleXdvcmQ+PGtleXdvcmQ+TWFsZTwva2V5d29yZD48a2V5
d29yZD5NaWRkbGUgQWdlZDwva2V5d29yZD48a2V5d29yZD5Qb3N0b3BlcmF0aXZlIENvbXBsaWNh
dGlvbnMvZGlhZ25vc2lzPC9rZXl3b3JkPjxrZXl3b3JkPlByb2dub3Npczwva2V5d29yZD48a2V5
d29yZD5QdWxtb25hcnkgVmVpbnMvKnN1cmdlcnk8L2tleXdvcmQ+PGtleXdvcmQ+UmVjdXJyZW5j
ZTwva2V5d29yZD48a2V5d29yZD5SZXRyb3NwZWN0aXZlIFN0dWRpZXM8L2tleXdvcmQ+PGtleXdv
cmQ+KlAtd2F2ZSBmb3JjZTwva2V5d29yZD48a2V5d29yZD4qYXRyaWFsIGZpYnJpbGxhdGlvbjwv
a2V5d29yZD48a2V5d29yZD4qY3J5b2JhbGxvb24gY2F0aGV0ZXIgYWJsYXRpb248L2tleXdvcmQ+
PGtleXdvcmQ+KmZpbHRlcmVkIFAtd2F2ZSBkdXJhdGlvbjwva2V5d29yZD48a2V5d29yZD4qcHVs
bW9uYXJ5IHZlaW4gaXNvbGF0aW9uPC9rZXl3b3JkPjwva2V5d29yZHM+PGRhdGVzPjx5ZWFyPjIw
MTY8L3llYXI+PHB1Yi1kYXRlcz48ZGF0ZT5Ob3Y8L2RhdGU+PC9wdWItZGF0ZXM+PC9kYXRlcz48
aXNibj4xNTQwLTgxNTkgKEVsZWN0cm9uaWMpJiN4RDswMTQ3LTgzODkgKExpbmtpbmcpPC9pc2Ju
PjxhY2Nlc3Npb24tbnVtPjI3NzIzMTEyPC9hY2Nlc3Npb24tbnVtPjx1cmxzPjxyZWxhdGVkLXVy
bHM+PHVybD48c3R5bGUgZmFjZT0idW5kZXJsaW5lIiBmb250PSJkZWZhdWx0IiBzaXplPSIxMDAl
Ij5odHRwczovL3d3dy5uY2JpLm5sbS5uaWguZ292L3B1Ym1lZC8yNzcyMzExMjwvc3R5bGU+PC91
cmw+PHVybD48c3R5bGUgZmFjZT0idW5kZXJsaW5lIiBmb250PSJkZWZhdWx0IiBzaXplPSIxMDAl
Ij5odHRwczovL29ubGluZWxpYnJhcnkud2lsZXkuY29tL2RvaS9wZGZkaXJlY3QvMTAuMTExMS9w
YWNlLjEyOTU2P2Rvd25sb2FkPXRydWU8L3N0eWxlPjwvdXJsPjwvcmVsYXRlZC11cmxzPjwvdXJs
cz48ZWxlY3Ryb25pYy1yZXNvdXJjZS1udW0+MTAuMTExMS9wYWNlLjEyOTU2PC9lbGVjdHJvbmlj
LXJlc291cmNlLW51bT48L3JlY29yZD48L0NpdGU+PENpdGU+PEF1dGhvcj5SYXNtdXNzZW48L0F1
dGhvcj48WWVhcj4yMDIwPC9ZZWFyPjxSZWNOdW0+NTExPC9SZWNOdW0+PHJlY29yZD48cmVjLW51
bWJlcj41MTE8L3JlYy1udW1iZXI+PGZvcmVpZ24ta2V5cz48a2V5IGFwcD0iRU4iIGRiLWlkPSJz
ZXh4YXQ1cDBhcGR0dWVlZXN0eDVyZDhmcHYycDBmZHh0ZGUiIHRpbWVzdGFtcD0iMTYxOTE4MzQ1
MyI+NTExPC9rZXk+PC9mb3JlaWduLWtleXM+PHJlZi10eXBlIG5hbWU9IkpvdXJuYWwgQXJ0aWNs
ZSI+MTc8L3JlZi10eXBlPjxjb250cmlidXRvcnM+PGF1dGhvcnM+PGF1dGhvcj5SYXNtdXNzZW4s
IE0uIFUuPC9hdXRob3I+PGF1dGhvcj5LdW1hcmF0aHVyYWksIFAuPC9hdXRob3I+PGF1dGhvcj5G
YWJyaWNpdXMtQmplcnJlLCBBLjwvYXV0aG9yPjxhdXRob3I+TGFyc2VuLCBCLiBTLjwvYXV0aG9y
PjxhdXRob3I+RG9taW5ndWV6LCBILjwvYXV0aG9yPjxhdXRob3I+RGF2aWRzZW4sIFUuPC9hdXRo
b3I+PGF1dGhvcj5HZXJkcywgVC4gQS48L2F1dGhvcj48YXV0aG9yPkthbnRlcnMsIEouIEsuPC9h
dXRob3I+PGF1dGhvcj5TYWphZGllaCwgQS48L2F1dGhvcj48L2F1dGhvcnM+PC9jb250cmlidXRv
cnM+PGF1dGgtYWRkcmVzcz5EZXBhcnRtZW50IG9mIENhcmRpb2xvZ3ksIENvcGVuaGFnZW4gVW5p
dmVyc2l0eSBIb3NwaXRhbCBvZiBCaXNwZWJqZXJnLCBDb3BlbmhhZ2VuLCBEZW5tYXJrLiYjeEQ7
RGVwYXJ0bWVudCBvZiBCaW9zdGF0aXN0aWNzLCBVbml2ZXJzaXR5IG9mIENvcGVuaGFnZW4sIENv
cGVuaGFnZW4sIERlbm1hcmsuJiN4RDtMYWJvcmF0b3J5IG9mIEV4cGVyaW1lbnRhbCBDYXJkaW9s
b2d5LCBEZXBhcnRtZW50IG9mIEJpb21lZGljYWwgU2NpZW5jZXMsIFVuaXZlcnNpdHkgb2YgQ29w
ZW5oYWdlbiwgQ29wZW5oYWdlbiwgRGVubWFyay48L2F1dGgtYWRkcmVzcz48dGl0bGVzPjx0aXRs
ZT5QLXdhdmUgaW5kaWNlcyBhcyBwcmVkaWN0b3JzIG9mIGF0cmlhbCBmaWJyaWxsYXRpb248L3Rp
dGxlPjxzZWNvbmRhcnktdGl0bGU+QW5uIE5vbmludmFzaXZlIEVsZWN0cm9jYXJkaW9sPC9zZWNv
bmRhcnktdGl0bGU+PC90aXRsZXM+PHBlcmlvZGljYWw+PGZ1bGwtdGl0bGU+QW5uIE5vbmludmFz
aXZlIEVsZWN0cm9jYXJkaW9sPC9mdWxsLXRpdGxlPjwvcGVyaW9kaWNhbD48cGFnZXM+ZTEyNzUx
PC9wYWdlcz48dm9sdW1lPjI1PC92b2x1bWU+PG51bWJlcj41PC9udW1iZXI+PGVkaXRpb24+MjAy
MC8wNC8xMTwvZWRpdGlvbj48a2V5d29yZHM+PGtleXdvcmQ+KlAgd2F2ZTwva2V5d29yZD48a2V5
d29yZD4qUC13YXZlIGluZGljZXM8L2tleXdvcmQ+PGtleXdvcmQ+KmF0cmlhbCBmaWJyaWxsYXRp
b248L2tleXdvcmQ+PGtleXdvcmQ+KmVsZWN0cm9jYXJkaW9ncmFwaHk8L2tleXdvcmQ+PC9rZXl3
b3Jkcz48ZGF0ZXM+PHllYXI+MjAyMDwveWVhcj48cHViLWRhdGVzPjxkYXRlPlNlcDwvZGF0ZT48
L3B1Yi1kYXRlcz48L2RhdGVzPjxpc2JuPjE1NDItNDc0WCAoRWxlY3Ryb25pYykmI3hEOzEwODIt
NzIwWCAoTGlua2luZyk8L2lzYm4+PGFjY2Vzc2lvbi1udW0+MzIyNzQ4OTQ8L2FjY2Vzc2lvbi1u
dW0+PHVybHM+PHJlbGF0ZWQtdXJscz48dXJsPmh0dHBzOi8vd3d3Lm5jYmkubmxtLm5paC5nb3Yv
cHVibWVkLzMyMjc0ODk0PC91cmw+PHVybD5odHRwczovL3d3dy5uY2JpLm5sbS5uaWguZ292L3Bt
Yy9hcnRpY2xlcy9QTUM3NTA3MzU4L3BkZi9BTkVDLTI1LWUxMjc1MS5wZGY8L3VybD48L3JlbGF0
ZWQtdXJscz48L3VybHM+PGN1c3RvbTI+UE1DNzUwNzM1ODwvY3VzdG9tMj48ZWxlY3Ryb25pYy1y
ZXNvdXJjZS1udW0+MTAuMTExMS9hbmVjLjEyNzUxPC9lbGVjdHJvbmljLXJlc291cmNlLW51bT48
L3JlY29yZD48L0NpdGU+PC9FbmROb3RlPgB=
</w:fldData>
        </w:fldChar>
      </w:r>
      <w:r w:rsidR="00B75B69" w:rsidRPr="00466DFD">
        <w:rPr>
          <w:rFonts w:ascii="Times New Roman" w:hAnsi="Times New Roman" w:cs="Times New Roman"/>
          <w:noProof w:val="0"/>
          <w:sz w:val="24"/>
          <w:szCs w:val="24"/>
          <w:vertAlign w:val="superscript"/>
        </w:rPr>
        <w:instrText xml:space="preserve"> ADDIN EN.CITE.DATA </w:instrText>
      </w:r>
      <w:r w:rsidR="00B75B69" w:rsidRPr="00466DFD">
        <w:rPr>
          <w:rFonts w:ascii="Times New Roman" w:hAnsi="Times New Roman" w:cs="Times New Roman"/>
          <w:noProof w:val="0"/>
          <w:sz w:val="24"/>
          <w:szCs w:val="24"/>
          <w:vertAlign w:val="superscript"/>
        </w:rPr>
      </w:r>
      <w:r w:rsidR="00B75B69" w:rsidRPr="00466DFD">
        <w:rPr>
          <w:rFonts w:ascii="Times New Roman" w:hAnsi="Times New Roman" w:cs="Times New Roman"/>
          <w:noProof w:val="0"/>
          <w:sz w:val="24"/>
          <w:szCs w:val="24"/>
          <w:vertAlign w:val="superscript"/>
        </w:rPr>
        <w:fldChar w:fldCharType="end"/>
      </w:r>
      <w:r w:rsidRPr="00466DFD">
        <w:rPr>
          <w:rFonts w:ascii="Times New Roman" w:hAnsi="Times New Roman" w:cs="Times New Roman"/>
          <w:noProof w:val="0"/>
          <w:sz w:val="24"/>
          <w:szCs w:val="24"/>
          <w:vertAlign w:val="superscript"/>
        </w:rPr>
      </w:r>
      <w:r w:rsidRPr="00466DFD">
        <w:rPr>
          <w:rFonts w:ascii="Times New Roman" w:hAnsi="Times New Roman" w:cs="Times New Roman"/>
          <w:noProof w:val="0"/>
          <w:sz w:val="24"/>
          <w:szCs w:val="24"/>
          <w:vertAlign w:val="superscript"/>
        </w:rPr>
        <w:fldChar w:fldCharType="separate"/>
      </w:r>
      <w:r w:rsidR="00B75B69" w:rsidRPr="00466DFD">
        <w:rPr>
          <w:rFonts w:ascii="Times New Roman" w:hAnsi="Times New Roman" w:cs="Times New Roman"/>
          <w:sz w:val="24"/>
          <w:szCs w:val="24"/>
          <w:vertAlign w:val="superscript"/>
        </w:rPr>
        <w:t>(5-7)</w:t>
      </w:r>
      <w:r w:rsidRPr="00466DFD">
        <w:rPr>
          <w:rFonts w:ascii="Times New Roman" w:hAnsi="Times New Roman" w:cs="Times New Roman"/>
          <w:noProof w:val="0"/>
          <w:sz w:val="24"/>
          <w:szCs w:val="24"/>
          <w:vertAlign w:val="superscript"/>
        </w:rPr>
        <w:fldChar w:fldCharType="end"/>
      </w:r>
      <w:r w:rsidRPr="00466DFD">
        <w:rPr>
          <w:rFonts w:ascii="Times New Roman" w:hAnsi="Times New Roman" w:cs="Times New Roman"/>
          <w:noProof w:val="0"/>
          <w:sz w:val="24"/>
          <w:szCs w:val="24"/>
        </w:rPr>
        <w:t xml:space="preserve">) and </w:t>
      </w:r>
      <w:r w:rsidR="00466DFD">
        <w:rPr>
          <w:rFonts w:ascii="Times New Roman" w:hAnsi="Times New Roman" w:cs="Times New Roman"/>
          <w:noProof w:val="0"/>
          <w:sz w:val="24"/>
          <w:szCs w:val="24"/>
        </w:rPr>
        <w:t>fibrillation wave (</w:t>
      </w:r>
      <w:r w:rsidRPr="00466DFD">
        <w:rPr>
          <w:rFonts w:ascii="Times New Roman" w:hAnsi="Times New Roman" w:cs="Times New Roman"/>
          <w:noProof w:val="0"/>
          <w:sz w:val="24"/>
          <w:szCs w:val="24"/>
        </w:rPr>
        <w:t>F-wave</w:t>
      </w:r>
      <w:r w:rsidR="00466DFD">
        <w:rPr>
          <w:rFonts w:ascii="Times New Roman" w:hAnsi="Times New Roman" w:cs="Times New Roman"/>
          <w:noProof w:val="0"/>
          <w:sz w:val="24"/>
          <w:szCs w:val="24"/>
        </w:rPr>
        <w:t>)</w:t>
      </w:r>
      <w:r w:rsidRPr="00466DFD">
        <w:rPr>
          <w:rFonts w:ascii="Times New Roman" w:hAnsi="Times New Roman" w:cs="Times New Roman"/>
          <w:noProof w:val="0"/>
          <w:sz w:val="24"/>
          <w:szCs w:val="24"/>
        </w:rPr>
        <w:t xml:space="preserve"> characteristics (e.g. dominant frequency, amplitude, and organization index</w:t>
      </w:r>
      <w:r w:rsidRPr="00466DFD">
        <w:rPr>
          <w:rFonts w:ascii="Times New Roman" w:hAnsi="Times New Roman" w:cs="Times New Roman"/>
          <w:noProof w:val="0"/>
          <w:sz w:val="24"/>
          <w:szCs w:val="24"/>
          <w:vertAlign w:val="superscript"/>
        </w:rPr>
        <w:fldChar w:fldCharType="begin">
          <w:fldData xml:space="preserve">PEVuZE5vdGU+PENpdGU+PEF1dGhvcj5OYXVsdDwvQXV0aG9yPjxZZWFyPjIwMDk8L1llYXI+PFJl
Y051bT41Mjg8L1JlY051bT48RGlzcGxheVRleHQ+KDgtMTIpPC9EaXNwbGF5VGV4dD48cmVjb3Jk
PjxyZWMtbnVtYmVyPjUyODwvcmVjLW51bWJlcj48Zm9yZWlnbi1rZXlzPjxrZXkgYXBwPSJFTiIg
ZGItaWQ9InNleHhhdDVwMGFwZHR1ZWVlc3R4NXJkOGZwdjJwMGZkeHRkZSIgdGltZXN0YW1wPSIx
NjIwMTM4MDY5Ij41Mjg8L2tleT48L2ZvcmVpZ24ta2V5cz48cmVmLXR5cGUgbmFtZT0iSm91cm5h
bCBBcnRpY2xlIj4xNzwvcmVmLXR5cGU+PGNvbnRyaWJ1dG9ycz48YXV0aG9ycz48YXV0aG9yPk5h
dWx0LCBJLjwvYXV0aG9yPjxhdXRob3I+TGVsbG91Y2hlLCBOLjwvYXV0aG9yPjxhdXRob3I+TWF0
c3VvLCBTLjwvYXV0aG9yPjxhdXRob3I+S25lY2h0LCBTLjwvYXV0aG9yPjxhdXRob3I+V3JpZ2h0
LCBNLjwvYXV0aG9yPjxhdXRob3I+TGltLCBLLiBULjwvYXV0aG9yPjxhdXRob3I+U2FjaGVyLCBG
LjwvYXV0aG9yPjxhdXRob3I+UGxhdG9ub3YsIFAuPC9hdXRob3I+PGF1dGhvcj5EZXBsYWduZSwg
QS48L2F1dGhvcj48YXV0aG9yPkJvcmRhY2hhciwgUC48L2F1dGhvcj48YXV0aG9yPkRlcnZhbCwg
Ti48L2F1dGhvcj48YXV0aG9yPk8mYXBvcztOZWlsbCwgTS4gRC48L2F1dGhvcj48YXV0aG9yPkts
ZWluLCBHLiBKLjwvYXV0aG9yPjxhdXRob3I+SG9jaW5pLCBNLjwvYXV0aG9yPjxhdXRob3I+SmFp
cywgUC48L2F1dGhvcj48YXV0aG9yPkNsZW1lbnR5LCBKLjwvYXV0aG9yPjxhdXRob3I+SGFpc3Nh
Z3VlcnJlLCBNLjwvYXV0aG9yPjwvYXV0aG9ycz48L2NvbnRyaWJ1dG9ycz48YXV0aC1hZGRyZXNz
PkhvcGl0YWwgQ2FyZGlvbG9naXF1ZSBIYXV0LUxldmVxdWUsIEJvcmRlYXV4LVBlc3NhYywgVW5p
dmVyc2l0ZSBWaWN0b3IgU2VnYWxlbiBCb3JkZWF1eCAyLCBCb3JkZWF1eCwgRnJhbmNlLiBpc2Fi
ZWxsZW5hdWx0QGdtYWlsLmNvbTwvYXV0aC1hZGRyZXNzPjx0aXRsZXM+PHRpdGxlPkNsaW5pY2Fs
IHZhbHVlIG9mIGZpYnJpbGxhdG9yeSB3YXZlIGFtcGxpdHVkZSBvbiBzdXJmYWNlIEVDRyBpbiBw
YXRpZW50cyB3aXRoIHBlcnNpc3RlbnQgYXRyaWFsIGZpYnJpbGxhdGlvbjwvdGl0bGU+PHNlY29u
ZGFyeS10aXRsZT5KIEludGVydiBDYXJkIEVsZWN0cm9waHlzaW9sPC9zZWNvbmRhcnktdGl0bGU+
PC90aXRsZXM+PHBlcmlvZGljYWw+PGZ1bGwtdGl0bGU+Sm91cm5hbCBvZiBJbnRlcnZlbnRpb25h
bCBDYXJkaWFjIEVsZWN0cm9waHlzaW9sb2d5PC9mdWxsLXRpdGxlPjxhYmJyLTE+Si4gSW50ZXJ2
LiBDYXJkLiBFbGVjdHJvcGh5c2lvbC48L2FiYnItMT48YWJici0yPkogSW50ZXJ2IENhcmQgRWxl
Y3Ryb3BoeXNpb2w8L2FiYnItMj48L3BlcmlvZGljYWw+PHBhZ2VzPjExLTk8L3BhZ2VzPjx2b2x1
bWU+MjY8L3ZvbHVtZT48bnVtYmVyPjE8L251bWJlcj48ZWRpdGlvbj4yMDA5LzA1LzAxPC9lZGl0
aW9uPjxrZXl3b3Jkcz48a2V5d29yZD5BdHJpYWwgRmlicmlsbGF0aW9uLypkaWFnbm9zaXMvZXBp
ZGVtaW9sb2d5LypzdXJnZXJ5PC9rZXl3b3JkPjxrZXl3b3JkPkRpYWdub3NpcywgQ29tcHV0ZXIt
QXNzaXN0ZWQvKm1ldGhvZHM8L2tleXdvcmQ+PGtleXdvcmQ+RWxlY3Ryb2NhcmRpb2dyYXBoeS8q
bWV0aG9kcy8qc3RhdGlzdGljcyAmYW1wOyBudW1lcmljYWwgZGF0YTwva2V5d29yZD48a2V5d29y
ZD5GZW1hbGU8L2tleXdvcmQ+PGtleXdvcmQ+RnJhbmNlL2VwaWRlbWlvbG9neTwva2V5d29yZD48
a2V5d29yZD5IdW1hbnM8L2tleXdvcmQ+PGtleXdvcmQ+SW5jaWRlbmNlPC9rZXl3b3JkPjxrZXl3
b3JkPk1hbGU8L2tleXdvcmQ+PGtleXdvcmQ+TWlkZGxlIEFnZWQ8L2tleXdvcmQ+PGtleXdvcmQ+
UHJvZ25vc2lzPC9rZXl3b3JkPjxrZXl3b3JkPlJlcHJvZHVjaWJpbGl0eSBvZiBSZXN1bHRzPC9r
ZXl3b3JkPjxrZXl3b3JkPlNlbnNpdGl2aXR5IGFuZCBTcGVjaWZpY2l0eTwva2V5d29yZD48a2V5
d29yZD5UcmVhdG1lbnQgT3V0Y29tZTwva2V5d29yZD48L2tleXdvcmRzPjxkYXRlcz48eWVhcj4y
MDA5PC95ZWFyPjxwdWItZGF0ZXM+PGRhdGU+T2N0PC9kYXRlPjwvcHViLWRhdGVzPjwvZGF0ZXM+
PGlzYm4+MTU3Mi04NTk1IChFbGVjdHJvbmljKSYjeEQ7MTM4My04NzVYIChMaW5raW5nKTwvaXNi
bj48YWNjZXNzaW9uLW51bT4xOTQwNDU4ODwvYWNjZXNzaW9uLW51bT48dXJscz48cmVsYXRlZC11
cmxzPjx1cmw+aHR0cHM6Ly93d3cubmNiaS5ubG0ubmloLmdvdi9wdWJtZWQvMTk0MDQ1ODg8L3Vy
bD48dXJsPmh0dHBzOi8vbGluay5zcHJpbmdlci5jb20vY29udGVudC9wZGYvMTAuMTAwNy9zMTA4
NDAtMDA5LTkzOTgtMy5wZGY8L3VybD48L3JlbGF0ZWQtdXJscz48L3VybHM+PGVsZWN0cm9uaWMt
cmVzb3VyY2UtbnVtPjEwLjEwMDcvczEwODQwLTAwOS05Mzk4LTM8L2VsZWN0cm9uaWMtcmVzb3Vy
Y2UtbnVtPjwvcmVjb3JkPjwvQ2l0ZT48Q2l0ZT48QXV0aG9yPkNoZW5nPC9BdXRob3I+PFllYXI+
MjAxMzwvWWVhcj48UmVjTnVtPjQ4NTwvUmVjTnVtPjxyZWNvcmQ+PHJlYy1udW1iZXI+NDg1PC9y
ZWMtbnVtYmVyPjxmb3JlaWduLWtleXM+PGtleSBhcHA9IkVOIiBkYi1pZD0ic2V4eGF0NXAwYXBk
dHVlZWVzdHg1cmQ4ZnB2MnAwZmR4dGRlIiB0aW1lc3RhbXA9IjE2MTQ0NTE1NDgiPjQ4NTwva2V5
PjwvZm9yZWlnbi1rZXlzPjxyZWYtdHlwZSBuYW1lPSJKb3VybmFsIEFydGljbGUiPjE3PC9yZWYt
dHlwZT48Y29udHJpYnV0b3JzPjxhdXRob3JzPjxhdXRob3I+Q2hlbmcsIFouPC9hdXRob3I+PGF1
dGhvcj5EZW5nLCBILjwvYXV0aG9yPjxhdXRob3I+Q2hlbmcsIEsuPC9hdXRob3I+PGF1dGhvcj5D
aGVuLCBULjwvYXV0aG9yPjxhdXRob3I+R2FvLCBQLjwvYXV0aG9yPjxhdXRob3I+WXUsIE0uPC9h
dXRob3I+PGF1dGhvcj5GYW5nLCBRLjwvYXV0aG9yPjwvYXV0aG9ycz48L2NvbnRyaWJ1dG9ycz48
YXV0aC1hZGRyZXNzPkRlcGFydG1lbnQgb2YgQ2FyZGlvbG9neSwgUGVraW5nIFVuaW9uIE1lZGlj
YWwgQ29sbGVnZSBIb3NwaXRhbCwgUGVraW5nIFVuaW9uIE1lZGljYWwgQ29sbGVnZSBhbmQgQ2hp
bmVzZSBBY2FkZW15IG9mIE1lZGljYWwgU2NpZW5jZXMsIEJlaWppbmcsIENoaW5hLjwvYXV0aC1h
ZGRyZXNzPjx0aXRsZXM+PHRpdGxlPlRoZSBhbXBsaXR1ZGUgb2YgZmlicmlsbGF0b3J5IHdhdmVz
IG9uIGxlYWRzIGFWRiBhbmQgVjEgcHJlZGljdGluZyB0aGUgcmVjdXJyZW5jZSBvZiBwZXJzaXN0
ZW50IGF0cmlhbCBmaWJyaWxsYXRpb24gcGF0aWVudHMgd2hvIHVuZGVyd2VudCBjYXRoZXRlciBh
YmxhdGlvbjwvdGl0bGU+PHNlY29uZGFyeS10aXRsZT5Bbm4gTm9uaW52YXNpdmUgRWxlY3Ryb2Nh
cmRpb2w8L3NlY29uZGFyeS10aXRsZT48L3RpdGxlcz48cGVyaW9kaWNhbD48ZnVsbC10aXRsZT5B
bm4gTm9uaW52YXNpdmUgRWxlY3Ryb2NhcmRpb2w8L2Z1bGwtdGl0bGU+PC9wZXJpb2RpY2FsPjxw
YWdlcz4zNTItODwvcGFnZXM+PHZvbHVtZT4xODwvdm9sdW1lPjxudW1iZXI+NDwvbnVtYmVyPjxl
ZGl0aW9uPjIwMTMvMDcvMjU8L2VkaXRpb24+PGtleXdvcmRzPjxrZXl3b3JkPkFnZSBGYWN0b3Jz
PC9rZXl3b3JkPjxrZXl3b3JkPkFnZWQ8L2tleXdvcmQ+PGtleXdvcmQ+QXRyaWFsIEZpYnJpbGxh
dGlvbi8qZGlhZ25vc2lzL21vcnRhbGl0eS8qc3VyZ2VyeTwva2V5d29yZD48a2V5d29yZD5DYXNl
LUNvbnRyb2wgU3R1ZGllczwva2V5d29yZD48a2V5d29yZD5DYXRoZXRlciBBYmxhdGlvbi8qbWV0
aG9kczwva2V5d29yZD48a2V5d29yZD5DaGluYTwva2V5d29yZD48a2V5d29yZD5EaWFnbm9zaXMs
IENvbXB1dGVyLUFzc2lzdGVkLyptZXRob2RzPC9rZXl3b3JkPjxrZXl3b3JkPipFbGVjdHJvY2Fy
ZGlvZ3JhcGh5PC9rZXl3b3JkPjxrZXl3b3JkPkZlbWFsZTwva2V5d29yZD48a2V5d29yZD5Gb2xs
b3ctVXAgU3R1ZGllczwva2V5d29yZD48a2V5d29yZD5Ib3NwaXRhbHMsIFVuaXZlcnNpdHk8L2tl
eXdvcmQ+PGtleXdvcmQ+SHVtYW5zPC9rZXl3b3JkPjxrZXl3b3JkPkxvZ2lzdGljIE1vZGVsczwv
a2V5d29yZD48a2V5d29yZD5NYWxlPC9rZXl3b3JkPjxrZXl3b3JkPk1pZGRsZSBBZ2VkPC9rZXl3
b3JkPjxrZXl3b3JkPlByZWRpY3RpdmUgVmFsdWUgb2YgVGVzdHM8L2tleXdvcmQ+PGtleXdvcmQ+
Uk9DIEN1cnZlPC9rZXl3b3JkPjxrZXl3b3JkPlJlY3VycmVuY2U8L2tleXdvcmQ+PGtleXdvcmQ+
UmVwcm9kdWNpYmlsaXR5IG9mIFJlc3VsdHM8L2tleXdvcmQ+PGtleXdvcmQ+UmlzayBBc3Nlc3Nt
ZW50PC9rZXl3b3JkPjxrZXl3b3JkPlNldmVyaXR5IG9mIElsbG5lc3MgSW5kZXg8L2tleXdvcmQ+
PGtleXdvcmQ+U2V4IEZhY3RvcnM8L2tleXdvcmQ+PGtleXdvcmQ+U3Vydml2YWwgUmF0ZTwva2V5
d29yZD48a2V5d29yZD5UaW1lIEZhY3RvcnM8L2tleXdvcmQ+PGtleXdvcmQ+VHJlYXRtZW50IE91
dGNvbWU8L2tleXdvcmQ+PGtleXdvcmQ+Y2F0aGV0ZXIgYWJsYXRpb248L2tleXdvcmQ+PGtleXdv
cmQ+ZWxlY3Ryb2NhcmRpb2dyYXBoeTwva2V5d29yZD48a2V5d29yZD5maWJyaWxsYXRvcnkgd2F2
ZTwva2V5d29yZD48a2V5d29yZD5wZXJzaXN0ZW50IGF0cmlhbCBmaWJyaWxsYXRpb248L2tleXdv
cmQ+PC9rZXl3b3Jkcz48ZGF0ZXM+PHllYXI+MjAxMzwveWVhcj48cHViLWRhdGVzPjxkYXRlPkp1
bDwvZGF0ZT48L3B1Yi1kYXRlcz48L2RhdGVzPjxpc2JuPjE1NDItNDc0WCAoRWxlY3Ryb25pYykm
I3hEOzEwODItNzIwWCAoTGlua2luZyk8L2lzYm4+PGFjY2Vzc2lvbi1udW0+MjM4NzkyNzU8L2Fj
Y2Vzc2lvbi1udW0+PHVybHM+PHJlbGF0ZWQtdXJscz48dXJsPmh0dHBzOi8vd3d3Lm5jYmkubmxt
Lm5paC5nb3YvcHVibWVkLzIzODc5Mjc1PC91cmw+PHVybD5odHRwczovL3d3dy5uY2JpLm5sbS5u
aWguZ292L3BtYy9hcnRpY2xlcy9QTUM2OTMyNDUxL3BkZi9BTkVDLTE4LTM1Mi5wZGY8L3VybD48
L3JlbGF0ZWQtdXJscz48L3VybHM+PGN1c3RvbTI+UE1DNjkzMjQ1MTwvY3VzdG9tMj48ZWxlY3Ry
b25pYy1yZXNvdXJjZS1udW0+MTAuMTExMS9hbmVjLjEyMDQxPC9lbGVjdHJvbmljLXJlc291cmNl
LW51bT48L3JlY29yZD48L0NpdGU+PENpdGU+PEF1dGhvcj5NYXRzdW88L0F1dGhvcj48WWVhcj4y
MDA5PC9ZZWFyPjxSZWNOdW0+NTI5PC9SZWNOdW0+PHJlY29yZD48cmVjLW51bWJlcj41Mjk8L3Jl
Yy1udW1iZXI+PGZvcmVpZ24ta2V5cz48a2V5IGFwcD0iRU4iIGRiLWlkPSJzZXh4YXQ1cDBhcGR0
dWVlZXN0eDVyZDhmcHYycDBmZHh0ZGUiIHRpbWVzdGFtcD0iMTYyMDEzODA4NCI+NTI5PC9rZXk+
PC9mb3JlaWduLWtleXM+PHJlZi10eXBlIG5hbWU9IkpvdXJuYWwgQXJ0aWNsZSI+MTc8L3JlZi10
eXBlPjxjb250cmlidXRvcnM+PGF1dGhvcnM+PGF1dGhvcj5NYXRzdW8sIFMuPC9hdXRob3I+PGF1
dGhvcj5MZWxsb3VjaGUsIE4uPC9hdXRob3I+PGF1dGhvcj5XcmlnaHQsIE0uPC9hdXRob3I+PGF1
dGhvcj5CZXZpbGFjcXVhLCBNLjwvYXV0aG9yPjxhdXRob3I+S25lY2h0LCBTLjwvYXV0aG9yPjxh
dXRob3I+TmF1bHQsIEkuPC9hdXRob3I+PGF1dGhvcj5MaW0sIEsuIFQuPC9hdXRob3I+PGF1dGhv
cj5BcmFudGVzLCBMLjwvYXV0aG9yPjxhdXRob3I+TyZhcG9zO05laWxsLCBNLiBELjwvYXV0aG9y
PjxhdXRob3I+UGxhdG9ub3YsIFAuIEcuPC9hdXRob3I+PGF1dGhvcj5DYXJsc29uLCBKLjwvYXV0
aG9yPjxhdXRob3I+U2FjaGVyLCBGLjwvYXV0aG9yPjxhdXRob3I+SG9jaW5pLCBNLjwvYXV0aG9y
PjxhdXRob3I+SmFpcywgUC48L2F1dGhvcj48YXV0aG9yPkhhaXNzYWd1ZXJyZSwgTS48L2F1dGhv
cj48L2F1dGhvcnM+PC9jb250cmlidXRvcnM+PGF1dGgtYWRkcmVzcz5Ib3BpdGFsIENhcmRpb2xv
Z2lxdWUgZHUgSGF1dC1MZXZlcXVlIGFuZCB0aGUgVW5pdmVyc2l0ZSBWaWN0b3IgU2VnYWxlbiBC
b3JkZWF1eCBJSSwgQm9yZGVhdXgsIEZyYW5jZS4gbWF0dHN1dUB0YzQuc28tbmV0Lm5lLmpwPC9h
dXRoLWFkZHJlc3M+PHRpdGxlcz48dGl0bGU+Q2xpbmljYWwgcHJlZGljdG9ycyBvZiB0ZXJtaW5h
dGlvbiBhbmQgY2xpbmljYWwgb3V0Y29tZSBvZiBjYXRoZXRlciBhYmxhdGlvbiBmb3IgcGVyc2lz
dGVudCBhdHJpYWwgZmlicmlsbGF0aW9uPC90aXRsZT48c2Vjb25kYXJ5LXRpdGxlPkogQW0gQ29s
bCBDYXJkaW9sPC9zZWNvbmRhcnktdGl0bGU+PC90aXRsZXM+PHBlcmlvZGljYWw+PGZ1bGwtdGl0
bGU+Sm91cm5hbCBvZiB0aGUgQW1lcmljYW4gQ29sbGVnZSBvZiBDYXJkaW9sb2d5PC9mdWxsLXRp
dGxlPjxhYmJyLTE+Si4gQW0uIENvbGwuIENhcmRpb2wuPC9hYmJyLTE+PGFiYnItMj5KIEFtIENv
bGwgQ2FyZGlvbDwvYWJici0yPjwvcGVyaW9kaWNhbD48cGFnZXM+Nzg4LTk1PC9wYWdlcz48dm9s
dW1lPjU0PC92b2x1bWU+PG51bWJlcj45PC9udW1iZXI+PGVkaXRpb24+MjAwOS8wOC8yMjwvZWRp
dGlvbj48a2V5d29yZHM+PGtleXdvcmQ+QWdlZDwva2V5d29yZD48a2V5d29yZD5BdHJpYWwgRmli
cmlsbGF0aW9uLypkaWFnbm9zaXMvKnN1cmdlcnk8L2tleXdvcmQ+PGtleXdvcmQ+Qm9keSBTdXJm
YWNlIFBvdGVudGlhbCBNYXBwaW5nPC9rZXl3b3JkPjxrZXl3b3JkPipDYXRoZXRlciBBYmxhdGlv
bjwva2V5d29yZD48a2V5d29yZD5GZW1hbGU8L2tleXdvcmQ+PGtleXdvcmQ+SHVtYW5zPC9rZXl3
b3JkPjxrZXl3b3JkPk1hbGU8L2tleXdvcmQ+PGtleXdvcmQ+TWlkZGxlIEFnZWQ8L2tleXdvcmQ+
PGtleXdvcmQ+UHJlZGljdGl2ZSBWYWx1ZSBvZiBUZXN0czwva2V5d29yZD48a2V5d29yZD5UaW1l
IEZhY3RvcnM8L2tleXdvcmQ+PGtleXdvcmQ+VHJlYXRtZW50IE91dGNvbWU8L2tleXdvcmQ+PC9r
ZXl3b3Jkcz48ZGF0ZXM+PHllYXI+MjAwOTwveWVhcj48cHViLWRhdGVzPjxkYXRlPkF1ZyAyNTwv
ZGF0ZT48L3B1Yi1kYXRlcz48L2RhdGVzPjxpc2JuPjE1NTgtMzU5NyAoRWxlY3Ryb25pYykmI3hE
OzA3MzUtMTA5NyAoTGlua2luZyk8L2lzYm4+PGFjY2Vzc2lvbi1udW0+MTk2OTU0NTU8L2FjY2Vz
c2lvbi1udW0+PHVybHM+PHJlbGF0ZWQtdXJscz48dXJsPmh0dHBzOi8vd3d3Lm5jYmkubmxtLm5p
aC5nb3YvcHVibWVkLzE5Njk1NDU1PC91cmw+PHVybD5odHRwczovL3d3dy5zY2llbmNlZGlyZWN0
LmNvbS9zY2llbmNlL2FydGljbGUvcGlpL1MwNzM1MTA5NzA5MDE5MDMyP3ZpYSUzRGlodWI8L3Vy
bD48L3JlbGF0ZWQtdXJscz48L3VybHM+PGVsZWN0cm9uaWMtcmVzb3VyY2UtbnVtPjEwLjEwMTYv
ai5qYWNjLjIwMDkuMDEuMDgxPC9lbGVjdHJvbmljLXJlc291cmNlLW51bT48L3JlY29yZD48L0Np
dGU+PENpdGU+PEF1dGhvcj5MYW5rdmVsZDwvQXV0aG9yPjxZZWFyPjIwMTY8L1llYXI+PFJlY051
bT40ODY8L1JlY051bT48cmVjb3JkPjxyZWMtbnVtYmVyPjQ4NjwvcmVjLW51bWJlcj48Zm9yZWln
bi1rZXlzPjxrZXkgYXBwPSJFTiIgZGItaWQ9InNleHhhdDVwMGFwZHR1ZWVlc3R4NXJkOGZwdjJw
MGZkeHRkZSIgdGltZXN0YW1wPSIxNjE0NDU1MTM0Ij40ODY8L2tleT48L2ZvcmVpZ24ta2V5cz48
cmVmLXR5cGUgbmFtZT0iSm91cm5hbCBBcnRpY2xlIj4xNzwvcmVmLXR5cGU+PGNvbnRyaWJ1dG9y
cz48YXV0aG9ycz48YXV0aG9yPkxhbmt2ZWxkLCBULjwvYXV0aG9yPjxhdXRob3I+WmVlbWVyaW5n
LCBTLjwvYXV0aG9yPjxhdXRob3I+U2NoZXJyLCBELjwvYXV0aG9yPjxhdXRob3I+S3VrbGlrLCBQ
LjwvYXV0aG9yPjxhdXRob3I+SG9mZm1hbm4sIEIuIEEuPC9hdXRob3I+PGF1dGhvcj5XaWxsZW1z
LCBTLjwvYXV0aG9yPjxhdXRob3I+UGllc2tlLCBCLjwvYXV0aG9yPjxhdXRob3I+SGFpc3NhZ3Vl
cnJlLCBNLjwvYXV0aG9yPjxhdXRob3I+SmFpcywgUC48L2F1dGhvcj48YXV0aG9yPkNyaWpucywg
SC4gSi48L2F1dGhvcj48YXV0aG9yPlNjaG90dGVuLCBVLjwvYXV0aG9yPjwvYXV0aG9ycz48L2Nv
bnRyaWJ1dG9ycz48YXV0aC1hZGRyZXNzPkZyb20gdGhlIERlcGFydG1lbnRzIG9mIENhcmRpb2xv
Z3kgKFQuTC4sIEguSi5DLikgYW5kIFBoeXNpb2xvZ3kgKFQuTC4sIFMuWi4sIFAuSy4sIFUuUy4p
LCBNYWFzdHJpY2h0IFVuaXZlcnNpdHkgTWVkaWNhbCBDZW50cmUsIE1hYXN0cmljaHQsIHRoZSBO
ZXRoZXJsYW5kczsgRGl2aXNpb24gb2YgQ2FyZGlvbG9neSwgRGVwYXJ0bWVudCBvZiBNZWRpY2lu
ZSwgTWVkaWNhbCBVbml2ZXJzaXR5IG9mIEdyYXosIEdyYXosIEF1c3RyaWEgKEQuUy4sIEIuUC4p
OyBEZXBhcnRtZW50IENhcmRpb2xvZ3ktRWxlY3Ryb3BoeXNpb2xvZ3ksIFVuaXZlcnNpdHkgSGVh
cnQgQ2VudGVyLCBVbml2ZXJzaXR5IEhvc3BpdGFsIEhhbWJ1cmctRXBwZW5kb3JmLCBIYW1idXJn
LCBHZXJtYW55IChQLksuLCBCLkEuSC4sIFMuVy4pOyBhbmQgRGVwYXJ0bWVudCBvZiBDYXJkaW9s
b2d5LCBIb3BpdGFsIENhcmRpb2xvZ2lxdWUgZHUgSGF1dCBMZXZlcXVlLCBVbml2ZXJzaXRlIEJv
cmRlYXV4LCBJSFUgTElSWUMgQU5SLTEwLUlBSFUtMDQsIEJvcmRlYXV4LCBGcmFuY2UgKE0uSC4s
IFAuSi4pLiYjeEQ7RnJvbSB0aGUgRGVwYXJ0bWVudHMgb2YgQ2FyZGlvbG9neSAoVC5MLiwgSC5K
LkMuKSBhbmQgUGh5c2lvbG9neSAoVC5MLiwgUy5aLiwgUC5LLiwgVS5TLiksIE1hYXN0cmljaHQg
VW5pdmVyc2l0eSBNZWRpY2FsIENlbnRyZSwgTWFhc3RyaWNodCwgdGhlIE5ldGhlcmxhbmRzOyBE
aXZpc2lvbiBvZiBDYXJkaW9sb2d5LCBEZXBhcnRtZW50IG9mIE1lZGljaW5lLCBNZWRpY2FsIFVu
aXZlcnNpdHkgb2YgR3JheiwgR3JheiwgQXVzdHJpYSAoRC5TLiwgQi5QLik7IERlcGFydG1lbnQg
Q2FyZGlvbG9neS1FbGVjdHJvcGh5c2lvbG9neSwgVW5pdmVyc2l0eSBIZWFydCBDZW50ZXIsIFVu
aXZlcnNpdHkgSG9zcGl0YWwgSGFtYnVyZy1FcHBlbmRvcmYsIEhhbWJ1cmcsIEdlcm1hbnkgKFAu
Sy4sIEIuQS5ILiwgUy5XLik7IGFuZCBEZXBhcnRtZW50IG9mIENhcmRpb2xvZ3ksIEhvcGl0YWwg
Q2FyZGlvbG9naXF1ZSBkdSBIYXV0IExldmVxdWUsIFVuaXZlcnNpdGUgQm9yZGVhdXgsIElIVSBM
SVJZQyBBTlItMTAtSUFIVS0wNCwgQm9yZGVhdXgsIEZyYW5jZSAoTS5ILiwgUC5KLikuIHNjaG90
dGVuQG1hYXN0cmljaHR1bml2ZXJzaXR5Lm5sLjwvYXV0aC1hZGRyZXNzPjx0aXRsZXM+PHRpdGxl
PkF0cmlhbCBmaWJyaWxsYXRpb24gY29tcGxleGl0eSBwYXJhbWV0ZXJzIGRlcml2ZWQgZnJvbSBz
dXJmYWNlIEVDR3MgcHJlZGljdCBwcm9jZWR1cmFsIG91dGNvbWUgYW5kIGxvbmctdGVybSBmb2xs
b3ctdXAgb2Ygc3RlcHdpc2UgY2F0aGV0ZXIgYWJsYXRpb24gZm9yIGF0cmlhbCBmaWJyaWxsYXRp
b248L3RpdGxlPjxzZWNvbmRhcnktdGl0bGU+Q2lyYyBBcnJoeXRobSBFbGVjdHJvcGh5c2lvbDwv
c2Vjb25kYXJ5LXRpdGxlPjwvdGl0bGVzPjxwZXJpb2RpY2FsPjxmdWxsLXRpdGxlPkNpcmN1bGF0
aW9uOiBBcnJoeXRobWlhIGFuZCBFbGVjdHJvcGh5c2lvbG9neTwvZnVsbC10aXRsZT48YWJici0x
PkNpcmMgQXJyaHl0aG0gRWxlY3Ryb3BoeXNpb2w8L2FiYnItMT48L3BlcmlvZGljYWw+PHBhZ2Vz
PmUwMDMzNTQ8L3BhZ2VzPjx2b2x1bWU+OTwvdm9sdW1lPjxudW1iZXI+MjwvbnVtYmVyPjxlZGl0
aW9uPjIwMTYvMDEvMzA8L2VkaXRpb24+PGtleXdvcmRzPjxrZXl3b3JkPkFnZWQ8L2tleXdvcmQ+
PGtleXdvcmQ+QXJlYSBVbmRlciBDdXJ2ZTwva2V5d29yZD48a2V5d29yZD5BdHJpYWwgRmlicmls
bGF0aW9uLypkaWFnbm9zaXMvcGh5c2lvcGF0aG9sb2d5LypzdXJnZXJ5PC9rZXl3b3JkPjxrZXl3
b3JkPipDYXRoZXRlciBBYmxhdGlvbi9hZHZlcnNlIGVmZmVjdHM8L2tleXdvcmQ+PGtleXdvcmQ+
KkVsZWN0cm9jYXJkaW9ncmFwaHk8L2tleXdvcmQ+PGtleXdvcmQ+RmVtYWxlPC9rZXl3b3JkPjxr
ZXl3b3JkPkhlYXJ0IENvbmR1Y3Rpb24gU3lzdGVtL3BoeXNpb3BhdGhvbG9neS8qc3VyZ2VyeTwv
a2V5d29yZD48a2V5d29yZD4qSGVhcnQgUmF0ZTwva2V5d29yZD48a2V5d29yZD5IdW1hbnM8L2tl
eXdvcmQ+PGtleXdvcmQ+TWFsZTwva2V5d29yZD48a2V5d29yZD5NaWRkbGUgQWdlZDwva2V5d29y
ZD48a2V5d29yZD5QcmVkaWN0aXZlIFZhbHVlIG9mIFRlc3RzPC9rZXl3b3JkPjxrZXl3b3JkPlJP
QyBDdXJ2ZTwva2V5d29yZD48a2V5d29yZD5SZWN1cnJlbmNlPC9rZXl3b3JkPjxrZXl3b3JkPlJl
b3BlcmF0aW9uPC9rZXl3b3JkPjxrZXl3b3JkPlJlcHJvZHVjaWJpbGl0eSBvZiBSZXN1bHRzPC9r
ZXl3b3JkPjxrZXl3b3JkPlJpc2sgRmFjdG9yczwva2V5d29yZD48a2V5d29yZD5UaW1lIEZhY3Rv
cnM8L2tleXdvcmQ+PGtleXdvcmQ+VHJlYXRtZW50IE91dGNvbWU8L2tleXdvcmQ+PGtleXdvcmQ+
YXRyaWFsIGZpYnJpbGxhdGlvbjwva2V5d29yZD48a2V5d29yZD5jYXRoZXRlciBhYmxhdGlvbjwv
a2V5d29yZD48a2V5d29yZD5lbGVjdHJvY2FyZGlvZ3JhcGh5PC9rZXl3b3JkPjxrZXl3b3JkPmZv
bGxvdy11cCBzdHVkaWVzPC9rZXl3b3JkPjxrZXl3b3JkPmhlYXJ0IGF0cmlhPC9rZXl3b3JkPjwv
a2V5d29yZHM+PGRhdGVzPjx5ZWFyPjIwMTY8L3llYXI+PHB1Yi1kYXRlcz48ZGF0ZT5GZWI8L2Rh
dGU+PC9wdWItZGF0ZXM+PC9kYXRlcz48aXNibj4xOTQxLTMwODQgKEVsZWN0cm9uaWMpJiN4RDsx
OTQxLTMwODQgKExpbmtpbmcpPC9pc2JuPjxhY2Nlc3Npb24tbnVtPjI2ODIzNDgwPC9hY2Nlc3Np
b24tbnVtPjx1cmxzPjxyZWxhdGVkLXVybHM+PHVybD48c3R5bGUgZmFjZT0idW5kZXJsaW5lIiBm
b250PSJkZWZhdWx0IiBzaXplPSIxMDAlIj5odHRwczovL3d3dy5uY2JpLm5sbS5uaWguZ292L3B1
Ym1lZC8yNjgyMzQ4MDwvc3R5bGU+PC91cmw+PHVybD48c3R5bGUgZmFjZT0idW5kZXJsaW5lIiBm
b250PSJkZWZhdWx0IiBzaXplPSIxMDAlIj5odHRwczovL3d3dy5haGFqb3VybmFscy5vcmcvZG9p
L3BkZi8xMC4xMTYxL0NJUkNFUC4xMTUuMDAzMzU0P2Rvd25sb2FkPXRydWU8L3N0eWxlPjwvdXJs
PjwvcmVsYXRlZC11cmxzPjwvdXJscz48ZWxlY3Ryb25pYy1yZXNvdXJjZS1udW0+MTAuMTE2MS9D
SVJDRVAuMTE1LjAwMzM1NDwvZWxlY3Ryb25pYy1yZXNvdXJjZS1udW0+PC9yZWNvcmQ+PC9DaXRl
PjxDaXRlPjxBdXRob3I+WmVlbWVyaW5nPC9BdXRob3I+PFllYXI+MjAxODwvWWVhcj48UmVjTnVt
PjUwNjwvUmVjTnVtPjxyZWNvcmQ+PHJlYy1udW1iZXI+NTA2PC9yZWMtbnVtYmVyPjxmb3JlaWdu
LWtleXM+PGtleSBhcHA9IkVOIiBkYi1pZD0ic2V4eGF0NXAwYXBkdHVlZWVzdHg1cmQ4ZnB2MnAw
ZmR4dGRlIiB0aW1lc3RhbXA9IjE2MTkxNzkyNDAiPjUwNjwva2V5PjwvZm9yZWlnbi1rZXlzPjxy
ZWYtdHlwZSBuYW1lPSJKb3VybmFsIEFydGljbGUiPjE3PC9yZWYtdHlwZT48Y29udHJpYnV0b3Jz
PjxhdXRob3JzPjxhdXRob3I+WmVlbWVyaW5nLCBTLjwvYXV0aG9yPjxhdXRob3I+TGFua3ZlbGQs
IFQuIEEuIFIuPC9hdXRob3I+PGF1dGhvcj5Cb25penppLCBQLjwvYXV0aG9yPjxhdXRob3I+TGlt
YW50b3JvLCBJLjwvYXV0aG9yPjxhdXRob3I+QmVra2VycywgU2NhbTwvYXV0aG9yPjxhdXRob3I+
Q3Jpam5zLCBIamdtPC9hdXRob3I+PGF1dGhvcj5TY2hvdHRlbiwgVS48L2F1dGhvcj48L2F1dGhv
cnM+PC9jb250cmlidXRvcnM+PGF1dGgtYWRkcmVzcz5EZXBhcnRtZW50IG9mIFBoeXNpb2xvZ3ks
IE1hYXN0cmljaHQgVW5pdmVyc2l0eSwgVW5pdmVyc2l0ZWl0c3NpbmdlbCA1MCwgRVIgTWFhc3Ry
aWNodCwgVGhlIE5ldGhlcmxhbmRzLiYjeEQ7RGVwYXJ0bWVudCBvZiBDYXJkaW9sb2d5LCBNYWFz
dHJpY2h0IFVuaXZlcnNpdHkgTWVkaWNhbCBDZW50ZXIsIEFaIE1hYXN0cmljaHQsIFRoZSBOZXRo
ZXJsYW5kcy4mI3hEO0RlcGFydG1lbnQgb2YgRGF0YSBTY2llbmNlIGFuZCBLbm93bGVkZ2UgRW5n
aW5lZXJpbmcsIE1hYXN0cmljaHQgVW5pdmVyc2l0eSwgQm91aWxsb25zdHJhYXQgOC0xMCwgTEgg
TWFhc3RyaWNodCwgVGhlIE5ldGhlcmxhbmRzLjwvYXV0aC1hZGRyZXNzPjx0aXRsZXM+PHRpdGxl
PlRoZSBlbGVjdHJvY2FyZGlvZ3JhbSBhcyBhIHByZWRpY3RvciBvZiBzdWNjZXNzZnVsIHBoYXJt
YWNvbG9naWNhbCBjYXJkaW92ZXJzaW9uIGFuZCBwcm9ncmVzc2lvbiBvZiBhdHJpYWwgZmlicmls
bGF0aW9uPC90aXRsZT48c2Vjb25kYXJ5LXRpdGxlPkV1cm9wYWNlPC9zZWNvbmRhcnktdGl0bGU+
PC90aXRsZXM+PHBlcmlvZGljYWw+PGZ1bGwtdGl0bGU+RXVyb3BhY2U8L2Z1bGwtdGl0bGU+PC9w
ZXJpb2RpY2FsPjxwYWdlcz5lOTYtZTEwNDwvcGFnZXM+PHZvbHVtZT4yMDwvdm9sdW1lPjxudW1i
ZXI+NzwvbnVtYmVyPjxlZGl0aW9uPjIwMTcvMTAvMTE8L2VkaXRpb24+PGtleXdvcmRzPjxrZXl3
b3JkPkFjdGlvbiBQb3RlbnRpYWxzL2RydWcgZWZmZWN0czwva2V5d29yZD48a2V5d29yZD5BZHVs
dDwva2V5d29yZD48a2V5d29yZD5BZ2VkPC9rZXl3b3JkPjxrZXl3b3JkPkFudGktQXJyaHl0aG1p
YSBBZ2VudHMvKnRoZXJhcGV1dGljIHVzZTwva2V5d29yZD48a2V5d29yZD5BdHJpYWwgRmlicmls
bGF0aW9uLypkaWFnbm9zaXMvKmRydWcgdGhlcmFweS9waHlzaW9wYXRob2xvZ3k8L2tleXdvcmQ+
PGtleXdvcmQ+RGF0YWJhc2VzLCBGYWN0dWFsPC9rZXl3b3JkPjxrZXl3b3JkPkRpc2Vhc2UgUHJv
Z3Jlc3Npb248L2tleXdvcmQ+PGtleXdvcmQ+KkVsZWN0cm9jYXJkaW9ncmFwaHk8L2tleXdvcmQ+
PGtleXdvcmQ+RmVtYWxlPC9rZXl3b3JkPjxrZXl3b3JkPkZsZWNhaW5pZGUvKnRoZXJhcGV1dGlj
IHVzZTwva2V5d29yZD48a2V5d29yZD5IZWFydCBDb25kdWN0aW9uIFN5c3RlbS8qZHJ1ZyBlZmZl
Y3RzL3BoeXNpb3BhdGhvbG9neTwva2V5d29yZD48a2V5d29yZD5IZWFydCBSYXRlLypkcnVnIGVm
ZmVjdHM8L2tleXdvcmQ+PGtleXdvcmQ+SHVtYW5zPC9rZXl3b3JkPjxrZXl3b3JkPk1hbGU8L2tl
eXdvcmQ+PGtleXdvcmQ+TWlkZGxlIEFnZWQ8L2tleXdvcmQ+PGtleXdvcmQ+UHJlZGljdGl2ZSBW
YWx1ZSBvZiBUZXN0czwva2V5d29yZD48a2V5d29yZD5SZW1pc3Npb24gSW5kdWN0aW9uPC9rZXl3
b3JkPjxrZXl3b3JkPlJlcHJvZHVjaWJpbGl0eSBvZiBSZXN1bHRzPC9rZXl3b3JkPjxrZXl3b3Jk
PlJldHJvc3BlY3RpdmUgU3R1ZGllczwva2V5d29yZD48a2V5d29yZD5SaXNrIEZhY3RvcnM8L2tl
eXdvcmQ+PGtleXdvcmQ+VGltZSBGYWN0b3JzPC9rZXl3b3JkPjxrZXl3b3JkPlRyZWF0bWVudCBP
dXRjb21lPC9rZXl3b3JkPjwva2V5d29yZHM+PGRhdGVzPjx5ZWFyPjIwMTg8L3llYXI+PHB1Yi1k
YXRlcz48ZGF0ZT5KdWwgMTwvZGF0ZT48L3B1Yi1kYXRlcz48L2RhdGVzPjxpc2JuPjE1MzItMjA5
MiAoRWxlY3Ryb25pYykmI3hEOzEwOTktNTEyOSAoTGlua2luZyk8L2lzYm4+PGFjY2Vzc2lvbi1u
dW0+MjkwMTY3NTY8L2FjY2Vzc2lvbi1udW0+PHVybHM+PHJlbGF0ZWQtdXJscz48dXJsPmh0dHBz
Oi8vd3d3Lm5jYmkubmxtLm5paC5nb3YvcHVibWVkLzI5MDE2NzU2PC91cmw+PHVybD5odHRwczov
L3dhdGVybWFyay5zaWx2ZXJjaGFpci5jb20vZXV4MjM0LnBkZj90b2tlbj1BUUVDQUhpMjA4QkU0
OU9vYW45a2toV19FcmN5N0RtM1pMXzlDZjNxZktBYzQ4NXlzZ0FBQXNNd2dnS19CZ2txaGtpRzl3
MEJCd2FnZ2dLd01JSUNyQUlCQURDQ0FxVUdDU3FHU0liM0RRRUhBVEFlQmdsZ2hrZ0JaUU1FQVM0
d0VRUU1xSlotanJtbEczVGRtU0RiQWdFUWdJSUNkdkxIeUNHbGZpWFMxZFQ2T1lJcU5paWpFMkdw
QkYzb0hpR2pVNlJMZVVnM05ydWphZFhUUU43SEtXeGdEYmJqNmtvNDZfV2dBYVF3TkdVQl9KcjM5
T2xOY2FyWEREY3JiMUlWaGJFdVowaXMyRUp5Rkl4YW5XQzVKWFgtYy02YUZEbmFXaERUak5fVnEy
NWZxeFR0NW0xUTRfXzktNTJMMWY4RjZnV1VVSXZ3UWoxSkdsMUxHREtobF9haVdpRmg2NXFpZjZ1
VnQyckdSb0J4TmM4akZrMGg3UExSX0hsT0ZtMEtnUjhvckxkdHh4ZEE4TllEWl9JZ3lVQmJRWllT
WjdvNUhvSHZ3U3Q5bEg4NEcxeU9LWGZDOFV2LVdoYTNZOUVNQVZSYVZCVGVNRnlaWnVJa2loQkcw
bGFsbzJlTkZrVF90cVFFNHNSTXVfbFEzVVBmVlFLcVZfWl9tQi03cVcwaG5UVjh4bXJUdzN0TzJn
Z2FWS3NnTHZUaHhPSG1CMGR1dkN3bTNPSTIyWVd3MVNSbkhvUVJDcGMtVjVCVjBxUUhCSVJ6Q0ZV
eGlUVktQQlNoaTJmMXVxeTY1TGxfTGZVbFZndW9kU01HZ2RiN2xBQ1ZReExSdHZ2VEtTN1ZTRERZ
dHY0RmpZWW9NUXd0alBBakxfUXR0Mm9Qa1dOOXF6S1ZsVkJCU3JPUy1hbDFvTTZWd3piUlJaT2RU
akJZdjd0Q2VPUl9CS1ZPdGVZQTRsOEI0S21wa3RyLVpSMHhYWHItUlNockttelcxZTVpOU5kQ0ZI
aVBxMXZmUjlrX2NIdGhqRFB4LXI4RF9tSVlBYjZjRHY0elRlMjNCalhxMTh2VnRCeHJ0TXFwNFQ0
ZkFaN3JTWXIyOFhHVUlOejZuZDljazFMLUVWcERVSVd3WXFyYVR3Mk5kR3lhTUlpYjdIUjAxc1N1
d3oxdFo4YnJZMTFiNUVPRU90OEdOaThvWU9SX3dUY0hkaHdNckJqbnFmTndoQW5ocG1YQ2k5Mkd2
WGxHbjF3UFQ1RjBNaFE2Z1g3ak00SEdlT2VYMGRUbmlfOWVDOC02VGY4Nm9US1JyZk5QUkM3REI0
WExzZjBnNExkcTN2UXVtZzwvdXJsPjwvcmVsYXRlZC11cmxzPjwvdXJscz48ZWxlY3Ryb25pYy1y
ZXNvdXJjZS1udW0+MTAuMTA5My9ldXJvcGFjZS9ldXgyMzQ8L2VsZWN0cm9uaWMtcmVzb3VyY2Ut
bnVtPjwvcmVjb3JkPjwvQ2l0ZT48L0VuZE5vdGU+
</w:fldData>
        </w:fldChar>
      </w:r>
      <w:r w:rsidR="009C40F4">
        <w:rPr>
          <w:rFonts w:ascii="Times New Roman" w:hAnsi="Times New Roman" w:cs="Times New Roman"/>
          <w:noProof w:val="0"/>
          <w:sz w:val="24"/>
          <w:szCs w:val="24"/>
          <w:vertAlign w:val="superscript"/>
        </w:rPr>
        <w:instrText xml:space="preserve"> ADDIN EN.CITE </w:instrText>
      </w:r>
      <w:r w:rsidR="009C40F4">
        <w:rPr>
          <w:rFonts w:ascii="Times New Roman" w:hAnsi="Times New Roman" w:cs="Times New Roman"/>
          <w:noProof w:val="0"/>
          <w:sz w:val="24"/>
          <w:szCs w:val="24"/>
          <w:vertAlign w:val="superscript"/>
        </w:rPr>
        <w:fldChar w:fldCharType="begin">
          <w:fldData xml:space="preserve">PEVuZE5vdGU+PENpdGU+PEF1dGhvcj5OYXVsdDwvQXV0aG9yPjxZZWFyPjIwMDk8L1llYXI+PFJl
Y051bT41Mjg8L1JlY051bT48RGlzcGxheVRleHQ+KDgtMTIpPC9EaXNwbGF5VGV4dD48cmVjb3Jk
PjxyZWMtbnVtYmVyPjUyODwvcmVjLW51bWJlcj48Zm9yZWlnbi1rZXlzPjxrZXkgYXBwPSJFTiIg
ZGItaWQ9InNleHhhdDVwMGFwZHR1ZWVlc3R4NXJkOGZwdjJwMGZkeHRkZSIgdGltZXN0YW1wPSIx
NjIwMTM4MDY5Ij41Mjg8L2tleT48L2ZvcmVpZ24ta2V5cz48cmVmLXR5cGUgbmFtZT0iSm91cm5h
bCBBcnRpY2xlIj4xNzwvcmVmLXR5cGU+PGNvbnRyaWJ1dG9ycz48YXV0aG9ycz48YXV0aG9yPk5h
dWx0LCBJLjwvYXV0aG9yPjxhdXRob3I+TGVsbG91Y2hlLCBOLjwvYXV0aG9yPjxhdXRob3I+TWF0
c3VvLCBTLjwvYXV0aG9yPjxhdXRob3I+S25lY2h0LCBTLjwvYXV0aG9yPjxhdXRob3I+V3JpZ2h0
LCBNLjwvYXV0aG9yPjxhdXRob3I+TGltLCBLLiBULjwvYXV0aG9yPjxhdXRob3I+U2FjaGVyLCBG
LjwvYXV0aG9yPjxhdXRob3I+UGxhdG9ub3YsIFAuPC9hdXRob3I+PGF1dGhvcj5EZXBsYWduZSwg
QS48L2F1dGhvcj48YXV0aG9yPkJvcmRhY2hhciwgUC48L2F1dGhvcj48YXV0aG9yPkRlcnZhbCwg
Ti48L2F1dGhvcj48YXV0aG9yPk8mYXBvcztOZWlsbCwgTS4gRC48L2F1dGhvcj48YXV0aG9yPkts
ZWluLCBHLiBKLjwvYXV0aG9yPjxhdXRob3I+SG9jaW5pLCBNLjwvYXV0aG9yPjxhdXRob3I+SmFp
cywgUC48L2F1dGhvcj48YXV0aG9yPkNsZW1lbnR5LCBKLjwvYXV0aG9yPjxhdXRob3I+SGFpc3Nh
Z3VlcnJlLCBNLjwvYXV0aG9yPjwvYXV0aG9ycz48L2NvbnRyaWJ1dG9ycz48YXV0aC1hZGRyZXNz
PkhvcGl0YWwgQ2FyZGlvbG9naXF1ZSBIYXV0LUxldmVxdWUsIEJvcmRlYXV4LVBlc3NhYywgVW5p
dmVyc2l0ZSBWaWN0b3IgU2VnYWxlbiBCb3JkZWF1eCAyLCBCb3JkZWF1eCwgRnJhbmNlLiBpc2Fi
ZWxsZW5hdWx0QGdtYWlsLmNvbTwvYXV0aC1hZGRyZXNzPjx0aXRsZXM+PHRpdGxlPkNsaW5pY2Fs
IHZhbHVlIG9mIGZpYnJpbGxhdG9yeSB3YXZlIGFtcGxpdHVkZSBvbiBzdXJmYWNlIEVDRyBpbiBw
YXRpZW50cyB3aXRoIHBlcnNpc3RlbnQgYXRyaWFsIGZpYnJpbGxhdGlvbjwvdGl0bGU+PHNlY29u
ZGFyeS10aXRsZT5KIEludGVydiBDYXJkIEVsZWN0cm9waHlzaW9sPC9zZWNvbmRhcnktdGl0bGU+
PC90aXRsZXM+PHBlcmlvZGljYWw+PGZ1bGwtdGl0bGU+Sm91cm5hbCBvZiBJbnRlcnZlbnRpb25h
bCBDYXJkaWFjIEVsZWN0cm9waHlzaW9sb2d5PC9mdWxsLXRpdGxlPjxhYmJyLTE+Si4gSW50ZXJ2
LiBDYXJkLiBFbGVjdHJvcGh5c2lvbC48L2FiYnItMT48YWJici0yPkogSW50ZXJ2IENhcmQgRWxl
Y3Ryb3BoeXNpb2w8L2FiYnItMj48L3BlcmlvZGljYWw+PHBhZ2VzPjExLTk8L3BhZ2VzPjx2b2x1
bWU+MjY8L3ZvbHVtZT48bnVtYmVyPjE8L251bWJlcj48ZWRpdGlvbj4yMDA5LzA1LzAxPC9lZGl0
aW9uPjxrZXl3b3Jkcz48a2V5d29yZD5BdHJpYWwgRmlicmlsbGF0aW9uLypkaWFnbm9zaXMvZXBp
ZGVtaW9sb2d5LypzdXJnZXJ5PC9rZXl3b3JkPjxrZXl3b3JkPkRpYWdub3NpcywgQ29tcHV0ZXIt
QXNzaXN0ZWQvKm1ldGhvZHM8L2tleXdvcmQ+PGtleXdvcmQ+RWxlY3Ryb2NhcmRpb2dyYXBoeS8q
bWV0aG9kcy8qc3RhdGlzdGljcyAmYW1wOyBudW1lcmljYWwgZGF0YTwva2V5d29yZD48a2V5d29y
ZD5GZW1hbGU8L2tleXdvcmQ+PGtleXdvcmQ+RnJhbmNlL2VwaWRlbWlvbG9neTwva2V5d29yZD48
a2V5d29yZD5IdW1hbnM8L2tleXdvcmQ+PGtleXdvcmQ+SW5jaWRlbmNlPC9rZXl3b3JkPjxrZXl3
b3JkPk1hbGU8L2tleXdvcmQ+PGtleXdvcmQ+TWlkZGxlIEFnZWQ8L2tleXdvcmQ+PGtleXdvcmQ+
UHJvZ25vc2lzPC9rZXl3b3JkPjxrZXl3b3JkPlJlcHJvZHVjaWJpbGl0eSBvZiBSZXN1bHRzPC9r
ZXl3b3JkPjxrZXl3b3JkPlNlbnNpdGl2aXR5IGFuZCBTcGVjaWZpY2l0eTwva2V5d29yZD48a2V5
d29yZD5UcmVhdG1lbnQgT3V0Y29tZTwva2V5d29yZD48L2tleXdvcmRzPjxkYXRlcz48eWVhcj4y
MDA5PC95ZWFyPjxwdWItZGF0ZXM+PGRhdGU+T2N0PC9kYXRlPjwvcHViLWRhdGVzPjwvZGF0ZXM+
PGlzYm4+MTU3Mi04NTk1IChFbGVjdHJvbmljKSYjeEQ7MTM4My04NzVYIChMaW5raW5nKTwvaXNi
bj48YWNjZXNzaW9uLW51bT4xOTQwNDU4ODwvYWNjZXNzaW9uLW51bT48dXJscz48cmVsYXRlZC11
cmxzPjx1cmw+aHR0cHM6Ly93d3cubmNiaS5ubG0ubmloLmdvdi9wdWJtZWQvMTk0MDQ1ODg8L3Vy
bD48dXJsPmh0dHBzOi8vbGluay5zcHJpbmdlci5jb20vY29udGVudC9wZGYvMTAuMTAwNy9zMTA4
NDAtMDA5LTkzOTgtMy5wZGY8L3VybD48L3JlbGF0ZWQtdXJscz48L3VybHM+PGVsZWN0cm9uaWMt
cmVzb3VyY2UtbnVtPjEwLjEwMDcvczEwODQwLTAwOS05Mzk4LTM8L2VsZWN0cm9uaWMtcmVzb3Vy
Y2UtbnVtPjwvcmVjb3JkPjwvQ2l0ZT48Q2l0ZT48QXV0aG9yPkNoZW5nPC9BdXRob3I+PFllYXI+
MjAxMzwvWWVhcj48UmVjTnVtPjQ4NTwvUmVjTnVtPjxyZWNvcmQ+PHJlYy1udW1iZXI+NDg1PC9y
ZWMtbnVtYmVyPjxmb3JlaWduLWtleXM+PGtleSBhcHA9IkVOIiBkYi1pZD0ic2V4eGF0NXAwYXBk
dHVlZWVzdHg1cmQ4ZnB2MnAwZmR4dGRlIiB0aW1lc3RhbXA9IjE2MTQ0NTE1NDgiPjQ4NTwva2V5
PjwvZm9yZWlnbi1rZXlzPjxyZWYtdHlwZSBuYW1lPSJKb3VybmFsIEFydGljbGUiPjE3PC9yZWYt
dHlwZT48Y29udHJpYnV0b3JzPjxhdXRob3JzPjxhdXRob3I+Q2hlbmcsIFouPC9hdXRob3I+PGF1
dGhvcj5EZW5nLCBILjwvYXV0aG9yPjxhdXRob3I+Q2hlbmcsIEsuPC9hdXRob3I+PGF1dGhvcj5D
aGVuLCBULjwvYXV0aG9yPjxhdXRob3I+R2FvLCBQLjwvYXV0aG9yPjxhdXRob3I+WXUsIE0uPC9h
dXRob3I+PGF1dGhvcj5GYW5nLCBRLjwvYXV0aG9yPjwvYXV0aG9ycz48L2NvbnRyaWJ1dG9ycz48
YXV0aC1hZGRyZXNzPkRlcGFydG1lbnQgb2YgQ2FyZGlvbG9neSwgUGVraW5nIFVuaW9uIE1lZGlj
YWwgQ29sbGVnZSBIb3NwaXRhbCwgUGVraW5nIFVuaW9uIE1lZGljYWwgQ29sbGVnZSBhbmQgQ2hp
bmVzZSBBY2FkZW15IG9mIE1lZGljYWwgU2NpZW5jZXMsIEJlaWppbmcsIENoaW5hLjwvYXV0aC1h
ZGRyZXNzPjx0aXRsZXM+PHRpdGxlPlRoZSBhbXBsaXR1ZGUgb2YgZmlicmlsbGF0b3J5IHdhdmVz
IG9uIGxlYWRzIGFWRiBhbmQgVjEgcHJlZGljdGluZyB0aGUgcmVjdXJyZW5jZSBvZiBwZXJzaXN0
ZW50IGF0cmlhbCBmaWJyaWxsYXRpb24gcGF0aWVudHMgd2hvIHVuZGVyd2VudCBjYXRoZXRlciBh
YmxhdGlvbjwvdGl0bGU+PHNlY29uZGFyeS10aXRsZT5Bbm4gTm9uaW52YXNpdmUgRWxlY3Ryb2Nh
cmRpb2w8L3NlY29uZGFyeS10aXRsZT48L3RpdGxlcz48cGVyaW9kaWNhbD48ZnVsbC10aXRsZT5B
bm4gTm9uaW52YXNpdmUgRWxlY3Ryb2NhcmRpb2w8L2Z1bGwtdGl0bGU+PC9wZXJpb2RpY2FsPjxw
YWdlcz4zNTItODwvcGFnZXM+PHZvbHVtZT4xODwvdm9sdW1lPjxudW1iZXI+NDwvbnVtYmVyPjxl
ZGl0aW9uPjIwMTMvMDcvMjU8L2VkaXRpb24+PGtleXdvcmRzPjxrZXl3b3JkPkFnZSBGYWN0b3Jz
PC9rZXl3b3JkPjxrZXl3b3JkPkFnZWQ8L2tleXdvcmQ+PGtleXdvcmQ+QXRyaWFsIEZpYnJpbGxh
dGlvbi8qZGlhZ25vc2lzL21vcnRhbGl0eS8qc3VyZ2VyeTwva2V5d29yZD48a2V5d29yZD5DYXNl
LUNvbnRyb2wgU3R1ZGllczwva2V5d29yZD48a2V5d29yZD5DYXRoZXRlciBBYmxhdGlvbi8qbWV0
aG9kczwva2V5d29yZD48a2V5d29yZD5DaGluYTwva2V5d29yZD48a2V5d29yZD5EaWFnbm9zaXMs
IENvbXB1dGVyLUFzc2lzdGVkLyptZXRob2RzPC9rZXl3b3JkPjxrZXl3b3JkPipFbGVjdHJvY2Fy
ZGlvZ3JhcGh5PC9rZXl3b3JkPjxrZXl3b3JkPkZlbWFsZTwva2V5d29yZD48a2V5d29yZD5Gb2xs
b3ctVXAgU3R1ZGllczwva2V5d29yZD48a2V5d29yZD5Ib3NwaXRhbHMsIFVuaXZlcnNpdHk8L2tl
eXdvcmQ+PGtleXdvcmQ+SHVtYW5zPC9rZXl3b3JkPjxrZXl3b3JkPkxvZ2lzdGljIE1vZGVsczwv
a2V5d29yZD48a2V5d29yZD5NYWxlPC9rZXl3b3JkPjxrZXl3b3JkPk1pZGRsZSBBZ2VkPC9rZXl3
b3JkPjxrZXl3b3JkPlByZWRpY3RpdmUgVmFsdWUgb2YgVGVzdHM8L2tleXdvcmQ+PGtleXdvcmQ+
Uk9DIEN1cnZlPC9rZXl3b3JkPjxrZXl3b3JkPlJlY3VycmVuY2U8L2tleXdvcmQ+PGtleXdvcmQ+
UmVwcm9kdWNpYmlsaXR5IG9mIFJlc3VsdHM8L2tleXdvcmQ+PGtleXdvcmQ+UmlzayBBc3Nlc3Nt
ZW50PC9rZXl3b3JkPjxrZXl3b3JkPlNldmVyaXR5IG9mIElsbG5lc3MgSW5kZXg8L2tleXdvcmQ+
PGtleXdvcmQ+U2V4IEZhY3RvcnM8L2tleXdvcmQ+PGtleXdvcmQ+U3Vydml2YWwgUmF0ZTwva2V5
d29yZD48a2V5d29yZD5UaW1lIEZhY3RvcnM8L2tleXdvcmQ+PGtleXdvcmQ+VHJlYXRtZW50IE91
dGNvbWU8L2tleXdvcmQ+PGtleXdvcmQ+Y2F0aGV0ZXIgYWJsYXRpb248L2tleXdvcmQ+PGtleXdv
cmQ+ZWxlY3Ryb2NhcmRpb2dyYXBoeTwva2V5d29yZD48a2V5d29yZD5maWJyaWxsYXRvcnkgd2F2
ZTwva2V5d29yZD48a2V5d29yZD5wZXJzaXN0ZW50IGF0cmlhbCBmaWJyaWxsYXRpb248L2tleXdv
cmQ+PC9rZXl3b3Jkcz48ZGF0ZXM+PHllYXI+MjAxMzwveWVhcj48cHViLWRhdGVzPjxkYXRlPkp1
bDwvZGF0ZT48L3B1Yi1kYXRlcz48L2RhdGVzPjxpc2JuPjE1NDItNDc0WCAoRWxlY3Ryb25pYykm
I3hEOzEwODItNzIwWCAoTGlua2luZyk8L2lzYm4+PGFjY2Vzc2lvbi1udW0+MjM4NzkyNzU8L2Fj
Y2Vzc2lvbi1udW0+PHVybHM+PHJlbGF0ZWQtdXJscz48dXJsPmh0dHBzOi8vd3d3Lm5jYmkubmxt
Lm5paC5nb3YvcHVibWVkLzIzODc5Mjc1PC91cmw+PHVybD5odHRwczovL3d3dy5uY2JpLm5sbS5u
aWguZ292L3BtYy9hcnRpY2xlcy9QTUM2OTMyNDUxL3BkZi9BTkVDLTE4LTM1Mi5wZGY8L3VybD48
L3JlbGF0ZWQtdXJscz48L3VybHM+PGN1c3RvbTI+UE1DNjkzMjQ1MTwvY3VzdG9tMj48ZWxlY3Ry
b25pYy1yZXNvdXJjZS1udW0+MTAuMTExMS9hbmVjLjEyMDQxPC9lbGVjdHJvbmljLXJlc291cmNl
LW51bT48L3JlY29yZD48L0NpdGU+PENpdGU+PEF1dGhvcj5NYXRzdW88L0F1dGhvcj48WWVhcj4y
MDA5PC9ZZWFyPjxSZWNOdW0+NTI5PC9SZWNOdW0+PHJlY29yZD48cmVjLW51bWJlcj41Mjk8L3Jl
Yy1udW1iZXI+PGZvcmVpZ24ta2V5cz48a2V5IGFwcD0iRU4iIGRiLWlkPSJzZXh4YXQ1cDBhcGR0
dWVlZXN0eDVyZDhmcHYycDBmZHh0ZGUiIHRpbWVzdGFtcD0iMTYyMDEzODA4NCI+NTI5PC9rZXk+
PC9mb3JlaWduLWtleXM+PHJlZi10eXBlIG5hbWU9IkpvdXJuYWwgQXJ0aWNsZSI+MTc8L3JlZi10
eXBlPjxjb250cmlidXRvcnM+PGF1dGhvcnM+PGF1dGhvcj5NYXRzdW8sIFMuPC9hdXRob3I+PGF1
dGhvcj5MZWxsb3VjaGUsIE4uPC9hdXRob3I+PGF1dGhvcj5XcmlnaHQsIE0uPC9hdXRob3I+PGF1
dGhvcj5CZXZpbGFjcXVhLCBNLjwvYXV0aG9yPjxhdXRob3I+S25lY2h0LCBTLjwvYXV0aG9yPjxh
dXRob3I+TmF1bHQsIEkuPC9hdXRob3I+PGF1dGhvcj5MaW0sIEsuIFQuPC9hdXRob3I+PGF1dGhv
cj5BcmFudGVzLCBMLjwvYXV0aG9yPjxhdXRob3I+TyZhcG9zO05laWxsLCBNLiBELjwvYXV0aG9y
PjxhdXRob3I+UGxhdG9ub3YsIFAuIEcuPC9hdXRob3I+PGF1dGhvcj5DYXJsc29uLCBKLjwvYXV0
aG9yPjxhdXRob3I+U2FjaGVyLCBGLjwvYXV0aG9yPjxhdXRob3I+SG9jaW5pLCBNLjwvYXV0aG9y
PjxhdXRob3I+SmFpcywgUC48L2F1dGhvcj48YXV0aG9yPkhhaXNzYWd1ZXJyZSwgTS48L2F1dGhv
cj48L2F1dGhvcnM+PC9jb250cmlidXRvcnM+PGF1dGgtYWRkcmVzcz5Ib3BpdGFsIENhcmRpb2xv
Z2lxdWUgZHUgSGF1dC1MZXZlcXVlIGFuZCB0aGUgVW5pdmVyc2l0ZSBWaWN0b3IgU2VnYWxlbiBC
b3JkZWF1eCBJSSwgQm9yZGVhdXgsIEZyYW5jZS4gbWF0dHN1dUB0YzQuc28tbmV0Lm5lLmpwPC9h
dXRoLWFkZHJlc3M+PHRpdGxlcz48dGl0bGU+Q2xpbmljYWwgcHJlZGljdG9ycyBvZiB0ZXJtaW5h
dGlvbiBhbmQgY2xpbmljYWwgb3V0Y29tZSBvZiBjYXRoZXRlciBhYmxhdGlvbiBmb3IgcGVyc2lz
dGVudCBhdHJpYWwgZmlicmlsbGF0aW9uPC90aXRsZT48c2Vjb25kYXJ5LXRpdGxlPkogQW0gQ29s
bCBDYXJkaW9sPC9zZWNvbmRhcnktdGl0bGU+PC90aXRsZXM+PHBlcmlvZGljYWw+PGZ1bGwtdGl0
bGU+Sm91cm5hbCBvZiB0aGUgQW1lcmljYW4gQ29sbGVnZSBvZiBDYXJkaW9sb2d5PC9mdWxsLXRp
dGxlPjxhYmJyLTE+Si4gQW0uIENvbGwuIENhcmRpb2wuPC9hYmJyLTE+PGFiYnItMj5KIEFtIENv
bGwgQ2FyZGlvbDwvYWJici0yPjwvcGVyaW9kaWNhbD48cGFnZXM+Nzg4LTk1PC9wYWdlcz48dm9s
dW1lPjU0PC92b2x1bWU+PG51bWJlcj45PC9udW1iZXI+PGVkaXRpb24+MjAwOS8wOC8yMjwvZWRp
dGlvbj48a2V5d29yZHM+PGtleXdvcmQ+QWdlZDwva2V5d29yZD48a2V5d29yZD5BdHJpYWwgRmli
cmlsbGF0aW9uLypkaWFnbm9zaXMvKnN1cmdlcnk8L2tleXdvcmQ+PGtleXdvcmQ+Qm9keSBTdXJm
YWNlIFBvdGVudGlhbCBNYXBwaW5nPC9rZXl3b3JkPjxrZXl3b3JkPipDYXRoZXRlciBBYmxhdGlv
bjwva2V5d29yZD48a2V5d29yZD5GZW1hbGU8L2tleXdvcmQ+PGtleXdvcmQ+SHVtYW5zPC9rZXl3
b3JkPjxrZXl3b3JkPk1hbGU8L2tleXdvcmQ+PGtleXdvcmQ+TWlkZGxlIEFnZWQ8L2tleXdvcmQ+
PGtleXdvcmQ+UHJlZGljdGl2ZSBWYWx1ZSBvZiBUZXN0czwva2V5d29yZD48a2V5d29yZD5UaW1l
IEZhY3RvcnM8L2tleXdvcmQ+PGtleXdvcmQ+VHJlYXRtZW50IE91dGNvbWU8L2tleXdvcmQ+PC9r
ZXl3b3Jkcz48ZGF0ZXM+PHllYXI+MjAwOTwveWVhcj48cHViLWRhdGVzPjxkYXRlPkF1ZyAyNTwv
ZGF0ZT48L3B1Yi1kYXRlcz48L2RhdGVzPjxpc2JuPjE1NTgtMzU5NyAoRWxlY3Ryb25pYykmI3hE
OzA3MzUtMTA5NyAoTGlua2luZyk8L2lzYm4+PGFjY2Vzc2lvbi1udW0+MTk2OTU0NTU8L2FjY2Vz
c2lvbi1udW0+PHVybHM+PHJlbGF0ZWQtdXJscz48dXJsPmh0dHBzOi8vd3d3Lm5jYmkubmxtLm5p
aC5nb3YvcHVibWVkLzE5Njk1NDU1PC91cmw+PHVybD5odHRwczovL3d3dy5zY2llbmNlZGlyZWN0
LmNvbS9zY2llbmNlL2FydGljbGUvcGlpL1MwNzM1MTA5NzA5MDE5MDMyP3ZpYSUzRGlodWI8L3Vy
bD48L3JlbGF0ZWQtdXJscz48L3VybHM+PGVsZWN0cm9uaWMtcmVzb3VyY2UtbnVtPjEwLjEwMTYv
ai5qYWNjLjIwMDkuMDEuMDgxPC9lbGVjdHJvbmljLXJlc291cmNlLW51bT48L3JlY29yZD48L0Np
dGU+PENpdGU+PEF1dGhvcj5MYW5rdmVsZDwvQXV0aG9yPjxZZWFyPjIwMTY8L1llYXI+PFJlY051
bT40ODY8L1JlY051bT48cmVjb3JkPjxyZWMtbnVtYmVyPjQ4NjwvcmVjLW51bWJlcj48Zm9yZWln
bi1rZXlzPjxrZXkgYXBwPSJFTiIgZGItaWQ9InNleHhhdDVwMGFwZHR1ZWVlc3R4NXJkOGZwdjJw
MGZkeHRkZSIgdGltZXN0YW1wPSIxNjE0NDU1MTM0Ij40ODY8L2tleT48L2ZvcmVpZ24ta2V5cz48
cmVmLXR5cGUgbmFtZT0iSm91cm5hbCBBcnRpY2xlIj4xNzwvcmVmLXR5cGU+PGNvbnRyaWJ1dG9y
cz48YXV0aG9ycz48YXV0aG9yPkxhbmt2ZWxkLCBULjwvYXV0aG9yPjxhdXRob3I+WmVlbWVyaW5n
LCBTLjwvYXV0aG9yPjxhdXRob3I+U2NoZXJyLCBELjwvYXV0aG9yPjxhdXRob3I+S3VrbGlrLCBQ
LjwvYXV0aG9yPjxhdXRob3I+SG9mZm1hbm4sIEIuIEEuPC9hdXRob3I+PGF1dGhvcj5XaWxsZW1z
LCBTLjwvYXV0aG9yPjxhdXRob3I+UGllc2tlLCBCLjwvYXV0aG9yPjxhdXRob3I+SGFpc3NhZ3Vl
cnJlLCBNLjwvYXV0aG9yPjxhdXRob3I+SmFpcywgUC48L2F1dGhvcj48YXV0aG9yPkNyaWpucywg
SC4gSi48L2F1dGhvcj48YXV0aG9yPlNjaG90dGVuLCBVLjwvYXV0aG9yPjwvYXV0aG9ycz48L2Nv
bnRyaWJ1dG9ycz48YXV0aC1hZGRyZXNzPkZyb20gdGhlIERlcGFydG1lbnRzIG9mIENhcmRpb2xv
Z3kgKFQuTC4sIEguSi5DLikgYW5kIFBoeXNpb2xvZ3kgKFQuTC4sIFMuWi4sIFAuSy4sIFUuUy4p
LCBNYWFzdHJpY2h0IFVuaXZlcnNpdHkgTWVkaWNhbCBDZW50cmUsIE1hYXN0cmljaHQsIHRoZSBO
ZXRoZXJsYW5kczsgRGl2aXNpb24gb2YgQ2FyZGlvbG9neSwgRGVwYXJ0bWVudCBvZiBNZWRpY2lu
ZSwgTWVkaWNhbCBVbml2ZXJzaXR5IG9mIEdyYXosIEdyYXosIEF1c3RyaWEgKEQuUy4sIEIuUC4p
OyBEZXBhcnRtZW50IENhcmRpb2xvZ3ktRWxlY3Ryb3BoeXNpb2xvZ3ksIFVuaXZlcnNpdHkgSGVh
cnQgQ2VudGVyLCBVbml2ZXJzaXR5IEhvc3BpdGFsIEhhbWJ1cmctRXBwZW5kb3JmLCBIYW1idXJn
LCBHZXJtYW55IChQLksuLCBCLkEuSC4sIFMuVy4pOyBhbmQgRGVwYXJ0bWVudCBvZiBDYXJkaW9s
b2d5LCBIb3BpdGFsIENhcmRpb2xvZ2lxdWUgZHUgSGF1dCBMZXZlcXVlLCBVbml2ZXJzaXRlIEJv
cmRlYXV4LCBJSFUgTElSWUMgQU5SLTEwLUlBSFUtMDQsIEJvcmRlYXV4LCBGcmFuY2UgKE0uSC4s
IFAuSi4pLiYjeEQ7RnJvbSB0aGUgRGVwYXJ0bWVudHMgb2YgQ2FyZGlvbG9neSAoVC5MLiwgSC5K
LkMuKSBhbmQgUGh5c2lvbG9neSAoVC5MLiwgUy5aLiwgUC5LLiwgVS5TLiksIE1hYXN0cmljaHQg
VW5pdmVyc2l0eSBNZWRpY2FsIENlbnRyZSwgTWFhc3RyaWNodCwgdGhlIE5ldGhlcmxhbmRzOyBE
aXZpc2lvbiBvZiBDYXJkaW9sb2d5LCBEZXBhcnRtZW50IG9mIE1lZGljaW5lLCBNZWRpY2FsIFVu
aXZlcnNpdHkgb2YgR3JheiwgR3JheiwgQXVzdHJpYSAoRC5TLiwgQi5QLik7IERlcGFydG1lbnQg
Q2FyZGlvbG9neS1FbGVjdHJvcGh5c2lvbG9neSwgVW5pdmVyc2l0eSBIZWFydCBDZW50ZXIsIFVu
aXZlcnNpdHkgSG9zcGl0YWwgSGFtYnVyZy1FcHBlbmRvcmYsIEhhbWJ1cmcsIEdlcm1hbnkgKFAu
Sy4sIEIuQS5ILiwgUy5XLik7IGFuZCBEZXBhcnRtZW50IG9mIENhcmRpb2xvZ3ksIEhvcGl0YWwg
Q2FyZGlvbG9naXF1ZSBkdSBIYXV0IExldmVxdWUsIFVuaXZlcnNpdGUgQm9yZGVhdXgsIElIVSBM
SVJZQyBBTlItMTAtSUFIVS0wNCwgQm9yZGVhdXgsIEZyYW5jZSAoTS5ILiwgUC5KLikuIHNjaG90
dGVuQG1hYXN0cmljaHR1bml2ZXJzaXR5Lm5sLjwvYXV0aC1hZGRyZXNzPjx0aXRsZXM+PHRpdGxl
PkF0cmlhbCBmaWJyaWxsYXRpb24gY29tcGxleGl0eSBwYXJhbWV0ZXJzIGRlcml2ZWQgZnJvbSBz
dXJmYWNlIEVDR3MgcHJlZGljdCBwcm9jZWR1cmFsIG91dGNvbWUgYW5kIGxvbmctdGVybSBmb2xs
b3ctdXAgb2Ygc3RlcHdpc2UgY2F0aGV0ZXIgYWJsYXRpb24gZm9yIGF0cmlhbCBmaWJyaWxsYXRp
b248L3RpdGxlPjxzZWNvbmRhcnktdGl0bGU+Q2lyYyBBcnJoeXRobSBFbGVjdHJvcGh5c2lvbDwv
c2Vjb25kYXJ5LXRpdGxlPjwvdGl0bGVzPjxwZXJpb2RpY2FsPjxmdWxsLXRpdGxlPkNpcmN1bGF0
aW9uOiBBcnJoeXRobWlhIGFuZCBFbGVjdHJvcGh5c2lvbG9neTwvZnVsbC10aXRsZT48YWJici0x
PkNpcmMgQXJyaHl0aG0gRWxlY3Ryb3BoeXNpb2w8L2FiYnItMT48L3BlcmlvZGljYWw+PHBhZ2Vz
PmUwMDMzNTQ8L3BhZ2VzPjx2b2x1bWU+OTwvdm9sdW1lPjxudW1iZXI+MjwvbnVtYmVyPjxlZGl0
aW9uPjIwMTYvMDEvMzA8L2VkaXRpb24+PGtleXdvcmRzPjxrZXl3b3JkPkFnZWQ8L2tleXdvcmQ+
PGtleXdvcmQ+QXJlYSBVbmRlciBDdXJ2ZTwva2V5d29yZD48a2V5d29yZD5BdHJpYWwgRmlicmls
bGF0aW9uLypkaWFnbm9zaXMvcGh5c2lvcGF0aG9sb2d5LypzdXJnZXJ5PC9rZXl3b3JkPjxrZXl3
b3JkPipDYXRoZXRlciBBYmxhdGlvbi9hZHZlcnNlIGVmZmVjdHM8L2tleXdvcmQ+PGtleXdvcmQ+
KkVsZWN0cm9jYXJkaW9ncmFwaHk8L2tleXdvcmQ+PGtleXdvcmQ+RmVtYWxlPC9rZXl3b3JkPjxr
ZXl3b3JkPkhlYXJ0IENvbmR1Y3Rpb24gU3lzdGVtL3BoeXNpb3BhdGhvbG9neS8qc3VyZ2VyeTwv
a2V5d29yZD48a2V5d29yZD4qSGVhcnQgUmF0ZTwva2V5d29yZD48a2V5d29yZD5IdW1hbnM8L2tl
eXdvcmQ+PGtleXdvcmQ+TWFsZTwva2V5d29yZD48a2V5d29yZD5NaWRkbGUgQWdlZDwva2V5d29y
ZD48a2V5d29yZD5QcmVkaWN0aXZlIFZhbHVlIG9mIFRlc3RzPC9rZXl3b3JkPjxrZXl3b3JkPlJP
QyBDdXJ2ZTwva2V5d29yZD48a2V5d29yZD5SZWN1cnJlbmNlPC9rZXl3b3JkPjxrZXl3b3JkPlJl
b3BlcmF0aW9uPC9rZXl3b3JkPjxrZXl3b3JkPlJlcHJvZHVjaWJpbGl0eSBvZiBSZXN1bHRzPC9r
ZXl3b3JkPjxrZXl3b3JkPlJpc2sgRmFjdG9yczwva2V5d29yZD48a2V5d29yZD5UaW1lIEZhY3Rv
cnM8L2tleXdvcmQ+PGtleXdvcmQ+VHJlYXRtZW50IE91dGNvbWU8L2tleXdvcmQ+PGtleXdvcmQ+
YXRyaWFsIGZpYnJpbGxhdGlvbjwva2V5d29yZD48a2V5d29yZD5jYXRoZXRlciBhYmxhdGlvbjwv
a2V5d29yZD48a2V5d29yZD5lbGVjdHJvY2FyZGlvZ3JhcGh5PC9rZXl3b3JkPjxrZXl3b3JkPmZv
bGxvdy11cCBzdHVkaWVzPC9rZXl3b3JkPjxrZXl3b3JkPmhlYXJ0IGF0cmlhPC9rZXl3b3JkPjwv
a2V5d29yZHM+PGRhdGVzPjx5ZWFyPjIwMTY8L3llYXI+PHB1Yi1kYXRlcz48ZGF0ZT5GZWI8L2Rh
dGU+PC9wdWItZGF0ZXM+PC9kYXRlcz48aXNibj4xOTQxLTMwODQgKEVsZWN0cm9uaWMpJiN4RDsx
OTQxLTMwODQgKExpbmtpbmcpPC9pc2JuPjxhY2Nlc3Npb24tbnVtPjI2ODIzNDgwPC9hY2Nlc3Np
b24tbnVtPjx1cmxzPjxyZWxhdGVkLXVybHM+PHVybD48c3R5bGUgZmFjZT0idW5kZXJsaW5lIiBm
b250PSJkZWZhdWx0IiBzaXplPSIxMDAlIj5odHRwczovL3d3dy5uY2JpLm5sbS5uaWguZ292L3B1
Ym1lZC8yNjgyMzQ4MDwvc3R5bGU+PC91cmw+PHVybD48c3R5bGUgZmFjZT0idW5kZXJsaW5lIiBm
b250PSJkZWZhdWx0IiBzaXplPSIxMDAlIj5odHRwczovL3d3dy5haGFqb3VybmFscy5vcmcvZG9p
L3BkZi8xMC4xMTYxL0NJUkNFUC4xMTUuMDAzMzU0P2Rvd25sb2FkPXRydWU8L3N0eWxlPjwvdXJs
PjwvcmVsYXRlZC11cmxzPjwvdXJscz48ZWxlY3Ryb25pYy1yZXNvdXJjZS1udW0+MTAuMTE2MS9D
SVJDRVAuMTE1LjAwMzM1NDwvZWxlY3Ryb25pYy1yZXNvdXJjZS1udW0+PC9yZWNvcmQ+PC9DaXRl
PjxDaXRlPjxBdXRob3I+WmVlbWVyaW5nPC9BdXRob3I+PFllYXI+MjAxODwvWWVhcj48UmVjTnVt
PjUwNjwvUmVjTnVtPjxyZWNvcmQ+PHJlYy1udW1iZXI+NTA2PC9yZWMtbnVtYmVyPjxmb3JlaWdu
LWtleXM+PGtleSBhcHA9IkVOIiBkYi1pZD0ic2V4eGF0NXAwYXBkdHVlZWVzdHg1cmQ4ZnB2MnAw
ZmR4dGRlIiB0aW1lc3RhbXA9IjE2MTkxNzkyNDAiPjUwNjwva2V5PjwvZm9yZWlnbi1rZXlzPjxy
ZWYtdHlwZSBuYW1lPSJKb3VybmFsIEFydGljbGUiPjE3PC9yZWYtdHlwZT48Y29udHJpYnV0b3Jz
PjxhdXRob3JzPjxhdXRob3I+WmVlbWVyaW5nLCBTLjwvYXV0aG9yPjxhdXRob3I+TGFua3ZlbGQs
IFQuIEEuIFIuPC9hdXRob3I+PGF1dGhvcj5Cb25penppLCBQLjwvYXV0aG9yPjxhdXRob3I+TGlt
YW50b3JvLCBJLjwvYXV0aG9yPjxhdXRob3I+QmVra2VycywgU2NhbTwvYXV0aG9yPjxhdXRob3I+
Q3Jpam5zLCBIamdtPC9hdXRob3I+PGF1dGhvcj5TY2hvdHRlbiwgVS48L2F1dGhvcj48L2F1dGhv
cnM+PC9jb250cmlidXRvcnM+PGF1dGgtYWRkcmVzcz5EZXBhcnRtZW50IG9mIFBoeXNpb2xvZ3ks
IE1hYXN0cmljaHQgVW5pdmVyc2l0eSwgVW5pdmVyc2l0ZWl0c3NpbmdlbCA1MCwgRVIgTWFhc3Ry
aWNodCwgVGhlIE5ldGhlcmxhbmRzLiYjeEQ7RGVwYXJ0bWVudCBvZiBDYXJkaW9sb2d5LCBNYWFz
dHJpY2h0IFVuaXZlcnNpdHkgTWVkaWNhbCBDZW50ZXIsIEFaIE1hYXN0cmljaHQsIFRoZSBOZXRo
ZXJsYW5kcy4mI3hEO0RlcGFydG1lbnQgb2YgRGF0YSBTY2llbmNlIGFuZCBLbm93bGVkZ2UgRW5n
aW5lZXJpbmcsIE1hYXN0cmljaHQgVW5pdmVyc2l0eSwgQm91aWxsb25zdHJhYXQgOC0xMCwgTEgg
TWFhc3RyaWNodCwgVGhlIE5ldGhlcmxhbmRzLjwvYXV0aC1hZGRyZXNzPjx0aXRsZXM+PHRpdGxl
PlRoZSBlbGVjdHJvY2FyZGlvZ3JhbSBhcyBhIHByZWRpY3RvciBvZiBzdWNjZXNzZnVsIHBoYXJt
YWNvbG9naWNhbCBjYXJkaW92ZXJzaW9uIGFuZCBwcm9ncmVzc2lvbiBvZiBhdHJpYWwgZmlicmls
bGF0aW9uPC90aXRsZT48c2Vjb25kYXJ5LXRpdGxlPkV1cm9wYWNlPC9zZWNvbmRhcnktdGl0bGU+
PC90aXRsZXM+PHBlcmlvZGljYWw+PGZ1bGwtdGl0bGU+RXVyb3BhY2U8L2Z1bGwtdGl0bGU+PC9w
ZXJpb2RpY2FsPjxwYWdlcz5lOTYtZTEwNDwvcGFnZXM+PHZvbHVtZT4yMDwvdm9sdW1lPjxudW1i
ZXI+NzwvbnVtYmVyPjxlZGl0aW9uPjIwMTcvMTAvMTE8L2VkaXRpb24+PGtleXdvcmRzPjxrZXl3
b3JkPkFjdGlvbiBQb3RlbnRpYWxzL2RydWcgZWZmZWN0czwva2V5d29yZD48a2V5d29yZD5BZHVs
dDwva2V5d29yZD48a2V5d29yZD5BZ2VkPC9rZXl3b3JkPjxrZXl3b3JkPkFudGktQXJyaHl0aG1p
YSBBZ2VudHMvKnRoZXJhcGV1dGljIHVzZTwva2V5d29yZD48a2V5d29yZD5BdHJpYWwgRmlicmls
bGF0aW9uLypkaWFnbm9zaXMvKmRydWcgdGhlcmFweS9waHlzaW9wYXRob2xvZ3k8L2tleXdvcmQ+
PGtleXdvcmQ+RGF0YWJhc2VzLCBGYWN0dWFsPC9rZXl3b3JkPjxrZXl3b3JkPkRpc2Vhc2UgUHJv
Z3Jlc3Npb248L2tleXdvcmQ+PGtleXdvcmQ+KkVsZWN0cm9jYXJkaW9ncmFwaHk8L2tleXdvcmQ+
PGtleXdvcmQ+RmVtYWxlPC9rZXl3b3JkPjxrZXl3b3JkPkZsZWNhaW5pZGUvKnRoZXJhcGV1dGlj
IHVzZTwva2V5d29yZD48a2V5d29yZD5IZWFydCBDb25kdWN0aW9uIFN5c3RlbS8qZHJ1ZyBlZmZl
Y3RzL3BoeXNpb3BhdGhvbG9neTwva2V5d29yZD48a2V5d29yZD5IZWFydCBSYXRlLypkcnVnIGVm
ZmVjdHM8L2tleXdvcmQ+PGtleXdvcmQ+SHVtYW5zPC9rZXl3b3JkPjxrZXl3b3JkPk1hbGU8L2tl
eXdvcmQ+PGtleXdvcmQ+TWlkZGxlIEFnZWQ8L2tleXdvcmQ+PGtleXdvcmQ+UHJlZGljdGl2ZSBW
YWx1ZSBvZiBUZXN0czwva2V5d29yZD48a2V5d29yZD5SZW1pc3Npb24gSW5kdWN0aW9uPC9rZXl3
b3JkPjxrZXl3b3JkPlJlcHJvZHVjaWJpbGl0eSBvZiBSZXN1bHRzPC9rZXl3b3JkPjxrZXl3b3Jk
PlJldHJvc3BlY3RpdmUgU3R1ZGllczwva2V5d29yZD48a2V5d29yZD5SaXNrIEZhY3RvcnM8L2tl
eXdvcmQ+PGtleXdvcmQ+VGltZSBGYWN0b3JzPC9rZXl3b3JkPjxrZXl3b3JkPlRyZWF0bWVudCBP
dXRjb21lPC9rZXl3b3JkPjwva2V5d29yZHM+PGRhdGVzPjx5ZWFyPjIwMTg8L3llYXI+PHB1Yi1k
YXRlcz48ZGF0ZT5KdWwgMTwvZGF0ZT48L3B1Yi1kYXRlcz48L2RhdGVzPjxpc2JuPjE1MzItMjA5
MiAoRWxlY3Ryb25pYykmI3hEOzEwOTktNTEyOSAoTGlua2luZyk8L2lzYm4+PGFjY2Vzc2lvbi1u
dW0+MjkwMTY3NTY8L2FjY2Vzc2lvbi1udW0+PHVybHM+PHJlbGF0ZWQtdXJscz48dXJsPmh0dHBz
Oi8vd3d3Lm5jYmkubmxtLm5paC5nb3YvcHVibWVkLzI5MDE2NzU2PC91cmw+PHVybD5odHRwczov
L3dhdGVybWFyay5zaWx2ZXJjaGFpci5jb20vZXV4MjM0LnBkZj90b2tlbj1BUUVDQUhpMjA4QkU0
OU9vYW45a2toV19FcmN5N0RtM1pMXzlDZjNxZktBYzQ4NXlzZ0FBQXNNd2dnS19CZ2txaGtpRzl3
MEJCd2FnZ2dLd01JSUNyQUlCQURDQ0FxVUdDU3FHU0liM0RRRUhBVEFlQmdsZ2hrZ0JaUU1FQVM0
d0VRUU1xSlotanJtbEczVGRtU0RiQWdFUWdJSUNkdkxIeUNHbGZpWFMxZFQ2T1lJcU5paWpFMkdw
QkYzb0hpR2pVNlJMZVVnM05ydWphZFhUUU43SEtXeGdEYmJqNmtvNDZfV2dBYVF3TkdVQl9KcjM5
T2xOY2FyWEREY3JiMUlWaGJFdVowaXMyRUp5Rkl4YW5XQzVKWFgtYy02YUZEbmFXaERUak5fVnEy
NWZxeFR0NW0xUTRfXzktNTJMMWY4RjZnV1VVSXZ3UWoxSkdsMUxHREtobF9haVdpRmg2NXFpZjZ1
VnQyckdSb0J4TmM4akZrMGg3UExSX0hsT0ZtMEtnUjhvckxkdHh4ZEE4TllEWl9JZ3lVQmJRWllT
WjdvNUhvSHZ3U3Q5bEg4NEcxeU9LWGZDOFV2LVdoYTNZOUVNQVZSYVZCVGVNRnlaWnVJa2loQkcw
bGFsbzJlTkZrVF90cVFFNHNSTXVfbFEzVVBmVlFLcVZfWl9tQi03cVcwaG5UVjh4bXJUdzN0TzJn
Z2FWS3NnTHZUaHhPSG1CMGR1dkN3bTNPSTIyWVd3MVNSbkhvUVJDcGMtVjVCVjBxUUhCSVJ6Q0ZV
eGlUVktQQlNoaTJmMXVxeTY1TGxfTGZVbFZndW9kU01HZ2RiN2xBQ1ZReExSdHZ2VEtTN1ZTRERZ
dHY0RmpZWW9NUXd0alBBakxfUXR0Mm9Qa1dOOXF6S1ZsVkJCU3JPUy1hbDFvTTZWd3piUlJaT2RU
akJZdjd0Q2VPUl9CS1ZPdGVZQTRsOEI0S21wa3RyLVpSMHhYWHItUlNockttelcxZTVpOU5kQ0ZI
aVBxMXZmUjlrX2NIdGhqRFB4LXI4RF9tSVlBYjZjRHY0elRlMjNCalhxMTh2VnRCeHJ0TXFwNFQ0
ZkFaN3JTWXIyOFhHVUlOejZuZDljazFMLUVWcERVSVd3WXFyYVR3Mk5kR3lhTUlpYjdIUjAxc1N1
d3oxdFo4YnJZMTFiNUVPRU90OEdOaThvWU9SX3dUY0hkaHdNckJqbnFmTndoQW5ocG1YQ2k5Mkd2
WGxHbjF3UFQ1RjBNaFE2Z1g3ak00SEdlT2VYMGRUbmlfOWVDOC02VGY4Nm9US1JyZk5QUkM3REI0
WExzZjBnNExkcTN2UXVtZzwvdXJsPjwvcmVsYXRlZC11cmxzPjwvdXJscz48ZWxlY3Ryb25pYy1y
ZXNvdXJjZS1udW0+MTAuMTA5My9ldXJvcGFjZS9ldXgyMzQ8L2VsZWN0cm9uaWMtcmVzb3VyY2Ut
bnVtPjwvcmVjb3JkPjwvQ2l0ZT48L0VuZE5vdGU+
</w:fldData>
        </w:fldChar>
      </w:r>
      <w:r w:rsidR="009C40F4">
        <w:rPr>
          <w:rFonts w:ascii="Times New Roman" w:hAnsi="Times New Roman" w:cs="Times New Roman"/>
          <w:noProof w:val="0"/>
          <w:sz w:val="24"/>
          <w:szCs w:val="24"/>
          <w:vertAlign w:val="superscript"/>
        </w:rPr>
        <w:instrText xml:space="preserve"> ADDIN EN.CITE.DATA </w:instrText>
      </w:r>
      <w:r w:rsidR="009C40F4">
        <w:rPr>
          <w:rFonts w:ascii="Times New Roman" w:hAnsi="Times New Roman" w:cs="Times New Roman"/>
          <w:noProof w:val="0"/>
          <w:sz w:val="24"/>
          <w:szCs w:val="24"/>
          <w:vertAlign w:val="superscript"/>
        </w:rPr>
      </w:r>
      <w:r w:rsidR="009C40F4">
        <w:rPr>
          <w:rFonts w:ascii="Times New Roman" w:hAnsi="Times New Roman" w:cs="Times New Roman"/>
          <w:noProof w:val="0"/>
          <w:sz w:val="24"/>
          <w:szCs w:val="24"/>
          <w:vertAlign w:val="superscript"/>
        </w:rPr>
        <w:fldChar w:fldCharType="end"/>
      </w:r>
      <w:r w:rsidRPr="00466DFD">
        <w:rPr>
          <w:rFonts w:ascii="Times New Roman" w:hAnsi="Times New Roman" w:cs="Times New Roman"/>
          <w:noProof w:val="0"/>
          <w:sz w:val="24"/>
          <w:szCs w:val="24"/>
          <w:vertAlign w:val="superscript"/>
        </w:rPr>
      </w:r>
      <w:r w:rsidRPr="00466DFD">
        <w:rPr>
          <w:rFonts w:ascii="Times New Roman" w:hAnsi="Times New Roman" w:cs="Times New Roman"/>
          <w:noProof w:val="0"/>
          <w:sz w:val="24"/>
          <w:szCs w:val="24"/>
          <w:vertAlign w:val="superscript"/>
        </w:rPr>
        <w:fldChar w:fldCharType="separate"/>
      </w:r>
      <w:r w:rsidR="00B75B69" w:rsidRPr="00466DFD">
        <w:rPr>
          <w:rFonts w:ascii="Times New Roman" w:hAnsi="Times New Roman" w:cs="Times New Roman"/>
          <w:sz w:val="24"/>
          <w:szCs w:val="24"/>
          <w:vertAlign w:val="superscript"/>
        </w:rPr>
        <w:t>(8-12)</w:t>
      </w:r>
      <w:r w:rsidRPr="00466DFD">
        <w:rPr>
          <w:rFonts w:ascii="Times New Roman" w:hAnsi="Times New Roman" w:cs="Times New Roman"/>
          <w:noProof w:val="0"/>
          <w:sz w:val="24"/>
          <w:szCs w:val="24"/>
          <w:vertAlign w:val="superscript"/>
        </w:rPr>
        <w:fldChar w:fldCharType="end"/>
      </w:r>
      <w:r w:rsidRPr="00466DFD">
        <w:rPr>
          <w:rFonts w:ascii="Times New Roman" w:hAnsi="Times New Roman" w:cs="Times New Roman"/>
          <w:noProof w:val="0"/>
          <w:sz w:val="24"/>
          <w:szCs w:val="24"/>
        </w:rPr>
        <w:t xml:space="preserve">) have been demonstrated to predict response to rhythm control strategies. ECG recordings using additional leads that </w:t>
      </w:r>
      <w:r w:rsidR="000C7982" w:rsidRPr="00466DFD">
        <w:rPr>
          <w:rFonts w:ascii="Times New Roman" w:hAnsi="Times New Roman" w:cs="Times New Roman"/>
          <w:noProof w:val="0"/>
          <w:sz w:val="24"/>
          <w:szCs w:val="24"/>
        </w:rPr>
        <w:t>specifically</w:t>
      </w:r>
      <w:r w:rsidR="000C7982">
        <w:rPr>
          <w:rFonts w:ascii="Times New Roman" w:hAnsi="Times New Roman" w:cs="Times New Roman"/>
          <w:noProof w:val="0"/>
          <w:sz w:val="24"/>
          <w:szCs w:val="24"/>
        </w:rPr>
        <w:t xml:space="preserve"> </w:t>
      </w:r>
      <w:r w:rsidR="000C7982" w:rsidRPr="00466DFD">
        <w:rPr>
          <w:rFonts w:ascii="Times New Roman" w:hAnsi="Times New Roman" w:cs="Times New Roman"/>
          <w:noProof w:val="0"/>
          <w:sz w:val="24"/>
          <w:szCs w:val="24"/>
        </w:rPr>
        <w:t>focus</w:t>
      </w:r>
      <w:r w:rsidR="000C7982">
        <w:rPr>
          <w:rFonts w:ascii="Times New Roman" w:hAnsi="Times New Roman" w:cs="Times New Roman"/>
          <w:noProof w:val="0"/>
          <w:sz w:val="24"/>
          <w:szCs w:val="24"/>
        </w:rPr>
        <w:t xml:space="preserve"> </w:t>
      </w:r>
      <w:r w:rsidR="000C7982" w:rsidRPr="00466DFD">
        <w:rPr>
          <w:rFonts w:ascii="Times New Roman" w:hAnsi="Times New Roman" w:cs="Times New Roman"/>
          <w:noProof w:val="0"/>
          <w:sz w:val="24"/>
          <w:szCs w:val="24"/>
        </w:rPr>
        <w:t>on</w:t>
      </w:r>
    </w:p>
    <w:p w14:paraId="2481C1C5" w14:textId="77777777" w:rsidR="006E6EE8" w:rsidRDefault="006E6EE8" w:rsidP="000C7982">
      <w:pPr>
        <w:spacing w:after="240" w:line="240" w:lineRule="auto"/>
        <w:jc w:val="both"/>
        <w:rPr>
          <w:rFonts w:ascii="Times New Roman" w:hAnsi="Times New Roman" w:cs="Times New Roman"/>
          <w:noProof w:val="0"/>
          <w:sz w:val="24"/>
          <w:szCs w:val="24"/>
        </w:rPr>
      </w:pPr>
    </w:p>
    <w:p w14:paraId="7EBB4E54" w14:textId="6B18C840" w:rsidR="006E6EE8" w:rsidRPr="0095247E" w:rsidRDefault="006E6EE8" w:rsidP="006E6EE8">
      <w:pPr>
        <w:spacing w:after="240" w:line="240" w:lineRule="auto"/>
        <w:rPr>
          <w:rFonts w:ascii="Times New Roman" w:hAnsi="Times New Roman" w:cs="Times New Roman"/>
          <w:bCs/>
          <w:iCs/>
          <w:sz w:val="24"/>
          <w:szCs w:val="24"/>
          <w:u w:val="single"/>
        </w:rPr>
      </w:pPr>
      <w:r w:rsidRPr="0095247E">
        <w:rPr>
          <w:rStyle w:val="Zwaar"/>
          <w:rFonts w:ascii="Times New Roman" w:hAnsi="Times New Roman" w:cs="Times New Roman"/>
          <w:bCs w:val="0"/>
          <w:noProof w:val="0"/>
          <w:sz w:val="24"/>
          <w:szCs w:val="24"/>
          <w:u w:val="single"/>
        </w:rPr>
        <w:lastRenderedPageBreak/>
        <w:t>Table S1. Variables of interest in the ISOLATION study</w:t>
      </w:r>
      <w:r w:rsidR="00327CA4" w:rsidRPr="0095247E">
        <w:rPr>
          <w:rStyle w:val="Zwaar"/>
          <w:rFonts w:ascii="Times New Roman" w:hAnsi="Times New Roman" w:cs="Times New Roman"/>
          <w:bCs w:val="0"/>
          <w:noProof w:val="0"/>
          <w:sz w:val="24"/>
          <w:szCs w:val="24"/>
          <w:u w:val="single"/>
        </w:rPr>
        <w:t xml:space="preserve"> in domain 1-5</w:t>
      </w:r>
    </w:p>
    <w:tbl>
      <w:tblPr>
        <w:tblStyle w:val="Tabelraster"/>
        <w:tblW w:w="9067" w:type="dxa"/>
        <w:tblLook w:val="04A0" w:firstRow="1" w:lastRow="0" w:firstColumn="1" w:lastColumn="0" w:noHBand="0" w:noVBand="1"/>
      </w:tblPr>
      <w:tblGrid>
        <w:gridCol w:w="2972"/>
        <w:gridCol w:w="50"/>
        <w:gridCol w:w="2997"/>
        <w:gridCol w:w="25"/>
        <w:gridCol w:w="3023"/>
      </w:tblGrid>
      <w:tr w:rsidR="00DB06ED" w:rsidRPr="00DB06ED" w14:paraId="37F727B4" w14:textId="77777777" w:rsidTr="0007518C">
        <w:trPr>
          <w:trHeight w:val="397"/>
        </w:trPr>
        <w:tc>
          <w:tcPr>
            <w:tcW w:w="9067" w:type="dxa"/>
            <w:gridSpan w:val="5"/>
            <w:shd w:val="clear" w:color="auto" w:fill="4BACC6"/>
            <w:vAlign w:val="center"/>
          </w:tcPr>
          <w:p w14:paraId="72B8D603" w14:textId="77777777" w:rsidR="006E6EE8" w:rsidRPr="0095247E" w:rsidRDefault="006E6EE8" w:rsidP="0007518C">
            <w:pPr>
              <w:spacing w:line="240" w:lineRule="auto"/>
              <w:jc w:val="center"/>
              <w:rPr>
                <w:rFonts w:ascii="Times New Roman" w:hAnsi="Times New Roman" w:cs="Times New Roman"/>
                <w:b/>
                <w:noProof w:val="0"/>
                <w:color w:val="FFFFFF" w:themeColor="background1"/>
                <w:sz w:val="24"/>
                <w:szCs w:val="24"/>
              </w:rPr>
            </w:pPr>
            <w:r w:rsidRPr="0095247E">
              <w:rPr>
                <w:rFonts w:ascii="Times New Roman" w:hAnsi="Times New Roman" w:cs="Times New Roman"/>
                <w:b/>
                <w:noProof w:val="0"/>
                <w:color w:val="FFFFFF" w:themeColor="background1"/>
                <w:sz w:val="24"/>
                <w:szCs w:val="24"/>
              </w:rPr>
              <w:t>Parameters of interest per domain</w:t>
            </w:r>
          </w:p>
        </w:tc>
      </w:tr>
      <w:tr w:rsidR="0095247E" w:rsidRPr="0095247E" w14:paraId="61118DA0" w14:textId="77777777" w:rsidTr="0007518C">
        <w:trPr>
          <w:trHeight w:val="340"/>
        </w:trPr>
        <w:tc>
          <w:tcPr>
            <w:tcW w:w="9067" w:type="dxa"/>
            <w:gridSpan w:val="5"/>
            <w:shd w:val="clear" w:color="auto" w:fill="D2EAF1"/>
            <w:vAlign w:val="center"/>
          </w:tcPr>
          <w:p w14:paraId="1FBAEC8D" w14:textId="6A8C0FFC" w:rsidR="006E6EE8" w:rsidRPr="0095247E" w:rsidRDefault="006E6EE8" w:rsidP="0007518C">
            <w:pPr>
              <w:spacing w:line="240" w:lineRule="auto"/>
              <w:jc w:val="center"/>
              <w:rPr>
                <w:rFonts w:ascii="Times New Roman" w:hAnsi="Times New Roman" w:cs="Times New Roman"/>
                <w:b/>
                <w:noProof w:val="0"/>
              </w:rPr>
            </w:pPr>
            <w:r w:rsidRPr="0095247E">
              <w:rPr>
                <w:rFonts w:ascii="Times New Roman" w:hAnsi="Times New Roman" w:cs="Times New Roman"/>
                <w:b/>
                <w:noProof w:val="0"/>
              </w:rPr>
              <w:t xml:space="preserve">Domain 1: </w:t>
            </w:r>
            <w:r w:rsidR="009C15D5" w:rsidRPr="0095247E">
              <w:rPr>
                <w:rFonts w:ascii="Times New Roman" w:hAnsi="Times New Roman" w:cs="Times New Roman"/>
                <w:b/>
                <w:noProof w:val="0"/>
              </w:rPr>
              <w:t>C</w:t>
            </w:r>
            <w:r w:rsidRPr="0095247E">
              <w:rPr>
                <w:rFonts w:ascii="Times New Roman" w:hAnsi="Times New Roman" w:cs="Times New Roman"/>
                <w:b/>
                <w:noProof w:val="0"/>
              </w:rPr>
              <w:t>linical factors</w:t>
            </w:r>
          </w:p>
        </w:tc>
      </w:tr>
      <w:tr w:rsidR="0095247E" w:rsidRPr="0095247E" w14:paraId="1900F7B5" w14:textId="77777777" w:rsidTr="0007518C">
        <w:trPr>
          <w:trHeight w:val="20"/>
        </w:trPr>
        <w:tc>
          <w:tcPr>
            <w:tcW w:w="2972" w:type="dxa"/>
            <w:shd w:val="clear" w:color="auto" w:fill="auto"/>
            <w:vAlign w:val="center"/>
          </w:tcPr>
          <w:p w14:paraId="79731A00" w14:textId="77777777" w:rsidR="009C15D5" w:rsidRPr="0095247E" w:rsidRDefault="009C15D5" w:rsidP="009C15D5">
            <w:pPr>
              <w:spacing w:line="240" w:lineRule="auto"/>
              <w:jc w:val="center"/>
              <w:rPr>
                <w:rFonts w:ascii="Times New Roman" w:hAnsi="Times New Roman" w:cs="Times New Roman"/>
                <w:b/>
                <w:noProof w:val="0"/>
                <w:sz w:val="19"/>
                <w:szCs w:val="19"/>
              </w:rPr>
            </w:pPr>
            <w:r w:rsidRPr="0095247E">
              <w:rPr>
                <w:rFonts w:ascii="Times New Roman" w:hAnsi="Times New Roman" w:cs="Times New Roman"/>
                <w:bCs/>
                <w:noProof w:val="0"/>
                <w:sz w:val="19"/>
                <w:szCs w:val="19"/>
              </w:rPr>
              <w:t>Age</w:t>
            </w:r>
          </w:p>
        </w:tc>
        <w:tc>
          <w:tcPr>
            <w:tcW w:w="3047" w:type="dxa"/>
            <w:gridSpan w:val="2"/>
            <w:shd w:val="clear" w:color="auto" w:fill="auto"/>
            <w:vAlign w:val="center"/>
          </w:tcPr>
          <w:p w14:paraId="4FB95AE6" w14:textId="1CBBA789"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Congestive heart failure</w:t>
            </w:r>
          </w:p>
        </w:tc>
        <w:tc>
          <w:tcPr>
            <w:tcW w:w="3048" w:type="dxa"/>
            <w:gridSpan w:val="2"/>
            <w:shd w:val="clear" w:color="auto" w:fill="auto"/>
            <w:vAlign w:val="center"/>
          </w:tcPr>
          <w:p w14:paraId="14E10EC9" w14:textId="5237C471" w:rsidR="009C15D5" w:rsidRPr="0095247E" w:rsidRDefault="009C15D5" w:rsidP="009C15D5">
            <w:pPr>
              <w:spacing w:line="240" w:lineRule="auto"/>
              <w:jc w:val="center"/>
              <w:rPr>
                <w:rFonts w:ascii="Times New Roman" w:hAnsi="Times New Roman" w:cs="Times New Roman"/>
                <w:b/>
                <w:noProof w:val="0"/>
                <w:sz w:val="19"/>
                <w:szCs w:val="19"/>
              </w:rPr>
            </w:pPr>
            <w:r w:rsidRPr="0095247E">
              <w:rPr>
                <w:rFonts w:ascii="Times New Roman" w:hAnsi="Times New Roman" w:cs="Times New Roman"/>
                <w:bCs/>
                <w:noProof w:val="0"/>
                <w:sz w:val="19"/>
                <w:szCs w:val="19"/>
              </w:rPr>
              <w:t>Body mass index</w:t>
            </w:r>
          </w:p>
        </w:tc>
      </w:tr>
      <w:tr w:rsidR="0095247E" w:rsidRPr="0095247E" w14:paraId="6087FF49" w14:textId="77777777" w:rsidTr="009C15D5">
        <w:trPr>
          <w:trHeight w:val="20"/>
        </w:trPr>
        <w:tc>
          <w:tcPr>
            <w:tcW w:w="2972" w:type="dxa"/>
            <w:shd w:val="clear" w:color="auto" w:fill="auto"/>
            <w:vAlign w:val="center"/>
          </w:tcPr>
          <w:p w14:paraId="552BA78E" w14:textId="77777777"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 xml:space="preserve">Sex </w:t>
            </w:r>
          </w:p>
        </w:tc>
        <w:tc>
          <w:tcPr>
            <w:tcW w:w="3047" w:type="dxa"/>
            <w:gridSpan w:val="2"/>
            <w:shd w:val="clear" w:color="auto" w:fill="auto"/>
            <w:vAlign w:val="center"/>
          </w:tcPr>
          <w:p w14:paraId="06C7D366" w14:textId="1F0FF8F3"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Previous thromboembolic events</w:t>
            </w:r>
          </w:p>
        </w:tc>
        <w:tc>
          <w:tcPr>
            <w:tcW w:w="3048" w:type="dxa"/>
            <w:gridSpan w:val="2"/>
            <w:shd w:val="clear" w:color="auto" w:fill="auto"/>
            <w:vAlign w:val="center"/>
          </w:tcPr>
          <w:p w14:paraId="3B05973E" w14:textId="407801AF"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Fat percentage</w:t>
            </w:r>
          </w:p>
        </w:tc>
      </w:tr>
      <w:tr w:rsidR="0095247E" w:rsidRPr="0095247E" w14:paraId="72995D54" w14:textId="77777777" w:rsidTr="009C15D5">
        <w:trPr>
          <w:trHeight w:val="20"/>
        </w:trPr>
        <w:tc>
          <w:tcPr>
            <w:tcW w:w="2972" w:type="dxa"/>
            <w:shd w:val="clear" w:color="auto" w:fill="EDF6F9"/>
            <w:vAlign w:val="center"/>
          </w:tcPr>
          <w:p w14:paraId="5C598496" w14:textId="152AB01D" w:rsidR="009C15D5" w:rsidRPr="0095247E" w:rsidRDefault="009C15D5" w:rsidP="009C15D5">
            <w:pPr>
              <w:spacing w:line="240" w:lineRule="auto"/>
              <w:jc w:val="center"/>
              <w:rPr>
                <w:rFonts w:ascii="Times New Roman" w:hAnsi="Times New Roman" w:cs="Times New Roman"/>
                <w:b/>
                <w:noProof w:val="0"/>
                <w:sz w:val="19"/>
                <w:szCs w:val="19"/>
              </w:rPr>
            </w:pPr>
            <w:r w:rsidRPr="0095247E">
              <w:rPr>
                <w:rFonts w:ascii="Times New Roman" w:hAnsi="Times New Roman" w:cs="Times New Roman"/>
                <w:b/>
                <w:noProof w:val="0"/>
                <w:sz w:val="21"/>
                <w:szCs w:val="21"/>
              </w:rPr>
              <w:t>Comorbidities</w:t>
            </w:r>
          </w:p>
        </w:tc>
        <w:tc>
          <w:tcPr>
            <w:tcW w:w="3047" w:type="dxa"/>
            <w:gridSpan w:val="2"/>
            <w:shd w:val="clear" w:color="auto" w:fill="auto"/>
            <w:vAlign w:val="center"/>
          </w:tcPr>
          <w:p w14:paraId="71404C00" w14:textId="42CE4EA1"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 xml:space="preserve">Sleep apnea </w:t>
            </w:r>
          </w:p>
        </w:tc>
        <w:tc>
          <w:tcPr>
            <w:tcW w:w="3048" w:type="dxa"/>
            <w:gridSpan w:val="2"/>
            <w:shd w:val="clear" w:color="auto" w:fill="auto"/>
            <w:vAlign w:val="center"/>
          </w:tcPr>
          <w:p w14:paraId="4AB09037" w14:textId="0103061F"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Fat mass</w:t>
            </w:r>
          </w:p>
        </w:tc>
      </w:tr>
      <w:tr w:rsidR="0095247E" w:rsidRPr="0095247E" w14:paraId="382EA6BB" w14:textId="77777777" w:rsidTr="0007518C">
        <w:trPr>
          <w:trHeight w:val="20"/>
        </w:trPr>
        <w:tc>
          <w:tcPr>
            <w:tcW w:w="2972" w:type="dxa"/>
            <w:shd w:val="clear" w:color="auto" w:fill="auto"/>
            <w:vAlign w:val="center"/>
          </w:tcPr>
          <w:p w14:paraId="009E4712" w14:textId="555F4032" w:rsidR="009C15D5" w:rsidRPr="0095247E" w:rsidRDefault="009C15D5" w:rsidP="009C15D5">
            <w:pPr>
              <w:spacing w:line="240" w:lineRule="auto"/>
              <w:jc w:val="center"/>
              <w:rPr>
                <w:rFonts w:ascii="Times New Roman" w:hAnsi="Times New Roman" w:cs="Times New Roman"/>
                <w:b/>
                <w:noProof w:val="0"/>
                <w:sz w:val="19"/>
                <w:szCs w:val="19"/>
              </w:rPr>
            </w:pPr>
            <w:r w:rsidRPr="0095247E">
              <w:rPr>
                <w:rFonts w:ascii="Times New Roman" w:hAnsi="Times New Roman" w:cs="Times New Roman"/>
                <w:bCs/>
                <w:noProof w:val="0"/>
                <w:sz w:val="19"/>
                <w:szCs w:val="19"/>
              </w:rPr>
              <w:t>Hypertension</w:t>
            </w:r>
          </w:p>
        </w:tc>
        <w:tc>
          <w:tcPr>
            <w:tcW w:w="3047" w:type="dxa"/>
            <w:gridSpan w:val="2"/>
            <w:shd w:val="clear" w:color="auto" w:fill="auto"/>
            <w:vAlign w:val="center"/>
          </w:tcPr>
          <w:p w14:paraId="53193236" w14:textId="7FAB53D8" w:rsidR="009C15D5" w:rsidRPr="0095247E" w:rsidRDefault="009C15D5" w:rsidP="009C15D5">
            <w:pPr>
              <w:spacing w:line="240" w:lineRule="auto"/>
              <w:jc w:val="center"/>
              <w:rPr>
                <w:rFonts w:ascii="Times New Roman" w:hAnsi="Times New Roman" w:cs="Times New Roman"/>
                <w:b/>
                <w:noProof w:val="0"/>
                <w:sz w:val="19"/>
                <w:szCs w:val="19"/>
              </w:rPr>
            </w:pPr>
            <w:r w:rsidRPr="0095247E">
              <w:rPr>
                <w:rFonts w:ascii="Times New Roman" w:hAnsi="Times New Roman" w:cs="Times New Roman"/>
                <w:bCs/>
                <w:noProof w:val="0"/>
                <w:sz w:val="19"/>
                <w:szCs w:val="19"/>
              </w:rPr>
              <w:t>Smoking status</w:t>
            </w:r>
          </w:p>
        </w:tc>
        <w:tc>
          <w:tcPr>
            <w:tcW w:w="3048" w:type="dxa"/>
            <w:gridSpan w:val="2"/>
            <w:shd w:val="clear" w:color="auto" w:fill="auto"/>
            <w:vAlign w:val="center"/>
          </w:tcPr>
          <w:p w14:paraId="08A83610" w14:textId="6C0E822A" w:rsidR="009C15D5" w:rsidRPr="0095247E" w:rsidRDefault="009C15D5" w:rsidP="009C15D5">
            <w:pPr>
              <w:spacing w:line="240" w:lineRule="auto"/>
              <w:jc w:val="center"/>
              <w:rPr>
                <w:rFonts w:ascii="Times New Roman" w:hAnsi="Times New Roman" w:cs="Times New Roman"/>
                <w:b/>
                <w:noProof w:val="0"/>
                <w:sz w:val="19"/>
                <w:szCs w:val="19"/>
              </w:rPr>
            </w:pPr>
            <w:r w:rsidRPr="0095247E">
              <w:rPr>
                <w:rFonts w:ascii="Times New Roman" w:hAnsi="Times New Roman" w:cs="Times New Roman"/>
                <w:bCs/>
                <w:noProof w:val="0"/>
                <w:sz w:val="19"/>
                <w:szCs w:val="19"/>
              </w:rPr>
              <w:t>Visceral fat level</w:t>
            </w:r>
          </w:p>
        </w:tc>
      </w:tr>
      <w:tr w:rsidR="0095247E" w:rsidRPr="0095247E" w14:paraId="0F9CCBA4" w14:textId="77777777" w:rsidTr="0007518C">
        <w:trPr>
          <w:trHeight w:val="20"/>
        </w:trPr>
        <w:tc>
          <w:tcPr>
            <w:tcW w:w="2972" w:type="dxa"/>
            <w:shd w:val="clear" w:color="auto" w:fill="auto"/>
            <w:vAlign w:val="center"/>
          </w:tcPr>
          <w:p w14:paraId="70BF2022" w14:textId="422E9DD9"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Diabetes mellitus</w:t>
            </w:r>
          </w:p>
        </w:tc>
        <w:tc>
          <w:tcPr>
            <w:tcW w:w="3047" w:type="dxa"/>
            <w:gridSpan w:val="2"/>
            <w:shd w:val="clear" w:color="auto" w:fill="auto"/>
            <w:vAlign w:val="center"/>
          </w:tcPr>
          <w:p w14:paraId="6F40AE23" w14:textId="6ABC921B"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Alcohol consumption</w:t>
            </w:r>
          </w:p>
        </w:tc>
        <w:tc>
          <w:tcPr>
            <w:tcW w:w="3048" w:type="dxa"/>
            <w:gridSpan w:val="2"/>
            <w:shd w:val="clear" w:color="auto" w:fill="auto"/>
            <w:vAlign w:val="center"/>
          </w:tcPr>
          <w:p w14:paraId="1F65633D" w14:textId="03A47A3A" w:rsidR="009C15D5" w:rsidRPr="0095247E" w:rsidRDefault="009C15D5" w:rsidP="009C15D5">
            <w:pPr>
              <w:spacing w:line="240" w:lineRule="auto"/>
              <w:jc w:val="center"/>
              <w:rPr>
                <w:rFonts w:ascii="Times New Roman" w:hAnsi="Times New Roman" w:cs="Times New Roman"/>
                <w:b/>
                <w:noProof w:val="0"/>
                <w:sz w:val="19"/>
                <w:szCs w:val="19"/>
              </w:rPr>
            </w:pPr>
            <w:r w:rsidRPr="0095247E">
              <w:rPr>
                <w:rFonts w:ascii="Times New Roman" w:hAnsi="Times New Roman" w:cs="Times New Roman"/>
                <w:bCs/>
                <w:noProof w:val="0"/>
                <w:sz w:val="19"/>
                <w:szCs w:val="19"/>
              </w:rPr>
              <w:t>Muscle percentage</w:t>
            </w:r>
          </w:p>
        </w:tc>
      </w:tr>
      <w:tr w:rsidR="0095247E" w:rsidRPr="0095247E" w14:paraId="5B3AF003" w14:textId="77777777" w:rsidTr="009C15D5">
        <w:trPr>
          <w:trHeight w:val="20"/>
        </w:trPr>
        <w:tc>
          <w:tcPr>
            <w:tcW w:w="2972" w:type="dxa"/>
            <w:shd w:val="clear" w:color="auto" w:fill="auto"/>
            <w:vAlign w:val="center"/>
          </w:tcPr>
          <w:p w14:paraId="0D3D1A10" w14:textId="116A65F3"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Dyslipidemia</w:t>
            </w:r>
          </w:p>
        </w:tc>
        <w:tc>
          <w:tcPr>
            <w:tcW w:w="3047" w:type="dxa"/>
            <w:gridSpan w:val="2"/>
            <w:shd w:val="clear" w:color="auto" w:fill="EDF6F9"/>
            <w:vAlign w:val="center"/>
          </w:tcPr>
          <w:p w14:paraId="7C1D9639" w14:textId="66C17934" w:rsidR="009C15D5" w:rsidRPr="0095247E" w:rsidRDefault="009C15D5" w:rsidP="009C15D5">
            <w:pPr>
              <w:spacing w:line="240" w:lineRule="auto"/>
              <w:jc w:val="center"/>
              <w:rPr>
                <w:rFonts w:ascii="Times New Roman" w:hAnsi="Times New Roman" w:cs="Times New Roman"/>
                <w:b/>
                <w:noProof w:val="0"/>
                <w:sz w:val="21"/>
                <w:szCs w:val="21"/>
              </w:rPr>
            </w:pPr>
            <w:r w:rsidRPr="0095247E">
              <w:rPr>
                <w:rFonts w:ascii="Times New Roman" w:hAnsi="Times New Roman" w:cs="Times New Roman"/>
                <w:b/>
                <w:noProof w:val="0"/>
                <w:sz w:val="21"/>
                <w:szCs w:val="21"/>
              </w:rPr>
              <w:t>Anthropometric information</w:t>
            </w:r>
          </w:p>
        </w:tc>
        <w:tc>
          <w:tcPr>
            <w:tcW w:w="3048" w:type="dxa"/>
            <w:gridSpan w:val="2"/>
            <w:shd w:val="clear" w:color="auto" w:fill="auto"/>
            <w:vAlign w:val="center"/>
          </w:tcPr>
          <w:p w14:paraId="161914AD" w14:textId="57F1B08D"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Muscle mass</w:t>
            </w:r>
          </w:p>
        </w:tc>
      </w:tr>
      <w:tr w:rsidR="0095247E" w:rsidRPr="0095247E" w14:paraId="532C38E5" w14:textId="77777777" w:rsidTr="0007518C">
        <w:trPr>
          <w:trHeight w:val="20"/>
        </w:trPr>
        <w:tc>
          <w:tcPr>
            <w:tcW w:w="2972" w:type="dxa"/>
            <w:shd w:val="clear" w:color="auto" w:fill="auto"/>
            <w:vAlign w:val="center"/>
          </w:tcPr>
          <w:p w14:paraId="7F1681A5" w14:textId="39D5E622"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Coronary artery disease</w:t>
            </w:r>
          </w:p>
        </w:tc>
        <w:tc>
          <w:tcPr>
            <w:tcW w:w="3047" w:type="dxa"/>
            <w:gridSpan w:val="2"/>
            <w:shd w:val="clear" w:color="auto" w:fill="auto"/>
            <w:vAlign w:val="center"/>
          </w:tcPr>
          <w:p w14:paraId="1D789FFD" w14:textId="181F870A"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Height</w:t>
            </w:r>
          </w:p>
        </w:tc>
        <w:tc>
          <w:tcPr>
            <w:tcW w:w="3048" w:type="dxa"/>
            <w:gridSpan w:val="2"/>
            <w:shd w:val="clear" w:color="auto" w:fill="auto"/>
            <w:vAlign w:val="center"/>
          </w:tcPr>
          <w:p w14:paraId="379E68EE" w14:textId="6E0EF4E0"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Fat-free mass (lean mass)</w:t>
            </w:r>
          </w:p>
        </w:tc>
      </w:tr>
      <w:tr w:rsidR="0095247E" w:rsidRPr="0095247E" w14:paraId="0D97AFFF" w14:textId="77777777" w:rsidTr="0007518C">
        <w:trPr>
          <w:trHeight w:val="20"/>
        </w:trPr>
        <w:tc>
          <w:tcPr>
            <w:tcW w:w="2972" w:type="dxa"/>
            <w:shd w:val="clear" w:color="auto" w:fill="auto"/>
            <w:vAlign w:val="center"/>
          </w:tcPr>
          <w:p w14:paraId="628F7923" w14:textId="5DEA6B6F"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Vascular disease</w:t>
            </w:r>
          </w:p>
        </w:tc>
        <w:tc>
          <w:tcPr>
            <w:tcW w:w="3047" w:type="dxa"/>
            <w:gridSpan w:val="2"/>
            <w:shd w:val="clear" w:color="auto" w:fill="auto"/>
            <w:vAlign w:val="center"/>
          </w:tcPr>
          <w:p w14:paraId="35272CA6" w14:textId="0C8C5737"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Weight</w:t>
            </w:r>
          </w:p>
        </w:tc>
        <w:tc>
          <w:tcPr>
            <w:tcW w:w="3048" w:type="dxa"/>
            <w:gridSpan w:val="2"/>
            <w:shd w:val="clear" w:color="auto" w:fill="auto"/>
            <w:vAlign w:val="center"/>
          </w:tcPr>
          <w:p w14:paraId="3AE8BC97" w14:textId="4ED5258B"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Basal metabolic rate</w:t>
            </w:r>
          </w:p>
        </w:tc>
      </w:tr>
      <w:tr w:rsidR="0095247E" w:rsidRPr="0095247E" w14:paraId="4327A3C3" w14:textId="77777777" w:rsidTr="0007518C">
        <w:trPr>
          <w:trHeight w:val="340"/>
        </w:trPr>
        <w:tc>
          <w:tcPr>
            <w:tcW w:w="9067" w:type="dxa"/>
            <w:gridSpan w:val="5"/>
            <w:shd w:val="clear" w:color="auto" w:fill="D2EAF1"/>
            <w:vAlign w:val="center"/>
          </w:tcPr>
          <w:p w14:paraId="0F477386" w14:textId="41D160E0" w:rsidR="009C15D5" w:rsidRPr="0095247E" w:rsidRDefault="009C15D5" w:rsidP="009C15D5">
            <w:pPr>
              <w:spacing w:line="240" w:lineRule="auto"/>
              <w:jc w:val="center"/>
              <w:rPr>
                <w:rFonts w:ascii="Times New Roman" w:hAnsi="Times New Roman" w:cs="Times New Roman"/>
                <w:b/>
                <w:noProof w:val="0"/>
              </w:rPr>
            </w:pPr>
            <w:r w:rsidRPr="0095247E">
              <w:rPr>
                <w:rFonts w:ascii="Times New Roman" w:hAnsi="Times New Roman" w:cs="Times New Roman"/>
                <w:b/>
                <w:noProof w:val="0"/>
              </w:rPr>
              <w:t>Domain 2: Pre-procedural AF patterns</w:t>
            </w:r>
          </w:p>
        </w:tc>
      </w:tr>
      <w:tr w:rsidR="0095247E" w:rsidRPr="0095247E" w14:paraId="3600A0D4" w14:textId="77777777" w:rsidTr="0007518C">
        <w:trPr>
          <w:trHeight w:val="20"/>
        </w:trPr>
        <w:tc>
          <w:tcPr>
            <w:tcW w:w="2972" w:type="dxa"/>
            <w:shd w:val="clear" w:color="auto" w:fill="auto"/>
            <w:vAlign w:val="center"/>
          </w:tcPr>
          <w:p w14:paraId="62C23FA3" w14:textId="77777777"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AF type</w:t>
            </w:r>
          </w:p>
        </w:tc>
        <w:tc>
          <w:tcPr>
            <w:tcW w:w="3047" w:type="dxa"/>
            <w:gridSpan w:val="2"/>
            <w:shd w:val="clear" w:color="auto" w:fill="auto"/>
            <w:vAlign w:val="center"/>
          </w:tcPr>
          <w:p w14:paraId="51103B36" w14:textId="77777777"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N</w:t>
            </w:r>
            <w:r w:rsidRPr="0095247E">
              <w:rPr>
                <w:rFonts w:ascii="Times New Roman" w:hAnsi="Times New Roman" w:cs="Times New Roman"/>
                <w:bCs/>
                <w:noProof w:val="0"/>
                <w:sz w:val="19"/>
                <w:szCs w:val="19"/>
                <w:vertAlign w:val="superscript"/>
              </w:rPr>
              <w:t>o</w:t>
            </w:r>
            <w:r w:rsidRPr="0095247E">
              <w:rPr>
                <w:rFonts w:ascii="Times New Roman" w:hAnsi="Times New Roman" w:cs="Times New Roman"/>
                <w:bCs/>
                <w:noProof w:val="0"/>
                <w:sz w:val="19"/>
                <w:szCs w:val="19"/>
              </w:rPr>
              <w:t xml:space="preserve"> of non-AF episodes</w:t>
            </w:r>
          </w:p>
        </w:tc>
        <w:tc>
          <w:tcPr>
            <w:tcW w:w="3048" w:type="dxa"/>
            <w:gridSpan w:val="2"/>
            <w:shd w:val="clear" w:color="auto" w:fill="auto"/>
            <w:vAlign w:val="center"/>
          </w:tcPr>
          <w:p w14:paraId="76BC6F24" w14:textId="77777777"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Maximum heart rate in AF</w:t>
            </w:r>
          </w:p>
        </w:tc>
      </w:tr>
      <w:tr w:rsidR="0095247E" w:rsidRPr="0095247E" w14:paraId="5A010763" w14:textId="77777777" w:rsidTr="0007518C">
        <w:trPr>
          <w:trHeight w:val="20"/>
        </w:trPr>
        <w:tc>
          <w:tcPr>
            <w:tcW w:w="2972" w:type="dxa"/>
            <w:shd w:val="clear" w:color="auto" w:fill="auto"/>
            <w:vAlign w:val="center"/>
          </w:tcPr>
          <w:p w14:paraId="5126BC75" w14:textId="77777777"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N</w:t>
            </w:r>
            <w:r w:rsidRPr="0095247E">
              <w:rPr>
                <w:rFonts w:ascii="Times New Roman" w:hAnsi="Times New Roman" w:cs="Times New Roman"/>
                <w:bCs/>
                <w:noProof w:val="0"/>
                <w:sz w:val="19"/>
                <w:szCs w:val="19"/>
                <w:vertAlign w:val="superscript"/>
              </w:rPr>
              <w:t>o</w:t>
            </w:r>
            <w:r w:rsidRPr="0095247E">
              <w:rPr>
                <w:rFonts w:ascii="Times New Roman" w:hAnsi="Times New Roman" w:cs="Times New Roman"/>
                <w:bCs/>
                <w:noProof w:val="0"/>
                <w:sz w:val="19"/>
                <w:szCs w:val="19"/>
              </w:rPr>
              <w:t xml:space="preserve"> of AF episodes</w:t>
            </w:r>
          </w:p>
        </w:tc>
        <w:tc>
          <w:tcPr>
            <w:tcW w:w="3047" w:type="dxa"/>
            <w:gridSpan w:val="2"/>
            <w:shd w:val="clear" w:color="auto" w:fill="auto"/>
            <w:vAlign w:val="center"/>
          </w:tcPr>
          <w:p w14:paraId="5618AD5E" w14:textId="77777777"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Median duration non-AF episodes</w:t>
            </w:r>
          </w:p>
        </w:tc>
        <w:tc>
          <w:tcPr>
            <w:tcW w:w="3048" w:type="dxa"/>
            <w:gridSpan w:val="2"/>
            <w:shd w:val="clear" w:color="auto" w:fill="auto"/>
            <w:vAlign w:val="center"/>
          </w:tcPr>
          <w:p w14:paraId="0BBFD953" w14:textId="77777777"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Median heart rate in SR</w:t>
            </w:r>
          </w:p>
        </w:tc>
      </w:tr>
      <w:tr w:rsidR="0095247E" w:rsidRPr="0095247E" w14:paraId="15938C93" w14:textId="77777777" w:rsidTr="0007518C">
        <w:trPr>
          <w:trHeight w:val="20"/>
        </w:trPr>
        <w:tc>
          <w:tcPr>
            <w:tcW w:w="2972" w:type="dxa"/>
            <w:shd w:val="clear" w:color="auto" w:fill="auto"/>
            <w:vAlign w:val="center"/>
          </w:tcPr>
          <w:p w14:paraId="748550AE" w14:textId="77777777"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Median duration of AF episodes</w:t>
            </w:r>
          </w:p>
        </w:tc>
        <w:tc>
          <w:tcPr>
            <w:tcW w:w="3047" w:type="dxa"/>
            <w:gridSpan w:val="2"/>
            <w:shd w:val="clear" w:color="auto" w:fill="auto"/>
            <w:vAlign w:val="center"/>
          </w:tcPr>
          <w:p w14:paraId="39751CBF" w14:textId="77777777"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Percentage of time in AF</w:t>
            </w:r>
          </w:p>
        </w:tc>
        <w:tc>
          <w:tcPr>
            <w:tcW w:w="3048" w:type="dxa"/>
            <w:gridSpan w:val="2"/>
            <w:shd w:val="clear" w:color="auto" w:fill="auto"/>
            <w:vAlign w:val="center"/>
          </w:tcPr>
          <w:p w14:paraId="5CDC96D7" w14:textId="77777777"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AF pattern classification</w:t>
            </w:r>
          </w:p>
        </w:tc>
      </w:tr>
      <w:tr w:rsidR="0095247E" w:rsidRPr="0095247E" w14:paraId="19B155BE" w14:textId="77777777" w:rsidTr="0007518C">
        <w:trPr>
          <w:trHeight w:val="20"/>
        </w:trPr>
        <w:tc>
          <w:tcPr>
            <w:tcW w:w="2972" w:type="dxa"/>
            <w:shd w:val="clear" w:color="auto" w:fill="auto"/>
            <w:vAlign w:val="center"/>
          </w:tcPr>
          <w:p w14:paraId="5884AE68" w14:textId="77777777"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Duration of longest AF episode</w:t>
            </w:r>
          </w:p>
        </w:tc>
        <w:tc>
          <w:tcPr>
            <w:tcW w:w="3047" w:type="dxa"/>
            <w:gridSpan w:val="2"/>
            <w:shd w:val="clear" w:color="auto" w:fill="auto"/>
            <w:vAlign w:val="center"/>
          </w:tcPr>
          <w:p w14:paraId="75239ECD" w14:textId="77777777"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 xml:space="preserve">Predominant onset of AF in morning/afternoon/evening/night </w:t>
            </w:r>
          </w:p>
        </w:tc>
        <w:tc>
          <w:tcPr>
            <w:tcW w:w="3048" w:type="dxa"/>
            <w:gridSpan w:val="2"/>
            <w:shd w:val="clear" w:color="auto" w:fill="auto"/>
            <w:vAlign w:val="center"/>
          </w:tcPr>
          <w:p w14:paraId="72900233" w14:textId="77777777" w:rsidR="009C15D5" w:rsidRPr="0095247E" w:rsidRDefault="009C15D5" w:rsidP="009C15D5">
            <w:pPr>
              <w:spacing w:line="240" w:lineRule="auto"/>
              <w:jc w:val="center"/>
              <w:rPr>
                <w:rFonts w:ascii="Times New Roman" w:hAnsi="Times New Roman" w:cs="Times New Roman"/>
                <w:bCs/>
                <w:noProof w:val="0"/>
                <w:sz w:val="19"/>
                <w:szCs w:val="19"/>
              </w:rPr>
            </w:pPr>
          </w:p>
        </w:tc>
      </w:tr>
      <w:tr w:rsidR="0095247E" w:rsidRPr="0095247E" w14:paraId="1C073E4B" w14:textId="77777777" w:rsidTr="0007518C">
        <w:trPr>
          <w:trHeight w:val="20"/>
        </w:trPr>
        <w:tc>
          <w:tcPr>
            <w:tcW w:w="2972" w:type="dxa"/>
            <w:shd w:val="clear" w:color="auto" w:fill="auto"/>
            <w:vAlign w:val="center"/>
          </w:tcPr>
          <w:p w14:paraId="43330D33" w14:textId="77777777"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Duration of shortest AF episode</w:t>
            </w:r>
          </w:p>
        </w:tc>
        <w:tc>
          <w:tcPr>
            <w:tcW w:w="3047" w:type="dxa"/>
            <w:gridSpan w:val="2"/>
            <w:shd w:val="clear" w:color="auto" w:fill="auto"/>
            <w:vAlign w:val="center"/>
          </w:tcPr>
          <w:p w14:paraId="188E39B1" w14:textId="77777777"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Median heart rate in AF</w:t>
            </w:r>
          </w:p>
        </w:tc>
        <w:tc>
          <w:tcPr>
            <w:tcW w:w="3048" w:type="dxa"/>
            <w:gridSpan w:val="2"/>
            <w:shd w:val="clear" w:color="auto" w:fill="auto"/>
            <w:vAlign w:val="center"/>
          </w:tcPr>
          <w:p w14:paraId="2347FED0" w14:textId="77777777" w:rsidR="009C15D5" w:rsidRPr="0095247E" w:rsidRDefault="009C15D5" w:rsidP="009C15D5">
            <w:pPr>
              <w:spacing w:line="240" w:lineRule="auto"/>
              <w:jc w:val="center"/>
              <w:rPr>
                <w:rFonts w:ascii="Times New Roman" w:hAnsi="Times New Roman" w:cs="Times New Roman"/>
                <w:bCs/>
                <w:noProof w:val="0"/>
                <w:sz w:val="19"/>
                <w:szCs w:val="19"/>
              </w:rPr>
            </w:pPr>
          </w:p>
        </w:tc>
      </w:tr>
      <w:tr w:rsidR="0095247E" w:rsidRPr="0095247E" w14:paraId="1CF068E2" w14:textId="77777777" w:rsidTr="0007518C">
        <w:trPr>
          <w:trHeight w:val="340"/>
        </w:trPr>
        <w:tc>
          <w:tcPr>
            <w:tcW w:w="9067" w:type="dxa"/>
            <w:gridSpan w:val="5"/>
            <w:shd w:val="clear" w:color="auto" w:fill="D2EAF1"/>
            <w:vAlign w:val="center"/>
          </w:tcPr>
          <w:p w14:paraId="5CED76B8" w14:textId="77777777" w:rsidR="009C15D5" w:rsidRPr="0095247E" w:rsidRDefault="009C15D5" w:rsidP="009C15D5">
            <w:pPr>
              <w:spacing w:line="240" w:lineRule="auto"/>
              <w:jc w:val="center"/>
              <w:rPr>
                <w:rFonts w:ascii="Times New Roman" w:hAnsi="Times New Roman" w:cs="Times New Roman"/>
                <w:b/>
                <w:noProof w:val="0"/>
              </w:rPr>
            </w:pPr>
            <w:r w:rsidRPr="0095247E">
              <w:rPr>
                <w:rFonts w:ascii="Times New Roman" w:hAnsi="Times New Roman" w:cs="Times New Roman"/>
                <w:b/>
                <w:noProof w:val="0"/>
              </w:rPr>
              <w:t>Domain 3: Anatomical characteristics</w:t>
            </w:r>
          </w:p>
        </w:tc>
      </w:tr>
      <w:tr w:rsidR="0095247E" w:rsidRPr="0095247E" w14:paraId="7320BA45" w14:textId="77777777" w:rsidTr="0007518C">
        <w:trPr>
          <w:trHeight w:val="20"/>
        </w:trPr>
        <w:tc>
          <w:tcPr>
            <w:tcW w:w="2972" w:type="dxa"/>
            <w:shd w:val="clear" w:color="auto" w:fill="auto"/>
            <w:vAlign w:val="center"/>
          </w:tcPr>
          <w:p w14:paraId="4DF45921" w14:textId="77777777"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Left ventricular ejection fraction</w:t>
            </w:r>
          </w:p>
        </w:tc>
        <w:tc>
          <w:tcPr>
            <w:tcW w:w="3047" w:type="dxa"/>
            <w:gridSpan w:val="2"/>
            <w:shd w:val="clear" w:color="auto" w:fill="auto"/>
            <w:vAlign w:val="center"/>
          </w:tcPr>
          <w:p w14:paraId="320C1537" w14:textId="77777777"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Left atrial diameter</w:t>
            </w:r>
          </w:p>
        </w:tc>
        <w:tc>
          <w:tcPr>
            <w:tcW w:w="3048" w:type="dxa"/>
            <w:gridSpan w:val="2"/>
            <w:shd w:val="clear" w:color="auto" w:fill="auto"/>
            <w:vAlign w:val="center"/>
          </w:tcPr>
          <w:p w14:paraId="1496AABC" w14:textId="77777777"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N</w:t>
            </w:r>
            <w:r w:rsidRPr="0095247E">
              <w:rPr>
                <w:rFonts w:ascii="Times New Roman" w:hAnsi="Times New Roman" w:cs="Times New Roman"/>
                <w:bCs/>
                <w:noProof w:val="0"/>
                <w:sz w:val="19"/>
                <w:szCs w:val="19"/>
                <w:vertAlign w:val="superscript"/>
              </w:rPr>
              <w:t>o</w:t>
            </w:r>
            <w:r w:rsidRPr="0095247E">
              <w:rPr>
                <w:rFonts w:ascii="Times New Roman" w:hAnsi="Times New Roman" w:cs="Times New Roman"/>
                <w:bCs/>
                <w:noProof w:val="0"/>
                <w:sz w:val="19"/>
                <w:szCs w:val="19"/>
              </w:rPr>
              <w:t xml:space="preserve"> of right-sided pulmonary veins</w:t>
            </w:r>
          </w:p>
        </w:tc>
      </w:tr>
      <w:tr w:rsidR="0095247E" w:rsidRPr="0095247E" w14:paraId="50888EE6" w14:textId="77777777" w:rsidTr="0007518C">
        <w:trPr>
          <w:trHeight w:val="20"/>
        </w:trPr>
        <w:tc>
          <w:tcPr>
            <w:tcW w:w="2972" w:type="dxa"/>
            <w:shd w:val="clear" w:color="auto" w:fill="auto"/>
            <w:vAlign w:val="center"/>
          </w:tcPr>
          <w:p w14:paraId="4996F050" w14:textId="77777777"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Left ventricular end-diastolic dimension</w:t>
            </w:r>
          </w:p>
        </w:tc>
        <w:tc>
          <w:tcPr>
            <w:tcW w:w="3047" w:type="dxa"/>
            <w:gridSpan w:val="2"/>
            <w:shd w:val="clear" w:color="auto" w:fill="auto"/>
            <w:vAlign w:val="center"/>
          </w:tcPr>
          <w:p w14:paraId="3E8E01A8" w14:textId="77777777"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Left atrial volume</w:t>
            </w:r>
          </w:p>
        </w:tc>
        <w:tc>
          <w:tcPr>
            <w:tcW w:w="3048" w:type="dxa"/>
            <w:gridSpan w:val="2"/>
            <w:shd w:val="clear" w:color="auto" w:fill="auto"/>
            <w:vAlign w:val="center"/>
          </w:tcPr>
          <w:p w14:paraId="68E266A4" w14:textId="77777777"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N</w:t>
            </w:r>
            <w:r w:rsidRPr="0095247E">
              <w:rPr>
                <w:rFonts w:ascii="Times New Roman" w:hAnsi="Times New Roman" w:cs="Times New Roman"/>
                <w:bCs/>
                <w:noProof w:val="0"/>
                <w:sz w:val="19"/>
                <w:szCs w:val="19"/>
                <w:vertAlign w:val="superscript"/>
              </w:rPr>
              <w:t>o</w:t>
            </w:r>
            <w:r w:rsidRPr="0095247E">
              <w:rPr>
                <w:rFonts w:ascii="Times New Roman" w:hAnsi="Times New Roman" w:cs="Times New Roman"/>
                <w:bCs/>
                <w:noProof w:val="0"/>
                <w:sz w:val="19"/>
                <w:szCs w:val="19"/>
              </w:rPr>
              <w:t xml:space="preserve"> of left-sided pulmonary veins</w:t>
            </w:r>
          </w:p>
        </w:tc>
      </w:tr>
      <w:tr w:rsidR="0095247E" w:rsidRPr="0095247E" w14:paraId="2FA3D9FE" w14:textId="77777777" w:rsidTr="0007518C">
        <w:trPr>
          <w:trHeight w:val="20"/>
        </w:trPr>
        <w:tc>
          <w:tcPr>
            <w:tcW w:w="2972" w:type="dxa"/>
            <w:shd w:val="clear" w:color="auto" w:fill="auto"/>
            <w:vAlign w:val="center"/>
          </w:tcPr>
          <w:p w14:paraId="21DEE7EC" w14:textId="77777777"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Left ventricular mass</w:t>
            </w:r>
          </w:p>
        </w:tc>
        <w:tc>
          <w:tcPr>
            <w:tcW w:w="3047" w:type="dxa"/>
            <w:gridSpan w:val="2"/>
            <w:shd w:val="clear" w:color="auto" w:fill="auto"/>
            <w:vAlign w:val="center"/>
          </w:tcPr>
          <w:p w14:paraId="7F73FE74" w14:textId="77777777"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Left atrial volume index</w:t>
            </w:r>
          </w:p>
        </w:tc>
        <w:tc>
          <w:tcPr>
            <w:tcW w:w="3048" w:type="dxa"/>
            <w:gridSpan w:val="2"/>
            <w:shd w:val="clear" w:color="auto" w:fill="auto"/>
            <w:vAlign w:val="center"/>
          </w:tcPr>
          <w:p w14:paraId="1FF5B169" w14:textId="77777777" w:rsidR="009C15D5" w:rsidRPr="0095247E" w:rsidRDefault="009C15D5" w:rsidP="009C15D5">
            <w:pPr>
              <w:spacing w:line="240" w:lineRule="auto"/>
              <w:jc w:val="center"/>
              <w:rPr>
                <w:rFonts w:ascii="Times New Roman" w:hAnsi="Times New Roman" w:cs="Times New Roman"/>
                <w:bCs/>
                <w:noProof w:val="0"/>
                <w:sz w:val="19"/>
                <w:szCs w:val="19"/>
              </w:rPr>
            </w:pPr>
            <w:proofErr w:type="spellStart"/>
            <w:r w:rsidRPr="0095247E">
              <w:rPr>
                <w:rFonts w:ascii="Times New Roman" w:hAnsi="Times New Roman" w:cs="Times New Roman"/>
                <w:bCs/>
                <w:noProof w:val="0"/>
                <w:sz w:val="19"/>
                <w:szCs w:val="19"/>
              </w:rPr>
              <w:t>Agatson</w:t>
            </w:r>
            <w:proofErr w:type="spellEnd"/>
            <w:r w:rsidRPr="0095247E">
              <w:rPr>
                <w:rFonts w:ascii="Times New Roman" w:hAnsi="Times New Roman" w:cs="Times New Roman"/>
                <w:bCs/>
                <w:noProof w:val="0"/>
                <w:sz w:val="19"/>
                <w:szCs w:val="19"/>
              </w:rPr>
              <w:t xml:space="preserve"> calcium score</w:t>
            </w:r>
          </w:p>
        </w:tc>
      </w:tr>
      <w:tr w:rsidR="0095247E" w:rsidRPr="0095247E" w14:paraId="578F0E27" w14:textId="77777777" w:rsidTr="0007518C">
        <w:trPr>
          <w:trHeight w:val="20"/>
        </w:trPr>
        <w:tc>
          <w:tcPr>
            <w:tcW w:w="2972" w:type="dxa"/>
            <w:shd w:val="clear" w:color="auto" w:fill="auto"/>
            <w:vAlign w:val="center"/>
          </w:tcPr>
          <w:p w14:paraId="3BEEBEBD" w14:textId="77777777"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Left ventricular mass index</w:t>
            </w:r>
          </w:p>
        </w:tc>
        <w:tc>
          <w:tcPr>
            <w:tcW w:w="3047" w:type="dxa"/>
            <w:gridSpan w:val="2"/>
            <w:shd w:val="clear" w:color="auto" w:fill="auto"/>
            <w:vAlign w:val="center"/>
          </w:tcPr>
          <w:p w14:paraId="51182DDA" w14:textId="77777777"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Right atrial area</w:t>
            </w:r>
          </w:p>
        </w:tc>
        <w:tc>
          <w:tcPr>
            <w:tcW w:w="3048" w:type="dxa"/>
            <w:gridSpan w:val="2"/>
            <w:shd w:val="clear" w:color="auto" w:fill="auto"/>
            <w:vAlign w:val="center"/>
          </w:tcPr>
          <w:p w14:paraId="27A3F231" w14:textId="77777777"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Presence of coronary plaques</w:t>
            </w:r>
          </w:p>
        </w:tc>
      </w:tr>
      <w:tr w:rsidR="0095247E" w:rsidRPr="0095247E" w14:paraId="2DB16D2C" w14:textId="77777777" w:rsidTr="0007518C">
        <w:trPr>
          <w:trHeight w:val="20"/>
        </w:trPr>
        <w:tc>
          <w:tcPr>
            <w:tcW w:w="2972" w:type="dxa"/>
            <w:shd w:val="clear" w:color="auto" w:fill="auto"/>
            <w:vAlign w:val="center"/>
          </w:tcPr>
          <w:p w14:paraId="261ECB88" w14:textId="77777777"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Mean E/e’</w:t>
            </w:r>
          </w:p>
        </w:tc>
        <w:tc>
          <w:tcPr>
            <w:tcW w:w="3047" w:type="dxa"/>
            <w:gridSpan w:val="2"/>
            <w:shd w:val="clear" w:color="auto" w:fill="auto"/>
            <w:vAlign w:val="center"/>
          </w:tcPr>
          <w:p w14:paraId="0672E053" w14:textId="77777777"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Right atrial volume</w:t>
            </w:r>
          </w:p>
        </w:tc>
        <w:tc>
          <w:tcPr>
            <w:tcW w:w="3048" w:type="dxa"/>
            <w:gridSpan w:val="2"/>
            <w:shd w:val="clear" w:color="auto" w:fill="auto"/>
            <w:vAlign w:val="center"/>
          </w:tcPr>
          <w:p w14:paraId="0014814F" w14:textId="77777777" w:rsidR="009C15D5" w:rsidRPr="0095247E" w:rsidRDefault="009C15D5" w:rsidP="009C15D5">
            <w:pPr>
              <w:spacing w:line="240" w:lineRule="auto"/>
              <w:jc w:val="center"/>
              <w:rPr>
                <w:rFonts w:ascii="Times New Roman" w:hAnsi="Times New Roman" w:cs="Times New Roman"/>
                <w:bCs/>
                <w:noProof w:val="0"/>
                <w:sz w:val="19"/>
                <w:szCs w:val="19"/>
              </w:rPr>
            </w:pPr>
          </w:p>
        </w:tc>
      </w:tr>
      <w:tr w:rsidR="0095247E" w:rsidRPr="0095247E" w14:paraId="7B1F3B0E" w14:textId="77777777" w:rsidTr="0007518C">
        <w:trPr>
          <w:trHeight w:val="20"/>
        </w:trPr>
        <w:tc>
          <w:tcPr>
            <w:tcW w:w="2972" w:type="dxa"/>
            <w:shd w:val="clear" w:color="auto" w:fill="auto"/>
            <w:vAlign w:val="center"/>
          </w:tcPr>
          <w:p w14:paraId="0AB5F0AE" w14:textId="77777777"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Right ventricular systolic pressure</w:t>
            </w:r>
          </w:p>
        </w:tc>
        <w:tc>
          <w:tcPr>
            <w:tcW w:w="3047" w:type="dxa"/>
            <w:gridSpan w:val="2"/>
            <w:shd w:val="clear" w:color="auto" w:fill="auto"/>
            <w:vAlign w:val="center"/>
          </w:tcPr>
          <w:p w14:paraId="00DEED1A" w14:textId="77777777"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N</w:t>
            </w:r>
            <w:r w:rsidRPr="0095247E">
              <w:rPr>
                <w:rFonts w:ascii="Times New Roman" w:hAnsi="Times New Roman" w:cs="Times New Roman"/>
                <w:bCs/>
                <w:noProof w:val="0"/>
                <w:sz w:val="19"/>
                <w:szCs w:val="19"/>
                <w:vertAlign w:val="superscript"/>
              </w:rPr>
              <w:t>o</w:t>
            </w:r>
            <w:r w:rsidRPr="0095247E">
              <w:rPr>
                <w:rFonts w:ascii="Times New Roman" w:hAnsi="Times New Roman" w:cs="Times New Roman"/>
                <w:bCs/>
                <w:noProof w:val="0"/>
                <w:sz w:val="19"/>
                <w:szCs w:val="19"/>
              </w:rPr>
              <w:t xml:space="preserve"> of pulmonary veins</w:t>
            </w:r>
          </w:p>
        </w:tc>
        <w:tc>
          <w:tcPr>
            <w:tcW w:w="3048" w:type="dxa"/>
            <w:gridSpan w:val="2"/>
            <w:shd w:val="clear" w:color="auto" w:fill="auto"/>
            <w:vAlign w:val="center"/>
          </w:tcPr>
          <w:p w14:paraId="033AA02B" w14:textId="77777777" w:rsidR="009C15D5" w:rsidRPr="0095247E" w:rsidRDefault="009C15D5" w:rsidP="009C15D5">
            <w:pPr>
              <w:spacing w:line="240" w:lineRule="auto"/>
              <w:jc w:val="center"/>
              <w:rPr>
                <w:rFonts w:ascii="Times New Roman" w:hAnsi="Times New Roman" w:cs="Times New Roman"/>
                <w:bCs/>
                <w:noProof w:val="0"/>
                <w:sz w:val="19"/>
                <w:szCs w:val="19"/>
              </w:rPr>
            </w:pPr>
          </w:p>
        </w:tc>
      </w:tr>
      <w:tr w:rsidR="0095247E" w:rsidRPr="0095247E" w14:paraId="6AE9FA69" w14:textId="77777777" w:rsidTr="0007518C">
        <w:trPr>
          <w:trHeight w:val="340"/>
        </w:trPr>
        <w:tc>
          <w:tcPr>
            <w:tcW w:w="9067" w:type="dxa"/>
            <w:gridSpan w:val="5"/>
            <w:shd w:val="clear" w:color="auto" w:fill="D2EAF1"/>
            <w:vAlign w:val="center"/>
          </w:tcPr>
          <w:p w14:paraId="78297E94" w14:textId="77777777" w:rsidR="009C15D5" w:rsidRPr="0095247E" w:rsidRDefault="009C15D5" w:rsidP="009C15D5">
            <w:pPr>
              <w:spacing w:line="240" w:lineRule="auto"/>
              <w:jc w:val="center"/>
              <w:rPr>
                <w:rFonts w:ascii="Times New Roman" w:hAnsi="Times New Roman" w:cs="Times New Roman"/>
                <w:b/>
                <w:noProof w:val="0"/>
              </w:rPr>
            </w:pPr>
            <w:r w:rsidRPr="0095247E">
              <w:rPr>
                <w:rFonts w:ascii="Times New Roman" w:hAnsi="Times New Roman" w:cs="Times New Roman"/>
                <w:b/>
                <w:noProof w:val="0"/>
              </w:rPr>
              <w:t>Domain 4: Electrophysiological characteristics</w:t>
            </w:r>
          </w:p>
        </w:tc>
      </w:tr>
      <w:tr w:rsidR="0095247E" w:rsidRPr="0095247E" w14:paraId="711857FE" w14:textId="77777777" w:rsidTr="0007518C">
        <w:trPr>
          <w:trHeight w:val="20"/>
        </w:trPr>
        <w:tc>
          <w:tcPr>
            <w:tcW w:w="3022" w:type="dxa"/>
            <w:gridSpan w:val="2"/>
            <w:shd w:val="clear" w:color="auto" w:fill="auto"/>
            <w:vAlign w:val="center"/>
          </w:tcPr>
          <w:p w14:paraId="2D3877B8" w14:textId="77777777" w:rsidR="009C15D5" w:rsidRPr="0095247E" w:rsidRDefault="009C15D5" w:rsidP="009C15D5">
            <w:pPr>
              <w:spacing w:line="240" w:lineRule="auto"/>
              <w:jc w:val="center"/>
              <w:rPr>
                <w:rFonts w:ascii="Times New Roman" w:hAnsi="Times New Roman" w:cs="Times New Roman"/>
                <w:b/>
                <w:noProof w:val="0"/>
                <w:sz w:val="21"/>
                <w:szCs w:val="21"/>
              </w:rPr>
            </w:pPr>
            <w:r w:rsidRPr="0095247E">
              <w:rPr>
                <w:rFonts w:ascii="Times New Roman" w:hAnsi="Times New Roman" w:cs="Times New Roman"/>
                <w:bCs/>
                <w:noProof w:val="0"/>
                <w:sz w:val="19"/>
                <w:szCs w:val="19"/>
              </w:rPr>
              <w:t>Rhythm</w:t>
            </w:r>
          </w:p>
        </w:tc>
        <w:tc>
          <w:tcPr>
            <w:tcW w:w="3022" w:type="dxa"/>
            <w:gridSpan w:val="2"/>
            <w:shd w:val="clear" w:color="auto" w:fill="auto"/>
            <w:vAlign w:val="center"/>
          </w:tcPr>
          <w:p w14:paraId="6A55A522" w14:textId="77777777" w:rsidR="009C15D5" w:rsidRPr="0095247E" w:rsidRDefault="009C15D5" w:rsidP="009C15D5">
            <w:pPr>
              <w:spacing w:line="240" w:lineRule="auto"/>
              <w:jc w:val="center"/>
              <w:rPr>
                <w:rFonts w:ascii="Times New Roman" w:hAnsi="Times New Roman" w:cs="Times New Roman"/>
                <w:b/>
                <w:noProof w:val="0"/>
                <w:sz w:val="21"/>
                <w:szCs w:val="21"/>
              </w:rPr>
            </w:pPr>
            <w:r w:rsidRPr="0095247E">
              <w:rPr>
                <w:rFonts w:ascii="Times New Roman" w:hAnsi="Times New Roman" w:cs="Times New Roman"/>
                <w:sz w:val="19"/>
                <w:szCs w:val="19"/>
              </w:rPr>
              <w:t>Terminal force</w:t>
            </w:r>
          </w:p>
        </w:tc>
        <w:tc>
          <w:tcPr>
            <w:tcW w:w="3023" w:type="dxa"/>
            <w:shd w:val="clear" w:color="auto" w:fill="auto"/>
            <w:vAlign w:val="center"/>
          </w:tcPr>
          <w:p w14:paraId="72ACFAA4" w14:textId="77777777" w:rsidR="009C15D5" w:rsidRPr="0095247E" w:rsidRDefault="009C15D5" w:rsidP="009C15D5">
            <w:pPr>
              <w:spacing w:line="240" w:lineRule="auto"/>
              <w:jc w:val="center"/>
              <w:rPr>
                <w:rFonts w:ascii="Times New Roman" w:hAnsi="Times New Roman" w:cs="Times New Roman"/>
                <w:b/>
                <w:noProof w:val="0"/>
                <w:sz w:val="21"/>
                <w:szCs w:val="21"/>
              </w:rPr>
            </w:pPr>
            <w:r w:rsidRPr="0095247E">
              <w:rPr>
                <w:rFonts w:ascii="Times New Roman" w:hAnsi="Times New Roman" w:cs="Times New Roman"/>
                <w:sz w:val="19"/>
                <w:szCs w:val="19"/>
              </w:rPr>
              <w:t>f-wave amplitude</w:t>
            </w:r>
          </w:p>
        </w:tc>
      </w:tr>
      <w:tr w:rsidR="0095247E" w:rsidRPr="0095247E" w14:paraId="512ACD2D" w14:textId="77777777" w:rsidTr="0007518C">
        <w:trPr>
          <w:trHeight w:val="20"/>
        </w:trPr>
        <w:tc>
          <w:tcPr>
            <w:tcW w:w="3022" w:type="dxa"/>
            <w:gridSpan w:val="2"/>
            <w:shd w:val="clear" w:color="auto" w:fill="auto"/>
            <w:vAlign w:val="center"/>
          </w:tcPr>
          <w:p w14:paraId="4DF49333" w14:textId="77777777"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Heart rate</w:t>
            </w:r>
          </w:p>
        </w:tc>
        <w:tc>
          <w:tcPr>
            <w:tcW w:w="3022" w:type="dxa"/>
            <w:gridSpan w:val="2"/>
            <w:shd w:val="clear" w:color="auto" w:fill="auto"/>
            <w:vAlign w:val="center"/>
          </w:tcPr>
          <w:p w14:paraId="3ABFE2F8" w14:textId="77777777" w:rsidR="009C15D5" w:rsidRPr="0095247E" w:rsidRDefault="009C15D5" w:rsidP="009C15D5">
            <w:pPr>
              <w:spacing w:line="240" w:lineRule="auto"/>
              <w:jc w:val="center"/>
              <w:rPr>
                <w:rFonts w:ascii="Times New Roman" w:hAnsi="Times New Roman" w:cs="Times New Roman"/>
                <w:b/>
                <w:noProof w:val="0"/>
                <w:sz w:val="19"/>
                <w:szCs w:val="19"/>
              </w:rPr>
            </w:pPr>
            <w:r w:rsidRPr="0095247E">
              <w:rPr>
                <w:rFonts w:ascii="Times New Roman" w:hAnsi="Times New Roman" w:cs="Times New Roman"/>
                <w:sz w:val="19"/>
                <w:szCs w:val="19"/>
              </w:rPr>
              <w:t xml:space="preserve">Shannon entropy </w:t>
            </w:r>
          </w:p>
        </w:tc>
        <w:tc>
          <w:tcPr>
            <w:tcW w:w="3023" w:type="dxa"/>
            <w:shd w:val="clear" w:color="auto" w:fill="auto"/>
            <w:vAlign w:val="center"/>
          </w:tcPr>
          <w:p w14:paraId="6E731CF5" w14:textId="77777777" w:rsidR="009C15D5" w:rsidRPr="0095247E" w:rsidRDefault="009C15D5" w:rsidP="009C15D5">
            <w:pPr>
              <w:spacing w:line="240" w:lineRule="auto"/>
              <w:jc w:val="center"/>
              <w:rPr>
                <w:rFonts w:ascii="Times New Roman" w:hAnsi="Times New Roman" w:cs="Times New Roman"/>
                <w:b/>
                <w:noProof w:val="0"/>
                <w:sz w:val="19"/>
                <w:szCs w:val="19"/>
              </w:rPr>
            </w:pPr>
            <w:r w:rsidRPr="0095247E">
              <w:rPr>
                <w:rFonts w:ascii="Times New Roman" w:hAnsi="Times New Roman" w:cs="Times New Roman"/>
                <w:sz w:val="19"/>
                <w:szCs w:val="19"/>
              </w:rPr>
              <w:t>Organization index</w:t>
            </w:r>
          </w:p>
        </w:tc>
      </w:tr>
      <w:tr w:rsidR="0095247E" w:rsidRPr="0095247E" w14:paraId="057719B0" w14:textId="77777777" w:rsidTr="0007518C">
        <w:trPr>
          <w:trHeight w:val="20"/>
        </w:trPr>
        <w:tc>
          <w:tcPr>
            <w:tcW w:w="3022" w:type="dxa"/>
            <w:gridSpan w:val="2"/>
            <w:shd w:val="clear" w:color="auto" w:fill="auto"/>
            <w:vAlign w:val="center"/>
          </w:tcPr>
          <w:p w14:paraId="720E2005" w14:textId="77777777"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QRS duration</w:t>
            </w:r>
          </w:p>
        </w:tc>
        <w:tc>
          <w:tcPr>
            <w:tcW w:w="3022" w:type="dxa"/>
            <w:gridSpan w:val="2"/>
            <w:shd w:val="clear" w:color="auto" w:fill="auto"/>
            <w:vAlign w:val="center"/>
          </w:tcPr>
          <w:p w14:paraId="22EF5681" w14:textId="77777777" w:rsidR="009C15D5" w:rsidRPr="0095247E" w:rsidRDefault="009C15D5" w:rsidP="009C15D5">
            <w:pPr>
              <w:spacing w:line="240" w:lineRule="auto"/>
              <w:jc w:val="center"/>
              <w:rPr>
                <w:rFonts w:ascii="Times New Roman" w:hAnsi="Times New Roman" w:cs="Times New Roman"/>
                <w:b/>
                <w:noProof w:val="0"/>
                <w:sz w:val="19"/>
                <w:szCs w:val="19"/>
              </w:rPr>
            </w:pPr>
            <w:r w:rsidRPr="0095247E">
              <w:rPr>
                <w:rFonts w:ascii="Times New Roman" w:hAnsi="Times New Roman" w:cs="Times New Roman"/>
                <w:sz w:val="19"/>
                <w:szCs w:val="19"/>
              </w:rPr>
              <w:t xml:space="preserve">Sample entropy </w:t>
            </w:r>
          </w:p>
        </w:tc>
        <w:tc>
          <w:tcPr>
            <w:tcW w:w="3023" w:type="dxa"/>
            <w:shd w:val="clear" w:color="auto" w:fill="auto"/>
            <w:vAlign w:val="center"/>
          </w:tcPr>
          <w:p w14:paraId="52D661E9" w14:textId="77777777" w:rsidR="009C15D5" w:rsidRPr="0095247E" w:rsidRDefault="009C15D5" w:rsidP="009C15D5">
            <w:pPr>
              <w:spacing w:line="240" w:lineRule="auto"/>
              <w:jc w:val="center"/>
              <w:rPr>
                <w:rFonts w:ascii="Times New Roman" w:hAnsi="Times New Roman" w:cs="Times New Roman"/>
                <w:b/>
                <w:noProof w:val="0"/>
                <w:sz w:val="19"/>
                <w:szCs w:val="19"/>
              </w:rPr>
            </w:pPr>
            <w:r w:rsidRPr="0095247E">
              <w:rPr>
                <w:rFonts w:ascii="Times New Roman" w:hAnsi="Times New Roman" w:cs="Times New Roman"/>
                <w:sz w:val="19"/>
                <w:szCs w:val="19"/>
              </w:rPr>
              <w:t>Regularity index</w:t>
            </w:r>
          </w:p>
        </w:tc>
      </w:tr>
      <w:tr w:rsidR="0095247E" w:rsidRPr="0095247E" w14:paraId="6285251E" w14:textId="77777777" w:rsidTr="0007518C">
        <w:trPr>
          <w:trHeight w:val="20"/>
        </w:trPr>
        <w:tc>
          <w:tcPr>
            <w:tcW w:w="3022" w:type="dxa"/>
            <w:gridSpan w:val="2"/>
            <w:shd w:val="clear" w:color="auto" w:fill="auto"/>
            <w:vAlign w:val="center"/>
          </w:tcPr>
          <w:p w14:paraId="452139F2" w14:textId="77777777"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QT duration</w:t>
            </w:r>
          </w:p>
        </w:tc>
        <w:tc>
          <w:tcPr>
            <w:tcW w:w="3022" w:type="dxa"/>
            <w:gridSpan w:val="2"/>
            <w:shd w:val="clear" w:color="auto" w:fill="auto"/>
            <w:vAlign w:val="center"/>
          </w:tcPr>
          <w:p w14:paraId="26B8DDEB" w14:textId="77777777" w:rsidR="009C15D5" w:rsidRPr="0095247E" w:rsidRDefault="009C15D5" w:rsidP="009C15D5">
            <w:pPr>
              <w:spacing w:line="240" w:lineRule="auto"/>
              <w:jc w:val="center"/>
              <w:rPr>
                <w:rFonts w:ascii="Times New Roman" w:hAnsi="Times New Roman" w:cs="Times New Roman"/>
                <w:b/>
                <w:noProof w:val="0"/>
                <w:sz w:val="19"/>
                <w:szCs w:val="19"/>
              </w:rPr>
            </w:pPr>
            <w:r w:rsidRPr="0095247E">
              <w:rPr>
                <w:rFonts w:ascii="Times New Roman" w:hAnsi="Times New Roman" w:cs="Times New Roman"/>
                <w:sz w:val="19"/>
                <w:szCs w:val="19"/>
              </w:rPr>
              <w:t xml:space="preserve">P-wave complexity </w:t>
            </w:r>
          </w:p>
        </w:tc>
        <w:tc>
          <w:tcPr>
            <w:tcW w:w="3023" w:type="dxa"/>
            <w:shd w:val="clear" w:color="auto" w:fill="auto"/>
            <w:vAlign w:val="center"/>
          </w:tcPr>
          <w:p w14:paraId="1D265485" w14:textId="77777777" w:rsidR="009C15D5" w:rsidRPr="0095247E" w:rsidRDefault="009C15D5" w:rsidP="009C15D5">
            <w:pPr>
              <w:spacing w:line="240" w:lineRule="auto"/>
              <w:jc w:val="center"/>
              <w:rPr>
                <w:rFonts w:ascii="Times New Roman" w:hAnsi="Times New Roman" w:cs="Times New Roman"/>
                <w:b/>
                <w:noProof w:val="0"/>
                <w:sz w:val="19"/>
                <w:szCs w:val="19"/>
              </w:rPr>
            </w:pPr>
            <w:r w:rsidRPr="0095247E">
              <w:rPr>
                <w:rFonts w:ascii="Times New Roman" w:hAnsi="Times New Roman" w:cs="Times New Roman"/>
                <w:sz w:val="19"/>
                <w:szCs w:val="19"/>
              </w:rPr>
              <w:t>Spectral entropy</w:t>
            </w:r>
          </w:p>
        </w:tc>
      </w:tr>
      <w:tr w:rsidR="0095247E" w:rsidRPr="0095247E" w14:paraId="0C75441C" w14:textId="77777777" w:rsidTr="0007518C">
        <w:trPr>
          <w:trHeight w:val="20"/>
        </w:trPr>
        <w:tc>
          <w:tcPr>
            <w:tcW w:w="3022" w:type="dxa"/>
            <w:gridSpan w:val="2"/>
            <w:shd w:val="clear" w:color="auto" w:fill="auto"/>
            <w:vAlign w:val="center"/>
          </w:tcPr>
          <w:p w14:paraId="28EDCF95" w14:textId="77777777"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QTc interval</w:t>
            </w:r>
          </w:p>
        </w:tc>
        <w:tc>
          <w:tcPr>
            <w:tcW w:w="3022" w:type="dxa"/>
            <w:gridSpan w:val="2"/>
            <w:shd w:val="clear" w:color="auto" w:fill="auto"/>
            <w:vAlign w:val="center"/>
          </w:tcPr>
          <w:p w14:paraId="46415F3F" w14:textId="77777777" w:rsidR="009C15D5" w:rsidRPr="0095247E" w:rsidRDefault="009C15D5" w:rsidP="009C15D5">
            <w:pPr>
              <w:spacing w:line="240" w:lineRule="auto"/>
              <w:jc w:val="center"/>
              <w:rPr>
                <w:rFonts w:ascii="Times New Roman" w:hAnsi="Times New Roman" w:cs="Times New Roman"/>
                <w:b/>
                <w:noProof w:val="0"/>
                <w:sz w:val="19"/>
                <w:szCs w:val="19"/>
              </w:rPr>
            </w:pPr>
            <w:r w:rsidRPr="0095247E">
              <w:rPr>
                <w:rFonts w:ascii="Times New Roman" w:hAnsi="Times New Roman" w:cs="Times New Roman"/>
                <w:sz w:val="19"/>
                <w:szCs w:val="19"/>
              </w:rPr>
              <w:t>Euclidean distance</w:t>
            </w:r>
          </w:p>
        </w:tc>
        <w:tc>
          <w:tcPr>
            <w:tcW w:w="3023" w:type="dxa"/>
            <w:shd w:val="clear" w:color="auto" w:fill="auto"/>
            <w:vAlign w:val="center"/>
          </w:tcPr>
          <w:p w14:paraId="54EFBEBD" w14:textId="77777777" w:rsidR="009C15D5" w:rsidRPr="0095247E" w:rsidRDefault="009C15D5" w:rsidP="009C15D5">
            <w:pPr>
              <w:spacing w:line="240" w:lineRule="auto"/>
              <w:jc w:val="center"/>
              <w:rPr>
                <w:rFonts w:ascii="Times New Roman" w:hAnsi="Times New Roman" w:cs="Times New Roman"/>
                <w:b/>
                <w:noProof w:val="0"/>
                <w:sz w:val="19"/>
                <w:szCs w:val="19"/>
              </w:rPr>
            </w:pPr>
            <w:r w:rsidRPr="0095247E">
              <w:rPr>
                <w:rFonts w:ascii="Times New Roman" w:hAnsi="Times New Roman" w:cs="Times New Roman"/>
                <w:sz w:val="19"/>
                <w:szCs w:val="19"/>
              </w:rPr>
              <w:t>Sample entropy</w:t>
            </w:r>
          </w:p>
        </w:tc>
      </w:tr>
      <w:tr w:rsidR="0095247E" w:rsidRPr="0095247E" w14:paraId="18F9BCEA" w14:textId="77777777" w:rsidTr="0007518C">
        <w:trPr>
          <w:trHeight w:val="20"/>
        </w:trPr>
        <w:tc>
          <w:tcPr>
            <w:tcW w:w="3022" w:type="dxa"/>
            <w:gridSpan w:val="2"/>
            <w:shd w:val="clear" w:color="auto" w:fill="EDF6F9"/>
            <w:vAlign w:val="center"/>
          </w:tcPr>
          <w:p w14:paraId="09C2ABC9" w14:textId="77777777"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
                <w:noProof w:val="0"/>
                <w:sz w:val="21"/>
                <w:szCs w:val="21"/>
              </w:rPr>
              <w:t>P-wave characteristics</w:t>
            </w:r>
          </w:p>
        </w:tc>
        <w:tc>
          <w:tcPr>
            <w:tcW w:w="3022" w:type="dxa"/>
            <w:gridSpan w:val="2"/>
            <w:shd w:val="clear" w:color="auto" w:fill="auto"/>
            <w:vAlign w:val="center"/>
          </w:tcPr>
          <w:p w14:paraId="0C44E7AF" w14:textId="77777777" w:rsidR="009C15D5" w:rsidRPr="0095247E" w:rsidRDefault="009C15D5" w:rsidP="009C15D5">
            <w:pPr>
              <w:spacing w:line="240" w:lineRule="auto"/>
              <w:jc w:val="center"/>
              <w:rPr>
                <w:rFonts w:ascii="Times New Roman" w:hAnsi="Times New Roman" w:cs="Times New Roman"/>
                <w:b/>
                <w:noProof w:val="0"/>
                <w:sz w:val="19"/>
                <w:szCs w:val="19"/>
              </w:rPr>
            </w:pPr>
            <w:r w:rsidRPr="0095247E">
              <w:rPr>
                <w:rFonts w:ascii="Times New Roman" w:hAnsi="Times New Roman" w:cs="Times New Roman"/>
                <w:sz w:val="19"/>
                <w:szCs w:val="19"/>
              </w:rPr>
              <w:t>Similarity index</w:t>
            </w:r>
          </w:p>
        </w:tc>
        <w:tc>
          <w:tcPr>
            <w:tcW w:w="3023" w:type="dxa"/>
            <w:shd w:val="clear" w:color="auto" w:fill="auto"/>
            <w:vAlign w:val="center"/>
          </w:tcPr>
          <w:p w14:paraId="4A78D7C0" w14:textId="77777777" w:rsidR="009C15D5" w:rsidRPr="0095247E" w:rsidRDefault="009C15D5" w:rsidP="009C15D5">
            <w:pPr>
              <w:spacing w:line="240" w:lineRule="auto"/>
              <w:jc w:val="center"/>
              <w:rPr>
                <w:rFonts w:ascii="Times New Roman" w:hAnsi="Times New Roman" w:cs="Times New Roman"/>
                <w:b/>
                <w:noProof w:val="0"/>
                <w:sz w:val="19"/>
                <w:szCs w:val="19"/>
              </w:rPr>
            </w:pPr>
            <w:r w:rsidRPr="0095247E">
              <w:rPr>
                <w:rFonts w:ascii="Times New Roman" w:hAnsi="Times New Roman" w:cs="Times New Roman"/>
                <w:sz w:val="19"/>
                <w:szCs w:val="19"/>
              </w:rPr>
              <w:t>f-wave power</w:t>
            </w:r>
          </w:p>
        </w:tc>
      </w:tr>
      <w:tr w:rsidR="0095247E" w:rsidRPr="0095247E" w14:paraId="1222796B" w14:textId="77777777" w:rsidTr="0007518C">
        <w:trPr>
          <w:trHeight w:val="20"/>
        </w:trPr>
        <w:tc>
          <w:tcPr>
            <w:tcW w:w="3022" w:type="dxa"/>
            <w:gridSpan w:val="2"/>
            <w:shd w:val="clear" w:color="auto" w:fill="auto"/>
            <w:vAlign w:val="center"/>
          </w:tcPr>
          <w:p w14:paraId="3FD12085" w14:textId="77777777"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sz w:val="19"/>
                <w:szCs w:val="19"/>
              </w:rPr>
              <w:t xml:space="preserve">P-wave duration </w:t>
            </w:r>
          </w:p>
        </w:tc>
        <w:tc>
          <w:tcPr>
            <w:tcW w:w="3022" w:type="dxa"/>
            <w:gridSpan w:val="2"/>
            <w:shd w:val="clear" w:color="auto" w:fill="auto"/>
            <w:vAlign w:val="center"/>
          </w:tcPr>
          <w:p w14:paraId="54D95B0B" w14:textId="77777777" w:rsidR="009C15D5" w:rsidRPr="0095247E" w:rsidRDefault="009C15D5" w:rsidP="009C15D5">
            <w:pPr>
              <w:spacing w:line="240" w:lineRule="auto"/>
              <w:jc w:val="center"/>
              <w:rPr>
                <w:rFonts w:ascii="Times New Roman" w:hAnsi="Times New Roman" w:cs="Times New Roman"/>
                <w:b/>
                <w:noProof w:val="0"/>
                <w:sz w:val="19"/>
                <w:szCs w:val="19"/>
              </w:rPr>
            </w:pPr>
            <w:r w:rsidRPr="0095247E">
              <w:rPr>
                <w:rFonts w:ascii="Times New Roman" w:hAnsi="Times New Roman" w:cs="Times New Roman"/>
                <w:sz w:val="19"/>
                <w:szCs w:val="19"/>
              </w:rPr>
              <w:t>Spatial similarity</w:t>
            </w:r>
          </w:p>
        </w:tc>
        <w:tc>
          <w:tcPr>
            <w:tcW w:w="3023" w:type="dxa"/>
            <w:shd w:val="clear" w:color="auto" w:fill="auto"/>
            <w:vAlign w:val="center"/>
          </w:tcPr>
          <w:p w14:paraId="31868ED6" w14:textId="77777777" w:rsidR="009C15D5" w:rsidRPr="0095247E" w:rsidRDefault="009C15D5" w:rsidP="009C15D5">
            <w:pPr>
              <w:spacing w:line="240" w:lineRule="auto"/>
              <w:jc w:val="center"/>
              <w:rPr>
                <w:rFonts w:ascii="Times New Roman" w:hAnsi="Times New Roman" w:cs="Times New Roman"/>
                <w:b/>
                <w:noProof w:val="0"/>
                <w:sz w:val="19"/>
                <w:szCs w:val="19"/>
              </w:rPr>
            </w:pPr>
            <w:r w:rsidRPr="0095247E">
              <w:rPr>
                <w:rFonts w:ascii="Times New Roman" w:hAnsi="Times New Roman" w:cs="Times New Roman"/>
                <w:sz w:val="19"/>
                <w:szCs w:val="19"/>
              </w:rPr>
              <w:t>Harmonic decay</w:t>
            </w:r>
          </w:p>
        </w:tc>
      </w:tr>
      <w:tr w:rsidR="0095247E" w:rsidRPr="0095247E" w14:paraId="7347591E" w14:textId="77777777" w:rsidTr="0007518C">
        <w:trPr>
          <w:trHeight w:val="20"/>
        </w:trPr>
        <w:tc>
          <w:tcPr>
            <w:tcW w:w="3022" w:type="dxa"/>
            <w:gridSpan w:val="2"/>
            <w:shd w:val="clear" w:color="auto" w:fill="auto"/>
            <w:vAlign w:val="center"/>
          </w:tcPr>
          <w:p w14:paraId="4F98B0E6" w14:textId="77777777"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sz w:val="19"/>
                <w:szCs w:val="19"/>
              </w:rPr>
              <w:t xml:space="preserve">P-wave area </w:t>
            </w:r>
          </w:p>
        </w:tc>
        <w:tc>
          <w:tcPr>
            <w:tcW w:w="3022" w:type="dxa"/>
            <w:gridSpan w:val="2"/>
            <w:shd w:val="clear" w:color="auto" w:fill="EDF6F9"/>
            <w:vAlign w:val="center"/>
          </w:tcPr>
          <w:p w14:paraId="2FC735C8" w14:textId="77777777" w:rsidR="009C15D5" w:rsidRPr="0095247E" w:rsidRDefault="009C15D5" w:rsidP="009C15D5">
            <w:pPr>
              <w:spacing w:line="240" w:lineRule="auto"/>
              <w:jc w:val="center"/>
              <w:rPr>
                <w:rFonts w:ascii="Times New Roman" w:hAnsi="Times New Roman" w:cs="Times New Roman"/>
                <w:b/>
                <w:noProof w:val="0"/>
                <w:sz w:val="19"/>
                <w:szCs w:val="19"/>
              </w:rPr>
            </w:pPr>
            <w:r w:rsidRPr="0095247E">
              <w:rPr>
                <w:rFonts w:ascii="Times New Roman" w:hAnsi="Times New Roman" w:cs="Times New Roman"/>
                <w:b/>
                <w:noProof w:val="0"/>
                <w:sz w:val="21"/>
                <w:szCs w:val="21"/>
              </w:rPr>
              <w:t>F-wave characteristics</w:t>
            </w:r>
          </w:p>
        </w:tc>
        <w:tc>
          <w:tcPr>
            <w:tcW w:w="3023" w:type="dxa"/>
            <w:shd w:val="clear" w:color="auto" w:fill="auto"/>
            <w:vAlign w:val="center"/>
          </w:tcPr>
          <w:p w14:paraId="0867056A" w14:textId="77777777" w:rsidR="009C15D5" w:rsidRPr="0095247E" w:rsidRDefault="009C15D5" w:rsidP="009C15D5">
            <w:pPr>
              <w:spacing w:line="240" w:lineRule="auto"/>
              <w:jc w:val="center"/>
              <w:rPr>
                <w:rFonts w:ascii="Times New Roman" w:hAnsi="Times New Roman" w:cs="Times New Roman"/>
                <w:b/>
                <w:noProof w:val="0"/>
                <w:sz w:val="19"/>
                <w:szCs w:val="19"/>
              </w:rPr>
            </w:pPr>
            <w:r w:rsidRPr="0095247E">
              <w:rPr>
                <w:rFonts w:ascii="Times New Roman" w:hAnsi="Times New Roman" w:cs="Times New Roman"/>
                <w:bCs/>
                <w:noProof w:val="0"/>
                <w:sz w:val="19"/>
                <w:szCs w:val="19"/>
              </w:rPr>
              <w:t>N</w:t>
            </w:r>
            <w:r w:rsidRPr="0095247E">
              <w:rPr>
                <w:rFonts w:ascii="Times New Roman" w:hAnsi="Times New Roman" w:cs="Times New Roman"/>
                <w:bCs/>
                <w:noProof w:val="0"/>
                <w:sz w:val="19"/>
                <w:szCs w:val="19"/>
                <w:vertAlign w:val="superscript"/>
              </w:rPr>
              <w:t>o</w:t>
            </w:r>
            <w:r w:rsidRPr="0095247E">
              <w:rPr>
                <w:rFonts w:ascii="Times New Roman" w:hAnsi="Times New Roman" w:cs="Times New Roman"/>
                <w:sz w:val="19"/>
                <w:szCs w:val="19"/>
              </w:rPr>
              <w:t xml:space="preserve"> of principal components</w:t>
            </w:r>
          </w:p>
        </w:tc>
      </w:tr>
      <w:tr w:rsidR="0095247E" w:rsidRPr="0095247E" w14:paraId="19998D10" w14:textId="77777777" w:rsidTr="0007518C">
        <w:trPr>
          <w:trHeight w:val="20"/>
        </w:trPr>
        <w:tc>
          <w:tcPr>
            <w:tcW w:w="3022" w:type="dxa"/>
            <w:gridSpan w:val="2"/>
            <w:shd w:val="clear" w:color="auto" w:fill="auto"/>
            <w:vAlign w:val="center"/>
          </w:tcPr>
          <w:p w14:paraId="1332DB26" w14:textId="77777777"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sz w:val="19"/>
                <w:szCs w:val="19"/>
              </w:rPr>
              <w:t>P-wave amplitude</w:t>
            </w:r>
          </w:p>
        </w:tc>
        <w:tc>
          <w:tcPr>
            <w:tcW w:w="3022" w:type="dxa"/>
            <w:gridSpan w:val="2"/>
            <w:shd w:val="clear" w:color="auto" w:fill="auto"/>
            <w:vAlign w:val="center"/>
          </w:tcPr>
          <w:p w14:paraId="210DEF0A" w14:textId="77777777" w:rsidR="009C15D5" w:rsidRPr="0095247E" w:rsidRDefault="009C15D5" w:rsidP="009C15D5">
            <w:pPr>
              <w:spacing w:line="240" w:lineRule="auto"/>
              <w:jc w:val="center"/>
              <w:rPr>
                <w:rFonts w:ascii="Times New Roman" w:hAnsi="Times New Roman" w:cs="Times New Roman"/>
                <w:b/>
                <w:noProof w:val="0"/>
                <w:sz w:val="19"/>
                <w:szCs w:val="19"/>
              </w:rPr>
            </w:pPr>
            <w:r w:rsidRPr="0095247E">
              <w:rPr>
                <w:rFonts w:ascii="Times New Roman" w:hAnsi="Times New Roman" w:cs="Times New Roman"/>
                <w:sz w:val="19"/>
                <w:szCs w:val="19"/>
              </w:rPr>
              <w:t>Dominant frequency</w:t>
            </w:r>
          </w:p>
        </w:tc>
        <w:tc>
          <w:tcPr>
            <w:tcW w:w="3023" w:type="dxa"/>
            <w:shd w:val="clear" w:color="auto" w:fill="auto"/>
            <w:vAlign w:val="center"/>
          </w:tcPr>
          <w:p w14:paraId="2E9808E2" w14:textId="77777777" w:rsidR="009C15D5" w:rsidRPr="0095247E" w:rsidRDefault="009C15D5" w:rsidP="009C15D5">
            <w:pPr>
              <w:spacing w:line="240" w:lineRule="auto"/>
              <w:jc w:val="center"/>
              <w:rPr>
                <w:rFonts w:ascii="Times New Roman" w:hAnsi="Times New Roman" w:cs="Times New Roman"/>
                <w:b/>
                <w:noProof w:val="0"/>
                <w:sz w:val="19"/>
                <w:szCs w:val="19"/>
              </w:rPr>
            </w:pPr>
            <w:r w:rsidRPr="0095247E">
              <w:rPr>
                <w:rFonts w:ascii="Times New Roman" w:hAnsi="Times New Roman" w:cs="Times New Roman"/>
                <w:sz w:val="19"/>
                <w:szCs w:val="19"/>
              </w:rPr>
              <w:t>Spatiotemporal organization</w:t>
            </w:r>
          </w:p>
        </w:tc>
      </w:tr>
      <w:tr w:rsidR="0095247E" w:rsidRPr="0095247E" w14:paraId="5706D1A6" w14:textId="77777777" w:rsidTr="0007518C">
        <w:trPr>
          <w:trHeight w:val="340"/>
        </w:trPr>
        <w:tc>
          <w:tcPr>
            <w:tcW w:w="9067" w:type="dxa"/>
            <w:gridSpan w:val="5"/>
            <w:shd w:val="clear" w:color="auto" w:fill="D2EAF1"/>
            <w:vAlign w:val="center"/>
          </w:tcPr>
          <w:p w14:paraId="32C552D0" w14:textId="77777777" w:rsidR="009C15D5" w:rsidRPr="0095247E" w:rsidRDefault="009C15D5" w:rsidP="009C15D5">
            <w:pPr>
              <w:spacing w:line="240" w:lineRule="auto"/>
              <w:jc w:val="center"/>
              <w:rPr>
                <w:rFonts w:ascii="Times New Roman" w:hAnsi="Times New Roman" w:cs="Times New Roman"/>
                <w:b/>
                <w:noProof w:val="0"/>
              </w:rPr>
            </w:pPr>
            <w:r w:rsidRPr="0095247E">
              <w:rPr>
                <w:rFonts w:ascii="Times New Roman" w:hAnsi="Times New Roman" w:cs="Times New Roman"/>
                <w:b/>
                <w:noProof w:val="0"/>
              </w:rPr>
              <w:t>Domain 5: Circulating biomarkers</w:t>
            </w:r>
          </w:p>
        </w:tc>
      </w:tr>
      <w:tr w:rsidR="0095247E" w:rsidRPr="0095247E" w14:paraId="798F4FDB" w14:textId="77777777" w:rsidTr="0007518C">
        <w:trPr>
          <w:trHeight w:val="20"/>
        </w:trPr>
        <w:tc>
          <w:tcPr>
            <w:tcW w:w="2972" w:type="dxa"/>
            <w:shd w:val="clear" w:color="auto" w:fill="auto"/>
            <w:vAlign w:val="center"/>
          </w:tcPr>
          <w:p w14:paraId="3BA5B036" w14:textId="77777777"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Hemoglobin</w:t>
            </w:r>
          </w:p>
        </w:tc>
        <w:tc>
          <w:tcPr>
            <w:tcW w:w="3047" w:type="dxa"/>
            <w:gridSpan w:val="2"/>
            <w:shd w:val="clear" w:color="auto" w:fill="auto"/>
            <w:vAlign w:val="center"/>
          </w:tcPr>
          <w:p w14:paraId="5E65D877" w14:textId="77777777"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noProof w:val="0"/>
                <w:sz w:val="19"/>
                <w:szCs w:val="19"/>
              </w:rPr>
              <w:t>Endothelial cell-specific molecule 1</w:t>
            </w:r>
          </w:p>
        </w:tc>
        <w:tc>
          <w:tcPr>
            <w:tcW w:w="3048" w:type="dxa"/>
            <w:gridSpan w:val="2"/>
            <w:shd w:val="clear" w:color="auto" w:fill="auto"/>
            <w:vAlign w:val="center"/>
          </w:tcPr>
          <w:p w14:paraId="042E26B3" w14:textId="77777777" w:rsidR="009C15D5" w:rsidRPr="0095247E" w:rsidRDefault="009C15D5" w:rsidP="009C15D5">
            <w:pPr>
              <w:spacing w:line="240" w:lineRule="auto"/>
              <w:jc w:val="center"/>
              <w:rPr>
                <w:rFonts w:ascii="Times New Roman" w:hAnsi="Times New Roman" w:cs="Times New Roman"/>
                <w:bCs/>
                <w:noProof w:val="0"/>
                <w:sz w:val="19"/>
                <w:szCs w:val="19"/>
              </w:rPr>
            </w:pPr>
            <w:proofErr w:type="spellStart"/>
            <w:r w:rsidRPr="0095247E">
              <w:rPr>
                <w:rFonts w:ascii="Times New Roman" w:hAnsi="Times New Roman" w:cs="Times New Roman"/>
                <w:noProof w:val="0"/>
                <w:sz w:val="19"/>
                <w:szCs w:val="19"/>
              </w:rPr>
              <w:t>Dickkopf</w:t>
            </w:r>
            <w:proofErr w:type="spellEnd"/>
            <w:r w:rsidRPr="0095247E">
              <w:rPr>
                <w:rFonts w:ascii="Times New Roman" w:hAnsi="Times New Roman" w:cs="Times New Roman"/>
                <w:noProof w:val="0"/>
                <w:sz w:val="19"/>
                <w:szCs w:val="19"/>
              </w:rPr>
              <w:t>-related protein 3</w:t>
            </w:r>
          </w:p>
        </w:tc>
      </w:tr>
      <w:tr w:rsidR="0095247E" w:rsidRPr="0095247E" w14:paraId="57040A49" w14:textId="77777777" w:rsidTr="0007518C">
        <w:trPr>
          <w:trHeight w:val="20"/>
        </w:trPr>
        <w:tc>
          <w:tcPr>
            <w:tcW w:w="2972" w:type="dxa"/>
            <w:shd w:val="clear" w:color="auto" w:fill="auto"/>
            <w:vAlign w:val="center"/>
          </w:tcPr>
          <w:p w14:paraId="09F7728F" w14:textId="77777777"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Creatinine</w:t>
            </w:r>
          </w:p>
        </w:tc>
        <w:tc>
          <w:tcPr>
            <w:tcW w:w="3047" w:type="dxa"/>
            <w:gridSpan w:val="2"/>
            <w:shd w:val="clear" w:color="auto" w:fill="auto"/>
            <w:vAlign w:val="center"/>
          </w:tcPr>
          <w:p w14:paraId="74F27DEF" w14:textId="77777777"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bCs/>
                <w:noProof w:val="0"/>
                <w:sz w:val="19"/>
                <w:szCs w:val="19"/>
              </w:rPr>
              <w:t xml:space="preserve">Pro-brain natriuretic peptide 2 </w:t>
            </w:r>
          </w:p>
        </w:tc>
        <w:tc>
          <w:tcPr>
            <w:tcW w:w="3048" w:type="dxa"/>
            <w:gridSpan w:val="2"/>
            <w:shd w:val="clear" w:color="auto" w:fill="auto"/>
            <w:vAlign w:val="center"/>
          </w:tcPr>
          <w:p w14:paraId="15D63D8D" w14:textId="77777777" w:rsidR="009C15D5" w:rsidRPr="0095247E" w:rsidRDefault="009C15D5" w:rsidP="009C15D5">
            <w:pPr>
              <w:spacing w:line="240" w:lineRule="auto"/>
              <w:jc w:val="center"/>
              <w:rPr>
                <w:rFonts w:ascii="Times New Roman" w:hAnsi="Times New Roman" w:cs="Times New Roman"/>
                <w:bCs/>
                <w:noProof w:val="0"/>
                <w:sz w:val="19"/>
                <w:szCs w:val="19"/>
              </w:rPr>
            </w:pPr>
            <w:r w:rsidRPr="0095247E">
              <w:rPr>
                <w:rFonts w:ascii="Times New Roman" w:hAnsi="Times New Roman" w:cs="Times New Roman"/>
                <w:noProof w:val="0"/>
                <w:sz w:val="19"/>
                <w:szCs w:val="19"/>
              </w:rPr>
              <w:t xml:space="preserve">Insulin-like growth factor-binding protein 7 </w:t>
            </w:r>
          </w:p>
        </w:tc>
      </w:tr>
      <w:tr w:rsidR="0095247E" w:rsidRPr="0095247E" w14:paraId="7716C8D3" w14:textId="77777777" w:rsidTr="0007518C">
        <w:trPr>
          <w:trHeight w:val="20"/>
        </w:trPr>
        <w:tc>
          <w:tcPr>
            <w:tcW w:w="2972" w:type="dxa"/>
            <w:shd w:val="clear" w:color="auto" w:fill="auto"/>
            <w:vAlign w:val="center"/>
          </w:tcPr>
          <w:p w14:paraId="510B77F9" w14:textId="77777777" w:rsidR="009C15D5" w:rsidRPr="0095247E" w:rsidRDefault="009C15D5" w:rsidP="009C15D5">
            <w:pPr>
              <w:spacing w:line="240" w:lineRule="auto"/>
              <w:jc w:val="center"/>
              <w:rPr>
                <w:rFonts w:ascii="Times New Roman" w:hAnsi="Times New Roman" w:cs="Times New Roman"/>
                <w:b/>
                <w:noProof w:val="0"/>
                <w:sz w:val="19"/>
                <w:szCs w:val="19"/>
              </w:rPr>
            </w:pPr>
            <w:r w:rsidRPr="0095247E">
              <w:rPr>
                <w:rFonts w:ascii="Times New Roman" w:hAnsi="Times New Roman" w:cs="Times New Roman"/>
                <w:noProof w:val="0"/>
                <w:sz w:val="19"/>
                <w:szCs w:val="19"/>
              </w:rPr>
              <w:t xml:space="preserve">Interleukin 6 </w:t>
            </w:r>
          </w:p>
        </w:tc>
        <w:tc>
          <w:tcPr>
            <w:tcW w:w="3047" w:type="dxa"/>
            <w:gridSpan w:val="2"/>
            <w:shd w:val="clear" w:color="auto" w:fill="auto"/>
            <w:vAlign w:val="center"/>
          </w:tcPr>
          <w:p w14:paraId="4006630C" w14:textId="77777777" w:rsidR="009C15D5" w:rsidRPr="0095247E" w:rsidRDefault="009C15D5" w:rsidP="009C15D5">
            <w:pPr>
              <w:spacing w:line="240" w:lineRule="auto"/>
              <w:jc w:val="center"/>
              <w:rPr>
                <w:rFonts w:ascii="Times New Roman" w:hAnsi="Times New Roman" w:cs="Times New Roman"/>
                <w:b/>
                <w:noProof w:val="0"/>
                <w:sz w:val="19"/>
                <w:szCs w:val="19"/>
              </w:rPr>
            </w:pPr>
            <w:r w:rsidRPr="0095247E">
              <w:rPr>
                <w:rFonts w:ascii="Times New Roman" w:hAnsi="Times New Roman" w:cs="Times New Roman"/>
                <w:bCs/>
                <w:noProof w:val="0"/>
                <w:sz w:val="19"/>
                <w:szCs w:val="19"/>
              </w:rPr>
              <w:t>N-terminal pro-BNP</w:t>
            </w:r>
          </w:p>
        </w:tc>
        <w:tc>
          <w:tcPr>
            <w:tcW w:w="3048" w:type="dxa"/>
            <w:gridSpan w:val="2"/>
            <w:shd w:val="clear" w:color="auto" w:fill="auto"/>
            <w:vAlign w:val="center"/>
          </w:tcPr>
          <w:p w14:paraId="5012AA29" w14:textId="77777777" w:rsidR="009C15D5" w:rsidRPr="0095247E" w:rsidRDefault="009C15D5" w:rsidP="009C15D5">
            <w:pPr>
              <w:spacing w:line="240" w:lineRule="auto"/>
              <w:jc w:val="center"/>
              <w:rPr>
                <w:rFonts w:ascii="Times New Roman" w:hAnsi="Times New Roman" w:cs="Times New Roman"/>
                <w:b/>
                <w:noProof w:val="0"/>
                <w:sz w:val="19"/>
                <w:szCs w:val="19"/>
              </w:rPr>
            </w:pPr>
            <w:r w:rsidRPr="0095247E">
              <w:rPr>
                <w:rFonts w:ascii="Times New Roman" w:hAnsi="Times New Roman" w:cs="Times New Roman"/>
                <w:noProof w:val="0"/>
                <w:sz w:val="19"/>
                <w:szCs w:val="19"/>
              </w:rPr>
              <w:t xml:space="preserve">Bone morphogenetic protein 10 </w:t>
            </w:r>
          </w:p>
        </w:tc>
      </w:tr>
      <w:tr w:rsidR="0095247E" w:rsidRPr="0095247E" w14:paraId="3F5AFBD1" w14:textId="77777777" w:rsidTr="0007518C">
        <w:trPr>
          <w:trHeight w:val="20"/>
        </w:trPr>
        <w:tc>
          <w:tcPr>
            <w:tcW w:w="2972" w:type="dxa"/>
            <w:shd w:val="clear" w:color="auto" w:fill="auto"/>
            <w:vAlign w:val="center"/>
          </w:tcPr>
          <w:p w14:paraId="40233000" w14:textId="77777777" w:rsidR="009C15D5" w:rsidRPr="0095247E" w:rsidRDefault="009C15D5" w:rsidP="009C15D5">
            <w:pPr>
              <w:spacing w:line="240" w:lineRule="auto"/>
              <w:jc w:val="center"/>
              <w:rPr>
                <w:rFonts w:ascii="Times New Roman" w:hAnsi="Times New Roman" w:cs="Times New Roman"/>
                <w:noProof w:val="0"/>
                <w:sz w:val="19"/>
                <w:szCs w:val="19"/>
              </w:rPr>
            </w:pPr>
            <w:r w:rsidRPr="0095247E">
              <w:rPr>
                <w:rFonts w:ascii="Times New Roman" w:hAnsi="Times New Roman" w:cs="Times New Roman"/>
                <w:noProof w:val="0"/>
                <w:sz w:val="19"/>
                <w:szCs w:val="19"/>
              </w:rPr>
              <w:t>Angiopoietin 2</w:t>
            </w:r>
          </w:p>
        </w:tc>
        <w:tc>
          <w:tcPr>
            <w:tcW w:w="3047" w:type="dxa"/>
            <w:gridSpan w:val="2"/>
            <w:shd w:val="clear" w:color="auto" w:fill="auto"/>
            <w:vAlign w:val="center"/>
          </w:tcPr>
          <w:p w14:paraId="20F558D4" w14:textId="77777777" w:rsidR="009C15D5" w:rsidRPr="0095247E" w:rsidRDefault="009C15D5" w:rsidP="009C15D5">
            <w:pPr>
              <w:spacing w:line="240" w:lineRule="auto"/>
              <w:jc w:val="center"/>
              <w:rPr>
                <w:rFonts w:ascii="Times New Roman" w:hAnsi="Times New Roman" w:cs="Times New Roman"/>
                <w:noProof w:val="0"/>
                <w:sz w:val="19"/>
                <w:szCs w:val="19"/>
              </w:rPr>
            </w:pPr>
            <w:r w:rsidRPr="0095247E">
              <w:rPr>
                <w:rFonts w:ascii="Times New Roman" w:hAnsi="Times New Roman" w:cs="Times New Roman"/>
                <w:noProof w:val="0"/>
                <w:sz w:val="19"/>
                <w:szCs w:val="19"/>
              </w:rPr>
              <w:t>Fibroblast growth factor 23</w:t>
            </w:r>
          </w:p>
        </w:tc>
        <w:tc>
          <w:tcPr>
            <w:tcW w:w="3048" w:type="dxa"/>
            <w:gridSpan w:val="2"/>
            <w:shd w:val="clear" w:color="auto" w:fill="auto"/>
            <w:vAlign w:val="center"/>
          </w:tcPr>
          <w:p w14:paraId="7F5D74E9" w14:textId="77777777" w:rsidR="009C15D5" w:rsidRPr="0095247E" w:rsidRDefault="009C15D5" w:rsidP="009C15D5">
            <w:pPr>
              <w:spacing w:line="240" w:lineRule="auto"/>
              <w:jc w:val="center"/>
              <w:rPr>
                <w:rFonts w:ascii="Times New Roman" w:hAnsi="Times New Roman" w:cs="Times New Roman"/>
                <w:noProof w:val="0"/>
                <w:sz w:val="19"/>
                <w:szCs w:val="19"/>
              </w:rPr>
            </w:pPr>
          </w:p>
        </w:tc>
      </w:tr>
    </w:tbl>
    <w:p w14:paraId="315A8DAE" w14:textId="795A9AB6" w:rsidR="006E6EE8" w:rsidRPr="0095247E" w:rsidRDefault="006E6EE8" w:rsidP="006E6EE8">
      <w:pPr>
        <w:spacing w:line="240" w:lineRule="auto"/>
        <w:jc w:val="both"/>
        <w:rPr>
          <w:rFonts w:ascii="Times New Roman" w:hAnsi="Times New Roman" w:cs="Times New Roman"/>
          <w:i/>
          <w:noProof w:val="0"/>
          <w:sz w:val="24"/>
          <w:szCs w:val="24"/>
        </w:rPr>
      </w:pPr>
      <w:r w:rsidRPr="0095247E">
        <w:rPr>
          <w:rFonts w:ascii="Times New Roman" w:hAnsi="Times New Roman" w:cs="Times New Roman"/>
          <w:i/>
          <w:noProof w:val="0"/>
          <w:sz w:val="24"/>
          <w:szCs w:val="24"/>
        </w:rPr>
        <w:t>Variables of interest collected in the ISOLATION study and ISOLATION ‘light’ registry. In case of newly gained insights during the course of the study, the list may be supplemented with additional parameters. AF: atrial fibrillation, BNP: brain natriuretic peptide, ECG: electrocardiogram, f-wave: fibrillation wave, QTc: corrected QT-interval, SR: sinus rhythm</w:t>
      </w:r>
    </w:p>
    <w:p w14:paraId="79FA2453" w14:textId="77777777" w:rsidR="006E6EE8" w:rsidRDefault="006E6EE8" w:rsidP="006E6EE8">
      <w:pPr>
        <w:suppressLineNumbers/>
        <w:spacing w:line="240" w:lineRule="auto"/>
        <w:rPr>
          <w:rFonts w:ascii="Times New Roman" w:hAnsi="Times New Roman" w:cs="Times New Roman"/>
          <w:b/>
          <w:bCs/>
          <w:sz w:val="24"/>
          <w:szCs w:val="24"/>
        </w:rPr>
      </w:pPr>
    </w:p>
    <w:p w14:paraId="35CF96F8" w14:textId="77777777" w:rsidR="006E6EE8" w:rsidRDefault="006E6EE8" w:rsidP="00AD6EB7">
      <w:pPr>
        <w:spacing w:after="240" w:line="240" w:lineRule="auto"/>
        <w:rPr>
          <w:rStyle w:val="Zwaar"/>
          <w:rFonts w:ascii="Times New Roman" w:hAnsi="Times New Roman" w:cs="Times New Roman"/>
          <w:bCs w:val="0"/>
          <w:noProof w:val="0"/>
          <w:sz w:val="24"/>
          <w:szCs w:val="24"/>
          <w:u w:val="single"/>
        </w:rPr>
      </w:pPr>
    </w:p>
    <w:p w14:paraId="6EF0757E" w14:textId="02F94DAD" w:rsidR="00F91635" w:rsidRPr="0095247E" w:rsidRDefault="000C7982" w:rsidP="00AD6EB7">
      <w:pPr>
        <w:spacing w:line="240" w:lineRule="auto"/>
        <w:jc w:val="both"/>
        <w:rPr>
          <w:rFonts w:ascii="Times New Roman" w:hAnsi="Times New Roman" w:cs="Times New Roman"/>
          <w:noProof w:val="0"/>
          <w:sz w:val="24"/>
          <w:szCs w:val="24"/>
        </w:rPr>
      </w:pPr>
      <w:r>
        <w:rPr>
          <w:rFonts w:ascii="Times New Roman" w:hAnsi="Times New Roman" w:cs="Times New Roman"/>
          <w:noProof w:val="0"/>
          <w:sz w:val="24"/>
          <w:szCs w:val="24"/>
        </w:rPr>
        <w:t xml:space="preserve">the </w:t>
      </w:r>
      <w:r w:rsidR="00AD6EB7" w:rsidRPr="00466DFD">
        <w:rPr>
          <w:rFonts w:ascii="Times New Roman" w:hAnsi="Times New Roman" w:cs="Times New Roman"/>
          <w:noProof w:val="0"/>
          <w:sz w:val="24"/>
          <w:szCs w:val="24"/>
        </w:rPr>
        <w:t>atria may provide even more information.</w:t>
      </w:r>
      <w:r w:rsidR="00AD6EB7" w:rsidRPr="00466DFD">
        <w:rPr>
          <w:rFonts w:ascii="Times New Roman" w:hAnsi="Times New Roman" w:cs="Times New Roman"/>
          <w:noProof w:val="0"/>
          <w:sz w:val="24"/>
          <w:szCs w:val="24"/>
          <w:vertAlign w:val="superscript"/>
        </w:rPr>
        <w:fldChar w:fldCharType="begin">
          <w:fldData xml:space="preserve">PEVuZE5vdGU+PENpdGU+PEF1dGhvcj5NZW88L0F1dGhvcj48WWVhcj4yMDEzPC9ZZWFyPjxSZWNO
dW0+NTI2PC9SZWNOdW0+PERpc3BsYXlUZXh0PigxMy0xNSk8L0Rpc3BsYXlUZXh0PjxyZWNvcmQ+
PHJlYy1udW1iZXI+NTI2PC9yZWMtbnVtYmVyPjxmb3JlaWduLWtleXM+PGtleSBhcHA9IkVOIiBk
Yi1pZD0ic2V4eGF0NXAwYXBkdHVlZWVzdHg1cmQ4ZnB2MnAwZmR4dGRlIiB0aW1lc3RhbXA9IjE2
MjAxMzI5OTIiPjUyNjwva2V5PjwvZm9yZWlnbi1rZXlzPjxyZWYtdHlwZSBuYW1lPSJKb3VybmFs
IEFydGljbGUiPjE3PC9yZWYtdHlwZT48Y29udHJpYnV0b3JzPjxhdXRob3JzPjxhdXRob3I+TWVv
LCBNLjwvYXV0aG9yPjxhdXRob3I+WmFyem9zbywgVi48L2F1dGhvcj48YXV0aG9yPk1lc3RlLCBP
LjwvYXV0aG9yPjxhdXRob3I+TGF0Y3UsIEQuIEcuPC9hdXRob3I+PGF1dGhvcj5TYW91ZGksIE4u
PC9hdXRob3I+PC9hdXRob3JzPjwvY29udHJpYnV0b3JzPjxhdXRoLWFkZHJlc3M+TGFib3JhdG9p
cmUgZCZhcG9zO0luZm9ybWF0aXF1ZSwgU2lnbmF1eCBldCBTeXN0ZW1lcyBkZSBTb3BoaWEgQW50
aXBvbGlzLCBVbml2ZXJzaXRlIE5pY2UgU29waGlhIEFudGlwb2xpcywgQ05SUywgU29waGlhIEFu
dGlwb2xpcyAwNjkwMyBDRURFWCwgRnJhbmNlLiBtZW9AaTNzLnVuaWNlLmZyPC9hdXRoLWFkZHJl
c3M+PHRpdGxlcz48dGl0bGU+U3BhdGlhbCB2YXJpYWJpbGl0eSBvZiB0aGUgMTItbGVhZCBzdXJm
YWNlIEVDRyBhcyBhIHRvb2wgZm9yIG5vbmludmFzaXZlIHByZWRpY3Rpb24gb2YgY2F0aGV0ZXIg
YWJsYXRpb24gb3V0Y29tZSBpbiBwZXJzaXN0ZW50IGF0cmlhbCBmaWJyaWxsYXRpb248L3RpdGxl
PjxzZWNvbmRhcnktdGl0bGU+SUVFRSBUcmFucyBCaW9tZWQgRW5nPC9zZWNvbmRhcnktdGl0bGU+
PC90aXRsZXM+PHBlcmlvZGljYWw+PGZ1bGwtdGl0bGU+SUVFRSBUcmFuc2FjdGlvbnMgb24gQmlv
bWVkaWNhbCBFbmdpbmVlcmluZzwvZnVsbC10aXRsZT48YWJici0xPklFRUUgVHJhbnMuIEJpb21l
ZC4gRW5nLjwvYWJici0xPjxhYmJyLTI+SUVFRSBUcmFucyBCaW9tZWQgRW5nPC9hYmJyLTI+PC9w
ZXJpb2RpY2FsPjxwYWdlcz4yMC03PC9wYWdlcz48dm9sdW1lPjYwPC92b2x1bWU+PG51bWJlcj4x
PC9udW1iZXI+PGVkaXRpb24+MjAxMi8xMC8wNDwvZWRpdGlvbj48a2V5d29yZHM+PGtleXdvcmQ+
QWxnb3JpdGhtczwva2V5d29yZD48a2V5d29yZD5BdHJpYWwgRmlicmlsbGF0aW9uLypzdXJnZXJ5
PC9rZXl3b3JkPjxrZXl3b3JkPkNhdGhldGVyIEFibGF0aW9uLyptZXRob2RzPC9rZXl3b3JkPjxr
ZXl3b3JkPkVsZWN0cm9jYXJkaW9ncmFwaHkvKmluc3RydW1lbnRhdGlvbi9tZXRob2RzPC9rZXl3
b3JkPjxrZXl3b3JkPkh1bWFuczwva2V5d29yZD48a2V5d29yZD5QcmluY2lwYWwgQ29tcG9uZW50
IEFuYWx5c2lzPC9rZXl3b3JkPjxrZXl3b3JkPipTaWduYWwgUHJvY2Vzc2luZywgQ29tcHV0ZXIt
QXNzaXN0ZWQ8L2tleXdvcmQ+PGtleXdvcmQ+U3RhdGlzdGljcywgTm9ucGFyYW1ldHJpYzwva2V5
d29yZD48L2tleXdvcmRzPjxkYXRlcz48eWVhcj4yMDEzPC95ZWFyPjxwdWItZGF0ZXM+PGRhdGU+
SmFuPC9kYXRlPjwvcHViLWRhdGVzPjwvZGF0ZXM+PGlzYm4+MTU1OC0yNTMxIChFbGVjdHJvbmlj
KSYjeEQ7MDAxOC05Mjk0IChMaW5raW5nKTwvaXNibj48YWNjZXNzaW9uLW51bT4yMzAzMzMyNjwv
YWNjZXNzaW9uLW51bT48dXJscz48cmVsYXRlZC11cmxzPjx1cmw+aHR0cHM6Ly93d3cubmNiaS5u
bG0ubmloLmdvdi9wdWJtZWQvMjMwMzMzMjY8L3VybD48dXJsPmh0dHBzOi8vY29yZS5hYy51ay9k
b3dubG9hZC9wZGYvNTI3ODA4NzIucGRmPC91cmw+PC9yZWxhdGVkLXVybHM+PC91cmxzPjxlbGVj
dHJvbmljLXJlc291cmNlLW51bT4xMC4xMTA5L1RCTUUuMjAxMi4yMjIwNjM5PC9lbGVjdHJvbmlj
LXJlc291cmNlLW51bT48L3JlY29yZD48L0NpdGU+PENpdGU+PEF1dGhvcj5NZW88L0F1dGhvcj48
WWVhcj4yMDExPC9ZZWFyPjxSZWNOdW0+NTI3PC9SZWNOdW0+PHJlY29yZD48cmVjLW51bWJlcj41
Mjc8L3JlYy1udW1iZXI+PGZvcmVpZ24ta2V5cz48a2V5IGFwcD0iRU4iIGRiLWlkPSJzZXh4YXQ1
cDBhcGR0dWVlZXN0eDVyZDhmcHYycDBmZHh0ZGUiIHRpbWVzdGFtcD0iMTYyMDEzMjk5MiI+NTI3
PC9rZXk+PC9mb3JlaWduLWtleXM+PHJlZi10eXBlIG5hbWU9IkpvdXJuYWwgQXJ0aWNsZSI+MTc8
L3JlZi10eXBlPjxjb250cmlidXRvcnM+PGF1dGhvcnM+PGF1dGhvcj5NZW8sIE0uPC9hdXRob3I+
PGF1dGhvcj5aYXJ6b3NvLCBWLjwvYXV0aG9yPjxhdXRob3I+TWVzdGUsIE8uPC9hdXRob3I+PGF1
dGhvcj5MYXRjdSwgRC4gRy48L2F1dGhvcj48YXV0aG9yPlNhb3VkaSwgTi48L2F1dGhvcj48L2F1
dGhvcnM+PC9jb250cmlidXRvcnM+PGF1dGgtYWRkcmVzcz5MYWJvcmF0b2lyZSBkJmFwb3M7SW5m
b3JtYXRpcXVlLCBzaWduYXV4IGV0IFN5c3RlbWVzIGRlIFNvcGhpYSBBbnRpcG9saXMsVW5pdmVy
c2l0ZSBOaWNlIFNvcGhpYSBBbnRpcG9saXMsIENOUlMsIEZyYW5jZS4gbWVvQGkzcy51bmljZS5m
cjwvYXV0aC1hZGRyZXNzPjx0aXRsZXM+PHRpdGxlPk5vbi1pbnZhc2l2ZSBwcmVkaWN0aW9uIG9m
IGNhdGhldGVyIGFibGF0aW9uIG91dGNvbWUgaW4gcGVyc2lzdGVudCBhdHJpYWwgZmlicmlsbGF0
aW9uIGJ5IGV4cGxvaXRpbmcgdGhlIHNwYXRpYWwgZGl2ZXJzaXR5IG9mIHN1cmZhY2UgRUNHPC90
aXRsZT48c2Vjb25kYXJ5LXRpdGxlPkFubnUgSW50IENvbmYgSUVFRSBFbmcgTWVkIEJpb2wgU29j
PC9zZWNvbmRhcnktdGl0bGU+PC90aXRsZXM+PHBlcmlvZGljYWw+PGZ1bGwtdGl0bGU+QW5udSBJ
bnQgQ29uZiBJRUVFIEVuZyBNZWQgQmlvbCBTb2M8L2Z1bGwtdGl0bGU+PC9wZXJpb2RpY2FsPjxw
YWdlcz41NTMxLTQ8L3BhZ2VzPjx2b2x1bWU+MjAxMTwvdm9sdW1lPjxlZGl0aW9uPjIwMTIvMDEv
MTk8L2VkaXRpb24+PGtleXdvcmRzPjxrZXl3b3JkPipBbGdvcml0aG1zPC9rZXl3b3JkPjxrZXl3
b3JkPkF0cmlhbCBGaWJyaWxsYXRpb24vKmRpYWdub3Npcy8qc3VyZ2VyeTwva2V5d29yZD48a2V5
d29yZD5Cb2R5IFN1cmZhY2UgUG90ZW50aWFsIE1hcHBpbmcvKm1ldGhvZHM8L2tleXdvcmQ+PGtl
eXdvcmQ+Q2F0aGV0ZXIgQWJsYXRpb24vKm1ldGhvZHM8L2tleXdvcmQ+PGtleXdvcmQ+Q2hyb25p
YyBEaXNlYXNlPC9rZXl3b3JkPjxrZXl3b3JkPkRpYWdub3NpcywgQ29tcHV0ZXItQXNzaXN0ZWQv
Km1ldGhvZHM8L2tleXdvcmQ+PGtleXdvcmQ+RWxlY3Ryb2NhcmRpb2dyYXBoeS8qbWV0aG9kczwv
a2V5d29yZD48a2V5d29yZD5IdW1hbnM8L2tleXdvcmQ+PGtleXdvcmQ+TWFsZTwva2V5d29yZD48
a2V5d29yZD5QcmVvcGVyYXRpdmUgQ2FyZS9tZXRob2RzPC9rZXl3b3JkPjxrZXl3b3JkPlByb2du
b3Npczwva2V5d29yZD48a2V5d29yZD5SZXByb2R1Y2liaWxpdHkgb2YgUmVzdWx0czwva2V5d29y
ZD48a2V5d29yZD5TZW5zaXRpdml0eSBhbmQgU3BlY2lmaWNpdHk8L2tleXdvcmQ+PGtleXdvcmQ+
VHJlYXRtZW50IE91dGNvbWU8L2tleXdvcmQ+PC9rZXl3b3Jkcz48ZGF0ZXM+PHllYXI+MjAxMTwv
eWVhcj48L2RhdGVzPjxpc2JuPjI2OTQtMDYwNCAoRWxlY3Ryb25pYykmI3hEOzIzNzUtNzQ3NyAo
TGlua2luZyk8L2lzYm4+PGFjY2Vzc2lvbi1udW0+MjIyNTU1OTE8L2FjY2Vzc2lvbi1udW0+PHVy
bHM+PHJlbGF0ZWQtdXJscz48dXJsPmh0dHBzOi8vd3d3Lm5jYmkubmxtLm5paC5nb3YvcHVibWVk
LzIyMjU1NTkxPC91cmw+PHVybD5odHRwczovL2llZWV4cGxvcmUuaWVlZS5vcmcvZG9jdW1lbnQv
NjA5MTQxMS88L3VybD48dXJsPmh0dHBzOi8vaWVlZXhwbG9yZS5pZWVlLm9yZy9pZWx4NS82MDY3
NTQ0LzYwODk4NjYvMDYwOTE0MTEucGRmP3RwPSZhbXA7YXJudW1iZXI9NjA5MTQxMSZhbXA7aXNu
dW1iZXI9NjA4OTg2NiZhbXA7cmVmPTwvdXJsPjwvcmVsYXRlZC11cmxzPjwvdXJscz48ZWxlY3Ry
b25pYy1yZXNvdXJjZS1udW0+MTAuMTEwOS9JRU1CUy4yMDExLjYwOTE0MTE8L2VsZWN0cm9uaWMt
cmVzb3VyY2UtbnVtPjwvcmVjb3JkPjwvQ2l0ZT48Q2l0ZT48QXV0aG9yPlppbms8L0F1dGhvcj48
WWVhcj4yMDIyPC9ZZWFyPjxSZWNOdW0+NjEzPC9SZWNOdW0+PHJlY29yZD48cmVjLW51bWJlcj42
MTM8L3JlYy1udW1iZXI+PGZvcmVpZ24ta2V5cz48a2V5IGFwcD0iRU4iIGRiLWlkPSJzZXh4YXQ1
cDBhcGR0dWVlZXN0eDVyZDhmcHYycDBmZHh0ZGUiIHRpbWVzdGFtcD0iMTY1MzMyMjQ1NyI+NjEz
PC9rZXk+PC9mb3JlaWduLWtleXM+PHJlZi10eXBlIG5hbWU9IkpvdXJuYWwgQXJ0aWNsZSI+MTc8
L3JlZi10eXBlPjxjb250cmlidXRvcnM+PGF1dGhvcnM+PGF1dGhvcj5aaW5rLCBNLiBELjwvYXV0
aG9yPjxhdXRob3I+TGF1cmVhbnRpLCBSLjwvYXV0aG9yPjxhdXRob3I+SGVybWFucywgQi4gSi4g
TS48L2F1dGhvcj48YXV0aG9yPlBpc29uLCBMLjwvYXV0aG9yPjxhdXRob3I+VmVyaGV1bGUsIFMu
PC9hdXRob3I+PGF1dGhvcj5QaGlsaXBwZW5zLCBTLjwvYXV0aG9yPjxhdXRob3I+UGx1eW1hZWtl
cnMsIE4uPC9hdXRob3I+PGF1dGhvcj5Wcm9vbWVuLCBNLjwvYXV0aG9yPjxhdXRob3I+SGVybWFu
cywgQS48L2F1dGhvcj48YXV0aG9yPnZhbiBIdW5uaWssIEEuPC9hdXRob3I+PGF1dGhvcj5Dcmlq
bnMsIEhqZ208L2F1dGhvcj48YXV0aG9yPlZlcm5vb3ksIEsuPC9hdXRob3I+PGF1dGhvcj5MaW56
LCBELjwvYXV0aG9yPjxhdXRob3I+TWFpbmFyZGksIEwuPC9hdXRob3I+PGF1dGhvcj5BdXJpY2No
aW8sIEEuPC9hdXRob3I+PGF1dGhvcj5aZWVtZXJpbmcsIFMuPC9hdXRob3I+PGF1dGhvcj5TY2hv
dHRlbiwgVS48L2F1dGhvcj48L2F1dGhvcnM+PC9jb250cmlidXRvcnM+PGF1dGgtYWRkcmVzcz5S
V1RIIFVuaXZlcnNpdHkgSG9zcGl0YWwgQWFjaGVuLCBJbnRlcm5hbCBNZWRpY2luZSBJLCBDYXJk
aW9sb2d5IGFuZCBWYXNjdWxhciBNZWRpY2luZSwgQWFjaGVuLCBHZXJtYW55LiYjeEQ7Q2FyZGlv
dmFzY3VsYXIgUmVzZWFyY2ggSW5zdGl0dXRlIE1hYXN0cmljaHQgKENBUklNKSwgUGh5c2lvbG9n
eSwgTWFhc3RyaWNodCwgTmV0aGVybGFuZHMuJiN4RDtEZXBhcnRtZW50IG9mIEVsZWN0cm9uaWNz
LCBJbmZvcm1hdGlvbiBhbmQgQmlvZW5naW5lZXJpbmcsIFBvbGl0ZWNuaWNvIGRpIE1pbGFubywg
TWlsYW4sIEl0YWx5LiYjeEQ7Q2VudGVyIGZvciBDb21wdXRhdGlvbmFsIE1vZGVsaW5nIGluIENh
cmRpb2xvZ3ksIEx1Z2FubywgU3dpdHplcmxhbmQuJiN4RDtEZXBhcnRtZW50IG9mIENhcmRpb2xv
Z3ksIENhcmRpb3Zhc2N1bGFyIFJlc2VhcmNoIEluc3RpdHV0ZSBNYWFzdHJpY2h0IChDQVJJTSks
IE1hYXN0cmljaHQgVW5pdmVyc2l0eSBNZWRpY2FsIENlbnRlciwgTWFhc3RyaWNodCwgTmV0aGVy
bGFuZHMuJiN4RDtaaWVrZW5odWlzIE9vc3QgTGltYnVyZywgR2VuaywgQmVsZ2l1bS4mI3hEO0Rl
cGFydG1lbnQgb2YgQ2FyZGlvbG9neSwgUmFkYm91ZCBVbml2ZXJzaXR5IE1lZGljYWwgQ2VudGVy
LCBOaWptZWdlbiwgTmV0aGVybGFuZHMuJiN4RDtJbnN0aXR1dG8gQ2FyZGlvY2VudHJvIFRpY2lu
bywgTHVnYW5vLCBTd2l0emVybGFuZC48L2F1dGgtYWRkcmVzcz48dGl0bGVzPjx0aXRsZT5FeHRl
bmRlZCBFQ0cgSW1wcm92ZXMgQ2xhc3NpZmljYXRpb24gb2YgUGFyb3h5c21hbCBhbmQgUGVyc2lz
dGVudCBBdHJpYWwgRmlicmlsbGF0aW9uIEJhc2VkIG9uIFAtIGFuZCBmLVdhdmVzPC90aXRsZT48
c2Vjb25kYXJ5LXRpdGxlPkZyb250IFBoeXNpb2w8L3NlY29uZGFyeS10aXRsZT48L3RpdGxlcz48
cGVyaW9kaWNhbD48ZnVsbC10aXRsZT5Gcm9udCBQaHlzaW9sPC9mdWxsLXRpdGxlPjwvcGVyaW9k
aWNhbD48cGFnZXM+Nzc5ODI2PC9wYWdlcz48dm9sdW1lPjEzPC92b2x1bWU+PGVkaXRpb24+MjAy
Mi8wMy8yMjwvZWRpdGlvbj48a2V5d29yZHM+PGtleXdvcmQ+UC13YXZlPC9rZXl3b3JkPjxrZXl3
b3JkPlAtd2F2ZSB2YXJpYWJpbGl0eTwva2V5d29yZD48a2V5d29yZD5RUlNULWNhbmNlbGVkIEVD
Rzwva2V5d29yZD48a2V5d29yZD5hdHJpYWwgZmlicmlsbGF0aW9uPC9rZXl3b3JkPjxrZXl3b3Jk
PmYtd2F2ZTwva2V5d29yZD48a2V5d29yZD5wYXJveHlzbWFsPC9rZXl3b3JkPjxrZXl3b3JkPnBl
cnNpc3RlbnQ8L2tleXdvcmQ+PGtleXdvcmQ+c2lnbmFsLWF2ZXJhZ2VkIFAtd2F2ZTwva2V5d29y
ZD48a2V5d29yZD5NaWNyb3BvcnQgQ1JNPC9rZXl3b3JkPjxrZXl3b3JkPkludGVsbGVjdHVhbCBw
cm9wZXJ0eTogQmlvc2Vuc2UgV2Vic3RlciwgQm9zdG9uIFNjaWVudGlmaWMsIGFuZDwva2V5d29y
ZD48a2V5d29yZD5NaWNyb3BvcnQgQ1JNPC9rZXl3b3JkPjxrZXl3b3JkPlNwZWFrZXIgZmVlczog
Qm9zdG9uIFNjaWVudGlmaWMsIE1lZHRyb25pYywgTWljcm9wb3J0IENSTSwgYW5kPC9rZXl3b3Jk
PjxrZXl3b3JkPlBoaWxpcHMuIFVTIHdhcyBzaGFyZWhvbGRlciBvZiBZb3VyUmh5dGhtaWNzIEJW
IGFuZCBjb25zdWx0YW50IGZvciBSb2NoZSwgRVA8L2tleXdvcmQ+PGtleXdvcmQ+U29sdXRpb25z
LCBhbmQgWW91clJoeXRobWljcyBCVi4gS1Ygd2FzIGEgY29uc3VsdGFudCBmb3IgQmlvc2Vuc2Ug
V2Vic3Rlciw8L2tleXdvcmQ+PGtleXdvcmQ+TWVkdHJvbmljLCBQaGlsaXBzLCBBYmJvdHQuIFRo
ZSByZW1haW5pbmcgYXV0aG9ycyBkZWNsYXJlIHRoYXQgdGhlIHJlc2VhcmNoIHdhczwva2V5d29y
ZD48a2V5d29yZD5jb25kdWN0ZWQgaW4gdGhlIGFic2VuY2Ugb2YgYW55IGNvbW1lcmNpYWwgb3Ig
ZmluYW5jaWFsIHJlbGF0aW9uc2hpcHMgdGhhdCBjb3VsZDwva2V5d29yZD48a2V5d29yZD5iZSBj
b25zdHJ1ZWQgYXMgYSBwb3RlbnRpYWwgY29uZmxpY3Qgb2YgaW50ZXJlc3QuPC9rZXl3b3JkPjwv
a2V5d29yZHM+PGRhdGVzPjx5ZWFyPjIwMjI8L3llYXI+PC9kYXRlcz48aXNibj4xNjY0LTA0Mlgg
KFByaW50KSYjeEQ7MTY2NC0wNDJYIChMaW5raW5nKTwvaXNibj48YWNjZXNzaW9uLW51bT4zNTMw
OTA1OTwvYWNjZXNzaW9uLW51bT48dXJscz48cmVsYXRlZC11cmxzPjx1cmw+aHR0cHM6Ly93d3cu
bmNiaS5ubG0ubmloLmdvdi9wdWJtZWQvMzUzMDkwNTk8L3VybD48dXJsPmh0dHBzOi8vd3d3Lm5j
YmkubmxtLm5paC5nb3YvcG1jL2FydGljbGVzL1BNQzg5MzE1MDQvcGRmL2ZwaHlzLTEzLTc3OTgy
Ni5wZGY8L3VybD48L3JlbGF0ZWQtdXJscz48L3VybHM+PGN1c3RvbTI+UE1DODkzMTUwNDwvY3Vz
dG9tMj48ZWxlY3Ryb25pYy1yZXNvdXJjZS1udW0+MTAuMzM4OS9mcGh5cy4yMDIyLjc3OTgyNjwv
ZWxlY3Ryb25pYy1yZXNvdXJjZS1udW0+PC9yZWNvcmQ+PC9DaXRlPjwvRW5kTm90ZT5=
</w:fldData>
        </w:fldChar>
      </w:r>
      <w:r w:rsidR="009C40F4">
        <w:rPr>
          <w:rFonts w:ascii="Times New Roman" w:hAnsi="Times New Roman" w:cs="Times New Roman"/>
          <w:noProof w:val="0"/>
          <w:sz w:val="24"/>
          <w:szCs w:val="24"/>
          <w:vertAlign w:val="superscript"/>
        </w:rPr>
        <w:instrText xml:space="preserve"> ADDIN EN.CITE </w:instrText>
      </w:r>
      <w:r w:rsidR="009C40F4">
        <w:rPr>
          <w:rFonts w:ascii="Times New Roman" w:hAnsi="Times New Roman" w:cs="Times New Roman"/>
          <w:noProof w:val="0"/>
          <w:sz w:val="24"/>
          <w:szCs w:val="24"/>
          <w:vertAlign w:val="superscript"/>
        </w:rPr>
        <w:fldChar w:fldCharType="begin">
          <w:fldData xml:space="preserve">PEVuZE5vdGU+PENpdGU+PEF1dGhvcj5NZW88L0F1dGhvcj48WWVhcj4yMDEzPC9ZZWFyPjxSZWNO
dW0+NTI2PC9SZWNOdW0+PERpc3BsYXlUZXh0PigxMy0xNSk8L0Rpc3BsYXlUZXh0PjxyZWNvcmQ+
PHJlYy1udW1iZXI+NTI2PC9yZWMtbnVtYmVyPjxmb3JlaWduLWtleXM+PGtleSBhcHA9IkVOIiBk
Yi1pZD0ic2V4eGF0NXAwYXBkdHVlZWVzdHg1cmQ4ZnB2MnAwZmR4dGRlIiB0aW1lc3RhbXA9IjE2
MjAxMzI5OTIiPjUyNjwva2V5PjwvZm9yZWlnbi1rZXlzPjxyZWYtdHlwZSBuYW1lPSJKb3VybmFs
IEFydGljbGUiPjE3PC9yZWYtdHlwZT48Y29udHJpYnV0b3JzPjxhdXRob3JzPjxhdXRob3I+TWVv
LCBNLjwvYXV0aG9yPjxhdXRob3I+WmFyem9zbywgVi48L2F1dGhvcj48YXV0aG9yPk1lc3RlLCBP
LjwvYXV0aG9yPjxhdXRob3I+TGF0Y3UsIEQuIEcuPC9hdXRob3I+PGF1dGhvcj5TYW91ZGksIE4u
PC9hdXRob3I+PC9hdXRob3JzPjwvY29udHJpYnV0b3JzPjxhdXRoLWFkZHJlc3M+TGFib3JhdG9p
cmUgZCZhcG9zO0luZm9ybWF0aXF1ZSwgU2lnbmF1eCBldCBTeXN0ZW1lcyBkZSBTb3BoaWEgQW50
aXBvbGlzLCBVbml2ZXJzaXRlIE5pY2UgU29waGlhIEFudGlwb2xpcywgQ05SUywgU29waGlhIEFu
dGlwb2xpcyAwNjkwMyBDRURFWCwgRnJhbmNlLiBtZW9AaTNzLnVuaWNlLmZyPC9hdXRoLWFkZHJl
c3M+PHRpdGxlcz48dGl0bGU+U3BhdGlhbCB2YXJpYWJpbGl0eSBvZiB0aGUgMTItbGVhZCBzdXJm
YWNlIEVDRyBhcyBhIHRvb2wgZm9yIG5vbmludmFzaXZlIHByZWRpY3Rpb24gb2YgY2F0aGV0ZXIg
YWJsYXRpb24gb3V0Y29tZSBpbiBwZXJzaXN0ZW50IGF0cmlhbCBmaWJyaWxsYXRpb248L3RpdGxl
PjxzZWNvbmRhcnktdGl0bGU+SUVFRSBUcmFucyBCaW9tZWQgRW5nPC9zZWNvbmRhcnktdGl0bGU+
PC90aXRsZXM+PHBlcmlvZGljYWw+PGZ1bGwtdGl0bGU+SUVFRSBUcmFuc2FjdGlvbnMgb24gQmlv
bWVkaWNhbCBFbmdpbmVlcmluZzwvZnVsbC10aXRsZT48YWJici0xPklFRUUgVHJhbnMuIEJpb21l
ZC4gRW5nLjwvYWJici0xPjxhYmJyLTI+SUVFRSBUcmFucyBCaW9tZWQgRW5nPC9hYmJyLTI+PC9w
ZXJpb2RpY2FsPjxwYWdlcz4yMC03PC9wYWdlcz48dm9sdW1lPjYwPC92b2x1bWU+PG51bWJlcj4x
PC9udW1iZXI+PGVkaXRpb24+MjAxMi8xMC8wNDwvZWRpdGlvbj48a2V5d29yZHM+PGtleXdvcmQ+
QWxnb3JpdGhtczwva2V5d29yZD48a2V5d29yZD5BdHJpYWwgRmlicmlsbGF0aW9uLypzdXJnZXJ5
PC9rZXl3b3JkPjxrZXl3b3JkPkNhdGhldGVyIEFibGF0aW9uLyptZXRob2RzPC9rZXl3b3JkPjxr
ZXl3b3JkPkVsZWN0cm9jYXJkaW9ncmFwaHkvKmluc3RydW1lbnRhdGlvbi9tZXRob2RzPC9rZXl3
b3JkPjxrZXl3b3JkPkh1bWFuczwva2V5d29yZD48a2V5d29yZD5QcmluY2lwYWwgQ29tcG9uZW50
IEFuYWx5c2lzPC9rZXl3b3JkPjxrZXl3b3JkPipTaWduYWwgUHJvY2Vzc2luZywgQ29tcHV0ZXIt
QXNzaXN0ZWQ8L2tleXdvcmQ+PGtleXdvcmQ+U3RhdGlzdGljcywgTm9ucGFyYW1ldHJpYzwva2V5
d29yZD48L2tleXdvcmRzPjxkYXRlcz48eWVhcj4yMDEzPC95ZWFyPjxwdWItZGF0ZXM+PGRhdGU+
SmFuPC9kYXRlPjwvcHViLWRhdGVzPjwvZGF0ZXM+PGlzYm4+MTU1OC0yNTMxIChFbGVjdHJvbmlj
KSYjeEQ7MDAxOC05Mjk0IChMaW5raW5nKTwvaXNibj48YWNjZXNzaW9uLW51bT4yMzAzMzMyNjwv
YWNjZXNzaW9uLW51bT48dXJscz48cmVsYXRlZC11cmxzPjx1cmw+aHR0cHM6Ly93d3cubmNiaS5u
bG0ubmloLmdvdi9wdWJtZWQvMjMwMzMzMjY8L3VybD48dXJsPmh0dHBzOi8vY29yZS5hYy51ay9k
b3dubG9hZC9wZGYvNTI3ODA4NzIucGRmPC91cmw+PC9yZWxhdGVkLXVybHM+PC91cmxzPjxlbGVj
dHJvbmljLXJlc291cmNlLW51bT4xMC4xMTA5L1RCTUUuMjAxMi4yMjIwNjM5PC9lbGVjdHJvbmlj
LXJlc291cmNlLW51bT48L3JlY29yZD48L0NpdGU+PENpdGU+PEF1dGhvcj5NZW88L0F1dGhvcj48
WWVhcj4yMDExPC9ZZWFyPjxSZWNOdW0+NTI3PC9SZWNOdW0+PHJlY29yZD48cmVjLW51bWJlcj41
Mjc8L3JlYy1udW1iZXI+PGZvcmVpZ24ta2V5cz48a2V5IGFwcD0iRU4iIGRiLWlkPSJzZXh4YXQ1
cDBhcGR0dWVlZXN0eDVyZDhmcHYycDBmZHh0ZGUiIHRpbWVzdGFtcD0iMTYyMDEzMjk5MiI+NTI3
PC9rZXk+PC9mb3JlaWduLWtleXM+PHJlZi10eXBlIG5hbWU9IkpvdXJuYWwgQXJ0aWNsZSI+MTc8
L3JlZi10eXBlPjxjb250cmlidXRvcnM+PGF1dGhvcnM+PGF1dGhvcj5NZW8sIE0uPC9hdXRob3I+
PGF1dGhvcj5aYXJ6b3NvLCBWLjwvYXV0aG9yPjxhdXRob3I+TWVzdGUsIE8uPC9hdXRob3I+PGF1
dGhvcj5MYXRjdSwgRC4gRy48L2F1dGhvcj48YXV0aG9yPlNhb3VkaSwgTi48L2F1dGhvcj48L2F1
dGhvcnM+PC9jb250cmlidXRvcnM+PGF1dGgtYWRkcmVzcz5MYWJvcmF0b2lyZSBkJmFwb3M7SW5m
b3JtYXRpcXVlLCBzaWduYXV4IGV0IFN5c3RlbWVzIGRlIFNvcGhpYSBBbnRpcG9saXMsVW5pdmVy
c2l0ZSBOaWNlIFNvcGhpYSBBbnRpcG9saXMsIENOUlMsIEZyYW5jZS4gbWVvQGkzcy51bmljZS5m
cjwvYXV0aC1hZGRyZXNzPjx0aXRsZXM+PHRpdGxlPk5vbi1pbnZhc2l2ZSBwcmVkaWN0aW9uIG9m
IGNhdGhldGVyIGFibGF0aW9uIG91dGNvbWUgaW4gcGVyc2lzdGVudCBhdHJpYWwgZmlicmlsbGF0
aW9uIGJ5IGV4cGxvaXRpbmcgdGhlIHNwYXRpYWwgZGl2ZXJzaXR5IG9mIHN1cmZhY2UgRUNHPC90
aXRsZT48c2Vjb25kYXJ5LXRpdGxlPkFubnUgSW50IENvbmYgSUVFRSBFbmcgTWVkIEJpb2wgU29j
PC9zZWNvbmRhcnktdGl0bGU+PC90aXRsZXM+PHBlcmlvZGljYWw+PGZ1bGwtdGl0bGU+QW5udSBJ
bnQgQ29uZiBJRUVFIEVuZyBNZWQgQmlvbCBTb2M8L2Z1bGwtdGl0bGU+PC9wZXJpb2RpY2FsPjxw
YWdlcz41NTMxLTQ8L3BhZ2VzPjx2b2x1bWU+MjAxMTwvdm9sdW1lPjxlZGl0aW9uPjIwMTIvMDEv
MTk8L2VkaXRpb24+PGtleXdvcmRzPjxrZXl3b3JkPipBbGdvcml0aG1zPC9rZXl3b3JkPjxrZXl3
b3JkPkF0cmlhbCBGaWJyaWxsYXRpb24vKmRpYWdub3Npcy8qc3VyZ2VyeTwva2V5d29yZD48a2V5
d29yZD5Cb2R5IFN1cmZhY2UgUG90ZW50aWFsIE1hcHBpbmcvKm1ldGhvZHM8L2tleXdvcmQ+PGtl
eXdvcmQ+Q2F0aGV0ZXIgQWJsYXRpb24vKm1ldGhvZHM8L2tleXdvcmQ+PGtleXdvcmQ+Q2hyb25p
YyBEaXNlYXNlPC9rZXl3b3JkPjxrZXl3b3JkPkRpYWdub3NpcywgQ29tcHV0ZXItQXNzaXN0ZWQv
Km1ldGhvZHM8L2tleXdvcmQ+PGtleXdvcmQ+RWxlY3Ryb2NhcmRpb2dyYXBoeS8qbWV0aG9kczwv
a2V5d29yZD48a2V5d29yZD5IdW1hbnM8L2tleXdvcmQ+PGtleXdvcmQ+TWFsZTwva2V5d29yZD48
a2V5d29yZD5QcmVvcGVyYXRpdmUgQ2FyZS9tZXRob2RzPC9rZXl3b3JkPjxrZXl3b3JkPlByb2du
b3Npczwva2V5d29yZD48a2V5d29yZD5SZXByb2R1Y2liaWxpdHkgb2YgUmVzdWx0czwva2V5d29y
ZD48a2V5d29yZD5TZW5zaXRpdml0eSBhbmQgU3BlY2lmaWNpdHk8L2tleXdvcmQ+PGtleXdvcmQ+
VHJlYXRtZW50IE91dGNvbWU8L2tleXdvcmQ+PC9rZXl3b3Jkcz48ZGF0ZXM+PHllYXI+MjAxMTwv
eWVhcj48L2RhdGVzPjxpc2JuPjI2OTQtMDYwNCAoRWxlY3Ryb25pYykmI3hEOzIzNzUtNzQ3NyAo
TGlua2luZyk8L2lzYm4+PGFjY2Vzc2lvbi1udW0+MjIyNTU1OTE8L2FjY2Vzc2lvbi1udW0+PHVy
bHM+PHJlbGF0ZWQtdXJscz48dXJsPmh0dHBzOi8vd3d3Lm5jYmkubmxtLm5paC5nb3YvcHVibWVk
LzIyMjU1NTkxPC91cmw+PHVybD5odHRwczovL2llZWV4cGxvcmUuaWVlZS5vcmcvZG9jdW1lbnQv
NjA5MTQxMS88L3VybD48dXJsPmh0dHBzOi8vaWVlZXhwbG9yZS5pZWVlLm9yZy9pZWx4NS82MDY3
NTQ0LzYwODk4NjYvMDYwOTE0MTEucGRmP3RwPSZhbXA7YXJudW1iZXI9NjA5MTQxMSZhbXA7aXNu
dW1iZXI9NjA4OTg2NiZhbXA7cmVmPTwvdXJsPjwvcmVsYXRlZC11cmxzPjwvdXJscz48ZWxlY3Ry
b25pYy1yZXNvdXJjZS1udW0+MTAuMTEwOS9JRU1CUy4yMDExLjYwOTE0MTE8L2VsZWN0cm9uaWMt
cmVzb3VyY2UtbnVtPjwvcmVjb3JkPjwvQ2l0ZT48Q2l0ZT48QXV0aG9yPlppbms8L0F1dGhvcj48
WWVhcj4yMDIyPC9ZZWFyPjxSZWNOdW0+NjEzPC9SZWNOdW0+PHJlY29yZD48cmVjLW51bWJlcj42
MTM8L3JlYy1udW1iZXI+PGZvcmVpZ24ta2V5cz48a2V5IGFwcD0iRU4iIGRiLWlkPSJzZXh4YXQ1
cDBhcGR0dWVlZXN0eDVyZDhmcHYycDBmZHh0ZGUiIHRpbWVzdGFtcD0iMTY1MzMyMjQ1NyI+NjEz
PC9rZXk+PC9mb3JlaWduLWtleXM+PHJlZi10eXBlIG5hbWU9IkpvdXJuYWwgQXJ0aWNsZSI+MTc8
L3JlZi10eXBlPjxjb250cmlidXRvcnM+PGF1dGhvcnM+PGF1dGhvcj5aaW5rLCBNLiBELjwvYXV0
aG9yPjxhdXRob3I+TGF1cmVhbnRpLCBSLjwvYXV0aG9yPjxhdXRob3I+SGVybWFucywgQi4gSi4g
TS48L2F1dGhvcj48YXV0aG9yPlBpc29uLCBMLjwvYXV0aG9yPjxhdXRob3I+VmVyaGV1bGUsIFMu
PC9hdXRob3I+PGF1dGhvcj5QaGlsaXBwZW5zLCBTLjwvYXV0aG9yPjxhdXRob3I+UGx1eW1hZWtl
cnMsIE4uPC9hdXRob3I+PGF1dGhvcj5Wcm9vbWVuLCBNLjwvYXV0aG9yPjxhdXRob3I+SGVybWFu
cywgQS48L2F1dGhvcj48YXV0aG9yPnZhbiBIdW5uaWssIEEuPC9hdXRob3I+PGF1dGhvcj5Dcmlq
bnMsIEhqZ208L2F1dGhvcj48YXV0aG9yPlZlcm5vb3ksIEsuPC9hdXRob3I+PGF1dGhvcj5MaW56
LCBELjwvYXV0aG9yPjxhdXRob3I+TWFpbmFyZGksIEwuPC9hdXRob3I+PGF1dGhvcj5BdXJpY2No
aW8sIEEuPC9hdXRob3I+PGF1dGhvcj5aZWVtZXJpbmcsIFMuPC9hdXRob3I+PGF1dGhvcj5TY2hv
dHRlbiwgVS48L2F1dGhvcj48L2F1dGhvcnM+PC9jb250cmlidXRvcnM+PGF1dGgtYWRkcmVzcz5S
V1RIIFVuaXZlcnNpdHkgSG9zcGl0YWwgQWFjaGVuLCBJbnRlcm5hbCBNZWRpY2luZSBJLCBDYXJk
aW9sb2d5IGFuZCBWYXNjdWxhciBNZWRpY2luZSwgQWFjaGVuLCBHZXJtYW55LiYjeEQ7Q2FyZGlv
dmFzY3VsYXIgUmVzZWFyY2ggSW5zdGl0dXRlIE1hYXN0cmljaHQgKENBUklNKSwgUGh5c2lvbG9n
eSwgTWFhc3RyaWNodCwgTmV0aGVybGFuZHMuJiN4RDtEZXBhcnRtZW50IG9mIEVsZWN0cm9uaWNz
LCBJbmZvcm1hdGlvbiBhbmQgQmlvZW5naW5lZXJpbmcsIFBvbGl0ZWNuaWNvIGRpIE1pbGFubywg
TWlsYW4sIEl0YWx5LiYjeEQ7Q2VudGVyIGZvciBDb21wdXRhdGlvbmFsIE1vZGVsaW5nIGluIENh
cmRpb2xvZ3ksIEx1Z2FubywgU3dpdHplcmxhbmQuJiN4RDtEZXBhcnRtZW50IG9mIENhcmRpb2xv
Z3ksIENhcmRpb3Zhc2N1bGFyIFJlc2VhcmNoIEluc3RpdHV0ZSBNYWFzdHJpY2h0IChDQVJJTSks
IE1hYXN0cmljaHQgVW5pdmVyc2l0eSBNZWRpY2FsIENlbnRlciwgTWFhc3RyaWNodCwgTmV0aGVy
bGFuZHMuJiN4RDtaaWVrZW5odWlzIE9vc3QgTGltYnVyZywgR2VuaywgQmVsZ2l1bS4mI3hEO0Rl
cGFydG1lbnQgb2YgQ2FyZGlvbG9neSwgUmFkYm91ZCBVbml2ZXJzaXR5IE1lZGljYWwgQ2VudGVy
LCBOaWptZWdlbiwgTmV0aGVybGFuZHMuJiN4RDtJbnN0aXR1dG8gQ2FyZGlvY2VudHJvIFRpY2lu
bywgTHVnYW5vLCBTd2l0emVybGFuZC48L2F1dGgtYWRkcmVzcz48dGl0bGVzPjx0aXRsZT5FeHRl
bmRlZCBFQ0cgSW1wcm92ZXMgQ2xhc3NpZmljYXRpb24gb2YgUGFyb3h5c21hbCBhbmQgUGVyc2lz
dGVudCBBdHJpYWwgRmlicmlsbGF0aW9uIEJhc2VkIG9uIFAtIGFuZCBmLVdhdmVzPC90aXRsZT48
c2Vjb25kYXJ5LXRpdGxlPkZyb250IFBoeXNpb2w8L3NlY29uZGFyeS10aXRsZT48L3RpdGxlcz48
cGVyaW9kaWNhbD48ZnVsbC10aXRsZT5Gcm9udCBQaHlzaW9sPC9mdWxsLXRpdGxlPjwvcGVyaW9k
aWNhbD48cGFnZXM+Nzc5ODI2PC9wYWdlcz48dm9sdW1lPjEzPC92b2x1bWU+PGVkaXRpb24+MjAy
Mi8wMy8yMjwvZWRpdGlvbj48a2V5d29yZHM+PGtleXdvcmQ+UC13YXZlPC9rZXl3b3JkPjxrZXl3
b3JkPlAtd2F2ZSB2YXJpYWJpbGl0eTwva2V5d29yZD48a2V5d29yZD5RUlNULWNhbmNlbGVkIEVD
Rzwva2V5d29yZD48a2V5d29yZD5hdHJpYWwgZmlicmlsbGF0aW9uPC9rZXl3b3JkPjxrZXl3b3Jk
PmYtd2F2ZTwva2V5d29yZD48a2V5d29yZD5wYXJveHlzbWFsPC9rZXl3b3JkPjxrZXl3b3JkPnBl
cnNpc3RlbnQ8L2tleXdvcmQ+PGtleXdvcmQ+c2lnbmFsLWF2ZXJhZ2VkIFAtd2F2ZTwva2V5d29y
ZD48a2V5d29yZD5NaWNyb3BvcnQgQ1JNPC9rZXl3b3JkPjxrZXl3b3JkPkludGVsbGVjdHVhbCBw
cm9wZXJ0eTogQmlvc2Vuc2UgV2Vic3RlciwgQm9zdG9uIFNjaWVudGlmaWMsIGFuZDwva2V5d29y
ZD48a2V5d29yZD5NaWNyb3BvcnQgQ1JNPC9rZXl3b3JkPjxrZXl3b3JkPlNwZWFrZXIgZmVlczog
Qm9zdG9uIFNjaWVudGlmaWMsIE1lZHRyb25pYywgTWljcm9wb3J0IENSTSwgYW5kPC9rZXl3b3Jk
PjxrZXl3b3JkPlBoaWxpcHMuIFVTIHdhcyBzaGFyZWhvbGRlciBvZiBZb3VyUmh5dGhtaWNzIEJW
IGFuZCBjb25zdWx0YW50IGZvciBSb2NoZSwgRVA8L2tleXdvcmQ+PGtleXdvcmQ+U29sdXRpb25z
LCBhbmQgWW91clJoeXRobWljcyBCVi4gS1Ygd2FzIGEgY29uc3VsdGFudCBmb3IgQmlvc2Vuc2Ug
V2Vic3Rlciw8L2tleXdvcmQ+PGtleXdvcmQ+TWVkdHJvbmljLCBQaGlsaXBzLCBBYmJvdHQuIFRo
ZSByZW1haW5pbmcgYXV0aG9ycyBkZWNsYXJlIHRoYXQgdGhlIHJlc2VhcmNoIHdhczwva2V5d29y
ZD48a2V5d29yZD5jb25kdWN0ZWQgaW4gdGhlIGFic2VuY2Ugb2YgYW55IGNvbW1lcmNpYWwgb3Ig
ZmluYW5jaWFsIHJlbGF0aW9uc2hpcHMgdGhhdCBjb3VsZDwva2V5d29yZD48a2V5d29yZD5iZSBj
b25zdHJ1ZWQgYXMgYSBwb3RlbnRpYWwgY29uZmxpY3Qgb2YgaW50ZXJlc3QuPC9rZXl3b3JkPjwv
a2V5d29yZHM+PGRhdGVzPjx5ZWFyPjIwMjI8L3llYXI+PC9kYXRlcz48aXNibj4xNjY0LTA0Mlgg
KFByaW50KSYjeEQ7MTY2NC0wNDJYIChMaW5raW5nKTwvaXNibj48YWNjZXNzaW9uLW51bT4zNTMw
OTA1OTwvYWNjZXNzaW9uLW51bT48dXJscz48cmVsYXRlZC11cmxzPjx1cmw+aHR0cHM6Ly93d3cu
bmNiaS5ubG0ubmloLmdvdi9wdWJtZWQvMzUzMDkwNTk8L3VybD48dXJsPmh0dHBzOi8vd3d3Lm5j
YmkubmxtLm5paC5nb3YvcG1jL2FydGljbGVzL1BNQzg5MzE1MDQvcGRmL2ZwaHlzLTEzLTc3OTgy
Ni5wZGY8L3VybD48L3JlbGF0ZWQtdXJscz48L3VybHM+PGN1c3RvbTI+UE1DODkzMTUwNDwvY3Vz
dG9tMj48ZWxlY3Ryb25pYy1yZXNvdXJjZS1udW0+MTAuMzM4OS9mcGh5cy4yMDIyLjc3OTgyNjwv
ZWxlY3Ryb25pYy1yZXNvdXJjZS1udW0+PC9yZWNvcmQ+PC9DaXRlPjwvRW5kTm90ZT5=
</w:fldData>
        </w:fldChar>
      </w:r>
      <w:r w:rsidR="009C40F4">
        <w:rPr>
          <w:rFonts w:ascii="Times New Roman" w:hAnsi="Times New Roman" w:cs="Times New Roman"/>
          <w:noProof w:val="0"/>
          <w:sz w:val="24"/>
          <w:szCs w:val="24"/>
          <w:vertAlign w:val="superscript"/>
        </w:rPr>
        <w:instrText xml:space="preserve"> ADDIN EN.CITE.DATA </w:instrText>
      </w:r>
      <w:r w:rsidR="009C40F4">
        <w:rPr>
          <w:rFonts w:ascii="Times New Roman" w:hAnsi="Times New Roman" w:cs="Times New Roman"/>
          <w:noProof w:val="0"/>
          <w:sz w:val="24"/>
          <w:szCs w:val="24"/>
          <w:vertAlign w:val="superscript"/>
        </w:rPr>
      </w:r>
      <w:r w:rsidR="009C40F4">
        <w:rPr>
          <w:rFonts w:ascii="Times New Roman" w:hAnsi="Times New Roman" w:cs="Times New Roman"/>
          <w:noProof w:val="0"/>
          <w:sz w:val="24"/>
          <w:szCs w:val="24"/>
          <w:vertAlign w:val="superscript"/>
        </w:rPr>
        <w:fldChar w:fldCharType="end"/>
      </w:r>
      <w:r w:rsidR="00AD6EB7" w:rsidRPr="00466DFD">
        <w:rPr>
          <w:rFonts w:ascii="Times New Roman" w:hAnsi="Times New Roman" w:cs="Times New Roman"/>
          <w:noProof w:val="0"/>
          <w:sz w:val="24"/>
          <w:szCs w:val="24"/>
          <w:vertAlign w:val="superscript"/>
        </w:rPr>
      </w:r>
      <w:r w:rsidR="00AD6EB7" w:rsidRPr="00466DFD">
        <w:rPr>
          <w:rFonts w:ascii="Times New Roman" w:hAnsi="Times New Roman" w:cs="Times New Roman"/>
          <w:noProof w:val="0"/>
          <w:sz w:val="24"/>
          <w:szCs w:val="24"/>
          <w:vertAlign w:val="superscript"/>
        </w:rPr>
        <w:fldChar w:fldCharType="separate"/>
      </w:r>
      <w:r w:rsidR="009C40F4">
        <w:rPr>
          <w:rFonts w:ascii="Times New Roman" w:hAnsi="Times New Roman" w:cs="Times New Roman"/>
          <w:sz w:val="24"/>
          <w:szCs w:val="24"/>
          <w:vertAlign w:val="superscript"/>
        </w:rPr>
        <w:t>(13-15)</w:t>
      </w:r>
      <w:r w:rsidR="00AD6EB7" w:rsidRPr="00466DFD">
        <w:rPr>
          <w:rFonts w:ascii="Times New Roman" w:hAnsi="Times New Roman" w:cs="Times New Roman"/>
          <w:noProof w:val="0"/>
          <w:sz w:val="24"/>
          <w:szCs w:val="24"/>
          <w:vertAlign w:val="superscript"/>
        </w:rPr>
        <w:fldChar w:fldCharType="end"/>
      </w:r>
      <w:r w:rsidR="00AD6EB7" w:rsidRPr="00466DFD">
        <w:rPr>
          <w:rFonts w:ascii="Times New Roman" w:hAnsi="Times New Roman" w:cs="Times New Roman"/>
          <w:noProof w:val="0"/>
          <w:sz w:val="24"/>
          <w:szCs w:val="24"/>
        </w:rPr>
        <w:t xml:space="preserve"> In the ISOLATION study, </w:t>
      </w:r>
      <w:proofErr w:type="spellStart"/>
      <w:r w:rsidR="00AD6EB7" w:rsidRPr="00466DFD">
        <w:rPr>
          <w:rFonts w:ascii="Times New Roman" w:hAnsi="Times New Roman" w:cs="Times New Roman"/>
          <w:noProof w:val="0"/>
          <w:sz w:val="24"/>
          <w:szCs w:val="24"/>
        </w:rPr>
        <w:t>extECG</w:t>
      </w:r>
      <w:r w:rsidR="00AD6EB7">
        <w:rPr>
          <w:rFonts w:ascii="Times New Roman" w:hAnsi="Times New Roman" w:cs="Times New Roman"/>
          <w:noProof w:val="0"/>
          <w:sz w:val="24"/>
          <w:szCs w:val="24"/>
        </w:rPr>
        <w:t>s</w:t>
      </w:r>
      <w:proofErr w:type="spellEnd"/>
      <w:r w:rsidR="00AD6EB7" w:rsidRPr="00466DFD">
        <w:rPr>
          <w:rFonts w:ascii="Times New Roman" w:hAnsi="Times New Roman" w:cs="Times New Roman"/>
          <w:noProof w:val="0"/>
          <w:sz w:val="24"/>
          <w:szCs w:val="24"/>
        </w:rPr>
        <w:t xml:space="preserve"> are recorded at three separate time points. Eleven additional electrodes are placed on the front and </w:t>
      </w:r>
      <w:r w:rsidR="00F91635" w:rsidRPr="00466DFD">
        <w:rPr>
          <w:rFonts w:ascii="Times New Roman" w:hAnsi="Times New Roman" w:cs="Times New Roman"/>
          <w:noProof w:val="0"/>
          <w:sz w:val="24"/>
          <w:szCs w:val="24"/>
        </w:rPr>
        <w:t>the back of the patient (</w:t>
      </w:r>
      <w:r w:rsidR="00B75B69" w:rsidRPr="00466DFD">
        <w:rPr>
          <w:rFonts w:ascii="Times New Roman" w:hAnsi="Times New Roman" w:cs="Times New Roman"/>
          <w:b/>
          <w:bCs/>
          <w:noProof w:val="0"/>
          <w:sz w:val="24"/>
          <w:szCs w:val="24"/>
        </w:rPr>
        <w:t>Figure S1</w:t>
      </w:r>
      <w:r w:rsidR="00F91635" w:rsidRPr="00466DFD">
        <w:rPr>
          <w:rFonts w:ascii="Times New Roman" w:hAnsi="Times New Roman" w:cs="Times New Roman"/>
          <w:noProof w:val="0"/>
          <w:sz w:val="24"/>
          <w:szCs w:val="24"/>
        </w:rPr>
        <w:t xml:space="preserve">), besides the ten electrodes used to acquire the standard 12-lead ECG. Eight of the additional electrodes are placed to construct a cuboid box from which </w:t>
      </w:r>
      <w:r w:rsidR="00F91635" w:rsidRPr="00466DFD">
        <w:rPr>
          <w:rFonts w:ascii="Times New Roman" w:hAnsi="Times New Roman" w:cs="Times New Roman"/>
          <w:noProof w:val="0"/>
          <w:sz w:val="24"/>
          <w:szCs w:val="24"/>
        </w:rPr>
        <w:lastRenderedPageBreak/>
        <w:t xml:space="preserve">3D vectorcardiograms can be calculated. Three electrodes are placed in positions focusing on signals from the left and right atrium. The </w:t>
      </w:r>
      <w:proofErr w:type="spellStart"/>
      <w:r w:rsidR="00F91635" w:rsidRPr="00466DFD">
        <w:rPr>
          <w:rFonts w:ascii="Times New Roman" w:hAnsi="Times New Roman" w:cs="Times New Roman"/>
          <w:noProof w:val="0"/>
          <w:sz w:val="24"/>
          <w:szCs w:val="24"/>
        </w:rPr>
        <w:t>extECG</w:t>
      </w:r>
      <w:proofErr w:type="spellEnd"/>
      <w:r w:rsidR="00F91635" w:rsidRPr="00466DFD">
        <w:rPr>
          <w:rFonts w:ascii="Times New Roman" w:hAnsi="Times New Roman" w:cs="Times New Roman"/>
          <w:noProof w:val="0"/>
          <w:sz w:val="24"/>
          <w:szCs w:val="24"/>
        </w:rPr>
        <w:t xml:space="preserve"> will be recorded unfiltered for up to five minutes to acquire about 300 P-waves (in the case of sinus rhythm) or 1500 to 2000 fibrillation waves (in the case of AF). The longer recordings allow for signal-averaged analyzation of P-</w:t>
      </w:r>
      <w:r w:rsidR="00F91635" w:rsidRPr="0095247E">
        <w:rPr>
          <w:rFonts w:ascii="Times New Roman" w:hAnsi="Times New Roman" w:cs="Times New Roman"/>
          <w:noProof w:val="0"/>
          <w:sz w:val="24"/>
          <w:szCs w:val="24"/>
        </w:rPr>
        <w:t xml:space="preserve">waves and for QRST cancellation to examine F-wave frequency and complexity dynamics with minimum artifacts. </w:t>
      </w:r>
      <w:proofErr w:type="spellStart"/>
      <w:r w:rsidR="00F91635" w:rsidRPr="0095247E">
        <w:rPr>
          <w:rFonts w:ascii="Times New Roman" w:hAnsi="Times New Roman" w:cs="Times New Roman"/>
          <w:noProof w:val="0"/>
          <w:sz w:val="24"/>
          <w:szCs w:val="24"/>
        </w:rPr>
        <w:t>ExtECGs</w:t>
      </w:r>
      <w:proofErr w:type="spellEnd"/>
      <w:r w:rsidR="00F91635" w:rsidRPr="0095247E">
        <w:rPr>
          <w:rFonts w:ascii="Times New Roman" w:hAnsi="Times New Roman" w:cs="Times New Roman"/>
          <w:noProof w:val="0"/>
          <w:sz w:val="24"/>
          <w:szCs w:val="24"/>
        </w:rPr>
        <w:t xml:space="preserve"> are recorded using the YRS100 cardiac amplifier (</w:t>
      </w:r>
      <w:proofErr w:type="spellStart"/>
      <w:r w:rsidR="00F91635" w:rsidRPr="0095247E">
        <w:rPr>
          <w:rFonts w:ascii="Times New Roman" w:hAnsi="Times New Roman" w:cs="Times New Roman"/>
          <w:noProof w:val="0"/>
          <w:sz w:val="24"/>
          <w:szCs w:val="24"/>
        </w:rPr>
        <w:t>YourRhythmics</w:t>
      </w:r>
      <w:proofErr w:type="spellEnd"/>
      <w:r w:rsidR="00F91635" w:rsidRPr="0095247E">
        <w:rPr>
          <w:rFonts w:ascii="Times New Roman" w:hAnsi="Times New Roman" w:cs="Times New Roman"/>
          <w:noProof w:val="0"/>
          <w:sz w:val="24"/>
          <w:szCs w:val="24"/>
        </w:rPr>
        <w:t xml:space="preserve"> BV, Maastricht, The Netherlands). </w:t>
      </w:r>
      <w:r w:rsidR="00DF557D" w:rsidRPr="0095247E">
        <w:rPr>
          <w:rFonts w:ascii="Times New Roman" w:hAnsi="Times New Roman" w:cs="Times New Roman"/>
          <w:noProof w:val="0"/>
          <w:sz w:val="24"/>
          <w:szCs w:val="24"/>
        </w:rPr>
        <w:t xml:space="preserve">Variables of interest include those listed in </w:t>
      </w:r>
      <w:r w:rsidR="00DF557D" w:rsidRPr="0095247E">
        <w:rPr>
          <w:rFonts w:ascii="Times New Roman" w:hAnsi="Times New Roman" w:cs="Times New Roman"/>
          <w:b/>
          <w:bCs/>
          <w:noProof w:val="0"/>
          <w:sz w:val="24"/>
          <w:szCs w:val="24"/>
        </w:rPr>
        <w:t>Table S</w:t>
      </w:r>
      <w:r w:rsidR="00832ED6" w:rsidRPr="0095247E">
        <w:rPr>
          <w:rFonts w:ascii="Times New Roman" w:hAnsi="Times New Roman" w:cs="Times New Roman"/>
          <w:b/>
          <w:bCs/>
          <w:noProof w:val="0"/>
          <w:sz w:val="24"/>
          <w:szCs w:val="24"/>
        </w:rPr>
        <w:t>1</w:t>
      </w:r>
      <w:r w:rsidR="00DF557D" w:rsidRPr="0095247E">
        <w:rPr>
          <w:rFonts w:ascii="Times New Roman" w:hAnsi="Times New Roman" w:cs="Times New Roman"/>
          <w:noProof w:val="0"/>
          <w:sz w:val="24"/>
          <w:szCs w:val="24"/>
        </w:rPr>
        <w:t xml:space="preserve"> and are studied in </w:t>
      </w:r>
      <w:r w:rsidR="00F91635" w:rsidRPr="0095247E">
        <w:rPr>
          <w:rFonts w:ascii="Times New Roman" w:hAnsi="Times New Roman" w:cs="Times New Roman"/>
          <w:noProof w:val="0"/>
          <w:sz w:val="24"/>
          <w:szCs w:val="24"/>
        </w:rPr>
        <w:t>domain 4: electrophysiological characteristics</w:t>
      </w:r>
      <w:r w:rsidR="00BA7FD6" w:rsidRPr="0095247E">
        <w:rPr>
          <w:rFonts w:ascii="Times New Roman" w:hAnsi="Times New Roman" w:cs="Times New Roman"/>
          <w:noProof w:val="0"/>
          <w:sz w:val="24"/>
          <w:szCs w:val="24"/>
        </w:rPr>
        <w:t>.</w:t>
      </w:r>
    </w:p>
    <w:p w14:paraId="07CA59AA" w14:textId="78DE71BF" w:rsidR="006E6EE8" w:rsidRPr="0095247E" w:rsidRDefault="006E6EE8" w:rsidP="00AD6EB7">
      <w:pPr>
        <w:spacing w:line="240" w:lineRule="auto"/>
        <w:jc w:val="both"/>
        <w:rPr>
          <w:rFonts w:ascii="Times New Roman" w:hAnsi="Times New Roman" w:cs="Times New Roman"/>
          <w:noProof w:val="0"/>
          <w:sz w:val="24"/>
          <w:szCs w:val="24"/>
        </w:rPr>
      </w:pPr>
    </w:p>
    <w:p w14:paraId="08BEA5ED" w14:textId="77777777" w:rsidR="006E6EE8" w:rsidRPr="0095247E" w:rsidRDefault="006E6EE8" w:rsidP="00AD6EB7">
      <w:pPr>
        <w:spacing w:line="240" w:lineRule="auto"/>
        <w:jc w:val="both"/>
        <w:rPr>
          <w:rFonts w:ascii="Times New Roman" w:hAnsi="Times New Roman" w:cs="Times New Roman"/>
          <w:noProof w:val="0"/>
          <w:sz w:val="24"/>
          <w:szCs w:val="24"/>
        </w:rPr>
      </w:pPr>
    </w:p>
    <w:p w14:paraId="1ADE2201" w14:textId="77777777" w:rsidR="006E6EE8" w:rsidRPr="0095247E" w:rsidRDefault="006E6EE8" w:rsidP="006E6EE8">
      <w:pPr>
        <w:spacing w:after="240" w:line="240" w:lineRule="auto"/>
        <w:rPr>
          <w:rFonts w:ascii="Times New Roman" w:hAnsi="Times New Roman" w:cs="Times New Roman"/>
          <w:b/>
          <w:sz w:val="24"/>
          <w:szCs w:val="24"/>
        </w:rPr>
      </w:pPr>
      <w:r w:rsidRPr="0095247E">
        <w:rPr>
          <w:rStyle w:val="Zwaar"/>
          <w:rFonts w:ascii="Times New Roman" w:hAnsi="Times New Roman" w:cs="Times New Roman"/>
          <w:b/>
          <w:sz w:val="24"/>
          <w:szCs w:val="24"/>
        </w:rPr>
        <w:drawing>
          <wp:anchor distT="0" distB="0" distL="114300" distR="114300" simplePos="0" relativeHeight="251659264" behindDoc="1" locked="0" layoutInCell="1" allowOverlap="1" wp14:anchorId="4DDF71B6" wp14:editId="101A2BFC">
            <wp:simplePos x="0" y="0"/>
            <wp:positionH relativeFrom="margin">
              <wp:align>right</wp:align>
            </wp:positionH>
            <wp:positionV relativeFrom="paragraph">
              <wp:posOffset>241300</wp:posOffset>
            </wp:positionV>
            <wp:extent cx="5762625" cy="2621280"/>
            <wp:effectExtent l="0" t="0" r="9525" b="7620"/>
            <wp:wrapTight wrapText="bothSides">
              <wp:wrapPolygon edited="0">
                <wp:start x="0" y="0"/>
                <wp:lineTo x="0" y="21506"/>
                <wp:lineTo x="21564" y="21506"/>
                <wp:lineTo x="21564" y="0"/>
                <wp:lineTo x="0" y="0"/>
              </wp:wrapPolygon>
            </wp:wrapTight>
            <wp:docPr id="15" name="Afbeelding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2625" cy="2621280"/>
                    </a:xfrm>
                    <a:prstGeom prst="rect">
                      <a:avLst/>
                    </a:prstGeom>
                    <a:noFill/>
                  </pic:spPr>
                </pic:pic>
              </a:graphicData>
            </a:graphic>
            <wp14:sizeRelH relativeFrom="margin">
              <wp14:pctWidth>0</wp14:pctWidth>
            </wp14:sizeRelH>
            <wp14:sizeRelV relativeFrom="margin">
              <wp14:pctHeight>0</wp14:pctHeight>
            </wp14:sizeRelV>
          </wp:anchor>
        </w:drawing>
      </w:r>
      <w:r w:rsidRPr="0095247E">
        <w:rPr>
          <w:rStyle w:val="Zwaar"/>
          <w:rFonts w:ascii="Times New Roman" w:hAnsi="Times New Roman" w:cs="Times New Roman"/>
          <w:bCs w:val="0"/>
          <w:noProof w:val="0"/>
          <w:sz w:val="24"/>
          <w:szCs w:val="24"/>
          <w:u w:val="single"/>
        </w:rPr>
        <w:t>Figure S1. Placement leads extended surface electrocardiogram</w:t>
      </w:r>
    </w:p>
    <w:p w14:paraId="56CB3C91" w14:textId="77777777" w:rsidR="006E6EE8" w:rsidRPr="0095247E" w:rsidRDefault="006E6EE8" w:rsidP="006E6EE8">
      <w:pPr>
        <w:spacing w:line="240" w:lineRule="auto"/>
        <w:jc w:val="both"/>
        <w:rPr>
          <w:rFonts w:ascii="Times New Roman" w:hAnsi="Times New Roman" w:cs="Times New Roman"/>
          <w:i/>
          <w:noProof w:val="0"/>
          <w:sz w:val="24"/>
          <w:szCs w:val="24"/>
        </w:rPr>
      </w:pPr>
      <w:r w:rsidRPr="0095247E">
        <w:rPr>
          <w:rStyle w:val="Zwaar"/>
          <w:rFonts w:ascii="Times New Roman" w:hAnsi="Times New Roman" w:cs="Times New Roman"/>
          <w:bCs w:val="0"/>
          <w:i/>
          <w:noProof w:val="0"/>
          <w:sz w:val="24"/>
          <w:szCs w:val="24"/>
        </w:rPr>
        <w:t xml:space="preserve">Placement of the electrodes of the extended surface electrocardiogram at the front (A) and the back (B) of the patient. </w:t>
      </w:r>
      <w:r w:rsidRPr="0095247E">
        <w:rPr>
          <w:rFonts w:ascii="Times New Roman" w:hAnsi="Times New Roman" w:cs="Times New Roman"/>
          <w:i/>
          <w:noProof w:val="0"/>
          <w:sz w:val="24"/>
          <w:szCs w:val="24"/>
        </w:rPr>
        <w:t>Eight electrodes are placed to construct a cuboid box (VSM, VSL, VIL, VIM, PSM, PSL, PIL, PIM). Three electrodes are placed in positions focusing on signals from the left and right atrium (A1, A2, A3). The remaining 10 electrodes (R, L, F, N, V1, V2, V3, V4, V5, V6) are placed in the usual positions for standard 12-lead electrocardiograms.</w:t>
      </w:r>
    </w:p>
    <w:p w14:paraId="3E4B4789" w14:textId="69042274" w:rsidR="00DF557D" w:rsidRPr="0095247E" w:rsidRDefault="00DF557D" w:rsidP="00DF557D">
      <w:pPr>
        <w:spacing w:line="240" w:lineRule="auto"/>
        <w:jc w:val="both"/>
        <w:rPr>
          <w:rFonts w:ascii="Times New Roman" w:hAnsi="Times New Roman" w:cs="Times New Roman"/>
          <w:noProof w:val="0"/>
          <w:sz w:val="24"/>
          <w:szCs w:val="24"/>
        </w:rPr>
      </w:pPr>
    </w:p>
    <w:p w14:paraId="5EAAAFD4" w14:textId="77777777" w:rsidR="00DF557D" w:rsidRPr="0095247E" w:rsidRDefault="00DF557D" w:rsidP="00DF557D">
      <w:pPr>
        <w:spacing w:line="240" w:lineRule="auto"/>
        <w:jc w:val="both"/>
        <w:rPr>
          <w:rFonts w:ascii="Times New Roman" w:hAnsi="Times New Roman" w:cs="Times New Roman"/>
          <w:noProof w:val="0"/>
          <w:sz w:val="24"/>
          <w:szCs w:val="24"/>
        </w:rPr>
      </w:pPr>
    </w:p>
    <w:p w14:paraId="1D31A461" w14:textId="77777777" w:rsidR="00F91635" w:rsidRPr="0095247E" w:rsidRDefault="00F91635" w:rsidP="00DF557D">
      <w:pPr>
        <w:pStyle w:val="Kop2"/>
        <w:spacing w:line="240" w:lineRule="auto"/>
        <w:rPr>
          <w:rFonts w:ascii="Times New Roman" w:hAnsi="Times New Roman" w:cs="Times New Roman"/>
          <w:sz w:val="24"/>
          <w:szCs w:val="24"/>
        </w:rPr>
      </w:pPr>
      <w:r w:rsidRPr="0095247E">
        <w:rPr>
          <w:rFonts w:ascii="Times New Roman" w:hAnsi="Times New Roman" w:cs="Times New Roman"/>
          <w:sz w:val="24"/>
          <w:szCs w:val="24"/>
        </w:rPr>
        <w:t xml:space="preserve">Blood samples </w:t>
      </w:r>
    </w:p>
    <w:p w14:paraId="147BEA91" w14:textId="587196C6" w:rsidR="00F91635" w:rsidRPr="0095247E" w:rsidRDefault="00F91635" w:rsidP="00466DFD">
      <w:pPr>
        <w:spacing w:line="240" w:lineRule="auto"/>
        <w:jc w:val="both"/>
        <w:rPr>
          <w:rFonts w:ascii="Times New Roman" w:hAnsi="Times New Roman" w:cs="Times New Roman"/>
          <w:noProof w:val="0"/>
          <w:sz w:val="24"/>
          <w:szCs w:val="24"/>
        </w:rPr>
      </w:pPr>
      <w:bookmarkStart w:id="0" w:name="_Hlk80698188"/>
      <w:r w:rsidRPr="0095247E">
        <w:rPr>
          <w:rFonts w:ascii="Times New Roman" w:hAnsi="Times New Roman" w:cs="Times New Roman"/>
          <w:noProof w:val="0"/>
          <w:sz w:val="24"/>
          <w:szCs w:val="24"/>
        </w:rPr>
        <w:t>Several biomarkers and common gene variants have been identified that predict AF development, AF-related complications, and recurrences of AF after ablation.</w:t>
      </w:r>
      <w:r w:rsidRPr="0095247E">
        <w:rPr>
          <w:rFonts w:ascii="Times New Roman" w:hAnsi="Times New Roman" w:cs="Times New Roman"/>
          <w:noProof w:val="0"/>
          <w:sz w:val="24"/>
          <w:szCs w:val="24"/>
          <w:vertAlign w:val="superscript"/>
        </w:rPr>
        <w:fldChar w:fldCharType="begin">
          <w:fldData xml:space="preserve">PEVuZE5vdGU+PENpdGU+PEF1dGhvcj5SZXlhdDwvQXV0aG9yPjxZZWFyPjIwMjA8L1llYXI+PFJl
Y051bT41MTY8L1JlY051bT48RGlzcGxheVRleHQ+KDE2LTIwKTwvRGlzcGxheVRleHQ+PHJlY29y
ZD48cmVjLW51bWJlcj41MTY8L3JlYy1udW1iZXI+PGZvcmVpZ24ta2V5cz48a2V5IGFwcD0iRU4i
IGRiLWlkPSJzZXh4YXQ1cDBhcGR0dWVlZXN0eDVyZDhmcHYycDBmZHh0ZGUiIHRpbWVzdGFtcD0i
MTYxOTE4Nzk3MiI+NTE2PC9rZXk+PC9mb3JlaWduLWtleXM+PHJlZi10eXBlIG5hbWU9IkpvdXJu
YWwgQXJ0aWNsZSI+MTc8L3JlZi10eXBlPjxjb250cmlidXRvcnM+PGF1dGhvcnM+PGF1dGhvcj5S
ZXlhdCwgSi4gUy48L2F1dGhvcj48YXV0aG9yPkNodWEsIFcuPC9hdXRob3I+PGF1dGhvcj5DYXJk
b3NvLCBWLiBSLjwvYXV0aG9yPjxhdXRob3I+V2l0dGVuLCBBLjwvYXV0aG9yPjxhdXRob3I+S2Fz
dG5lciwgUC4gTS48L2F1dGhvcj48YXV0aG9yPkthYmlyLCBTLiBOLjwvYXV0aG9yPjxhdXRob3I+
U2lubmVyLCBNLiBGLjwvYXV0aG9yPjxhdXRob3I+V2Vzc2VsaW5rLCBSLjwvYXV0aG9yPjxhdXRo
b3I+SG9sbWVzLCBBLiBQLjwvYXV0aG9yPjxhdXRob3I+UGF2bG92aWMsIEQuPC9hdXRob3I+PGF1
dGhvcj5TdG9sbCwgTS48L2F1dGhvcj48YXV0aG9yPkthYWIsIFMuPC9hdXRob3I+PGF1dGhvcj5H
a291dG9zLCBHLiBWLjwvYXV0aG9yPjxhdXRob3I+ZGUgR3Jvb3QsIEouIFIuPC9hdXRob3I+PGF1
dGhvcj5LaXJjaGhvZiwgUC48L2F1dGhvcj48YXV0aG9yPkZhYnJpdHosIEwuPC9hdXRob3I+PC9h
dXRob3JzPjwvY29udHJpYnV0b3JzPjxhdXRoLWFkZHJlc3M+SW5zdGl0dXRlIG9mIENhcmRpb3Zh
c2N1bGFyIFNjaWVuY2VzIGFuZC4mI3hEO0luc3RpdHV0ZSBvZiBDYW5jZXIgYW5kIEdlbm9taWNz
IFNjaWVuY2VzLCBDb2xsZWdlIG9mIE1lZGljYWwgYW5kIERlbnRhbCBTY2llbmNlcywgTWVkaWNh
bCBTY2hvb2wsIFVuaXZlcnNpdHkgb2YgQmlybWluZ2hhbSwgQmlybWluZ2hhbSwgVW5pdGVkIEtp
bmdkb20uJiN4RDtJbnN0aXR1dGUgb2YgSHVtYW4gR2VuZXRpY3MsIEdlbmV0aWMgRXBpZGVtaW9s
b2d5LCBXV1UgTXVuc3RlciwgTXVuc3RlciwgR2VybWFueS4mI3hEO1JvY2hlIERpYWdub3N0aWNz
IEdtYkgsIFBlbnpiZXJnLCBHZXJtYW55LiYjeEQ7RGVwYXJ0bWVudCBvZiBNZWRpY2luZSBJLCBV
bml2ZXJzaXR5IEhvc3BpdGFsIE11bmljaCwgTHVkd2lnIE1heGltaWxpYW4gVW5pdmVyc2l0eSBv
ZiBNdW5pY2ggKExNVSksIE11bmljaCwgR2VybWFueS4mI3hEO0dlcm1hbiBDZW50cmUgZm9yIENh
cmRpb3Zhc2N1bGFyIFJlc2VhcmNoIChEWkhLKSwgcGFydG5lciBzaXRlIE11bmljaCBIZWFydCBB
bGxpYW5jZSwgTXVuaWNoLCBHZXJtYW55LiYjeEQ7RGVwYXJ0bWVudCBvZiBDYXJkaW9sb2d5LCBB
bXN0ZXJkYW0gVW5pdmVyc2l0eSBNZWRpY2FsIENlbnRlciAoVU1DKSwgVW5pdmVyc2l0eSBvZiBB
bXN0ZXJkYW0sIEhlYXJ0IENlbnRlciwgQW1zdGVyZGFtLCBOZXRoZXJsYW5kcy4mI3hEO0NhcmRp
b3Zhc2N1bGFyIFJlc2VhcmNoIEluc3RpdHV0ZSBNYWFzdHJpY2h0LCBHZW5ldGljIEVwaWRlbWlv
bG9neSBhbmQgU3RhdGlzdGljYWwgR2VuZXRpY3MsIE1hYXN0cmljaHQgVW5pdmVyc2l0eSwgTWFh
c3RyaWNodCwgTmV0aGVybGFuZHMuJiN4RDtBdHJpYWwgRmlicmlsbGF0aW9uIE5FVHdvcmsgKEFG
TkVUKSwgTXVuc3RlciwgR2VybWFueS4mI3hEO0hlYWx0aCBEYXRhIFJlc2VhcmNoIE1pZGxhbmRz
LCBCaXJtaW5naGFtLCBVbml0ZWQgS2luZ2RvbS4mI3hEO0RlcGFydG1lbnQgb2YgQ2FyZGlvbG9n
eSwgVW5pdmVyc2l0eSBIb3NwaXRhbHMgQmlybWluZ2hhbSAoVUhCKSBhbmQgU2FuZHdlbGwgYW5k
IFdlc3QgQmlybWluZ2hhbSAoU1dCSCkgTkhTIFRydXN0cywgQmlybWluZ2hhbSwgVW5pdGVkIEtp
bmdkb20uJiN4RDtVbml2ZXJzaXR5IEhlYXJ0IGFuZCBWYXNjdWxhciBDZW50ZXIsIFVuaXZlcnNp
dGF0c2tsaW5pa3VtIEhhbWJ1cmctRXBwZW5kb3JmIChVS0UpLCBIYW1idXJnLCBHZXJtYW55LiYj
eEQ7R2VybWFuIENlbnRlciBmb3IgQ2FyZGlvdmFzY3VsYXIgUmVzZWFyY2gsIHBhcnRuZXIgc2l0
ZSBIYW1idXJnL0tpZWwvTHViZWNrLCBHZXJtYW55LjwvYXV0aC1hZGRyZXNzPjx0aXRsZXM+PHRp
dGxlPlJlZHVjZWQgbGVmdCBhdHJpYWwgY2FyZGlvbXlvY3l0ZSBQSVRYMiBhbmQgZWxldmF0ZWQg
Y2lyY3VsYXRpbmcgQk1QMTAgcHJlZGljdCBhdHJpYWwgZmlicmlsbGF0aW9uIGFmdGVyIGFibGF0
aW9uPC90aXRsZT48c2Vjb25kYXJ5LXRpdGxlPkpDSSBJbnNpZ2h0PC9zZWNvbmRhcnktdGl0bGU+
PC90aXRsZXM+PHBlcmlvZGljYWw+PGZ1bGwtdGl0bGU+SkNJIEluc2lnaHQ8L2Z1bGwtdGl0bGU+
PC9wZXJpb2RpY2FsPjxwYWdlcz5lMTM5MTc5PC9wYWdlcz48dm9sdW1lPjU8L3ZvbHVtZT48bnVt
YmVyPjE2PC9udW1iZXI+PGVkaXRpb24+MjAyMC8wOC8yMTwvZWRpdGlvbj48a2V5d29yZHM+PGtl
eXdvcmQ+KkFycmh5dGhtaWFzPC9rZXl3b3JkPjxrZXl3b3JkPipDYXJkaW9sb2d5PC9rZXl3b3Jk
Pjwva2V5d29yZHM+PGRhdGVzPjx5ZWFyPjIwMjA8L3llYXI+PHB1Yi1kYXRlcz48ZGF0ZT5BdWcg
MjA8L2RhdGU+PC9wdWItZGF0ZXM+PC9kYXRlcz48aXNibj4yMzc5LTM3MDggKEVsZWN0cm9uaWMp
JiN4RDsyMzc5LTM3MDggKExpbmtpbmcpPC9pc2JuPjxhY2Nlc3Npb24tbnVtPjMyODE0NzE3PC9h
Y2Nlc3Npb24tbnVtPjx1cmxzPjxyZWxhdGVkLXVybHM+PHVybD48c3R5bGUgZmFjZT0idW5kZXJs
aW5lIiBmb250PSJkZWZhdWx0IiBzaXplPSIxMDAlIj5odHRwczovL3d3dy5uY2JpLm5sbS5uaWgu
Z292L3B1Ym1lZC8zMjgxNDcxNzwvc3R5bGU+PC91cmw+PHVybD48c3R5bGUgZmFjZT0idW5kZXJs
aW5lIiBmb250PSJkZWZhdWx0IiBzaXplPSIxMDAlIj5odHRwczovL3d3dy5uY2JpLm5sbS5uaWgu
Z292L3BtYy9hcnRpY2xlcy9QTUM3NDU1MTI0L3BkZi9qY2lpbnNpZ2h0LTUtMTM5MTc5LnBkZjwv
c3R5bGU+PC91cmw+PC9yZWxhdGVkLXVybHM+PC91cmxzPjxjdXN0b20yPlBNQzc0NTUxMjQ8L2N1
c3RvbTI+PGVsZWN0cm9uaWMtcmVzb3VyY2UtbnVtPjEwLjExNzIvamNpLmluc2lnaHQuMTM5MTc5
PC9lbGVjdHJvbmljLXJlc291cmNlLW51bT48L3JlY29yZD48L0NpdGU+PENpdGU+PEF1dGhvcj5W
aWxjaGV6PC9BdXRob3I+PFllYXI+MjAxNDwvWWVhcj48UmVjTnVtPjUyMjwvUmVjTnVtPjxyZWNv
cmQ+PHJlYy1udW1iZXI+NTIyPC9yZWMtbnVtYmVyPjxmb3JlaWduLWtleXM+PGtleSBhcHA9IkVO
IiBkYi1pZD0ic2V4eGF0NXAwYXBkdHVlZWVzdHg1cmQ4ZnB2MnAwZmR4dGRlIiB0aW1lc3RhbXA9
IjE2MTkxOTExNjIiPjUyMjwva2V5PjwvZm9yZWlnbi1rZXlzPjxyZWYtdHlwZSBuYW1lPSJKb3Vy
bmFsIEFydGljbGUiPjE3PC9yZWYtdHlwZT48Y29udHJpYnV0b3JzPjxhdXRob3JzPjxhdXRob3I+
VmlsY2hleiwgSi4gQS48L2F1dGhvcj48YXV0aG9yPlJvbGRhbiwgVi48L2F1dGhvcj48YXV0aG9y
Pkhlcm5hbmRlei1Sb21lcm8sIEQuPC9hdXRob3I+PGF1dGhvcj5WYWxkZXMsIE0uPC9hdXRob3I+
PGF1dGhvcj5MaXAsIEcuIFkuPC9hdXRob3I+PGF1dGhvcj5NYXJpbiwgRi48L2F1dGhvcj48L2F1
dGhvcnM+PC9jb250cmlidXRvcnM+PGF1dGgtYWRkcmVzcz5EZXBhcnRtZW50IG9mIENhcmRpb2xv
Z3ksIEhvc3BpdGFsIFVuaXZlcnNpdGFyaW8gVmlyZ2VuIGRlIGxhIEFycml4YWNhLCBVbml2ZXJz
aXR5IG9mIE11cmNpYSwgTXVyY2lhLCBTcGFpbjsgRGVwYXJ0bWVudCBvZiBDbGluaWNhbCBBbmFs
eXNpcywgSG9zcGl0YWwgVW5pdmVyc2l0YXJpbyBWaXJnZW4gZGUgbGEgQXJyaXhhY2EsIFVuaXZl
cnNpdHkgb2YgTXVyY2lhLCBNdXJjaWEsIFNwYWluLjwvYXV0aC1hZGRyZXNzPjx0aXRsZXM+PHRp
dGxlPkJpb21hcmtlcnMgaW4gYXRyaWFsIGZpYnJpbGxhdGlvbjogYW4gb3ZlcnZpZXc8L3RpdGxl
PjxzZWNvbmRhcnktdGl0bGU+SW50IEogQ2xpbiBQcmFjdDwvc2Vjb25kYXJ5LXRpdGxlPjwvdGl0
bGVzPjxwZXJpb2RpY2FsPjxmdWxsLXRpdGxlPkludGVybmF0aW9uYWwgSm91cm5hbCBvZiBDbGlu
aWNhbCBQcmFjdGljZTwvZnVsbC10aXRsZT48YWJici0xPkludC4gSi4gQ2xpbi4gUHJhY3QuPC9h
YmJyLTE+PGFiYnItMj5JbnQgSiBDbGluIFByYWN0PC9hYmJyLTI+PC9wZXJpb2RpY2FsPjxwYWdl
cz40MzQtNDM8L3BhZ2VzPjx2b2x1bWU+Njg8L3ZvbHVtZT48bnVtYmVyPjQ8L251bWJlcj48ZWRp
dGlvbj4yMDE0LzAxLzAxPC9lZGl0aW9uPjxrZXl3b3Jkcz48a2V5d29yZD5BdHJpYWwgRmlicmls
bGF0aW9uL2Jsb29kLypkaWFnbm9zaXMvZXRpb2xvZ3k8L2tleXdvcmQ+PGtleXdvcmQ+QmlvbWFy
a2Vycy9ibG9vZDwva2V5d29yZD48a2V5d29yZD5IdW1hbnM8L2tleXdvcmQ+PGtleXdvcmQ+UHJv
Z25vc2lzPC9rZXl3b3JkPjxrZXl3b3JkPlJpc2sgRmFjdG9yczwva2V5d29yZD48L2tleXdvcmRz
PjxkYXRlcz48eWVhcj4yMDE0PC95ZWFyPjxwdWItZGF0ZXM+PGRhdGU+QXByPC9kYXRlPjwvcHVi
LWRhdGVzPjwvZGF0ZXM+PGlzYm4+MTc0Mi0xMjQxIChFbGVjdHJvbmljKSYjeEQ7MTM2OC01MDMx
IChMaW5raW5nKTwvaXNibj48YWNjZXNzaW9uLW51bT4yNDM3MjkxNTwvYWNjZXNzaW9uLW51bT48
dXJscz48cmVsYXRlZC11cmxzPjx1cmw+aHR0cHM6Ly93d3cubmNiaS5ubG0ubmloLmdvdi9wdWJt
ZWQvMjQzNzI5MTU8L3VybD48dXJsPmh0dHBzOi8vb25saW5lbGlicmFyeS53aWxleS5jb20vZG9p
L3BkZmRpcmVjdC8xMC4xMTExL2lqY3AuMTIzMDQ/ZG93bmxvYWQ9dHJ1ZTwvdXJsPjwvcmVsYXRl
ZC11cmxzPjwvdXJscz48ZWxlY3Ryb25pYy1yZXNvdXJjZS1udW0+MTAuMTExMS9pamNwLjEyMzA0
PC9lbGVjdHJvbmljLXJlc291cmNlLW51bT48L3JlY29yZD48L0NpdGU+PENpdGU+PEF1dGhvcj5B
bmRlcnNlbjwvQXV0aG9yPjxZZWFyPjIwMjE8L1llYXI+PFJlY051bT41MTg8L1JlY051bT48cmVj
b3JkPjxyZWMtbnVtYmVyPjUxODwvcmVjLW51bWJlcj48Zm9yZWlnbi1rZXlzPjxrZXkgYXBwPSJF
TiIgZGItaWQ9InNleHhhdDVwMGFwZHR1ZWVlc3R4NXJkOGZwdjJwMGZkeHRkZSIgdGltZXN0YW1w
PSIxNjE5MTg4MDMxIj41MTg8L2tleT48L2ZvcmVpZ24ta2V5cz48cmVmLXR5cGUgbmFtZT0iSm91
cm5hbCBBcnRpY2xlIj4xNzwvcmVmLXR5cGU+PGNvbnRyaWJ1dG9ycz48YXV0aG9ycz48YXV0aG9y
PkFuZGVyc2VuLCBKLiBILjwvYXV0aG9yPjxhdXRob3I+QW5kcmVhc2VuLCBMLjwvYXV0aG9yPjxh
dXRob3I+T2xlc2VuLCBNLiBTLjwvYXV0aG9yPjwvYXV0aG9ycz48L2NvbnRyaWJ1dG9ycz48YXV0
aC1hZGRyZXNzPkxhYm9yYXRvcnkgZm9yIE1vbGVjdWxhciBDYXJkaW9sb2d5LCBDZW50cmUgZm9y
IENhcmRpYWMsIFZhc2N1bGFyLCBQdWxtb25hcnkgYW5kIEluZmVjdGlvdXMgRGlzZWFzZXMsIFJp
Z3Nob3NwaXRhbGV0LCBVbml2ZXJzaXR5IEhvc3BpdGFsIG9mIENvcGVuaGFnZW4sIENvcGVuaGFn
ZW4sIERlbm1hcmsuJiN4RDtEZXBhcnRtZW50IG9mIEJpb21lZGljYWwgU2NpZW5jZXMsIFVuaXZl
cnNpdHkgb2YgQ29wZW5oYWdlbiwgQ29wZW5oYWdlbiwgRGVubWFyay4mI3hEO0xhYm9yYXRvcnkg
Zm9yIE1vbGVjdWxhciBDYXJkaW9sb2d5LCBDZW50cmUgZm9yIENhcmRpYWMsIFZhc2N1bGFyLCBQ
dWxtb25hcnkgYW5kIEluZmVjdGlvdXMgRGlzZWFzZXMsIFJpZ3Nob3NwaXRhbGV0LCBVbml2ZXJz
aXR5IEhvc3BpdGFsIG9mIENvcGVuaGFnZW4sIENvcGVuaGFnZW4sIERlbm1hcmsuIG1vcnRlbi5z
YWxsaW5nLm9sZXNlbkByZWdpb25oLmRrLiYjeEQ7RGVwYXJ0bWVudCBvZiBCaW9tZWRpY2FsIFNj
aWVuY2VzLCBVbml2ZXJzaXR5IG9mIENvcGVuaGFnZW4sIENvcGVuaGFnZW4sIERlbm1hcmsuIG1v
cnRlbi5zYWxsaW5nLm9sZXNlbkByZWdpb25oLmRrLjwvYXV0aC1hZGRyZXNzPjx0aXRsZXM+PHRp
dGxlPkF0cmlhbCBmaWJyaWxsYXRpb24tYSBjb21wbGV4IHBvbHlnZW5ldGljIGRpc2Vhc2U8L3Rp
dGxlPjxzZWNvbmRhcnktdGl0bGU+RXVyIEogSHVtIEdlbmV0PC9zZWNvbmRhcnktdGl0bGU+PC90
aXRsZXM+PHBlcmlvZGljYWw+PGZ1bGwtdGl0bGU+RXVyb3BlYW4gSm91cm5hbCBvZiBIdW1hbiBH
ZW5ldGljczwvZnVsbC10aXRsZT48YWJici0xPkV1ci4gSi4gSHVtLiBHZW5ldC48L2FiYnItMT48
YWJici0yPkV1ciBKIEh1bSBHZW5ldDwvYWJici0yPjwvcGVyaW9kaWNhbD48cGFnZXM+MTA1MS0x
MDYwPC9wYWdlcz48dm9sdW1lPjI5PC92b2x1bWU+PG51bWJlcj43PC9udW1iZXI+PGVkaXRpb24+
MjAyMC8xMi8wNzwvZWRpdGlvbj48ZGF0ZXM+PHllYXI+MjAyMTwveWVhcj48cHViLWRhdGVzPjxk
YXRlPkp1bDwvZGF0ZT48L3B1Yi1kYXRlcz48L2RhdGVzPjxpc2JuPjE0NzYtNTQzOCAoRWxlY3Ry
b25pYykmI3hEOzEwMTgtNDgxMyAoTGlua2luZyk8L2lzYm4+PGFjY2Vzc2lvbi1udW0+MzMyNzk5
NDU8L2FjY2Vzc2lvbi1udW0+PHVybHM+PHJlbGF0ZWQtdXJscz48dXJsPjxzdHlsZSBmYWNlPSJ1
bmRlcmxpbmUiIGZvbnQ9ImRlZmF1bHQiIHNpemU9IjEwMCUiPmh0dHBzOi8vd3d3Lm5jYmkubmxt
Lm5paC5nb3YvcHVibWVkLzMzMjc5OTQ1PC9zdHlsZT48L3VybD48L3JlbGF0ZWQtdXJscz48L3Vy
bHM+PGN1c3RvbTI+UE1DODI5ODU2NjwvY3VzdG9tMj48ZWxlY3Ryb25pYy1yZXNvdXJjZS1udW0+
MTAuMTAzOC9zNDE0MzEtMDIwLTAwNzg0LTg8L2VsZWN0cm9uaWMtcmVzb3VyY2UtbnVtPjwvcmVj
b3JkPjwvQ2l0ZT48Q2l0ZT48QXV0aG9yPkNob2k8L0F1dGhvcj48WWVhcj4yMDE4PC9ZZWFyPjxS
ZWNOdW0+NTE5PC9SZWNOdW0+PHJlY29yZD48cmVjLW51bWJlcj41MTk8L3JlYy1udW1iZXI+PGZv
cmVpZ24ta2V5cz48a2V5IGFwcD0iRU4iIGRiLWlkPSJzZXh4YXQ1cDBhcGR0dWVlZXN0eDVyZDhm
cHYycDBmZHh0ZGUiIHRpbWVzdGFtcD0iMTYxOTE4ODA1MCI+NTE5PC9rZXk+PC9mb3JlaWduLWtl
eXM+PHJlZi10eXBlIG5hbWU9IkpvdXJuYWwgQXJ0aWNsZSI+MTc8L3JlZi10eXBlPjxjb250cmli
dXRvcnM+PGF1dGhvcnM+PGF1dGhvcj5DaG9pLCBTLiBILjwvYXV0aG9yPjxhdXRob3I+V2VuZywg
TC4gQy48L2F1dGhvcj48YXV0aG9yPlJvc2VsbGksIEMuPC9hdXRob3I+PGF1dGhvcj5MaW4sIEgu
PC9hdXRob3I+PGF1dGhvcj5IYWdnZXJ0eSwgQy4gTS48L2F1dGhvcj48YXV0aG9yPlNob2VtYWtl
ciwgTS4gQi48L2F1dGhvcj48YXV0aG9yPkJhcm5hcmQsIEouPC9hdXRob3I+PGF1dGhvcj5Bcmtp
bmcsIEQuIEUuPC9hdXRob3I+PGF1dGhvcj5DaGFzbWFuLCBELiBJLjwvYXV0aG9yPjxhdXRob3I+
QWxiZXJ0LCBDLiBNLjwvYXV0aG9yPjxhdXRob3I+Q2hhZmZpbiwgTS48L2F1dGhvcj48YXV0aG9y
PlR1Y2tlciwgTi4gUi48L2F1dGhvcj48YXV0aG9yPlNtaXRoLCBKLiBELjwvYXV0aG9yPjxhdXRo
b3I+R3VwdGEsIE4uPC9hdXRob3I+PGF1dGhvcj5HYWJyaWVsLCBTLjwvYXV0aG9yPjxhdXRob3I+
TWFyZ29saW4sIEwuPC9hdXRob3I+PGF1dGhvcj5TaGVhLCBNLiBBLjwvYXV0aG9yPjxhdXRob3I+
U2hhZmZlciwgQy4gTS48L2F1dGhvcj48YXV0aG9yPllvbmVkYSwgWi4gVC48L2F1dGhvcj48YXV0
aG9yPkJvZXJ3aW5rbGUsIEUuPC9hdXRob3I+PGF1dGhvcj5TbWl0aCwgTi4gTC48L2F1dGhvcj48
YXV0aG9yPlNpbHZlcm1hbiwgRS4gSy48L2F1dGhvcj48YXV0aG9yPlJlZGxpbmUsIFMuPC9hdXRo
b3I+PGF1dGhvcj5WYXNhbiwgUi4gUy48L2F1dGhvcj48YXV0aG9yPkJ1cmNoYXJkLCBFLiBHLjwv
YXV0aG9yPjxhdXRob3I+R29nYXJ0ZW4sIFMuIE0uPC9hdXRob3I+PGF1dGhvcj5MYXVyaWUsIEMu
PC9hdXRob3I+PGF1dGhvcj5CbGFja3dlbGwsIFQuIFcuPC9hdXRob3I+PGF1dGhvcj5BYmVjYXNp
cywgRy48L2F1dGhvcj48YXV0aG9yPkNhcmV5LCBELiBKLjwvYXV0aG9yPjxhdXRob3I+Rm9ybndh
bHQsIEIuIEsuPC9hdXRob3I+PGF1dGhvcj5TbWVsc2VyLCBELiBULjwvYXV0aG9yPjxhdXRob3I+
QmFyYXMsIEEuPC9hdXRob3I+PGF1dGhvcj5EZXdleSwgRi4gRS48L2F1dGhvcj48YXV0aG9yPkph
cXVpc2gsIEMuIEUuPC9hdXRob3I+PGF1dGhvcj5QYXBhbmljb2xhb3UsIEcuIEouPC9hdXRob3I+
PGF1dGhvcj5Tb3Rvb2RlaG5pYSwgTi48L2F1dGhvcj48YXV0aG9yPlZhbiBXYWdvbmVyLCBELiBS
LjwvYXV0aG9yPjxhdXRob3I+UHNhdHksIEIuIE0uPC9hdXRob3I+PGF1dGhvcj5LYXRoaXJlc2Fu
LCBTLjwvYXV0aG9yPjxhdXRob3I+RGFyYmFyLCBELjwvYXV0aG9yPjxhdXRob3I+QWxvbnNvLCBB
LjwvYXV0aG9yPjxhdXRob3I+SGVja2JlcnQsIFMuIFIuPC9hdXRob3I+PGF1dGhvcj5DaHVuZywg
TS4gSy48L2F1dGhvcj48YXV0aG9yPlJvZGVuLCBELiBNLjwvYXV0aG9yPjxhdXRob3I+QmVuamFt
aW4sIEUuIEouPC9hdXRob3I+PGF1dGhvcj5NdXJyYXksIE0uIEYuPC9hdXRob3I+PGF1dGhvcj5M
dW5ldHRhLCBLLiBMLjwvYXV0aG9yPjxhdXRob3I+THViaXR6LCBTLiBBLjwvYXV0aG9yPjxhdXRo
b3I+RWxsaW5vciwgUC4gVC48L2F1dGhvcj48YXV0aG9yPkRpc2NvdiwgRS4gSC4gUi4gc3R1ZHk8
L2F1dGhvcj48YXV0aG9yPnRoZSwgTmhsYmkgVHJhbnMtT21pY3MgZm9yIFByZWNpc2lvbiBNZWRp
Y2luZSBDb25zb3J0aXVtPC9hdXRob3I+PC9hdXRob3JzPjwvY29udHJpYnV0b3JzPjxhdXRoLWFk
ZHJlc3M+UHJvZ3JhbSBpbiBNZWRpY2FsIGFuZCBQb3B1bGF0aW9uIEdlbmV0aWNzLCBUaGUgQnJv
YWQgSW5zdGl0dXRlIG9mIE1JVCBhbmQgSGFydmFyZCwgQ2FtYnJpZGdlLCBNYXNzYWNodXNldHRz
LiYjeEQ7Q2FyZGlvdmFzY3VsYXIgUmVzZWFyY2ggQ2VudGVyLCBNYXNzYWNodXNldHRzIEdlbmVy
YWwgSG9zcGl0YWwsIEJvc3Rvbi4mI3hEO05hdGlvbmFsIEhlYXJ0LCBMdW5nLCBhbmQgQmxvb2Qg
SW5zdGl0dXRlIGFuZCBCb3N0b24gVW5pdmVyc2l0eSZhcG9zO3MgRnJhbWluZ2hhbSBIZWFydCBT
dHVkeSwgRnJhbWluZ2hhbSwgTWFzc2FjaHVzZXR0cy4mI3hEO1NlY3Rpb24gb2YgQ29tcHV0YXRp
b25hbCBCaW9tZWRpY2luZSwgRGVwYXJ0bWVudCBvZiBNZWRpY2luZSwgQm9zdG9uIFVuaXZlcnNp
dHkgU2Nob29sIG9mIE1lZGljaW5lLCBCb3N0b24sIE1hc3NhY2h1c2V0dHMuJiN4RDtEZXBhcnRt
ZW50IG9mIEltYWdpbmcgU2NpZW5jZSBhbmQgSW5ub3ZhdGlvbiwgR2Vpc2luZ2VyLCBEYW52aWxs
ZSwgUGVubnN5bHZhbmlhLiYjeEQ7RGVwYXJ0bWVudHMgb2YgTWVkaWNpbmUsIFBoYXJtYWNvbG9n
eSwgYW5kIEJpb21lZGljYWwgSW5mb3JtYXRpY3MsIFZhbmRlcmJpbHQgVW5pdmVyc2l0eSBNZWRp
Y2FsIENlbnRlciwgTmFzaHZpbGxlLCBUZW5uZXNzZWUuJiN4RDtEZXBhcnRtZW50cyBvZiBRdWFu
dGl0YXRpdmUgSGVhbHRoIFNjaWVuY2VzLCBDbGV2ZWxhbmQgQ2xpbmljLCBDbGV2ZWxhbmQsIE9o
aW8uJiN4RDtNY0t1c2ljay1OYXRoYW5zIEluc3RpdHV0ZSBvZiBHZW5ldGljIE1lZGljaW5lLCBK
b2hucyBIb3BraW5zIFVuaXZlcnNpdHkgU2Nob29sIG9mIE1lZGljaW5lLCBCYWx0aW1vcmUsIE1h
cnlsYW5kLiYjeEQ7RGl2aXNpb25zIG9mIFByZXZlbnRpdmUgTWVkaWNpbmUgYW5kIEdlbmV0aWNz
LCBCcmlnaGFtIGFuZCBXb21lbiZhcG9zO3MgSG9zcGl0YWwgYW5kIEhhcnZhcmQgTWVkaWNhbCBT
Y2hvb2wsIEJvc3RvbiwgTWFzc2FjaHVzZXR0cy4mI3hEO0RpdmlzaW9ucyBvZiBQcmV2ZW50aXZl
IGFuZCBDYXJkaW92YXNjdWxhciBNZWRpY2luZSwgQnJpZ2hhbSBhbmQgV29tZW4mYXBvcztzIEhv
c3BpdGFsIGFuZCBIYXJ2YXJkIE1lZGljYWwgU2Nob29sLCBCb3N0b24sIE1hc3NhY2h1c2V0dHMu
JiN4RDtEZXBhcnRtZW50cyBvZiBDZWxsdWxhciBhbmQgTW9sZWN1bGFyIE1lZGljaW5lLCBDbGV2
ZWxhbmQgQ2xpbmljLCBDbGV2ZWxhbmQsIE9oaW8uJiN4RDtIdW1hbiBHZW5ldGljcyBDZW50ZXIs
IERlcGFydG1lbnQgb2YgRXBpZGVtaW9sb2d5LCBIdW1hbiBHZW5ldGljcyBhbmQgRW52aXJvbm1l
bnRhbCBTY2llbmNlcywgU2Nob29sIG9mIFB1YmxpYyBIZWFsdGgsIFRoZSBVbml2ZXJzaXR5IG9m
IFRleGFzIEhlYWx0aCBTY2llbmNlIENlbnRlciBhdCBIb3VzdG9uLiYjeEQ7RGVwYXJ0bWVudCBv
ZiBFcGlkZW1pb2xvZ3kgYW5kIENhcmRpb3Zhc2N1bGFyIEhlYWx0aCBSZXNlYXJjaCBVbml0LCBV
bml2ZXJzaXR5IG9mIFdhc2hpbmd0b24sIFNlYXR0bGUuJiN4RDtDaGFubmluZyBEaXZpc2lvbiBv
ZiBOZXR3b3JrIE1lZGljaW5lLCBCcmlnaGFtIGFuZCBXb21lbiZhcG9zO3MgSG9zcGl0YWwsIEhh
cnZhcmQgTWVkaWNhbCBTY2hvb2wsIEJvc3RvbiwgTWFzc2FjaHVzZXR0cy4mI3hEO0RpdmlzaW9u
IG9mIFNsZWVwIGFuZCBDaXJjYWRpYW4gRGlzb3JkZXJzLCBEZXBhcnRtZW50cyBvZiBNZWRpY2lu
ZSBhbmQgTmV1cm9sb2d5LCBCcmlnaGFtIGFuZCBXb21lbiZhcG9zO3MgSG9zcGl0YWwsIEJvc3Rv
biwgTWFzc2FjaHVzZXR0cy4mI3hEO0RlcGFydG1lbnQgb2YgQmlvZW5naW5lZXJpbmcsIFNjaG9v
bCBvZiBQaGFybWFjeSwgVW5pdmVyc2l0eSBvZiBDYWxpZm9ybmlhLCBTYW4gRnJhbmNpc2NvLiYj
eEQ7RGVwYXJ0bWVudCBvZiBCaW9zdGF0aXN0aWNzLCBVbml2ZXJzaXR5IG9mIFdhc2hpbmd0b24s
IFNlYXR0bGUuJiN4RDtDZW50ZXIgZm9yIFN0YXRpc3RpY2FsIEdlbmV0aWNzLCBEZXBhcnRtZW50
IG9mIEJpb3N0YXRpc3RpY3MsIFVuaXZlcnNpdHkgb2YgTWljaGlnYW4gU2Nob29sIG9mIFB1Ymxp
YyBIZWFsdGgsIEFubiBBcmJvci4mI3hEO0RlcGFydG1lbnQgb2YgTW9sZWN1bGFyIGFuZCBGdW5j
dGlvbmFsIEdlbm9taWNzLCBHZWlzaW5nZXIsIERhbnZpbGxlLCBQZW5uc3lsdmFuaWEuJiN4RDtS
ZWdlbmVyb24gR2VuZXRpY3MgQ2VudGVyLCBUYXJyeXRvd24sIE5ldyBZb3JrLiYjeEQ7RGl2aXNp
b24gb2YgQ2FyZGlvdmFzY3VsYXIgU2NpZW5jZXMsIE5hdGlvbmFsIEhlYXJ0LCBMdW5nLCBhbmQg
Qmxvb2QgSW5zdGl0dXRlLCBOYXRpb25hbCBJbnN0aXR1dGVzIG9mIEhlYWx0aCwgQmV0aGVzZGEs
IE1hcnlsYW5kLiYjeEQ7Q2FyZGlvdmFzY3VsYXIgSGVhbHRoIFJlc2VhcmNoIFVuaXQsIERlcGFy
dG1lbnQgb2YgTWVkaWNpbmUsIFVuaXZlcnNpdHkgb2YgV2FzaGluZ3RvbiwgU2VhdHRsZS4mI3hE
O0RlcGFydG1lbnRzIG9mIE1vbGVjdWxhciBDYXJkaW9sb2d5LCBDbGV2ZWxhbmQgQ2xpbmljLCBD
bGV2ZWxhbmQsIE9oaW8uJiN4RDtLYWlzZXIgUGVybWFuZW50ZSBXYXNoaW5ndG9uIEhlYWx0aCBS
ZXNlYXJjaCBJbnN0aXR1dGUsIFNlYXR0bGUsIFdhc2hpbmd0b24uJiN4RDtEZXBhcnRtZW50IG9m
IEhlYWx0aCBTZXJ2aWNlcywgVW5pdmVyc2l0eSBvZiBXYXNoaW5ndG9uLCBTZWF0dGxlLiYjeEQ7
RGl2aXNpb24gb2YgQ2FyZGlvbG9neSwgRGVwYXJ0bWVudCBvZiBNZWRpY2luZSwgVW5pdmVyc2l0
eSBvZiBJbGxpbm9pcywgQ2hpY2Fnby4mI3hEO0RlcGFydG1lbnQgb2YgRXBpZGVtaW9sb2d5LCBS
b2xsaW5zIFNjaG9vbCBvZiBQdWJsaWMgSGVhbHRoLCBFbW9yeSBVbml2ZXJzaXR5LCBBdGxhbnRh
LCBHZW9yZ2lhLiYjeEQ7RGVwYXJ0bWVudHMgb2YgQ2FyZGlvdmFzY3VsYXIgTWVkaWNpbmUsIENs
ZXZlbGFuZCBDbGluaWMsIENsZXZlbGFuZCwgT2hpby4mI3hEO0RlcGFydG1lbnQgb2YgTWVkaWNp
bmUsIEJvc3RvbiBVbml2ZXJzaXR5IFNjaG9vbCBvZiBNZWRpY2luZSwgQm9zdG9uLCBNYXNzYWNo
dXNldHRzLiYjeEQ7RGVwYXJ0bWVudCBvZiBFcGlkZW1pb2xvZ3ksIEJvc3RvbiBVbml2ZXJzaXR5
IFNjaG9vbCBvZiBQdWJsaWMgSGVhbHRoLCBCb3N0b24sIE1hc3NhY2h1c2V0dHMuJiN4RDtHZW5v
bWljIE1lZGljaW5lIEluc3RpdHV0ZSwgR2Vpc2luZ2VyLCBEYW52aWxsZSwgUGVubnN5bHZhbmlh
LiYjeEQ7RGVwYXJ0bWVudCBvZiBCaW9zdGF0aXN0aWNzLCBCb3N0b24gVW5pdmVyc2l0eSBTY2hv
b2wgb2YgUHVibGljIEhlYWx0aCwgQm9zdG9uLCBNYXNzYWNodXNldHRzLiYjeEQ7Q2FyZGlhYyBB
cnJoeXRobWlhIFNlcnZpY2UsIE1hc3NhY2h1c2V0dHMgR2VuZXJhbCBIb3NwaXRhbCwgQm9zdG9u
LjwvYXV0aC1hZGRyZXNzPjx0aXRsZXM+PHRpdGxlPkFzc29jaWF0aW9uIGJldHdlZW4gdGl0aW4g
bG9zcy1vZi1mdW5jdGlvbiB2YXJpYW50cyBhbmQgZWFybHktb25zZXQgYXRyaWFsIGZpYnJpbGxh
dGlvbjwvdGl0bGU+PHNlY29uZGFyeS10aXRsZT5KQU1BPC9zZWNvbmRhcnktdGl0bGU+PC90aXRs
ZXM+PHBlcmlvZGljYWw+PGZ1bGwtdGl0bGU+SkFNQTwvZnVsbC10aXRsZT48YWJici0xPkpBTUE8
L2FiYnItMT48YWJici0yPkpBTUE8L2FiYnItMj48L3BlcmlvZGljYWw+PHBhZ2VzPjIzNTQtMjM2
NDwvcGFnZXM+PHZvbHVtZT4zMjA8L3ZvbHVtZT48bnVtYmVyPjIyPC9udW1iZXI+PGVkaXRpb24+
MjAxOC8xMi8xMjwvZWRpdGlvbj48a2V5d29yZHM+PGtleXdvcmQ+QWR1bHQ8L2tleXdvcmQ+PGtl
eXdvcmQ+QWdlIG9mIE9uc2V0PC9rZXl3b3JkPjxrZXl3b3JkPkF0cmlhbCBGaWJyaWxsYXRpb24v
KmdlbmV0aWNzPC9rZXl3b3JkPjxrZXl3b3JkPkNhc2UtQ29udHJvbCBTdHVkaWVzPC9rZXl3b3Jk
PjxrZXl3b3JkPkNvbm5lY3Rpbi8qZ2VuZXRpY3M8L2tleXdvcmQ+PGtleXdvcmQ+RmVtYWxlPC9r
ZXl3b3JkPjxrZXl3b3JkPkdlbmV0aWMgUHJlZGlzcG9zaXRpb24gdG8gRGlzZWFzZTwva2V5d29y
ZD48a2V5d29yZD5HZW5vbWUtV2lkZSBBc3NvY2lhdGlvbiBTdHVkeTwva2V5d29yZD48a2V5d29y
ZD5IZXRlcm96eWdvdGU8L2tleXdvcmQ+PGtleXdvcmQ+SHVtYW5zPC9rZXl3b3JkPjxrZXl3b3Jk
PipMb3NzIG9mIEZ1bmN0aW9uIE11dGF0aW9uPC9rZXl3b3JkPjxrZXl3b3JkPk1hbGU8L2tleXdv
cmQ+PGtleXdvcmQ+TWlkZGxlIEFnZWQ8L2tleXdvcmQ+PGtleXdvcmQ+UXVhbGl0eSBDb250cm9s
PC9rZXl3b3JkPjwva2V5d29yZHM+PGRhdGVzPjx5ZWFyPjIwMTg8L3llYXI+PHB1Yi1kYXRlcz48
ZGF0ZT5EZWMgMTE8L2RhdGU+PC9wdWItZGF0ZXM+PC9kYXRlcz48aXNibj4xNTM4LTM1OTggKEVs
ZWN0cm9uaWMpJiN4RDswMDk4LTc0ODQgKExpbmtpbmcpPC9pc2JuPjxhY2Nlc3Npb24tbnVtPjMw
NTM1MjE5PC9hY2Nlc3Npb24tbnVtPjx1cmxzPjxyZWxhdGVkLXVybHM+PHVybD48c3R5bGUgZmFj
ZT0idW5kZXJsaW5lIiBmb250PSJkZWZhdWx0IiBzaXplPSIxMDAlIj5odHRwczovL3d3dy5uY2Jp
Lm5sbS5uaWguZ292L3B1Ym1lZC8zMDUzNTIxOTwvc3R5bGU+PC91cmw+PHVybD48c3R5bGUgZmFj
ZT0idW5kZXJsaW5lIiBmb250PSJkZWZhdWx0IiBzaXplPSIxMDAlIj5odHRwczovL2phbWFuZXR3
b3JrLmNvbS9qb3VybmFscy9qYW1hL2FydGljbGVwZGYvMjcxODA2OS9qYW1hX2Nob2lfMjAxOF9v
aV8xODAxMzgucGRmPC9zdHlsZT48L3VybD48L3JlbGF0ZWQtdXJscz48L3VybHM+PGN1c3RvbTI+
UE1DNjQzNjUzMDwvY3VzdG9tMj48ZWxlY3Ryb25pYy1yZXNvdXJjZS1udW0+MTAuMTAwMS9qYW1h
LjIwMTguMTgxNzk8L2VsZWN0cm9uaWMtcmVzb3VyY2UtbnVtPjwvcmVjb3JkPjwvQ2l0ZT48Q2l0
ZT48QXV0aG9yPnZhbiBPdXdlcmtlcms8L0F1dGhvcj48WWVhcj4yMDIwPC9ZZWFyPjxSZWNOdW0+
NTIwPC9SZWNOdW0+PHJlY29yZD48cmVjLW51bWJlcj41MjA8L3JlYy1udW1iZXI+PGZvcmVpZ24t
a2V5cz48a2V5IGFwcD0iRU4iIGRiLWlkPSJzZXh4YXQ1cDBhcGR0dWVlZXN0eDVyZDhmcHYycDBm
ZHh0ZGUiIHRpbWVzdGFtcD0iMTYxOTE4ODA3NCI+NTIwPC9rZXk+PC9mb3JlaWduLWtleXM+PHJl
Zi10eXBlIG5hbWU9IkpvdXJuYWwgQXJ0aWNsZSI+MTc8L3JlZi10eXBlPjxjb250cmlidXRvcnM+
PGF1dGhvcnM+PGF1dGhvcj52YW4gT3V3ZXJrZXJrLCBBLiBGLjwvYXV0aG9yPjxhdXRob3I+SGFs
bCwgQS4gVy48L2F1dGhvcj48YXV0aG9yPkthZG93LCBaLiBBLjwvYXV0aG9yPjxhdXRob3I+TGF6
YXJldmljLCBTLjwvYXV0aG9yPjxhdXRob3I+UmV5YXQsIEouIFMuPC9hdXRob3I+PGF1dGhvcj5U
dWNrZXIsIE4uIFIuPC9hdXRob3I+PGF1dGhvcj5OYWRhZHVyLCBSLiBELjwvYXV0aG9yPjxhdXRo
b3I+Qm9zYWRhLCBGLiBNLjwvYXV0aG9yPjxhdXRob3I+QmlhbmNoaSwgVi48L2F1dGhvcj48YXV0
aG9yPkVsbGlub3IsIFAuIFQuPC9hdXRob3I+PGF1dGhvcj5GYWJyaXR6LCBMLjwvYXV0aG9yPjxh
dXRob3I+TWFydGluLCBKLiBGLjwvYXV0aG9yPjxhdXRob3I+ZGUgTGFhdCwgVy48L2F1dGhvcj48
YXV0aG9yPktpcmNoaG9mLCBQLjwvYXV0aG9yPjxhdXRob3I+TW9za293aXR6LCBJLiBQLjwvYXV0
aG9yPjxhdXRob3I+Q2hyaXN0b2ZmZWxzLCBWLiBNLjwvYXV0aG9yPjwvYXV0aG9ycz48L2NvbnRy
aWJ1dG9ycz48YXV0aC1hZGRyZXNzPkZyb20gdGhlIERlcGFydG1lbnQgb2YgTWVkaWNhbCBCaW9s
b2d5LCBBbXN0ZXJkYW0gVW5pdmVyc2l0eSBNZWRpY2FsIENlbnRlciwgQWNhZGVtaWMgTWVkaWNh
bCBDZW50ZXIsIFRoZSBOZXRoZXJsYW5kcyAoQS5GLnYuTy4sIEYuTS5CLiwgVi5NLkMuKS4mI3hE
O0NhcmRpb3Zhc2N1bGFyIFJlc2VhcmNoIENlbnRlciwgTWFzc2FjaHVzZXR0cyBHZW5lcmFsIEhv
c3BpdGFsLCBCb3N0b24gKEEuVy5ILiwgTi5SLlQuLCBQLlQuRS4pLiYjeEQ7Q2FyZGlvdmFzY3Vs
YXIgRGlzZWFzZSBJbml0aWF0aXZlLCBUaGUgQnJvYWQgSW5zdGl0dXRlIG9mIE1JVCBhbmQgSGFy
dmFyZCwgQ2FtYnJpZGdlLCBNQSAoQS5XLkguLCBOLlIuVC4sIFAuVC5FLikuJiN4RDtQcm9ncmFt
IGluIERldmVsb3BtZW50YWwgQmlvbG9neSAoWi5BLksuLCBKLkYuTS4pLiYjeEQ7TWVkaWNhbCBT
Y2llbnRpc3QgVHJhaW5pbmcgUHJvZ3JhbSAoWi5BLksuKS4mI3hEO0RlcGFydG1lbnRzIG9mIFBl
ZGlhdHJpY3MsIFBhdGhvbG9neSwgYW5kIEh1bWFuIEdlbmV0aWNzLCBVbml2ZXJzaXR5IG9mIENo
aWNhZ28sIElMIChTLkwuLCBSLkQuTi4sIEkuUC5NLikuJiN4RDtJbnN0aXR1dGUgb2YgQ2FyZGlv
dmFzY3VsYXIgU2NpZW5jZXMsIFVuaXZlcnNpdHkgb2YgQmlybWluZ2hhbSwgVW5pdGVkIEtpbmdk
b20gKEouUy5SLiwgTC5GLiwgUC5LLikuJiN4RDtNYXNvbmljIE1lZGljYWwgUmVzZWFyY2ggSW5z
dGl0dXRlLCBVdGljYSwgTlkgKE4uUi5ULikuJiN4RDtPbmNvZGUgSW5zdGl0dXRlLCBIdWJyZWNo
dCBJbnN0aXR1dGUtS05BVyBhbmQgVW5pdmVyc2l0eSBNZWRpY2FsIENlbnRlciBVdHJlY2h0LCB0
aGUgTmV0aGVybGFuZHMgKFYuQi4sIFcuZC5MLikuJiN4RDtEZXBhcnRtZW50IG9mIENhcmRpb2xv
Z3ksIFVIQiBOSFMgVHJ1c3RzLCBCaXJtaW5naGFtLCBVbml0ZWQgS2luZ2RvbSAoTC5GLiwgUC5L
LikuJiN4RDtEZXBhcnRtZW50IG9mIE1vbGVjdWxhciBQaHlzaW9sb2d5IGFuZCBCaW9waHlzaWNz
IChKLkYuTS4pLiYjeEQ7QmF5bG9yIENvbGxlZ2Ugb2YgTWVkaWNpbmUsIE9uZSBCYXlsb3IgUGxh
emEsIEhvdXN0b24sIFRYIChKLkYuTS4pLiYjeEQ7VGV4YXMgSGVhcnQgSW5zdGl0dXRlLCBIb3Vz
dG9uIChKLkYuTS4pLiYjeEQ7U3diaCAocC5LLikuJiN4RDtHZXJtYW4gQ2VudGVyIGZvciBDYXJk
aW92YXNjdWxhciBSZXNlYXJjaCAoRFpISyksIHBhcnRuZXIgc2l0ZSBIYW1idXJnL0x1ZWJlY2sv
S2llbCAoUC5LLikuJiN4RDtVbml2ZXJzaXR5IEhlYXJ0IGFuZCBWYXNjdWxhciBDZW50ZXIgVUtF
IEhhbWJ1cmcsIEdlcm1hbnkgKFAuSy4pLjwvYXV0aC1hZGRyZXNzPjx0aXRsZXM+PHRpdGxlPkVw
aWdlbmV0aWMgYW5kIHRyYW5zY3JpcHRpb25hbCBuZXR3b3JrcyB1bmRlcmx5aW5nIGF0cmlhbCBm
aWJyaWxsYXRpb248L3RpdGxlPjxzZWNvbmRhcnktdGl0bGU+Q2lyYyBSZXM8L3NlY29uZGFyeS10
aXRsZT48L3RpdGxlcz48cGVyaW9kaWNhbD48ZnVsbC10aXRsZT5DaXJjdWxhdGlvbiBSZXNlYXJj
aDwvZnVsbC10aXRsZT48YWJici0xPkNpcmMuIFJlcy48L2FiYnItMT48YWJici0yPkNpcmMgUmVz
PC9hYmJyLTI+PC9wZXJpb2RpY2FsPjxwYWdlcz4zNC01MDwvcGFnZXM+PHZvbHVtZT4xMjc8L3Zv
bHVtZT48bnVtYmVyPjE8L251bWJlcj48ZWRpdGlvbj4yMDIwLzA3LzI4PC9lZGl0aW9uPjxrZXl3
b3Jkcz48a2V5d29yZD4qYXRyaWFsIGZpYnJpbGxhdGlvbjwva2V5d29yZD48a2V5d29yZD4qZ2Vu
ZXRpYyB2YXJpYXRpb248L2tleXdvcmQ+PGtleXdvcmQ+Kmdlbm9tZS13aWRlIGFzc29jaWF0aW9u
IHN0dWR5PC9rZXl3b3JkPjxrZXl3b3JkPipteW9jeXRlcywgY2FyZGlhYzwva2V5d29yZD48a2V5
d29yZD4qdHJhbnNjcmlwdGlvbiBmYWN0b3JzPC9rZXl3b3JkPjwva2V5d29yZHM+PGRhdGVzPjx5
ZWFyPjIwMjA8L3llYXI+PHB1Yi1kYXRlcz48ZGF0ZT5KdW4gMTk8L2RhdGU+PC9wdWItZGF0ZXM+
PC9kYXRlcz48aXNibj4xNTI0LTQ1NzEgKEVsZWN0cm9uaWMpJiN4RDswMDA5LTczMzAgKExpbmtp
bmcpPC9pc2JuPjxhY2Nlc3Npb24tbnVtPjMyNzE3MTcwPC9hY2Nlc3Npb24tbnVtPjx1cmxzPjxy
ZWxhdGVkLXVybHM+PHVybD48c3R5bGUgZmFjZT0idW5kZXJsaW5lIiBmb250PSJkZWZhdWx0IiBz
aXplPSIxMDAlIj5odHRwczovL3d3dy5uY2JpLm5sbS5uaWguZ292L3B1Ym1lZC8zMjcxNzE3MDwv
c3R5bGU+PC91cmw+PHVybD48c3R5bGUgZmFjZT0idW5kZXJsaW5lIiBmb250PSJkZWZhdWx0IiBz
aXplPSIxMDAlIj5odHRwczovL3d3dy5haGFqb3VybmFscy5vcmcvZG9pL3BkZi8xMC4xMTYxL0NJ
UkNSRVNBSEEuMTIwLjMxNjU3ND9kb3dubG9hZD10cnVlPC9zdHlsZT48L3VybD48L3JlbGF0ZWQt
dXJscz48L3VybHM+PGVsZWN0cm9uaWMtcmVzb3VyY2UtbnVtPjEwLjExNjEvQ0lSQ1JFU0FIQS4x
MjAuMzE2NTc0PC9lbGVjdHJvbmljLXJlc291cmNlLW51bT48L3JlY29yZD48L0NpdGU+PC9FbmRO
b3RlPn==
</w:fldData>
        </w:fldChar>
      </w:r>
      <w:r w:rsidR="009C40F4" w:rsidRPr="0095247E">
        <w:rPr>
          <w:rFonts w:ascii="Times New Roman" w:hAnsi="Times New Roman" w:cs="Times New Roman"/>
          <w:noProof w:val="0"/>
          <w:sz w:val="24"/>
          <w:szCs w:val="24"/>
          <w:vertAlign w:val="superscript"/>
        </w:rPr>
        <w:instrText xml:space="preserve"> ADDIN EN.CITE </w:instrText>
      </w:r>
      <w:r w:rsidR="009C40F4" w:rsidRPr="0095247E">
        <w:rPr>
          <w:rFonts w:ascii="Times New Roman" w:hAnsi="Times New Roman" w:cs="Times New Roman"/>
          <w:noProof w:val="0"/>
          <w:sz w:val="24"/>
          <w:szCs w:val="24"/>
          <w:vertAlign w:val="superscript"/>
        </w:rPr>
        <w:fldChar w:fldCharType="begin">
          <w:fldData xml:space="preserve">PEVuZE5vdGU+PENpdGU+PEF1dGhvcj5SZXlhdDwvQXV0aG9yPjxZZWFyPjIwMjA8L1llYXI+PFJl
Y051bT41MTY8L1JlY051bT48RGlzcGxheVRleHQ+KDE2LTIwKTwvRGlzcGxheVRleHQ+PHJlY29y
ZD48cmVjLW51bWJlcj41MTY8L3JlYy1udW1iZXI+PGZvcmVpZ24ta2V5cz48a2V5IGFwcD0iRU4i
IGRiLWlkPSJzZXh4YXQ1cDBhcGR0dWVlZXN0eDVyZDhmcHYycDBmZHh0ZGUiIHRpbWVzdGFtcD0i
MTYxOTE4Nzk3MiI+NTE2PC9rZXk+PC9mb3JlaWduLWtleXM+PHJlZi10eXBlIG5hbWU9IkpvdXJu
YWwgQXJ0aWNsZSI+MTc8L3JlZi10eXBlPjxjb250cmlidXRvcnM+PGF1dGhvcnM+PGF1dGhvcj5S
ZXlhdCwgSi4gUy48L2F1dGhvcj48YXV0aG9yPkNodWEsIFcuPC9hdXRob3I+PGF1dGhvcj5DYXJk
b3NvLCBWLiBSLjwvYXV0aG9yPjxhdXRob3I+V2l0dGVuLCBBLjwvYXV0aG9yPjxhdXRob3I+S2Fz
dG5lciwgUC4gTS48L2F1dGhvcj48YXV0aG9yPkthYmlyLCBTLiBOLjwvYXV0aG9yPjxhdXRob3I+
U2lubmVyLCBNLiBGLjwvYXV0aG9yPjxhdXRob3I+V2Vzc2VsaW5rLCBSLjwvYXV0aG9yPjxhdXRo
b3I+SG9sbWVzLCBBLiBQLjwvYXV0aG9yPjxhdXRob3I+UGF2bG92aWMsIEQuPC9hdXRob3I+PGF1
dGhvcj5TdG9sbCwgTS48L2F1dGhvcj48YXV0aG9yPkthYWIsIFMuPC9hdXRob3I+PGF1dGhvcj5H
a291dG9zLCBHLiBWLjwvYXV0aG9yPjxhdXRob3I+ZGUgR3Jvb3QsIEouIFIuPC9hdXRob3I+PGF1
dGhvcj5LaXJjaGhvZiwgUC48L2F1dGhvcj48YXV0aG9yPkZhYnJpdHosIEwuPC9hdXRob3I+PC9h
dXRob3JzPjwvY29udHJpYnV0b3JzPjxhdXRoLWFkZHJlc3M+SW5zdGl0dXRlIG9mIENhcmRpb3Zh
c2N1bGFyIFNjaWVuY2VzIGFuZC4mI3hEO0luc3RpdHV0ZSBvZiBDYW5jZXIgYW5kIEdlbm9taWNz
IFNjaWVuY2VzLCBDb2xsZWdlIG9mIE1lZGljYWwgYW5kIERlbnRhbCBTY2llbmNlcywgTWVkaWNh
bCBTY2hvb2wsIFVuaXZlcnNpdHkgb2YgQmlybWluZ2hhbSwgQmlybWluZ2hhbSwgVW5pdGVkIEtp
bmdkb20uJiN4RDtJbnN0aXR1dGUgb2YgSHVtYW4gR2VuZXRpY3MsIEdlbmV0aWMgRXBpZGVtaW9s
b2d5LCBXV1UgTXVuc3RlciwgTXVuc3RlciwgR2VybWFueS4mI3hEO1JvY2hlIERpYWdub3N0aWNz
IEdtYkgsIFBlbnpiZXJnLCBHZXJtYW55LiYjeEQ7RGVwYXJ0bWVudCBvZiBNZWRpY2luZSBJLCBV
bml2ZXJzaXR5IEhvc3BpdGFsIE11bmljaCwgTHVkd2lnIE1heGltaWxpYW4gVW5pdmVyc2l0eSBv
ZiBNdW5pY2ggKExNVSksIE11bmljaCwgR2VybWFueS4mI3hEO0dlcm1hbiBDZW50cmUgZm9yIENh
cmRpb3Zhc2N1bGFyIFJlc2VhcmNoIChEWkhLKSwgcGFydG5lciBzaXRlIE11bmljaCBIZWFydCBB
bGxpYW5jZSwgTXVuaWNoLCBHZXJtYW55LiYjeEQ7RGVwYXJ0bWVudCBvZiBDYXJkaW9sb2d5LCBB
bXN0ZXJkYW0gVW5pdmVyc2l0eSBNZWRpY2FsIENlbnRlciAoVU1DKSwgVW5pdmVyc2l0eSBvZiBB
bXN0ZXJkYW0sIEhlYXJ0IENlbnRlciwgQW1zdGVyZGFtLCBOZXRoZXJsYW5kcy4mI3hEO0NhcmRp
b3Zhc2N1bGFyIFJlc2VhcmNoIEluc3RpdHV0ZSBNYWFzdHJpY2h0LCBHZW5ldGljIEVwaWRlbWlv
bG9neSBhbmQgU3RhdGlzdGljYWwgR2VuZXRpY3MsIE1hYXN0cmljaHQgVW5pdmVyc2l0eSwgTWFh
c3RyaWNodCwgTmV0aGVybGFuZHMuJiN4RDtBdHJpYWwgRmlicmlsbGF0aW9uIE5FVHdvcmsgKEFG
TkVUKSwgTXVuc3RlciwgR2VybWFueS4mI3hEO0hlYWx0aCBEYXRhIFJlc2VhcmNoIE1pZGxhbmRz
LCBCaXJtaW5naGFtLCBVbml0ZWQgS2luZ2RvbS4mI3hEO0RlcGFydG1lbnQgb2YgQ2FyZGlvbG9n
eSwgVW5pdmVyc2l0eSBIb3NwaXRhbHMgQmlybWluZ2hhbSAoVUhCKSBhbmQgU2FuZHdlbGwgYW5k
IFdlc3QgQmlybWluZ2hhbSAoU1dCSCkgTkhTIFRydXN0cywgQmlybWluZ2hhbSwgVW5pdGVkIEtp
bmdkb20uJiN4RDtVbml2ZXJzaXR5IEhlYXJ0IGFuZCBWYXNjdWxhciBDZW50ZXIsIFVuaXZlcnNp
dGF0c2tsaW5pa3VtIEhhbWJ1cmctRXBwZW5kb3JmIChVS0UpLCBIYW1idXJnLCBHZXJtYW55LiYj
eEQ7R2VybWFuIENlbnRlciBmb3IgQ2FyZGlvdmFzY3VsYXIgUmVzZWFyY2gsIHBhcnRuZXIgc2l0
ZSBIYW1idXJnL0tpZWwvTHViZWNrLCBHZXJtYW55LjwvYXV0aC1hZGRyZXNzPjx0aXRsZXM+PHRp
dGxlPlJlZHVjZWQgbGVmdCBhdHJpYWwgY2FyZGlvbXlvY3l0ZSBQSVRYMiBhbmQgZWxldmF0ZWQg
Y2lyY3VsYXRpbmcgQk1QMTAgcHJlZGljdCBhdHJpYWwgZmlicmlsbGF0aW9uIGFmdGVyIGFibGF0
aW9uPC90aXRsZT48c2Vjb25kYXJ5LXRpdGxlPkpDSSBJbnNpZ2h0PC9zZWNvbmRhcnktdGl0bGU+
PC90aXRsZXM+PHBlcmlvZGljYWw+PGZ1bGwtdGl0bGU+SkNJIEluc2lnaHQ8L2Z1bGwtdGl0bGU+
PC9wZXJpb2RpY2FsPjxwYWdlcz5lMTM5MTc5PC9wYWdlcz48dm9sdW1lPjU8L3ZvbHVtZT48bnVt
YmVyPjE2PC9udW1iZXI+PGVkaXRpb24+MjAyMC8wOC8yMTwvZWRpdGlvbj48a2V5d29yZHM+PGtl
eXdvcmQ+KkFycmh5dGhtaWFzPC9rZXl3b3JkPjxrZXl3b3JkPipDYXJkaW9sb2d5PC9rZXl3b3Jk
Pjwva2V5d29yZHM+PGRhdGVzPjx5ZWFyPjIwMjA8L3llYXI+PHB1Yi1kYXRlcz48ZGF0ZT5BdWcg
MjA8L2RhdGU+PC9wdWItZGF0ZXM+PC9kYXRlcz48aXNibj4yMzc5LTM3MDggKEVsZWN0cm9uaWMp
JiN4RDsyMzc5LTM3MDggKExpbmtpbmcpPC9pc2JuPjxhY2Nlc3Npb24tbnVtPjMyODE0NzE3PC9h
Y2Nlc3Npb24tbnVtPjx1cmxzPjxyZWxhdGVkLXVybHM+PHVybD48c3R5bGUgZmFjZT0idW5kZXJs
aW5lIiBmb250PSJkZWZhdWx0IiBzaXplPSIxMDAlIj5odHRwczovL3d3dy5uY2JpLm5sbS5uaWgu
Z292L3B1Ym1lZC8zMjgxNDcxNzwvc3R5bGU+PC91cmw+PHVybD48c3R5bGUgZmFjZT0idW5kZXJs
aW5lIiBmb250PSJkZWZhdWx0IiBzaXplPSIxMDAlIj5odHRwczovL3d3dy5uY2JpLm5sbS5uaWgu
Z292L3BtYy9hcnRpY2xlcy9QTUM3NDU1MTI0L3BkZi9qY2lpbnNpZ2h0LTUtMTM5MTc5LnBkZjwv
c3R5bGU+PC91cmw+PC9yZWxhdGVkLXVybHM+PC91cmxzPjxjdXN0b20yPlBNQzc0NTUxMjQ8L2N1
c3RvbTI+PGVsZWN0cm9uaWMtcmVzb3VyY2UtbnVtPjEwLjExNzIvamNpLmluc2lnaHQuMTM5MTc5
PC9lbGVjdHJvbmljLXJlc291cmNlLW51bT48L3JlY29yZD48L0NpdGU+PENpdGU+PEF1dGhvcj5W
aWxjaGV6PC9BdXRob3I+PFllYXI+MjAxNDwvWWVhcj48UmVjTnVtPjUyMjwvUmVjTnVtPjxyZWNv
cmQ+PHJlYy1udW1iZXI+NTIyPC9yZWMtbnVtYmVyPjxmb3JlaWduLWtleXM+PGtleSBhcHA9IkVO
IiBkYi1pZD0ic2V4eGF0NXAwYXBkdHVlZWVzdHg1cmQ4ZnB2MnAwZmR4dGRlIiB0aW1lc3RhbXA9
IjE2MTkxOTExNjIiPjUyMjwva2V5PjwvZm9yZWlnbi1rZXlzPjxyZWYtdHlwZSBuYW1lPSJKb3Vy
bmFsIEFydGljbGUiPjE3PC9yZWYtdHlwZT48Y29udHJpYnV0b3JzPjxhdXRob3JzPjxhdXRob3I+
VmlsY2hleiwgSi4gQS48L2F1dGhvcj48YXV0aG9yPlJvbGRhbiwgVi48L2F1dGhvcj48YXV0aG9y
Pkhlcm5hbmRlei1Sb21lcm8sIEQuPC9hdXRob3I+PGF1dGhvcj5WYWxkZXMsIE0uPC9hdXRob3I+
PGF1dGhvcj5MaXAsIEcuIFkuPC9hdXRob3I+PGF1dGhvcj5NYXJpbiwgRi48L2F1dGhvcj48L2F1
dGhvcnM+PC9jb250cmlidXRvcnM+PGF1dGgtYWRkcmVzcz5EZXBhcnRtZW50IG9mIENhcmRpb2xv
Z3ksIEhvc3BpdGFsIFVuaXZlcnNpdGFyaW8gVmlyZ2VuIGRlIGxhIEFycml4YWNhLCBVbml2ZXJz
aXR5IG9mIE11cmNpYSwgTXVyY2lhLCBTcGFpbjsgRGVwYXJ0bWVudCBvZiBDbGluaWNhbCBBbmFs
eXNpcywgSG9zcGl0YWwgVW5pdmVyc2l0YXJpbyBWaXJnZW4gZGUgbGEgQXJyaXhhY2EsIFVuaXZl
cnNpdHkgb2YgTXVyY2lhLCBNdXJjaWEsIFNwYWluLjwvYXV0aC1hZGRyZXNzPjx0aXRsZXM+PHRp
dGxlPkJpb21hcmtlcnMgaW4gYXRyaWFsIGZpYnJpbGxhdGlvbjogYW4gb3ZlcnZpZXc8L3RpdGxl
PjxzZWNvbmRhcnktdGl0bGU+SW50IEogQ2xpbiBQcmFjdDwvc2Vjb25kYXJ5LXRpdGxlPjwvdGl0
bGVzPjxwZXJpb2RpY2FsPjxmdWxsLXRpdGxlPkludGVybmF0aW9uYWwgSm91cm5hbCBvZiBDbGlu
aWNhbCBQcmFjdGljZTwvZnVsbC10aXRsZT48YWJici0xPkludC4gSi4gQ2xpbi4gUHJhY3QuPC9h
YmJyLTE+PGFiYnItMj5JbnQgSiBDbGluIFByYWN0PC9hYmJyLTI+PC9wZXJpb2RpY2FsPjxwYWdl
cz40MzQtNDM8L3BhZ2VzPjx2b2x1bWU+Njg8L3ZvbHVtZT48bnVtYmVyPjQ8L251bWJlcj48ZWRp
dGlvbj4yMDE0LzAxLzAxPC9lZGl0aW9uPjxrZXl3b3Jkcz48a2V5d29yZD5BdHJpYWwgRmlicmls
bGF0aW9uL2Jsb29kLypkaWFnbm9zaXMvZXRpb2xvZ3k8L2tleXdvcmQ+PGtleXdvcmQ+QmlvbWFy
a2Vycy9ibG9vZDwva2V5d29yZD48a2V5d29yZD5IdW1hbnM8L2tleXdvcmQ+PGtleXdvcmQ+UHJv
Z25vc2lzPC9rZXl3b3JkPjxrZXl3b3JkPlJpc2sgRmFjdG9yczwva2V5d29yZD48L2tleXdvcmRz
PjxkYXRlcz48eWVhcj4yMDE0PC95ZWFyPjxwdWItZGF0ZXM+PGRhdGU+QXByPC9kYXRlPjwvcHVi
LWRhdGVzPjwvZGF0ZXM+PGlzYm4+MTc0Mi0xMjQxIChFbGVjdHJvbmljKSYjeEQ7MTM2OC01MDMx
IChMaW5raW5nKTwvaXNibj48YWNjZXNzaW9uLW51bT4yNDM3MjkxNTwvYWNjZXNzaW9uLW51bT48
dXJscz48cmVsYXRlZC11cmxzPjx1cmw+aHR0cHM6Ly93d3cubmNiaS5ubG0ubmloLmdvdi9wdWJt
ZWQvMjQzNzI5MTU8L3VybD48dXJsPmh0dHBzOi8vb25saW5lbGlicmFyeS53aWxleS5jb20vZG9p
L3BkZmRpcmVjdC8xMC4xMTExL2lqY3AuMTIzMDQ/ZG93bmxvYWQ9dHJ1ZTwvdXJsPjwvcmVsYXRl
ZC11cmxzPjwvdXJscz48ZWxlY3Ryb25pYy1yZXNvdXJjZS1udW0+MTAuMTExMS9pamNwLjEyMzA0
PC9lbGVjdHJvbmljLXJlc291cmNlLW51bT48L3JlY29yZD48L0NpdGU+PENpdGU+PEF1dGhvcj5B
bmRlcnNlbjwvQXV0aG9yPjxZZWFyPjIwMjE8L1llYXI+PFJlY051bT41MTg8L1JlY051bT48cmVj
b3JkPjxyZWMtbnVtYmVyPjUxODwvcmVjLW51bWJlcj48Zm9yZWlnbi1rZXlzPjxrZXkgYXBwPSJF
TiIgZGItaWQ9InNleHhhdDVwMGFwZHR1ZWVlc3R4NXJkOGZwdjJwMGZkeHRkZSIgdGltZXN0YW1w
PSIxNjE5MTg4MDMxIj41MTg8L2tleT48L2ZvcmVpZ24ta2V5cz48cmVmLXR5cGUgbmFtZT0iSm91
cm5hbCBBcnRpY2xlIj4xNzwvcmVmLXR5cGU+PGNvbnRyaWJ1dG9ycz48YXV0aG9ycz48YXV0aG9y
PkFuZGVyc2VuLCBKLiBILjwvYXV0aG9yPjxhdXRob3I+QW5kcmVhc2VuLCBMLjwvYXV0aG9yPjxh
dXRob3I+T2xlc2VuLCBNLiBTLjwvYXV0aG9yPjwvYXV0aG9ycz48L2NvbnRyaWJ1dG9ycz48YXV0
aC1hZGRyZXNzPkxhYm9yYXRvcnkgZm9yIE1vbGVjdWxhciBDYXJkaW9sb2d5LCBDZW50cmUgZm9y
IENhcmRpYWMsIFZhc2N1bGFyLCBQdWxtb25hcnkgYW5kIEluZmVjdGlvdXMgRGlzZWFzZXMsIFJp
Z3Nob3NwaXRhbGV0LCBVbml2ZXJzaXR5IEhvc3BpdGFsIG9mIENvcGVuaGFnZW4sIENvcGVuaGFn
ZW4sIERlbm1hcmsuJiN4RDtEZXBhcnRtZW50IG9mIEJpb21lZGljYWwgU2NpZW5jZXMsIFVuaXZl
cnNpdHkgb2YgQ29wZW5oYWdlbiwgQ29wZW5oYWdlbiwgRGVubWFyay4mI3hEO0xhYm9yYXRvcnkg
Zm9yIE1vbGVjdWxhciBDYXJkaW9sb2d5LCBDZW50cmUgZm9yIENhcmRpYWMsIFZhc2N1bGFyLCBQ
dWxtb25hcnkgYW5kIEluZmVjdGlvdXMgRGlzZWFzZXMsIFJpZ3Nob3NwaXRhbGV0LCBVbml2ZXJz
aXR5IEhvc3BpdGFsIG9mIENvcGVuaGFnZW4sIENvcGVuaGFnZW4sIERlbm1hcmsuIG1vcnRlbi5z
YWxsaW5nLm9sZXNlbkByZWdpb25oLmRrLiYjeEQ7RGVwYXJ0bWVudCBvZiBCaW9tZWRpY2FsIFNj
aWVuY2VzLCBVbml2ZXJzaXR5IG9mIENvcGVuaGFnZW4sIENvcGVuaGFnZW4sIERlbm1hcmsuIG1v
cnRlbi5zYWxsaW5nLm9sZXNlbkByZWdpb25oLmRrLjwvYXV0aC1hZGRyZXNzPjx0aXRsZXM+PHRp
dGxlPkF0cmlhbCBmaWJyaWxsYXRpb24tYSBjb21wbGV4IHBvbHlnZW5ldGljIGRpc2Vhc2U8L3Rp
dGxlPjxzZWNvbmRhcnktdGl0bGU+RXVyIEogSHVtIEdlbmV0PC9zZWNvbmRhcnktdGl0bGU+PC90
aXRsZXM+PHBlcmlvZGljYWw+PGZ1bGwtdGl0bGU+RXVyb3BlYW4gSm91cm5hbCBvZiBIdW1hbiBH
ZW5ldGljczwvZnVsbC10aXRsZT48YWJici0xPkV1ci4gSi4gSHVtLiBHZW5ldC48L2FiYnItMT48
YWJici0yPkV1ciBKIEh1bSBHZW5ldDwvYWJici0yPjwvcGVyaW9kaWNhbD48cGFnZXM+MTA1MS0x
MDYwPC9wYWdlcz48dm9sdW1lPjI5PC92b2x1bWU+PG51bWJlcj43PC9udW1iZXI+PGVkaXRpb24+
MjAyMC8xMi8wNzwvZWRpdGlvbj48ZGF0ZXM+PHllYXI+MjAyMTwveWVhcj48cHViLWRhdGVzPjxk
YXRlPkp1bDwvZGF0ZT48L3B1Yi1kYXRlcz48L2RhdGVzPjxpc2JuPjE0NzYtNTQzOCAoRWxlY3Ry
b25pYykmI3hEOzEwMTgtNDgxMyAoTGlua2luZyk8L2lzYm4+PGFjY2Vzc2lvbi1udW0+MzMyNzk5
NDU8L2FjY2Vzc2lvbi1udW0+PHVybHM+PHJlbGF0ZWQtdXJscz48dXJsPjxzdHlsZSBmYWNlPSJ1
bmRlcmxpbmUiIGZvbnQ9ImRlZmF1bHQiIHNpemU9IjEwMCUiPmh0dHBzOi8vd3d3Lm5jYmkubmxt
Lm5paC5nb3YvcHVibWVkLzMzMjc5OTQ1PC9zdHlsZT48L3VybD48L3JlbGF0ZWQtdXJscz48L3Vy
bHM+PGN1c3RvbTI+UE1DODI5ODU2NjwvY3VzdG9tMj48ZWxlY3Ryb25pYy1yZXNvdXJjZS1udW0+
MTAuMTAzOC9zNDE0MzEtMDIwLTAwNzg0LTg8L2VsZWN0cm9uaWMtcmVzb3VyY2UtbnVtPjwvcmVj
b3JkPjwvQ2l0ZT48Q2l0ZT48QXV0aG9yPkNob2k8L0F1dGhvcj48WWVhcj4yMDE4PC9ZZWFyPjxS
ZWNOdW0+NTE5PC9SZWNOdW0+PHJlY29yZD48cmVjLW51bWJlcj41MTk8L3JlYy1udW1iZXI+PGZv
cmVpZ24ta2V5cz48a2V5IGFwcD0iRU4iIGRiLWlkPSJzZXh4YXQ1cDBhcGR0dWVlZXN0eDVyZDhm
cHYycDBmZHh0ZGUiIHRpbWVzdGFtcD0iMTYxOTE4ODA1MCI+NTE5PC9rZXk+PC9mb3JlaWduLWtl
eXM+PHJlZi10eXBlIG5hbWU9IkpvdXJuYWwgQXJ0aWNsZSI+MTc8L3JlZi10eXBlPjxjb250cmli
dXRvcnM+PGF1dGhvcnM+PGF1dGhvcj5DaG9pLCBTLiBILjwvYXV0aG9yPjxhdXRob3I+V2VuZywg
TC4gQy48L2F1dGhvcj48YXV0aG9yPlJvc2VsbGksIEMuPC9hdXRob3I+PGF1dGhvcj5MaW4sIEgu
PC9hdXRob3I+PGF1dGhvcj5IYWdnZXJ0eSwgQy4gTS48L2F1dGhvcj48YXV0aG9yPlNob2VtYWtl
ciwgTS4gQi48L2F1dGhvcj48YXV0aG9yPkJhcm5hcmQsIEouPC9hdXRob3I+PGF1dGhvcj5Bcmtp
bmcsIEQuIEUuPC9hdXRob3I+PGF1dGhvcj5DaGFzbWFuLCBELiBJLjwvYXV0aG9yPjxhdXRob3I+
QWxiZXJ0LCBDLiBNLjwvYXV0aG9yPjxhdXRob3I+Q2hhZmZpbiwgTS48L2F1dGhvcj48YXV0aG9y
PlR1Y2tlciwgTi4gUi48L2F1dGhvcj48YXV0aG9yPlNtaXRoLCBKLiBELjwvYXV0aG9yPjxhdXRo
b3I+R3VwdGEsIE4uPC9hdXRob3I+PGF1dGhvcj5HYWJyaWVsLCBTLjwvYXV0aG9yPjxhdXRob3I+
TWFyZ29saW4sIEwuPC9hdXRob3I+PGF1dGhvcj5TaGVhLCBNLiBBLjwvYXV0aG9yPjxhdXRob3I+
U2hhZmZlciwgQy4gTS48L2F1dGhvcj48YXV0aG9yPllvbmVkYSwgWi4gVC48L2F1dGhvcj48YXV0
aG9yPkJvZXJ3aW5rbGUsIEUuPC9hdXRob3I+PGF1dGhvcj5TbWl0aCwgTi4gTC48L2F1dGhvcj48
YXV0aG9yPlNpbHZlcm1hbiwgRS4gSy48L2F1dGhvcj48YXV0aG9yPlJlZGxpbmUsIFMuPC9hdXRo
b3I+PGF1dGhvcj5WYXNhbiwgUi4gUy48L2F1dGhvcj48YXV0aG9yPkJ1cmNoYXJkLCBFLiBHLjwv
YXV0aG9yPjxhdXRob3I+R29nYXJ0ZW4sIFMuIE0uPC9hdXRob3I+PGF1dGhvcj5MYXVyaWUsIEMu
PC9hdXRob3I+PGF1dGhvcj5CbGFja3dlbGwsIFQuIFcuPC9hdXRob3I+PGF1dGhvcj5BYmVjYXNp
cywgRy48L2F1dGhvcj48YXV0aG9yPkNhcmV5LCBELiBKLjwvYXV0aG9yPjxhdXRob3I+Rm9ybndh
bHQsIEIuIEsuPC9hdXRob3I+PGF1dGhvcj5TbWVsc2VyLCBELiBULjwvYXV0aG9yPjxhdXRob3I+
QmFyYXMsIEEuPC9hdXRob3I+PGF1dGhvcj5EZXdleSwgRi4gRS48L2F1dGhvcj48YXV0aG9yPkph
cXVpc2gsIEMuIEUuPC9hdXRob3I+PGF1dGhvcj5QYXBhbmljb2xhb3UsIEcuIEouPC9hdXRob3I+
PGF1dGhvcj5Tb3Rvb2RlaG5pYSwgTi48L2F1dGhvcj48YXV0aG9yPlZhbiBXYWdvbmVyLCBELiBS
LjwvYXV0aG9yPjxhdXRob3I+UHNhdHksIEIuIE0uPC9hdXRob3I+PGF1dGhvcj5LYXRoaXJlc2Fu
LCBTLjwvYXV0aG9yPjxhdXRob3I+RGFyYmFyLCBELjwvYXV0aG9yPjxhdXRob3I+QWxvbnNvLCBB
LjwvYXV0aG9yPjxhdXRob3I+SGVja2JlcnQsIFMuIFIuPC9hdXRob3I+PGF1dGhvcj5DaHVuZywg
TS4gSy48L2F1dGhvcj48YXV0aG9yPlJvZGVuLCBELiBNLjwvYXV0aG9yPjxhdXRob3I+QmVuamFt
aW4sIEUuIEouPC9hdXRob3I+PGF1dGhvcj5NdXJyYXksIE0uIEYuPC9hdXRob3I+PGF1dGhvcj5M
dW5ldHRhLCBLLiBMLjwvYXV0aG9yPjxhdXRob3I+THViaXR6LCBTLiBBLjwvYXV0aG9yPjxhdXRo
b3I+RWxsaW5vciwgUC4gVC48L2F1dGhvcj48YXV0aG9yPkRpc2NvdiwgRS4gSC4gUi4gc3R1ZHk8
L2F1dGhvcj48YXV0aG9yPnRoZSwgTmhsYmkgVHJhbnMtT21pY3MgZm9yIFByZWNpc2lvbiBNZWRp
Y2luZSBDb25zb3J0aXVtPC9hdXRob3I+PC9hdXRob3JzPjwvY29udHJpYnV0b3JzPjxhdXRoLWFk
ZHJlc3M+UHJvZ3JhbSBpbiBNZWRpY2FsIGFuZCBQb3B1bGF0aW9uIEdlbmV0aWNzLCBUaGUgQnJv
YWQgSW5zdGl0dXRlIG9mIE1JVCBhbmQgSGFydmFyZCwgQ2FtYnJpZGdlLCBNYXNzYWNodXNldHRz
LiYjeEQ7Q2FyZGlvdmFzY3VsYXIgUmVzZWFyY2ggQ2VudGVyLCBNYXNzYWNodXNldHRzIEdlbmVy
YWwgSG9zcGl0YWwsIEJvc3Rvbi4mI3hEO05hdGlvbmFsIEhlYXJ0LCBMdW5nLCBhbmQgQmxvb2Qg
SW5zdGl0dXRlIGFuZCBCb3N0b24gVW5pdmVyc2l0eSZhcG9zO3MgRnJhbWluZ2hhbSBIZWFydCBT
dHVkeSwgRnJhbWluZ2hhbSwgTWFzc2FjaHVzZXR0cy4mI3hEO1NlY3Rpb24gb2YgQ29tcHV0YXRp
b25hbCBCaW9tZWRpY2luZSwgRGVwYXJ0bWVudCBvZiBNZWRpY2luZSwgQm9zdG9uIFVuaXZlcnNp
dHkgU2Nob29sIG9mIE1lZGljaW5lLCBCb3N0b24sIE1hc3NhY2h1c2V0dHMuJiN4RDtEZXBhcnRt
ZW50IG9mIEltYWdpbmcgU2NpZW5jZSBhbmQgSW5ub3ZhdGlvbiwgR2Vpc2luZ2VyLCBEYW52aWxs
ZSwgUGVubnN5bHZhbmlhLiYjeEQ7RGVwYXJ0bWVudHMgb2YgTWVkaWNpbmUsIFBoYXJtYWNvbG9n
eSwgYW5kIEJpb21lZGljYWwgSW5mb3JtYXRpY3MsIFZhbmRlcmJpbHQgVW5pdmVyc2l0eSBNZWRp
Y2FsIENlbnRlciwgTmFzaHZpbGxlLCBUZW5uZXNzZWUuJiN4RDtEZXBhcnRtZW50cyBvZiBRdWFu
dGl0YXRpdmUgSGVhbHRoIFNjaWVuY2VzLCBDbGV2ZWxhbmQgQ2xpbmljLCBDbGV2ZWxhbmQsIE9o
aW8uJiN4RDtNY0t1c2ljay1OYXRoYW5zIEluc3RpdHV0ZSBvZiBHZW5ldGljIE1lZGljaW5lLCBK
b2hucyBIb3BraW5zIFVuaXZlcnNpdHkgU2Nob29sIG9mIE1lZGljaW5lLCBCYWx0aW1vcmUsIE1h
cnlsYW5kLiYjeEQ7RGl2aXNpb25zIG9mIFByZXZlbnRpdmUgTWVkaWNpbmUgYW5kIEdlbmV0aWNz
LCBCcmlnaGFtIGFuZCBXb21lbiZhcG9zO3MgSG9zcGl0YWwgYW5kIEhhcnZhcmQgTWVkaWNhbCBT
Y2hvb2wsIEJvc3RvbiwgTWFzc2FjaHVzZXR0cy4mI3hEO0RpdmlzaW9ucyBvZiBQcmV2ZW50aXZl
IGFuZCBDYXJkaW92YXNjdWxhciBNZWRpY2luZSwgQnJpZ2hhbSBhbmQgV29tZW4mYXBvcztzIEhv
c3BpdGFsIGFuZCBIYXJ2YXJkIE1lZGljYWwgU2Nob29sLCBCb3N0b24sIE1hc3NhY2h1c2V0dHMu
JiN4RDtEZXBhcnRtZW50cyBvZiBDZWxsdWxhciBhbmQgTW9sZWN1bGFyIE1lZGljaW5lLCBDbGV2
ZWxhbmQgQ2xpbmljLCBDbGV2ZWxhbmQsIE9oaW8uJiN4RDtIdW1hbiBHZW5ldGljcyBDZW50ZXIs
IERlcGFydG1lbnQgb2YgRXBpZGVtaW9sb2d5LCBIdW1hbiBHZW5ldGljcyBhbmQgRW52aXJvbm1l
bnRhbCBTY2llbmNlcywgU2Nob29sIG9mIFB1YmxpYyBIZWFsdGgsIFRoZSBVbml2ZXJzaXR5IG9m
IFRleGFzIEhlYWx0aCBTY2llbmNlIENlbnRlciBhdCBIb3VzdG9uLiYjeEQ7RGVwYXJ0bWVudCBv
ZiBFcGlkZW1pb2xvZ3kgYW5kIENhcmRpb3Zhc2N1bGFyIEhlYWx0aCBSZXNlYXJjaCBVbml0LCBV
bml2ZXJzaXR5IG9mIFdhc2hpbmd0b24sIFNlYXR0bGUuJiN4RDtDaGFubmluZyBEaXZpc2lvbiBv
ZiBOZXR3b3JrIE1lZGljaW5lLCBCcmlnaGFtIGFuZCBXb21lbiZhcG9zO3MgSG9zcGl0YWwsIEhh
cnZhcmQgTWVkaWNhbCBTY2hvb2wsIEJvc3RvbiwgTWFzc2FjaHVzZXR0cy4mI3hEO0RpdmlzaW9u
IG9mIFNsZWVwIGFuZCBDaXJjYWRpYW4gRGlzb3JkZXJzLCBEZXBhcnRtZW50cyBvZiBNZWRpY2lu
ZSBhbmQgTmV1cm9sb2d5LCBCcmlnaGFtIGFuZCBXb21lbiZhcG9zO3MgSG9zcGl0YWwsIEJvc3Rv
biwgTWFzc2FjaHVzZXR0cy4mI3hEO0RlcGFydG1lbnQgb2YgQmlvZW5naW5lZXJpbmcsIFNjaG9v
bCBvZiBQaGFybWFjeSwgVW5pdmVyc2l0eSBvZiBDYWxpZm9ybmlhLCBTYW4gRnJhbmNpc2NvLiYj
eEQ7RGVwYXJ0bWVudCBvZiBCaW9zdGF0aXN0aWNzLCBVbml2ZXJzaXR5IG9mIFdhc2hpbmd0b24s
IFNlYXR0bGUuJiN4RDtDZW50ZXIgZm9yIFN0YXRpc3RpY2FsIEdlbmV0aWNzLCBEZXBhcnRtZW50
IG9mIEJpb3N0YXRpc3RpY3MsIFVuaXZlcnNpdHkgb2YgTWljaGlnYW4gU2Nob29sIG9mIFB1Ymxp
YyBIZWFsdGgsIEFubiBBcmJvci4mI3hEO0RlcGFydG1lbnQgb2YgTW9sZWN1bGFyIGFuZCBGdW5j
dGlvbmFsIEdlbm9taWNzLCBHZWlzaW5nZXIsIERhbnZpbGxlLCBQZW5uc3lsdmFuaWEuJiN4RDtS
ZWdlbmVyb24gR2VuZXRpY3MgQ2VudGVyLCBUYXJyeXRvd24sIE5ldyBZb3JrLiYjeEQ7RGl2aXNp
b24gb2YgQ2FyZGlvdmFzY3VsYXIgU2NpZW5jZXMsIE5hdGlvbmFsIEhlYXJ0LCBMdW5nLCBhbmQg
Qmxvb2QgSW5zdGl0dXRlLCBOYXRpb25hbCBJbnN0aXR1dGVzIG9mIEhlYWx0aCwgQmV0aGVzZGEs
IE1hcnlsYW5kLiYjeEQ7Q2FyZGlvdmFzY3VsYXIgSGVhbHRoIFJlc2VhcmNoIFVuaXQsIERlcGFy
dG1lbnQgb2YgTWVkaWNpbmUsIFVuaXZlcnNpdHkgb2YgV2FzaGluZ3RvbiwgU2VhdHRsZS4mI3hE
O0RlcGFydG1lbnRzIG9mIE1vbGVjdWxhciBDYXJkaW9sb2d5LCBDbGV2ZWxhbmQgQ2xpbmljLCBD
bGV2ZWxhbmQsIE9oaW8uJiN4RDtLYWlzZXIgUGVybWFuZW50ZSBXYXNoaW5ndG9uIEhlYWx0aCBS
ZXNlYXJjaCBJbnN0aXR1dGUsIFNlYXR0bGUsIFdhc2hpbmd0b24uJiN4RDtEZXBhcnRtZW50IG9m
IEhlYWx0aCBTZXJ2aWNlcywgVW5pdmVyc2l0eSBvZiBXYXNoaW5ndG9uLCBTZWF0dGxlLiYjeEQ7
RGl2aXNpb24gb2YgQ2FyZGlvbG9neSwgRGVwYXJ0bWVudCBvZiBNZWRpY2luZSwgVW5pdmVyc2l0
eSBvZiBJbGxpbm9pcywgQ2hpY2Fnby4mI3hEO0RlcGFydG1lbnQgb2YgRXBpZGVtaW9sb2d5LCBS
b2xsaW5zIFNjaG9vbCBvZiBQdWJsaWMgSGVhbHRoLCBFbW9yeSBVbml2ZXJzaXR5LCBBdGxhbnRh
LCBHZW9yZ2lhLiYjeEQ7RGVwYXJ0bWVudHMgb2YgQ2FyZGlvdmFzY3VsYXIgTWVkaWNpbmUsIENs
ZXZlbGFuZCBDbGluaWMsIENsZXZlbGFuZCwgT2hpby4mI3hEO0RlcGFydG1lbnQgb2YgTWVkaWNp
bmUsIEJvc3RvbiBVbml2ZXJzaXR5IFNjaG9vbCBvZiBNZWRpY2luZSwgQm9zdG9uLCBNYXNzYWNo
dXNldHRzLiYjeEQ7RGVwYXJ0bWVudCBvZiBFcGlkZW1pb2xvZ3ksIEJvc3RvbiBVbml2ZXJzaXR5
IFNjaG9vbCBvZiBQdWJsaWMgSGVhbHRoLCBCb3N0b24sIE1hc3NhY2h1c2V0dHMuJiN4RDtHZW5v
bWljIE1lZGljaW5lIEluc3RpdHV0ZSwgR2Vpc2luZ2VyLCBEYW52aWxsZSwgUGVubnN5bHZhbmlh
LiYjeEQ7RGVwYXJ0bWVudCBvZiBCaW9zdGF0aXN0aWNzLCBCb3N0b24gVW5pdmVyc2l0eSBTY2hv
b2wgb2YgUHVibGljIEhlYWx0aCwgQm9zdG9uLCBNYXNzYWNodXNldHRzLiYjeEQ7Q2FyZGlhYyBB
cnJoeXRobWlhIFNlcnZpY2UsIE1hc3NhY2h1c2V0dHMgR2VuZXJhbCBIb3NwaXRhbCwgQm9zdG9u
LjwvYXV0aC1hZGRyZXNzPjx0aXRsZXM+PHRpdGxlPkFzc29jaWF0aW9uIGJldHdlZW4gdGl0aW4g
bG9zcy1vZi1mdW5jdGlvbiB2YXJpYW50cyBhbmQgZWFybHktb25zZXQgYXRyaWFsIGZpYnJpbGxh
dGlvbjwvdGl0bGU+PHNlY29uZGFyeS10aXRsZT5KQU1BPC9zZWNvbmRhcnktdGl0bGU+PC90aXRs
ZXM+PHBlcmlvZGljYWw+PGZ1bGwtdGl0bGU+SkFNQTwvZnVsbC10aXRsZT48YWJici0xPkpBTUE8
L2FiYnItMT48YWJici0yPkpBTUE8L2FiYnItMj48L3BlcmlvZGljYWw+PHBhZ2VzPjIzNTQtMjM2
NDwvcGFnZXM+PHZvbHVtZT4zMjA8L3ZvbHVtZT48bnVtYmVyPjIyPC9udW1iZXI+PGVkaXRpb24+
MjAxOC8xMi8xMjwvZWRpdGlvbj48a2V5d29yZHM+PGtleXdvcmQ+QWR1bHQ8L2tleXdvcmQ+PGtl
eXdvcmQ+QWdlIG9mIE9uc2V0PC9rZXl3b3JkPjxrZXl3b3JkPkF0cmlhbCBGaWJyaWxsYXRpb24v
KmdlbmV0aWNzPC9rZXl3b3JkPjxrZXl3b3JkPkNhc2UtQ29udHJvbCBTdHVkaWVzPC9rZXl3b3Jk
PjxrZXl3b3JkPkNvbm5lY3Rpbi8qZ2VuZXRpY3M8L2tleXdvcmQ+PGtleXdvcmQ+RmVtYWxlPC9r
ZXl3b3JkPjxrZXl3b3JkPkdlbmV0aWMgUHJlZGlzcG9zaXRpb24gdG8gRGlzZWFzZTwva2V5d29y
ZD48a2V5d29yZD5HZW5vbWUtV2lkZSBBc3NvY2lhdGlvbiBTdHVkeTwva2V5d29yZD48a2V5d29y
ZD5IZXRlcm96eWdvdGU8L2tleXdvcmQ+PGtleXdvcmQ+SHVtYW5zPC9rZXl3b3JkPjxrZXl3b3Jk
PipMb3NzIG9mIEZ1bmN0aW9uIE11dGF0aW9uPC9rZXl3b3JkPjxrZXl3b3JkPk1hbGU8L2tleXdv
cmQ+PGtleXdvcmQ+TWlkZGxlIEFnZWQ8L2tleXdvcmQ+PGtleXdvcmQ+UXVhbGl0eSBDb250cm9s
PC9rZXl3b3JkPjwva2V5d29yZHM+PGRhdGVzPjx5ZWFyPjIwMTg8L3llYXI+PHB1Yi1kYXRlcz48
ZGF0ZT5EZWMgMTE8L2RhdGU+PC9wdWItZGF0ZXM+PC9kYXRlcz48aXNibj4xNTM4LTM1OTggKEVs
ZWN0cm9uaWMpJiN4RDswMDk4LTc0ODQgKExpbmtpbmcpPC9pc2JuPjxhY2Nlc3Npb24tbnVtPjMw
NTM1MjE5PC9hY2Nlc3Npb24tbnVtPjx1cmxzPjxyZWxhdGVkLXVybHM+PHVybD48c3R5bGUgZmFj
ZT0idW5kZXJsaW5lIiBmb250PSJkZWZhdWx0IiBzaXplPSIxMDAlIj5odHRwczovL3d3dy5uY2Jp
Lm5sbS5uaWguZ292L3B1Ym1lZC8zMDUzNTIxOTwvc3R5bGU+PC91cmw+PHVybD48c3R5bGUgZmFj
ZT0idW5kZXJsaW5lIiBmb250PSJkZWZhdWx0IiBzaXplPSIxMDAlIj5odHRwczovL2phbWFuZXR3
b3JrLmNvbS9qb3VybmFscy9qYW1hL2FydGljbGVwZGYvMjcxODA2OS9qYW1hX2Nob2lfMjAxOF9v
aV8xODAxMzgucGRmPC9zdHlsZT48L3VybD48L3JlbGF0ZWQtdXJscz48L3VybHM+PGN1c3RvbTI+
UE1DNjQzNjUzMDwvY3VzdG9tMj48ZWxlY3Ryb25pYy1yZXNvdXJjZS1udW0+MTAuMTAwMS9qYW1h
LjIwMTguMTgxNzk8L2VsZWN0cm9uaWMtcmVzb3VyY2UtbnVtPjwvcmVjb3JkPjwvQ2l0ZT48Q2l0
ZT48QXV0aG9yPnZhbiBPdXdlcmtlcms8L0F1dGhvcj48WWVhcj4yMDIwPC9ZZWFyPjxSZWNOdW0+
NTIwPC9SZWNOdW0+PHJlY29yZD48cmVjLW51bWJlcj41MjA8L3JlYy1udW1iZXI+PGZvcmVpZ24t
a2V5cz48a2V5IGFwcD0iRU4iIGRiLWlkPSJzZXh4YXQ1cDBhcGR0dWVlZXN0eDVyZDhmcHYycDBm
ZHh0ZGUiIHRpbWVzdGFtcD0iMTYxOTE4ODA3NCI+NTIwPC9rZXk+PC9mb3JlaWduLWtleXM+PHJl
Zi10eXBlIG5hbWU9IkpvdXJuYWwgQXJ0aWNsZSI+MTc8L3JlZi10eXBlPjxjb250cmlidXRvcnM+
PGF1dGhvcnM+PGF1dGhvcj52YW4gT3V3ZXJrZXJrLCBBLiBGLjwvYXV0aG9yPjxhdXRob3I+SGFs
bCwgQS4gVy48L2F1dGhvcj48YXV0aG9yPkthZG93LCBaLiBBLjwvYXV0aG9yPjxhdXRob3I+TGF6
YXJldmljLCBTLjwvYXV0aG9yPjxhdXRob3I+UmV5YXQsIEouIFMuPC9hdXRob3I+PGF1dGhvcj5U
dWNrZXIsIE4uIFIuPC9hdXRob3I+PGF1dGhvcj5OYWRhZHVyLCBSLiBELjwvYXV0aG9yPjxhdXRo
b3I+Qm9zYWRhLCBGLiBNLjwvYXV0aG9yPjxhdXRob3I+QmlhbmNoaSwgVi48L2F1dGhvcj48YXV0
aG9yPkVsbGlub3IsIFAuIFQuPC9hdXRob3I+PGF1dGhvcj5GYWJyaXR6LCBMLjwvYXV0aG9yPjxh
dXRob3I+TWFydGluLCBKLiBGLjwvYXV0aG9yPjxhdXRob3I+ZGUgTGFhdCwgVy48L2F1dGhvcj48
YXV0aG9yPktpcmNoaG9mLCBQLjwvYXV0aG9yPjxhdXRob3I+TW9za293aXR6LCBJLiBQLjwvYXV0
aG9yPjxhdXRob3I+Q2hyaXN0b2ZmZWxzLCBWLiBNLjwvYXV0aG9yPjwvYXV0aG9ycz48L2NvbnRy
aWJ1dG9ycz48YXV0aC1hZGRyZXNzPkZyb20gdGhlIERlcGFydG1lbnQgb2YgTWVkaWNhbCBCaW9s
b2d5LCBBbXN0ZXJkYW0gVW5pdmVyc2l0eSBNZWRpY2FsIENlbnRlciwgQWNhZGVtaWMgTWVkaWNh
bCBDZW50ZXIsIFRoZSBOZXRoZXJsYW5kcyAoQS5GLnYuTy4sIEYuTS5CLiwgVi5NLkMuKS4mI3hE
O0NhcmRpb3Zhc2N1bGFyIFJlc2VhcmNoIENlbnRlciwgTWFzc2FjaHVzZXR0cyBHZW5lcmFsIEhv
c3BpdGFsLCBCb3N0b24gKEEuVy5ILiwgTi5SLlQuLCBQLlQuRS4pLiYjeEQ7Q2FyZGlvdmFzY3Vs
YXIgRGlzZWFzZSBJbml0aWF0aXZlLCBUaGUgQnJvYWQgSW5zdGl0dXRlIG9mIE1JVCBhbmQgSGFy
dmFyZCwgQ2FtYnJpZGdlLCBNQSAoQS5XLkguLCBOLlIuVC4sIFAuVC5FLikuJiN4RDtQcm9ncmFt
IGluIERldmVsb3BtZW50YWwgQmlvbG9neSAoWi5BLksuLCBKLkYuTS4pLiYjeEQ7TWVkaWNhbCBT
Y2llbnRpc3QgVHJhaW5pbmcgUHJvZ3JhbSAoWi5BLksuKS4mI3hEO0RlcGFydG1lbnRzIG9mIFBl
ZGlhdHJpY3MsIFBhdGhvbG9neSwgYW5kIEh1bWFuIEdlbmV0aWNzLCBVbml2ZXJzaXR5IG9mIENo
aWNhZ28sIElMIChTLkwuLCBSLkQuTi4sIEkuUC5NLikuJiN4RDtJbnN0aXR1dGUgb2YgQ2FyZGlv
dmFzY3VsYXIgU2NpZW5jZXMsIFVuaXZlcnNpdHkgb2YgQmlybWluZ2hhbSwgVW5pdGVkIEtpbmdk
b20gKEouUy5SLiwgTC5GLiwgUC5LLikuJiN4RDtNYXNvbmljIE1lZGljYWwgUmVzZWFyY2ggSW5z
dGl0dXRlLCBVdGljYSwgTlkgKE4uUi5ULikuJiN4RDtPbmNvZGUgSW5zdGl0dXRlLCBIdWJyZWNo
dCBJbnN0aXR1dGUtS05BVyBhbmQgVW5pdmVyc2l0eSBNZWRpY2FsIENlbnRlciBVdHJlY2h0LCB0
aGUgTmV0aGVybGFuZHMgKFYuQi4sIFcuZC5MLikuJiN4RDtEZXBhcnRtZW50IG9mIENhcmRpb2xv
Z3ksIFVIQiBOSFMgVHJ1c3RzLCBCaXJtaW5naGFtLCBVbml0ZWQgS2luZ2RvbSAoTC5GLiwgUC5L
LikuJiN4RDtEZXBhcnRtZW50IG9mIE1vbGVjdWxhciBQaHlzaW9sb2d5IGFuZCBCaW9waHlzaWNz
IChKLkYuTS4pLiYjeEQ7QmF5bG9yIENvbGxlZ2Ugb2YgTWVkaWNpbmUsIE9uZSBCYXlsb3IgUGxh
emEsIEhvdXN0b24sIFRYIChKLkYuTS4pLiYjeEQ7VGV4YXMgSGVhcnQgSW5zdGl0dXRlLCBIb3Vz
dG9uIChKLkYuTS4pLiYjeEQ7U3diaCAocC5LLikuJiN4RDtHZXJtYW4gQ2VudGVyIGZvciBDYXJk
aW92YXNjdWxhciBSZXNlYXJjaCAoRFpISyksIHBhcnRuZXIgc2l0ZSBIYW1idXJnL0x1ZWJlY2sv
S2llbCAoUC5LLikuJiN4RDtVbml2ZXJzaXR5IEhlYXJ0IGFuZCBWYXNjdWxhciBDZW50ZXIgVUtF
IEhhbWJ1cmcsIEdlcm1hbnkgKFAuSy4pLjwvYXV0aC1hZGRyZXNzPjx0aXRsZXM+PHRpdGxlPkVw
aWdlbmV0aWMgYW5kIHRyYW5zY3JpcHRpb25hbCBuZXR3b3JrcyB1bmRlcmx5aW5nIGF0cmlhbCBm
aWJyaWxsYXRpb248L3RpdGxlPjxzZWNvbmRhcnktdGl0bGU+Q2lyYyBSZXM8L3NlY29uZGFyeS10
aXRsZT48L3RpdGxlcz48cGVyaW9kaWNhbD48ZnVsbC10aXRsZT5DaXJjdWxhdGlvbiBSZXNlYXJj
aDwvZnVsbC10aXRsZT48YWJici0xPkNpcmMuIFJlcy48L2FiYnItMT48YWJici0yPkNpcmMgUmVz
PC9hYmJyLTI+PC9wZXJpb2RpY2FsPjxwYWdlcz4zNC01MDwvcGFnZXM+PHZvbHVtZT4xMjc8L3Zv
bHVtZT48bnVtYmVyPjE8L251bWJlcj48ZWRpdGlvbj4yMDIwLzA3LzI4PC9lZGl0aW9uPjxrZXl3
b3Jkcz48a2V5d29yZD4qYXRyaWFsIGZpYnJpbGxhdGlvbjwva2V5d29yZD48a2V5d29yZD4qZ2Vu
ZXRpYyB2YXJpYXRpb248L2tleXdvcmQ+PGtleXdvcmQ+Kmdlbm9tZS13aWRlIGFzc29jaWF0aW9u
IHN0dWR5PC9rZXl3b3JkPjxrZXl3b3JkPipteW9jeXRlcywgY2FyZGlhYzwva2V5d29yZD48a2V5
d29yZD4qdHJhbnNjcmlwdGlvbiBmYWN0b3JzPC9rZXl3b3JkPjwva2V5d29yZHM+PGRhdGVzPjx5
ZWFyPjIwMjA8L3llYXI+PHB1Yi1kYXRlcz48ZGF0ZT5KdW4gMTk8L2RhdGU+PC9wdWItZGF0ZXM+
PC9kYXRlcz48aXNibj4xNTI0LTQ1NzEgKEVsZWN0cm9uaWMpJiN4RDswMDA5LTczMzAgKExpbmtp
bmcpPC9pc2JuPjxhY2Nlc3Npb24tbnVtPjMyNzE3MTcwPC9hY2Nlc3Npb24tbnVtPjx1cmxzPjxy
ZWxhdGVkLXVybHM+PHVybD48c3R5bGUgZmFjZT0idW5kZXJsaW5lIiBmb250PSJkZWZhdWx0IiBz
aXplPSIxMDAlIj5odHRwczovL3d3dy5uY2JpLm5sbS5uaWguZ292L3B1Ym1lZC8zMjcxNzE3MDwv
c3R5bGU+PC91cmw+PHVybD48c3R5bGUgZmFjZT0idW5kZXJsaW5lIiBmb250PSJkZWZhdWx0IiBz
aXplPSIxMDAlIj5odHRwczovL3d3dy5haGFqb3VybmFscy5vcmcvZG9pL3BkZi8xMC4xMTYxL0NJ
UkNSRVNBSEEuMTIwLjMxNjU3ND9kb3dubG9hZD10cnVlPC9zdHlsZT48L3VybD48L3JlbGF0ZWQt
dXJscz48L3VybHM+PGVsZWN0cm9uaWMtcmVzb3VyY2UtbnVtPjEwLjExNjEvQ0lSQ1JFU0FIQS4x
MjAuMzE2NTc0PC9lbGVjdHJvbmljLXJlc291cmNlLW51bT48L3JlY29yZD48L0NpdGU+PC9FbmRO
b3RlPn==
</w:fldData>
        </w:fldChar>
      </w:r>
      <w:r w:rsidR="009C40F4" w:rsidRPr="0095247E">
        <w:rPr>
          <w:rFonts w:ascii="Times New Roman" w:hAnsi="Times New Roman" w:cs="Times New Roman"/>
          <w:noProof w:val="0"/>
          <w:sz w:val="24"/>
          <w:szCs w:val="24"/>
          <w:vertAlign w:val="superscript"/>
        </w:rPr>
        <w:instrText xml:space="preserve"> ADDIN EN.CITE.DATA </w:instrText>
      </w:r>
      <w:r w:rsidR="009C40F4" w:rsidRPr="0095247E">
        <w:rPr>
          <w:rFonts w:ascii="Times New Roman" w:hAnsi="Times New Roman" w:cs="Times New Roman"/>
          <w:noProof w:val="0"/>
          <w:sz w:val="24"/>
          <w:szCs w:val="24"/>
          <w:vertAlign w:val="superscript"/>
        </w:rPr>
      </w:r>
      <w:r w:rsidR="009C40F4" w:rsidRPr="0095247E">
        <w:rPr>
          <w:rFonts w:ascii="Times New Roman" w:hAnsi="Times New Roman" w:cs="Times New Roman"/>
          <w:noProof w:val="0"/>
          <w:sz w:val="24"/>
          <w:szCs w:val="24"/>
          <w:vertAlign w:val="superscript"/>
        </w:rPr>
        <w:fldChar w:fldCharType="end"/>
      </w:r>
      <w:r w:rsidRPr="0095247E">
        <w:rPr>
          <w:rFonts w:ascii="Times New Roman" w:hAnsi="Times New Roman" w:cs="Times New Roman"/>
          <w:noProof w:val="0"/>
          <w:sz w:val="24"/>
          <w:szCs w:val="24"/>
          <w:vertAlign w:val="superscript"/>
        </w:rPr>
      </w:r>
      <w:r w:rsidRPr="0095247E">
        <w:rPr>
          <w:rFonts w:ascii="Times New Roman" w:hAnsi="Times New Roman" w:cs="Times New Roman"/>
          <w:noProof w:val="0"/>
          <w:sz w:val="24"/>
          <w:szCs w:val="24"/>
          <w:vertAlign w:val="superscript"/>
        </w:rPr>
        <w:fldChar w:fldCharType="separate"/>
      </w:r>
      <w:r w:rsidR="009C40F4" w:rsidRPr="0095247E">
        <w:rPr>
          <w:rFonts w:ascii="Times New Roman" w:hAnsi="Times New Roman" w:cs="Times New Roman"/>
          <w:sz w:val="24"/>
          <w:szCs w:val="24"/>
          <w:vertAlign w:val="superscript"/>
        </w:rPr>
        <w:t>(16-20)</w:t>
      </w:r>
      <w:r w:rsidRPr="0095247E">
        <w:rPr>
          <w:rFonts w:ascii="Times New Roman" w:hAnsi="Times New Roman" w:cs="Times New Roman"/>
          <w:noProof w:val="0"/>
          <w:sz w:val="24"/>
          <w:szCs w:val="24"/>
          <w:vertAlign w:val="superscript"/>
        </w:rPr>
        <w:fldChar w:fldCharType="end"/>
      </w:r>
      <w:r w:rsidRPr="0095247E">
        <w:rPr>
          <w:rFonts w:ascii="Times New Roman" w:hAnsi="Times New Roman" w:cs="Times New Roman"/>
          <w:noProof w:val="0"/>
          <w:sz w:val="24"/>
          <w:szCs w:val="24"/>
        </w:rPr>
        <w:t xml:space="preserve"> The biomarkers of interest that are studied in the ISOLATION and ISOLATION ‘light’ studies are listed in </w:t>
      </w:r>
      <w:r w:rsidR="00B75B69" w:rsidRPr="0095247E">
        <w:rPr>
          <w:rFonts w:ascii="Times New Roman" w:hAnsi="Times New Roman" w:cs="Times New Roman"/>
          <w:b/>
          <w:bCs/>
          <w:noProof w:val="0"/>
          <w:sz w:val="24"/>
          <w:szCs w:val="24"/>
        </w:rPr>
        <w:t>Table S</w:t>
      </w:r>
      <w:r w:rsidR="00AD6EB7" w:rsidRPr="0095247E">
        <w:rPr>
          <w:rFonts w:ascii="Times New Roman" w:hAnsi="Times New Roman" w:cs="Times New Roman"/>
          <w:b/>
          <w:bCs/>
          <w:noProof w:val="0"/>
          <w:sz w:val="24"/>
          <w:szCs w:val="24"/>
        </w:rPr>
        <w:t>2</w:t>
      </w:r>
      <w:r w:rsidRPr="0095247E">
        <w:rPr>
          <w:rFonts w:ascii="Times New Roman" w:hAnsi="Times New Roman" w:cs="Times New Roman"/>
          <w:noProof w:val="0"/>
          <w:sz w:val="24"/>
          <w:szCs w:val="24"/>
        </w:rPr>
        <w:t xml:space="preserve"> and include inflammatory mediators,</w:t>
      </w:r>
      <w:r w:rsidRPr="0095247E">
        <w:rPr>
          <w:rFonts w:ascii="Times New Roman" w:hAnsi="Times New Roman" w:cs="Times New Roman"/>
          <w:noProof w:val="0"/>
          <w:sz w:val="24"/>
          <w:szCs w:val="24"/>
          <w:vertAlign w:val="superscript"/>
        </w:rPr>
        <w:fldChar w:fldCharType="begin"/>
      </w:r>
      <w:r w:rsidR="009C40F4" w:rsidRPr="0095247E">
        <w:rPr>
          <w:rFonts w:ascii="Times New Roman" w:hAnsi="Times New Roman" w:cs="Times New Roman"/>
          <w:noProof w:val="0"/>
          <w:sz w:val="24"/>
          <w:szCs w:val="24"/>
          <w:vertAlign w:val="superscript"/>
        </w:rPr>
        <w:instrText xml:space="preserve"> ADDIN EN.CITE &lt;EndNote&gt;&lt;Cite&gt;&lt;Author&gt;Vilchez&lt;/Author&gt;&lt;Year&gt;2014&lt;/Year&gt;&lt;RecNum&gt;522&lt;/RecNum&gt;&lt;DisplayText&gt;(17)&lt;/DisplayText&gt;&lt;record&gt;&lt;rec-number&gt;522&lt;/rec-number&gt;&lt;foreign-keys&gt;&lt;key app="EN" db-id="sexxat5p0apdtueeestx5rd8fpv2p0fdxtde" timestamp="1619191162"&gt;522&lt;/key&gt;&lt;/foreign-keys&gt;&lt;ref-type name="Journal Article"&gt;17&lt;/ref-type&gt;&lt;contributors&gt;&lt;authors&gt;&lt;author&gt;Vilchez, J. A.&lt;/author&gt;&lt;author&gt;Roldan, V.&lt;/author&gt;&lt;author&gt;Hernandez-Romero, D.&lt;/author&gt;&lt;author&gt;Valdes, M.&lt;/author&gt;&lt;author&gt;Lip, G. Y.&lt;/author&gt;&lt;author&gt;Marin, F.&lt;/author&gt;&lt;/authors&gt;&lt;/contributors&gt;&lt;auth-address&gt;Department of Cardiology, Hospital Universitario Virgen de la Arrixaca, University of Murcia, Murcia, Spain; Department of Clinical Analysis, Hospital Universitario Virgen de la Arrixaca, University of Murcia, Murcia, Spain.&lt;/auth-address&gt;&lt;titles&gt;&lt;title&gt;Biomarkers in atrial fibrillation: an overview&lt;/title&gt;&lt;secondary-title&gt;Int J Clin Pract&lt;/secondary-title&gt;&lt;/titles&gt;&lt;periodical&gt;&lt;full-title&gt;International Journal of Clinical Practice&lt;/full-title&gt;&lt;abbr-1&gt;Int. J. Clin. Pract.&lt;/abbr-1&gt;&lt;abbr-2&gt;Int J Clin Pract&lt;/abbr-2&gt;&lt;/periodical&gt;&lt;pages&gt;434-43&lt;/pages&gt;&lt;volume&gt;68&lt;/volume&gt;&lt;number&gt;4&lt;/number&gt;&lt;edition&gt;2014/01/01&lt;/edition&gt;&lt;keywords&gt;&lt;keyword&gt;Atrial Fibrillation/blood/*diagnosis/etiology&lt;/keyword&gt;&lt;keyword&gt;Biomarkers/blood&lt;/keyword&gt;&lt;keyword&gt;Humans&lt;/keyword&gt;&lt;keyword&gt;Prognosis&lt;/keyword&gt;&lt;keyword&gt;Risk Factors&lt;/keyword&gt;&lt;/keywords&gt;&lt;dates&gt;&lt;year&gt;2014&lt;/year&gt;&lt;pub-dates&gt;&lt;date&gt;Apr&lt;/date&gt;&lt;/pub-dates&gt;&lt;/dates&gt;&lt;isbn&gt;1742-1241 (Electronic)&amp;#xD;1368-5031 (Linking)&lt;/isbn&gt;&lt;accession-num&gt;24372915&lt;/accession-num&gt;&lt;urls&gt;&lt;related-urls&gt;&lt;url&gt;https://www.ncbi.nlm.nih.gov/pubmed/24372915&lt;/url&gt;&lt;url&gt;https://onlinelibrary.wiley.com/doi/pdfdirect/10.1111/ijcp.12304?download=true&lt;/url&gt;&lt;/related-urls&gt;&lt;/urls&gt;&lt;electronic-resource-num&gt;10.1111/ijcp.12304&lt;/electronic-resource-num&gt;&lt;/record&gt;&lt;/Cite&gt;&lt;/EndNote&gt;</w:instrText>
      </w:r>
      <w:r w:rsidRPr="0095247E">
        <w:rPr>
          <w:rFonts w:ascii="Times New Roman" w:hAnsi="Times New Roman" w:cs="Times New Roman"/>
          <w:noProof w:val="0"/>
          <w:sz w:val="24"/>
          <w:szCs w:val="24"/>
          <w:vertAlign w:val="superscript"/>
        </w:rPr>
        <w:fldChar w:fldCharType="separate"/>
      </w:r>
      <w:r w:rsidR="009C40F4" w:rsidRPr="0095247E">
        <w:rPr>
          <w:rFonts w:ascii="Times New Roman" w:hAnsi="Times New Roman" w:cs="Times New Roman"/>
          <w:sz w:val="24"/>
          <w:szCs w:val="24"/>
          <w:vertAlign w:val="superscript"/>
        </w:rPr>
        <w:t>(17)</w:t>
      </w:r>
      <w:r w:rsidRPr="0095247E">
        <w:rPr>
          <w:rFonts w:ascii="Times New Roman" w:hAnsi="Times New Roman" w:cs="Times New Roman"/>
          <w:noProof w:val="0"/>
          <w:sz w:val="24"/>
          <w:szCs w:val="24"/>
          <w:vertAlign w:val="superscript"/>
        </w:rPr>
        <w:fldChar w:fldCharType="end"/>
      </w:r>
      <w:r w:rsidRPr="0095247E">
        <w:rPr>
          <w:rFonts w:ascii="Times New Roman" w:hAnsi="Times New Roman" w:cs="Times New Roman"/>
          <w:noProof w:val="0"/>
          <w:sz w:val="24"/>
          <w:szCs w:val="24"/>
        </w:rPr>
        <w:t xml:space="preserve"> markers of myocardial wall stress,</w:t>
      </w:r>
      <w:r w:rsidRPr="0095247E">
        <w:rPr>
          <w:rFonts w:ascii="Times New Roman" w:hAnsi="Times New Roman" w:cs="Times New Roman"/>
          <w:noProof w:val="0"/>
          <w:sz w:val="24"/>
          <w:szCs w:val="24"/>
          <w:vertAlign w:val="superscript"/>
        </w:rPr>
        <w:fldChar w:fldCharType="begin"/>
      </w:r>
      <w:r w:rsidR="009C40F4" w:rsidRPr="0095247E">
        <w:rPr>
          <w:rFonts w:ascii="Times New Roman" w:hAnsi="Times New Roman" w:cs="Times New Roman"/>
          <w:noProof w:val="0"/>
          <w:sz w:val="24"/>
          <w:szCs w:val="24"/>
          <w:vertAlign w:val="superscript"/>
        </w:rPr>
        <w:instrText xml:space="preserve"> ADDIN EN.CITE &lt;EndNote&gt;&lt;Cite&gt;&lt;Author&gt;Vilchez&lt;/Author&gt;&lt;Year&gt;2014&lt;/Year&gt;&lt;RecNum&gt;522&lt;/RecNum&gt;&lt;DisplayText&gt;(17)&lt;/DisplayText&gt;&lt;record&gt;&lt;rec-number&gt;522&lt;/rec-number&gt;&lt;foreign-keys&gt;&lt;key app="EN" db-id="sexxat5p0apdtueeestx5rd8fpv2p0fdxtde" timestamp="1619191162"&gt;522&lt;/key&gt;&lt;/foreign-keys&gt;&lt;ref-type name="Journal Article"&gt;17&lt;/ref-type&gt;&lt;contributors&gt;&lt;authors&gt;&lt;author&gt;Vilchez, J. A.&lt;/author&gt;&lt;author&gt;Roldan, V.&lt;/author&gt;&lt;author&gt;Hernandez-Romero, D.&lt;/author&gt;&lt;author&gt;Valdes, M.&lt;/author&gt;&lt;author&gt;Lip, G. Y.&lt;/author&gt;&lt;author&gt;Marin, F.&lt;/author&gt;&lt;/authors&gt;&lt;/contributors&gt;&lt;auth-address&gt;Department of Cardiology, Hospital Universitario Virgen de la Arrixaca, University of Murcia, Murcia, Spain; Department of Clinical Analysis, Hospital Universitario Virgen de la Arrixaca, University of Murcia, Murcia, Spain.&lt;/auth-address&gt;&lt;titles&gt;&lt;title&gt;Biomarkers in atrial fibrillation: an overview&lt;/title&gt;&lt;secondary-title&gt;Int J Clin Pract&lt;/secondary-title&gt;&lt;/titles&gt;&lt;periodical&gt;&lt;full-title&gt;International Journal of Clinical Practice&lt;/full-title&gt;&lt;abbr-1&gt;Int. J. Clin. Pract.&lt;/abbr-1&gt;&lt;abbr-2&gt;Int J Clin Pract&lt;/abbr-2&gt;&lt;/periodical&gt;&lt;pages&gt;434-43&lt;/pages&gt;&lt;volume&gt;68&lt;/volume&gt;&lt;number&gt;4&lt;/number&gt;&lt;edition&gt;2014/01/01&lt;/edition&gt;&lt;keywords&gt;&lt;keyword&gt;Atrial Fibrillation/blood/*diagnosis/etiology&lt;/keyword&gt;&lt;keyword&gt;Biomarkers/blood&lt;/keyword&gt;&lt;keyword&gt;Humans&lt;/keyword&gt;&lt;keyword&gt;Prognosis&lt;/keyword&gt;&lt;keyword&gt;Risk Factors&lt;/keyword&gt;&lt;/keywords&gt;&lt;dates&gt;&lt;year&gt;2014&lt;/year&gt;&lt;pub-dates&gt;&lt;date&gt;Apr&lt;/date&gt;&lt;/pub-dates&gt;&lt;/dates&gt;&lt;isbn&gt;1742-1241 (Electronic)&amp;#xD;1368-5031 (Linking)&lt;/isbn&gt;&lt;accession-num&gt;24372915&lt;/accession-num&gt;&lt;urls&gt;&lt;related-urls&gt;&lt;url&gt;https://www.ncbi.nlm.nih.gov/pubmed/24372915&lt;/url&gt;&lt;url&gt;https://onlinelibrary.wiley.com/doi/pdfdirect/10.1111/ijcp.12304?download=true&lt;/url&gt;&lt;/related-urls&gt;&lt;/urls&gt;&lt;electronic-resource-num&gt;10.1111/ijcp.12304&lt;/electronic-resource-num&gt;&lt;/record&gt;&lt;/Cite&gt;&lt;/EndNote&gt;</w:instrText>
      </w:r>
      <w:r w:rsidRPr="0095247E">
        <w:rPr>
          <w:rFonts w:ascii="Times New Roman" w:hAnsi="Times New Roman" w:cs="Times New Roman"/>
          <w:noProof w:val="0"/>
          <w:sz w:val="24"/>
          <w:szCs w:val="24"/>
          <w:vertAlign w:val="superscript"/>
        </w:rPr>
        <w:fldChar w:fldCharType="separate"/>
      </w:r>
      <w:r w:rsidR="009C40F4" w:rsidRPr="0095247E">
        <w:rPr>
          <w:rFonts w:ascii="Times New Roman" w:hAnsi="Times New Roman" w:cs="Times New Roman"/>
          <w:sz w:val="24"/>
          <w:szCs w:val="24"/>
          <w:vertAlign w:val="superscript"/>
        </w:rPr>
        <w:t>(17)</w:t>
      </w:r>
      <w:r w:rsidRPr="0095247E">
        <w:rPr>
          <w:rFonts w:ascii="Times New Roman" w:hAnsi="Times New Roman" w:cs="Times New Roman"/>
          <w:noProof w:val="0"/>
          <w:sz w:val="24"/>
          <w:szCs w:val="24"/>
          <w:vertAlign w:val="superscript"/>
        </w:rPr>
        <w:fldChar w:fldCharType="end"/>
      </w:r>
      <w:r w:rsidRPr="0095247E">
        <w:rPr>
          <w:rFonts w:ascii="Times New Roman" w:hAnsi="Times New Roman" w:cs="Times New Roman"/>
          <w:noProof w:val="0"/>
          <w:sz w:val="24"/>
          <w:szCs w:val="24"/>
        </w:rPr>
        <w:t xml:space="preserve"> markers of fibrosis,</w:t>
      </w:r>
      <w:r w:rsidRPr="0095247E">
        <w:rPr>
          <w:rFonts w:ascii="Times New Roman" w:hAnsi="Times New Roman" w:cs="Times New Roman"/>
          <w:noProof w:val="0"/>
          <w:sz w:val="24"/>
          <w:szCs w:val="24"/>
          <w:vertAlign w:val="superscript"/>
        </w:rPr>
        <w:fldChar w:fldCharType="begin">
          <w:fldData xml:space="preserve">PEVuZE5vdGU+PENpdGU+PEF1dGhvcj5MaXU8L0F1dGhvcj48WWVhcj4yMDIwPC9ZZWFyPjxSZWNO
dW0+NTU3PC9SZWNOdW0+PERpc3BsYXlUZXh0PigyMSwgMjIpPC9EaXNwbGF5VGV4dD48cmVjb3Jk
PjxyZWMtbnVtYmVyPjU1NzwvcmVjLW51bWJlcj48Zm9yZWlnbi1rZXlzPjxrZXkgYXBwPSJFTiIg
ZGItaWQ9InNleHhhdDVwMGFwZHR1ZWVlc3R4NXJkOGZwdjJwMGZkeHRkZSIgdGltZXN0YW1wPSIx
NjI2NDQ3NzU4Ij41NTc8L2tleT48L2ZvcmVpZ24ta2V5cz48cmVmLXR5cGUgbmFtZT0iSm91cm5h
bCBBcnRpY2xlIj4xNzwvcmVmLXR5cGU+PGNvbnRyaWJ1dG9ycz48YXV0aG9ycz48YXV0aG9yPkxp
dSwgQi48L2F1dGhvcj48YXV0aG9yPkxpLCBYLjwvYXV0aG9yPjxhdXRob3I+WmhhbywgQy48L2F1
dGhvcj48YXV0aG9yPldhbmcsIFkuPC9hdXRob3I+PGF1dGhvcj5MdiwgTS48L2F1dGhvcj48YXV0
aG9yPlNoaSwgWC48L2F1dGhvcj48YXV0aG9yPkhhbiwgQy48L2F1dGhvcj48YXV0aG9yPlBhbmRl
eSwgUC48L2F1dGhvcj48YXV0aG9yPlFpYW4sIEMuPC9hdXRob3I+PGF1dGhvcj5HdW8sIEMuPC9h
dXRob3I+PGF1dGhvcj5aaGFuZywgWS48L2F1dGhvcj48L2F1dGhvcnM+PC9jb250cmlidXRvcnM+
PGF1dGgtYWRkcmVzcz5EZXBhcnRtZW50IG9mIENhcmRpb2xvZ3ksIFNoYW5naGFpIFRlbnRoIFBl
b3BsZSZhcG9zO3MgSG9zcGl0YWwsIFRvbmdqaSBVbml2ZXJzaXR5IFNjaG9vbCBvZiBNZWRpY2lu
ZSwgU2hhbmdoYWksIENoaW5hLiYjeEQ7RGVwYXJ0bWVudCBvZiBDYXJkaW9sb2d5LCBUaGUgRmly
c3QgQWZmaWxpYXRlZCBIb3NwaXRhbCBvZiBDaG9uZ3FpbmcgTWVkaWNhbCBVbml2ZXJzaXR5LCBD
aG9uZ3FpbmcgTWVkaWNhbCBVbml2ZXJzaXR5LCBDaG9uZ3FpbmcsIENoaW5hLiYjeEQ7RGVwYXJ0
bWVudCBvZiBDYXJkaW9sb2d5LCBUb25namkgSG9zcGl0YWwsIFRvbmdqaSBVbml2ZXJzaXR5IFNj
aG9vbCBvZiBNZWRpY2luZSwgU2hhbmdoYWksIENoaW5hLiYjeEQ7RGVwYXJ0bWVudCBvZiBJbW11
bm9sb2d5LCBTY2hvb2wgb2YgQmFzaWMgTWVkaWNhbCBTY2llbmNlLCBOYW5qaW5nIE1lZGljYWwg
VW5pdmVyc2l0eSwgTmFuamluZywgQ2hpbmEuJiN4RDtTaGFuZ2hhaSBFYXN0IEhvc3BpdGFsIG9m
IENsaW5pY2FsIE1lZGljYWwgQ29sbGVnZSwgTmFuamluZyBNZWRpY2FsIFVuaXZlcnNpdHksIFNo
YW5naGFpLCBDaGluYS4mI3hEO0RlcGFydG1lbnQgb2YgQ2FyZGlvdmFzY3VsYXIgU3VyZ2VyeSwg
U2hhbmdoYWkgRWFzdCBIb3NwaXRhbCwgVG9uZ2ppIFVuaXZlcnNpdHkgU2Nob29sIG9mIE1lZGlj
aW5lLCBTaGFuZ2hhaSwgQ2hpbmEuJiN4RDtEZXBhcnRtZW50IG9mIFBlZGlhdHJpYyBDYXJkaW9s
b2d5LCBYaW5odWEgSG9zcGl0YWwsIFNjaG9vbCBvZiBNZWRpY2luZSwgU2hhbmdoYWkgSmlhbyBU
b25nIFVuaXZlcnNpdHksIFNoYW5naGFpLCBDaGluYS4mI3hEO0RlcGFydG1lbnQgb2YgRW5kb2Ny
aW5vbG9neSBhbmQgTWV0YWJvbGlzbSwgU2hhbmdoYWkgVGVudGggUGVvcGxlJmFwb3M7cyBIb3Nw
aXRhbCwgVG9uZ2ppIFVuaXZlcnNpdHkgU2Nob29sIG9mIE1lZGljaW5lLCBTaGFuZ2hhaSwgQ2hp
bmEuJiN4RDtEZXBhcnRtZW50IG9mIENhcmRpb3Zhc2N1bGFyIFN1cmdlcnksIFpob25nc2hhbiBI
b3NwaXRhbCwgRnVkYW4gVW5pdmVyc2l0eSwgU2hhbmdoYWksIENoaW5hLjwvYXV0aC1hZGRyZXNz
Pjx0aXRsZXM+PHRpdGxlPlByb3Rlb21pYyBhbmFseXNpcyBvZiBhdHJpYWwgYXBwZW5kYWdlcyBy
ZXZlYWxlZCB0aGUgcGF0aG9waHlzaW9sb2dpY2FsIGNoYW5nZXMgb2YgYXRyaWFsIGZpYnJpbGxh
dGlvbjwvdGl0bGU+PHNlY29uZGFyeS10aXRsZT5Gcm9udCBQaHlzaW9sPC9zZWNvbmRhcnktdGl0
bGU+PC90aXRsZXM+PHBlcmlvZGljYWw+PGZ1bGwtdGl0bGU+RnJvbnQgUGh5c2lvbDwvZnVsbC10
aXRsZT48L3BlcmlvZGljYWw+PHBhZ2VzPjU3MzQzMzwvcGFnZXM+PHZvbHVtZT4xMTwvdm9sdW1l
PjxlZGl0aW9uPjIwMjAvMTAvMTM8L2VkaXRpb24+PGtleXdvcmRzPjxrZXl3b3JkPmF0cmlhbCBm
aWJyaWxsYXRpb248L2tleXdvcmQ+PGtleXdvcmQ+bWVjaGFuaXNtPC9rZXl3b3JkPjxrZXl3b3Jk
PnByb3RlaW5zPC9rZXl3b3JkPjxrZXl3b3JkPnByb3Rlb21pY3M8L2tleXdvcmQ+PGtleXdvcmQ+
c3RydWN0dXJhbCByZW1vZGVsaW5nPC9rZXl3b3JkPjwva2V5d29yZHM+PGRhdGVzPjx5ZWFyPjIw
MjA8L3llYXI+PC9kYXRlcz48aXNibj4xNjY0LTA0MlggKFByaW50KSYjeEQ7MTY2NC0wNDJYIChM
aW5raW5nKTwvaXNibj48YWNjZXNzaW9uLW51bT4zMzA0MTg3MTwvYWNjZXNzaW9uLW51bT48dXJs
cz48cmVsYXRlZC11cmxzPjx1cmw+PHN0eWxlIGZhY2U9InVuZGVybGluZSIgZm9udD0iZGVmYXVs
dCIgc2l6ZT0iMTAwJSI+aHR0cHM6Ly93d3cubmNiaS5ubG0ubmloLmdvdi9wdWJtZWQvMzMwNDE4
NzE8L3N0eWxlPjwvdXJsPjx1cmw+PHN0eWxlIGZhY2U9InVuZGVybGluZSIgZm9udD0iZGVmYXVs
dCIgc2l6ZT0iMTAwJSI+aHR0cHM6Ly93d3cubmNiaS5ubG0ubmloLmdvdi9wbWMvYXJ0aWNsZXMv
UE1DNzUyNjUyMS9wZGYvZnBoeXMtMTEtNTczNDMzLnBkZjwvc3R5bGU+PC91cmw+PC9yZWxhdGVk
LXVybHM+PC91cmxzPjxjdXN0b20yPlBNQzc1MjY1MjE8L2N1c3RvbTI+PGVsZWN0cm9uaWMtcmVz
b3VyY2UtbnVtPjEwLjMzODkvZnBoeXMuMjAyMC41NzM0MzM8L2VsZWN0cm9uaWMtcmVzb3VyY2Ut
bnVtPjwvcmVjb3JkPjwvQ2l0ZT48Q2l0ZT48QXV0aG9yPkNoZW48L0F1dGhvcj48WWVhcj4yMDIw
PC9ZZWFyPjxSZWNOdW0+NTU2PC9SZWNOdW0+PHJlY29yZD48cmVjLW51bWJlcj41NTY8L3JlYy1u
dW1iZXI+PGZvcmVpZ24ta2V5cz48a2V5IGFwcD0iRU4iIGRiLWlkPSJzZXh4YXQ1cDBhcGR0dWVl
ZXN0eDVyZDhmcHYycDBmZHh0ZGUiIHRpbWVzdGFtcD0iMTYyNjQ0NzY0MSI+NTU2PC9rZXk+PC9m
b3JlaWduLWtleXM+PHJlZi10eXBlIG5hbWU9IkpvdXJuYWwgQXJ0aWNsZSI+MTc8L3JlZi10eXBl
Pjxjb250cmlidXRvcnM+PGF1dGhvcnM+PGF1dGhvcj5DaGVuLCBKLiBNLjwvYXV0aG9yPjxhdXRo
b3I+WmhvbmcsIFkuIFQuPC9hdXRob3I+PGF1dGhvcj5UdSwgQy48L2F1dGhvcj48YXV0aG9yPkxh
biwgSi48L2F1dGhvcj48L2F1dGhvcnM+PC9jb250cmlidXRvcnM+PGF1dGgtYWRkcmVzcz5EZXBh
cnRtZW50IG9mIENhcmRpb3Zhc2N1bGFyIE1lZGljaW5lLCBEb25nZ3VhbiBTb25nc2hhbiBMYWtl
IENlbnRyYWwgSG9zcGl0YWwsIERvbmdndWFuIEluc3RpdHV0ZSBvZiBDYXJkaW92YXNjdWxhciBE
aXNlYXNlLCBEb25nZ3VhbiA1MjMzMjYsIEd1YW5nZG9uZyBQcm92aW5jZSwgQ2hpbmEuJiN4RDtE
ZXBhcnRtZW50IG9mIENhcmRpb3Zhc2N1bGFyIE1lZGljaW5lLCBEb25nZ3VhbiBTb25nc2hhbiBM
YWtlIENlbnRyYWwgSG9zcGl0YWwsIERvbmdndWFuIEluc3RpdHV0ZSBvZiBDYXJkaW92YXNjdWxh
ciBEaXNlYXNlLCBEb25nZ3VhbiA1MjMzMjYsIEd1YW5nZG9uZyBQcm92aW5jZSwgQ2hpbmEuIGRn
bGFuanVuQDE2My5jb20uPC9hdXRoLWFkZHJlc3M+PHRpdGxlcz48dGl0bGU+U2lnbmlmaWNhbmNl
IG9mIHNlcnVtIGZpYnJvYmxhc3QgZ3Jvd3RoIGZhY3Rvci0yMyBhbmQgbWlSLTIwOGIgaW4gcGF0
aG9nZW5lc2lzIG9mIGF0cmlhbCBmaWJyaWxsYXRpb24gYW5kIHRoZWlyIHJlbGF0aW9uc2hpcCB3
aXRoIHByb2dub3NpczwvdGl0bGU+PHNlY29uZGFyeS10aXRsZT5Xb3JsZCBKIENsaW4gQ2FzZXM8
L3NlY29uZGFyeS10aXRsZT48L3RpdGxlcz48cGVyaW9kaWNhbD48ZnVsbC10aXRsZT5Xb3JsZCBK
IENsaW4gQ2FzZXM8L2Z1bGwtdGl0bGU+PC9wZXJpb2RpY2FsPjxwYWdlcz4zNDU4LTM0NjQ8L3Bh
Z2VzPjx2b2x1bWU+ODwvdm9sdW1lPjxudW1iZXI+MTY8L251bWJlcj48ZWRpdGlvbj4yMDIwLzA5
LzEyPC9lZGl0aW9uPjxrZXl3b3Jkcz48a2V5d29yZD5BdHJpYWwgZmlicmlsbGF0aW9uPC9rZXl3
b3JkPjxrZXl3b3JkPkZpYnJvYmxhc3QgZ3Jvd3RoIGZhY3Rvci0yMzwva2V5d29yZD48a2V5d29y
ZD5NaVItMjA4Yjwva2V5d29yZD48a2V5d29yZD5Qcm9nbm9zaXM8L2tleXdvcmQ+PGtleXdvcmQ+
U2NpZW5jZSBhbmQgVGVjaG5vbG9neSBEZXZlbG9wbWVudCBQcm9qZWN0IChOby4gMjAxNTEwODEw
MTAyNSkgZHVyaW5nIHRoZSBjb25kdWN0PC9rZXl3b3JkPjxrZXl3b3JkPm9mIHRoZSBzdHVkeS4g
T3RoZXIgYXV0aG9ycyBoYXZlIG5vIGZpbmFuY2lhbCByZWxhdGlvbnNoaXBzIHRvIGRpc2Nsb3Nl
Ljwva2V5d29yZD48L2tleXdvcmRzPjxkYXRlcz48eWVhcj4yMDIwPC95ZWFyPjxwdWItZGF0ZXM+
PGRhdGU+QXVnIDI2PC9kYXRlPjwvcHViLWRhdGVzPjwvZGF0ZXM+PGlzYm4+MjMwNy04OTYwIChQ
cmludCkmI3hEOzIzMDctODk2MCAoTGlua2luZyk8L2lzYm4+PGFjY2Vzc2lvbi1udW0+MzI5MTM4
NTI8L2FjY2Vzc2lvbi1udW0+PHVybHM+PHJlbGF0ZWQtdXJscz48dXJsPmh0dHBzOi8vd3d3Lm5j
YmkubmxtLm5paC5nb3YvcHVibWVkLzMyOTEzODUyPC91cmw+PHVybD5odHRwczovL3d3dy5uY2Jp
Lm5sbS5uaWguZ292L3BtYy9hcnRpY2xlcy9QTUM3NDU3MTE4L3BkZi9XSkNDLTgtMzQ1OC5wZGY8
L3VybD48L3JlbGF0ZWQtdXJscz48L3VybHM+PGN1c3RvbTI+UE1DNzQ1NzExODwvY3VzdG9tMj48
ZWxlY3Ryb25pYy1yZXNvdXJjZS1udW0+MTAuMTI5OTgvd2pjYy52OC5pMTYuMzQ1ODwvZWxlY3Ry
b25pYy1yZXNvdXJjZS1udW0+PC9yZWNvcmQ+PC9DaXRlPjwvRW5kTm90ZT4A
</w:fldData>
        </w:fldChar>
      </w:r>
      <w:r w:rsidR="009C40F4" w:rsidRPr="0095247E">
        <w:rPr>
          <w:rFonts w:ascii="Times New Roman" w:hAnsi="Times New Roman" w:cs="Times New Roman"/>
          <w:noProof w:val="0"/>
          <w:sz w:val="24"/>
          <w:szCs w:val="24"/>
          <w:vertAlign w:val="superscript"/>
        </w:rPr>
        <w:instrText xml:space="preserve"> ADDIN EN.CITE </w:instrText>
      </w:r>
      <w:r w:rsidR="009C40F4" w:rsidRPr="0095247E">
        <w:rPr>
          <w:rFonts w:ascii="Times New Roman" w:hAnsi="Times New Roman" w:cs="Times New Roman"/>
          <w:noProof w:val="0"/>
          <w:sz w:val="24"/>
          <w:szCs w:val="24"/>
          <w:vertAlign w:val="superscript"/>
        </w:rPr>
        <w:fldChar w:fldCharType="begin">
          <w:fldData xml:space="preserve">PEVuZE5vdGU+PENpdGU+PEF1dGhvcj5MaXU8L0F1dGhvcj48WWVhcj4yMDIwPC9ZZWFyPjxSZWNO
dW0+NTU3PC9SZWNOdW0+PERpc3BsYXlUZXh0PigyMSwgMjIpPC9EaXNwbGF5VGV4dD48cmVjb3Jk
PjxyZWMtbnVtYmVyPjU1NzwvcmVjLW51bWJlcj48Zm9yZWlnbi1rZXlzPjxrZXkgYXBwPSJFTiIg
ZGItaWQ9InNleHhhdDVwMGFwZHR1ZWVlc3R4NXJkOGZwdjJwMGZkeHRkZSIgdGltZXN0YW1wPSIx
NjI2NDQ3NzU4Ij41NTc8L2tleT48L2ZvcmVpZ24ta2V5cz48cmVmLXR5cGUgbmFtZT0iSm91cm5h
bCBBcnRpY2xlIj4xNzwvcmVmLXR5cGU+PGNvbnRyaWJ1dG9ycz48YXV0aG9ycz48YXV0aG9yPkxp
dSwgQi48L2F1dGhvcj48YXV0aG9yPkxpLCBYLjwvYXV0aG9yPjxhdXRob3I+WmhhbywgQy48L2F1
dGhvcj48YXV0aG9yPldhbmcsIFkuPC9hdXRob3I+PGF1dGhvcj5MdiwgTS48L2F1dGhvcj48YXV0
aG9yPlNoaSwgWC48L2F1dGhvcj48YXV0aG9yPkhhbiwgQy48L2F1dGhvcj48YXV0aG9yPlBhbmRl
eSwgUC48L2F1dGhvcj48YXV0aG9yPlFpYW4sIEMuPC9hdXRob3I+PGF1dGhvcj5HdW8sIEMuPC9h
dXRob3I+PGF1dGhvcj5aaGFuZywgWS48L2F1dGhvcj48L2F1dGhvcnM+PC9jb250cmlidXRvcnM+
PGF1dGgtYWRkcmVzcz5EZXBhcnRtZW50IG9mIENhcmRpb2xvZ3ksIFNoYW5naGFpIFRlbnRoIFBl
b3BsZSZhcG9zO3MgSG9zcGl0YWwsIFRvbmdqaSBVbml2ZXJzaXR5IFNjaG9vbCBvZiBNZWRpY2lu
ZSwgU2hhbmdoYWksIENoaW5hLiYjeEQ7RGVwYXJ0bWVudCBvZiBDYXJkaW9sb2d5LCBUaGUgRmly
c3QgQWZmaWxpYXRlZCBIb3NwaXRhbCBvZiBDaG9uZ3FpbmcgTWVkaWNhbCBVbml2ZXJzaXR5LCBD
aG9uZ3FpbmcgTWVkaWNhbCBVbml2ZXJzaXR5LCBDaG9uZ3FpbmcsIENoaW5hLiYjeEQ7RGVwYXJ0
bWVudCBvZiBDYXJkaW9sb2d5LCBUb25namkgSG9zcGl0YWwsIFRvbmdqaSBVbml2ZXJzaXR5IFNj
aG9vbCBvZiBNZWRpY2luZSwgU2hhbmdoYWksIENoaW5hLiYjeEQ7RGVwYXJ0bWVudCBvZiBJbW11
bm9sb2d5LCBTY2hvb2wgb2YgQmFzaWMgTWVkaWNhbCBTY2llbmNlLCBOYW5qaW5nIE1lZGljYWwg
VW5pdmVyc2l0eSwgTmFuamluZywgQ2hpbmEuJiN4RDtTaGFuZ2hhaSBFYXN0IEhvc3BpdGFsIG9m
IENsaW5pY2FsIE1lZGljYWwgQ29sbGVnZSwgTmFuamluZyBNZWRpY2FsIFVuaXZlcnNpdHksIFNo
YW5naGFpLCBDaGluYS4mI3hEO0RlcGFydG1lbnQgb2YgQ2FyZGlvdmFzY3VsYXIgU3VyZ2VyeSwg
U2hhbmdoYWkgRWFzdCBIb3NwaXRhbCwgVG9uZ2ppIFVuaXZlcnNpdHkgU2Nob29sIG9mIE1lZGlj
aW5lLCBTaGFuZ2hhaSwgQ2hpbmEuJiN4RDtEZXBhcnRtZW50IG9mIFBlZGlhdHJpYyBDYXJkaW9s
b2d5LCBYaW5odWEgSG9zcGl0YWwsIFNjaG9vbCBvZiBNZWRpY2luZSwgU2hhbmdoYWkgSmlhbyBU
b25nIFVuaXZlcnNpdHksIFNoYW5naGFpLCBDaGluYS4mI3hEO0RlcGFydG1lbnQgb2YgRW5kb2Ny
aW5vbG9neSBhbmQgTWV0YWJvbGlzbSwgU2hhbmdoYWkgVGVudGggUGVvcGxlJmFwb3M7cyBIb3Nw
aXRhbCwgVG9uZ2ppIFVuaXZlcnNpdHkgU2Nob29sIG9mIE1lZGljaW5lLCBTaGFuZ2hhaSwgQ2hp
bmEuJiN4RDtEZXBhcnRtZW50IG9mIENhcmRpb3Zhc2N1bGFyIFN1cmdlcnksIFpob25nc2hhbiBI
b3NwaXRhbCwgRnVkYW4gVW5pdmVyc2l0eSwgU2hhbmdoYWksIENoaW5hLjwvYXV0aC1hZGRyZXNz
Pjx0aXRsZXM+PHRpdGxlPlByb3Rlb21pYyBhbmFseXNpcyBvZiBhdHJpYWwgYXBwZW5kYWdlcyBy
ZXZlYWxlZCB0aGUgcGF0aG9waHlzaW9sb2dpY2FsIGNoYW5nZXMgb2YgYXRyaWFsIGZpYnJpbGxh
dGlvbjwvdGl0bGU+PHNlY29uZGFyeS10aXRsZT5Gcm9udCBQaHlzaW9sPC9zZWNvbmRhcnktdGl0
bGU+PC90aXRsZXM+PHBlcmlvZGljYWw+PGZ1bGwtdGl0bGU+RnJvbnQgUGh5c2lvbDwvZnVsbC10
aXRsZT48L3BlcmlvZGljYWw+PHBhZ2VzPjU3MzQzMzwvcGFnZXM+PHZvbHVtZT4xMTwvdm9sdW1l
PjxlZGl0aW9uPjIwMjAvMTAvMTM8L2VkaXRpb24+PGtleXdvcmRzPjxrZXl3b3JkPmF0cmlhbCBm
aWJyaWxsYXRpb248L2tleXdvcmQ+PGtleXdvcmQ+bWVjaGFuaXNtPC9rZXl3b3JkPjxrZXl3b3Jk
PnByb3RlaW5zPC9rZXl3b3JkPjxrZXl3b3JkPnByb3Rlb21pY3M8L2tleXdvcmQ+PGtleXdvcmQ+
c3RydWN0dXJhbCByZW1vZGVsaW5nPC9rZXl3b3JkPjwva2V5d29yZHM+PGRhdGVzPjx5ZWFyPjIw
MjA8L3llYXI+PC9kYXRlcz48aXNibj4xNjY0LTA0MlggKFByaW50KSYjeEQ7MTY2NC0wNDJYIChM
aW5raW5nKTwvaXNibj48YWNjZXNzaW9uLW51bT4zMzA0MTg3MTwvYWNjZXNzaW9uLW51bT48dXJs
cz48cmVsYXRlZC11cmxzPjx1cmw+PHN0eWxlIGZhY2U9InVuZGVybGluZSIgZm9udD0iZGVmYXVs
dCIgc2l6ZT0iMTAwJSI+aHR0cHM6Ly93d3cubmNiaS5ubG0ubmloLmdvdi9wdWJtZWQvMzMwNDE4
NzE8L3N0eWxlPjwvdXJsPjx1cmw+PHN0eWxlIGZhY2U9InVuZGVybGluZSIgZm9udD0iZGVmYXVs
dCIgc2l6ZT0iMTAwJSI+aHR0cHM6Ly93d3cubmNiaS5ubG0ubmloLmdvdi9wbWMvYXJ0aWNsZXMv
UE1DNzUyNjUyMS9wZGYvZnBoeXMtMTEtNTczNDMzLnBkZjwvc3R5bGU+PC91cmw+PC9yZWxhdGVk
LXVybHM+PC91cmxzPjxjdXN0b20yPlBNQzc1MjY1MjE8L2N1c3RvbTI+PGVsZWN0cm9uaWMtcmVz
b3VyY2UtbnVtPjEwLjMzODkvZnBoeXMuMjAyMC41NzM0MzM8L2VsZWN0cm9uaWMtcmVzb3VyY2Ut
bnVtPjwvcmVjb3JkPjwvQ2l0ZT48Q2l0ZT48QXV0aG9yPkNoZW48L0F1dGhvcj48WWVhcj4yMDIw
PC9ZZWFyPjxSZWNOdW0+NTU2PC9SZWNOdW0+PHJlY29yZD48cmVjLW51bWJlcj41NTY8L3JlYy1u
dW1iZXI+PGZvcmVpZ24ta2V5cz48a2V5IGFwcD0iRU4iIGRiLWlkPSJzZXh4YXQ1cDBhcGR0dWVl
ZXN0eDVyZDhmcHYycDBmZHh0ZGUiIHRpbWVzdGFtcD0iMTYyNjQ0NzY0MSI+NTU2PC9rZXk+PC9m
b3JlaWduLWtleXM+PHJlZi10eXBlIG5hbWU9IkpvdXJuYWwgQXJ0aWNsZSI+MTc8L3JlZi10eXBl
Pjxjb250cmlidXRvcnM+PGF1dGhvcnM+PGF1dGhvcj5DaGVuLCBKLiBNLjwvYXV0aG9yPjxhdXRo
b3I+WmhvbmcsIFkuIFQuPC9hdXRob3I+PGF1dGhvcj5UdSwgQy48L2F1dGhvcj48YXV0aG9yPkxh
biwgSi48L2F1dGhvcj48L2F1dGhvcnM+PC9jb250cmlidXRvcnM+PGF1dGgtYWRkcmVzcz5EZXBh
cnRtZW50IG9mIENhcmRpb3Zhc2N1bGFyIE1lZGljaW5lLCBEb25nZ3VhbiBTb25nc2hhbiBMYWtl
IENlbnRyYWwgSG9zcGl0YWwsIERvbmdndWFuIEluc3RpdHV0ZSBvZiBDYXJkaW92YXNjdWxhciBE
aXNlYXNlLCBEb25nZ3VhbiA1MjMzMjYsIEd1YW5nZG9uZyBQcm92aW5jZSwgQ2hpbmEuJiN4RDtE
ZXBhcnRtZW50IG9mIENhcmRpb3Zhc2N1bGFyIE1lZGljaW5lLCBEb25nZ3VhbiBTb25nc2hhbiBM
YWtlIENlbnRyYWwgSG9zcGl0YWwsIERvbmdndWFuIEluc3RpdHV0ZSBvZiBDYXJkaW92YXNjdWxh
ciBEaXNlYXNlLCBEb25nZ3VhbiA1MjMzMjYsIEd1YW5nZG9uZyBQcm92aW5jZSwgQ2hpbmEuIGRn
bGFuanVuQDE2My5jb20uPC9hdXRoLWFkZHJlc3M+PHRpdGxlcz48dGl0bGU+U2lnbmlmaWNhbmNl
IG9mIHNlcnVtIGZpYnJvYmxhc3QgZ3Jvd3RoIGZhY3Rvci0yMyBhbmQgbWlSLTIwOGIgaW4gcGF0
aG9nZW5lc2lzIG9mIGF0cmlhbCBmaWJyaWxsYXRpb24gYW5kIHRoZWlyIHJlbGF0aW9uc2hpcCB3
aXRoIHByb2dub3NpczwvdGl0bGU+PHNlY29uZGFyeS10aXRsZT5Xb3JsZCBKIENsaW4gQ2FzZXM8
L3NlY29uZGFyeS10aXRsZT48L3RpdGxlcz48cGVyaW9kaWNhbD48ZnVsbC10aXRsZT5Xb3JsZCBK
IENsaW4gQ2FzZXM8L2Z1bGwtdGl0bGU+PC9wZXJpb2RpY2FsPjxwYWdlcz4zNDU4LTM0NjQ8L3Bh
Z2VzPjx2b2x1bWU+ODwvdm9sdW1lPjxudW1iZXI+MTY8L251bWJlcj48ZWRpdGlvbj4yMDIwLzA5
LzEyPC9lZGl0aW9uPjxrZXl3b3Jkcz48a2V5d29yZD5BdHJpYWwgZmlicmlsbGF0aW9uPC9rZXl3
b3JkPjxrZXl3b3JkPkZpYnJvYmxhc3QgZ3Jvd3RoIGZhY3Rvci0yMzwva2V5d29yZD48a2V5d29y
ZD5NaVItMjA4Yjwva2V5d29yZD48a2V5d29yZD5Qcm9nbm9zaXM8L2tleXdvcmQ+PGtleXdvcmQ+
U2NpZW5jZSBhbmQgVGVjaG5vbG9neSBEZXZlbG9wbWVudCBQcm9qZWN0IChOby4gMjAxNTEwODEw
MTAyNSkgZHVyaW5nIHRoZSBjb25kdWN0PC9rZXl3b3JkPjxrZXl3b3JkPm9mIHRoZSBzdHVkeS4g
T3RoZXIgYXV0aG9ycyBoYXZlIG5vIGZpbmFuY2lhbCByZWxhdGlvbnNoaXBzIHRvIGRpc2Nsb3Nl
Ljwva2V5d29yZD48L2tleXdvcmRzPjxkYXRlcz48eWVhcj4yMDIwPC95ZWFyPjxwdWItZGF0ZXM+
PGRhdGU+QXVnIDI2PC9kYXRlPjwvcHViLWRhdGVzPjwvZGF0ZXM+PGlzYm4+MjMwNy04OTYwIChQ
cmludCkmI3hEOzIzMDctODk2MCAoTGlua2luZyk8L2lzYm4+PGFjY2Vzc2lvbi1udW0+MzI5MTM4
NTI8L2FjY2Vzc2lvbi1udW0+PHVybHM+PHJlbGF0ZWQtdXJscz48dXJsPmh0dHBzOi8vd3d3Lm5j
YmkubmxtLm5paC5nb3YvcHVibWVkLzMyOTEzODUyPC91cmw+PHVybD5odHRwczovL3d3dy5uY2Jp
Lm5sbS5uaWguZ292L3BtYy9hcnRpY2xlcy9QTUM3NDU3MTE4L3BkZi9XSkNDLTgtMzQ1OC5wZGY8
L3VybD48L3JlbGF0ZWQtdXJscz48L3VybHM+PGN1c3RvbTI+UE1DNzQ1NzExODwvY3VzdG9tMj48
ZWxlY3Ryb25pYy1yZXNvdXJjZS1udW0+MTAuMTI5OTgvd2pjYy52OC5pMTYuMzQ1ODwvZWxlY3Ry
b25pYy1yZXNvdXJjZS1udW0+PC9yZWNvcmQ+PC9DaXRlPjwvRW5kTm90ZT4A
</w:fldData>
        </w:fldChar>
      </w:r>
      <w:r w:rsidR="009C40F4" w:rsidRPr="0095247E">
        <w:rPr>
          <w:rFonts w:ascii="Times New Roman" w:hAnsi="Times New Roman" w:cs="Times New Roman"/>
          <w:noProof w:val="0"/>
          <w:sz w:val="24"/>
          <w:szCs w:val="24"/>
          <w:vertAlign w:val="superscript"/>
        </w:rPr>
        <w:instrText xml:space="preserve"> ADDIN EN.CITE.DATA </w:instrText>
      </w:r>
      <w:r w:rsidR="009C40F4" w:rsidRPr="0095247E">
        <w:rPr>
          <w:rFonts w:ascii="Times New Roman" w:hAnsi="Times New Roman" w:cs="Times New Roman"/>
          <w:noProof w:val="0"/>
          <w:sz w:val="24"/>
          <w:szCs w:val="24"/>
          <w:vertAlign w:val="superscript"/>
        </w:rPr>
      </w:r>
      <w:r w:rsidR="009C40F4" w:rsidRPr="0095247E">
        <w:rPr>
          <w:rFonts w:ascii="Times New Roman" w:hAnsi="Times New Roman" w:cs="Times New Roman"/>
          <w:noProof w:val="0"/>
          <w:sz w:val="24"/>
          <w:szCs w:val="24"/>
          <w:vertAlign w:val="superscript"/>
        </w:rPr>
        <w:fldChar w:fldCharType="end"/>
      </w:r>
      <w:r w:rsidRPr="0095247E">
        <w:rPr>
          <w:rFonts w:ascii="Times New Roman" w:hAnsi="Times New Roman" w:cs="Times New Roman"/>
          <w:noProof w:val="0"/>
          <w:sz w:val="24"/>
          <w:szCs w:val="24"/>
          <w:vertAlign w:val="superscript"/>
        </w:rPr>
      </w:r>
      <w:r w:rsidRPr="0095247E">
        <w:rPr>
          <w:rFonts w:ascii="Times New Roman" w:hAnsi="Times New Roman" w:cs="Times New Roman"/>
          <w:noProof w:val="0"/>
          <w:sz w:val="24"/>
          <w:szCs w:val="24"/>
          <w:vertAlign w:val="superscript"/>
        </w:rPr>
        <w:fldChar w:fldCharType="separate"/>
      </w:r>
      <w:r w:rsidR="009C40F4" w:rsidRPr="0095247E">
        <w:rPr>
          <w:rFonts w:ascii="Times New Roman" w:hAnsi="Times New Roman" w:cs="Times New Roman"/>
          <w:sz w:val="24"/>
          <w:szCs w:val="24"/>
          <w:vertAlign w:val="superscript"/>
        </w:rPr>
        <w:t>(21, 22)</w:t>
      </w:r>
      <w:r w:rsidRPr="0095247E">
        <w:rPr>
          <w:rFonts w:ascii="Times New Roman" w:hAnsi="Times New Roman" w:cs="Times New Roman"/>
          <w:noProof w:val="0"/>
          <w:sz w:val="24"/>
          <w:szCs w:val="24"/>
          <w:vertAlign w:val="superscript"/>
        </w:rPr>
        <w:fldChar w:fldCharType="end"/>
      </w:r>
      <w:r w:rsidRPr="0095247E">
        <w:rPr>
          <w:rFonts w:ascii="Times New Roman" w:hAnsi="Times New Roman" w:cs="Times New Roman"/>
          <w:noProof w:val="0"/>
          <w:sz w:val="24"/>
          <w:szCs w:val="24"/>
        </w:rPr>
        <w:t xml:space="preserve"> markers of endothelial dysfunction and pro-thrombotic state,</w:t>
      </w:r>
      <w:r w:rsidRPr="0095247E">
        <w:rPr>
          <w:rFonts w:ascii="Times New Roman" w:hAnsi="Times New Roman" w:cs="Times New Roman"/>
          <w:noProof w:val="0"/>
          <w:sz w:val="24"/>
          <w:szCs w:val="24"/>
          <w:vertAlign w:val="superscript"/>
        </w:rPr>
        <w:fldChar w:fldCharType="begin">
          <w:fldData xml:space="preserve">PEVuZE5vdGU+PENpdGU+PEF1dGhvcj5Cb250ZWtvZTwvQXV0aG9yPjxZZWFyPjIwMTg8L1llYXI+
PFJlY051bT41NjA8L1JlY051bT48RGlzcGxheVRleHQ+KDIzLTI1KTwvRGlzcGxheVRleHQ+PHJl
Y29yZD48cmVjLW51bWJlcj41NjA8L3JlYy1udW1iZXI+PGZvcmVpZ24ta2V5cz48a2V5IGFwcD0i
RU4iIGRiLWlkPSJzZXh4YXQ1cDBhcGR0dWVlZXN0eDVyZDhmcHYycDBmZHh0ZGUiIHRpbWVzdGFt
cD0iMTYyNjQ0ODUxMiI+NTYwPC9rZXk+PC9mb3JlaWduLWtleXM+PHJlZi10eXBlIG5hbWU9Ikpv
dXJuYWwgQXJ0aWNsZSI+MTc8L3JlZi10eXBlPjxjb250cmlidXRvcnM+PGF1dGhvcnM+PGF1dGhv
cj5Cb250ZWtvZSwgSi48L2F1dGhvcj48YXV0aG9yPkxlZSwgSi48L2F1dGhvcj48YXV0aG9yPkJh
bnNhbCwgVi48L2F1dGhvcj48YXV0aG9yPlN5ZWQsIE0uPC9hdXRob3I+PGF1dGhvcj5Ib3BwZW5z
dGVhZHQsIEQuPC9hdXRob3I+PGF1dGhvcj5NYWlhLCBQLjwvYXV0aG9yPjxhdXRob3I+V2FsYm9y
biwgQS48L2F1dGhvcj48YXV0aG9yPkxpbGVzLCBKLjwvYXV0aG9yPjxhdXRob3I+QnJhaWxvdnNr
eSwgRS48L2F1dGhvcj48YXV0aG9yPkZhcmVlZCwgSi48L2F1dGhvcj48L2F1dGhvcnM+PC9jb250
cmlidXRvcnM+PGF1dGgtYWRkcmVzcz5EZXBhcnRtZW50IG9mIFBhdGhvbG9neSwgTG95b2xhIFVu
aXZlcnNpdHkgTWVkaWNhbCBDZW50ZXIsIE1heXdvb2QsIElMLCBVU0EuJiN4RDtEZXBhcnRtZW50
IG9mIE5lcGhyb2xvZ3ksIExveW9sYSBVbml2ZXJzaXR5IE1lZGljYWwgQ2VudGVyLCBNYXl3b29k
LCBJTCwgVVNBLiYjeEQ7RGVwYXJ0bWVudCBvZiBDYXJkaW9sb2d5LCBMb3lvbGEgVW5pdmVyc2l0
eSBNZWRpY2FsIENlbnRlciwgTWF5d29vZCwgSUwsIFVTQS4mI3hEO0RlcGFydG1lbnQgb2YgUGhh
cm1hY29sb2d5LCBMb3lvbGEgVW5pdmVyc2l0eSBNZWRpY2FsIENlbnRlciwgTWF5d29vZCwgSUws
IFVTQS4mI3hEO0RlcGFydG1lbnQgb2YgT3J0aG9wYWVkaWMgU3VyZ2VyeSBhbmQgUmVoYWJpbGl0
YXRpb24sIExveW9sYSBVbml2ZXJzaXR5IE1lZGljYWwgQ2VudGVyLCBNYXl3b29kLCBJTCwgVVNB
LjwvYXV0aC1hZGRyZXNzPjx0aXRsZXM+PHRpdGxlPkJpb21hcmtlciBwcm9maWxpbmcgaW4gc3Rh
Z2UgNSBjaHJvbmljIGtpZG5leSBkaXNlYXNlIGlkZW50aWZpZXMgdGhlIHJlbGF0aW9uc2hpcCBi
ZXR3ZWVuIGFuZ2lvcG9pZXRpbi0yIGFuZCBhdHJpYWwgZmlicmlsbGF0aW9uPC90aXRsZT48c2Vj
b25kYXJ5LXRpdGxlPkNsaW4gQXBwbCBUaHJvbWIgSGVtb3N0PC9zZWNvbmRhcnktdGl0bGU+PC90
aXRsZXM+PHBlcmlvZGljYWw+PGZ1bGwtdGl0bGU+Q2xpbiBBcHBsIFRocm9tYiBIZW1vc3Q8L2Z1
bGwtdGl0bGU+PC9wZXJpb2RpY2FsPjxwYWdlcz4yNjlTLTI3NlM8L3BhZ2VzPjx2b2x1bWU+MjQ8
L3ZvbHVtZT48bnVtYmVyPjlfc3VwcGw8L251bWJlcj48ZWRpdGlvbj4yMDE4LzEwLzMwPC9lZGl0
aW9uPjxrZXl3b3Jkcz48a2V5d29yZD5BZG9sZXNjZW50PC9rZXl3b3JkPjxrZXl3b3JkPkFkdWx0
PC9rZXl3b3JkPjxrZXl3b3JkPkFnZWQ8L2tleXdvcmQ+PGtleXdvcmQ+QWdlZCwgODAgYW5kIG92
ZXI8L2tleXdvcmQ+PGtleXdvcmQ+QW5naW9wb2lldGluLTIvKm1ldGFib2xpc208L2tleXdvcmQ+
PGtleXdvcmQ+QXRyaWFsIEZpYnJpbGxhdGlvbi8qYmxvb2Q8L2tleXdvcmQ+PGtleXdvcmQ+Qmlv
bWFya2Vycy9ibG9vZDwva2V5d29yZD48a2V5d29yZD5GZW1hbGU8L2tleXdvcmQ+PGtleXdvcmQ+
SHVtYW5zPC9rZXl3b3JkPjxrZXl3b3JkPk1hbGU8L2tleXdvcmQ+PGtleXdvcmQ+TWlkZGxlIEFn
ZWQ8L2tleXdvcmQ+PGtleXdvcmQ+UmVuYWwgSW5zdWZmaWNpZW5jeSwgQ2hyb25pYy8qYmxvb2Q8
L2tleXdvcmQ+PGtleXdvcmQ+YW5naW9wb2lldGluLTI8L2tleXdvcmQ+PGtleXdvcmQ+YXRyaWFs
IGZpYnJpbGxhdGlvbjwva2V5d29yZD48a2V5d29yZD5iaW9tYXJrZXJzPC9rZXl3b3JkPjxrZXl3
b3JkPmNocm9uaWMga2lkbmV5IGRpc2Vhc2U8L2tleXdvcmQ+PGtleXdvcmQ+aGVtb2RpYWx5c2lz
PC9rZXl3b3JkPjxrZXl3b3JkPmluZmxhbW1hdGlvbjwva2V5d29yZD48L2tleXdvcmRzPjxkYXRl
cz48eWVhcj4yMDE4PC95ZWFyPjxwdWItZGF0ZXM+PGRhdGU+RGVjPC9kYXRlPjwvcHViLWRhdGVz
PjwvZGF0ZXM+PGlzYm4+MTkzOC0yNzIzIChFbGVjdHJvbmljKSYjeEQ7MTA3Ni0wMjk2IChMaW5r
aW5nKTwvaXNibj48YWNjZXNzaW9uLW51bT4zMDM3MDc4MDwvYWNjZXNzaW9uLW51bT48dXJscz48
cmVsYXRlZC11cmxzPjx1cmw+PHN0eWxlIGZhY2U9InVuZGVybGluZSIgZm9udD0iZGVmYXVsdCIg
c2l6ZT0iMTAwJSI+aHR0cHM6Ly93d3cubmNiaS5ubG0ubmloLmdvdi9wdWJtZWQvMzAzNzA3ODA8
L3N0eWxlPjwvdXJsPjx1cmw+PHN0eWxlIGZhY2U9InVuZGVybGluZSIgZm9udD0iZGVmYXVsdCIg
c2l6ZT0iMTAwJSI+aHR0cHM6Ly9qb3VybmFscy5zYWdlcHViLmNvbS9kb2kvcGRmLzEwLjExNzcv
MTA3NjAyOTYxODgwODkwOTwvc3R5bGU+PC91cmw+PC9yZWxhdGVkLXVybHM+PC91cmxzPjxjdXN0
b20yPlBNQzY3MDc5MDA8L2N1c3RvbTI+PGVsZWN0cm9uaWMtcmVzb3VyY2UtbnVtPjEwLjExNzcv
MTA3NjAyOTYxODgwODkwOTwvZWxlY3Ryb25pYy1yZXNvdXJjZS1udW0+PC9yZWNvcmQ+PC9DaXRl
PjxDaXRlPjxBdXRob3I+RHVkaW5rPC9BdXRob3I+PFllYXI+MjAxODwvWWVhcj48UmVjTnVtPjU1
OTwvUmVjTnVtPjxyZWNvcmQ+PHJlYy1udW1iZXI+NTU5PC9yZWMtbnVtYmVyPjxmb3JlaWduLWtl
eXM+PGtleSBhcHA9IkVOIiBkYi1pZD0ic2V4eGF0NXAwYXBkdHVlZWVzdHg1cmQ4ZnB2MnAwZmR4
dGRlIiB0aW1lc3RhbXA9IjE2MjY0NDg0MjAiPjU1OTwva2V5PjwvZm9yZWlnbi1rZXlzPjxyZWYt
dHlwZSBuYW1lPSJKb3VybmFsIEFydGljbGUiPjE3PC9yZWYtdHlwZT48Y29udHJpYnV0b3JzPjxh
dXRob3JzPjxhdXRob3I+RHVkaW5rLCBFLiBBLjwvYXV0aG9yPjxhdXRob3I+V2VpanMsIEIuPC9h
dXRob3I+PGF1dGhvcj5UdWxsLCBTLjwvYXV0aG9yPjxhdXRob3I+THVlcm1hbnMsIEouIEcuPC9h
dXRob3I+PGF1dGhvcj5GYWJyaXR6LCBMLjwvYXV0aG9yPjxhdXRob3I+Q2h1YSwgVy48L2F1dGhv
cj48YXV0aG9yPlJpZW5zdHJhLCBNLjwvYXV0aG9yPjxhdXRob3I+R2VsZGVyLCBJLiBDLiBWLjwv
YXV0aG9yPjxhdXRob3I+U2Nob3R0ZW4sIFUuPC9hdXRob3I+PGF1dGhvcj5LaXJjaGhvZiwgUC48
L2F1dGhvcj48YXV0aG9yPkNyaWpucywgSC4gSi48L2F1dGhvcj48L2F1dGhvcnM+PC9jb250cmli
dXRvcnM+PGF1dGgtYWRkcmVzcz5NYWFzdHJpY2h0IFVuaXZlcnNpdHkgTWVkaWNhbCBDZW50ZXIr
IGFuZCBDYXJkaW92YXNjdWxhciBSZXNlYXJjaCBJbnN0aXR1dGUgTWFhc3RyaWNodCAoQ0FSSU0p
LCBEZXBhcnRtZW50IG9mIENhcmRpb2xvZ3ksIE1hYXN0cmljaHQsIHRoZSBOZXRoZXJsYW5kcy4m
I3hEO1VuaXZlcnNpdHkgb2YgQmlybWluZ2hhbSwgSW5zdGl0dXRlIG9mIENhcmRpb3Zhc2N1bGFy
IFNjaWVuY2VzLCBCaXJtaW5naGFtLCBVbml0ZWQgS2luZ2RvbS4mI3hEO1VuaXZlcnNpdHkgTWVk
aWNhbCBDZW50ZXIgR3JvbmluZ2VuLCBEZXBhcnRtZW50IG9mIENhcmRpb2xvZ3ksIEdyb25pbmdl
biwgdGhlIE5ldGhlcmxhbmRzLiYjeEQ7TWFhc3RyaWNodCBVbml2ZXJzaXR5IGFuZCBDYXJkaW92
YXNjdWxhciBSZXNlYXJjaCBJbnN0aXR1dGUgTWFhc3RyaWNodCAoQ0FSSU0pLCBEZXBhcnRtZW50
IG9mIFBoeXNpb2xvZ3ksIE1hYXN0cmljaHQsIHRoZSBOZXRoZXJsYW5kcy4mI3hEO1NhbmR3ZWxs
IGFuZCBXZXN0IEJpcm1pbmdoYW0gSG9zcGl0YWxzIGFuZCBVbml2ZXJzaXR5IEhvc3BpdGFscyBC
aXJtaW5naGFtIE5IUyB0cnVzdHMsIEJpcm1pbmdoYW0sIFVuaXRlZCBLaW5nZG9tLiYjeEQ7QUZO
RVQsIE11bnN0ZXIsIEdlcm1hbnkuPC9hdXRoLWFkZHJlc3M+PHRpdGxlcz48dGl0bGU+VGhlIGJp
b21hcmtlcnMgTlQtcHJvQk5QIGFuZCBDQS0xMjUgYXJlIGVsZXZhdGVkIGluIHBhdGllbnRzIHdp
dGggaWRpb3BhdGhpYyBhdHJpYWwgZmlicmlsbGF0aW9uPC90aXRsZT48c2Vjb25kYXJ5LXRpdGxl
PkogQXRyIEZpYnJpbGxhdGlvbjwvc2Vjb25kYXJ5LXRpdGxlPjwvdGl0bGVzPjxwZXJpb2RpY2Fs
PjxmdWxsLXRpdGxlPkogQXRyIEZpYnJpbGxhdGlvbjwvZnVsbC10aXRsZT48YWJici0xPkpvdXJu
YWwgb2YgYXRyaWFsIGZpYnJpbGxhdGlvbjwvYWJici0xPjwvcGVyaW9kaWNhbD48cGFnZXM+MjA1
ODwvcGFnZXM+PHZvbHVtZT4xMTwvdm9sdW1lPjxudW1iZXI+NDwvbnVtYmVyPjxlZGl0aW9uPjIw
MTkvMDUvMzA8L2VkaXRpb24+PGtleXdvcmRzPjxrZXl3b3JkPkF0cmlhbCBGaWJyaWxsYXRpb248
L2tleXdvcmQ+PGtleXdvcmQ+QmlvbWFya2Vyczwva2V5d29yZD48a2V5d29yZD5DaHJvbmljIENv
cm9uYXJ5IERpc2Vhc2U8L2tleXdvcmQ+PC9rZXl3b3Jkcz48ZGF0ZXM+PHllYXI+MjAxODwveWVh
cj48cHViLWRhdGVzPjxkYXRlPkRlYzwvZGF0ZT48L3B1Yi1kYXRlcz48L2RhdGVzPjxpc2JuPjE5
NDEtNjkxMSAoUHJpbnQpJiN4RDsxOTQxLTY5MTEgKExpbmtpbmcpPC9pc2JuPjxhY2Nlc3Npb24t
bnVtPjMxMTM5MjgwPC9hY2Nlc3Npb24tbnVtPjx1cmxzPjxyZWxhdGVkLXVybHM+PHVybD48c3R5
bGUgZmFjZT0idW5kZXJsaW5lIiBmb250PSJkZWZhdWx0IiBzaXplPSIxMDAlIj5odHRwczovL3d3
dy5uY2JpLm5sbS5uaWguZ292L3B1Ym1lZC8zMTEzOTI4MDwvc3R5bGU+PC91cmw+PHVybD48c3R5
bGUgZmFjZT0idW5kZXJsaW5lIiBmb250PSJkZWZhdWx0IiBzaXplPSIxMDAlIj5odHRwczovL3d3
dy5uY2JpLm5sbS5uaWguZ292L3BtYy9hcnRpY2xlcy9QTUM2NTMzODMyL3BkZi9qYWZpYi0xMS0w
MjA1OC5wZGY8L3N0eWxlPjwvdXJsPjwvcmVsYXRlZC11cmxzPjwvdXJscz48Y3VzdG9tMj5QTUM2
NTMzODMyPC9jdXN0b20yPjxlbGVjdHJvbmljLXJlc291cmNlLW51bT4xMC40MDIyL2phZmliLjIw
NTg8L2VsZWN0cm9uaWMtcmVzb3VyY2UtbnVtPjwvcmVjb3JkPjwvQ2l0ZT48Q2l0ZT48QXV0aG9y
PkJsdW08L0F1dGhvcj48WWVhcj4yMDIxPC9ZZWFyPjxSZWNOdW0+NTU4PC9SZWNOdW0+PHJlY29y
ZD48cmVjLW51bWJlcj41NTg8L3JlYy1udW1iZXI+PGZvcmVpZ24ta2V5cz48a2V5IGFwcD0iRU4i
IGRiLWlkPSJzZXh4YXQ1cDBhcGR0dWVlZXN0eDVyZDhmcHYycDBmZHh0ZGUiIHRpbWVzdGFtcD0i
MTYyNjQ0Nzk3MCI+NTU4PC9rZXk+PC9mb3JlaWduLWtleXM+PHJlZi10eXBlIG5hbWU9IkpvdXJu
YWwgQXJ0aWNsZSI+MTc8L3JlZi10eXBlPjxjb250cmlidXRvcnM+PGF1dGhvcnM+PGF1dGhvcj5C
bHVtLCBTLjwvYXV0aG9yPjxhdXRob3I+QWVzY2hiYWNoZXIsIFMuPC9hdXRob3I+PGF1dGhvcj5N
ZXlyZSwgUC48L2F1dGhvcj48YXV0aG9yPkt1aG5lLCBNLjwvYXV0aG9yPjxhdXRob3I+Um9kb25k
aSwgTi48L2F1dGhvcj48YXV0aG9yPkJlZXIsIEouIEguPC9hdXRob3I+PGF1dGhvcj5BbW1hbm4s
IFAuPC9hdXRob3I+PGF1dGhvcj5Nb3NjaG92aXRpcywgRy48L2F1dGhvcj48YXV0aG9yPkJvbmF0
aSwgTC4gSC48L2F1dGhvcj48YXV0aG9yPkJsdW0sIE0uIFIuPC9hdXRob3I+PGF1dGhvcj5LYXN0
bmVyLCBQLjwvYXV0aG9yPjxhdXRob3I+QmFndWxleSwgRi48L2F1dGhvcj48YXV0aG9yPlN0aWNo
ZXJsaW5nLCBDLjwvYXV0aG9yPjxhdXRob3I+T3Nzd2FsZCwgUy48L2F1dGhvcj48YXV0aG9yPkNv
bmVuLCBELjwvYXV0aG9yPjxhdXRob3I+QmVhdCwgQS4gRi48L2F1dGhvcj48YXV0aG9yPlN3aXNz
LCBBLiBGLiBJbnZlc3RpZ2F0b3JzPC9hdXRob3I+PC9hdXRob3JzPjwvY29udHJpYnV0b3JzPjxh
dXRoLWFkZHJlc3M+RGl2aXNpb24gb2YgQ2FyZGlvbG9neSwgRGVwYXJ0bWVudCBvZiBNZWRpY2lu
ZSwgVW5pdmVyc2l0eSBIb3NwaXRhbCBCYXNlbCwgVW5pdmVyc2l0eSBvZiBCYXNlbCwgQmFzZWws
IFN3aXR6ZXJsYW5kOyBDYXJkaW92YXNjdWxhciBSZXNlYXJjaCBJbnN0aXR1dGUgQmFzZWwsIFVu
aXZlcnNpdHkgSG9zcGl0YWwgQmFzZWwsIFVuaXZlcnNpdHkgb2YgQmFzZWwsIEJhc2VsLCBTd2l0
emVybGFuZC4mI3hEO0luc3RpdHV0ZSBvZiBQcmltYXJ5IEhlYWx0aCBDYXJlIChCSUhBTSksIFVu
aXZlcnNpdHkgb2YgQmVybiwgQmVybiwgU3dpdHplcmxhbmQ7IERlcGFydG1lbnQgb2YgR2VuZXJh
bCBJbnRlcm5hbCBNZWRpY2luZSwgSW5zZWxzcGl0YWwsIEJlcm4gVW5pdmVyc2l0eSBIb3NwaXRh
bCwgVW5pdmVyc2l0eSBvZiBCZXJuLCBCZXJuLCBTd2l0emVybGFuZC4mI3hEO0RlcGFydG1lbnQg
b2YgTWVkaWNpbmUsIENhbnRvbmFsIEhvc3BpdGFsIG9mIEJhZGVuIGFuZCBNb2xlY3VsYXIgQ2Fy
ZGlvbG9neSwgVW5pdmVyc2l0eSBIb3NwaXRhbCBvZiBadXJpY2gsIFN3aXR6ZXJsYW5kLiYjeEQ7
RGl2aXNpb24gb2YgQ2FyZGlvbG9neSwgS2FudG9uc3NwaXRhbCBTdC4gR2FsbGVuLCBTdC4gR2Fs
bGVuLCBTd2l0emVybGFuZC4mI3hEO0RpdmlzaW9uIG9mIENhcmRpb2xvZ3ksIEVPQyBPc3BlZGFs
ZSBSZWdpb25hbGUgZGkgTHVnYW5vLCBUaWNpbm8sIFN3aXR6ZXJsYW5kLiYjeEQ7RGVwYXJ0bWVu
dCBvZiBOZXVyb2xvZ3kgYW5kIFN0cm9rZSBDZW50ZXIsIFVuaXZlcnNpdHkgSG9zcGl0YWwgQmFz
ZWwsIFVuaXZlcnNpdHkgb2YgQmFzZWwsIEJhc2VsLCBTd2l0emVybGFuZC4mI3hEO1JvY2hlIERp
YWdub3N0aWNzIEdtYkgsIFBlbnpiZXJnLCBHZXJtYW55LiYjeEQ7Q2FyZGlvdmFzY3VsYXIgUmVz
ZWFyY2ggSW5zdGl0dXRlIEJhc2VsLCBVbml2ZXJzaXR5IEhvc3BpdGFsIEJhc2VsLCBVbml2ZXJz
aXR5IG9mIEJhc2VsLCBCYXNlbCwgU3dpdHplcmxhbmQuJiN4RDtDYXJkaW92YXNjdWxhciBSZXNl
YXJjaCBJbnN0aXR1dGUgQmFzZWwsIFVuaXZlcnNpdHkgSG9zcGl0YWwgQmFzZWwsIFVuaXZlcnNp
dHkgb2YgQmFzZWwsIEJhc2VsLCBTd2l0emVybGFuZDsgUG9wdWxhdGlvbiBIZWFsdGggUmVzZWFy
Y2ggSW5zdGl0dXRlLCBNY01hc3RlciBVbml2ZXJzaXR5LCBIYW1pbHRvbiwgT250YXJpbywgQ2Fu
YWRhLiBFbGVjdHJvbmljIGFkZHJlc3M6IGNvbmVuZEBtY21hc3Rlci5jYS48L2F1dGgtYWRkcmVz
cz48dGl0bGVzPjx0aXRsZT5JbnN1bGluLWxpa2UgZ3Jvd3RoIGZhY3Rvci1iaW5kaW5nIHByb3Rl
aW4gNyBhbmQgcmlzayBvZiBjb25nZXN0aXZlIGhlYXJ0IGZhaWx1cmUgaG9zcGl0YWxpemF0aW9u
IGluIHBhdGllbnRzIHdpdGggYXRyaWFsIGZpYnJpbGxhdGlvbjwvdGl0bGU+PHNlY29uZGFyeS10
aXRsZT5IZWFydCBSaHl0aG08L3NlY29uZGFyeS10aXRsZT48L3RpdGxlcz48cGVyaW9kaWNhbD48
ZnVsbC10aXRsZT5IZWFydCBSaHl0aG08L2Z1bGwtdGl0bGU+PC9wZXJpb2RpY2FsPjxwYWdlcz41
MTItNTE5PC9wYWdlcz48dm9sdW1lPjE4PC92b2x1bWU+PG51bWJlcj40PC9udW1iZXI+PGVkaXRp
b24+MjAyMC8xMi8wNjwvZWRpdGlvbj48a2V5d29yZHM+PGtleXdvcmQ+QXRyaWFsIGZpYnJpbGxh
dGlvbjwva2V5d29yZD48a2V5d29yZD5CaW9tYXJrZXJzPC9rZXl3b3JkPjxrZXl3b3JkPkVwaWRl
bWlvbG9neTwva2V5d29yZD48a2V5d29yZD5IZWFydCBmYWlsdXJlPC9rZXl3b3JkPjxrZXl3b3Jk
Pkluc3VsaW4tbGlrZSBncm93dGggZmFjdG9yLWJpbmRpbmcgcHJvdGVpbiA3PC9rZXl3b3JkPjwv
a2V5d29yZHM+PGRhdGVzPjx5ZWFyPjIwMjE8L3llYXI+PHB1Yi1kYXRlcz48ZGF0ZT5BcHI8L2Rh
dGU+PC9wdWItZGF0ZXM+PC9kYXRlcz48aXNibj4xNTU2LTM4NzEgKEVsZWN0cm9uaWMpJiN4RDsx
NTQ3LTUyNzEgKExpbmtpbmcpPC9pc2JuPjxhY2Nlc3Npb24tbnVtPjMzMjc4NjMwPC9hY2Nlc3Np
b24tbnVtPjx1cmxzPjxyZWxhdGVkLXVybHM+PHVybD5odHRwczovL3d3dy5uY2JpLm5sbS5uaWgu
Z292L3B1Ym1lZC8zMzI3ODYzMDwvdXJsPjwvcmVsYXRlZC11cmxzPjwvdXJscz48ZWxlY3Ryb25p
Yy1yZXNvdXJjZS1udW0+MTAuMTAxNi9qLmhydGhtLjIwMjAuMTEuMDI4PC9lbGVjdHJvbmljLXJl
c291cmNlLW51bT48L3JlY29yZD48L0NpdGU+PC9FbmROb3RlPn==
</w:fldData>
        </w:fldChar>
      </w:r>
      <w:r w:rsidR="009C40F4" w:rsidRPr="0095247E">
        <w:rPr>
          <w:rFonts w:ascii="Times New Roman" w:hAnsi="Times New Roman" w:cs="Times New Roman"/>
          <w:noProof w:val="0"/>
          <w:sz w:val="24"/>
          <w:szCs w:val="24"/>
          <w:vertAlign w:val="superscript"/>
        </w:rPr>
        <w:instrText xml:space="preserve"> ADDIN EN.CITE </w:instrText>
      </w:r>
      <w:r w:rsidR="009C40F4" w:rsidRPr="0095247E">
        <w:rPr>
          <w:rFonts w:ascii="Times New Roman" w:hAnsi="Times New Roman" w:cs="Times New Roman"/>
          <w:noProof w:val="0"/>
          <w:sz w:val="24"/>
          <w:szCs w:val="24"/>
          <w:vertAlign w:val="superscript"/>
        </w:rPr>
        <w:fldChar w:fldCharType="begin">
          <w:fldData xml:space="preserve">PEVuZE5vdGU+PENpdGU+PEF1dGhvcj5Cb250ZWtvZTwvQXV0aG9yPjxZZWFyPjIwMTg8L1llYXI+
PFJlY051bT41NjA8L1JlY051bT48RGlzcGxheVRleHQ+KDIzLTI1KTwvRGlzcGxheVRleHQ+PHJl
Y29yZD48cmVjLW51bWJlcj41NjA8L3JlYy1udW1iZXI+PGZvcmVpZ24ta2V5cz48a2V5IGFwcD0i
RU4iIGRiLWlkPSJzZXh4YXQ1cDBhcGR0dWVlZXN0eDVyZDhmcHYycDBmZHh0ZGUiIHRpbWVzdGFt
cD0iMTYyNjQ0ODUxMiI+NTYwPC9rZXk+PC9mb3JlaWduLWtleXM+PHJlZi10eXBlIG5hbWU9Ikpv
dXJuYWwgQXJ0aWNsZSI+MTc8L3JlZi10eXBlPjxjb250cmlidXRvcnM+PGF1dGhvcnM+PGF1dGhv
cj5Cb250ZWtvZSwgSi48L2F1dGhvcj48YXV0aG9yPkxlZSwgSi48L2F1dGhvcj48YXV0aG9yPkJh
bnNhbCwgVi48L2F1dGhvcj48YXV0aG9yPlN5ZWQsIE0uPC9hdXRob3I+PGF1dGhvcj5Ib3BwZW5z
dGVhZHQsIEQuPC9hdXRob3I+PGF1dGhvcj5NYWlhLCBQLjwvYXV0aG9yPjxhdXRob3I+V2FsYm9y
biwgQS48L2F1dGhvcj48YXV0aG9yPkxpbGVzLCBKLjwvYXV0aG9yPjxhdXRob3I+QnJhaWxvdnNr
eSwgRS48L2F1dGhvcj48YXV0aG9yPkZhcmVlZCwgSi48L2F1dGhvcj48L2F1dGhvcnM+PC9jb250
cmlidXRvcnM+PGF1dGgtYWRkcmVzcz5EZXBhcnRtZW50IG9mIFBhdGhvbG9neSwgTG95b2xhIFVu
aXZlcnNpdHkgTWVkaWNhbCBDZW50ZXIsIE1heXdvb2QsIElMLCBVU0EuJiN4RDtEZXBhcnRtZW50
IG9mIE5lcGhyb2xvZ3ksIExveW9sYSBVbml2ZXJzaXR5IE1lZGljYWwgQ2VudGVyLCBNYXl3b29k
LCBJTCwgVVNBLiYjeEQ7RGVwYXJ0bWVudCBvZiBDYXJkaW9sb2d5LCBMb3lvbGEgVW5pdmVyc2l0
eSBNZWRpY2FsIENlbnRlciwgTWF5d29vZCwgSUwsIFVTQS4mI3hEO0RlcGFydG1lbnQgb2YgUGhh
cm1hY29sb2d5LCBMb3lvbGEgVW5pdmVyc2l0eSBNZWRpY2FsIENlbnRlciwgTWF5d29vZCwgSUws
IFVTQS4mI3hEO0RlcGFydG1lbnQgb2YgT3J0aG9wYWVkaWMgU3VyZ2VyeSBhbmQgUmVoYWJpbGl0
YXRpb24sIExveW9sYSBVbml2ZXJzaXR5IE1lZGljYWwgQ2VudGVyLCBNYXl3b29kLCBJTCwgVVNB
LjwvYXV0aC1hZGRyZXNzPjx0aXRsZXM+PHRpdGxlPkJpb21hcmtlciBwcm9maWxpbmcgaW4gc3Rh
Z2UgNSBjaHJvbmljIGtpZG5leSBkaXNlYXNlIGlkZW50aWZpZXMgdGhlIHJlbGF0aW9uc2hpcCBi
ZXR3ZWVuIGFuZ2lvcG9pZXRpbi0yIGFuZCBhdHJpYWwgZmlicmlsbGF0aW9uPC90aXRsZT48c2Vj
b25kYXJ5LXRpdGxlPkNsaW4gQXBwbCBUaHJvbWIgSGVtb3N0PC9zZWNvbmRhcnktdGl0bGU+PC90
aXRsZXM+PHBlcmlvZGljYWw+PGZ1bGwtdGl0bGU+Q2xpbiBBcHBsIFRocm9tYiBIZW1vc3Q8L2Z1
bGwtdGl0bGU+PC9wZXJpb2RpY2FsPjxwYWdlcz4yNjlTLTI3NlM8L3BhZ2VzPjx2b2x1bWU+MjQ8
L3ZvbHVtZT48bnVtYmVyPjlfc3VwcGw8L251bWJlcj48ZWRpdGlvbj4yMDE4LzEwLzMwPC9lZGl0
aW9uPjxrZXl3b3Jkcz48a2V5d29yZD5BZG9sZXNjZW50PC9rZXl3b3JkPjxrZXl3b3JkPkFkdWx0
PC9rZXl3b3JkPjxrZXl3b3JkPkFnZWQ8L2tleXdvcmQ+PGtleXdvcmQ+QWdlZCwgODAgYW5kIG92
ZXI8L2tleXdvcmQ+PGtleXdvcmQ+QW5naW9wb2lldGluLTIvKm1ldGFib2xpc208L2tleXdvcmQ+
PGtleXdvcmQ+QXRyaWFsIEZpYnJpbGxhdGlvbi8qYmxvb2Q8L2tleXdvcmQ+PGtleXdvcmQ+Qmlv
bWFya2Vycy9ibG9vZDwva2V5d29yZD48a2V5d29yZD5GZW1hbGU8L2tleXdvcmQ+PGtleXdvcmQ+
SHVtYW5zPC9rZXl3b3JkPjxrZXl3b3JkPk1hbGU8L2tleXdvcmQ+PGtleXdvcmQ+TWlkZGxlIEFn
ZWQ8L2tleXdvcmQ+PGtleXdvcmQ+UmVuYWwgSW5zdWZmaWNpZW5jeSwgQ2hyb25pYy8qYmxvb2Q8
L2tleXdvcmQ+PGtleXdvcmQ+YW5naW9wb2lldGluLTI8L2tleXdvcmQ+PGtleXdvcmQ+YXRyaWFs
IGZpYnJpbGxhdGlvbjwva2V5d29yZD48a2V5d29yZD5iaW9tYXJrZXJzPC9rZXl3b3JkPjxrZXl3
b3JkPmNocm9uaWMga2lkbmV5IGRpc2Vhc2U8L2tleXdvcmQ+PGtleXdvcmQ+aGVtb2RpYWx5c2lz
PC9rZXl3b3JkPjxrZXl3b3JkPmluZmxhbW1hdGlvbjwva2V5d29yZD48L2tleXdvcmRzPjxkYXRl
cz48eWVhcj4yMDE4PC95ZWFyPjxwdWItZGF0ZXM+PGRhdGU+RGVjPC9kYXRlPjwvcHViLWRhdGVz
PjwvZGF0ZXM+PGlzYm4+MTkzOC0yNzIzIChFbGVjdHJvbmljKSYjeEQ7MTA3Ni0wMjk2IChMaW5r
aW5nKTwvaXNibj48YWNjZXNzaW9uLW51bT4zMDM3MDc4MDwvYWNjZXNzaW9uLW51bT48dXJscz48
cmVsYXRlZC11cmxzPjx1cmw+PHN0eWxlIGZhY2U9InVuZGVybGluZSIgZm9udD0iZGVmYXVsdCIg
c2l6ZT0iMTAwJSI+aHR0cHM6Ly93d3cubmNiaS5ubG0ubmloLmdvdi9wdWJtZWQvMzAzNzA3ODA8
L3N0eWxlPjwvdXJsPjx1cmw+PHN0eWxlIGZhY2U9InVuZGVybGluZSIgZm9udD0iZGVmYXVsdCIg
c2l6ZT0iMTAwJSI+aHR0cHM6Ly9qb3VybmFscy5zYWdlcHViLmNvbS9kb2kvcGRmLzEwLjExNzcv
MTA3NjAyOTYxODgwODkwOTwvc3R5bGU+PC91cmw+PC9yZWxhdGVkLXVybHM+PC91cmxzPjxjdXN0
b20yPlBNQzY3MDc5MDA8L2N1c3RvbTI+PGVsZWN0cm9uaWMtcmVzb3VyY2UtbnVtPjEwLjExNzcv
MTA3NjAyOTYxODgwODkwOTwvZWxlY3Ryb25pYy1yZXNvdXJjZS1udW0+PC9yZWNvcmQ+PC9DaXRl
PjxDaXRlPjxBdXRob3I+RHVkaW5rPC9BdXRob3I+PFllYXI+MjAxODwvWWVhcj48UmVjTnVtPjU1
OTwvUmVjTnVtPjxyZWNvcmQ+PHJlYy1udW1iZXI+NTU5PC9yZWMtbnVtYmVyPjxmb3JlaWduLWtl
eXM+PGtleSBhcHA9IkVOIiBkYi1pZD0ic2V4eGF0NXAwYXBkdHVlZWVzdHg1cmQ4ZnB2MnAwZmR4
dGRlIiB0aW1lc3RhbXA9IjE2MjY0NDg0MjAiPjU1OTwva2V5PjwvZm9yZWlnbi1rZXlzPjxyZWYt
dHlwZSBuYW1lPSJKb3VybmFsIEFydGljbGUiPjE3PC9yZWYtdHlwZT48Y29udHJpYnV0b3JzPjxh
dXRob3JzPjxhdXRob3I+RHVkaW5rLCBFLiBBLjwvYXV0aG9yPjxhdXRob3I+V2VpanMsIEIuPC9h
dXRob3I+PGF1dGhvcj5UdWxsLCBTLjwvYXV0aG9yPjxhdXRob3I+THVlcm1hbnMsIEouIEcuPC9h
dXRob3I+PGF1dGhvcj5GYWJyaXR6LCBMLjwvYXV0aG9yPjxhdXRob3I+Q2h1YSwgVy48L2F1dGhv
cj48YXV0aG9yPlJpZW5zdHJhLCBNLjwvYXV0aG9yPjxhdXRob3I+R2VsZGVyLCBJLiBDLiBWLjwv
YXV0aG9yPjxhdXRob3I+U2Nob3R0ZW4sIFUuPC9hdXRob3I+PGF1dGhvcj5LaXJjaGhvZiwgUC48
L2F1dGhvcj48YXV0aG9yPkNyaWpucywgSC4gSi48L2F1dGhvcj48L2F1dGhvcnM+PC9jb250cmli
dXRvcnM+PGF1dGgtYWRkcmVzcz5NYWFzdHJpY2h0IFVuaXZlcnNpdHkgTWVkaWNhbCBDZW50ZXIr
IGFuZCBDYXJkaW92YXNjdWxhciBSZXNlYXJjaCBJbnN0aXR1dGUgTWFhc3RyaWNodCAoQ0FSSU0p
LCBEZXBhcnRtZW50IG9mIENhcmRpb2xvZ3ksIE1hYXN0cmljaHQsIHRoZSBOZXRoZXJsYW5kcy4m
I3hEO1VuaXZlcnNpdHkgb2YgQmlybWluZ2hhbSwgSW5zdGl0dXRlIG9mIENhcmRpb3Zhc2N1bGFy
IFNjaWVuY2VzLCBCaXJtaW5naGFtLCBVbml0ZWQgS2luZ2RvbS4mI3hEO1VuaXZlcnNpdHkgTWVk
aWNhbCBDZW50ZXIgR3JvbmluZ2VuLCBEZXBhcnRtZW50IG9mIENhcmRpb2xvZ3ksIEdyb25pbmdl
biwgdGhlIE5ldGhlcmxhbmRzLiYjeEQ7TWFhc3RyaWNodCBVbml2ZXJzaXR5IGFuZCBDYXJkaW92
YXNjdWxhciBSZXNlYXJjaCBJbnN0aXR1dGUgTWFhc3RyaWNodCAoQ0FSSU0pLCBEZXBhcnRtZW50
IG9mIFBoeXNpb2xvZ3ksIE1hYXN0cmljaHQsIHRoZSBOZXRoZXJsYW5kcy4mI3hEO1NhbmR3ZWxs
IGFuZCBXZXN0IEJpcm1pbmdoYW0gSG9zcGl0YWxzIGFuZCBVbml2ZXJzaXR5IEhvc3BpdGFscyBC
aXJtaW5naGFtIE5IUyB0cnVzdHMsIEJpcm1pbmdoYW0sIFVuaXRlZCBLaW5nZG9tLiYjeEQ7QUZO
RVQsIE11bnN0ZXIsIEdlcm1hbnkuPC9hdXRoLWFkZHJlc3M+PHRpdGxlcz48dGl0bGU+VGhlIGJp
b21hcmtlcnMgTlQtcHJvQk5QIGFuZCBDQS0xMjUgYXJlIGVsZXZhdGVkIGluIHBhdGllbnRzIHdp
dGggaWRpb3BhdGhpYyBhdHJpYWwgZmlicmlsbGF0aW9uPC90aXRsZT48c2Vjb25kYXJ5LXRpdGxl
PkogQXRyIEZpYnJpbGxhdGlvbjwvc2Vjb25kYXJ5LXRpdGxlPjwvdGl0bGVzPjxwZXJpb2RpY2Fs
PjxmdWxsLXRpdGxlPkogQXRyIEZpYnJpbGxhdGlvbjwvZnVsbC10aXRsZT48YWJici0xPkpvdXJu
YWwgb2YgYXRyaWFsIGZpYnJpbGxhdGlvbjwvYWJici0xPjwvcGVyaW9kaWNhbD48cGFnZXM+MjA1
ODwvcGFnZXM+PHZvbHVtZT4xMTwvdm9sdW1lPjxudW1iZXI+NDwvbnVtYmVyPjxlZGl0aW9uPjIw
MTkvMDUvMzA8L2VkaXRpb24+PGtleXdvcmRzPjxrZXl3b3JkPkF0cmlhbCBGaWJyaWxsYXRpb248
L2tleXdvcmQ+PGtleXdvcmQ+QmlvbWFya2Vyczwva2V5d29yZD48a2V5d29yZD5DaHJvbmljIENv
cm9uYXJ5IERpc2Vhc2U8L2tleXdvcmQ+PC9rZXl3b3Jkcz48ZGF0ZXM+PHllYXI+MjAxODwveWVh
cj48cHViLWRhdGVzPjxkYXRlPkRlYzwvZGF0ZT48L3B1Yi1kYXRlcz48L2RhdGVzPjxpc2JuPjE5
NDEtNjkxMSAoUHJpbnQpJiN4RDsxOTQxLTY5MTEgKExpbmtpbmcpPC9pc2JuPjxhY2Nlc3Npb24t
bnVtPjMxMTM5MjgwPC9hY2Nlc3Npb24tbnVtPjx1cmxzPjxyZWxhdGVkLXVybHM+PHVybD48c3R5
bGUgZmFjZT0idW5kZXJsaW5lIiBmb250PSJkZWZhdWx0IiBzaXplPSIxMDAlIj5odHRwczovL3d3
dy5uY2JpLm5sbS5uaWguZ292L3B1Ym1lZC8zMTEzOTI4MDwvc3R5bGU+PC91cmw+PHVybD48c3R5
bGUgZmFjZT0idW5kZXJsaW5lIiBmb250PSJkZWZhdWx0IiBzaXplPSIxMDAlIj5odHRwczovL3d3
dy5uY2JpLm5sbS5uaWguZ292L3BtYy9hcnRpY2xlcy9QTUM2NTMzODMyL3BkZi9qYWZpYi0xMS0w
MjA1OC5wZGY8L3N0eWxlPjwvdXJsPjwvcmVsYXRlZC11cmxzPjwvdXJscz48Y3VzdG9tMj5QTUM2
NTMzODMyPC9jdXN0b20yPjxlbGVjdHJvbmljLXJlc291cmNlLW51bT4xMC40MDIyL2phZmliLjIw
NTg8L2VsZWN0cm9uaWMtcmVzb3VyY2UtbnVtPjwvcmVjb3JkPjwvQ2l0ZT48Q2l0ZT48QXV0aG9y
PkJsdW08L0F1dGhvcj48WWVhcj4yMDIxPC9ZZWFyPjxSZWNOdW0+NTU4PC9SZWNOdW0+PHJlY29y
ZD48cmVjLW51bWJlcj41NTg8L3JlYy1udW1iZXI+PGZvcmVpZ24ta2V5cz48a2V5IGFwcD0iRU4i
IGRiLWlkPSJzZXh4YXQ1cDBhcGR0dWVlZXN0eDVyZDhmcHYycDBmZHh0ZGUiIHRpbWVzdGFtcD0i
MTYyNjQ0Nzk3MCI+NTU4PC9rZXk+PC9mb3JlaWduLWtleXM+PHJlZi10eXBlIG5hbWU9IkpvdXJu
YWwgQXJ0aWNsZSI+MTc8L3JlZi10eXBlPjxjb250cmlidXRvcnM+PGF1dGhvcnM+PGF1dGhvcj5C
bHVtLCBTLjwvYXV0aG9yPjxhdXRob3I+QWVzY2hiYWNoZXIsIFMuPC9hdXRob3I+PGF1dGhvcj5N
ZXlyZSwgUC48L2F1dGhvcj48YXV0aG9yPkt1aG5lLCBNLjwvYXV0aG9yPjxhdXRob3I+Um9kb25k
aSwgTi48L2F1dGhvcj48YXV0aG9yPkJlZXIsIEouIEguPC9hdXRob3I+PGF1dGhvcj5BbW1hbm4s
IFAuPC9hdXRob3I+PGF1dGhvcj5Nb3NjaG92aXRpcywgRy48L2F1dGhvcj48YXV0aG9yPkJvbmF0
aSwgTC4gSC48L2F1dGhvcj48YXV0aG9yPkJsdW0sIE0uIFIuPC9hdXRob3I+PGF1dGhvcj5LYXN0
bmVyLCBQLjwvYXV0aG9yPjxhdXRob3I+QmFndWxleSwgRi48L2F1dGhvcj48YXV0aG9yPlN0aWNo
ZXJsaW5nLCBDLjwvYXV0aG9yPjxhdXRob3I+T3Nzd2FsZCwgUy48L2F1dGhvcj48YXV0aG9yPkNv
bmVuLCBELjwvYXV0aG9yPjxhdXRob3I+QmVhdCwgQS4gRi48L2F1dGhvcj48YXV0aG9yPlN3aXNz
LCBBLiBGLiBJbnZlc3RpZ2F0b3JzPC9hdXRob3I+PC9hdXRob3JzPjwvY29udHJpYnV0b3JzPjxh
dXRoLWFkZHJlc3M+RGl2aXNpb24gb2YgQ2FyZGlvbG9neSwgRGVwYXJ0bWVudCBvZiBNZWRpY2lu
ZSwgVW5pdmVyc2l0eSBIb3NwaXRhbCBCYXNlbCwgVW5pdmVyc2l0eSBvZiBCYXNlbCwgQmFzZWws
IFN3aXR6ZXJsYW5kOyBDYXJkaW92YXNjdWxhciBSZXNlYXJjaCBJbnN0aXR1dGUgQmFzZWwsIFVu
aXZlcnNpdHkgSG9zcGl0YWwgQmFzZWwsIFVuaXZlcnNpdHkgb2YgQmFzZWwsIEJhc2VsLCBTd2l0
emVybGFuZC4mI3hEO0luc3RpdHV0ZSBvZiBQcmltYXJ5IEhlYWx0aCBDYXJlIChCSUhBTSksIFVu
aXZlcnNpdHkgb2YgQmVybiwgQmVybiwgU3dpdHplcmxhbmQ7IERlcGFydG1lbnQgb2YgR2VuZXJh
bCBJbnRlcm5hbCBNZWRpY2luZSwgSW5zZWxzcGl0YWwsIEJlcm4gVW5pdmVyc2l0eSBIb3NwaXRh
bCwgVW5pdmVyc2l0eSBvZiBCZXJuLCBCZXJuLCBTd2l0emVybGFuZC4mI3hEO0RlcGFydG1lbnQg
b2YgTWVkaWNpbmUsIENhbnRvbmFsIEhvc3BpdGFsIG9mIEJhZGVuIGFuZCBNb2xlY3VsYXIgQ2Fy
ZGlvbG9neSwgVW5pdmVyc2l0eSBIb3NwaXRhbCBvZiBadXJpY2gsIFN3aXR6ZXJsYW5kLiYjeEQ7
RGl2aXNpb24gb2YgQ2FyZGlvbG9neSwgS2FudG9uc3NwaXRhbCBTdC4gR2FsbGVuLCBTdC4gR2Fs
bGVuLCBTd2l0emVybGFuZC4mI3hEO0RpdmlzaW9uIG9mIENhcmRpb2xvZ3ksIEVPQyBPc3BlZGFs
ZSBSZWdpb25hbGUgZGkgTHVnYW5vLCBUaWNpbm8sIFN3aXR6ZXJsYW5kLiYjeEQ7RGVwYXJ0bWVu
dCBvZiBOZXVyb2xvZ3kgYW5kIFN0cm9rZSBDZW50ZXIsIFVuaXZlcnNpdHkgSG9zcGl0YWwgQmFz
ZWwsIFVuaXZlcnNpdHkgb2YgQmFzZWwsIEJhc2VsLCBTd2l0emVybGFuZC4mI3hEO1JvY2hlIERp
YWdub3N0aWNzIEdtYkgsIFBlbnpiZXJnLCBHZXJtYW55LiYjeEQ7Q2FyZGlvdmFzY3VsYXIgUmVz
ZWFyY2ggSW5zdGl0dXRlIEJhc2VsLCBVbml2ZXJzaXR5IEhvc3BpdGFsIEJhc2VsLCBVbml2ZXJz
aXR5IG9mIEJhc2VsLCBCYXNlbCwgU3dpdHplcmxhbmQuJiN4RDtDYXJkaW92YXNjdWxhciBSZXNl
YXJjaCBJbnN0aXR1dGUgQmFzZWwsIFVuaXZlcnNpdHkgSG9zcGl0YWwgQmFzZWwsIFVuaXZlcnNp
dHkgb2YgQmFzZWwsIEJhc2VsLCBTd2l0emVybGFuZDsgUG9wdWxhdGlvbiBIZWFsdGggUmVzZWFy
Y2ggSW5zdGl0dXRlLCBNY01hc3RlciBVbml2ZXJzaXR5LCBIYW1pbHRvbiwgT250YXJpbywgQ2Fu
YWRhLiBFbGVjdHJvbmljIGFkZHJlc3M6IGNvbmVuZEBtY21hc3Rlci5jYS48L2F1dGgtYWRkcmVz
cz48dGl0bGVzPjx0aXRsZT5JbnN1bGluLWxpa2UgZ3Jvd3RoIGZhY3Rvci1iaW5kaW5nIHByb3Rl
aW4gNyBhbmQgcmlzayBvZiBjb25nZXN0aXZlIGhlYXJ0IGZhaWx1cmUgaG9zcGl0YWxpemF0aW9u
IGluIHBhdGllbnRzIHdpdGggYXRyaWFsIGZpYnJpbGxhdGlvbjwvdGl0bGU+PHNlY29uZGFyeS10
aXRsZT5IZWFydCBSaHl0aG08L3NlY29uZGFyeS10aXRsZT48L3RpdGxlcz48cGVyaW9kaWNhbD48
ZnVsbC10aXRsZT5IZWFydCBSaHl0aG08L2Z1bGwtdGl0bGU+PC9wZXJpb2RpY2FsPjxwYWdlcz41
MTItNTE5PC9wYWdlcz48dm9sdW1lPjE4PC92b2x1bWU+PG51bWJlcj40PC9udW1iZXI+PGVkaXRp
b24+MjAyMC8xMi8wNjwvZWRpdGlvbj48a2V5d29yZHM+PGtleXdvcmQ+QXRyaWFsIGZpYnJpbGxh
dGlvbjwva2V5d29yZD48a2V5d29yZD5CaW9tYXJrZXJzPC9rZXl3b3JkPjxrZXl3b3JkPkVwaWRl
bWlvbG9neTwva2V5d29yZD48a2V5d29yZD5IZWFydCBmYWlsdXJlPC9rZXl3b3JkPjxrZXl3b3Jk
Pkluc3VsaW4tbGlrZSBncm93dGggZmFjdG9yLWJpbmRpbmcgcHJvdGVpbiA3PC9rZXl3b3JkPjwv
a2V5d29yZHM+PGRhdGVzPjx5ZWFyPjIwMjE8L3llYXI+PHB1Yi1kYXRlcz48ZGF0ZT5BcHI8L2Rh
dGU+PC9wdWItZGF0ZXM+PC9kYXRlcz48aXNibj4xNTU2LTM4NzEgKEVsZWN0cm9uaWMpJiN4RDsx
NTQ3LTUyNzEgKExpbmtpbmcpPC9pc2JuPjxhY2Nlc3Npb24tbnVtPjMzMjc4NjMwPC9hY2Nlc3Np
b24tbnVtPjx1cmxzPjxyZWxhdGVkLXVybHM+PHVybD5odHRwczovL3d3dy5uY2JpLm5sbS5uaWgu
Z292L3B1Ym1lZC8zMzI3ODYzMDwvdXJsPjwvcmVsYXRlZC11cmxzPjwvdXJscz48ZWxlY3Ryb25p
Yy1yZXNvdXJjZS1udW0+MTAuMTAxNi9qLmhydGhtLjIwMjAuMTEuMDI4PC9lbGVjdHJvbmljLXJl
c291cmNlLW51bT48L3JlY29yZD48L0NpdGU+PC9FbmROb3RlPn==
</w:fldData>
        </w:fldChar>
      </w:r>
      <w:r w:rsidR="009C40F4" w:rsidRPr="0095247E">
        <w:rPr>
          <w:rFonts w:ascii="Times New Roman" w:hAnsi="Times New Roman" w:cs="Times New Roman"/>
          <w:noProof w:val="0"/>
          <w:sz w:val="24"/>
          <w:szCs w:val="24"/>
          <w:vertAlign w:val="superscript"/>
        </w:rPr>
        <w:instrText xml:space="preserve"> ADDIN EN.CITE.DATA </w:instrText>
      </w:r>
      <w:r w:rsidR="009C40F4" w:rsidRPr="0095247E">
        <w:rPr>
          <w:rFonts w:ascii="Times New Roman" w:hAnsi="Times New Roman" w:cs="Times New Roman"/>
          <w:noProof w:val="0"/>
          <w:sz w:val="24"/>
          <w:szCs w:val="24"/>
          <w:vertAlign w:val="superscript"/>
        </w:rPr>
      </w:r>
      <w:r w:rsidR="009C40F4" w:rsidRPr="0095247E">
        <w:rPr>
          <w:rFonts w:ascii="Times New Roman" w:hAnsi="Times New Roman" w:cs="Times New Roman"/>
          <w:noProof w:val="0"/>
          <w:sz w:val="24"/>
          <w:szCs w:val="24"/>
          <w:vertAlign w:val="superscript"/>
        </w:rPr>
        <w:fldChar w:fldCharType="end"/>
      </w:r>
      <w:r w:rsidRPr="0095247E">
        <w:rPr>
          <w:rFonts w:ascii="Times New Roman" w:hAnsi="Times New Roman" w:cs="Times New Roman"/>
          <w:noProof w:val="0"/>
          <w:sz w:val="24"/>
          <w:szCs w:val="24"/>
          <w:vertAlign w:val="superscript"/>
        </w:rPr>
      </w:r>
      <w:r w:rsidRPr="0095247E">
        <w:rPr>
          <w:rFonts w:ascii="Times New Roman" w:hAnsi="Times New Roman" w:cs="Times New Roman"/>
          <w:noProof w:val="0"/>
          <w:sz w:val="24"/>
          <w:szCs w:val="24"/>
          <w:vertAlign w:val="superscript"/>
        </w:rPr>
        <w:fldChar w:fldCharType="separate"/>
      </w:r>
      <w:r w:rsidR="009C40F4" w:rsidRPr="0095247E">
        <w:rPr>
          <w:rFonts w:ascii="Times New Roman" w:hAnsi="Times New Roman" w:cs="Times New Roman"/>
          <w:sz w:val="24"/>
          <w:szCs w:val="24"/>
          <w:vertAlign w:val="superscript"/>
        </w:rPr>
        <w:t>(23-25)</w:t>
      </w:r>
      <w:r w:rsidRPr="0095247E">
        <w:rPr>
          <w:rFonts w:ascii="Times New Roman" w:hAnsi="Times New Roman" w:cs="Times New Roman"/>
          <w:noProof w:val="0"/>
          <w:sz w:val="24"/>
          <w:szCs w:val="24"/>
          <w:vertAlign w:val="superscript"/>
        </w:rPr>
        <w:fldChar w:fldCharType="end"/>
      </w:r>
      <w:r w:rsidRPr="0095247E">
        <w:rPr>
          <w:rFonts w:ascii="Times New Roman" w:hAnsi="Times New Roman" w:cs="Times New Roman"/>
          <w:noProof w:val="0"/>
          <w:sz w:val="24"/>
          <w:szCs w:val="24"/>
        </w:rPr>
        <w:t xml:space="preserve"> and markers for expression of genes regulating electrophysiological characteristics.</w:t>
      </w:r>
      <w:r w:rsidRPr="0095247E">
        <w:rPr>
          <w:rFonts w:ascii="Times New Roman" w:hAnsi="Times New Roman" w:cs="Times New Roman"/>
          <w:noProof w:val="0"/>
          <w:sz w:val="24"/>
          <w:szCs w:val="24"/>
          <w:vertAlign w:val="superscript"/>
        </w:rPr>
        <w:fldChar w:fldCharType="begin">
          <w:fldData xml:space="preserve">PEVuZE5vdGU+PENpdGU+PEF1dGhvcj5SZXlhdDwvQXV0aG9yPjxZZWFyPjIwMjA8L1llYXI+PFJl
Y051bT41MTY8L1JlY051bT48RGlzcGxheVRleHQ+KDE2KTwvRGlzcGxheVRleHQ+PHJlY29yZD48
cmVjLW51bWJlcj41MTY8L3JlYy1udW1iZXI+PGZvcmVpZ24ta2V5cz48a2V5IGFwcD0iRU4iIGRi
LWlkPSJzZXh4YXQ1cDBhcGR0dWVlZXN0eDVyZDhmcHYycDBmZHh0ZGUiIHRpbWVzdGFtcD0iMTYx
OTE4Nzk3MiI+NTE2PC9rZXk+PC9mb3JlaWduLWtleXM+PHJlZi10eXBlIG5hbWU9IkpvdXJuYWwg
QXJ0aWNsZSI+MTc8L3JlZi10eXBlPjxjb250cmlidXRvcnM+PGF1dGhvcnM+PGF1dGhvcj5SZXlh
dCwgSi4gUy48L2F1dGhvcj48YXV0aG9yPkNodWEsIFcuPC9hdXRob3I+PGF1dGhvcj5DYXJkb3Nv
LCBWLiBSLjwvYXV0aG9yPjxhdXRob3I+V2l0dGVuLCBBLjwvYXV0aG9yPjxhdXRob3I+S2FzdG5l
ciwgUC4gTS48L2F1dGhvcj48YXV0aG9yPkthYmlyLCBTLiBOLjwvYXV0aG9yPjxhdXRob3I+U2lu
bmVyLCBNLiBGLjwvYXV0aG9yPjxhdXRob3I+V2Vzc2VsaW5rLCBSLjwvYXV0aG9yPjxhdXRob3I+
SG9sbWVzLCBBLiBQLjwvYXV0aG9yPjxhdXRob3I+UGF2bG92aWMsIEQuPC9hdXRob3I+PGF1dGhv
cj5TdG9sbCwgTS48L2F1dGhvcj48YXV0aG9yPkthYWIsIFMuPC9hdXRob3I+PGF1dGhvcj5Ha291
dG9zLCBHLiBWLjwvYXV0aG9yPjxhdXRob3I+ZGUgR3Jvb3QsIEouIFIuPC9hdXRob3I+PGF1dGhv
cj5LaXJjaGhvZiwgUC48L2F1dGhvcj48YXV0aG9yPkZhYnJpdHosIEwuPC9hdXRob3I+PC9hdXRo
b3JzPjwvY29udHJpYnV0b3JzPjxhdXRoLWFkZHJlc3M+SW5zdGl0dXRlIG9mIENhcmRpb3Zhc2N1
bGFyIFNjaWVuY2VzIGFuZC4mI3hEO0luc3RpdHV0ZSBvZiBDYW5jZXIgYW5kIEdlbm9taWNzIFNj
aWVuY2VzLCBDb2xsZWdlIG9mIE1lZGljYWwgYW5kIERlbnRhbCBTY2llbmNlcywgTWVkaWNhbCBT
Y2hvb2wsIFVuaXZlcnNpdHkgb2YgQmlybWluZ2hhbSwgQmlybWluZ2hhbSwgVW5pdGVkIEtpbmdk
b20uJiN4RDtJbnN0aXR1dGUgb2YgSHVtYW4gR2VuZXRpY3MsIEdlbmV0aWMgRXBpZGVtaW9sb2d5
LCBXV1UgTXVuc3RlciwgTXVuc3RlciwgR2VybWFueS4mI3hEO1JvY2hlIERpYWdub3N0aWNzIEdt
YkgsIFBlbnpiZXJnLCBHZXJtYW55LiYjeEQ7RGVwYXJ0bWVudCBvZiBNZWRpY2luZSBJLCBVbml2
ZXJzaXR5IEhvc3BpdGFsIE11bmljaCwgTHVkd2lnIE1heGltaWxpYW4gVW5pdmVyc2l0eSBvZiBN
dW5pY2ggKExNVSksIE11bmljaCwgR2VybWFueS4mI3hEO0dlcm1hbiBDZW50cmUgZm9yIENhcmRp
b3Zhc2N1bGFyIFJlc2VhcmNoIChEWkhLKSwgcGFydG5lciBzaXRlIE11bmljaCBIZWFydCBBbGxp
YW5jZSwgTXVuaWNoLCBHZXJtYW55LiYjeEQ7RGVwYXJ0bWVudCBvZiBDYXJkaW9sb2d5LCBBbXN0
ZXJkYW0gVW5pdmVyc2l0eSBNZWRpY2FsIENlbnRlciAoVU1DKSwgVW5pdmVyc2l0eSBvZiBBbXN0
ZXJkYW0sIEhlYXJ0IENlbnRlciwgQW1zdGVyZGFtLCBOZXRoZXJsYW5kcy4mI3hEO0NhcmRpb3Zh
c2N1bGFyIFJlc2VhcmNoIEluc3RpdHV0ZSBNYWFzdHJpY2h0LCBHZW5ldGljIEVwaWRlbWlvbG9n
eSBhbmQgU3RhdGlzdGljYWwgR2VuZXRpY3MsIE1hYXN0cmljaHQgVW5pdmVyc2l0eSwgTWFhc3Ry
aWNodCwgTmV0aGVybGFuZHMuJiN4RDtBdHJpYWwgRmlicmlsbGF0aW9uIE5FVHdvcmsgKEFGTkVU
KSwgTXVuc3RlciwgR2VybWFueS4mI3hEO0hlYWx0aCBEYXRhIFJlc2VhcmNoIE1pZGxhbmRzLCBC
aXJtaW5naGFtLCBVbml0ZWQgS2luZ2RvbS4mI3hEO0RlcGFydG1lbnQgb2YgQ2FyZGlvbG9neSwg
VW5pdmVyc2l0eSBIb3NwaXRhbHMgQmlybWluZ2hhbSAoVUhCKSBhbmQgU2FuZHdlbGwgYW5kIFdl
c3QgQmlybWluZ2hhbSAoU1dCSCkgTkhTIFRydXN0cywgQmlybWluZ2hhbSwgVW5pdGVkIEtpbmdk
b20uJiN4RDtVbml2ZXJzaXR5IEhlYXJ0IGFuZCBWYXNjdWxhciBDZW50ZXIsIFVuaXZlcnNpdGF0
c2tsaW5pa3VtIEhhbWJ1cmctRXBwZW5kb3JmIChVS0UpLCBIYW1idXJnLCBHZXJtYW55LiYjeEQ7
R2VybWFuIENlbnRlciBmb3IgQ2FyZGlvdmFzY3VsYXIgUmVzZWFyY2gsIHBhcnRuZXIgc2l0ZSBI
YW1idXJnL0tpZWwvTHViZWNrLCBHZXJtYW55LjwvYXV0aC1hZGRyZXNzPjx0aXRsZXM+PHRpdGxl
PlJlZHVjZWQgbGVmdCBhdHJpYWwgY2FyZGlvbXlvY3l0ZSBQSVRYMiBhbmQgZWxldmF0ZWQgY2ly
Y3VsYXRpbmcgQk1QMTAgcHJlZGljdCBhdHJpYWwgZmlicmlsbGF0aW9uIGFmdGVyIGFibGF0aW9u
PC90aXRsZT48c2Vjb25kYXJ5LXRpdGxlPkpDSSBJbnNpZ2h0PC9zZWNvbmRhcnktdGl0bGU+PC90
aXRsZXM+PHBlcmlvZGljYWw+PGZ1bGwtdGl0bGU+SkNJIEluc2lnaHQ8L2Z1bGwtdGl0bGU+PC9w
ZXJpb2RpY2FsPjxwYWdlcz5lMTM5MTc5PC9wYWdlcz48dm9sdW1lPjU8L3ZvbHVtZT48bnVtYmVy
PjE2PC9udW1iZXI+PGVkaXRpb24+MjAyMC8wOC8yMTwvZWRpdGlvbj48a2V5d29yZHM+PGtleXdv
cmQ+KkFycmh5dGhtaWFzPC9rZXl3b3JkPjxrZXl3b3JkPipDYXJkaW9sb2d5PC9rZXl3b3JkPjwv
a2V5d29yZHM+PGRhdGVzPjx5ZWFyPjIwMjA8L3llYXI+PHB1Yi1kYXRlcz48ZGF0ZT5BdWcgMjA8
L2RhdGU+PC9wdWItZGF0ZXM+PC9kYXRlcz48aXNibj4yMzc5LTM3MDggKEVsZWN0cm9uaWMpJiN4
RDsyMzc5LTM3MDggKExpbmtpbmcpPC9pc2JuPjxhY2Nlc3Npb24tbnVtPjMyODE0NzE3PC9hY2Nl
c3Npb24tbnVtPjx1cmxzPjxyZWxhdGVkLXVybHM+PHVybD48c3R5bGUgZmFjZT0idW5kZXJsaW5l
IiBmb250PSJkZWZhdWx0IiBzaXplPSIxMDAlIj5odHRwczovL3d3dy5uY2JpLm5sbS5uaWguZ292
L3B1Ym1lZC8zMjgxNDcxNzwvc3R5bGU+PC91cmw+PHVybD48c3R5bGUgZmFjZT0idW5kZXJsaW5l
IiBmb250PSJkZWZhdWx0IiBzaXplPSIxMDAlIj5odHRwczovL3d3dy5uY2JpLm5sbS5uaWguZ292
L3BtYy9hcnRpY2xlcy9QTUM3NDU1MTI0L3BkZi9qY2lpbnNpZ2h0LTUtMTM5MTc5LnBkZjwvc3R5
bGU+PC91cmw+PC9yZWxhdGVkLXVybHM+PC91cmxzPjxjdXN0b20yPlBNQzc0NTUxMjQ8L2N1c3Rv
bTI+PGVsZWN0cm9uaWMtcmVzb3VyY2UtbnVtPjEwLjExNzIvamNpLmluc2lnaHQuMTM5MTc5PC9l
bGVjdHJvbmljLXJlc291cmNlLW51bT48L3JlY29yZD48L0NpdGU+PC9FbmROb3RlPn==
</w:fldData>
        </w:fldChar>
      </w:r>
      <w:r w:rsidR="009C40F4" w:rsidRPr="0095247E">
        <w:rPr>
          <w:rFonts w:ascii="Times New Roman" w:hAnsi="Times New Roman" w:cs="Times New Roman"/>
          <w:noProof w:val="0"/>
          <w:sz w:val="24"/>
          <w:szCs w:val="24"/>
          <w:vertAlign w:val="superscript"/>
        </w:rPr>
        <w:instrText xml:space="preserve"> ADDIN EN.CITE </w:instrText>
      </w:r>
      <w:r w:rsidR="009C40F4" w:rsidRPr="0095247E">
        <w:rPr>
          <w:rFonts w:ascii="Times New Roman" w:hAnsi="Times New Roman" w:cs="Times New Roman"/>
          <w:noProof w:val="0"/>
          <w:sz w:val="24"/>
          <w:szCs w:val="24"/>
          <w:vertAlign w:val="superscript"/>
        </w:rPr>
        <w:fldChar w:fldCharType="begin">
          <w:fldData xml:space="preserve">PEVuZE5vdGU+PENpdGU+PEF1dGhvcj5SZXlhdDwvQXV0aG9yPjxZZWFyPjIwMjA8L1llYXI+PFJl
Y051bT41MTY8L1JlY051bT48RGlzcGxheVRleHQ+KDE2KTwvRGlzcGxheVRleHQ+PHJlY29yZD48
cmVjLW51bWJlcj41MTY8L3JlYy1udW1iZXI+PGZvcmVpZ24ta2V5cz48a2V5IGFwcD0iRU4iIGRi
LWlkPSJzZXh4YXQ1cDBhcGR0dWVlZXN0eDVyZDhmcHYycDBmZHh0ZGUiIHRpbWVzdGFtcD0iMTYx
OTE4Nzk3MiI+NTE2PC9rZXk+PC9mb3JlaWduLWtleXM+PHJlZi10eXBlIG5hbWU9IkpvdXJuYWwg
QXJ0aWNsZSI+MTc8L3JlZi10eXBlPjxjb250cmlidXRvcnM+PGF1dGhvcnM+PGF1dGhvcj5SZXlh
dCwgSi4gUy48L2F1dGhvcj48YXV0aG9yPkNodWEsIFcuPC9hdXRob3I+PGF1dGhvcj5DYXJkb3Nv
LCBWLiBSLjwvYXV0aG9yPjxhdXRob3I+V2l0dGVuLCBBLjwvYXV0aG9yPjxhdXRob3I+S2FzdG5l
ciwgUC4gTS48L2F1dGhvcj48YXV0aG9yPkthYmlyLCBTLiBOLjwvYXV0aG9yPjxhdXRob3I+U2lu
bmVyLCBNLiBGLjwvYXV0aG9yPjxhdXRob3I+V2Vzc2VsaW5rLCBSLjwvYXV0aG9yPjxhdXRob3I+
SG9sbWVzLCBBLiBQLjwvYXV0aG9yPjxhdXRob3I+UGF2bG92aWMsIEQuPC9hdXRob3I+PGF1dGhv
cj5TdG9sbCwgTS48L2F1dGhvcj48YXV0aG9yPkthYWIsIFMuPC9hdXRob3I+PGF1dGhvcj5Ha291
dG9zLCBHLiBWLjwvYXV0aG9yPjxhdXRob3I+ZGUgR3Jvb3QsIEouIFIuPC9hdXRob3I+PGF1dGhv
cj5LaXJjaGhvZiwgUC48L2F1dGhvcj48YXV0aG9yPkZhYnJpdHosIEwuPC9hdXRob3I+PC9hdXRo
b3JzPjwvY29udHJpYnV0b3JzPjxhdXRoLWFkZHJlc3M+SW5zdGl0dXRlIG9mIENhcmRpb3Zhc2N1
bGFyIFNjaWVuY2VzIGFuZC4mI3hEO0luc3RpdHV0ZSBvZiBDYW5jZXIgYW5kIEdlbm9taWNzIFNj
aWVuY2VzLCBDb2xsZWdlIG9mIE1lZGljYWwgYW5kIERlbnRhbCBTY2llbmNlcywgTWVkaWNhbCBT
Y2hvb2wsIFVuaXZlcnNpdHkgb2YgQmlybWluZ2hhbSwgQmlybWluZ2hhbSwgVW5pdGVkIEtpbmdk
b20uJiN4RDtJbnN0aXR1dGUgb2YgSHVtYW4gR2VuZXRpY3MsIEdlbmV0aWMgRXBpZGVtaW9sb2d5
LCBXV1UgTXVuc3RlciwgTXVuc3RlciwgR2VybWFueS4mI3hEO1JvY2hlIERpYWdub3N0aWNzIEdt
YkgsIFBlbnpiZXJnLCBHZXJtYW55LiYjeEQ7RGVwYXJ0bWVudCBvZiBNZWRpY2luZSBJLCBVbml2
ZXJzaXR5IEhvc3BpdGFsIE11bmljaCwgTHVkd2lnIE1heGltaWxpYW4gVW5pdmVyc2l0eSBvZiBN
dW5pY2ggKExNVSksIE11bmljaCwgR2VybWFueS4mI3hEO0dlcm1hbiBDZW50cmUgZm9yIENhcmRp
b3Zhc2N1bGFyIFJlc2VhcmNoIChEWkhLKSwgcGFydG5lciBzaXRlIE11bmljaCBIZWFydCBBbGxp
YW5jZSwgTXVuaWNoLCBHZXJtYW55LiYjeEQ7RGVwYXJ0bWVudCBvZiBDYXJkaW9sb2d5LCBBbXN0
ZXJkYW0gVW5pdmVyc2l0eSBNZWRpY2FsIENlbnRlciAoVU1DKSwgVW5pdmVyc2l0eSBvZiBBbXN0
ZXJkYW0sIEhlYXJ0IENlbnRlciwgQW1zdGVyZGFtLCBOZXRoZXJsYW5kcy4mI3hEO0NhcmRpb3Zh
c2N1bGFyIFJlc2VhcmNoIEluc3RpdHV0ZSBNYWFzdHJpY2h0LCBHZW5ldGljIEVwaWRlbWlvbG9n
eSBhbmQgU3RhdGlzdGljYWwgR2VuZXRpY3MsIE1hYXN0cmljaHQgVW5pdmVyc2l0eSwgTWFhc3Ry
aWNodCwgTmV0aGVybGFuZHMuJiN4RDtBdHJpYWwgRmlicmlsbGF0aW9uIE5FVHdvcmsgKEFGTkVU
KSwgTXVuc3RlciwgR2VybWFueS4mI3hEO0hlYWx0aCBEYXRhIFJlc2VhcmNoIE1pZGxhbmRzLCBC
aXJtaW5naGFtLCBVbml0ZWQgS2luZ2RvbS4mI3hEO0RlcGFydG1lbnQgb2YgQ2FyZGlvbG9neSwg
VW5pdmVyc2l0eSBIb3NwaXRhbHMgQmlybWluZ2hhbSAoVUhCKSBhbmQgU2FuZHdlbGwgYW5kIFdl
c3QgQmlybWluZ2hhbSAoU1dCSCkgTkhTIFRydXN0cywgQmlybWluZ2hhbSwgVW5pdGVkIEtpbmdk
b20uJiN4RDtVbml2ZXJzaXR5IEhlYXJ0IGFuZCBWYXNjdWxhciBDZW50ZXIsIFVuaXZlcnNpdGF0
c2tsaW5pa3VtIEhhbWJ1cmctRXBwZW5kb3JmIChVS0UpLCBIYW1idXJnLCBHZXJtYW55LiYjeEQ7
R2VybWFuIENlbnRlciBmb3IgQ2FyZGlvdmFzY3VsYXIgUmVzZWFyY2gsIHBhcnRuZXIgc2l0ZSBI
YW1idXJnL0tpZWwvTHViZWNrLCBHZXJtYW55LjwvYXV0aC1hZGRyZXNzPjx0aXRsZXM+PHRpdGxl
PlJlZHVjZWQgbGVmdCBhdHJpYWwgY2FyZGlvbXlvY3l0ZSBQSVRYMiBhbmQgZWxldmF0ZWQgY2ly
Y3VsYXRpbmcgQk1QMTAgcHJlZGljdCBhdHJpYWwgZmlicmlsbGF0aW9uIGFmdGVyIGFibGF0aW9u
PC90aXRsZT48c2Vjb25kYXJ5LXRpdGxlPkpDSSBJbnNpZ2h0PC9zZWNvbmRhcnktdGl0bGU+PC90
aXRsZXM+PHBlcmlvZGljYWw+PGZ1bGwtdGl0bGU+SkNJIEluc2lnaHQ8L2Z1bGwtdGl0bGU+PC9w
ZXJpb2RpY2FsPjxwYWdlcz5lMTM5MTc5PC9wYWdlcz48dm9sdW1lPjU8L3ZvbHVtZT48bnVtYmVy
PjE2PC9udW1iZXI+PGVkaXRpb24+MjAyMC8wOC8yMTwvZWRpdGlvbj48a2V5d29yZHM+PGtleXdv
cmQ+KkFycmh5dGhtaWFzPC9rZXl3b3JkPjxrZXl3b3JkPipDYXJkaW9sb2d5PC9rZXl3b3JkPjwv
a2V5d29yZHM+PGRhdGVzPjx5ZWFyPjIwMjA8L3llYXI+PHB1Yi1kYXRlcz48ZGF0ZT5BdWcgMjA8
L2RhdGU+PC9wdWItZGF0ZXM+PC9kYXRlcz48aXNibj4yMzc5LTM3MDggKEVsZWN0cm9uaWMpJiN4
RDsyMzc5LTM3MDggKExpbmtpbmcpPC9pc2JuPjxhY2Nlc3Npb24tbnVtPjMyODE0NzE3PC9hY2Nl
c3Npb24tbnVtPjx1cmxzPjxyZWxhdGVkLXVybHM+PHVybD48c3R5bGUgZmFjZT0idW5kZXJsaW5l
IiBmb250PSJkZWZhdWx0IiBzaXplPSIxMDAlIj5odHRwczovL3d3dy5uY2JpLm5sbS5uaWguZ292
L3B1Ym1lZC8zMjgxNDcxNzwvc3R5bGU+PC91cmw+PHVybD48c3R5bGUgZmFjZT0idW5kZXJsaW5l
IiBmb250PSJkZWZhdWx0IiBzaXplPSIxMDAlIj5odHRwczovL3d3dy5uY2JpLm5sbS5uaWguZ292
L3BtYy9hcnRpY2xlcy9QTUM3NDU1MTI0L3BkZi9qY2lpbnNpZ2h0LTUtMTM5MTc5LnBkZjwvc3R5
bGU+PC91cmw+PC9yZWxhdGVkLXVybHM+PC91cmxzPjxjdXN0b20yPlBNQzc0NTUxMjQ8L2N1c3Rv
bTI+PGVsZWN0cm9uaWMtcmVzb3VyY2UtbnVtPjEwLjExNzIvamNpLmluc2lnaHQuMTM5MTc5PC9l
bGVjdHJvbmljLXJlc291cmNlLW51bT48L3JlY29yZD48L0NpdGU+PC9FbmROb3RlPn==
</w:fldData>
        </w:fldChar>
      </w:r>
      <w:r w:rsidR="009C40F4" w:rsidRPr="0095247E">
        <w:rPr>
          <w:rFonts w:ascii="Times New Roman" w:hAnsi="Times New Roman" w:cs="Times New Roman"/>
          <w:noProof w:val="0"/>
          <w:sz w:val="24"/>
          <w:szCs w:val="24"/>
          <w:vertAlign w:val="superscript"/>
        </w:rPr>
        <w:instrText xml:space="preserve"> ADDIN EN.CITE.DATA </w:instrText>
      </w:r>
      <w:r w:rsidR="009C40F4" w:rsidRPr="0095247E">
        <w:rPr>
          <w:rFonts w:ascii="Times New Roman" w:hAnsi="Times New Roman" w:cs="Times New Roman"/>
          <w:noProof w:val="0"/>
          <w:sz w:val="24"/>
          <w:szCs w:val="24"/>
          <w:vertAlign w:val="superscript"/>
        </w:rPr>
      </w:r>
      <w:r w:rsidR="009C40F4" w:rsidRPr="0095247E">
        <w:rPr>
          <w:rFonts w:ascii="Times New Roman" w:hAnsi="Times New Roman" w:cs="Times New Roman"/>
          <w:noProof w:val="0"/>
          <w:sz w:val="24"/>
          <w:szCs w:val="24"/>
          <w:vertAlign w:val="superscript"/>
        </w:rPr>
        <w:fldChar w:fldCharType="end"/>
      </w:r>
      <w:r w:rsidRPr="0095247E">
        <w:rPr>
          <w:rFonts w:ascii="Times New Roman" w:hAnsi="Times New Roman" w:cs="Times New Roman"/>
          <w:noProof w:val="0"/>
          <w:sz w:val="24"/>
          <w:szCs w:val="24"/>
          <w:vertAlign w:val="superscript"/>
        </w:rPr>
      </w:r>
      <w:r w:rsidRPr="0095247E">
        <w:rPr>
          <w:rFonts w:ascii="Times New Roman" w:hAnsi="Times New Roman" w:cs="Times New Roman"/>
          <w:noProof w:val="0"/>
          <w:sz w:val="24"/>
          <w:szCs w:val="24"/>
          <w:vertAlign w:val="superscript"/>
        </w:rPr>
        <w:fldChar w:fldCharType="separate"/>
      </w:r>
      <w:r w:rsidR="009C40F4" w:rsidRPr="0095247E">
        <w:rPr>
          <w:rFonts w:ascii="Times New Roman" w:hAnsi="Times New Roman" w:cs="Times New Roman"/>
          <w:sz w:val="24"/>
          <w:szCs w:val="24"/>
          <w:vertAlign w:val="superscript"/>
        </w:rPr>
        <w:t>(16)</w:t>
      </w:r>
      <w:r w:rsidRPr="0095247E">
        <w:rPr>
          <w:rFonts w:ascii="Times New Roman" w:hAnsi="Times New Roman" w:cs="Times New Roman"/>
          <w:noProof w:val="0"/>
          <w:sz w:val="24"/>
          <w:szCs w:val="24"/>
          <w:vertAlign w:val="superscript"/>
        </w:rPr>
        <w:fldChar w:fldCharType="end"/>
      </w:r>
      <w:r w:rsidRPr="0095247E">
        <w:rPr>
          <w:rFonts w:ascii="Times New Roman" w:hAnsi="Times New Roman" w:cs="Times New Roman"/>
          <w:noProof w:val="0"/>
          <w:sz w:val="24"/>
          <w:szCs w:val="24"/>
        </w:rPr>
        <w:t xml:space="preserve"> In addition, the results of several ongoing trials collecting a broad set of biomarkers and genetic data in large cohorts will be taken into account in this study’s analysis.</w:t>
      </w:r>
      <w:r w:rsidRPr="0095247E">
        <w:rPr>
          <w:rFonts w:ascii="Times New Roman" w:hAnsi="Times New Roman" w:cs="Times New Roman"/>
          <w:noProof w:val="0"/>
          <w:sz w:val="24"/>
          <w:szCs w:val="24"/>
          <w:vertAlign w:val="superscript"/>
        </w:rPr>
        <w:fldChar w:fldCharType="begin">
          <w:fldData xml:space="preserve">PEVuZE5vdGU+PENpdGU+PEF1dGhvcj5DaHVhPC9BdXRob3I+PFllYXI+MjAxOTwvWWVhcj48UmVj
TnVtPjUxNzwvUmVjTnVtPjxEaXNwbGF5VGV4dD4oMjYsIDI3KTwvRGlzcGxheVRleHQ+PHJlY29y
ZD48cmVjLW51bWJlcj41MTc8L3JlYy1udW1iZXI+PGZvcmVpZ24ta2V5cz48a2V5IGFwcD0iRU4i
IGRiLWlkPSJzZXh4YXQ1cDBhcGR0dWVlZXN0eDVyZDhmcHYycDBmZHh0ZGUiIHRpbWVzdGFtcD0i
MTYxOTE4Nzk4OSI+NTE3PC9rZXk+PC9mb3JlaWduLWtleXM+PHJlZi10eXBlIG5hbWU9IkpvdXJu
YWwgQXJ0aWNsZSI+MTc8L3JlZi10eXBlPjxjb250cmlidXRvcnM+PGF1dGhvcnM+PGF1dGhvcj5D
aHVhLCBXLjwvYXV0aG9yPjxhdXRob3I+RWFzdGVyLCBDLiBMLjwvYXV0aG9yPjxhdXRob3I+R3Vh
c2NoLCBFLjwvYXV0aG9yPjxhdXRob3I+U2l0Y2gsIEEuPC9hdXRob3I+PGF1dGhvcj5DYXNhZGVp
LCBCLjwvYXV0aG9yPjxhdXRob3I+Q3Jpam5zLCBIamdtPC9hdXRob3I+PGF1dGhvcj5IYWFzZSwg
RC48L2F1dGhvcj48YXV0aG9yPkhhdGVtLCBTLjwvYXV0aG9yPjxhdXRob3I+S2FhYiwgUy48L2F1
dGhvcj48YXV0aG9yPk1vbnQsIEwuPC9hdXRob3I+PGF1dGhvcj5TY2hvdHRlbiwgVS48L2F1dGhv
cj48YXV0aG9yPlNpbm5lciwgTS4gRi48L2F1dGhvcj48YXV0aG9yPkhlbW1pbmcsIEsuPC9hdXRo
b3I+PGF1dGhvcj5EZWVrcywgSi4gSi48L2F1dGhvcj48YXV0aG9yPktpcmNoaG9mLCBQLjwvYXV0
aG9yPjxhdXRob3I+RmFicml0eiwgTC48L2F1dGhvcj48L2F1dGhvcnM+PC9jb250cmlidXRvcnM+
PGF1dGgtYWRkcmVzcz5JbnN0aXR1dGUgb2YgQ2FyZGlvdmFzY3VsYXIgU2NpZW5jZXMsIFVuaXZl
cnNpdHkgb2YgQmlybWluZ2hhbSwgRWRnYmFzdG9uLCBCaXJtaW5naGFtLCBCMTUgMlRULCBVSy4m
I3hEO0luc3RpdHV0ZSBvZiBBcHBsaWVkIEhlYWx0aCBSZXNlYXJjaCwgVW5pdmVyc2l0eSBvZiBC
aXJtaW5naGFtLCBCaXJtaW5naGFtLCBVSy4mI3hEO0hvc3BpdGFsIENsaW5pYywgSURJQkFQUywg
VW5pdmVyc2l0eSBvZiBCYXJjZWxvbmEsIEJhcmNlbG9uYSwgQ2F0YWxvbmlhLCBTcGFpbi4mI3hE
O0NJQkVSQ1YsIE1hZHJpZCwgU3BhaW4uJiN4RDtOSUhSIEJpcm1pbmdoYW0gQmlvbWVkaWNhbCBS
ZXNlYXJjaCBDZW50cmUsIFVuaXZlcnNpdHkgSG9zcGl0YWxzIEJpcm1pbmdoYW0gTkhTIEZvdW5k
YXRpb24gVHJ1c3QgYW5kIFVuaXZlcnNpdHkgb2YgQmlybWluZ2hhbSwgQmlybWluZ2hhbSwgVUsu
JiN4RDtSYWRjbGlmZmUgRGVwYXJ0bWVudCBvZiBNZWRpY2luZSwgVW5pdmVyc2l0eSBvZiBPeGZv
cmQsIE94Zm9yZCwgVUsuJiN4RDtDYXJkaW92YXNjdWxhciBSZXNlYXJjaCBJbnN0aXR1dGUgTWFh
c3RyaWNodCAoQ0FSSU0pLCBNYWFzdHJpY2h0IFVuaXZlcnNpdHksIE1hYXN0cmljaHQsIE5ldGhl
cmxhbmRzLiYjeEQ7QXRyaWFsIEZpYnJpbGxhdGlvbiBORVR3b3JrIChBRk5FVCksIE11ZW5zdGVy
LCBHZXJtYW55LiYjeEQ7SUhVLUlDQU4gSW5zdGl0dXRlIG9mIENhcmRpb21ldGFib2xpc20gYW5k
IE51dHJpdGlvbiwgUGFyaXMsIEZyYW5jZS4mI3hEO0RlcGFydG1lbnQgb2YgTWVkaWNpbmUgSSwg
VW5pdmVyc2l0eSBIb3NwaXRhbCBNdW5pY2gsIEx1ZHdpZy1NYXhpbWlsaWFucy1Vbml2ZXJzaXR5
LCBNdW5pY2gsIEdlcm1hbnkuJiN4RDtHZXJtYW4gQ2VudHJlIGZvciBDYXJkaW92YXNjdWxhciBS
ZXNlYXJjaCAoRFpISyk7IHBhcnRuZXIgc2l0ZTogTXVuaWNoIEhlYXJ0IEFsbGlhbmNlLCBNdW5p
Y2gsIEdlcm1hbnkuJiN4RDtTYW5kd2VsbCBhbmQgV2VzdCBCaXJtaW5naGFtIEhvc3BpdGFscyBO
SFMgVHJ1c3QsIEJpcm1pbmdoYW0sIFVLLiYjeEQ7VW5pdmVyc2l0eSBIb3NwaXRhbHMgQmlybWlu
Z2hhbSBOSFMgRm91bmRhdGlvbiBUcnVzdCwgQmlybWluZ2hhbSwgVUsuJiN4RDtJbnN0aXR1dGUg
b2YgQ2FyZGlvdmFzY3VsYXIgU2NpZW5jZXMsIFVuaXZlcnNpdHkgb2YgQmlybWluZ2hhbSwgRWRn
YmFzdG9uLCBCaXJtaW5naGFtLCBCMTUgMlRULCBVSy4gbC5mYWJyaXR6QGJoYW0uYWMudWsuJiN4
RDtVbml2ZXJzaXR5IEhvc3BpdGFscyBCaXJtaW5naGFtIE5IUyBGb3VuZGF0aW9uIFRydXN0LCBC
aXJtaW5naGFtLCBVSy4gbC5mYWJyaXR6QGJoYW0uYWMudWsuPC9hdXRoLWFkZHJlc3M+PHRpdGxl
cz48dGl0bGU+RGV2ZWxvcG1lbnQgYW5kIGV4dGVybmFsIHZhbGlkYXRpb24gb2YgcHJlZGljdGl2
ZSBtb2RlbHMgZm9yIHByZXZhbGVudCBhbmQgcmVjdXJyZW50IGF0cmlhbCBmaWJyaWxsYXRpb246
IGEgcHJvdG9jb2wgZm9yIHRoZSBhbmFseXNpcyBvZiB0aGUgQ0FUQ0ggTUUgY29tYmluZWQgZGF0
YXNldDwvdGl0bGU+PHNlY29uZGFyeS10aXRsZT5CTUMgQ2FyZGlvdmFzYyBEaXNvcmQ8L3NlY29u
ZGFyeS10aXRsZT48L3RpdGxlcz48cGVyaW9kaWNhbD48ZnVsbC10aXRsZT5CTUMgQ2FyZGlvdmFz
YyBEaXNvcmQ8L2Z1bGwtdGl0bGU+PC9wZXJpb2RpY2FsPjxwYWdlcz4xMjA8L3BhZ2VzPjx2b2x1
bWU+MTk8L3ZvbHVtZT48bnVtYmVyPjE8L251bWJlcj48ZWRpdGlvbj4yMDE5LzA1LzIzPC9lZGl0
aW9uPjxrZXl3b3Jkcz48a2V5d29yZD5BZG9sZXNjZW50PC9rZXl3b3JkPjxrZXl3b3JkPkFkdWx0
PC9rZXl3b3JkPjxrZXl3b3JkPkFnZWQ8L2tleXdvcmQ+PGtleXdvcmQ+QWdlZCwgODAgYW5kIG92
ZXI8L2tleXdvcmQ+PGtleXdvcmQ+QXRyaWFsIEZpYnJpbGxhdGlvbi9kaWFnbm9zaXMvZXBpZGVt
aW9sb2d5L3BoeXNpb3BhdGhvbG9neS8qdGhlcmFweTwva2V5d29yZD48a2V5d29yZD5EYXRhIE1p
bmluZzwva2V5d29yZD48a2V5d29yZD5EYXRhYmFzZXMsIEZhY3R1YWw8L2tleXdvcmQ+PGtleXdv
cmQ+KkRlY2lzaW9uIFN1cHBvcnQgVGVjaG5pcXVlczwva2V5d29yZD48a2V5d29yZD5EZWxwaGkg
VGVjaG5pcXVlPC9rZXl3b3JkPjxrZXl3b3JkPkV1cm9wZS9lcGlkZW1pb2xvZ3k8L2tleXdvcmQ+
PGtleXdvcmQ+RmVtYWxlPC9rZXl3b3JkPjxrZXl3b3JkPipIZWFydCBSYXRlPC9rZXl3b3JkPjxr
ZXl3b3JkPkh1bWFuczwva2V5d29yZD48a2V5d29yZD5NYWxlPC9rZXl3b3JkPjxrZXl3b3JkPk1p
ZGRsZSBBZ2VkPC9rZXl3b3JkPjxrZXl3b3JkPlByZWRpY3RpdmUgVmFsdWUgb2YgVGVzdHM8L2tl
eXdvcmQ+PGtleXdvcmQ+UHJldmFsZW5jZTwva2V5d29yZD48a2V5d29yZD5Qcm9nbm9zaXM8L2tl
eXdvcmQ+PGtleXdvcmQ+UmVjdXJyZW5jZTwva2V5d29yZD48a2V5d29yZD5SZXByb2R1Y2liaWxp
dHkgb2YgUmVzdWx0czwva2V5d29yZD48a2V5d29yZD5SZXNlYXJjaCBEZXNpZ248L2tleXdvcmQ+
PGtleXdvcmQ+UmV0cm9zcGVjdGl2ZSBTdHVkaWVzPC9rZXl3b3JkPjxrZXl3b3JkPlJpc2sgQXNz
ZXNzbWVudDwva2V5d29yZD48a2V5d29yZD5SaXNrIEZhY3RvcnM8L2tleXdvcmQ+PGtleXdvcmQ+
WW91bmcgQWR1bHQ8L2tleXdvcmQ+PGtleXdvcmQ+KkF0cmlhbCBmaWJyaWxsYXRpb248L2tleXdv
cmQ+PGtleXdvcmQ+KkNvbWJpbmVkIGRhdGFiYXNlPC9rZXl3b3JkPjxrZXl3b3JkPipQcmVkaWN0
aXZlIG1vZGVsPC9rZXl3b3JkPjxrZXl3b3JkPipTdHJhdGlmaWVkIHRoZXJhcHk8L2tleXdvcmQ+
PC9rZXl3b3Jkcz48ZGF0ZXM+PHllYXI+MjAxOTwveWVhcj48cHViLWRhdGVzPjxkYXRlPk1heSAy
MTwvZGF0ZT48L3B1Yi1kYXRlcz48L2RhdGVzPjxpc2JuPjE0NzEtMjI2MSAoRWxlY3Ryb25pYykm
I3hEOzE0NzEtMjI2MSAoTGlua2luZyk8L2lzYm4+PGFjY2Vzc2lvbi1udW0+MzExMTMzNjI8L2Fj
Y2Vzc2lvbi1udW0+PHVybHM+PHJlbGF0ZWQtdXJscz48dXJsPmh0dHBzOi8vd3d3Lm5jYmkubmxt
Lm5paC5nb3YvcHVibWVkLzMxMTEzMzYyPC91cmw+PHVybD5odHRwczovL3d3dy5uY2JpLm5sbS5u
aWguZ292L3BtYy9hcnRpY2xlcy9QTUM2NTI4Mzc4L3BkZi8xMjg3Ml8yMDE5X0FydGljbGVfMTEw
NS5wZGY8L3VybD48L3JlbGF0ZWQtdXJscz48L3VybHM+PGN1c3RvbTI+UE1DNjUyODM3ODwvY3Vz
dG9tMj48ZWxlY3Ryb25pYy1yZXNvdXJjZS1udW0+MTAuMTE4Ni9zMTI4NzItMDE5LTExMDUtNDwv
ZWxlY3Ryb25pYy1yZXNvdXJjZS1udW0+PC9yZWNvcmQ+PC9DaXRlPjxDaXRlPjxBdXRob3I+R2ls
YmVyczwvQXV0aG9yPjxZZWFyPjIwMjE8L1llYXI+PFJlY051bT41MDE8L1JlY051bT48cmVjb3Jk
PjxyZWMtbnVtYmVyPjUwMTwvcmVjLW51bWJlcj48Zm9yZWlnbi1rZXlzPjxrZXkgYXBwPSJFTiIg
ZGItaWQ9InNleHhhdDVwMGFwZHR1ZWVlc3R4NXJkOGZwdjJwMGZkeHRkZSIgdGltZXN0YW1wPSIx
NjE5MTcyNjg0Ij41MDE8L2tleT48L2ZvcmVpZ24ta2V5cz48cmVmLXR5cGUgbmFtZT0iSm91cm5h
bCBBcnRpY2xlIj4xNzwvcmVmLXR5cGU+PGNvbnRyaWJ1dG9ycz48YXV0aG9ycz48YXV0aG9yPkdp
bGJlcnMsIE0uIEQuPC9hdXRob3I+PGF1dGhvcj5CaWRhciwgRS48L2F1dGhvcj48YXV0aG9yPk1h
ZXNlbiwgQi48L2F1dGhvcj48YXV0aG9yPlplZW1lcmluZywgUy48L2F1dGhvcj48YXV0aG9yPklz
YWFjcywgQS48L2F1dGhvcj48YXV0aG9yPkNyaWpucywgSC48L2F1dGhvcj48YXV0aG9yPnZhbiBH
ZWxkZXIsIEkuPC9hdXRob3I+PGF1dGhvcj5SaWVuc3RyYSwgTS48L2F1dGhvcj48YXV0aG9yPlZl
cmhldWxlLCBTLjwvYXV0aG9yPjxhdXRob3I+TWFlc3NlbiwgSi48L2F1dGhvcj48YXV0aG9yPlN0
b2xsLCBNLjwvYXV0aG9yPjxhdXRob3I+U2Nob3R0ZW4sIFUuPC9hdXRob3I+PC9hdXRob3JzPjwv
Y29udHJpYnV0b3JzPjxhdXRoLWFkZHJlc3M+RGVwYXJ0bWVudCBvZiBDYXJkaW90aG9yYWNpYyBT
dXJnZXJ5LCBNYWFzdHJpY2h0IFVuaXZlcnNpdHkgTWVkaWNhbCBDZW50cmUsIE1hYXN0cmljaHQs
IFRoZSBOZXRoZXJsYW5kcy4gbWFydGlqbi5naWxiZXJzQG11bWMubmwuJiN4RDtDYXJkaW92YXNj
dWxhciBSZXNlYXJjaCBJbnN0aXR1dGUgTWFhc3RyaWNodCwgVW5pdmVyc2l0eSBvZiBNYWFzdHJp
Y2h0LCBNYWFzdHJpY2h0LCBUaGUgTmV0aGVybGFuZHMuIG1hcnRpam4uZ2lsYmVyc0BtdW1jLm5s
LiYjeEQ7RGVwYXJ0bWVudCBvZiBDYXJkaW90aG9yYWNpYyBTdXJnZXJ5LCBNYWFzdHJpY2h0IFVu
aXZlcnNpdHkgTWVkaWNhbCBDZW50cmUsIE1hYXN0cmljaHQsIFRoZSBOZXRoZXJsYW5kcy4mI3hE
O0NhcmRpb3Zhc2N1bGFyIFJlc2VhcmNoIEluc3RpdHV0ZSBNYWFzdHJpY2h0LCBVbml2ZXJzaXR5
IG9mIE1hYXN0cmljaHQsIE1hYXN0cmljaHQsIFRoZSBOZXRoZXJsYW5kcy4mI3hEO0RlcGFydG1l
bnQgb2YgUGh5c2lvbG9neSwgVW5pdmVyc2l0eSBvZiBNYWFzdHJpY2h0LCBNYWFzdHJpY2h0LCBU
aGUgTmV0aGVybGFuZHMuJiN4RDtEZXBhcnRtZW50IG9mIEJpb2NoZW1pc3RyeSwgR2VuZXRpYyBF
cGlkZW1pb2xvZ3kgYW5kIFN0YXRpc3RpY2FsIEdlbmV0aWNzLCBVbml2ZXJzaXR5IG9mIE1hYXN0
cmljaHQsIE1hYXN0cmljaHQsIFRoZSBOZXRoZXJsYW5kcy4mI3hEO0RlcGFydG1lbnQgb2YgQ2Fy
ZGlvbG9neSwgTWFhc3RyaWNodCBVbml2ZXJzaXR5IE1lZGljYWwgQ2VudHJlLCBNYWFzdHJpY2h0
LCBUaGUgTmV0aGVybGFuZHMuJiN4RDtEZXBhcnRtZW50IG9mIENhcmRpb2xvZ3ksIFVuaXZlcnNp
dHkgb2YgR3JvbmluZ2VuLCBHcm9uaW5nZW4sIFRoZSBOZXRoZXJsYW5kcy4mI3hEO0luc3RpdHV0
ZSBvZiBIdW1hbiBHZW5ldGljcywgVW5pdmVyc2l0eSBvZiBNdW5zdGVyLCBNdW5zdGVyLCBHZXJt
YW55LjwvYXV0aC1hZGRyZXNzPjx0aXRsZXM+PHRpdGxlPlJlYXBwcmFpc2FsIG9mIEF0cmlhbCBm
aWJyaWxsYXRpb246IGludGVyYWN0aW9uIGJldHdlZW4gaHlwZXJDb2FndWxhYmlsaXR5LCBFbGVj
dHJpY2FsIHJlbW9kZWxsaW5nIGFuZCBWYXNjdWxhciBkZXN0YWJpbGlzYXRpb24gaW4gdGhlIHBy
b2dyZXNzaW9uIG9mIEFGIChSQUNFIFYpIFRpc3N1ZSBCYW5rIFByb2plY3Q6IHN0dWR5IGRlc2ln
bjwvdGl0bGU+PHNlY29uZGFyeS10aXRsZT5OZXRoIEhlYXJ0IEo8L3NlY29uZGFyeS10aXRsZT48
L3RpdGxlcz48cGVyaW9kaWNhbD48ZnVsbC10aXRsZT5OZXRoIEhlYXJ0IEo8L2Z1bGwtdGl0bGU+
PC9wZXJpb2RpY2FsPjxwYWdlcz4yODAtMjg3PC9wYWdlcz48dm9sdW1lPjI5PC92b2x1bWU+PG51
bWJlcj41PC9udW1iZXI+PGVkaXRpb24+MjAyMS8wMS8yOTwvZWRpdGlvbj48a2V5d29yZHM+PGtl
eXdvcmQ+QXRyaWFsIGZpYnJpbGxhdGlvbjwva2V5d29yZD48a2V5d29yZD5DYXJkaWFjIHRpc3N1
ZTwva2V5d29yZD48a2V5d29yZD5Qb3N0b3BlcmF0aXZlIGF0cmlhbCBmaWJyaWxsYXRpb248L2tl
eXdvcmQ+PGtleXdvcmQ+U3R1ZHkgZGVzaWduPC9rZXl3b3JkPjxrZXl3b3JkPlRyYW5zbGF0aW9u
YWwgcmVzZWFyY2g8L2tleXdvcmQ+PC9rZXl3b3Jkcz48ZGF0ZXM+PHllYXI+MjAyMTwveWVhcj48
cHViLWRhdGVzPjxkYXRlPk1heTwvZGF0ZT48L3B1Yi1kYXRlcz48L2RhdGVzPjxpc2JuPjE1Njgt
NTg4OCAoUHJpbnQpJiN4RDsxNTY4LTU4ODggKExpbmtpbmcpPC9pc2JuPjxhY2Nlc3Npb24tbnVt
PjMzNTA2Mzc2PC9hY2Nlc3Npb24tbnVtPjx1cmxzPjxyZWxhdGVkLXVybHM+PHVybD5odHRwczov
L3d3dy5uY2JpLm5sbS5uaWguZ292L3B1Ym1lZC8zMzUwNjM3NjwvdXJsPjx1cmw+aHR0cHM6Ly9s
aW5rLnNwcmluZ2VyLmNvbS9jb250ZW50L3BkZi8xMC4xMDA3L3MxMjQ3MS0wMjEtMDE1MzgteC5w
ZGY8L3VybD48L3JlbGF0ZWQtdXJscz48L3VybHM+PGVsZWN0cm9uaWMtcmVzb3VyY2UtbnVtPjEw
LjEwMDcvczEyNDcxLTAyMS0wMTUzOC14PC9lbGVjdHJvbmljLXJlc291cmNlLW51bT48L3JlY29y
ZD48L0NpdGU+PC9FbmROb3RlPn==
</w:fldData>
        </w:fldChar>
      </w:r>
      <w:r w:rsidR="009C40F4" w:rsidRPr="0095247E">
        <w:rPr>
          <w:rFonts w:ascii="Times New Roman" w:hAnsi="Times New Roman" w:cs="Times New Roman"/>
          <w:noProof w:val="0"/>
          <w:sz w:val="24"/>
          <w:szCs w:val="24"/>
          <w:vertAlign w:val="superscript"/>
        </w:rPr>
        <w:instrText xml:space="preserve"> ADDIN EN.CITE </w:instrText>
      </w:r>
      <w:r w:rsidR="009C40F4" w:rsidRPr="0095247E">
        <w:rPr>
          <w:rFonts w:ascii="Times New Roman" w:hAnsi="Times New Roman" w:cs="Times New Roman"/>
          <w:noProof w:val="0"/>
          <w:sz w:val="24"/>
          <w:szCs w:val="24"/>
          <w:vertAlign w:val="superscript"/>
        </w:rPr>
        <w:fldChar w:fldCharType="begin">
          <w:fldData xml:space="preserve">PEVuZE5vdGU+PENpdGU+PEF1dGhvcj5DaHVhPC9BdXRob3I+PFllYXI+MjAxOTwvWWVhcj48UmVj
TnVtPjUxNzwvUmVjTnVtPjxEaXNwbGF5VGV4dD4oMjYsIDI3KTwvRGlzcGxheVRleHQ+PHJlY29y
ZD48cmVjLW51bWJlcj41MTc8L3JlYy1udW1iZXI+PGZvcmVpZ24ta2V5cz48a2V5IGFwcD0iRU4i
IGRiLWlkPSJzZXh4YXQ1cDBhcGR0dWVlZXN0eDVyZDhmcHYycDBmZHh0ZGUiIHRpbWVzdGFtcD0i
MTYxOTE4Nzk4OSI+NTE3PC9rZXk+PC9mb3JlaWduLWtleXM+PHJlZi10eXBlIG5hbWU9IkpvdXJu
YWwgQXJ0aWNsZSI+MTc8L3JlZi10eXBlPjxjb250cmlidXRvcnM+PGF1dGhvcnM+PGF1dGhvcj5D
aHVhLCBXLjwvYXV0aG9yPjxhdXRob3I+RWFzdGVyLCBDLiBMLjwvYXV0aG9yPjxhdXRob3I+R3Vh
c2NoLCBFLjwvYXV0aG9yPjxhdXRob3I+U2l0Y2gsIEEuPC9hdXRob3I+PGF1dGhvcj5DYXNhZGVp
LCBCLjwvYXV0aG9yPjxhdXRob3I+Q3Jpam5zLCBIamdtPC9hdXRob3I+PGF1dGhvcj5IYWFzZSwg
RC48L2F1dGhvcj48YXV0aG9yPkhhdGVtLCBTLjwvYXV0aG9yPjxhdXRob3I+S2FhYiwgUy48L2F1
dGhvcj48YXV0aG9yPk1vbnQsIEwuPC9hdXRob3I+PGF1dGhvcj5TY2hvdHRlbiwgVS48L2F1dGhv
cj48YXV0aG9yPlNpbm5lciwgTS4gRi48L2F1dGhvcj48YXV0aG9yPkhlbW1pbmcsIEsuPC9hdXRo
b3I+PGF1dGhvcj5EZWVrcywgSi4gSi48L2F1dGhvcj48YXV0aG9yPktpcmNoaG9mLCBQLjwvYXV0
aG9yPjxhdXRob3I+RmFicml0eiwgTC48L2F1dGhvcj48L2F1dGhvcnM+PC9jb250cmlidXRvcnM+
PGF1dGgtYWRkcmVzcz5JbnN0aXR1dGUgb2YgQ2FyZGlvdmFzY3VsYXIgU2NpZW5jZXMsIFVuaXZl
cnNpdHkgb2YgQmlybWluZ2hhbSwgRWRnYmFzdG9uLCBCaXJtaW5naGFtLCBCMTUgMlRULCBVSy4m
I3hEO0luc3RpdHV0ZSBvZiBBcHBsaWVkIEhlYWx0aCBSZXNlYXJjaCwgVW5pdmVyc2l0eSBvZiBC
aXJtaW5naGFtLCBCaXJtaW5naGFtLCBVSy4mI3hEO0hvc3BpdGFsIENsaW5pYywgSURJQkFQUywg
VW5pdmVyc2l0eSBvZiBCYXJjZWxvbmEsIEJhcmNlbG9uYSwgQ2F0YWxvbmlhLCBTcGFpbi4mI3hE
O0NJQkVSQ1YsIE1hZHJpZCwgU3BhaW4uJiN4RDtOSUhSIEJpcm1pbmdoYW0gQmlvbWVkaWNhbCBS
ZXNlYXJjaCBDZW50cmUsIFVuaXZlcnNpdHkgSG9zcGl0YWxzIEJpcm1pbmdoYW0gTkhTIEZvdW5k
YXRpb24gVHJ1c3QgYW5kIFVuaXZlcnNpdHkgb2YgQmlybWluZ2hhbSwgQmlybWluZ2hhbSwgVUsu
JiN4RDtSYWRjbGlmZmUgRGVwYXJ0bWVudCBvZiBNZWRpY2luZSwgVW5pdmVyc2l0eSBvZiBPeGZv
cmQsIE94Zm9yZCwgVUsuJiN4RDtDYXJkaW92YXNjdWxhciBSZXNlYXJjaCBJbnN0aXR1dGUgTWFh
c3RyaWNodCAoQ0FSSU0pLCBNYWFzdHJpY2h0IFVuaXZlcnNpdHksIE1hYXN0cmljaHQsIE5ldGhl
cmxhbmRzLiYjeEQ7QXRyaWFsIEZpYnJpbGxhdGlvbiBORVR3b3JrIChBRk5FVCksIE11ZW5zdGVy
LCBHZXJtYW55LiYjeEQ7SUhVLUlDQU4gSW5zdGl0dXRlIG9mIENhcmRpb21ldGFib2xpc20gYW5k
IE51dHJpdGlvbiwgUGFyaXMsIEZyYW5jZS4mI3hEO0RlcGFydG1lbnQgb2YgTWVkaWNpbmUgSSwg
VW5pdmVyc2l0eSBIb3NwaXRhbCBNdW5pY2gsIEx1ZHdpZy1NYXhpbWlsaWFucy1Vbml2ZXJzaXR5
LCBNdW5pY2gsIEdlcm1hbnkuJiN4RDtHZXJtYW4gQ2VudHJlIGZvciBDYXJkaW92YXNjdWxhciBS
ZXNlYXJjaCAoRFpISyk7IHBhcnRuZXIgc2l0ZTogTXVuaWNoIEhlYXJ0IEFsbGlhbmNlLCBNdW5p
Y2gsIEdlcm1hbnkuJiN4RDtTYW5kd2VsbCBhbmQgV2VzdCBCaXJtaW5naGFtIEhvc3BpdGFscyBO
SFMgVHJ1c3QsIEJpcm1pbmdoYW0sIFVLLiYjeEQ7VW5pdmVyc2l0eSBIb3NwaXRhbHMgQmlybWlu
Z2hhbSBOSFMgRm91bmRhdGlvbiBUcnVzdCwgQmlybWluZ2hhbSwgVUsuJiN4RDtJbnN0aXR1dGUg
b2YgQ2FyZGlvdmFzY3VsYXIgU2NpZW5jZXMsIFVuaXZlcnNpdHkgb2YgQmlybWluZ2hhbSwgRWRn
YmFzdG9uLCBCaXJtaW5naGFtLCBCMTUgMlRULCBVSy4gbC5mYWJyaXR6QGJoYW0uYWMudWsuJiN4
RDtVbml2ZXJzaXR5IEhvc3BpdGFscyBCaXJtaW5naGFtIE5IUyBGb3VuZGF0aW9uIFRydXN0LCBC
aXJtaW5naGFtLCBVSy4gbC5mYWJyaXR6QGJoYW0uYWMudWsuPC9hdXRoLWFkZHJlc3M+PHRpdGxl
cz48dGl0bGU+RGV2ZWxvcG1lbnQgYW5kIGV4dGVybmFsIHZhbGlkYXRpb24gb2YgcHJlZGljdGl2
ZSBtb2RlbHMgZm9yIHByZXZhbGVudCBhbmQgcmVjdXJyZW50IGF0cmlhbCBmaWJyaWxsYXRpb246
IGEgcHJvdG9jb2wgZm9yIHRoZSBhbmFseXNpcyBvZiB0aGUgQ0FUQ0ggTUUgY29tYmluZWQgZGF0
YXNldDwvdGl0bGU+PHNlY29uZGFyeS10aXRsZT5CTUMgQ2FyZGlvdmFzYyBEaXNvcmQ8L3NlY29u
ZGFyeS10aXRsZT48L3RpdGxlcz48cGVyaW9kaWNhbD48ZnVsbC10aXRsZT5CTUMgQ2FyZGlvdmFz
YyBEaXNvcmQ8L2Z1bGwtdGl0bGU+PC9wZXJpb2RpY2FsPjxwYWdlcz4xMjA8L3BhZ2VzPjx2b2x1
bWU+MTk8L3ZvbHVtZT48bnVtYmVyPjE8L251bWJlcj48ZWRpdGlvbj4yMDE5LzA1LzIzPC9lZGl0
aW9uPjxrZXl3b3Jkcz48a2V5d29yZD5BZG9sZXNjZW50PC9rZXl3b3JkPjxrZXl3b3JkPkFkdWx0
PC9rZXl3b3JkPjxrZXl3b3JkPkFnZWQ8L2tleXdvcmQ+PGtleXdvcmQ+QWdlZCwgODAgYW5kIG92
ZXI8L2tleXdvcmQ+PGtleXdvcmQ+QXRyaWFsIEZpYnJpbGxhdGlvbi9kaWFnbm9zaXMvZXBpZGVt
aW9sb2d5L3BoeXNpb3BhdGhvbG9neS8qdGhlcmFweTwva2V5d29yZD48a2V5d29yZD5EYXRhIE1p
bmluZzwva2V5d29yZD48a2V5d29yZD5EYXRhYmFzZXMsIEZhY3R1YWw8L2tleXdvcmQ+PGtleXdv
cmQ+KkRlY2lzaW9uIFN1cHBvcnQgVGVjaG5pcXVlczwva2V5d29yZD48a2V5d29yZD5EZWxwaGkg
VGVjaG5pcXVlPC9rZXl3b3JkPjxrZXl3b3JkPkV1cm9wZS9lcGlkZW1pb2xvZ3k8L2tleXdvcmQ+
PGtleXdvcmQ+RmVtYWxlPC9rZXl3b3JkPjxrZXl3b3JkPipIZWFydCBSYXRlPC9rZXl3b3JkPjxr
ZXl3b3JkPkh1bWFuczwva2V5d29yZD48a2V5d29yZD5NYWxlPC9rZXl3b3JkPjxrZXl3b3JkPk1p
ZGRsZSBBZ2VkPC9rZXl3b3JkPjxrZXl3b3JkPlByZWRpY3RpdmUgVmFsdWUgb2YgVGVzdHM8L2tl
eXdvcmQ+PGtleXdvcmQ+UHJldmFsZW5jZTwva2V5d29yZD48a2V5d29yZD5Qcm9nbm9zaXM8L2tl
eXdvcmQ+PGtleXdvcmQ+UmVjdXJyZW5jZTwva2V5d29yZD48a2V5d29yZD5SZXByb2R1Y2liaWxp
dHkgb2YgUmVzdWx0czwva2V5d29yZD48a2V5d29yZD5SZXNlYXJjaCBEZXNpZ248L2tleXdvcmQ+
PGtleXdvcmQ+UmV0cm9zcGVjdGl2ZSBTdHVkaWVzPC9rZXl3b3JkPjxrZXl3b3JkPlJpc2sgQXNz
ZXNzbWVudDwva2V5d29yZD48a2V5d29yZD5SaXNrIEZhY3RvcnM8L2tleXdvcmQ+PGtleXdvcmQ+
WW91bmcgQWR1bHQ8L2tleXdvcmQ+PGtleXdvcmQ+KkF0cmlhbCBmaWJyaWxsYXRpb248L2tleXdv
cmQ+PGtleXdvcmQ+KkNvbWJpbmVkIGRhdGFiYXNlPC9rZXl3b3JkPjxrZXl3b3JkPipQcmVkaWN0
aXZlIG1vZGVsPC9rZXl3b3JkPjxrZXl3b3JkPipTdHJhdGlmaWVkIHRoZXJhcHk8L2tleXdvcmQ+
PC9rZXl3b3Jkcz48ZGF0ZXM+PHllYXI+MjAxOTwveWVhcj48cHViLWRhdGVzPjxkYXRlPk1heSAy
MTwvZGF0ZT48L3B1Yi1kYXRlcz48L2RhdGVzPjxpc2JuPjE0NzEtMjI2MSAoRWxlY3Ryb25pYykm
I3hEOzE0NzEtMjI2MSAoTGlua2luZyk8L2lzYm4+PGFjY2Vzc2lvbi1udW0+MzExMTMzNjI8L2Fj
Y2Vzc2lvbi1udW0+PHVybHM+PHJlbGF0ZWQtdXJscz48dXJsPmh0dHBzOi8vd3d3Lm5jYmkubmxt
Lm5paC5nb3YvcHVibWVkLzMxMTEzMzYyPC91cmw+PHVybD5odHRwczovL3d3dy5uY2JpLm5sbS5u
aWguZ292L3BtYy9hcnRpY2xlcy9QTUM2NTI4Mzc4L3BkZi8xMjg3Ml8yMDE5X0FydGljbGVfMTEw
NS5wZGY8L3VybD48L3JlbGF0ZWQtdXJscz48L3VybHM+PGN1c3RvbTI+UE1DNjUyODM3ODwvY3Vz
dG9tMj48ZWxlY3Ryb25pYy1yZXNvdXJjZS1udW0+MTAuMTE4Ni9zMTI4NzItMDE5LTExMDUtNDwv
ZWxlY3Ryb25pYy1yZXNvdXJjZS1udW0+PC9yZWNvcmQ+PC9DaXRlPjxDaXRlPjxBdXRob3I+R2ls
YmVyczwvQXV0aG9yPjxZZWFyPjIwMjE8L1llYXI+PFJlY051bT41MDE8L1JlY051bT48cmVjb3Jk
PjxyZWMtbnVtYmVyPjUwMTwvcmVjLW51bWJlcj48Zm9yZWlnbi1rZXlzPjxrZXkgYXBwPSJFTiIg
ZGItaWQ9InNleHhhdDVwMGFwZHR1ZWVlc3R4NXJkOGZwdjJwMGZkeHRkZSIgdGltZXN0YW1wPSIx
NjE5MTcyNjg0Ij41MDE8L2tleT48L2ZvcmVpZ24ta2V5cz48cmVmLXR5cGUgbmFtZT0iSm91cm5h
bCBBcnRpY2xlIj4xNzwvcmVmLXR5cGU+PGNvbnRyaWJ1dG9ycz48YXV0aG9ycz48YXV0aG9yPkdp
bGJlcnMsIE0uIEQuPC9hdXRob3I+PGF1dGhvcj5CaWRhciwgRS48L2F1dGhvcj48YXV0aG9yPk1h
ZXNlbiwgQi48L2F1dGhvcj48YXV0aG9yPlplZW1lcmluZywgUy48L2F1dGhvcj48YXV0aG9yPklz
YWFjcywgQS48L2F1dGhvcj48YXV0aG9yPkNyaWpucywgSC48L2F1dGhvcj48YXV0aG9yPnZhbiBH
ZWxkZXIsIEkuPC9hdXRob3I+PGF1dGhvcj5SaWVuc3RyYSwgTS48L2F1dGhvcj48YXV0aG9yPlZl
cmhldWxlLCBTLjwvYXV0aG9yPjxhdXRob3I+TWFlc3NlbiwgSi48L2F1dGhvcj48YXV0aG9yPlN0
b2xsLCBNLjwvYXV0aG9yPjxhdXRob3I+U2Nob3R0ZW4sIFUuPC9hdXRob3I+PC9hdXRob3JzPjwv
Y29udHJpYnV0b3JzPjxhdXRoLWFkZHJlc3M+RGVwYXJ0bWVudCBvZiBDYXJkaW90aG9yYWNpYyBT
dXJnZXJ5LCBNYWFzdHJpY2h0IFVuaXZlcnNpdHkgTWVkaWNhbCBDZW50cmUsIE1hYXN0cmljaHQs
IFRoZSBOZXRoZXJsYW5kcy4gbWFydGlqbi5naWxiZXJzQG11bWMubmwuJiN4RDtDYXJkaW92YXNj
dWxhciBSZXNlYXJjaCBJbnN0aXR1dGUgTWFhc3RyaWNodCwgVW5pdmVyc2l0eSBvZiBNYWFzdHJp
Y2h0LCBNYWFzdHJpY2h0LCBUaGUgTmV0aGVybGFuZHMuIG1hcnRpam4uZ2lsYmVyc0BtdW1jLm5s
LiYjeEQ7RGVwYXJ0bWVudCBvZiBDYXJkaW90aG9yYWNpYyBTdXJnZXJ5LCBNYWFzdHJpY2h0IFVu
aXZlcnNpdHkgTWVkaWNhbCBDZW50cmUsIE1hYXN0cmljaHQsIFRoZSBOZXRoZXJsYW5kcy4mI3hE
O0NhcmRpb3Zhc2N1bGFyIFJlc2VhcmNoIEluc3RpdHV0ZSBNYWFzdHJpY2h0LCBVbml2ZXJzaXR5
IG9mIE1hYXN0cmljaHQsIE1hYXN0cmljaHQsIFRoZSBOZXRoZXJsYW5kcy4mI3hEO0RlcGFydG1l
bnQgb2YgUGh5c2lvbG9neSwgVW5pdmVyc2l0eSBvZiBNYWFzdHJpY2h0LCBNYWFzdHJpY2h0LCBU
aGUgTmV0aGVybGFuZHMuJiN4RDtEZXBhcnRtZW50IG9mIEJpb2NoZW1pc3RyeSwgR2VuZXRpYyBF
cGlkZW1pb2xvZ3kgYW5kIFN0YXRpc3RpY2FsIEdlbmV0aWNzLCBVbml2ZXJzaXR5IG9mIE1hYXN0
cmljaHQsIE1hYXN0cmljaHQsIFRoZSBOZXRoZXJsYW5kcy4mI3hEO0RlcGFydG1lbnQgb2YgQ2Fy
ZGlvbG9neSwgTWFhc3RyaWNodCBVbml2ZXJzaXR5IE1lZGljYWwgQ2VudHJlLCBNYWFzdHJpY2h0
LCBUaGUgTmV0aGVybGFuZHMuJiN4RDtEZXBhcnRtZW50IG9mIENhcmRpb2xvZ3ksIFVuaXZlcnNp
dHkgb2YgR3JvbmluZ2VuLCBHcm9uaW5nZW4sIFRoZSBOZXRoZXJsYW5kcy4mI3hEO0luc3RpdHV0
ZSBvZiBIdW1hbiBHZW5ldGljcywgVW5pdmVyc2l0eSBvZiBNdW5zdGVyLCBNdW5zdGVyLCBHZXJt
YW55LjwvYXV0aC1hZGRyZXNzPjx0aXRsZXM+PHRpdGxlPlJlYXBwcmFpc2FsIG9mIEF0cmlhbCBm
aWJyaWxsYXRpb246IGludGVyYWN0aW9uIGJldHdlZW4gaHlwZXJDb2FndWxhYmlsaXR5LCBFbGVj
dHJpY2FsIHJlbW9kZWxsaW5nIGFuZCBWYXNjdWxhciBkZXN0YWJpbGlzYXRpb24gaW4gdGhlIHBy
b2dyZXNzaW9uIG9mIEFGIChSQUNFIFYpIFRpc3N1ZSBCYW5rIFByb2plY3Q6IHN0dWR5IGRlc2ln
bjwvdGl0bGU+PHNlY29uZGFyeS10aXRsZT5OZXRoIEhlYXJ0IEo8L3NlY29uZGFyeS10aXRsZT48
L3RpdGxlcz48cGVyaW9kaWNhbD48ZnVsbC10aXRsZT5OZXRoIEhlYXJ0IEo8L2Z1bGwtdGl0bGU+
PC9wZXJpb2RpY2FsPjxwYWdlcz4yODAtMjg3PC9wYWdlcz48dm9sdW1lPjI5PC92b2x1bWU+PG51
bWJlcj41PC9udW1iZXI+PGVkaXRpb24+MjAyMS8wMS8yOTwvZWRpdGlvbj48a2V5d29yZHM+PGtl
eXdvcmQ+QXRyaWFsIGZpYnJpbGxhdGlvbjwva2V5d29yZD48a2V5d29yZD5DYXJkaWFjIHRpc3N1
ZTwva2V5d29yZD48a2V5d29yZD5Qb3N0b3BlcmF0aXZlIGF0cmlhbCBmaWJyaWxsYXRpb248L2tl
eXdvcmQ+PGtleXdvcmQ+U3R1ZHkgZGVzaWduPC9rZXl3b3JkPjxrZXl3b3JkPlRyYW5zbGF0aW9u
YWwgcmVzZWFyY2g8L2tleXdvcmQ+PC9rZXl3b3Jkcz48ZGF0ZXM+PHllYXI+MjAyMTwveWVhcj48
cHViLWRhdGVzPjxkYXRlPk1heTwvZGF0ZT48L3B1Yi1kYXRlcz48L2RhdGVzPjxpc2JuPjE1Njgt
NTg4OCAoUHJpbnQpJiN4RDsxNTY4LTU4ODggKExpbmtpbmcpPC9pc2JuPjxhY2Nlc3Npb24tbnVt
PjMzNTA2Mzc2PC9hY2Nlc3Npb24tbnVtPjx1cmxzPjxyZWxhdGVkLXVybHM+PHVybD5odHRwczov
L3d3dy5uY2JpLm5sbS5uaWguZ292L3B1Ym1lZC8zMzUwNjM3NjwvdXJsPjx1cmw+aHR0cHM6Ly9s
aW5rLnNwcmluZ2VyLmNvbS9jb250ZW50L3BkZi8xMC4xMDA3L3MxMjQ3MS0wMjEtMDE1MzgteC5w
ZGY8L3VybD48L3JlbGF0ZWQtdXJscz48L3VybHM+PGVsZWN0cm9uaWMtcmVzb3VyY2UtbnVtPjEw
LjEwMDcvczEyNDcxLTAyMS0wMTUzOC14PC9lbGVjdHJvbmljLXJlc291cmNlLW51bT48L3JlY29y
ZD48L0NpdGU+PC9FbmROb3RlPn==
</w:fldData>
        </w:fldChar>
      </w:r>
      <w:r w:rsidR="009C40F4" w:rsidRPr="0095247E">
        <w:rPr>
          <w:rFonts w:ascii="Times New Roman" w:hAnsi="Times New Roman" w:cs="Times New Roman"/>
          <w:noProof w:val="0"/>
          <w:sz w:val="24"/>
          <w:szCs w:val="24"/>
          <w:vertAlign w:val="superscript"/>
        </w:rPr>
        <w:instrText xml:space="preserve"> ADDIN EN.CITE.DATA </w:instrText>
      </w:r>
      <w:r w:rsidR="009C40F4" w:rsidRPr="0095247E">
        <w:rPr>
          <w:rFonts w:ascii="Times New Roman" w:hAnsi="Times New Roman" w:cs="Times New Roman"/>
          <w:noProof w:val="0"/>
          <w:sz w:val="24"/>
          <w:szCs w:val="24"/>
          <w:vertAlign w:val="superscript"/>
        </w:rPr>
      </w:r>
      <w:r w:rsidR="009C40F4" w:rsidRPr="0095247E">
        <w:rPr>
          <w:rFonts w:ascii="Times New Roman" w:hAnsi="Times New Roman" w:cs="Times New Roman"/>
          <w:noProof w:val="0"/>
          <w:sz w:val="24"/>
          <w:szCs w:val="24"/>
          <w:vertAlign w:val="superscript"/>
        </w:rPr>
        <w:fldChar w:fldCharType="end"/>
      </w:r>
      <w:r w:rsidRPr="0095247E">
        <w:rPr>
          <w:rFonts w:ascii="Times New Roman" w:hAnsi="Times New Roman" w:cs="Times New Roman"/>
          <w:noProof w:val="0"/>
          <w:sz w:val="24"/>
          <w:szCs w:val="24"/>
          <w:vertAlign w:val="superscript"/>
        </w:rPr>
      </w:r>
      <w:r w:rsidRPr="0095247E">
        <w:rPr>
          <w:rFonts w:ascii="Times New Roman" w:hAnsi="Times New Roman" w:cs="Times New Roman"/>
          <w:noProof w:val="0"/>
          <w:sz w:val="24"/>
          <w:szCs w:val="24"/>
          <w:vertAlign w:val="superscript"/>
        </w:rPr>
        <w:fldChar w:fldCharType="separate"/>
      </w:r>
      <w:r w:rsidR="009C40F4" w:rsidRPr="0095247E">
        <w:rPr>
          <w:rFonts w:ascii="Times New Roman" w:hAnsi="Times New Roman" w:cs="Times New Roman"/>
          <w:sz w:val="24"/>
          <w:szCs w:val="24"/>
          <w:vertAlign w:val="superscript"/>
        </w:rPr>
        <w:t>(26, 27)</w:t>
      </w:r>
      <w:r w:rsidRPr="0095247E">
        <w:rPr>
          <w:rFonts w:ascii="Times New Roman" w:hAnsi="Times New Roman" w:cs="Times New Roman"/>
          <w:noProof w:val="0"/>
          <w:sz w:val="24"/>
          <w:szCs w:val="24"/>
          <w:vertAlign w:val="superscript"/>
        </w:rPr>
        <w:fldChar w:fldCharType="end"/>
      </w:r>
      <w:bookmarkEnd w:id="0"/>
      <w:r w:rsidRPr="0095247E">
        <w:rPr>
          <w:rFonts w:ascii="Times New Roman" w:hAnsi="Times New Roman" w:cs="Times New Roman"/>
          <w:noProof w:val="0"/>
          <w:sz w:val="24"/>
          <w:szCs w:val="24"/>
          <w:vertAlign w:val="superscript"/>
        </w:rPr>
        <w:t xml:space="preserve"> </w:t>
      </w:r>
      <w:r w:rsidRPr="0095247E">
        <w:rPr>
          <w:rFonts w:ascii="Times New Roman" w:hAnsi="Times New Roman" w:cs="Times New Roman"/>
          <w:noProof w:val="0"/>
          <w:sz w:val="24"/>
          <w:szCs w:val="24"/>
        </w:rPr>
        <w:t xml:space="preserve">Blood for biomarker analyses is drawn at three separate time points. Genetic analysis is performed on the blood drawn at baseline. The procedures for the collection, processing and storage of blood samples are described in a standardized operating procedure to assure maximum quality and comparability of the samples. Frozen samples will be shipped periodically to external laboratories for biomarker analyses (Roche – Roche Diagnostics </w:t>
      </w:r>
      <w:proofErr w:type="spellStart"/>
      <w:r w:rsidRPr="0095247E">
        <w:rPr>
          <w:rFonts w:ascii="Times New Roman" w:hAnsi="Times New Roman" w:cs="Times New Roman"/>
          <w:noProof w:val="0"/>
          <w:sz w:val="24"/>
          <w:szCs w:val="24"/>
        </w:rPr>
        <w:t>Rotkreuz</w:t>
      </w:r>
      <w:proofErr w:type="spellEnd"/>
      <w:r w:rsidRPr="0095247E">
        <w:rPr>
          <w:rFonts w:ascii="Times New Roman" w:hAnsi="Times New Roman" w:cs="Times New Roman"/>
          <w:noProof w:val="0"/>
          <w:sz w:val="24"/>
          <w:szCs w:val="24"/>
        </w:rPr>
        <w:t xml:space="preserve">, Switzerland) and genetic analysis (University Hospital Münster, Germany, Department of human genetics and </w:t>
      </w:r>
      <w:r w:rsidRPr="0095247E">
        <w:rPr>
          <w:rFonts w:ascii="Times New Roman" w:hAnsi="Times New Roman" w:cs="Times New Roman"/>
          <w:noProof w:val="0"/>
          <w:sz w:val="24"/>
          <w:szCs w:val="24"/>
        </w:rPr>
        <w:lastRenderedPageBreak/>
        <w:t>genetic epidemiology). The results are studied in domain 5: circulating biomarkers and 6: genetic background.</w:t>
      </w:r>
    </w:p>
    <w:p w14:paraId="70E28188" w14:textId="1B02B2FF" w:rsidR="00F91635" w:rsidRPr="0095247E" w:rsidRDefault="00F91635" w:rsidP="00466DFD">
      <w:pPr>
        <w:spacing w:line="240" w:lineRule="auto"/>
        <w:jc w:val="both"/>
        <w:rPr>
          <w:rFonts w:ascii="Times New Roman" w:hAnsi="Times New Roman" w:cs="Times New Roman"/>
          <w:noProof w:val="0"/>
          <w:sz w:val="24"/>
          <w:szCs w:val="24"/>
        </w:rPr>
      </w:pPr>
    </w:p>
    <w:p w14:paraId="5199AC17" w14:textId="77777777" w:rsidR="00435C9C" w:rsidRPr="0095247E" w:rsidRDefault="00435C9C" w:rsidP="00466DFD">
      <w:pPr>
        <w:spacing w:line="240" w:lineRule="auto"/>
        <w:jc w:val="both"/>
        <w:rPr>
          <w:rFonts w:ascii="Times New Roman" w:hAnsi="Times New Roman" w:cs="Times New Roman"/>
          <w:noProof w:val="0"/>
          <w:sz w:val="24"/>
          <w:szCs w:val="24"/>
        </w:rPr>
      </w:pPr>
    </w:p>
    <w:p w14:paraId="0DFCCEA3" w14:textId="024C59B1" w:rsidR="00F91635" w:rsidRPr="0095247E" w:rsidRDefault="00B75B69" w:rsidP="00435C9C">
      <w:pPr>
        <w:spacing w:after="240" w:line="240" w:lineRule="auto"/>
        <w:rPr>
          <w:rFonts w:ascii="Times New Roman" w:hAnsi="Times New Roman" w:cs="Times New Roman"/>
          <w:bCs/>
          <w:iCs/>
          <w:sz w:val="24"/>
          <w:szCs w:val="24"/>
          <w:u w:val="single"/>
        </w:rPr>
      </w:pPr>
      <w:r w:rsidRPr="0095247E">
        <w:rPr>
          <w:rStyle w:val="Zwaar"/>
          <w:rFonts w:ascii="Times New Roman" w:hAnsi="Times New Roman" w:cs="Times New Roman"/>
          <w:bCs w:val="0"/>
          <w:noProof w:val="0"/>
          <w:sz w:val="24"/>
          <w:szCs w:val="24"/>
          <w:u w:val="single"/>
        </w:rPr>
        <w:t>Table S</w:t>
      </w:r>
      <w:r w:rsidR="00AD6EB7" w:rsidRPr="0095247E">
        <w:rPr>
          <w:rStyle w:val="Zwaar"/>
          <w:rFonts w:ascii="Times New Roman" w:hAnsi="Times New Roman" w:cs="Times New Roman"/>
          <w:bCs w:val="0"/>
          <w:noProof w:val="0"/>
          <w:sz w:val="24"/>
          <w:szCs w:val="24"/>
          <w:u w:val="single"/>
        </w:rPr>
        <w:t>2</w:t>
      </w:r>
      <w:r w:rsidR="00F91635" w:rsidRPr="0095247E">
        <w:rPr>
          <w:rStyle w:val="Zwaar"/>
          <w:rFonts w:ascii="Times New Roman" w:hAnsi="Times New Roman" w:cs="Times New Roman"/>
          <w:bCs w:val="0"/>
          <w:noProof w:val="0"/>
          <w:sz w:val="24"/>
          <w:szCs w:val="24"/>
          <w:u w:val="single"/>
        </w:rPr>
        <w:t xml:space="preserve">. Biomarkers of interest </w:t>
      </w:r>
    </w:p>
    <w:tbl>
      <w:tblPr>
        <w:tblStyle w:val="Tabelraster"/>
        <w:tblW w:w="9634" w:type="dxa"/>
        <w:tblLook w:val="04A0" w:firstRow="1" w:lastRow="0" w:firstColumn="1" w:lastColumn="0" w:noHBand="0" w:noVBand="1"/>
      </w:tblPr>
      <w:tblGrid>
        <w:gridCol w:w="4097"/>
        <w:gridCol w:w="1577"/>
        <w:gridCol w:w="3960"/>
      </w:tblGrid>
      <w:tr w:rsidR="00B02209" w:rsidRPr="00466DFD" w14:paraId="552F41AA" w14:textId="77777777" w:rsidTr="00B02209">
        <w:trPr>
          <w:trHeight w:val="454"/>
        </w:trPr>
        <w:tc>
          <w:tcPr>
            <w:tcW w:w="4106" w:type="dxa"/>
            <w:shd w:val="clear" w:color="auto" w:fill="4BACC6"/>
            <w:vAlign w:val="center"/>
          </w:tcPr>
          <w:p w14:paraId="6C1EF5CF" w14:textId="03842D61" w:rsidR="00B02209" w:rsidRPr="00466DFD" w:rsidRDefault="00B02209" w:rsidP="00466DFD">
            <w:pPr>
              <w:spacing w:line="240" w:lineRule="auto"/>
              <w:rPr>
                <w:rFonts w:ascii="Times New Roman" w:hAnsi="Times New Roman" w:cs="Times New Roman"/>
                <w:b/>
                <w:noProof w:val="0"/>
                <w:color w:val="FFFFFF" w:themeColor="background1"/>
                <w:sz w:val="24"/>
                <w:szCs w:val="24"/>
              </w:rPr>
            </w:pPr>
            <w:r w:rsidRPr="00466DFD">
              <w:rPr>
                <w:rFonts w:ascii="Times New Roman" w:hAnsi="Times New Roman" w:cs="Times New Roman"/>
                <w:b/>
                <w:noProof w:val="0"/>
                <w:color w:val="FFFFFF" w:themeColor="background1"/>
                <w:sz w:val="24"/>
                <w:szCs w:val="24"/>
              </w:rPr>
              <w:t>Biomarker</w:t>
            </w:r>
            <w:r w:rsidR="00327CA4">
              <w:rPr>
                <w:rFonts w:ascii="Times New Roman" w:hAnsi="Times New Roman" w:cs="Times New Roman"/>
                <w:b/>
                <w:noProof w:val="0"/>
                <w:color w:val="FFFFFF" w:themeColor="background1"/>
                <w:sz w:val="24"/>
                <w:szCs w:val="24"/>
              </w:rPr>
              <w:t xml:space="preserve">/genetic </w:t>
            </w:r>
            <w:r w:rsidR="00F44CF3">
              <w:rPr>
                <w:rFonts w:ascii="Times New Roman" w:hAnsi="Times New Roman" w:cs="Times New Roman"/>
                <w:b/>
                <w:noProof w:val="0"/>
                <w:color w:val="FFFFFF" w:themeColor="background1"/>
                <w:sz w:val="24"/>
                <w:szCs w:val="24"/>
              </w:rPr>
              <w:t>background</w:t>
            </w:r>
          </w:p>
        </w:tc>
        <w:tc>
          <w:tcPr>
            <w:tcW w:w="1559" w:type="dxa"/>
            <w:shd w:val="clear" w:color="auto" w:fill="4BACC6"/>
            <w:vAlign w:val="center"/>
          </w:tcPr>
          <w:p w14:paraId="3690072D" w14:textId="2CC3BC63" w:rsidR="00B02209" w:rsidRPr="00466DFD" w:rsidRDefault="00B02209" w:rsidP="00466DFD">
            <w:pPr>
              <w:spacing w:line="240" w:lineRule="auto"/>
              <w:rPr>
                <w:rFonts w:ascii="Times New Roman" w:hAnsi="Times New Roman" w:cs="Times New Roman"/>
                <w:b/>
                <w:noProof w:val="0"/>
                <w:color w:val="FFFFFF" w:themeColor="background1"/>
                <w:sz w:val="24"/>
                <w:szCs w:val="24"/>
              </w:rPr>
            </w:pPr>
            <w:r w:rsidRPr="00466DFD">
              <w:rPr>
                <w:rFonts w:ascii="Times New Roman" w:hAnsi="Times New Roman" w:cs="Times New Roman"/>
                <w:b/>
                <w:noProof w:val="0"/>
                <w:color w:val="FFFFFF" w:themeColor="background1"/>
                <w:sz w:val="24"/>
                <w:szCs w:val="24"/>
              </w:rPr>
              <w:t>Abbreviation</w:t>
            </w:r>
          </w:p>
        </w:tc>
        <w:tc>
          <w:tcPr>
            <w:tcW w:w="3969" w:type="dxa"/>
            <w:shd w:val="clear" w:color="auto" w:fill="4BACC6"/>
            <w:vAlign w:val="center"/>
          </w:tcPr>
          <w:p w14:paraId="3D8FEACB" w14:textId="77777777" w:rsidR="00B02209" w:rsidRPr="00466DFD" w:rsidRDefault="00B02209" w:rsidP="00466DFD">
            <w:pPr>
              <w:spacing w:line="240" w:lineRule="auto"/>
              <w:rPr>
                <w:rFonts w:ascii="Times New Roman" w:hAnsi="Times New Roman" w:cs="Times New Roman"/>
                <w:b/>
                <w:noProof w:val="0"/>
                <w:color w:val="FFFFFF" w:themeColor="background1"/>
                <w:sz w:val="24"/>
                <w:szCs w:val="24"/>
              </w:rPr>
            </w:pPr>
            <w:r w:rsidRPr="00466DFD">
              <w:rPr>
                <w:rFonts w:ascii="Times New Roman" w:hAnsi="Times New Roman" w:cs="Times New Roman"/>
                <w:b/>
                <w:noProof w:val="0"/>
                <w:color w:val="FFFFFF" w:themeColor="background1"/>
                <w:sz w:val="24"/>
                <w:szCs w:val="24"/>
              </w:rPr>
              <w:t xml:space="preserve">Category </w:t>
            </w:r>
          </w:p>
        </w:tc>
      </w:tr>
      <w:tr w:rsidR="00B02209" w:rsidRPr="00466DFD" w14:paraId="73D8A415" w14:textId="77777777" w:rsidTr="00B02209">
        <w:trPr>
          <w:trHeight w:val="409"/>
        </w:trPr>
        <w:tc>
          <w:tcPr>
            <w:tcW w:w="4106" w:type="dxa"/>
            <w:vAlign w:val="center"/>
          </w:tcPr>
          <w:p w14:paraId="08C04084" w14:textId="76C4582D" w:rsidR="00B02209" w:rsidRPr="00466DFD" w:rsidRDefault="00B02209" w:rsidP="00466DFD">
            <w:pPr>
              <w:spacing w:before="60" w:after="60" w:line="240" w:lineRule="auto"/>
              <w:rPr>
                <w:rFonts w:ascii="Times New Roman" w:hAnsi="Times New Roman" w:cs="Times New Roman"/>
                <w:noProof w:val="0"/>
                <w:sz w:val="24"/>
                <w:szCs w:val="24"/>
              </w:rPr>
            </w:pPr>
            <w:r w:rsidRPr="00466DFD">
              <w:rPr>
                <w:rFonts w:ascii="Times New Roman" w:hAnsi="Times New Roman" w:cs="Times New Roman"/>
                <w:noProof w:val="0"/>
                <w:sz w:val="24"/>
                <w:szCs w:val="24"/>
              </w:rPr>
              <w:t xml:space="preserve">Interleukin 6 </w:t>
            </w:r>
          </w:p>
        </w:tc>
        <w:tc>
          <w:tcPr>
            <w:tcW w:w="1559" w:type="dxa"/>
            <w:vAlign w:val="center"/>
          </w:tcPr>
          <w:p w14:paraId="10F70162" w14:textId="7AC8E9DA" w:rsidR="00B02209" w:rsidRPr="00466DFD" w:rsidRDefault="00B02209" w:rsidP="00466DFD">
            <w:pPr>
              <w:spacing w:before="60" w:after="60" w:line="240" w:lineRule="auto"/>
              <w:rPr>
                <w:rFonts w:ascii="Times New Roman" w:hAnsi="Times New Roman" w:cs="Times New Roman"/>
                <w:noProof w:val="0"/>
                <w:sz w:val="24"/>
                <w:szCs w:val="24"/>
              </w:rPr>
            </w:pPr>
            <w:r w:rsidRPr="00466DFD">
              <w:rPr>
                <w:rFonts w:ascii="Times New Roman" w:hAnsi="Times New Roman" w:cs="Times New Roman"/>
                <w:noProof w:val="0"/>
                <w:sz w:val="24"/>
                <w:szCs w:val="24"/>
              </w:rPr>
              <w:t>IL-6</w:t>
            </w:r>
          </w:p>
        </w:tc>
        <w:tc>
          <w:tcPr>
            <w:tcW w:w="3969" w:type="dxa"/>
            <w:vAlign w:val="center"/>
          </w:tcPr>
          <w:p w14:paraId="741C1182" w14:textId="77777777" w:rsidR="00B02209" w:rsidRPr="00466DFD" w:rsidRDefault="00B02209" w:rsidP="00466DFD">
            <w:pPr>
              <w:spacing w:line="240" w:lineRule="auto"/>
              <w:rPr>
                <w:rFonts w:ascii="Times New Roman" w:hAnsi="Times New Roman" w:cs="Times New Roman"/>
                <w:noProof w:val="0"/>
                <w:sz w:val="24"/>
                <w:szCs w:val="24"/>
              </w:rPr>
            </w:pPr>
            <w:r w:rsidRPr="00466DFD">
              <w:rPr>
                <w:rFonts w:ascii="Times New Roman" w:hAnsi="Times New Roman" w:cs="Times New Roman"/>
                <w:noProof w:val="0"/>
                <w:sz w:val="24"/>
                <w:szCs w:val="24"/>
              </w:rPr>
              <w:t>Inflammatory mediator</w:t>
            </w:r>
          </w:p>
        </w:tc>
      </w:tr>
      <w:tr w:rsidR="00B02209" w:rsidRPr="00466DFD" w14:paraId="0E6D87C8" w14:textId="77777777" w:rsidTr="00B02209">
        <w:trPr>
          <w:trHeight w:val="397"/>
        </w:trPr>
        <w:tc>
          <w:tcPr>
            <w:tcW w:w="4106" w:type="dxa"/>
            <w:vAlign w:val="center"/>
          </w:tcPr>
          <w:p w14:paraId="57FC2A02" w14:textId="65779EB9" w:rsidR="00B02209" w:rsidRPr="00466DFD" w:rsidRDefault="00B02209" w:rsidP="00466DFD">
            <w:pPr>
              <w:spacing w:before="60" w:after="60" w:line="240" w:lineRule="auto"/>
              <w:rPr>
                <w:rFonts w:ascii="Times New Roman" w:hAnsi="Times New Roman" w:cs="Times New Roman"/>
                <w:noProof w:val="0"/>
                <w:sz w:val="24"/>
                <w:szCs w:val="24"/>
              </w:rPr>
            </w:pPr>
            <w:r w:rsidRPr="00466DFD">
              <w:rPr>
                <w:rFonts w:ascii="Times New Roman" w:hAnsi="Times New Roman" w:cs="Times New Roman"/>
                <w:noProof w:val="0"/>
                <w:sz w:val="24"/>
                <w:szCs w:val="24"/>
              </w:rPr>
              <w:t>Angiopoietin 2</w:t>
            </w:r>
          </w:p>
        </w:tc>
        <w:tc>
          <w:tcPr>
            <w:tcW w:w="1559" w:type="dxa"/>
            <w:vAlign w:val="center"/>
          </w:tcPr>
          <w:p w14:paraId="2DC5B54D" w14:textId="5277C638" w:rsidR="00B02209" w:rsidRPr="00466DFD" w:rsidRDefault="00B02209" w:rsidP="00466DFD">
            <w:pPr>
              <w:spacing w:before="60" w:after="60" w:line="240" w:lineRule="auto"/>
              <w:rPr>
                <w:rFonts w:ascii="Times New Roman" w:hAnsi="Times New Roman" w:cs="Times New Roman"/>
                <w:noProof w:val="0"/>
                <w:sz w:val="24"/>
                <w:szCs w:val="24"/>
              </w:rPr>
            </w:pPr>
            <w:r w:rsidRPr="00466DFD">
              <w:rPr>
                <w:rFonts w:ascii="Times New Roman" w:hAnsi="Times New Roman" w:cs="Times New Roman"/>
                <w:noProof w:val="0"/>
                <w:sz w:val="24"/>
                <w:szCs w:val="24"/>
              </w:rPr>
              <w:t>ANG-2</w:t>
            </w:r>
          </w:p>
        </w:tc>
        <w:tc>
          <w:tcPr>
            <w:tcW w:w="3969" w:type="dxa"/>
            <w:vAlign w:val="center"/>
          </w:tcPr>
          <w:p w14:paraId="7EE76729" w14:textId="77777777" w:rsidR="00B02209" w:rsidRPr="00466DFD" w:rsidRDefault="00B02209" w:rsidP="00466DFD">
            <w:pPr>
              <w:spacing w:line="240" w:lineRule="auto"/>
              <w:rPr>
                <w:rFonts w:ascii="Times New Roman" w:hAnsi="Times New Roman" w:cs="Times New Roman"/>
                <w:noProof w:val="0"/>
                <w:sz w:val="24"/>
                <w:szCs w:val="24"/>
              </w:rPr>
            </w:pPr>
            <w:r w:rsidRPr="00466DFD">
              <w:rPr>
                <w:rFonts w:ascii="Times New Roman" w:hAnsi="Times New Roman" w:cs="Times New Roman"/>
                <w:noProof w:val="0"/>
                <w:sz w:val="24"/>
                <w:szCs w:val="24"/>
              </w:rPr>
              <w:t xml:space="preserve">Inflammatory mediator, marker of endothelial disfunction </w:t>
            </w:r>
          </w:p>
        </w:tc>
      </w:tr>
      <w:tr w:rsidR="00B02209" w:rsidRPr="00466DFD" w14:paraId="6AAA3048" w14:textId="77777777" w:rsidTr="00B02209">
        <w:trPr>
          <w:trHeight w:val="397"/>
        </w:trPr>
        <w:tc>
          <w:tcPr>
            <w:tcW w:w="4106" w:type="dxa"/>
            <w:vAlign w:val="center"/>
          </w:tcPr>
          <w:p w14:paraId="7B88F1F2" w14:textId="3910FA19" w:rsidR="00B02209" w:rsidRPr="00466DFD" w:rsidRDefault="00B02209" w:rsidP="00466DFD">
            <w:pPr>
              <w:spacing w:before="60" w:after="60" w:line="240" w:lineRule="auto"/>
              <w:rPr>
                <w:rFonts w:ascii="Times New Roman" w:hAnsi="Times New Roman" w:cs="Times New Roman"/>
                <w:noProof w:val="0"/>
                <w:sz w:val="24"/>
                <w:szCs w:val="24"/>
              </w:rPr>
            </w:pPr>
            <w:r w:rsidRPr="00466DFD">
              <w:rPr>
                <w:rFonts w:ascii="Times New Roman" w:hAnsi="Times New Roman" w:cs="Times New Roman"/>
                <w:noProof w:val="0"/>
                <w:sz w:val="24"/>
                <w:szCs w:val="24"/>
              </w:rPr>
              <w:t>Endothelial cell-specific molecule 1</w:t>
            </w:r>
          </w:p>
        </w:tc>
        <w:tc>
          <w:tcPr>
            <w:tcW w:w="1559" w:type="dxa"/>
            <w:vAlign w:val="center"/>
          </w:tcPr>
          <w:p w14:paraId="5C22AEF3" w14:textId="7FE47C7E" w:rsidR="00B02209" w:rsidRPr="00466DFD" w:rsidRDefault="00B02209" w:rsidP="00466DFD">
            <w:pPr>
              <w:spacing w:before="60" w:after="60" w:line="240" w:lineRule="auto"/>
              <w:rPr>
                <w:rFonts w:ascii="Times New Roman" w:hAnsi="Times New Roman" w:cs="Times New Roman"/>
                <w:noProof w:val="0"/>
                <w:sz w:val="24"/>
                <w:szCs w:val="24"/>
              </w:rPr>
            </w:pPr>
            <w:r w:rsidRPr="00466DFD">
              <w:rPr>
                <w:rFonts w:ascii="Times New Roman" w:hAnsi="Times New Roman" w:cs="Times New Roman"/>
                <w:noProof w:val="0"/>
                <w:sz w:val="24"/>
                <w:szCs w:val="24"/>
              </w:rPr>
              <w:t>ESM-1</w:t>
            </w:r>
          </w:p>
        </w:tc>
        <w:tc>
          <w:tcPr>
            <w:tcW w:w="3969" w:type="dxa"/>
            <w:vAlign w:val="center"/>
          </w:tcPr>
          <w:p w14:paraId="130CBC8D" w14:textId="77777777" w:rsidR="00B02209" w:rsidRPr="00466DFD" w:rsidRDefault="00B02209" w:rsidP="00466DFD">
            <w:pPr>
              <w:spacing w:line="240" w:lineRule="auto"/>
              <w:rPr>
                <w:rFonts w:ascii="Times New Roman" w:hAnsi="Times New Roman" w:cs="Times New Roman"/>
                <w:noProof w:val="0"/>
                <w:sz w:val="24"/>
                <w:szCs w:val="24"/>
              </w:rPr>
            </w:pPr>
            <w:r w:rsidRPr="00466DFD">
              <w:rPr>
                <w:rFonts w:ascii="Times New Roman" w:hAnsi="Times New Roman" w:cs="Times New Roman"/>
                <w:noProof w:val="0"/>
                <w:sz w:val="24"/>
                <w:szCs w:val="24"/>
              </w:rPr>
              <w:t xml:space="preserve">Marker of endothelial disfunction </w:t>
            </w:r>
          </w:p>
        </w:tc>
      </w:tr>
      <w:tr w:rsidR="00B02209" w:rsidRPr="00466DFD" w14:paraId="65DC0131" w14:textId="77777777" w:rsidTr="00B02209">
        <w:trPr>
          <w:trHeight w:val="397"/>
        </w:trPr>
        <w:tc>
          <w:tcPr>
            <w:tcW w:w="4106" w:type="dxa"/>
            <w:vAlign w:val="center"/>
          </w:tcPr>
          <w:p w14:paraId="3022E472" w14:textId="5B575138" w:rsidR="00B02209" w:rsidRPr="00466DFD" w:rsidRDefault="00B02209" w:rsidP="00466DFD">
            <w:pPr>
              <w:spacing w:before="60" w:after="60" w:line="240" w:lineRule="auto"/>
              <w:rPr>
                <w:rFonts w:ascii="Times New Roman" w:hAnsi="Times New Roman" w:cs="Times New Roman"/>
                <w:noProof w:val="0"/>
                <w:sz w:val="24"/>
                <w:szCs w:val="24"/>
              </w:rPr>
            </w:pPr>
            <w:r w:rsidRPr="00466DFD">
              <w:rPr>
                <w:rFonts w:ascii="Times New Roman" w:hAnsi="Times New Roman" w:cs="Times New Roman"/>
                <w:noProof w:val="0"/>
                <w:sz w:val="24"/>
                <w:szCs w:val="24"/>
              </w:rPr>
              <w:t xml:space="preserve">Pro-brain natriuretic peptide 2 </w:t>
            </w:r>
          </w:p>
        </w:tc>
        <w:tc>
          <w:tcPr>
            <w:tcW w:w="1559" w:type="dxa"/>
            <w:vAlign w:val="center"/>
          </w:tcPr>
          <w:p w14:paraId="591B9D35" w14:textId="4FB6BAA3" w:rsidR="00B02209" w:rsidRPr="00466DFD" w:rsidRDefault="00B02209" w:rsidP="00466DFD">
            <w:pPr>
              <w:spacing w:before="60" w:after="60" w:line="240" w:lineRule="auto"/>
              <w:rPr>
                <w:rFonts w:ascii="Times New Roman" w:hAnsi="Times New Roman" w:cs="Times New Roman"/>
                <w:noProof w:val="0"/>
                <w:sz w:val="24"/>
                <w:szCs w:val="24"/>
              </w:rPr>
            </w:pPr>
            <w:r w:rsidRPr="00466DFD">
              <w:rPr>
                <w:rFonts w:ascii="Times New Roman" w:hAnsi="Times New Roman" w:cs="Times New Roman"/>
                <w:noProof w:val="0"/>
                <w:sz w:val="24"/>
                <w:szCs w:val="24"/>
              </w:rPr>
              <w:t>pro-BNP2</w:t>
            </w:r>
          </w:p>
        </w:tc>
        <w:tc>
          <w:tcPr>
            <w:tcW w:w="3969" w:type="dxa"/>
            <w:vAlign w:val="center"/>
          </w:tcPr>
          <w:p w14:paraId="06A793C1" w14:textId="77777777" w:rsidR="00B02209" w:rsidRPr="00466DFD" w:rsidRDefault="00B02209" w:rsidP="00466DFD">
            <w:pPr>
              <w:spacing w:line="240" w:lineRule="auto"/>
              <w:rPr>
                <w:rFonts w:ascii="Times New Roman" w:hAnsi="Times New Roman" w:cs="Times New Roman"/>
                <w:noProof w:val="0"/>
                <w:sz w:val="24"/>
                <w:szCs w:val="24"/>
              </w:rPr>
            </w:pPr>
            <w:r w:rsidRPr="00466DFD">
              <w:rPr>
                <w:rFonts w:ascii="Times New Roman" w:hAnsi="Times New Roman" w:cs="Times New Roman"/>
                <w:noProof w:val="0"/>
                <w:sz w:val="24"/>
                <w:szCs w:val="24"/>
              </w:rPr>
              <w:t>Marker of myocardial wall stress</w:t>
            </w:r>
          </w:p>
        </w:tc>
      </w:tr>
      <w:tr w:rsidR="00B02209" w:rsidRPr="00466DFD" w14:paraId="38BFDE69" w14:textId="77777777" w:rsidTr="00B02209">
        <w:trPr>
          <w:trHeight w:val="397"/>
        </w:trPr>
        <w:tc>
          <w:tcPr>
            <w:tcW w:w="4106" w:type="dxa"/>
            <w:vAlign w:val="center"/>
          </w:tcPr>
          <w:p w14:paraId="0CB12E40" w14:textId="39DBC6CF" w:rsidR="00B02209" w:rsidRPr="00466DFD" w:rsidRDefault="00B02209" w:rsidP="00466DFD">
            <w:pPr>
              <w:spacing w:before="60" w:after="60" w:line="240" w:lineRule="auto"/>
              <w:rPr>
                <w:rFonts w:ascii="Times New Roman" w:hAnsi="Times New Roman" w:cs="Times New Roman"/>
                <w:noProof w:val="0"/>
                <w:sz w:val="24"/>
                <w:szCs w:val="24"/>
              </w:rPr>
            </w:pPr>
            <w:r w:rsidRPr="00466DFD">
              <w:rPr>
                <w:rFonts w:ascii="Times New Roman" w:hAnsi="Times New Roman" w:cs="Times New Roman"/>
                <w:noProof w:val="0"/>
                <w:sz w:val="24"/>
                <w:szCs w:val="24"/>
              </w:rPr>
              <w:t>N-terminal pro-</w:t>
            </w:r>
            <w:r w:rsidR="006E6EE8">
              <w:rPr>
                <w:rFonts w:ascii="Times New Roman" w:hAnsi="Times New Roman" w:cs="Times New Roman"/>
                <w:noProof w:val="0"/>
                <w:sz w:val="24"/>
                <w:szCs w:val="24"/>
              </w:rPr>
              <w:t>brain natriuretic peptide</w:t>
            </w:r>
          </w:p>
        </w:tc>
        <w:tc>
          <w:tcPr>
            <w:tcW w:w="1559" w:type="dxa"/>
            <w:vAlign w:val="center"/>
          </w:tcPr>
          <w:p w14:paraId="4426A9D7" w14:textId="45A2AC1A" w:rsidR="00B02209" w:rsidRPr="00466DFD" w:rsidRDefault="00B02209" w:rsidP="00466DFD">
            <w:pPr>
              <w:spacing w:before="60" w:after="60" w:line="240" w:lineRule="auto"/>
              <w:rPr>
                <w:rFonts w:ascii="Times New Roman" w:hAnsi="Times New Roman" w:cs="Times New Roman"/>
                <w:noProof w:val="0"/>
                <w:sz w:val="24"/>
                <w:szCs w:val="24"/>
              </w:rPr>
            </w:pPr>
            <w:r w:rsidRPr="00466DFD">
              <w:rPr>
                <w:rFonts w:ascii="Times New Roman" w:hAnsi="Times New Roman" w:cs="Times New Roman"/>
                <w:noProof w:val="0"/>
                <w:sz w:val="24"/>
                <w:szCs w:val="24"/>
              </w:rPr>
              <w:t>NT-</w:t>
            </w:r>
            <w:proofErr w:type="spellStart"/>
            <w:r w:rsidRPr="00466DFD">
              <w:rPr>
                <w:rFonts w:ascii="Times New Roman" w:hAnsi="Times New Roman" w:cs="Times New Roman"/>
                <w:noProof w:val="0"/>
                <w:sz w:val="24"/>
                <w:szCs w:val="24"/>
              </w:rPr>
              <w:t>proBNP</w:t>
            </w:r>
            <w:proofErr w:type="spellEnd"/>
          </w:p>
        </w:tc>
        <w:tc>
          <w:tcPr>
            <w:tcW w:w="3969" w:type="dxa"/>
            <w:vAlign w:val="center"/>
          </w:tcPr>
          <w:p w14:paraId="4D9DC5F3" w14:textId="77777777" w:rsidR="00B02209" w:rsidRPr="00466DFD" w:rsidRDefault="00B02209" w:rsidP="00466DFD">
            <w:pPr>
              <w:spacing w:line="240" w:lineRule="auto"/>
              <w:rPr>
                <w:rFonts w:ascii="Times New Roman" w:hAnsi="Times New Roman" w:cs="Times New Roman"/>
                <w:noProof w:val="0"/>
                <w:sz w:val="24"/>
                <w:szCs w:val="24"/>
              </w:rPr>
            </w:pPr>
            <w:r w:rsidRPr="00466DFD">
              <w:rPr>
                <w:rFonts w:ascii="Times New Roman" w:hAnsi="Times New Roman" w:cs="Times New Roman"/>
                <w:noProof w:val="0"/>
                <w:sz w:val="24"/>
                <w:szCs w:val="24"/>
              </w:rPr>
              <w:t>Marker of myocardial wall stress</w:t>
            </w:r>
          </w:p>
        </w:tc>
      </w:tr>
      <w:tr w:rsidR="00B02209" w:rsidRPr="00466DFD" w14:paraId="5C58AFF2" w14:textId="77777777" w:rsidTr="00B02209">
        <w:trPr>
          <w:trHeight w:val="397"/>
        </w:trPr>
        <w:tc>
          <w:tcPr>
            <w:tcW w:w="4106" w:type="dxa"/>
            <w:vAlign w:val="center"/>
          </w:tcPr>
          <w:p w14:paraId="5A5C0537" w14:textId="3923DBAD" w:rsidR="00B02209" w:rsidRPr="00466DFD" w:rsidRDefault="00B02209" w:rsidP="00466DFD">
            <w:pPr>
              <w:spacing w:before="60" w:after="60" w:line="240" w:lineRule="auto"/>
              <w:rPr>
                <w:rFonts w:ascii="Times New Roman" w:hAnsi="Times New Roman" w:cs="Times New Roman"/>
                <w:noProof w:val="0"/>
                <w:sz w:val="24"/>
                <w:szCs w:val="24"/>
              </w:rPr>
            </w:pPr>
            <w:r w:rsidRPr="00466DFD">
              <w:rPr>
                <w:rFonts w:ascii="Times New Roman" w:hAnsi="Times New Roman" w:cs="Times New Roman"/>
                <w:noProof w:val="0"/>
                <w:sz w:val="24"/>
                <w:szCs w:val="24"/>
              </w:rPr>
              <w:t xml:space="preserve">Fibroblast growth factor 23 </w:t>
            </w:r>
          </w:p>
        </w:tc>
        <w:tc>
          <w:tcPr>
            <w:tcW w:w="1559" w:type="dxa"/>
            <w:vAlign w:val="center"/>
          </w:tcPr>
          <w:p w14:paraId="33C42189" w14:textId="044807B3" w:rsidR="00B02209" w:rsidRPr="00466DFD" w:rsidRDefault="00B02209" w:rsidP="00466DFD">
            <w:pPr>
              <w:spacing w:before="60" w:after="60" w:line="240" w:lineRule="auto"/>
              <w:rPr>
                <w:rFonts w:ascii="Times New Roman" w:hAnsi="Times New Roman" w:cs="Times New Roman"/>
                <w:noProof w:val="0"/>
                <w:sz w:val="24"/>
                <w:szCs w:val="24"/>
              </w:rPr>
            </w:pPr>
            <w:r w:rsidRPr="00466DFD">
              <w:rPr>
                <w:rFonts w:ascii="Times New Roman" w:hAnsi="Times New Roman" w:cs="Times New Roman"/>
                <w:noProof w:val="0"/>
                <w:sz w:val="24"/>
                <w:szCs w:val="24"/>
              </w:rPr>
              <w:t>FGF-23</w:t>
            </w:r>
          </w:p>
        </w:tc>
        <w:tc>
          <w:tcPr>
            <w:tcW w:w="3969" w:type="dxa"/>
            <w:vAlign w:val="center"/>
          </w:tcPr>
          <w:p w14:paraId="791CAE53" w14:textId="77777777" w:rsidR="00B02209" w:rsidRPr="00466DFD" w:rsidRDefault="00B02209" w:rsidP="00466DFD">
            <w:pPr>
              <w:spacing w:line="240" w:lineRule="auto"/>
              <w:rPr>
                <w:rFonts w:ascii="Times New Roman" w:hAnsi="Times New Roman" w:cs="Times New Roman"/>
                <w:noProof w:val="0"/>
                <w:sz w:val="24"/>
                <w:szCs w:val="24"/>
              </w:rPr>
            </w:pPr>
            <w:r w:rsidRPr="00466DFD">
              <w:rPr>
                <w:rFonts w:ascii="Times New Roman" w:hAnsi="Times New Roman" w:cs="Times New Roman"/>
                <w:noProof w:val="0"/>
                <w:sz w:val="24"/>
                <w:szCs w:val="24"/>
              </w:rPr>
              <w:t xml:space="preserve">Marker of fibrosis </w:t>
            </w:r>
          </w:p>
        </w:tc>
      </w:tr>
      <w:tr w:rsidR="00B02209" w:rsidRPr="00466DFD" w14:paraId="043ABB6E" w14:textId="77777777" w:rsidTr="00B02209">
        <w:trPr>
          <w:trHeight w:val="397"/>
        </w:trPr>
        <w:tc>
          <w:tcPr>
            <w:tcW w:w="4106" w:type="dxa"/>
            <w:vAlign w:val="center"/>
          </w:tcPr>
          <w:p w14:paraId="302DB217" w14:textId="2FAF3CA9" w:rsidR="00B02209" w:rsidRPr="00466DFD" w:rsidRDefault="00B02209" w:rsidP="00466DFD">
            <w:pPr>
              <w:spacing w:before="60" w:after="60" w:line="240" w:lineRule="auto"/>
              <w:rPr>
                <w:rFonts w:ascii="Times New Roman" w:hAnsi="Times New Roman" w:cs="Times New Roman"/>
                <w:noProof w:val="0"/>
                <w:sz w:val="24"/>
                <w:szCs w:val="24"/>
              </w:rPr>
            </w:pPr>
            <w:proofErr w:type="spellStart"/>
            <w:r w:rsidRPr="00466DFD">
              <w:rPr>
                <w:rFonts w:ascii="Times New Roman" w:hAnsi="Times New Roman" w:cs="Times New Roman"/>
                <w:noProof w:val="0"/>
                <w:sz w:val="24"/>
                <w:szCs w:val="24"/>
              </w:rPr>
              <w:t>Dickkopf</w:t>
            </w:r>
            <w:proofErr w:type="spellEnd"/>
            <w:r w:rsidRPr="00466DFD">
              <w:rPr>
                <w:rFonts w:ascii="Times New Roman" w:hAnsi="Times New Roman" w:cs="Times New Roman"/>
                <w:noProof w:val="0"/>
                <w:sz w:val="24"/>
                <w:szCs w:val="24"/>
              </w:rPr>
              <w:t>-related protein 3</w:t>
            </w:r>
          </w:p>
        </w:tc>
        <w:tc>
          <w:tcPr>
            <w:tcW w:w="1559" w:type="dxa"/>
            <w:vAlign w:val="center"/>
          </w:tcPr>
          <w:p w14:paraId="5162B240" w14:textId="1740E8BF" w:rsidR="00B02209" w:rsidRPr="00466DFD" w:rsidRDefault="00B02209" w:rsidP="00466DFD">
            <w:pPr>
              <w:spacing w:before="60" w:after="60" w:line="240" w:lineRule="auto"/>
              <w:rPr>
                <w:rFonts w:ascii="Times New Roman" w:hAnsi="Times New Roman" w:cs="Times New Roman"/>
                <w:noProof w:val="0"/>
                <w:sz w:val="24"/>
                <w:szCs w:val="24"/>
              </w:rPr>
            </w:pPr>
            <w:r w:rsidRPr="00466DFD">
              <w:rPr>
                <w:rFonts w:ascii="Times New Roman" w:hAnsi="Times New Roman" w:cs="Times New Roman"/>
                <w:noProof w:val="0"/>
                <w:sz w:val="24"/>
                <w:szCs w:val="24"/>
              </w:rPr>
              <w:t>DKK-3</w:t>
            </w:r>
          </w:p>
        </w:tc>
        <w:tc>
          <w:tcPr>
            <w:tcW w:w="3969" w:type="dxa"/>
            <w:vAlign w:val="center"/>
          </w:tcPr>
          <w:p w14:paraId="5B4F1739" w14:textId="77777777" w:rsidR="00B02209" w:rsidRPr="00466DFD" w:rsidRDefault="00B02209" w:rsidP="00466DFD">
            <w:pPr>
              <w:spacing w:line="240" w:lineRule="auto"/>
              <w:rPr>
                <w:rFonts w:ascii="Times New Roman" w:hAnsi="Times New Roman" w:cs="Times New Roman"/>
                <w:noProof w:val="0"/>
                <w:sz w:val="24"/>
                <w:szCs w:val="24"/>
              </w:rPr>
            </w:pPr>
            <w:r w:rsidRPr="00466DFD">
              <w:rPr>
                <w:rFonts w:ascii="Times New Roman" w:hAnsi="Times New Roman" w:cs="Times New Roman"/>
                <w:noProof w:val="0"/>
                <w:sz w:val="24"/>
                <w:szCs w:val="24"/>
              </w:rPr>
              <w:t xml:space="preserve">Marker of fibrosis </w:t>
            </w:r>
          </w:p>
        </w:tc>
      </w:tr>
      <w:tr w:rsidR="00B02209" w:rsidRPr="00466DFD" w14:paraId="7EF2D3F5" w14:textId="77777777" w:rsidTr="00B02209">
        <w:trPr>
          <w:trHeight w:val="397"/>
        </w:trPr>
        <w:tc>
          <w:tcPr>
            <w:tcW w:w="4106" w:type="dxa"/>
            <w:vAlign w:val="center"/>
          </w:tcPr>
          <w:p w14:paraId="3A1F8780" w14:textId="70B6FDCD" w:rsidR="00B02209" w:rsidRPr="00466DFD" w:rsidRDefault="00B02209" w:rsidP="00466DFD">
            <w:pPr>
              <w:spacing w:before="60" w:after="60" w:line="240" w:lineRule="auto"/>
              <w:rPr>
                <w:rFonts w:ascii="Times New Roman" w:hAnsi="Times New Roman" w:cs="Times New Roman"/>
                <w:noProof w:val="0"/>
                <w:sz w:val="24"/>
                <w:szCs w:val="24"/>
              </w:rPr>
            </w:pPr>
            <w:r w:rsidRPr="00466DFD">
              <w:rPr>
                <w:rFonts w:ascii="Times New Roman" w:hAnsi="Times New Roman" w:cs="Times New Roman"/>
                <w:noProof w:val="0"/>
                <w:sz w:val="24"/>
                <w:szCs w:val="24"/>
              </w:rPr>
              <w:t xml:space="preserve">Insulin-like growth factor-binding protein 7 </w:t>
            </w:r>
          </w:p>
        </w:tc>
        <w:tc>
          <w:tcPr>
            <w:tcW w:w="1559" w:type="dxa"/>
            <w:vAlign w:val="center"/>
          </w:tcPr>
          <w:p w14:paraId="1B9C99A2" w14:textId="6415F9DD" w:rsidR="00B02209" w:rsidRPr="00466DFD" w:rsidRDefault="00B02209" w:rsidP="00466DFD">
            <w:pPr>
              <w:spacing w:before="60" w:after="60" w:line="240" w:lineRule="auto"/>
              <w:rPr>
                <w:rFonts w:ascii="Times New Roman" w:hAnsi="Times New Roman" w:cs="Times New Roman"/>
                <w:noProof w:val="0"/>
                <w:sz w:val="24"/>
                <w:szCs w:val="24"/>
              </w:rPr>
            </w:pPr>
            <w:r w:rsidRPr="00466DFD">
              <w:rPr>
                <w:rFonts w:ascii="Times New Roman" w:hAnsi="Times New Roman" w:cs="Times New Roman"/>
                <w:noProof w:val="0"/>
                <w:sz w:val="24"/>
                <w:szCs w:val="24"/>
              </w:rPr>
              <w:t>IGFBP-7</w:t>
            </w:r>
          </w:p>
        </w:tc>
        <w:tc>
          <w:tcPr>
            <w:tcW w:w="3969" w:type="dxa"/>
            <w:vAlign w:val="center"/>
          </w:tcPr>
          <w:p w14:paraId="68CC4152" w14:textId="77777777" w:rsidR="00B02209" w:rsidRPr="00466DFD" w:rsidRDefault="00B02209" w:rsidP="00466DFD">
            <w:pPr>
              <w:spacing w:line="240" w:lineRule="auto"/>
              <w:rPr>
                <w:rFonts w:ascii="Times New Roman" w:hAnsi="Times New Roman" w:cs="Times New Roman"/>
                <w:noProof w:val="0"/>
                <w:sz w:val="24"/>
                <w:szCs w:val="24"/>
              </w:rPr>
            </w:pPr>
            <w:r w:rsidRPr="00466DFD">
              <w:rPr>
                <w:rFonts w:ascii="Times New Roman" w:hAnsi="Times New Roman" w:cs="Times New Roman"/>
                <w:noProof w:val="0"/>
                <w:sz w:val="24"/>
                <w:szCs w:val="24"/>
              </w:rPr>
              <w:t>Marker of pro-thrombotic state</w:t>
            </w:r>
          </w:p>
        </w:tc>
      </w:tr>
      <w:tr w:rsidR="00B02209" w:rsidRPr="00466DFD" w14:paraId="1BD93964" w14:textId="77777777" w:rsidTr="00B02209">
        <w:trPr>
          <w:trHeight w:val="397"/>
        </w:trPr>
        <w:tc>
          <w:tcPr>
            <w:tcW w:w="4106" w:type="dxa"/>
            <w:vAlign w:val="center"/>
          </w:tcPr>
          <w:p w14:paraId="57C37483" w14:textId="37339C95" w:rsidR="00B02209" w:rsidRPr="00466DFD" w:rsidRDefault="00B02209" w:rsidP="00466DFD">
            <w:pPr>
              <w:spacing w:before="60" w:after="60" w:line="240" w:lineRule="auto"/>
              <w:rPr>
                <w:rFonts w:ascii="Times New Roman" w:hAnsi="Times New Roman" w:cs="Times New Roman"/>
                <w:noProof w:val="0"/>
                <w:sz w:val="24"/>
                <w:szCs w:val="24"/>
              </w:rPr>
            </w:pPr>
            <w:r w:rsidRPr="00466DFD">
              <w:rPr>
                <w:rFonts w:ascii="Times New Roman" w:hAnsi="Times New Roman" w:cs="Times New Roman"/>
                <w:noProof w:val="0"/>
                <w:sz w:val="24"/>
                <w:szCs w:val="24"/>
              </w:rPr>
              <w:t xml:space="preserve">Bone morphogenetic protein 10 </w:t>
            </w:r>
          </w:p>
        </w:tc>
        <w:tc>
          <w:tcPr>
            <w:tcW w:w="1559" w:type="dxa"/>
            <w:vAlign w:val="center"/>
          </w:tcPr>
          <w:p w14:paraId="6F0BF3EA" w14:textId="669E08C6" w:rsidR="00B02209" w:rsidRPr="00466DFD" w:rsidRDefault="00B02209" w:rsidP="00466DFD">
            <w:pPr>
              <w:spacing w:before="60" w:after="60" w:line="240" w:lineRule="auto"/>
              <w:rPr>
                <w:rFonts w:ascii="Times New Roman" w:hAnsi="Times New Roman" w:cs="Times New Roman"/>
                <w:noProof w:val="0"/>
                <w:sz w:val="24"/>
                <w:szCs w:val="24"/>
              </w:rPr>
            </w:pPr>
            <w:r w:rsidRPr="00466DFD">
              <w:rPr>
                <w:rFonts w:ascii="Times New Roman" w:hAnsi="Times New Roman" w:cs="Times New Roman"/>
                <w:noProof w:val="0"/>
                <w:sz w:val="24"/>
                <w:szCs w:val="24"/>
              </w:rPr>
              <w:t>BMP-10</w:t>
            </w:r>
          </w:p>
        </w:tc>
        <w:tc>
          <w:tcPr>
            <w:tcW w:w="3969" w:type="dxa"/>
            <w:vAlign w:val="center"/>
          </w:tcPr>
          <w:p w14:paraId="6C97EFD9" w14:textId="77777777" w:rsidR="00B02209" w:rsidRPr="00466DFD" w:rsidRDefault="00B02209" w:rsidP="00466DFD">
            <w:pPr>
              <w:spacing w:line="240" w:lineRule="auto"/>
              <w:rPr>
                <w:rFonts w:ascii="Times New Roman" w:hAnsi="Times New Roman" w:cs="Times New Roman"/>
                <w:noProof w:val="0"/>
                <w:sz w:val="24"/>
                <w:szCs w:val="24"/>
              </w:rPr>
            </w:pPr>
            <w:r w:rsidRPr="00466DFD">
              <w:rPr>
                <w:rFonts w:ascii="Times New Roman" w:hAnsi="Times New Roman" w:cs="Times New Roman"/>
                <w:noProof w:val="0"/>
                <w:sz w:val="24"/>
                <w:szCs w:val="24"/>
              </w:rPr>
              <w:t xml:space="preserve">Marker for expression of genes regulating electrophysiological characteristics </w:t>
            </w:r>
          </w:p>
        </w:tc>
      </w:tr>
      <w:tr w:rsidR="0095247E" w:rsidRPr="0095247E" w14:paraId="2E3F9AF5" w14:textId="77777777" w:rsidTr="00B02209">
        <w:trPr>
          <w:trHeight w:val="397"/>
        </w:trPr>
        <w:tc>
          <w:tcPr>
            <w:tcW w:w="4106" w:type="dxa"/>
            <w:vAlign w:val="center"/>
          </w:tcPr>
          <w:p w14:paraId="6B39D070" w14:textId="49FE05E1" w:rsidR="00327CA4" w:rsidRPr="0095247E" w:rsidRDefault="00327CA4" w:rsidP="00466DFD">
            <w:pPr>
              <w:spacing w:before="60" w:after="60" w:line="240" w:lineRule="auto"/>
              <w:rPr>
                <w:rFonts w:ascii="Times New Roman" w:hAnsi="Times New Roman" w:cs="Times New Roman"/>
                <w:noProof w:val="0"/>
                <w:sz w:val="24"/>
                <w:szCs w:val="24"/>
              </w:rPr>
            </w:pPr>
            <w:r w:rsidRPr="0095247E">
              <w:rPr>
                <w:rFonts w:ascii="Times New Roman" w:hAnsi="Times New Roman" w:cs="Times New Roman"/>
                <w:noProof w:val="0"/>
                <w:sz w:val="24"/>
                <w:szCs w:val="24"/>
              </w:rPr>
              <w:t>Transcription factor</w:t>
            </w:r>
            <w:r w:rsidR="00F44CF3" w:rsidRPr="0095247E">
              <w:rPr>
                <w:rFonts w:ascii="Times New Roman" w:hAnsi="Times New Roman" w:cs="Times New Roman"/>
                <w:noProof w:val="0"/>
                <w:sz w:val="24"/>
                <w:szCs w:val="24"/>
              </w:rPr>
              <w:t xml:space="preserve"> PITX2</w:t>
            </w:r>
          </w:p>
        </w:tc>
        <w:tc>
          <w:tcPr>
            <w:tcW w:w="1559" w:type="dxa"/>
            <w:vAlign w:val="center"/>
          </w:tcPr>
          <w:p w14:paraId="23FE4111" w14:textId="31E38EA4" w:rsidR="00327CA4" w:rsidRPr="0095247E" w:rsidRDefault="00327CA4" w:rsidP="00466DFD">
            <w:pPr>
              <w:spacing w:before="60" w:after="60" w:line="240" w:lineRule="auto"/>
              <w:rPr>
                <w:rFonts w:ascii="Times New Roman" w:hAnsi="Times New Roman" w:cs="Times New Roman"/>
                <w:noProof w:val="0"/>
                <w:sz w:val="24"/>
                <w:szCs w:val="24"/>
              </w:rPr>
            </w:pPr>
            <w:r w:rsidRPr="0095247E">
              <w:rPr>
                <w:rFonts w:ascii="Times New Roman" w:hAnsi="Times New Roman" w:cs="Times New Roman"/>
                <w:noProof w:val="0"/>
                <w:sz w:val="24"/>
                <w:szCs w:val="24"/>
              </w:rPr>
              <w:t>PITX2</w:t>
            </w:r>
          </w:p>
        </w:tc>
        <w:tc>
          <w:tcPr>
            <w:tcW w:w="3969" w:type="dxa"/>
            <w:vAlign w:val="center"/>
          </w:tcPr>
          <w:p w14:paraId="6C12F4A0" w14:textId="4054E9F6" w:rsidR="00327CA4" w:rsidRPr="0095247E" w:rsidRDefault="00F44CF3" w:rsidP="00466DFD">
            <w:pPr>
              <w:spacing w:line="240" w:lineRule="auto"/>
              <w:rPr>
                <w:rFonts w:ascii="Times New Roman" w:hAnsi="Times New Roman" w:cs="Times New Roman"/>
                <w:noProof w:val="0"/>
                <w:sz w:val="24"/>
                <w:szCs w:val="24"/>
              </w:rPr>
            </w:pPr>
            <w:r w:rsidRPr="0095247E">
              <w:rPr>
                <w:rFonts w:ascii="Times New Roman" w:hAnsi="Times New Roman" w:cs="Times New Roman"/>
                <w:noProof w:val="0"/>
                <w:sz w:val="24"/>
                <w:szCs w:val="24"/>
              </w:rPr>
              <w:t>Transcription factor involved in the development of the left and right atria and pulmonary veins</w:t>
            </w:r>
          </w:p>
        </w:tc>
      </w:tr>
    </w:tbl>
    <w:p w14:paraId="47C2D270" w14:textId="6EB35711" w:rsidR="00F91635" w:rsidRPr="00466DFD" w:rsidRDefault="00F91635" w:rsidP="00466DFD">
      <w:pPr>
        <w:spacing w:after="200" w:line="240" w:lineRule="auto"/>
        <w:jc w:val="both"/>
        <w:rPr>
          <w:rFonts w:ascii="Times New Roman" w:hAnsi="Times New Roman" w:cs="Times New Roman"/>
          <w:i/>
          <w:noProof w:val="0"/>
          <w:sz w:val="24"/>
          <w:szCs w:val="24"/>
        </w:rPr>
      </w:pPr>
      <w:r w:rsidRPr="00466DFD">
        <w:rPr>
          <w:rFonts w:ascii="Times New Roman" w:hAnsi="Times New Roman" w:cs="Times New Roman"/>
          <w:i/>
          <w:noProof w:val="0"/>
          <w:sz w:val="24"/>
          <w:szCs w:val="24"/>
        </w:rPr>
        <w:t>Several biomarkers of interest in the ISOLATION study and ISOLATION ‘light’ registry. In the case of new insights during the course of the studies, the list may be supplemented with additional biomarkers of interest.</w:t>
      </w:r>
    </w:p>
    <w:p w14:paraId="4D0D739C" w14:textId="77777777" w:rsidR="006A14DD" w:rsidRPr="00466DFD" w:rsidRDefault="006A14DD" w:rsidP="00466DFD">
      <w:pPr>
        <w:pStyle w:val="Kop2"/>
        <w:spacing w:line="240" w:lineRule="auto"/>
        <w:rPr>
          <w:rFonts w:ascii="Times New Roman" w:hAnsi="Times New Roman" w:cs="Times New Roman"/>
          <w:sz w:val="24"/>
          <w:szCs w:val="24"/>
        </w:rPr>
      </w:pPr>
    </w:p>
    <w:p w14:paraId="3C903BD6" w14:textId="14319428" w:rsidR="00F91635" w:rsidRPr="00466DFD" w:rsidRDefault="00F91635" w:rsidP="00466DFD">
      <w:pPr>
        <w:pStyle w:val="Kop2"/>
        <w:spacing w:line="240" w:lineRule="auto"/>
        <w:rPr>
          <w:rFonts w:ascii="Times New Roman" w:hAnsi="Times New Roman" w:cs="Times New Roman"/>
          <w:sz w:val="24"/>
          <w:szCs w:val="24"/>
        </w:rPr>
      </w:pPr>
      <w:r w:rsidRPr="00466DFD">
        <w:rPr>
          <w:rFonts w:ascii="Times New Roman" w:hAnsi="Times New Roman" w:cs="Times New Roman"/>
          <w:sz w:val="24"/>
          <w:szCs w:val="24"/>
        </w:rPr>
        <w:t>Questionnaires</w:t>
      </w:r>
    </w:p>
    <w:p w14:paraId="04545D48" w14:textId="5A767D46" w:rsidR="00F91635" w:rsidRPr="0095247E" w:rsidRDefault="00F91635" w:rsidP="00466DFD">
      <w:pPr>
        <w:spacing w:line="240" w:lineRule="auto"/>
        <w:jc w:val="both"/>
        <w:rPr>
          <w:rFonts w:ascii="Times New Roman" w:hAnsi="Times New Roman" w:cs="Times New Roman"/>
          <w:noProof w:val="0"/>
          <w:sz w:val="24"/>
          <w:szCs w:val="24"/>
        </w:rPr>
      </w:pPr>
      <w:r w:rsidRPr="00466DFD">
        <w:rPr>
          <w:rFonts w:ascii="Times New Roman" w:hAnsi="Times New Roman" w:cs="Times New Roman"/>
          <w:noProof w:val="0"/>
          <w:sz w:val="24"/>
          <w:szCs w:val="24"/>
        </w:rPr>
        <w:t>The following questionnaires are completed at baseline: Montreal Cognitive Assessment (</w:t>
      </w:r>
      <w:proofErr w:type="spellStart"/>
      <w:r w:rsidRPr="00466DFD">
        <w:rPr>
          <w:rFonts w:ascii="Times New Roman" w:hAnsi="Times New Roman" w:cs="Times New Roman"/>
          <w:noProof w:val="0"/>
          <w:sz w:val="24"/>
          <w:szCs w:val="24"/>
        </w:rPr>
        <w:t>MoCA</w:t>
      </w:r>
      <w:proofErr w:type="spellEnd"/>
      <w:r w:rsidRPr="00466DFD">
        <w:rPr>
          <w:rFonts w:ascii="Times New Roman" w:hAnsi="Times New Roman" w:cs="Times New Roman"/>
          <w:noProof w:val="0"/>
          <w:sz w:val="24"/>
          <w:szCs w:val="24"/>
        </w:rPr>
        <w:t xml:space="preserve">), Toronto AF Severity Scale (AFSS), Atrial Fibrillation Effect on </w:t>
      </w:r>
      <w:proofErr w:type="spellStart"/>
      <w:r w:rsidRPr="00466DFD">
        <w:rPr>
          <w:rFonts w:ascii="Times New Roman" w:hAnsi="Times New Roman" w:cs="Times New Roman"/>
          <w:noProof w:val="0"/>
          <w:sz w:val="24"/>
          <w:szCs w:val="24"/>
        </w:rPr>
        <w:t>QualiTy</w:t>
      </w:r>
      <w:proofErr w:type="spellEnd"/>
      <w:r w:rsidRPr="00466DFD">
        <w:rPr>
          <w:rFonts w:ascii="Times New Roman" w:hAnsi="Times New Roman" w:cs="Times New Roman"/>
          <w:noProof w:val="0"/>
          <w:sz w:val="24"/>
          <w:szCs w:val="24"/>
        </w:rPr>
        <w:t xml:space="preserve">-of-life (AFEQT), STOP-Bang, and a combined COPD questionnaire consisting of </w:t>
      </w:r>
      <w:r w:rsidRPr="00466DFD">
        <w:rPr>
          <w:rFonts w:ascii="Times New Roman" w:eastAsia="Times New Roman" w:hAnsi="Times New Roman" w:cs="Times New Roman"/>
          <w:sz w:val="24"/>
          <w:szCs w:val="24"/>
          <w:lang w:eastAsia="nl-NL"/>
        </w:rPr>
        <w:t>a modified Respiratory Health Screening Questionnaire (RHSQ), COPD assessment test (CAT), and modified Medical Research Council (mMRC) Dyspnea scale</w:t>
      </w:r>
      <w:r w:rsidRPr="00466DFD">
        <w:rPr>
          <w:rFonts w:ascii="Times New Roman" w:hAnsi="Times New Roman" w:cs="Times New Roman"/>
          <w:noProof w:val="0"/>
          <w:sz w:val="24"/>
          <w:szCs w:val="24"/>
        </w:rPr>
        <w:t xml:space="preserve">. The </w:t>
      </w:r>
      <w:proofErr w:type="spellStart"/>
      <w:r w:rsidRPr="00466DFD">
        <w:rPr>
          <w:rFonts w:ascii="Times New Roman" w:hAnsi="Times New Roman" w:cs="Times New Roman"/>
          <w:noProof w:val="0"/>
          <w:sz w:val="24"/>
          <w:szCs w:val="24"/>
        </w:rPr>
        <w:t>MoCA</w:t>
      </w:r>
      <w:proofErr w:type="spellEnd"/>
      <w:r w:rsidRPr="00466DFD">
        <w:rPr>
          <w:rFonts w:ascii="Times New Roman" w:hAnsi="Times New Roman" w:cs="Times New Roman"/>
          <w:noProof w:val="0"/>
          <w:sz w:val="24"/>
          <w:szCs w:val="24"/>
        </w:rPr>
        <w:t xml:space="preserve"> test is completed on site with the help of trained study personnel. The AFSS, AFEQT, STOP-Bang, and combined </w:t>
      </w:r>
      <w:r w:rsidRPr="0095247E">
        <w:rPr>
          <w:rFonts w:ascii="Times New Roman" w:hAnsi="Times New Roman" w:cs="Times New Roman"/>
          <w:noProof w:val="0"/>
          <w:sz w:val="24"/>
          <w:szCs w:val="24"/>
        </w:rPr>
        <w:t xml:space="preserve">COPD questionnaire are completed using either paper versions or electronic versions, depending on patient preference. Additional information on the questionnaires is provided in </w:t>
      </w:r>
      <w:r w:rsidR="00B75B69" w:rsidRPr="0095247E">
        <w:rPr>
          <w:rFonts w:ascii="Times New Roman" w:hAnsi="Times New Roman" w:cs="Times New Roman"/>
          <w:b/>
          <w:bCs/>
          <w:noProof w:val="0"/>
          <w:sz w:val="24"/>
          <w:szCs w:val="24"/>
        </w:rPr>
        <w:t>Table S</w:t>
      </w:r>
      <w:r w:rsidR="00AD6EB7" w:rsidRPr="0095247E">
        <w:rPr>
          <w:rFonts w:ascii="Times New Roman" w:hAnsi="Times New Roman" w:cs="Times New Roman"/>
          <w:b/>
          <w:bCs/>
          <w:noProof w:val="0"/>
          <w:sz w:val="24"/>
          <w:szCs w:val="24"/>
        </w:rPr>
        <w:t>3</w:t>
      </w:r>
      <w:r w:rsidRPr="0095247E">
        <w:rPr>
          <w:rFonts w:ascii="Times New Roman" w:hAnsi="Times New Roman" w:cs="Times New Roman"/>
          <w:noProof w:val="0"/>
          <w:sz w:val="24"/>
          <w:szCs w:val="24"/>
        </w:rPr>
        <w:t>.</w:t>
      </w:r>
    </w:p>
    <w:p w14:paraId="00F373D8" w14:textId="77777777" w:rsidR="00F91635" w:rsidRPr="00466DFD" w:rsidRDefault="00F91635" w:rsidP="00466DFD">
      <w:pPr>
        <w:spacing w:line="240" w:lineRule="auto"/>
        <w:jc w:val="both"/>
        <w:rPr>
          <w:rFonts w:ascii="Times New Roman" w:hAnsi="Times New Roman" w:cs="Times New Roman"/>
          <w:noProof w:val="0"/>
          <w:sz w:val="24"/>
          <w:szCs w:val="24"/>
        </w:rPr>
      </w:pPr>
    </w:p>
    <w:p w14:paraId="00363EA3" w14:textId="77777777" w:rsidR="006A14DD" w:rsidRPr="00466DFD" w:rsidRDefault="006A14DD" w:rsidP="00466DFD">
      <w:pPr>
        <w:spacing w:after="200" w:line="240" w:lineRule="auto"/>
        <w:jc w:val="both"/>
        <w:rPr>
          <w:rFonts w:ascii="Times New Roman" w:hAnsi="Times New Roman" w:cs="Times New Roman"/>
          <w:b/>
          <w:bCs/>
          <w:iCs/>
          <w:noProof w:val="0"/>
          <w:sz w:val="24"/>
          <w:szCs w:val="24"/>
        </w:rPr>
      </w:pPr>
    </w:p>
    <w:p w14:paraId="3C0D99A7" w14:textId="4CEAF9A1" w:rsidR="006A14DD" w:rsidRPr="00466DFD" w:rsidRDefault="006A14DD" w:rsidP="00466DFD">
      <w:pPr>
        <w:pStyle w:val="Kop2"/>
        <w:spacing w:line="240" w:lineRule="auto"/>
        <w:rPr>
          <w:rFonts w:ascii="Times New Roman" w:hAnsi="Times New Roman" w:cs="Times New Roman"/>
          <w:b/>
          <w:bCs/>
          <w:sz w:val="24"/>
          <w:szCs w:val="24"/>
          <w:u w:val="none"/>
        </w:rPr>
      </w:pPr>
      <w:r w:rsidRPr="00466DFD">
        <w:rPr>
          <w:rFonts w:ascii="Times New Roman" w:hAnsi="Times New Roman" w:cs="Times New Roman"/>
          <w:b/>
          <w:bCs/>
          <w:sz w:val="24"/>
          <w:szCs w:val="24"/>
          <w:u w:val="none"/>
        </w:rPr>
        <w:t xml:space="preserve">Study procedures for subsets of patients </w:t>
      </w:r>
    </w:p>
    <w:p w14:paraId="07EF08CC" w14:textId="13C88981" w:rsidR="006A14DD" w:rsidRPr="00466DFD" w:rsidRDefault="006A14DD" w:rsidP="00466DFD">
      <w:pPr>
        <w:spacing w:line="240" w:lineRule="auto"/>
        <w:rPr>
          <w:rStyle w:val="Zwaar"/>
          <w:rFonts w:ascii="Times New Roman" w:hAnsi="Times New Roman" w:cs="Times New Roman"/>
          <w:bCs w:val="0"/>
          <w:noProof w:val="0"/>
          <w:sz w:val="24"/>
          <w:szCs w:val="24"/>
        </w:rPr>
      </w:pPr>
      <w:r w:rsidRPr="00466DFD">
        <w:rPr>
          <w:rFonts w:ascii="Times New Roman" w:hAnsi="Times New Roman" w:cs="Times New Roman"/>
          <w:noProof w:val="0"/>
          <w:sz w:val="24"/>
          <w:szCs w:val="24"/>
        </w:rPr>
        <w:t xml:space="preserve">The </w:t>
      </w:r>
      <w:r w:rsidRPr="00466DFD">
        <w:rPr>
          <w:rStyle w:val="Zwaar"/>
          <w:rFonts w:ascii="Times New Roman" w:hAnsi="Times New Roman" w:cs="Times New Roman"/>
          <w:bCs w:val="0"/>
          <w:noProof w:val="0"/>
          <w:sz w:val="24"/>
          <w:szCs w:val="24"/>
        </w:rPr>
        <w:t xml:space="preserve">following procedures are performed as additional study measurements in a subset of ISOLATION participants: trans-esophageal electrocardiogram (TE-ECG), </w:t>
      </w:r>
      <w:r w:rsidR="00DB7E90" w:rsidRPr="00466DFD">
        <w:rPr>
          <w:rStyle w:val="Zwaar"/>
          <w:rFonts w:ascii="Times New Roman" w:hAnsi="Times New Roman" w:cs="Times New Roman"/>
          <w:bCs w:val="0"/>
          <w:noProof w:val="0"/>
          <w:sz w:val="24"/>
          <w:szCs w:val="24"/>
        </w:rPr>
        <w:t xml:space="preserve">additional analysis of endo- or epicardial mapping, and left atrial appendage (LAA) biopsies. </w:t>
      </w:r>
    </w:p>
    <w:p w14:paraId="27230B64" w14:textId="77777777" w:rsidR="006A14DD" w:rsidRPr="00466DFD" w:rsidRDefault="006A14DD" w:rsidP="00466DFD">
      <w:pPr>
        <w:spacing w:line="240" w:lineRule="auto"/>
        <w:rPr>
          <w:rStyle w:val="Zwaar"/>
          <w:rFonts w:ascii="Times New Roman" w:hAnsi="Times New Roman" w:cs="Times New Roman"/>
          <w:bCs w:val="0"/>
          <w:noProof w:val="0"/>
          <w:sz w:val="24"/>
          <w:szCs w:val="24"/>
        </w:rPr>
      </w:pPr>
    </w:p>
    <w:p w14:paraId="1E5D31DF" w14:textId="20BEFF52" w:rsidR="006A14DD" w:rsidRPr="00466DFD" w:rsidRDefault="006A14DD" w:rsidP="00466DFD">
      <w:pPr>
        <w:spacing w:line="240" w:lineRule="auto"/>
        <w:rPr>
          <w:rStyle w:val="Zwaar"/>
          <w:rFonts w:ascii="Times New Roman" w:hAnsi="Times New Roman" w:cs="Times New Roman"/>
          <w:bCs w:val="0"/>
          <w:noProof w:val="0"/>
          <w:sz w:val="24"/>
          <w:szCs w:val="24"/>
          <w:u w:val="single"/>
        </w:rPr>
      </w:pPr>
      <w:r w:rsidRPr="00466DFD">
        <w:rPr>
          <w:rStyle w:val="Zwaar"/>
          <w:rFonts w:ascii="Times New Roman" w:hAnsi="Times New Roman" w:cs="Times New Roman"/>
          <w:bCs w:val="0"/>
          <w:noProof w:val="0"/>
          <w:sz w:val="24"/>
          <w:szCs w:val="24"/>
          <w:u w:val="single"/>
        </w:rPr>
        <w:t xml:space="preserve">Transesophageal electrocardiogram </w:t>
      </w:r>
    </w:p>
    <w:p w14:paraId="1144B82C" w14:textId="226F893F" w:rsidR="006A14DD" w:rsidRPr="00466DFD" w:rsidRDefault="006A14DD" w:rsidP="00435C9C">
      <w:pPr>
        <w:spacing w:line="240" w:lineRule="auto"/>
        <w:jc w:val="both"/>
        <w:rPr>
          <w:rStyle w:val="Zwaar"/>
          <w:rFonts w:ascii="Times New Roman" w:hAnsi="Times New Roman" w:cs="Times New Roman"/>
          <w:bCs w:val="0"/>
          <w:noProof w:val="0"/>
          <w:sz w:val="24"/>
          <w:szCs w:val="24"/>
        </w:rPr>
      </w:pPr>
      <w:r w:rsidRPr="00466DFD">
        <w:rPr>
          <w:rStyle w:val="Zwaar"/>
          <w:rFonts w:ascii="Times New Roman" w:hAnsi="Times New Roman" w:cs="Times New Roman"/>
          <w:bCs w:val="0"/>
          <w:noProof w:val="0"/>
          <w:sz w:val="24"/>
          <w:szCs w:val="24"/>
        </w:rPr>
        <w:lastRenderedPageBreak/>
        <w:t>Participants are asked for separate permission to record a transesophageal ECG</w:t>
      </w:r>
      <w:r w:rsidR="00A64A1B">
        <w:rPr>
          <w:rStyle w:val="Zwaar"/>
          <w:rFonts w:ascii="Times New Roman" w:hAnsi="Times New Roman" w:cs="Times New Roman"/>
          <w:bCs w:val="0"/>
          <w:noProof w:val="0"/>
          <w:sz w:val="24"/>
          <w:szCs w:val="24"/>
        </w:rPr>
        <w:t xml:space="preserve">. </w:t>
      </w:r>
      <w:r w:rsidRPr="00466DFD">
        <w:rPr>
          <w:rStyle w:val="Zwaar"/>
          <w:rFonts w:ascii="Times New Roman" w:hAnsi="Times New Roman" w:cs="Times New Roman"/>
          <w:bCs w:val="0"/>
          <w:noProof w:val="0"/>
          <w:sz w:val="24"/>
          <w:szCs w:val="24"/>
        </w:rPr>
        <w:t>The TE-ECG is recorded using a catheter containing multiple unipolar leads. This catheter is either swallowed or inserted through the nostril, depending on the researchers and patient’s preference, to reach the esophagus. It is held in place to record for 2 minutes, or as long as tolerated, and is then removed.</w:t>
      </w:r>
    </w:p>
    <w:p w14:paraId="55AAB150" w14:textId="0F6BC4D3" w:rsidR="00A64A1B" w:rsidRDefault="00A64A1B" w:rsidP="00435C9C">
      <w:pPr>
        <w:spacing w:line="240" w:lineRule="auto"/>
        <w:rPr>
          <w:rFonts w:ascii="Times New Roman" w:hAnsi="Times New Roman" w:cs="Times New Roman"/>
          <w:b/>
          <w:bCs/>
          <w:iCs/>
          <w:noProof w:val="0"/>
          <w:sz w:val="24"/>
          <w:szCs w:val="24"/>
        </w:rPr>
      </w:pPr>
    </w:p>
    <w:p w14:paraId="346A9DA8" w14:textId="77777777" w:rsidR="00435C9C" w:rsidRDefault="00435C9C" w:rsidP="00435C9C">
      <w:pPr>
        <w:spacing w:line="240" w:lineRule="auto"/>
        <w:rPr>
          <w:rFonts w:ascii="Times New Roman" w:hAnsi="Times New Roman" w:cs="Times New Roman"/>
          <w:b/>
          <w:bCs/>
          <w:iCs/>
          <w:noProof w:val="0"/>
          <w:sz w:val="24"/>
          <w:szCs w:val="24"/>
        </w:rPr>
      </w:pPr>
    </w:p>
    <w:p w14:paraId="565E5556" w14:textId="2D4E6E6E" w:rsidR="00A64A1B" w:rsidRPr="0095247E" w:rsidRDefault="00A64A1B" w:rsidP="00A64A1B">
      <w:pPr>
        <w:spacing w:after="200" w:line="240" w:lineRule="auto"/>
        <w:rPr>
          <w:rFonts w:ascii="Times New Roman" w:hAnsi="Times New Roman" w:cs="Times New Roman"/>
          <w:iCs/>
          <w:noProof w:val="0"/>
          <w:sz w:val="24"/>
          <w:szCs w:val="24"/>
          <w:u w:val="single"/>
        </w:rPr>
      </w:pPr>
      <w:r w:rsidRPr="0095247E">
        <w:rPr>
          <w:rFonts w:ascii="Times New Roman" w:hAnsi="Times New Roman" w:cs="Times New Roman"/>
          <w:iCs/>
          <w:noProof w:val="0"/>
          <w:sz w:val="24"/>
          <w:szCs w:val="24"/>
          <w:u w:val="single"/>
        </w:rPr>
        <w:t>Table S</w:t>
      </w:r>
      <w:r w:rsidR="00AD6EB7" w:rsidRPr="0095247E">
        <w:rPr>
          <w:rFonts w:ascii="Times New Roman" w:hAnsi="Times New Roman" w:cs="Times New Roman"/>
          <w:iCs/>
          <w:noProof w:val="0"/>
          <w:sz w:val="24"/>
          <w:szCs w:val="24"/>
          <w:u w:val="single"/>
        </w:rPr>
        <w:t>3</w:t>
      </w:r>
      <w:r w:rsidRPr="0095247E">
        <w:rPr>
          <w:rFonts w:ascii="Times New Roman" w:hAnsi="Times New Roman" w:cs="Times New Roman"/>
          <w:iCs/>
          <w:noProof w:val="0"/>
          <w:sz w:val="24"/>
          <w:szCs w:val="24"/>
          <w:u w:val="single"/>
        </w:rPr>
        <w:t>. Questionnaires</w:t>
      </w:r>
    </w:p>
    <w:tbl>
      <w:tblPr>
        <w:tblpPr w:leftFromText="141" w:rightFromText="141" w:vertAnchor="text" w:horzAnchor="margin" w:tblpY="-74"/>
        <w:tblW w:w="5000" w:type="pct"/>
        <w:tblBorders>
          <w:top w:val="single" w:sz="4" w:space="0" w:color="auto"/>
          <w:left w:val="single" w:sz="4" w:space="0" w:color="auto"/>
          <w:bottom w:val="single" w:sz="4" w:space="0" w:color="auto"/>
          <w:right w:val="single" w:sz="4" w:space="0" w:color="auto"/>
          <w:insideH w:val="single" w:sz="4" w:space="0" w:color="auto"/>
          <w:insideV w:val="single" w:sz="8" w:space="0" w:color="4BACC6"/>
        </w:tblBorders>
        <w:tblLayout w:type="fixed"/>
        <w:tblCellMar>
          <w:left w:w="0" w:type="dxa"/>
          <w:right w:w="0" w:type="dxa"/>
        </w:tblCellMar>
        <w:tblLook w:val="04A0" w:firstRow="1" w:lastRow="0" w:firstColumn="1" w:lastColumn="0" w:noHBand="0" w:noVBand="1"/>
      </w:tblPr>
      <w:tblGrid>
        <w:gridCol w:w="1366"/>
        <w:gridCol w:w="1925"/>
        <w:gridCol w:w="1925"/>
        <w:gridCol w:w="1925"/>
        <w:gridCol w:w="1921"/>
      </w:tblGrid>
      <w:tr w:rsidR="00A64A1B" w:rsidRPr="00466DFD" w14:paraId="3E7E5A63" w14:textId="77777777" w:rsidTr="006B213F">
        <w:trPr>
          <w:trHeight w:val="1123"/>
        </w:trPr>
        <w:tc>
          <w:tcPr>
            <w:tcW w:w="754" w:type="pct"/>
            <w:shd w:val="clear" w:color="auto" w:fill="4BACC6"/>
            <w:tcMar>
              <w:top w:w="0" w:type="dxa"/>
              <w:left w:w="108" w:type="dxa"/>
              <w:bottom w:w="0" w:type="dxa"/>
              <w:right w:w="108" w:type="dxa"/>
            </w:tcMar>
            <w:vAlign w:val="center"/>
            <w:hideMark/>
          </w:tcPr>
          <w:p w14:paraId="7BFCAB44" w14:textId="77777777" w:rsidR="00A64A1B" w:rsidRPr="00466DFD" w:rsidRDefault="00A64A1B" w:rsidP="002B1472">
            <w:pPr>
              <w:spacing w:line="240" w:lineRule="auto"/>
              <w:ind w:left="113" w:right="113"/>
              <w:jc w:val="center"/>
              <w:rPr>
                <w:rFonts w:ascii="Times New Roman" w:eastAsia="Times New Roman" w:hAnsi="Times New Roman" w:cs="Times New Roman"/>
                <w:sz w:val="24"/>
                <w:szCs w:val="24"/>
                <w:lang w:eastAsia="nl-NL"/>
              </w:rPr>
            </w:pPr>
            <w:r w:rsidRPr="00466DFD">
              <w:rPr>
                <w:rFonts w:ascii="Times New Roman" w:eastAsia="Times New Roman" w:hAnsi="Times New Roman" w:cs="Times New Roman"/>
                <w:b/>
                <w:bCs/>
                <w:color w:val="FFFFFF"/>
                <w:sz w:val="24"/>
                <w:szCs w:val="24"/>
                <w:lang w:eastAsia="nl-NL"/>
              </w:rPr>
              <w:t> </w:t>
            </w:r>
          </w:p>
        </w:tc>
        <w:tc>
          <w:tcPr>
            <w:tcW w:w="1062" w:type="pct"/>
            <w:shd w:val="clear" w:color="auto" w:fill="4BACC6"/>
            <w:tcMar>
              <w:top w:w="0" w:type="dxa"/>
              <w:left w:w="108" w:type="dxa"/>
              <w:bottom w:w="0" w:type="dxa"/>
              <w:right w:w="108" w:type="dxa"/>
            </w:tcMar>
            <w:vAlign w:val="center"/>
            <w:hideMark/>
          </w:tcPr>
          <w:p w14:paraId="2743468B" w14:textId="77777777" w:rsidR="00A64A1B" w:rsidRPr="00466DFD" w:rsidRDefault="00A64A1B" w:rsidP="002B1472">
            <w:pPr>
              <w:spacing w:line="240" w:lineRule="auto"/>
              <w:ind w:left="113" w:right="113"/>
              <w:jc w:val="center"/>
              <w:rPr>
                <w:rFonts w:ascii="Times New Roman" w:eastAsia="Times New Roman" w:hAnsi="Times New Roman" w:cs="Times New Roman"/>
                <w:sz w:val="24"/>
                <w:szCs w:val="24"/>
                <w:lang w:eastAsia="nl-NL"/>
              </w:rPr>
            </w:pPr>
            <w:r w:rsidRPr="00466DFD">
              <w:rPr>
                <w:rFonts w:ascii="Times New Roman" w:eastAsia="Times New Roman" w:hAnsi="Times New Roman" w:cs="Times New Roman"/>
                <w:b/>
                <w:bCs/>
                <w:color w:val="FFFFFF"/>
                <w:sz w:val="24"/>
                <w:szCs w:val="24"/>
                <w:lang w:eastAsia="nl-NL"/>
              </w:rPr>
              <w:t>Prior to ablation (baseline)</w:t>
            </w:r>
          </w:p>
        </w:tc>
        <w:tc>
          <w:tcPr>
            <w:tcW w:w="1062" w:type="pct"/>
            <w:shd w:val="clear" w:color="auto" w:fill="4BACC6"/>
            <w:tcMar>
              <w:top w:w="0" w:type="dxa"/>
              <w:left w:w="108" w:type="dxa"/>
              <w:bottom w:w="0" w:type="dxa"/>
              <w:right w:w="108" w:type="dxa"/>
            </w:tcMar>
            <w:vAlign w:val="center"/>
            <w:hideMark/>
          </w:tcPr>
          <w:p w14:paraId="5AF5F944" w14:textId="77777777" w:rsidR="00A64A1B" w:rsidRPr="00466DFD" w:rsidRDefault="00A64A1B" w:rsidP="002B1472">
            <w:pPr>
              <w:spacing w:line="240" w:lineRule="auto"/>
              <w:ind w:left="113" w:right="113"/>
              <w:jc w:val="center"/>
              <w:rPr>
                <w:rFonts w:ascii="Times New Roman" w:eastAsia="Times New Roman" w:hAnsi="Times New Roman" w:cs="Times New Roman"/>
                <w:sz w:val="24"/>
                <w:szCs w:val="24"/>
                <w:lang w:eastAsia="nl-NL"/>
              </w:rPr>
            </w:pPr>
            <w:r w:rsidRPr="00466DFD">
              <w:rPr>
                <w:rFonts w:ascii="Times New Roman" w:eastAsia="Times New Roman" w:hAnsi="Times New Roman" w:cs="Times New Roman"/>
                <w:b/>
                <w:bCs/>
                <w:color w:val="FFFFFF"/>
                <w:sz w:val="24"/>
                <w:szCs w:val="24"/>
                <w:lang w:eastAsia="nl-NL"/>
              </w:rPr>
              <w:t>3 months after ablation</w:t>
            </w:r>
          </w:p>
        </w:tc>
        <w:tc>
          <w:tcPr>
            <w:tcW w:w="1062" w:type="pct"/>
            <w:shd w:val="clear" w:color="auto" w:fill="4BACC6"/>
            <w:tcMar>
              <w:top w:w="0" w:type="dxa"/>
              <w:left w:w="108" w:type="dxa"/>
              <w:bottom w:w="0" w:type="dxa"/>
              <w:right w:w="108" w:type="dxa"/>
            </w:tcMar>
            <w:vAlign w:val="center"/>
            <w:hideMark/>
          </w:tcPr>
          <w:p w14:paraId="29689D71" w14:textId="77777777" w:rsidR="00A64A1B" w:rsidRPr="00466DFD" w:rsidRDefault="00A64A1B" w:rsidP="002B1472">
            <w:pPr>
              <w:spacing w:line="240" w:lineRule="auto"/>
              <w:ind w:left="113" w:right="113"/>
              <w:jc w:val="center"/>
              <w:rPr>
                <w:rFonts w:ascii="Times New Roman" w:eastAsia="Times New Roman" w:hAnsi="Times New Roman" w:cs="Times New Roman"/>
                <w:sz w:val="24"/>
                <w:szCs w:val="24"/>
                <w:lang w:eastAsia="nl-NL"/>
              </w:rPr>
            </w:pPr>
            <w:r w:rsidRPr="00466DFD">
              <w:rPr>
                <w:rFonts w:ascii="Times New Roman" w:eastAsia="Times New Roman" w:hAnsi="Times New Roman" w:cs="Times New Roman"/>
                <w:b/>
                <w:bCs/>
                <w:color w:val="FFFFFF"/>
                <w:sz w:val="24"/>
                <w:szCs w:val="24"/>
                <w:lang w:eastAsia="nl-NL"/>
              </w:rPr>
              <w:t>12 months after ablation</w:t>
            </w:r>
          </w:p>
        </w:tc>
        <w:tc>
          <w:tcPr>
            <w:tcW w:w="1062" w:type="pct"/>
            <w:shd w:val="clear" w:color="auto" w:fill="4BACC6"/>
            <w:tcMar>
              <w:top w:w="0" w:type="dxa"/>
              <w:left w:w="108" w:type="dxa"/>
              <w:bottom w:w="0" w:type="dxa"/>
              <w:right w:w="108" w:type="dxa"/>
            </w:tcMar>
            <w:vAlign w:val="center"/>
            <w:hideMark/>
          </w:tcPr>
          <w:p w14:paraId="2D6CB592" w14:textId="77777777" w:rsidR="00A64A1B" w:rsidRPr="00466DFD" w:rsidRDefault="00A64A1B" w:rsidP="002B1472">
            <w:pPr>
              <w:spacing w:line="240" w:lineRule="auto"/>
              <w:ind w:left="113" w:right="113"/>
              <w:jc w:val="center"/>
              <w:rPr>
                <w:rFonts w:ascii="Times New Roman" w:eastAsia="Times New Roman" w:hAnsi="Times New Roman" w:cs="Times New Roman"/>
                <w:sz w:val="24"/>
                <w:szCs w:val="24"/>
                <w:lang w:eastAsia="nl-NL"/>
              </w:rPr>
            </w:pPr>
            <w:r w:rsidRPr="00466DFD">
              <w:rPr>
                <w:rFonts w:ascii="Times New Roman" w:eastAsia="Times New Roman" w:hAnsi="Times New Roman" w:cs="Times New Roman"/>
                <w:b/>
                <w:bCs/>
                <w:color w:val="FFFFFF"/>
                <w:sz w:val="24"/>
                <w:szCs w:val="24"/>
                <w:lang w:eastAsia="nl-NL"/>
              </w:rPr>
              <w:t>24 months after ablation</w:t>
            </w:r>
          </w:p>
        </w:tc>
      </w:tr>
      <w:tr w:rsidR="00A64A1B" w:rsidRPr="00466DFD" w14:paraId="7B36EA72" w14:textId="77777777" w:rsidTr="006B213F">
        <w:trPr>
          <w:trHeight w:val="837"/>
        </w:trPr>
        <w:tc>
          <w:tcPr>
            <w:tcW w:w="5000" w:type="pct"/>
            <w:gridSpan w:val="5"/>
            <w:shd w:val="clear" w:color="auto" w:fill="D2EAF1"/>
            <w:tcMar>
              <w:top w:w="0" w:type="dxa"/>
              <w:left w:w="108" w:type="dxa"/>
              <w:bottom w:w="0" w:type="dxa"/>
              <w:right w:w="108" w:type="dxa"/>
            </w:tcMar>
            <w:vAlign w:val="center"/>
          </w:tcPr>
          <w:p w14:paraId="105E5239" w14:textId="77777777" w:rsidR="00A64A1B" w:rsidRPr="00466DFD" w:rsidRDefault="00A64A1B" w:rsidP="002B1472">
            <w:pPr>
              <w:spacing w:line="240" w:lineRule="auto"/>
              <w:jc w:val="center"/>
              <w:rPr>
                <w:rFonts w:ascii="Times New Roman" w:eastAsia="Times New Roman" w:hAnsi="Times New Roman" w:cs="Times New Roman"/>
                <w:sz w:val="24"/>
                <w:szCs w:val="24"/>
                <w:lang w:eastAsia="nl-NL"/>
              </w:rPr>
            </w:pPr>
            <w:r w:rsidRPr="00466DFD">
              <w:rPr>
                <w:rFonts w:ascii="Times New Roman" w:eastAsia="Times New Roman" w:hAnsi="Times New Roman" w:cs="Times New Roman"/>
                <w:b/>
                <w:bCs/>
                <w:color w:val="000000"/>
                <w:sz w:val="24"/>
                <w:szCs w:val="24"/>
                <w:lang w:eastAsia="nl-NL"/>
              </w:rPr>
              <w:t>Toronto AF Severity Scale (AFSS)</w:t>
            </w:r>
          </w:p>
          <w:p w14:paraId="0D850869" w14:textId="77777777" w:rsidR="00A64A1B" w:rsidRPr="00466DFD" w:rsidRDefault="00A64A1B" w:rsidP="002B1472">
            <w:pPr>
              <w:spacing w:line="240" w:lineRule="auto"/>
              <w:jc w:val="center"/>
              <w:rPr>
                <w:rFonts w:ascii="Times New Roman" w:eastAsia="Times New Roman" w:hAnsi="Times New Roman" w:cs="Times New Roman"/>
                <w:i/>
                <w:iCs/>
                <w:color w:val="000000"/>
                <w:sz w:val="24"/>
                <w:szCs w:val="24"/>
                <w:lang w:eastAsia="nl-NL"/>
              </w:rPr>
            </w:pPr>
            <w:r w:rsidRPr="00466DFD">
              <w:rPr>
                <w:rFonts w:ascii="Times New Roman" w:eastAsia="Times New Roman" w:hAnsi="Times New Roman" w:cs="Times New Roman"/>
                <w:i/>
                <w:iCs/>
                <w:color w:val="000000"/>
                <w:sz w:val="24"/>
                <w:szCs w:val="24"/>
                <w:lang w:eastAsia="nl-NL"/>
              </w:rPr>
              <w:t xml:space="preserve">Questionnaire on type and intensity of AF-related symptoms </w:t>
            </w:r>
          </w:p>
          <w:p w14:paraId="43A0645C" w14:textId="77777777" w:rsidR="00A64A1B" w:rsidRPr="00466DFD" w:rsidRDefault="00A64A1B" w:rsidP="002B1472">
            <w:pPr>
              <w:spacing w:line="240" w:lineRule="auto"/>
              <w:jc w:val="center"/>
              <w:rPr>
                <w:rFonts w:ascii="Times New Roman" w:eastAsia="Times New Roman" w:hAnsi="Times New Roman" w:cs="Times New Roman"/>
                <w:sz w:val="24"/>
                <w:szCs w:val="24"/>
                <w:lang w:eastAsia="nl-NL"/>
              </w:rPr>
            </w:pPr>
            <w:r w:rsidRPr="00466DFD">
              <w:rPr>
                <w:rFonts w:ascii="Times New Roman" w:eastAsia="Times New Roman" w:hAnsi="Times New Roman" w:cs="Times New Roman"/>
                <w:i/>
                <w:iCs/>
                <w:color w:val="000000"/>
                <w:sz w:val="24"/>
                <w:szCs w:val="24"/>
                <w:lang w:eastAsia="nl-NL"/>
              </w:rPr>
              <w:t>19 questions</w:t>
            </w:r>
          </w:p>
        </w:tc>
      </w:tr>
      <w:tr w:rsidR="00A64A1B" w:rsidRPr="00466DFD" w14:paraId="06ADFA9F" w14:textId="77777777" w:rsidTr="006B213F">
        <w:trPr>
          <w:trHeight w:val="397"/>
        </w:trPr>
        <w:tc>
          <w:tcPr>
            <w:tcW w:w="754" w:type="pct"/>
            <w:shd w:val="clear" w:color="auto" w:fill="auto"/>
            <w:tcMar>
              <w:top w:w="0" w:type="dxa"/>
              <w:left w:w="108" w:type="dxa"/>
              <w:bottom w:w="0" w:type="dxa"/>
              <w:right w:w="108" w:type="dxa"/>
            </w:tcMar>
            <w:vAlign w:val="center"/>
          </w:tcPr>
          <w:p w14:paraId="04CD0D21" w14:textId="77777777" w:rsidR="00A64A1B" w:rsidRPr="00466DFD" w:rsidRDefault="00A64A1B" w:rsidP="002B1472">
            <w:pPr>
              <w:spacing w:line="240" w:lineRule="auto"/>
              <w:rPr>
                <w:rFonts w:ascii="Times New Roman" w:eastAsia="Times New Roman" w:hAnsi="Times New Roman" w:cs="Times New Roman"/>
                <w:b/>
                <w:bCs/>
                <w:color w:val="000000"/>
                <w:sz w:val="24"/>
                <w:szCs w:val="24"/>
                <w:lang w:eastAsia="nl-NL"/>
              </w:rPr>
            </w:pPr>
            <w:r w:rsidRPr="00466DFD">
              <w:rPr>
                <w:rFonts w:ascii="Times New Roman" w:eastAsia="Times New Roman" w:hAnsi="Times New Roman" w:cs="Times New Roman"/>
                <w:b/>
                <w:bCs/>
                <w:color w:val="000000"/>
                <w:sz w:val="24"/>
                <w:szCs w:val="24"/>
                <w:lang w:eastAsia="nl-NL"/>
              </w:rPr>
              <w:t>Timing</w:t>
            </w:r>
          </w:p>
        </w:tc>
        <w:tc>
          <w:tcPr>
            <w:tcW w:w="1062" w:type="pct"/>
            <w:shd w:val="clear" w:color="auto" w:fill="auto"/>
            <w:tcMar>
              <w:top w:w="0" w:type="dxa"/>
              <w:left w:w="108" w:type="dxa"/>
              <w:bottom w:w="0" w:type="dxa"/>
              <w:right w:w="108" w:type="dxa"/>
            </w:tcMar>
            <w:vAlign w:val="center"/>
          </w:tcPr>
          <w:p w14:paraId="497D6C40" w14:textId="77777777" w:rsidR="00A64A1B" w:rsidRPr="00466DFD" w:rsidRDefault="00A64A1B" w:rsidP="002B1472">
            <w:pPr>
              <w:spacing w:line="240" w:lineRule="auto"/>
              <w:jc w:val="center"/>
              <w:rPr>
                <w:rFonts w:ascii="Times New Roman" w:eastAsia="Times New Roman" w:hAnsi="Times New Roman" w:cs="Times New Roman"/>
                <w:sz w:val="24"/>
                <w:szCs w:val="24"/>
                <w:lang w:eastAsia="nl-NL"/>
              </w:rPr>
            </w:pPr>
            <w:r w:rsidRPr="00466DFD">
              <w:rPr>
                <w:rFonts w:ascii="Times New Roman" w:eastAsia="Times New Roman" w:hAnsi="Times New Roman" w:cs="Times New Roman"/>
                <w:color w:val="000000"/>
                <w:sz w:val="24"/>
                <w:szCs w:val="24"/>
                <w:lang w:eastAsia="nl-NL"/>
              </w:rPr>
              <w:t>X</w:t>
            </w:r>
          </w:p>
        </w:tc>
        <w:tc>
          <w:tcPr>
            <w:tcW w:w="1062" w:type="pct"/>
            <w:shd w:val="clear" w:color="auto" w:fill="auto"/>
            <w:tcMar>
              <w:top w:w="0" w:type="dxa"/>
              <w:left w:w="108" w:type="dxa"/>
              <w:bottom w:w="0" w:type="dxa"/>
              <w:right w:w="108" w:type="dxa"/>
            </w:tcMar>
            <w:vAlign w:val="center"/>
          </w:tcPr>
          <w:p w14:paraId="6BAEB51B" w14:textId="77777777" w:rsidR="00A64A1B" w:rsidRPr="00466DFD" w:rsidRDefault="00A64A1B" w:rsidP="002B1472">
            <w:pPr>
              <w:spacing w:line="240" w:lineRule="auto"/>
              <w:jc w:val="center"/>
              <w:rPr>
                <w:rFonts w:ascii="Times New Roman" w:eastAsia="Times New Roman" w:hAnsi="Times New Roman" w:cs="Times New Roman"/>
                <w:color w:val="000000"/>
                <w:sz w:val="24"/>
                <w:szCs w:val="24"/>
                <w:lang w:eastAsia="nl-NL"/>
              </w:rPr>
            </w:pPr>
            <w:r w:rsidRPr="00466DFD">
              <w:rPr>
                <w:rFonts w:ascii="Times New Roman" w:eastAsia="Times New Roman" w:hAnsi="Times New Roman" w:cs="Times New Roman"/>
                <w:color w:val="000000"/>
                <w:sz w:val="24"/>
                <w:szCs w:val="24"/>
                <w:lang w:eastAsia="nl-NL"/>
              </w:rPr>
              <w:t>X</w:t>
            </w:r>
          </w:p>
        </w:tc>
        <w:tc>
          <w:tcPr>
            <w:tcW w:w="1062" w:type="pct"/>
            <w:shd w:val="clear" w:color="auto" w:fill="auto"/>
            <w:tcMar>
              <w:top w:w="0" w:type="dxa"/>
              <w:left w:w="108" w:type="dxa"/>
              <w:bottom w:w="0" w:type="dxa"/>
              <w:right w:w="108" w:type="dxa"/>
            </w:tcMar>
            <w:vAlign w:val="center"/>
          </w:tcPr>
          <w:p w14:paraId="2866AF31" w14:textId="77777777" w:rsidR="00A64A1B" w:rsidRPr="00466DFD" w:rsidRDefault="00A64A1B" w:rsidP="002B1472">
            <w:pPr>
              <w:spacing w:line="240" w:lineRule="auto"/>
              <w:jc w:val="center"/>
              <w:rPr>
                <w:rFonts w:ascii="Times New Roman" w:eastAsia="Times New Roman" w:hAnsi="Times New Roman" w:cs="Times New Roman"/>
                <w:color w:val="000000"/>
                <w:sz w:val="24"/>
                <w:szCs w:val="24"/>
                <w:lang w:eastAsia="nl-NL"/>
              </w:rPr>
            </w:pPr>
            <w:r w:rsidRPr="00466DFD">
              <w:rPr>
                <w:rFonts w:ascii="Times New Roman" w:eastAsia="Times New Roman" w:hAnsi="Times New Roman" w:cs="Times New Roman"/>
                <w:color w:val="000000"/>
                <w:sz w:val="24"/>
                <w:szCs w:val="24"/>
                <w:lang w:eastAsia="nl-NL"/>
              </w:rPr>
              <w:t>X</w:t>
            </w:r>
          </w:p>
        </w:tc>
        <w:tc>
          <w:tcPr>
            <w:tcW w:w="1062" w:type="pct"/>
            <w:shd w:val="clear" w:color="auto" w:fill="auto"/>
            <w:tcMar>
              <w:top w:w="0" w:type="dxa"/>
              <w:left w:w="108" w:type="dxa"/>
              <w:bottom w:w="0" w:type="dxa"/>
              <w:right w:w="108" w:type="dxa"/>
            </w:tcMar>
            <w:vAlign w:val="center"/>
          </w:tcPr>
          <w:p w14:paraId="065BB150" w14:textId="77777777" w:rsidR="00A64A1B" w:rsidRPr="00466DFD" w:rsidRDefault="00A64A1B" w:rsidP="002B1472">
            <w:pPr>
              <w:spacing w:line="240" w:lineRule="auto"/>
              <w:jc w:val="center"/>
              <w:rPr>
                <w:rFonts w:ascii="Times New Roman" w:eastAsia="Times New Roman" w:hAnsi="Times New Roman" w:cs="Times New Roman"/>
                <w:color w:val="000000"/>
                <w:sz w:val="24"/>
                <w:szCs w:val="24"/>
                <w:lang w:eastAsia="nl-NL"/>
              </w:rPr>
            </w:pPr>
            <w:r w:rsidRPr="00466DFD">
              <w:rPr>
                <w:rFonts w:ascii="Times New Roman" w:eastAsia="Times New Roman" w:hAnsi="Times New Roman" w:cs="Times New Roman"/>
                <w:color w:val="000000"/>
                <w:sz w:val="24"/>
                <w:szCs w:val="24"/>
                <w:lang w:eastAsia="nl-NL"/>
              </w:rPr>
              <w:t>X</w:t>
            </w:r>
          </w:p>
        </w:tc>
      </w:tr>
      <w:tr w:rsidR="00A64A1B" w:rsidRPr="00466DFD" w14:paraId="792202F8" w14:textId="77777777" w:rsidTr="006B213F">
        <w:trPr>
          <w:trHeight w:val="869"/>
        </w:trPr>
        <w:tc>
          <w:tcPr>
            <w:tcW w:w="5000" w:type="pct"/>
            <w:gridSpan w:val="5"/>
            <w:shd w:val="clear" w:color="auto" w:fill="D2EAF1"/>
            <w:tcMar>
              <w:top w:w="0" w:type="dxa"/>
              <w:left w:w="108" w:type="dxa"/>
              <w:bottom w:w="0" w:type="dxa"/>
              <w:right w:w="108" w:type="dxa"/>
            </w:tcMar>
            <w:vAlign w:val="center"/>
            <w:hideMark/>
          </w:tcPr>
          <w:p w14:paraId="5B744DD9" w14:textId="77777777" w:rsidR="00A64A1B" w:rsidRPr="00466DFD" w:rsidRDefault="00A64A1B" w:rsidP="002B1472">
            <w:pPr>
              <w:spacing w:line="240" w:lineRule="auto"/>
              <w:jc w:val="center"/>
              <w:rPr>
                <w:rFonts w:ascii="Times New Roman" w:eastAsia="Times New Roman" w:hAnsi="Times New Roman" w:cs="Times New Roman"/>
                <w:sz w:val="24"/>
                <w:szCs w:val="24"/>
                <w:lang w:eastAsia="nl-NL"/>
              </w:rPr>
            </w:pPr>
            <w:r w:rsidRPr="00466DFD">
              <w:rPr>
                <w:rFonts w:ascii="Times New Roman" w:eastAsia="Times New Roman" w:hAnsi="Times New Roman" w:cs="Times New Roman"/>
                <w:b/>
                <w:bCs/>
                <w:sz w:val="24"/>
                <w:szCs w:val="24"/>
                <w:lang w:eastAsia="nl-NL"/>
              </w:rPr>
              <w:t>Atrial Fibrillation Effect on QualiTy-of-life (AFEQT)</w:t>
            </w:r>
          </w:p>
          <w:p w14:paraId="17DB5E7E" w14:textId="77777777" w:rsidR="00A64A1B" w:rsidRPr="00466DFD" w:rsidRDefault="00A64A1B" w:rsidP="002B1472">
            <w:pPr>
              <w:spacing w:line="240" w:lineRule="auto"/>
              <w:jc w:val="center"/>
              <w:rPr>
                <w:rFonts w:ascii="Times New Roman" w:eastAsia="Times New Roman" w:hAnsi="Times New Roman" w:cs="Times New Roman"/>
                <w:i/>
                <w:iCs/>
                <w:sz w:val="24"/>
                <w:szCs w:val="24"/>
                <w:lang w:eastAsia="nl-NL"/>
              </w:rPr>
            </w:pPr>
            <w:r w:rsidRPr="00466DFD">
              <w:rPr>
                <w:rFonts w:ascii="Times New Roman" w:eastAsia="Times New Roman" w:hAnsi="Times New Roman" w:cs="Times New Roman"/>
                <w:i/>
                <w:iCs/>
                <w:sz w:val="24"/>
                <w:szCs w:val="24"/>
                <w:lang w:eastAsia="nl-NL"/>
              </w:rPr>
              <w:t xml:space="preserve">Assessment of quality of life specifically for AF patients </w:t>
            </w:r>
          </w:p>
          <w:p w14:paraId="55C4C763" w14:textId="77777777" w:rsidR="00A64A1B" w:rsidRPr="00466DFD" w:rsidRDefault="00A64A1B" w:rsidP="002B1472">
            <w:pPr>
              <w:spacing w:line="240" w:lineRule="auto"/>
              <w:jc w:val="center"/>
              <w:rPr>
                <w:rFonts w:ascii="Times New Roman" w:eastAsia="Times New Roman" w:hAnsi="Times New Roman" w:cs="Times New Roman"/>
                <w:sz w:val="24"/>
                <w:szCs w:val="24"/>
                <w:lang w:eastAsia="nl-NL"/>
              </w:rPr>
            </w:pPr>
            <w:r w:rsidRPr="00466DFD">
              <w:rPr>
                <w:rFonts w:ascii="Times New Roman" w:eastAsia="Times New Roman" w:hAnsi="Times New Roman" w:cs="Times New Roman"/>
                <w:i/>
                <w:iCs/>
                <w:sz w:val="24"/>
                <w:szCs w:val="24"/>
                <w:lang w:eastAsia="nl-NL"/>
              </w:rPr>
              <w:t>22 questions</w:t>
            </w:r>
          </w:p>
        </w:tc>
      </w:tr>
      <w:tr w:rsidR="00A64A1B" w:rsidRPr="00466DFD" w14:paraId="7F688E91" w14:textId="77777777" w:rsidTr="006B213F">
        <w:trPr>
          <w:trHeight w:val="397"/>
        </w:trPr>
        <w:tc>
          <w:tcPr>
            <w:tcW w:w="754" w:type="pct"/>
            <w:shd w:val="clear" w:color="auto" w:fill="auto"/>
            <w:tcMar>
              <w:top w:w="0" w:type="dxa"/>
              <w:left w:w="108" w:type="dxa"/>
              <w:bottom w:w="0" w:type="dxa"/>
              <w:right w:w="108" w:type="dxa"/>
            </w:tcMar>
            <w:vAlign w:val="center"/>
          </w:tcPr>
          <w:p w14:paraId="28D8D46A" w14:textId="77777777" w:rsidR="00A64A1B" w:rsidRPr="00466DFD" w:rsidRDefault="00A64A1B" w:rsidP="002B1472">
            <w:pPr>
              <w:spacing w:line="240" w:lineRule="auto"/>
              <w:rPr>
                <w:rFonts w:ascii="Times New Roman" w:eastAsia="Times New Roman" w:hAnsi="Times New Roman" w:cs="Times New Roman"/>
                <w:b/>
                <w:bCs/>
                <w:sz w:val="24"/>
                <w:szCs w:val="24"/>
                <w:lang w:eastAsia="nl-NL"/>
              </w:rPr>
            </w:pPr>
            <w:r w:rsidRPr="00466DFD">
              <w:rPr>
                <w:rFonts w:ascii="Times New Roman" w:eastAsia="Times New Roman" w:hAnsi="Times New Roman" w:cs="Times New Roman"/>
                <w:b/>
                <w:bCs/>
                <w:color w:val="000000"/>
                <w:sz w:val="24"/>
                <w:szCs w:val="24"/>
                <w:lang w:eastAsia="nl-NL"/>
              </w:rPr>
              <w:t>Timing</w:t>
            </w:r>
          </w:p>
        </w:tc>
        <w:tc>
          <w:tcPr>
            <w:tcW w:w="1062" w:type="pct"/>
            <w:shd w:val="clear" w:color="auto" w:fill="auto"/>
            <w:tcMar>
              <w:top w:w="0" w:type="dxa"/>
              <w:left w:w="108" w:type="dxa"/>
              <w:bottom w:w="0" w:type="dxa"/>
              <w:right w:w="108" w:type="dxa"/>
            </w:tcMar>
            <w:vAlign w:val="center"/>
          </w:tcPr>
          <w:p w14:paraId="2159A4C7" w14:textId="77777777" w:rsidR="00A64A1B" w:rsidRPr="00466DFD" w:rsidRDefault="00A64A1B" w:rsidP="002B1472">
            <w:pPr>
              <w:spacing w:line="240" w:lineRule="auto"/>
              <w:jc w:val="center"/>
              <w:rPr>
                <w:rFonts w:ascii="Times New Roman" w:eastAsia="Times New Roman" w:hAnsi="Times New Roman" w:cs="Times New Roman"/>
                <w:sz w:val="24"/>
                <w:szCs w:val="24"/>
                <w:lang w:eastAsia="nl-NL"/>
              </w:rPr>
            </w:pPr>
            <w:r w:rsidRPr="00466DFD">
              <w:rPr>
                <w:rFonts w:ascii="Times New Roman" w:eastAsia="Times New Roman" w:hAnsi="Times New Roman" w:cs="Times New Roman"/>
                <w:sz w:val="24"/>
                <w:szCs w:val="24"/>
                <w:lang w:eastAsia="nl-NL"/>
              </w:rPr>
              <w:t>X</w:t>
            </w:r>
          </w:p>
        </w:tc>
        <w:tc>
          <w:tcPr>
            <w:tcW w:w="1062" w:type="pct"/>
            <w:shd w:val="clear" w:color="auto" w:fill="auto"/>
            <w:tcMar>
              <w:top w:w="0" w:type="dxa"/>
              <w:left w:w="108" w:type="dxa"/>
              <w:bottom w:w="0" w:type="dxa"/>
              <w:right w:w="108" w:type="dxa"/>
            </w:tcMar>
            <w:vAlign w:val="center"/>
          </w:tcPr>
          <w:p w14:paraId="07131799" w14:textId="77777777" w:rsidR="00A64A1B" w:rsidRPr="00466DFD" w:rsidRDefault="00A64A1B" w:rsidP="002B1472">
            <w:pPr>
              <w:spacing w:line="240" w:lineRule="auto"/>
              <w:jc w:val="center"/>
              <w:rPr>
                <w:rFonts w:ascii="Times New Roman" w:eastAsia="Times New Roman" w:hAnsi="Times New Roman" w:cs="Times New Roman"/>
                <w:sz w:val="24"/>
                <w:szCs w:val="24"/>
                <w:lang w:eastAsia="nl-NL"/>
              </w:rPr>
            </w:pPr>
            <w:r w:rsidRPr="00466DFD">
              <w:rPr>
                <w:rFonts w:ascii="Times New Roman" w:eastAsia="Times New Roman" w:hAnsi="Times New Roman" w:cs="Times New Roman"/>
                <w:sz w:val="24"/>
                <w:szCs w:val="24"/>
                <w:lang w:eastAsia="nl-NL"/>
              </w:rPr>
              <w:t>X</w:t>
            </w:r>
          </w:p>
        </w:tc>
        <w:tc>
          <w:tcPr>
            <w:tcW w:w="1062" w:type="pct"/>
            <w:shd w:val="clear" w:color="auto" w:fill="auto"/>
            <w:tcMar>
              <w:top w:w="0" w:type="dxa"/>
              <w:left w:w="108" w:type="dxa"/>
              <w:bottom w:w="0" w:type="dxa"/>
              <w:right w:w="108" w:type="dxa"/>
            </w:tcMar>
            <w:vAlign w:val="center"/>
          </w:tcPr>
          <w:p w14:paraId="027D0FFE" w14:textId="77777777" w:rsidR="00A64A1B" w:rsidRPr="00466DFD" w:rsidRDefault="00A64A1B" w:rsidP="002B1472">
            <w:pPr>
              <w:spacing w:line="240" w:lineRule="auto"/>
              <w:jc w:val="center"/>
              <w:rPr>
                <w:rFonts w:ascii="Times New Roman" w:eastAsia="Times New Roman" w:hAnsi="Times New Roman" w:cs="Times New Roman"/>
                <w:sz w:val="24"/>
                <w:szCs w:val="24"/>
                <w:lang w:eastAsia="nl-NL"/>
              </w:rPr>
            </w:pPr>
            <w:r w:rsidRPr="00466DFD">
              <w:rPr>
                <w:rFonts w:ascii="Times New Roman" w:eastAsia="Times New Roman" w:hAnsi="Times New Roman" w:cs="Times New Roman"/>
                <w:sz w:val="24"/>
                <w:szCs w:val="24"/>
                <w:lang w:eastAsia="nl-NL"/>
              </w:rPr>
              <w:t>X</w:t>
            </w:r>
          </w:p>
        </w:tc>
        <w:tc>
          <w:tcPr>
            <w:tcW w:w="1062" w:type="pct"/>
            <w:shd w:val="clear" w:color="auto" w:fill="auto"/>
            <w:tcMar>
              <w:top w:w="0" w:type="dxa"/>
              <w:left w:w="108" w:type="dxa"/>
              <w:bottom w:w="0" w:type="dxa"/>
              <w:right w:w="108" w:type="dxa"/>
            </w:tcMar>
            <w:vAlign w:val="center"/>
          </w:tcPr>
          <w:p w14:paraId="12DB3AB9" w14:textId="77777777" w:rsidR="00A64A1B" w:rsidRPr="00466DFD" w:rsidRDefault="00A64A1B" w:rsidP="002B1472">
            <w:pPr>
              <w:spacing w:line="240" w:lineRule="auto"/>
              <w:jc w:val="center"/>
              <w:rPr>
                <w:rFonts w:ascii="Times New Roman" w:eastAsia="Times New Roman" w:hAnsi="Times New Roman" w:cs="Times New Roman"/>
                <w:sz w:val="24"/>
                <w:szCs w:val="24"/>
                <w:lang w:eastAsia="nl-NL"/>
              </w:rPr>
            </w:pPr>
            <w:r w:rsidRPr="00466DFD">
              <w:rPr>
                <w:rFonts w:ascii="Times New Roman" w:eastAsia="Times New Roman" w:hAnsi="Times New Roman" w:cs="Times New Roman"/>
                <w:sz w:val="24"/>
                <w:szCs w:val="24"/>
                <w:lang w:eastAsia="nl-NL"/>
              </w:rPr>
              <w:t>X</w:t>
            </w:r>
          </w:p>
        </w:tc>
      </w:tr>
      <w:tr w:rsidR="00A64A1B" w:rsidRPr="00466DFD" w14:paraId="24F916F0" w14:textId="77777777" w:rsidTr="006B213F">
        <w:trPr>
          <w:trHeight w:val="858"/>
        </w:trPr>
        <w:tc>
          <w:tcPr>
            <w:tcW w:w="5000" w:type="pct"/>
            <w:gridSpan w:val="5"/>
            <w:shd w:val="clear" w:color="auto" w:fill="D2EAF1"/>
            <w:tcMar>
              <w:top w:w="0" w:type="dxa"/>
              <w:left w:w="108" w:type="dxa"/>
              <w:bottom w:w="0" w:type="dxa"/>
              <w:right w:w="108" w:type="dxa"/>
            </w:tcMar>
            <w:vAlign w:val="center"/>
            <w:hideMark/>
          </w:tcPr>
          <w:p w14:paraId="69324CD4" w14:textId="77777777" w:rsidR="00A64A1B" w:rsidRPr="00466DFD" w:rsidRDefault="00A64A1B" w:rsidP="002B1472">
            <w:pPr>
              <w:spacing w:line="240" w:lineRule="auto"/>
              <w:jc w:val="center"/>
              <w:rPr>
                <w:rFonts w:ascii="Times New Roman" w:eastAsia="Times New Roman" w:hAnsi="Times New Roman" w:cs="Times New Roman"/>
                <w:sz w:val="24"/>
                <w:szCs w:val="24"/>
                <w:lang w:eastAsia="nl-NL"/>
              </w:rPr>
            </w:pPr>
            <w:r w:rsidRPr="00466DFD">
              <w:rPr>
                <w:rFonts w:ascii="Times New Roman" w:eastAsia="Times New Roman" w:hAnsi="Times New Roman" w:cs="Times New Roman"/>
                <w:b/>
                <w:bCs/>
                <w:color w:val="000000"/>
                <w:sz w:val="24"/>
                <w:szCs w:val="24"/>
                <w:lang w:eastAsia="nl-NL"/>
              </w:rPr>
              <w:t>Montreal Cognitive Assessment (MoCA)</w:t>
            </w:r>
          </w:p>
          <w:p w14:paraId="49BA6078" w14:textId="77777777" w:rsidR="00A64A1B" w:rsidRPr="00466DFD" w:rsidRDefault="00A64A1B" w:rsidP="002B1472">
            <w:pPr>
              <w:spacing w:line="240" w:lineRule="auto"/>
              <w:jc w:val="center"/>
              <w:rPr>
                <w:rFonts w:ascii="Times New Roman" w:eastAsia="Times New Roman" w:hAnsi="Times New Roman" w:cs="Times New Roman"/>
                <w:i/>
                <w:iCs/>
                <w:color w:val="000000"/>
                <w:sz w:val="24"/>
                <w:szCs w:val="24"/>
                <w:lang w:eastAsia="nl-NL"/>
              </w:rPr>
            </w:pPr>
            <w:r w:rsidRPr="00466DFD">
              <w:rPr>
                <w:rFonts w:ascii="Times New Roman" w:eastAsia="Times New Roman" w:hAnsi="Times New Roman" w:cs="Times New Roman"/>
                <w:i/>
                <w:iCs/>
                <w:color w:val="000000"/>
                <w:sz w:val="24"/>
                <w:szCs w:val="24"/>
                <w:lang w:eastAsia="nl-NL"/>
              </w:rPr>
              <w:t xml:space="preserve">Assessment of cognitive impairment in multiple cognitive domains </w:t>
            </w:r>
          </w:p>
          <w:p w14:paraId="0E13B450" w14:textId="77777777" w:rsidR="00A64A1B" w:rsidRPr="00466DFD" w:rsidRDefault="00A64A1B" w:rsidP="002B1472">
            <w:pPr>
              <w:spacing w:line="240" w:lineRule="auto"/>
              <w:jc w:val="center"/>
              <w:rPr>
                <w:rFonts w:ascii="Times New Roman" w:eastAsia="Times New Roman" w:hAnsi="Times New Roman" w:cs="Times New Roman"/>
                <w:sz w:val="24"/>
                <w:szCs w:val="24"/>
                <w:lang w:eastAsia="nl-NL"/>
              </w:rPr>
            </w:pPr>
            <w:r w:rsidRPr="00466DFD">
              <w:rPr>
                <w:rFonts w:ascii="Times New Roman" w:eastAsia="Times New Roman" w:hAnsi="Times New Roman" w:cs="Times New Roman"/>
                <w:i/>
                <w:iCs/>
                <w:color w:val="000000"/>
                <w:sz w:val="24"/>
                <w:szCs w:val="24"/>
                <w:lang w:eastAsia="nl-NL"/>
              </w:rPr>
              <w:t>30 questions</w:t>
            </w:r>
          </w:p>
        </w:tc>
      </w:tr>
      <w:tr w:rsidR="00A64A1B" w:rsidRPr="00466DFD" w14:paraId="6D96EAD6" w14:textId="77777777" w:rsidTr="006B213F">
        <w:trPr>
          <w:trHeight w:val="397"/>
        </w:trPr>
        <w:tc>
          <w:tcPr>
            <w:tcW w:w="754" w:type="pct"/>
            <w:shd w:val="clear" w:color="auto" w:fill="auto"/>
            <w:tcMar>
              <w:top w:w="0" w:type="dxa"/>
              <w:left w:w="108" w:type="dxa"/>
              <w:bottom w:w="0" w:type="dxa"/>
              <w:right w:w="108" w:type="dxa"/>
            </w:tcMar>
            <w:vAlign w:val="center"/>
          </w:tcPr>
          <w:p w14:paraId="02F1BFAC" w14:textId="77777777" w:rsidR="00A64A1B" w:rsidRPr="00466DFD" w:rsidRDefault="00A64A1B" w:rsidP="002B1472">
            <w:pPr>
              <w:spacing w:line="240" w:lineRule="auto"/>
              <w:rPr>
                <w:rFonts w:ascii="Times New Roman" w:eastAsia="Times New Roman" w:hAnsi="Times New Roman" w:cs="Times New Roman"/>
                <w:b/>
                <w:bCs/>
                <w:color w:val="000000"/>
                <w:sz w:val="24"/>
                <w:szCs w:val="24"/>
                <w:lang w:eastAsia="nl-NL"/>
              </w:rPr>
            </w:pPr>
            <w:r w:rsidRPr="00466DFD">
              <w:rPr>
                <w:rFonts w:ascii="Times New Roman" w:eastAsia="Times New Roman" w:hAnsi="Times New Roman" w:cs="Times New Roman"/>
                <w:b/>
                <w:bCs/>
                <w:color w:val="000000"/>
                <w:sz w:val="24"/>
                <w:szCs w:val="24"/>
                <w:lang w:eastAsia="nl-NL"/>
              </w:rPr>
              <w:t>Timing</w:t>
            </w:r>
          </w:p>
        </w:tc>
        <w:tc>
          <w:tcPr>
            <w:tcW w:w="1062" w:type="pct"/>
            <w:shd w:val="clear" w:color="auto" w:fill="auto"/>
            <w:tcMar>
              <w:top w:w="0" w:type="dxa"/>
              <w:left w:w="108" w:type="dxa"/>
              <w:bottom w:w="0" w:type="dxa"/>
              <w:right w:w="108" w:type="dxa"/>
            </w:tcMar>
            <w:vAlign w:val="center"/>
          </w:tcPr>
          <w:p w14:paraId="0F52CBBB" w14:textId="77777777" w:rsidR="00A64A1B" w:rsidRPr="00466DFD" w:rsidRDefault="00A64A1B" w:rsidP="002B1472">
            <w:pPr>
              <w:spacing w:line="240" w:lineRule="auto"/>
              <w:jc w:val="center"/>
              <w:rPr>
                <w:rFonts w:ascii="Times New Roman" w:eastAsia="Times New Roman" w:hAnsi="Times New Roman" w:cs="Times New Roman"/>
                <w:sz w:val="24"/>
                <w:szCs w:val="24"/>
                <w:lang w:eastAsia="nl-NL"/>
              </w:rPr>
            </w:pPr>
            <w:r w:rsidRPr="00466DFD">
              <w:rPr>
                <w:rFonts w:ascii="Times New Roman" w:eastAsia="Times New Roman" w:hAnsi="Times New Roman" w:cs="Times New Roman"/>
                <w:color w:val="000000"/>
                <w:sz w:val="24"/>
                <w:szCs w:val="24"/>
                <w:lang w:eastAsia="nl-NL"/>
              </w:rPr>
              <w:t>X</w:t>
            </w:r>
          </w:p>
        </w:tc>
        <w:tc>
          <w:tcPr>
            <w:tcW w:w="1062" w:type="pct"/>
            <w:shd w:val="clear" w:color="auto" w:fill="auto"/>
            <w:tcMar>
              <w:top w:w="0" w:type="dxa"/>
              <w:left w:w="108" w:type="dxa"/>
              <w:bottom w:w="0" w:type="dxa"/>
              <w:right w:w="108" w:type="dxa"/>
            </w:tcMar>
            <w:vAlign w:val="center"/>
          </w:tcPr>
          <w:p w14:paraId="765E78C9" w14:textId="77777777" w:rsidR="00A64A1B" w:rsidRPr="00466DFD" w:rsidRDefault="00A64A1B" w:rsidP="002B1472">
            <w:pPr>
              <w:spacing w:line="240" w:lineRule="auto"/>
              <w:jc w:val="center"/>
              <w:rPr>
                <w:rFonts w:ascii="Times New Roman" w:eastAsia="Times New Roman" w:hAnsi="Times New Roman" w:cs="Times New Roman"/>
                <w:sz w:val="24"/>
                <w:szCs w:val="24"/>
                <w:lang w:eastAsia="nl-NL"/>
              </w:rPr>
            </w:pPr>
            <w:r w:rsidRPr="00466DFD">
              <w:rPr>
                <w:rFonts w:ascii="Times New Roman" w:eastAsia="Times New Roman" w:hAnsi="Times New Roman" w:cs="Times New Roman"/>
                <w:sz w:val="24"/>
                <w:szCs w:val="24"/>
                <w:lang w:eastAsia="nl-NL"/>
              </w:rPr>
              <w:t>X</w:t>
            </w:r>
          </w:p>
        </w:tc>
        <w:tc>
          <w:tcPr>
            <w:tcW w:w="1062" w:type="pct"/>
            <w:shd w:val="clear" w:color="auto" w:fill="auto"/>
            <w:tcMar>
              <w:top w:w="0" w:type="dxa"/>
              <w:left w:w="108" w:type="dxa"/>
              <w:bottom w:w="0" w:type="dxa"/>
              <w:right w:w="108" w:type="dxa"/>
            </w:tcMar>
            <w:vAlign w:val="center"/>
          </w:tcPr>
          <w:p w14:paraId="214C9C2D" w14:textId="77777777" w:rsidR="00A64A1B" w:rsidRPr="00466DFD" w:rsidRDefault="00A64A1B" w:rsidP="002B1472">
            <w:pPr>
              <w:spacing w:line="240" w:lineRule="auto"/>
              <w:jc w:val="center"/>
              <w:rPr>
                <w:rFonts w:ascii="Times New Roman" w:eastAsia="Times New Roman" w:hAnsi="Times New Roman" w:cs="Times New Roman"/>
                <w:color w:val="000000"/>
                <w:sz w:val="24"/>
                <w:szCs w:val="24"/>
                <w:lang w:eastAsia="nl-NL"/>
              </w:rPr>
            </w:pPr>
            <w:r w:rsidRPr="00466DFD">
              <w:rPr>
                <w:rFonts w:ascii="Times New Roman" w:eastAsia="Times New Roman" w:hAnsi="Times New Roman" w:cs="Times New Roman"/>
                <w:color w:val="000000"/>
                <w:sz w:val="24"/>
                <w:szCs w:val="24"/>
                <w:lang w:eastAsia="nl-NL"/>
              </w:rPr>
              <w:t>X</w:t>
            </w:r>
          </w:p>
        </w:tc>
        <w:tc>
          <w:tcPr>
            <w:tcW w:w="1062" w:type="pct"/>
            <w:shd w:val="clear" w:color="auto" w:fill="auto"/>
            <w:tcMar>
              <w:top w:w="0" w:type="dxa"/>
              <w:left w:w="108" w:type="dxa"/>
              <w:bottom w:w="0" w:type="dxa"/>
              <w:right w:w="108" w:type="dxa"/>
            </w:tcMar>
            <w:vAlign w:val="center"/>
          </w:tcPr>
          <w:p w14:paraId="13102638" w14:textId="77777777" w:rsidR="00A64A1B" w:rsidRPr="00466DFD" w:rsidRDefault="00A64A1B" w:rsidP="002B1472">
            <w:pPr>
              <w:spacing w:line="240" w:lineRule="auto"/>
              <w:jc w:val="center"/>
              <w:rPr>
                <w:rFonts w:ascii="Times New Roman" w:eastAsia="Times New Roman" w:hAnsi="Times New Roman" w:cs="Times New Roman"/>
                <w:sz w:val="24"/>
                <w:szCs w:val="24"/>
                <w:lang w:eastAsia="nl-NL"/>
              </w:rPr>
            </w:pPr>
          </w:p>
        </w:tc>
      </w:tr>
      <w:tr w:rsidR="00A64A1B" w:rsidRPr="00466DFD" w14:paraId="4C9C34C2" w14:textId="77777777" w:rsidTr="006B213F">
        <w:trPr>
          <w:trHeight w:val="796"/>
        </w:trPr>
        <w:tc>
          <w:tcPr>
            <w:tcW w:w="5000" w:type="pct"/>
            <w:gridSpan w:val="5"/>
            <w:shd w:val="clear" w:color="auto" w:fill="D2EAF1"/>
            <w:tcMar>
              <w:top w:w="0" w:type="dxa"/>
              <w:left w:w="108" w:type="dxa"/>
              <w:bottom w:w="0" w:type="dxa"/>
              <w:right w:w="108" w:type="dxa"/>
            </w:tcMar>
            <w:vAlign w:val="center"/>
            <w:hideMark/>
          </w:tcPr>
          <w:p w14:paraId="51BC124C" w14:textId="77777777" w:rsidR="00A64A1B" w:rsidRPr="00466DFD" w:rsidRDefault="00A64A1B" w:rsidP="002B1472">
            <w:pPr>
              <w:spacing w:line="240" w:lineRule="auto"/>
              <w:jc w:val="center"/>
              <w:rPr>
                <w:rFonts w:ascii="Times New Roman" w:eastAsia="Times New Roman" w:hAnsi="Times New Roman" w:cs="Times New Roman"/>
                <w:sz w:val="24"/>
                <w:szCs w:val="24"/>
                <w:lang w:eastAsia="nl-NL"/>
              </w:rPr>
            </w:pPr>
            <w:r w:rsidRPr="00466DFD">
              <w:rPr>
                <w:rFonts w:ascii="Times New Roman" w:eastAsia="Times New Roman" w:hAnsi="Times New Roman" w:cs="Times New Roman"/>
                <w:b/>
                <w:bCs/>
                <w:sz w:val="24"/>
                <w:szCs w:val="24"/>
                <w:lang w:eastAsia="nl-NL"/>
              </w:rPr>
              <w:t>Stop-Bang</w:t>
            </w:r>
          </w:p>
          <w:p w14:paraId="3716BF82" w14:textId="77777777" w:rsidR="00A64A1B" w:rsidRPr="00466DFD" w:rsidRDefault="00A64A1B" w:rsidP="002B1472">
            <w:pPr>
              <w:spacing w:line="240" w:lineRule="auto"/>
              <w:jc w:val="center"/>
              <w:rPr>
                <w:rFonts w:ascii="Times New Roman" w:eastAsia="Times New Roman" w:hAnsi="Times New Roman" w:cs="Times New Roman"/>
                <w:i/>
                <w:iCs/>
                <w:sz w:val="24"/>
                <w:szCs w:val="24"/>
                <w:lang w:eastAsia="nl-NL"/>
              </w:rPr>
            </w:pPr>
            <w:r w:rsidRPr="00466DFD">
              <w:rPr>
                <w:rFonts w:ascii="Times New Roman" w:eastAsia="Times New Roman" w:hAnsi="Times New Roman" w:cs="Times New Roman"/>
                <w:i/>
                <w:iCs/>
                <w:sz w:val="24"/>
                <w:szCs w:val="24"/>
                <w:lang w:eastAsia="nl-NL"/>
              </w:rPr>
              <w:t xml:space="preserve">Risk estimation for obstructive sleep apnea </w:t>
            </w:r>
          </w:p>
          <w:p w14:paraId="7EBDA627" w14:textId="77777777" w:rsidR="00A64A1B" w:rsidRPr="00466DFD" w:rsidRDefault="00A64A1B" w:rsidP="002B1472">
            <w:pPr>
              <w:spacing w:line="240" w:lineRule="auto"/>
              <w:jc w:val="center"/>
              <w:rPr>
                <w:rFonts w:ascii="Times New Roman" w:eastAsia="Times New Roman" w:hAnsi="Times New Roman" w:cs="Times New Roman"/>
                <w:sz w:val="24"/>
                <w:szCs w:val="24"/>
                <w:lang w:eastAsia="nl-NL"/>
              </w:rPr>
            </w:pPr>
            <w:r w:rsidRPr="00466DFD">
              <w:rPr>
                <w:rFonts w:ascii="Times New Roman" w:eastAsia="Times New Roman" w:hAnsi="Times New Roman" w:cs="Times New Roman"/>
                <w:i/>
                <w:iCs/>
                <w:sz w:val="24"/>
                <w:szCs w:val="24"/>
                <w:lang w:eastAsia="nl-NL"/>
              </w:rPr>
              <w:t xml:space="preserve"> 8 questions</w:t>
            </w:r>
          </w:p>
        </w:tc>
      </w:tr>
      <w:tr w:rsidR="00A64A1B" w:rsidRPr="00466DFD" w14:paraId="2FD7C1FA" w14:textId="77777777" w:rsidTr="006B213F">
        <w:trPr>
          <w:trHeight w:val="457"/>
        </w:trPr>
        <w:tc>
          <w:tcPr>
            <w:tcW w:w="754" w:type="pct"/>
            <w:shd w:val="clear" w:color="auto" w:fill="auto"/>
            <w:tcMar>
              <w:top w:w="0" w:type="dxa"/>
              <w:left w:w="108" w:type="dxa"/>
              <w:bottom w:w="0" w:type="dxa"/>
              <w:right w:w="108" w:type="dxa"/>
            </w:tcMar>
            <w:vAlign w:val="center"/>
          </w:tcPr>
          <w:p w14:paraId="1FA0C36E" w14:textId="77777777" w:rsidR="00A64A1B" w:rsidRPr="00466DFD" w:rsidRDefault="00A64A1B" w:rsidP="002B1472">
            <w:pPr>
              <w:spacing w:line="240" w:lineRule="auto"/>
              <w:rPr>
                <w:rFonts w:ascii="Times New Roman" w:eastAsia="Times New Roman" w:hAnsi="Times New Roman" w:cs="Times New Roman"/>
                <w:b/>
                <w:bCs/>
                <w:sz w:val="24"/>
                <w:szCs w:val="24"/>
                <w:lang w:eastAsia="nl-NL"/>
              </w:rPr>
            </w:pPr>
            <w:r w:rsidRPr="00466DFD">
              <w:rPr>
                <w:rFonts w:ascii="Times New Roman" w:eastAsia="Times New Roman" w:hAnsi="Times New Roman" w:cs="Times New Roman"/>
                <w:b/>
                <w:bCs/>
                <w:sz w:val="24"/>
                <w:szCs w:val="24"/>
                <w:lang w:eastAsia="nl-NL"/>
              </w:rPr>
              <w:t>Timing</w:t>
            </w:r>
          </w:p>
        </w:tc>
        <w:tc>
          <w:tcPr>
            <w:tcW w:w="1062" w:type="pct"/>
            <w:shd w:val="clear" w:color="auto" w:fill="auto"/>
            <w:tcMar>
              <w:top w:w="0" w:type="dxa"/>
              <w:left w:w="108" w:type="dxa"/>
              <w:bottom w:w="0" w:type="dxa"/>
              <w:right w:w="108" w:type="dxa"/>
            </w:tcMar>
            <w:vAlign w:val="center"/>
          </w:tcPr>
          <w:p w14:paraId="75761B57" w14:textId="77777777" w:rsidR="00A64A1B" w:rsidRPr="00466DFD" w:rsidRDefault="00A64A1B" w:rsidP="002B1472">
            <w:pPr>
              <w:spacing w:line="240" w:lineRule="auto"/>
              <w:jc w:val="center"/>
              <w:rPr>
                <w:rFonts w:ascii="Times New Roman" w:eastAsia="Times New Roman" w:hAnsi="Times New Roman" w:cs="Times New Roman"/>
                <w:sz w:val="24"/>
                <w:szCs w:val="24"/>
                <w:lang w:eastAsia="nl-NL"/>
              </w:rPr>
            </w:pPr>
            <w:r w:rsidRPr="00466DFD">
              <w:rPr>
                <w:rFonts w:ascii="Times New Roman" w:eastAsia="Times New Roman" w:hAnsi="Times New Roman" w:cs="Times New Roman"/>
                <w:sz w:val="24"/>
                <w:szCs w:val="24"/>
                <w:lang w:eastAsia="nl-NL"/>
              </w:rPr>
              <w:t>X</w:t>
            </w:r>
          </w:p>
        </w:tc>
        <w:tc>
          <w:tcPr>
            <w:tcW w:w="1062" w:type="pct"/>
            <w:shd w:val="clear" w:color="auto" w:fill="auto"/>
            <w:tcMar>
              <w:top w:w="0" w:type="dxa"/>
              <w:left w:w="108" w:type="dxa"/>
              <w:bottom w:w="0" w:type="dxa"/>
              <w:right w:w="108" w:type="dxa"/>
            </w:tcMar>
            <w:vAlign w:val="center"/>
          </w:tcPr>
          <w:p w14:paraId="4F03C447" w14:textId="77777777" w:rsidR="00A64A1B" w:rsidRPr="00466DFD" w:rsidRDefault="00A64A1B" w:rsidP="002B1472">
            <w:pPr>
              <w:spacing w:line="240" w:lineRule="auto"/>
              <w:jc w:val="center"/>
              <w:rPr>
                <w:rFonts w:ascii="Times New Roman" w:eastAsia="Times New Roman" w:hAnsi="Times New Roman" w:cs="Times New Roman"/>
                <w:sz w:val="24"/>
                <w:szCs w:val="24"/>
                <w:lang w:eastAsia="nl-NL"/>
              </w:rPr>
            </w:pPr>
          </w:p>
        </w:tc>
        <w:tc>
          <w:tcPr>
            <w:tcW w:w="1062" w:type="pct"/>
            <w:shd w:val="clear" w:color="auto" w:fill="auto"/>
            <w:tcMar>
              <w:top w:w="0" w:type="dxa"/>
              <w:left w:w="108" w:type="dxa"/>
              <w:bottom w:w="0" w:type="dxa"/>
              <w:right w:w="108" w:type="dxa"/>
            </w:tcMar>
            <w:vAlign w:val="center"/>
          </w:tcPr>
          <w:p w14:paraId="5E8DB261" w14:textId="77777777" w:rsidR="00A64A1B" w:rsidRPr="00466DFD" w:rsidRDefault="00A64A1B" w:rsidP="002B1472">
            <w:pPr>
              <w:spacing w:line="240" w:lineRule="auto"/>
              <w:jc w:val="center"/>
              <w:rPr>
                <w:rFonts w:ascii="Times New Roman" w:eastAsia="Times New Roman" w:hAnsi="Times New Roman" w:cs="Times New Roman"/>
                <w:sz w:val="24"/>
                <w:szCs w:val="24"/>
                <w:lang w:eastAsia="nl-NL"/>
              </w:rPr>
            </w:pPr>
          </w:p>
        </w:tc>
        <w:tc>
          <w:tcPr>
            <w:tcW w:w="1062" w:type="pct"/>
            <w:shd w:val="clear" w:color="auto" w:fill="auto"/>
            <w:tcMar>
              <w:top w:w="0" w:type="dxa"/>
              <w:left w:w="108" w:type="dxa"/>
              <w:bottom w:w="0" w:type="dxa"/>
              <w:right w:w="108" w:type="dxa"/>
            </w:tcMar>
            <w:vAlign w:val="center"/>
          </w:tcPr>
          <w:p w14:paraId="7D01243A" w14:textId="77777777" w:rsidR="00A64A1B" w:rsidRPr="00466DFD" w:rsidRDefault="00A64A1B" w:rsidP="002B1472">
            <w:pPr>
              <w:spacing w:line="240" w:lineRule="auto"/>
              <w:jc w:val="center"/>
              <w:rPr>
                <w:rFonts w:ascii="Times New Roman" w:eastAsia="Times New Roman" w:hAnsi="Times New Roman" w:cs="Times New Roman"/>
                <w:sz w:val="24"/>
                <w:szCs w:val="24"/>
                <w:lang w:eastAsia="nl-NL"/>
              </w:rPr>
            </w:pPr>
          </w:p>
        </w:tc>
      </w:tr>
      <w:tr w:rsidR="00A64A1B" w:rsidRPr="00466DFD" w14:paraId="3B42E9D1" w14:textId="77777777" w:rsidTr="006B213F">
        <w:trPr>
          <w:trHeight w:val="457"/>
        </w:trPr>
        <w:tc>
          <w:tcPr>
            <w:tcW w:w="5000" w:type="pct"/>
            <w:gridSpan w:val="5"/>
            <w:shd w:val="clear" w:color="auto" w:fill="D2EAF1"/>
            <w:tcMar>
              <w:top w:w="0" w:type="dxa"/>
              <w:left w:w="108" w:type="dxa"/>
              <w:bottom w:w="0" w:type="dxa"/>
              <w:right w:w="108" w:type="dxa"/>
            </w:tcMar>
            <w:vAlign w:val="center"/>
          </w:tcPr>
          <w:p w14:paraId="033965DF" w14:textId="77777777" w:rsidR="00A64A1B" w:rsidRPr="00466DFD" w:rsidRDefault="00A64A1B" w:rsidP="002B1472">
            <w:pPr>
              <w:spacing w:line="240" w:lineRule="auto"/>
              <w:jc w:val="center"/>
              <w:rPr>
                <w:rFonts w:ascii="Times New Roman" w:eastAsia="Times New Roman" w:hAnsi="Times New Roman" w:cs="Times New Roman"/>
                <w:sz w:val="24"/>
                <w:szCs w:val="24"/>
                <w:lang w:eastAsia="nl-NL"/>
              </w:rPr>
            </w:pPr>
            <w:r w:rsidRPr="00466DFD">
              <w:rPr>
                <w:rFonts w:ascii="Times New Roman" w:eastAsia="Times New Roman" w:hAnsi="Times New Roman" w:cs="Times New Roman"/>
                <w:b/>
                <w:bCs/>
                <w:sz w:val="24"/>
                <w:szCs w:val="24"/>
                <w:lang w:eastAsia="nl-NL"/>
              </w:rPr>
              <w:t>Combined COPD questionnaire*</w:t>
            </w:r>
          </w:p>
          <w:p w14:paraId="4C05CB84" w14:textId="77777777" w:rsidR="00A64A1B" w:rsidRPr="00466DFD" w:rsidRDefault="00A64A1B" w:rsidP="002B1472">
            <w:pPr>
              <w:spacing w:line="240" w:lineRule="auto"/>
              <w:jc w:val="center"/>
              <w:rPr>
                <w:rFonts w:ascii="Times New Roman" w:eastAsia="Times New Roman" w:hAnsi="Times New Roman" w:cs="Times New Roman"/>
                <w:i/>
                <w:iCs/>
                <w:sz w:val="24"/>
                <w:szCs w:val="24"/>
                <w:lang w:eastAsia="nl-NL"/>
              </w:rPr>
            </w:pPr>
            <w:r w:rsidRPr="00466DFD">
              <w:rPr>
                <w:rFonts w:ascii="Times New Roman" w:eastAsia="Times New Roman" w:hAnsi="Times New Roman" w:cs="Times New Roman"/>
                <w:i/>
                <w:iCs/>
                <w:sz w:val="24"/>
                <w:szCs w:val="24"/>
                <w:lang w:eastAsia="nl-NL"/>
              </w:rPr>
              <w:t>Assessment of symptoms of COPD and its impact on the patient’s health</w:t>
            </w:r>
          </w:p>
          <w:p w14:paraId="155D66F1" w14:textId="77777777" w:rsidR="00A64A1B" w:rsidRPr="00466DFD" w:rsidRDefault="00A64A1B" w:rsidP="002B1472">
            <w:pPr>
              <w:spacing w:line="240" w:lineRule="auto"/>
              <w:jc w:val="center"/>
              <w:rPr>
                <w:rFonts w:ascii="Times New Roman" w:eastAsia="Times New Roman" w:hAnsi="Times New Roman" w:cs="Times New Roman"/>
                <w:i/>
                <w:iCs/>
                <w:sz w:val="24"/>
                <w:szCs w:val="24"/>
                <w:lang w:eastAsia="nl-NL"/>
              </w:rPr>
            </w:pPr>
            <w:r w:rsidRPr="00466DFD">
              <w:rPr>
                <w:rFonts w:ascii="Times New Roman" w:eastAsia="Times New Roman" w:hAnsi="Times New Roman" w:cs="Times New Roman"/>
                <w:i/>
                <w:iCs/>
                <w:sz w:val="24"/>
                <w:szCs w:val="24"/>
                <w:lang w:eastAsia="nl-NL"/>
              </w:rPr>
              <w:t>15 questions</w:t>
            </w:r>
          </w:p>
        </w:tc>
      </w:tr>
      <w:tr w:rsidR="00A64A1B" w:rsidRPr="00466DFD" w14:paraId="78DF962B" w14:textId="77777777" w:rsidTr="006B213F">
        <w:trPr>
          <w:trHeight w:val="457"/>
        </w:trPr>
        <w:tc>
          <w:tcPr>
            <w:tcW w:w="754" w:type="pct"/>
            <w:shd w:val="clear" w:color="auto" w:fill="auto"/>
            <w:tcMar>
              <w:top w:w="0" w:type="dxa"/>
              <w:left w:w="108" w:type="dxa"/>
              <w:bottom w:w="0" w:type="dxa"/>
              <w:right w:w="108" w:type="dxa"/>
            </w:tcMar>
            <w:vAlign w:val="center"/>
          </w:tcPr>
          <w:p w14:paraId="1110CE98" w14:textId="77777777" w:rsidR="00A64A1B" w:rsidRPr="00466DFD" w:rsidRDefault="00A64A1B" w:rsidP="002B1472">
            <w:pPr>
              <w:spacing w:line="240" w:lineRule="auto"/>
              <w:rPr>
                <w:rFonts w:ascii="Times New Roman" w:eastAsia="Times New Roman" w:hAnsi="Times New Roman" w:cs="Times New Roman"/>
                <w:b/>
                <w:bCs/>
                <w:sz w:val="24"/>
                <w:szCs w:val="24"/>
                <w:lang w:eastAsia="nl-NL"/>
              </w:rPr>
            </w:pPr>
            <w:r w:rsidRPr="00466DFD">
              <w:rPr>
                <w:rFonts w:ascii="Times New Roman" w:eastAsia="Times New Roman" w:hAnsi="Times New Roman" w:cs="Times New Roman"/>
                <w:b/>
                <w:bCs/>
                <w:sz w:val="24"/>
                <w:szCs w:val="24"/>
                <w:lang w:eastAsia="nl-NL"/>
              </w:rPr>
              <w:t>Timing</w:t>
            </w:r>
          </w:p>
        </w:tc>
        <w:tc>
          <w:tcPr>
            <w:tcW w:w="1062" w:type="pct"/>
            <w:shd w:val="clear" w:color="auto" w:fill="auto"/>
            <w:tcMar>
              <w:top w:w="0" w:type="dxa"/>
              <w:left w:w="108" w:type="dxa"/>
              <w:bottom w:w="0" w:type="dxa"/>
              <w:right w:w="108" w:type="dxa"/>
            </w:tcMar>
            <w:vAlign w:val="center"/>
          </w:tcPr>
          <w:p w14:paraId="4CD264A0" w14:textId="77777777" w:rsidR="00A64A1B" w:rsidRPr="00466DFD" w:rsidRDefault="00A64A1B" w:rsidP="002B1472">
            <w:pPr>
              <w:spacing w:line="240" w:lineRule="auto"/>
              <w:jc w:val="center"/>
              <w:rPr>
                <w:rFonts w:ascii="Times New Roman" w:eastAsia="Times New Roman" w:hAnsi="Times New Roman" w:cs="Times New Roman"/>
                <w:sz w:val="24"/>
                <w:szCs w:val="24"/>
                <w:lang w:eastAsia="nl-NL"/>
              </w:rPr>
            </w:pPr>
            <w:r w:rsidRPr="00466DFD">
              <w:rPr>
                <w:rFonts w:ascii="Times New Roman" w:eastAsia="Times New Roman" w:hAnsi="Times New Roman" w:cs="Times New Roman"/>
                <w:sz w:val="24"/>
                <w:szCs w:val="24"/>
                <w:lang w:eastAsia="nl-NL"/>
              </w:rPr>
              <w:t>X</w:t>
            </w:r>
          </w:p>
        </w:tc>
        <w:tc>
          <w:tcPr>
            <w:tcW w:w="1062" w:type="pct"/>
            <w:shd w:val="clear" w:color="auto" w:fill="auto"/>
            <w:tcMar>
              <w:top w:w="0" w:type="dxa"/>
              <w:left w:w="108" w:type="dxa"/>
              <w:bottom w:w="0" w:type="dxa"/>
              <w:right w:w="108" w:type="dxa"/>
            </w:tcMar>
            <w:vAlign w:val="center"/>
          </w:tcPr>
          <w:p w14:paraId="3E6B2BF0" w14:textId="77777777" w:rsidR="00A64A1B" w:rsidRPr="00466DFD" w:rsidRDefault="00A64A1B" w:rsidP="002B1472">
            <w:pPr>
              <w:spacing w:line="240" w:lineRule="auto"/>
              <w:jc w:val="center"/>
              <w:rPr>
                <w:rFonts w:ascii="Times New Roman" w:eastAsia="Times New Roman" w:hAnsi="Times New Roman" w:cs="Times New Roman"/>
                <w:sz w:val="24"/>
                <w:szCs w:val="24"/>
                <w:lang w:eastAsia="nl-NL"/>
              </w:rPr>
            </w:pPr>
          </w:p>
        </w:tc>
        <w:tc>
          <w:tcPr>
            <w:tcW w:w="1062" w:type="pct"/>
            <w:shd w:val="clear" w:color="auto" w:fill="auto"/>
            <w:tcMar>
              <w:top w:w="0" w:type="dxa"/>
              <w:left w:w="108" w:type="dxa"/>
              <w:bottom w:w="0" w:type="dxa"/>
              <w:right w:w="108" w:type="dxa"/>
            </w:tcMar>
            <w:vAlign w:val="center"/>
          </w:tcPr>
          <w:p w14:paraId="3081598D" w14:textId="77777777" w:rsidR="00A64A1B" w:rsidRPr="00466DFD" w:rsidRDefault="00A64A1B" w:rsidP="002B1472">
            <w:pPr>
              <w:spacing w:line="240" w:lineRule="auto"/>
              <w:jc w:val="center"/>
              <w:rPr>
                <w:rFonts w:ascii="Times New Roman" w:eastAsia="Times New Roman" w:hAnsi="Times New Roman" w:cs="Times New Roman"/>
                <w:sz w:val="24"/>
                <w:szCs w:val="24"/>
                <w:lang w:eastAsia="nl-NL"/>
              </w:rPr>
            </w:pPr>
          </w:p>
        </w:tc>
        <w:tc>
          <w:tcPr>
            <w:tcW w:w="1062" w:type="pct"/>
            <w:shd w:val="clear" w:color="auto" w:fill="auto"/>
            <w:tcMar>
              <w:top w:w="0" w:type="dxa"/>
              <w:left w:w="108" w:type="dxa"/>
              <w:bottom w:w="0" w:type="dxa"/>
              <w:right w:w="108" w:type="dxa"/>
            </w:tcMar>
            <w:vAlign w:val="center"/>
          </w:tcPr>
          <w:p w14:paraId="6D553503" w14:textId="77777777" w:rsidR="00A64A1B" w:rsidRPr="00466DFD" w:rsidRDefault="00A64A1B" w:rsidP="002B1472">
            <w:pPr>
              <w:spacing w:line="240" w:lineRule="auto"/>
              <w:jc w:val="center"/>
              <w:rPr>
                <w:rFonts w:ascii="Times New Roman" w:eastAsia="Times New Roman" w:hAnsi="Times New Roman" w:cs="Times New Roman"/>
                <w:sz w:val="24"/>
                <w:szCs w:val="24"/>
                <w:lang w:eastAsia="nl-NL"/>
              </w:rPr>
            </w:pPr>
          </w:p>
        </w:tc>
      </w:tr>
    </w:tbl>
    <w:p w14:paraId="3490E6FC" w14:textId="77777777" w:rsidR="00A64A1B" w:rsidRPr="00466DFD" w:rsidRDefault="00A64A1B" w:rsidP="009C40F4">
      <w:pPr>
        <w:spacing w:line="240" w:lineRule="auto"/>
        <w:jc w:val="both"/>
        <w:rPr>
          <w:rFonts w:ascii="Times New Roman" w:hAnsi="Times New Roman" w:cs="Times New Roman"/>
          <w:i/>
          <w:noProof w:val="0"/>
          <w:sz w:val="24"/>
          <w:szCs w:val="24"/>
        </w:rPr>
      </w:pPr>
      <w:r w:rsidRPr="00466DFD">
        <w:rPr>
          <w:rFonts w:ascii="Times New Roman" w:hAnsi="Times New Roman" w:cs="Times New Roman"/>
          <w:i/>
          <w:noProof w:val="0"/>
          <w:sz w:val="24"/>
          <w:szCs w:val="24"/>
        </w:rPr>
        <w:t>Timing and purpose of questionnaires in the ISOLATION study. * The combined COPD questionnaire i</w:t>
      </w:r>
      <w:r w:rsidRPr="00466DFD">
        <w:rPr>
          <w:rFonts w:ascii="Times New Roman" w:eastAsia="Times New Roman" w:hAnsi="Times New Roman" w:cs="Times New Roman"/>
          <w:i/>
          <w:iCs/>
          <w:sz w:val="24"/>
          <w:szCs w:val="24"/>
          <w:lang w:eastAsia="nl-NL"/>
        </w:rPr>
        <w:t xml:space="preserve">ncludes a modified Respiratory Health Screening Questionnaire (RHSQ), COPD assessment test (CAT), and modified Medical Research Council (mMRC) Dyspnea scale. </w:t>
      </w:r>
      <w:r w:rsidRPr="00466DFD">
        <w:rPr>
          <w:rFonts w:ascii="Times New Roman" w:hAnsi="Times New Roman" w:cs="Times New Roman"/>
          <w:i/>
          <w:noProof w:val="0"/>
          <w:sz w:val="24"/>
          <w:szCs w:val="24"/>
        </w:rPr>
        <w:t>COPD = chronic obstructive pulmonary disease.</w:t>
      </w:r>
    </w:p>
    <w:p w14:paraId="527076A4" w14:textId="667DDA48" w:rsidR="006A14DD" w:rsidRDefault="006A14DD" w:rsidP="009C40F4">
      <w:pPr>
        <w:spacing w:line="240" w:lineRule="auto"/>
        <w:jc w:val="both"/>
        <w:rPr>
          <w:rStyle w:val="Zwaar"/>
          <w:rFonts w:ascii="Times New Roman" w:hAnsi="Times New Roman" w:cs="Times New Roman"/>
          <w:bCs w:val="0"/>
          <w:noProof w:val="0"/>
          <w:sz w:val="24"/>
          <w:szCs w:val="24"/>
        </w:rPr>
      </w:pPr>
    </w:p>
    <w:p w14:paraId="052BE79B" w14:textId="77777777" w:rsidR="009C40F4" w:rsidRPr="00466DFD" w:rsidRDefault="009C40F4" w:rsidP="009C40F4">
      <w:pPr>
        <w:spacing w:line="240" w:lineRule="auto"/>
        <w:jc w:val="both"/>
        <w:rPr>
          <w:rStyle w:val="Zwaar"/>
          <w:rFonts w:ascii="Times New Roman" w:hAnsi="Times New Roman" w:cs="Times New Roman"/>
          <w:bCs w:val="0"/>
          <w:noProof w:val="0"/>
          <w:sz w:val="24"/>
          <w:szCs w:val="24"/>
        </w:rPr>
      </w:pPr>
    </w:p>
    <w:p w14:paraId="3F844CB1" w14:textId="1C5E4474" w:rsidR="006A14DD" w:rsidRPr="00466DFD" w:rsidRDefault="006A14DD" w:rsidP="00466DFD">
      <w:pPr>
        <w:spacing w:line="240" w:lineRule="auto"/>
        <w:jc w:val="both"/>
        <w:rPr>
          <w:rStyle w:val="Zwaar"/>
          <w:rFonts w:ascii="Times New Roman" w:hAnsi="Times New Roman" w:cs="Times New Roman"/>
          <w:bCs w:val="0"/>
          <w:noProof w:val="0"/>
          <w:sz w:val="24"/>
          <w:szCs w:val="24"/>
          <w:u w:val="single"/>
        </w:rPr>
      </w:pPr>
      <w:r w:rsidRPr="00466DFD">
        <w:rPr>
          <w:rStyle w:val="Zwaar"/>
          <w:rFonts w:ascii="Times New Roman" w:hAnsi="Times New Roman" w:cs="Times New Roman"/>
          <w:bCs w:val="0"/>
          <w:noProof w:val="0"/>
          <w:sz w:val="24"/>
          <w:szCs w:val="24"/>
          <w:u w:val="single"/>
        </w:rPr>
        <w:t>Endo- or epicardial mapping</w:t>
      </w:r>
    </w:p>
    <w:p w14:paraId="2967DAEC" w14:textId="6774D1C8" w:rsidR="006A14DD" w:rsidRPr="00466DFD" w:rsidRDefault="006A14DD" w:rsidP="00466DFD">
      <w:pPr>
        <w:spacing w:line="240" w:lineRule="auto"/>
        <w:jc w:val="both"/>
        <w:rPr>
          <w:rStyle w:val="Zwaar"/>
          <w:rFonts w:ascii="Times New Roman" w:hAnsi="Times New Roman" w:cs="Times New Roman"/>
          <w:bCs w:val="0"/>
          <w:noProof w:val="0"/>
          <w:sz w:val="24"/>
          <w:szCs w:val="24"/>
        </w:rPr>
      </w:pPr>
      <w:r w:rsidRPr="00466DFD">
        <w:rPr>
          <w:rStyle w:val="Zwaar"/>
          <w:rFonts w:ascii="Times New Roman" w:hAnsi="Times New Roman" w:cs="Times New Roman"/>
          <w:bCs w:val="0"/>
          <w:noProof w:val="0"/>
          <w:sz w:val="24"/>
          <w:szCs w:val="24"/>
        </w:rPr>
        <w:t xml:space="preserve">Depending on the selected ablation technique, endocardial or epicardial </w:t>
      </w:r>
      <w:proofErr w:type="spellStart"/>
      <w:r w:rsidRPr="00466DFD">
        <w:rPr>
          <w:rStyle w:val="Zwaar"/>
          <w:rFonts w:ascii="Times New Roman" w:hAnsi="Times New Roman" w:cs="Times New Roman"/>
          <w:bCs w:val="0"/>
          <w:noProof w:val="0"/>
          <w:sz w:val="24"/>
          <w:szCs w:val="24"/>
        </w:rPr>
        <w:t>electroanatomical</w:t>
      </w:r>
      <w:proofErr w:type="spellEnd"/>
      <w:r w:rsidRPr="00466DFD">
        <w:rPr>
          <w:rStyle w:val="Zwaar"/>
          <w:rFonts w:ascii="Times New Roman" w:hAnsi="Times New Roman" w:cs="Times New Roman"/>
          <w:bCs w:val="0"/>
          <w:noProof w:val="0"/>
          <w:sz w:val="24"/>
          <w:szCs w:val="24"/>
        </w:rPr>
        <w:t xml:space="preserve"> mapping may be performed. Epicardial mapping is performed as additional study procedure, endocardial mapping is standard practice in some transcatheter endocardial procedures. When performed, results of epi- and endocardial mapping are saved to use for additional analysis in a later stadium. Custom-made algorithms will be used to identify activation times based on electrograms and to reconstruct waves that inform on the predominant activation pattern and conduction velocity during sinus rhythm, AF and routine atrial pacing. These activation patterns </w:t>
      </w:r>
      <w:r w:rsidRPr="00466DFD">
        <w:rPr>
          <w:rStyle w:val="Zwaar"/>
          <w:rFonts w:ascii="Times New Roman" w:hAnsi="Times New Roman" w:cs="Times New Roman"/>
          <w:bCs w:val="0"/>
          <w:noProof w:val="0"/>
          <w:sz w:val="24"/>
          <w:szCs w:val="24"/>
        </w:rPr>
        <w:lastRenderedPageBreak/>
        <w:t>will be correlated to the electrogram properties that have been used for individualized and targeted ablation (e.g. low voltage areas, high degree of electrogram fractionation). This investigation will deepen our understanding on the mechanism of AF termination by ablation of such areas. Besides, a newly developed algorithm to detect repetitive conduction patterns and reconstruction of macro-reentry circuits based on these patterns will be used and further refined. This algorithm will allow to determine critical paths for re-entry that independently from electrogram morphology may constitute a target for AF ablation.</w:t>
      </w:r>
    </w:p>
    <w:p w14:paraId="104657BE" w14:textId="77777777" w:rsidR="006A14DD" w:rsidRPr="00466DFD" w:rsidRDefault="006A14DD" w:rsidP="00466DFD">
      <w:pPr>
        <w:spacing w:line="240" w:lineRule="auto"/>
        <w:jc w:val="both"/>
        <w:rPr>
          <w:rStyle w:val="Zwaar"/>
          <w:rFonts w:ascii="Times New Roman" w:hAnsi="Times New Roman" w:cs="Times New Roman"/>
          <w:bCs w:val="0"/>
          <w:noProof w:val="0"/>
          <w:sz w:val="24"/>
          <w:szCs w:val="24"/>
        </w:rPr>
      </w:pPr>
    </w:p>
    <w:p w14:paraId="75A0DCDA" w14:textId="3CB7EBE9" w:rsidR="006A14DD" w:rsidRPr="00466DFD" w:rsidRDefault="006A14DD" w:rsidP="00466DFD">
      <w:pPr>
        <w:spacing w:line="240" w:lineRule="auto"/>
        <w:jc w:val="both"/>
        <w:rPr>
          <w:rStyle w:val="Zwaar"/>
          <w:rFonts w:ascii="Times New Roman" w:hAnsi="Times New Roman" w:cs="Times New Roman"/>
          <w:bCs w:val="0"/>
          <w:noProof w:val="0"/>
          <w:sz w:val="24"/>
          <w:szCs w:val="24"/>
          <w:u w:val="single"/>
        </w:rPr>
      </w:pPr>
      <w:r w:rsidRPr="00466DFD">
        <w:rPr>
          <w:rStyle w:val="Zwaar"/>
          <w:rFonts w:ascii="Times New Roman" w:hAnsi="Times New Roman" w:cs="Times New Roman"/>
          <w:bCs w:val="0"/>
          <w:noProof w:val="0"/>
          <w:sz w:val="24"/>
          <w:szCs w:val="24"/>
          <w:u w:val="single"/>
        </w:rPr>
        <w:t>Biopsy of left atrial appendage (LAA)</w:t>
      </w:r>
    </w:p>
    <w:p w14:paraId="4B3EBD5B" w14:textId="1188793D" w:rsidR="006A14DD" w:rsidRPr="00466DFD" w:rsidRDefault="006A14DD" w:rsidP="00466DFD">
      <w:pPr>
        <w:spacing w:line="240" w:lineRule="auto"/>
        <w:jc w:val="both"/>
        <w:rPr>
          <w:rStyle w:val="Zwaar"/>
          <w:rFonts w:ascii="Times New Roman" w:hAnsi="Times New Roman" w:cs="Times New Roman"/>
          <w:bCs w:val="0"/>
          <w:noProof w:val="0"/>
          <w:sz w:val="24"/>
          <w:szCs w:val="24"/>
        </w:rPr>
      </w:pPr>
      <w:r w:rsidRPr="00466DFD">
        <w:rPr>
          <w:rStyle w:val="Zwaar"/>
          <w:rFonts w:ascii="Times New Roman" w:hAnsi="Times New Roman" w:cs="Times New Roman"/>
          <w:bCs w:val="0"/>
          <w:noProof w:val="0"/>
          <w:sz w:val="24"/>
          <w:szCs w:val="24"/>
        </w:rPr>
        <w:t>During hybrid ablations or concomitant surgical ablations, the LAA is usually clipped to reduce the risk of thromboembolisms. After the structure is clipped, a biopsy can be taken easily and safely. Studying this tissue will provide additional information about structural changes and differences in electrical conduction in the atria.</w:t>
      </w:r>
    </w:p>
    <w:p w14:paraId="3B9FDA59" w14:textId="77777777" w:rsidR="00F4536E" w:rsidRPr="00466DFD" w:rsidRDefault="00F4536E" w:rsidP="00466DFD">
      <w:pPr>
        <w:spacing w:line="240" w:lineRule="auto"/>
        <w:jc w:val="both"/>
        <w:rPr>
          <w:rStyle w:val="Zwaar"/>
          <w:rFonts w:ascii="Times New Roman" w:hAnsi="Times New Roman" w:cs="Times New Roman"/>
          <w:bCs w:val="0"/>
          <w:noProof w:val="0"/>
          <w:sz w:val="24"/>
          <w:szCs w:val="24"/>
        </w:rPr>
      </w:pPr>
    </w:p>
    <w:p w14:paraId="59AA679A" w14:textId="77777777" w:rsidR="00A64A1B" w:rsidRDefault="00A64A1B" w:rsidP="00466DFD">
      <w:pPr>
        <w:suppressLineNumbers/>
        <w:spacing w:line="240" w:lineRule="auto"/>
        <w:rPr>
          <w:rFonts w:ascii="Times New Roman" w:hAnsi="Times New Roman" w:cs="Times New Roman"/>
          <w:b/>
          <w:bCs/>
          <w:sz w:val="24"/>
          <w:szCs w:val="24"/>
        </w:rPr>
      </w:pPr>
    </w:p>
    <w:p w14:paraId="5EB9B4F6" w14:textId="36A5556B" w:rsidR="00A64A1B" w:rsidRDefault="00A64A1B" w:rsidP="00466DFD">
      <w:pPr>
        <w:suppressLineNumbers/>
        <w:spacing w:line="240" w:lineRule="auto"/>
        <w:rPr>
          <w:rFonts w:ascii="Times New Roman" w:hAnsi="Times New Roman" w:cs="Times New Roman"/>
          <w:b/>
          <w:bCs/>
          <w:sz w:val="24"/>
          <w:szCs w:val="24"/>
        </w:rPr>
      </w:pPr>
    </w:p>
    <w:p w14:paraId="6691EE11" w14:textId="77777777" w:rsidR="00A64A1B" w:rsidRDefault="00A64A1B" w:rsidP="00466DFD">
      <w:pPr>
        <w:suppressLineNumbers/>
        <w:spacing w:line="240" w:lineRule="auto"/>
        <w:rPr>
          <w:rFonts w:ascii="Times New Roman" w:hAnsi="Times New Roman" w:cs="Times New Roman"/>
          <w:b/>
          <w:bCs/>
          <w:sz w:val="24"/>
          <w:szCs w:val="24"/>
        </w:rPr>
      </w:pPr>
    </w:p>
    <w:p w14:paraId="132133F4" w14:textId="77777777" w:rsidR="00A64A1B" w:rsidRDefault="00A64A1B" w:rsidP="00466DFD">
      <w:pPr>
        <w:suppressLineNumbers/>
        <w:spacing w:line="240" w:lineRule="auto"/>
        <w:rPr>
          <w:rFonts w:ascii="Times New Roman" w:hAnsi="Times New Roman" w:cs="Times New Roman"/>
          <w:b/>
          <w:bCs/>
          <w:sz w:val="24"/>
          <w:szCs w:val="24"/>
        </w:rPr>
      </w:pPr>
    </w:p>
    <w:p w14:paraId="6AC01EBE" w14:textId="0766F066" w:rsidR="00F4536E" w:rsidRPr="000C7982" w:rsidRDefault="00F4536E" w:rsidP="000C7982">
      <w:pPr>
        <w:suppressLineNumbers/>
        <w:spacing w:line="240" w:lineRule="auto"/>
        <w:jc w:val="both"/>
        <w:rPr>
          <w:rFonts w:ascii="Times New Roman" w:hAnsi="Times New Roman" w:cs="Times New Roman"/>
          <w:b/>
          <w:bCs/>
          <w:sz w:val="24"/>
          <w:szCs w:val="24"/>
        </w:rPr>
      </w:pPr>
      <w:r w:rsidRPr="000C7982">
        <w:rPr>
          <w:rFonts w:ascii="Times New Roman" w:hAnsi="Times New Roman" w:cs="Times New Roman"/>
          <w:b/>
          <w:bCs/>
          <w:sz w:val="24"/>
          <w:szCs w:val="24"/>
        </w:rPr>
        <w:t xml:space="preserve">Supplement references </w:t>
      </w:r>
    </w:p>
    <w:p w14:paraId="4BC0075B" w14:textId="77777777" w:rsidR="009C40F4" w:rsidRPr="0095247E" w:rsidRDefault="00F4536E" w:rsidP="009C40F4">
      <w:pPr>
        <w:pStyle w:val="EndNoteBibliography"/>
        <w:ind w:left="426" w:hanging="426"/>
        <w:rPr>
          <w:rFonts w:ascii="Times New Roman" w:hAnsi="Times New Roman" w:cs="Times New Roman"/>
          <w:sz w:val="24"/>
          <w:szCs w:val="24"/>
        </w:rPr>
      </w:pPr>
      <w:r w:rsidRPr="0095247E">
        <w:rPr>
          <w:rFonts w:ascii="Times New Roman" w:hAnsi="Times New Roman" w:cs="Times New Roman"/>
          <w:sz w:val="24"/>
          <w:szCs w:val="24"/>
        </w:rPr>
        <w:fldChar w:fldCharType="begin"/>
      </w:r>
      <w:r w:rsidRPr="0095247E">
        <w:rPr>
          <w:rFonts w:ascii="Times New Roman" w:hAnsi="Times New Roman" w:cs="Times New Roman"/>
          <w:sz w:val="24"/>
          <w:szCs w:val="24"/>
        </w:rPr>
        <w:instrText xml:space="preserve"> ADDIN EN.REFLIST </w:instrText>
      </w:r>
      <w:r w:rsidRPr="0095247E">
        <w:rPr>
          <w:rFonts w:ascii="Times New Roman" w:hAnsi="Times New Roman" w:cs="Times New Roman"/>
          <w:sz w:val="24"/>
          <w:szCs w:val="24"/>
        </w:rPr>
        <w:fldChar w:fldCharType="separate"/>
      </w:r>
      <w:r w:rsidR="009C40F4" w:rsidRPr="0095247E">
        <w:rPr>
          <w:rFonts w:ascii="Times New Roman" w:hAnsi="Times New Roman" w:cs="Times New Roman"/>
          <w:sz w:val="24"/>
          <w:szCs w:val="24"/>
        </w:rPr>
        <w:t>1.</w:t>
      </w:r>
      <w:r w:rsidR="009C40F4" w:rsidRPr="0095247E">
        <w:rPr>
          <w:rFonts w:ascii="Times New Roman" w:hAnsi="Times New Roman" w:cs="Times New Roman"/>
          <w:sz w:val="24"/>
          <w:szCs w:val="24"/>
        </w:rPr>
        <w:tab/>
        <w:t>Fenger-Gron M, Overvad K, Tjonneland A, Frost L. Lean Body Mass Is the Predominant Anthropometric Risk Factor for Atrial Fibrillation. J Am Coll Cardiol. 2017;69(20):2488-97.</w:t>
      </w:r>
    </w:p>
    <w:p w14:paraId="0A6C82C1" w14:textId="77777777" w:rsidR="009C40F4" w:rsidRPr="0095247E" w:rsidRDefault="009C40F4" w:rsidP="009C40F4">
      <w:pPr>
        <w:pStyle w:val="EndNoteBibliography"/>
        <w:ind w:left="426" w:hanging="426"/>
        <w:rPr>
          <w:rFonts w:ascii="Times New Roman" w:hAnsi="Times New Roman" w:cs="Times New Roman"/>
          <w:sz w:val="24"/>
          <w:szCs w:val="24"/>
        </w:rPr>
      </w:pPr>
      <w:r w:rsidRPr="0095247E">
        <w:rPr>
          <w:rFonts w:ascii="Times New Roman" w:hAnsi="Times New Roman" w:cs="Times New Roman"/>
          <w:sz w:val="24"/>
          <w:szCs w:val="24"/>
        </w:rPr>
        <w:t>2.</w:t>
      </w:r>
      <w:r w:rsidRPr="0095247E">
        <w:rPr>
          <w:rFonts w:ascii="Times New Roman" w:hAnsi="Times New Roman" w:cs="Times New Roman"/>
          <w:sz w:val="24"/>
          <w:szCs w:val="24"/>
        </w:rPr>
        <w:tab/>
        <w:t>Heitmann BL. Prediction of body water and fat in adult Danes from measurement of electrical impedance. A validation study. Int J Obes. 1990;14(9):789-802.</w:t>
      </w:r>
    </w:p>
    <w:p w14:paraId="4536F7E1" w14:textId="77777777" w:rsidR="009C40F4" w:rsidRPr="0095247E" w:rsidRDefault="009C40F4" w:rsidP="009C40F4">
      <w:pPr>
        <w:pStyle w:val="EndNoteBibliography"/>
        <w:ind w:left="426" w:hanging="426"/>
        <w:rPr>
          <w:rFonts w:ascii="Times New Roman" w:hAnsi="Times New Roman" w:cs="Times New Roman"/>
          <w:sz w:val="24"/>
          <w:szCs w:val="24"/>
        </w:rPr>
      </w:pPr>
      <w:r w:rsidRPr="0095247E">
        <w:rPr>
          <w:rFonts w:ascii="Times New Roman" w:hAnsi="Times New Roman" w:cs="Times New Roman"/>
          <w:sz w:val="24"/>
          <w:szCs w:val="24"/>
        </w:rPr>
        <w:t>3.</w:t>
      </w:r>
      <w:r w:rsidRPr="0095247E">
        <w:rPr>
          <w:rFonts w:ascii="Times New Roman" w:hAnsi="Times New Roman" w:cs="Times New Roman"/>
          <w:sz w:val="24"/>
          <w:szCs w:val="24"/>
        </w:rPr>
        <w:tab/>
        <w:t>Ganesan AN, Shipp NJ, Brooks AG, Kuklik P, Lau DH, Lim HS, et al. Long-term outcomes of catheter ablation of atrial fibrillation: a systematic review and meta-analysis. J Am Heart Assoc. 2013;2(2):e004549.</w:t>
      </w:r>
    </w:p>
    <w:p w14:paraId="31C5D78A" w14:textId="77777777" w:rsidR="009C40F4" w:rsidRPr="0095247E" w:rsidRDefault="009C40F4" w:rsidP="009C40F4">
      <w:pPr>
        <w:pStyle w:val="EndNoteBibliography"/>
        <w:ind w:left="426" w:hanging="426"/>
        <w:rPr>
          <w:rFonts w:ascii="Times New Roman" w:hAnsi="Times New Roman" w:cs="Times New Roman"/>
          <w:sz w:val="24"/>
          <w:szCs w:val="24"/>
        </w:rPr>
      </w:pPr>
      <w:r w:rsidRPr="0095247E">
        <w:rPr>
          <w:rFonts w:ascii="Times New Roman" w:hAnsi="Times New Roman" w:cs="Times New Roman"/>
          <w:sz w:val="24"/>
          <w:szCs w:val="24"/>
        </w:rPr>
        <w:t>4.</w:t>
      </w:r>
      <w:r w:rsidRPr="0095247E">
        <w:rPr>
          <w:rFonts w:ascii="Times New Roman" w:hAnsi="Times New Roman" w:cs="Times New Roman"/>
          <w:sz w:val="24"/>
          <w:szCs w:val="24"/>
        </w:rPr>
        <w:tab/>
        <w:t>Chen LY, Chung MK, Allen LA, Ezekowitz M, Furie KL, McCabe P, et al. Atrial fibrillation burden: moving beyond atrial fibrillation as a binary entity: a scientific statement from the american heart association. Circulation. 2018;137(20):e623-e44.</w:t>
      </w:r>
    </w:p>
    <w:p w14:paraId="79A6C83A" w14:textId="77777777" w:rsidR="009C40F4" w:rsidRPr="0095247E" w:rsidRDefault="009C40F4" w:rsidP="009C40F4">
      <w:pPr>
        <w:pStyle w:val="EndNoteBibliography"/>
        <w:ind w:left="426" w:hanging="426"/>
        <w:rPr>
          <w:rFonts w:ascii="Times New Roman" w:hAnsi="Times New Roman" w:cs="Times New Roman"/>
          <w:sz w:val="24"/>
          <w:szCs w:val="24"/>
        </w:rPr>
      </w:pPr>
      <w:r w:rsidRPr="0095247E">
        <w:rPr>
          <w:rFonts w:ascii="Times New Roman" w:hAnsi="Times New Roman" w:cs="Times New Roman"/>
          <w:sz w:val="24"/>
          <w:szCs w:val="24"/>
        </w:rPr>
        <w:t>5.</w:t>
      </w:r>
      <w:r w:rsidRPr="0095247E">
        <w:rPr>
          <w:rFonts w:ascii="Times New Roman" w:hAnsi="Times New Roman" w:cs="Times New Roman"/>
          <w:sz w:val="24"/>
          <w:szCs w:val="24"/>
        </w:rPr>
        <w:tab/>
        <w:t>Blanche C, Tran N, Rigamonti F, Burri H, Zimmermann M. Value of P-wave signal averaging to predict atrial fibrillation recurrences after pulmonary vein isolation. Europace. 2013;15(2):198-204.</w:t>
      </w:r>
    </w:p>
    <w:p w14:paraId="43D6AA28" w14:textId="77777777" w:rsidR="009C40F4" w:rsidRPr="0095247E" w:rsidRDefault="009C40F4" w:rsidP="009C40F4">
      <w:pPr>
        <w:pStyle w:val="EndNoteBibliography"/>
        <w:ind w:left="426" w:hanging="426"/>
        <w:rPr>
          <w:rFonts w:ascii="Times New Roman" w:hAnsi="Times New Roman" w:cs="Times New Roman"/>
          <w:sz w:val="24"/>
          <w:szCs w:val="24"/>
        </w:rPr>
      </w:pPr>
      <w:r w:rsidRPr="0095247E">
        <w:rPr>
          <w:rFonts w:ascii="Times New Roman" w:hAnsi="Times New Roman" w:cs="Times New Roman"/>
          <w:sz w:val="24"/>
          <w:szCs w:val="24"/>
        </w:rPr>
        <w:t>6.</w:t>
      </w:r>
      <w:r w:rsidRPr="0095247E">
        <w:rPr>
          <w:rFonts w:ascii="Times New Roman" w:hAnsi="Times New Roman" w:cs="Times New Roman"/>
          <w:sz w:val="24"/>
          <w:szCs w:val="24"/>
        </w:rPr>
        <w:tab/>
        <w:t>Kanzaki Y, Inden Y, Ando M, Kamikubo Y, Ito T, Mizutani Y, et al. An ECG index of P-wave force predicts the recurrence of atrial fibrillation after pulmonary vein isolation. Pacing Clin Electrophysiol. 2016;39(11):1191-7.</w:t>
      </w:r>
    </w:p>
    <w:p w14:paraId="48190C0E" w14:textId="77777777" w:rsidR="009C40F4" w:rsidRPr="0095247E" w:rsidRDefault="009C40F4" w:rsidP="009C40F4">
      <w:pPr>
        <w:pStyle w:val="EndNoteBibliography"/>
        <w:ind w:left="426" w:hanging="426"/>
        <w:rPr>
          <w:rFonts w:ascii="Times New Roman" w:hAnsi="Times New Roman" w:cs="Times New Roman"/>
          <w:sz w:val="24"/>
          <w:szCs w:val="24"/>
        </w:rPr>
      </w:pPr>
      <w:r w:rsidRPr="0095247E">
        <w:rPr>
          <w:rFonts w:ascii="Times New Roman" w:hAnsi="Times New Roman" w:cs="Times New Roman"/>
          <w:sz w:val="24"/>
          <w:szCs w:val="24"/>
        </w:rPr>
        <w:t>7.</w:t>
      </w:r>
      <w:r w:rsidRPr="0095247E">
        <w:rPr>
          <w:rFonts w:ascii="Times New Roman" w:hAnsi="Times New Roman" w:cs="Times New Roman"/>
          <w:sz w:val="24"/>
          <w:szCs w:val="24"/>
        </w:rPr>
        <w:tab/>
        <w:t>Rasmussen MU, Kumarathurai P, Fabricius-Bjerre A, Larsen BS, Dominguez H, Davidsen U, et al. P-wave indices as predictors of atrial fibrillation. Ann Noninvasive Electrocardiol. 2020;25(5):e12751.</w:t>
      </w:r>
    </w:p>
    <w:p w14:paraId="5604EEDF" w14:textId="77777777" w:rsidR="009C40F4" w:rsidRPr="0095247E" w:rsidRDefault="009C40F4" w:rsidP="009C40F4">
      <w:pPr>
        <w:pStyle w:val="EndNoteBibliography"/>
        <w:ind w:left="426" w:hanging="426"/>
        <w:rPr>
          <w:rFonts w:ascii="Times New Roman" w:hAnsi="Times New Roman" w:cs="Times New Roman"/>
          <w:sz w:val="24"/>
          <w:szCs w:val="24"/>
        </w:rPr>
      </w:pPr>
      <w:r w:rsidRPr="0095247E">
        <w:rPr>
          <w:rFonts w:ascii="Times New Roman" w:hAnsi="Times New Roman" w:cs="Times New Roman"/>
          <w:sz w:val="24"/>
          <w:szCs w:val="24"/>
        </w:rPr>
        <w:t>8.</w:t>
      </w:r>
      <w:r w:rsidRPr="0095247E">
        <w:rPr>
          <w:rFonts w:ascii="Times New Roman" w:hAnsi="Times New Roman" w:cs="Times New Roman"/>
          <w:sz w:val="24"/>
          <w:szCs w:val="24"/>
        </w:rPr>
        <w:tab/>
        <w:t>Nault I, Lellouche N, Matsuo S, Knecht S, Wright M, Lim KT, et al. Clinical value of fibrillatory wave amplitude on surface ECG in patients with persistent atrial fibrillation. J Interv Card Electrophysiol. 2009;26(1):11-9.</w:t>
      </w:r>
    </w:p>
    <w:p w14:paraId="61C5DB99" w14:textId="77777777" w:rsidR="009C40F4" w:rsidRPr="0095247E" w:rsidRDefault="009C40F4" w:rsidP="009C40F4">
      <w:pPr>
        <w:pStyle w:val="EndNoteBibliography"/>
        <w:ind w:left="426" w:hanging="426"/>
        <w:rPr>
          <w:rFonts w:ascii="Times New Roman" w:hAnsi="Times New Roman" w:cs="Times New Roman"/>
          <w:sz w:val="24"/>
          <w:szCs w:val="24"/>
        </w:rPr>
      </w:pPr>
      <w:r w:rsidRPr="0095247E">
        <w:rPr>
          <w:rFonts w:ascii="Times New Roman" w:hAnsi="Times New Roman" w:cs="Times New Roman"/>
          <w:sz w:val="24"/>
          <w:szCs w:val="24"/>
        </w:rPr>
        <w:t>9.</w:t>
      </w:r>
      <w:r w:rsidRPr="0095247E">
        <w:rPr>
          <w:rFonts w:ascii="Times New Roman" w:hAnsi="Times New Roman" w:cs="Times New Roman"/>
          <w:sz w:val="24"/>
          <w:szCs w:val="24"/>
        </w:rPr>
        <w:tab/>
        <w:t>Cheng Z, Deng H, Cheng K, Chen T, Gao P, Yu M, et al. The amplitude of fibrillatory waves on leads aVF and V1 predicting the recurrence of persistent atrial fibrillation patients who underwent catheter ablation. Ann Noninvasive Electrocardiol. 2013;18(4):352-8.</w:t>
      </w:r>
    </w:p>
    <w:p w14:paraId="57621486" w14:textId="77777777" w:rsidR="009C40F4" w:rsidRPr="0095247E" w:rsidRDefault="009C40F4" w:rsidP="009C40F4">
      <w:pPr>
        <w:pStyle w:val="EndNoteBibliography"/>
        <w:ind w:left="426" w:hanging="426"/>
        <w:rPr>
          <w:rFonts w:ascii="Times New Roman" w:hAnsi="Times New Roman" w:cs="Times New Roman"/>
          <w:sz w:val="24"/>
          <w:szCs w:val="24"/>
        </w:rPr>
      </w:pPr>
      <w:r w:rsidRPr="0095247E">
        <w:rPr>
          <w:rFonts w:ascii="Times New Roman" w:hAnsi="Times New Roman" w:cs="Times New Roman"/>
          <w:sz w:val="24"/>
          <w:szCs w:val="24"/>
        </w:rPr>
        <w:t>10.</w:t>
      </w:r>
      <w:r w:rsidRPr="0095247E">
        <w:rPr>
          <w:rFonts w:ascii="Times New Roman" w:hAnsi="Times New Roman" w:cs="Times New Roman"/>
          <w:sz w:val="24"/>
          <w:szCs w:val="24"/>
        </w:rPr>
        <w:tab/>
        <w:t>Matsuo S, Lellouche N, Wright M, Bevilacqua M, Knecht S, Nault I, et al. Clinical predictors of termination and clinical outcome of catheter ablation for persistent atrial fibrillation. J Am Coll Cardiol. 2009;54(9):788-95.</w:t>
      </w:r>
    </w:p>
    <w:p w14:paraId="727E1EEB" w14:textId="77777777" w:rsidR="009C40F4" w:rsidRPr="0095247E" w:rsidRDefault="009C40F4" w:rsidP="009C40F4">
      <w:pPr>
        <w:pStyle w:val="EndNoteBibliography"/>
        <w:ind w:left="426" w:hanging="426"/>
        <w:rPr>
          <w:rFonts w:ascii="Times New Roman" w:hAnsi="Times New Roman" w:cs="Times New Roman"/>
          <w:sz w:val="24"/>
          <w:szCs w:val="24"/>
        </w:rPr>
      </w:pPr>
      <w:r w:rsidRPr="0095247E">
        <w:rPr>
          <w:rFonts w:ascii="Times New Roman" w:hAnsi="Times New Roman" w:cs="Times New Roman"/>
          <w:sz w:val="24"/>
          <w:szCs w:val="24"/>
        </w:rPr>
        <w:lastRenderedPageBreak/>
        <w:t>11.</w:t>
      </w:r>
      <w:r w:rsidRPr="0095247E">
        <w:rPr>
          <w:rFonts w:ascii="Times New Roman" w:hAnsi="Times New Roman" w:cs="Times New Roman"/>
          <w:sz w:val="24"/>
          <w:szCs w:val="24"/>
        </w:rPr>
        <w:tab/>
        <w:t>Lankveld T, Zeemering S, Scherr D, Kuklik P, Hoffmann BA, Willems S, et al. Atrial fibrillation complexity parameters derived from surface ECGs predict procedural outcome and long-term follow-up of stepwise catheter ablation for atrial fibrillation. Circ Arrhythm Electrophysiol. 2016;9(2):e003354.</w:t>
      </w:r>
    </w:p>
    <w:p w14:paraId="54E4483A" w14:textId="77777777" w:rsidR="009C40F4" w:rsidRPr="0095247E" w:rsidRDefault="009C40F4" w:rsidP="009C40F4">
      <w:pPr>
        <w:pStyle w:val="EndNoteBibliography"/>
        <w:ind w:left="426" w:hanging="426"/>
        <w:rPr>
          <w:rFonts w:ascii="Times New Roman" w:hAnsi="Times New Roman" w:cs="Times New Roman"/>
          <w:sz w:val="24"/>
          <w:szCs w:val="24"/>
        </w:rPr>
      </w:pPr>
      <w:r w:rsidRPr="0095247E">
        <w:rPr>
          <w:rFonts w:ascii="Times New Roman" w:hAnsi="Times New Roman" w:cs="Times New Roman"/>
          <w:sz w:val="24"/>
          <w:szCs w:val="24"/>
        </w:rPr>
        <w:t>12.</w:t>
      </w:r>
      <w:r w:rsidRPr="0095247E">
        <w:rPr>
          <w:rFonts w:ascii="Times New Roman" w:hAnsi="Times New Roman" w:cs="Times New Roman"/>
          <w:sz w:val="24"/>
          <w:szCs w:val="24"/>
        </w:rPr>
        <w:tab/>
        <w:t>Zeemering S, Lankveld TAR, Bonizzi P, Limantoro I, Bekkers S, Crijns H, et al. The electrocardiogram as a predictor of successful pharmacological cardioversion and progression of atrial fibrillation. Europace. 2018;20(7):e96-e104.</w:t>
      </w:r>
    </w:p>
    <w:p w14:paraId="6B14899D" w14:textId="77777777" w:rsidR="009C40F4" w:rsidRPr="0095247E" w:rsidRDefault="009C40F4" w:rsidP="009C40F4">
      <w:pPr>
        <w:pStyle w:val="EndNoteBibliography"/>
        <w:ind w:left="426" w:hanging="426"/>
        <w:rPr>
          <w:rFonts w:ascii="Times New Roman" w:hAnsi="Times New Roman" w:cs="Times New Roman"/>
          <w:sz w:val="24"/>
          <w:szCs w:val="24"/>
        </w:rPr>
      </w:pPr>
      <w:r w:rsidRPr="0095247E">
        <w:rPr>
          <w:rFonts w:ascii="Times New Roman" w:hAnsi="Times New Roman" w:cs="Times New Roman"/>
          <w:sz w:val="24"/>
          <w:szCs w:val="24"/>
        </w:rPr>
        <w:t>13.</w:t>
      </w:r>
      <w:r w:rsidRPr="0095247E">
        <w:rPr>
          <w:rFonts w:ascii="Times New Roman" w:hAnsi="Times New Roman" w:cs="Times New Roman"/>
          <w:sz w:val="24"/>
          <w:szCs w:val="24"/>
        </w:rPr>
        <w:tab/>
        <w:t>Meo M, Zarzoso V, Meste O, Latcu DG, Saoudi N. Spatial variability of the 12-lead surface ECG as a tool for noninvasive prediction of catheter ablation outcome in persistent atrial fibrillation. IEEE Trans Biomed Eng. 2013;60(1):20-7.</w:t>
      </w:r>
    </w:p>
    <w:p w14:paraId="5202E694" w14:textId="77777777" w:rsidR="009C40F4" w:rsidRPr="0095247E" w:rsidRDefault="009C40F4" w:rsidP="009C40F4">
      <w:pPr>
        <w:pStyle w:val="EndNoteBibliography"/>
        <w:ind w:left="426" w:hanging="426"/>
        <w:rPr>
          <w:rFonts w:ascii="Times New Roman" w:hAnsi="Times New Roman" w:cs="Times New Roman"/>
          <w:sz w:val="24"/>
          <w:szCs w:val="24"/>
        </w:rPr>
      </w:pPr>
      <w:r w:rsidRPr="0095247E">
        <w:rPr>
          <w:rFonts w:ascii="Times New Roman" w:hAnsi="Times New Roman" w:cs="Times New Roman"/>
          <w:sz w:val="24"/>
          <w:szCs w:val="24"/>
        </w:rPr>
        <w:t>14.</w:t>
      </w:r>
      <w:r w:rsidRPr="0095247E">
        <w:rPr>
          <w:rFonts w:ascii="Times New Roman" w:hAnsi="Times New Roman" w:cs="Times New Roman"/>
          <w:sz w:val="24"/>
          <w:szCs w:val="24"/>
        </w:rPr>
        <w:tab/>
        <w:t>Meo M, Zarzoso V, Meste O, Latcu DG, Saoudi N. Non-invasive prediction of catheter ablation outcome in persistent atrial fibrillation by exploiting the spatial diversity of surface ECG. Annu Int Conf IEEE Eng Med Biol Soc. 2011;2011:5531-4.</w:t>
      </w:r>
    </w:p>
    <w:p w14:paraId="7D157E39" w14:textId="77777777" w:rsidR="009C40F4" w:rsidRPr="0095247E" w:rsidRDefault="009C40F4" w:rsidP="009C40F4">
      <w:pPr>
        <w:pStyle w:val="EndNoteBibliography"/>
        <w:ind w:left="426" w:hanging="426"/>
        <w:rPr>
          <w:rFonts w:ascii="Times New Roman" w:hAnsi="Times New Roman" w:cs="Times New Roman"/>
          <w:sz w:val="24"/>
          <w:szCs w:val="24"/>
        </w:rPr>
      </w:pPr>
      <w:r w:rsidRPr="0095247E">
        <w:rPr>
          <w:rFonts w:ascii="Times New Roman" w:hAnsi="Times New Roman" w:cs="Times New Roman"/>
          <w:sz w:val="24"/>
          <w:szCs w:val="24"/>
        </w:rPr>
        <w:t>15.</w:t>
      </w:r>
      <w:r w:rsidRPr="0095247E">
        <w:rPr>
          <w:rFonts w:ascii="Times New Roman" w:hAnsi="Times New Roman" w:cs="Times New Roman"/>
          <w:sz w:val="24"/>
          <w:szCs w:val="24"/>
        </w:rPr>
        <w:tab/>
        <w:t>Zink MD, Laureanti R, Hermans BJM, Pison L, Verheule S, Philippens S, et al. Extended ECG Improves Classification of Paroxysmal and Persistent Atrial Fibrillation Based on P- and f-Waves. Front Physiol. 2022;13:779826.</w:t>
      </w:r>
    </w:p>
    <w:p w14:paraId="4BF1BDCA" w14:textId="77777777" w:rsidR="009C40F4" w:rsidRPr="0095247E" w:rsidRDefault="009C40F4" w:rsidP="009C40F4">
      <w:pPr>
        <w:pStyle w:val="EndNoteBibliography"/>
        <w:ind w:left="426" w:hanging="426"/>
        <w:rPr>
          <w:rFonts w:ascii="Times New Roman" w:hAnsi="Times New Roman" w:cs="Times New Roman"/>
          <w:sz w:val="24"/>
          <w:szCs w:val="24"/>
        </w:rPr>
      </w:pPr>
      <w:r w:rsidRPr="0095247E">
        <w:rPr>
          <w:rFonts w:ascii="Times New Roman" w:hAnsi="Times New Roman" w:cs="Times New Roman"/>
          <w:sz w:val="24"/>
          <w:szCs w:val="24"/>
        </w:rPr>
        <w:t>16.</w:t>
      </w:r>
      <w:r w:rsidRPr="0095247E">
        <w:rPr>
          <w:rFonts w:ascii="Times New Roman" w:hAnsi="Times New Roman" w:cs="Times New Roman"/>
          <w:sz w:val="24"/>
          <w:szCs w:val="24"/>
        </w:rPr>
        <w:tab/>
        <w:t>Reyat JS, Chua W, Cardoso VR, Witten A, Kastner PM, Kabir SN, et al. Reduced left atrial cardiomyocyte PITX2 and elevated circulating BMP10 predict atrial fibrillation after ablation. JCI Insight. 2020;5(16):e139179.</w:t>
      </w:r>
    </w:p>
    <w:p w14:paraId="7FDA9FE8" w14:textId="77777777" w:rsidR="009C40F4" w:rsidRPr="0095247E" w:rsidRDefault="009C40F4" w:rsidP="009C40F4">
      <w:pPr>
        <w:pStyle w:val="EndNoteBibliography"/>
        <w:ind w:left="426" w:hanging="426"/>
        <w:rPr>
          <w:rFonts w:ascii="Times New Roman" w:hAnsi="Times New Roman" w:cs="Times New Roman"/>
          <w:sz w:val="24"/>
          <w:szCs w:val="24"/>
        </w:rPr>
      </w:pPr>
      <w:r w:rsidRPr="0095247E">
        <w:rPr>
          <w:rFonts w:ascii="Times New Roman" w:hAnsi="Times New Roman" w:cs="Times New Roman"/>
          <w:sz w:val="24"/>
          <w:szCs w:val="24"/>
        </w:rPr>
        <w:t>17.</w:t>
      </w:r>
      <w:r w:rsidRPr="0095247E">
        <w:rPr>
          <w:rFonts w:ascii="Times New Roman" w:hAnsi="Times New Roman" w:cs="Times New Roman"/>
          <w:sz w:val="24"/>
          <w:szCs w:val="24"/>
        </w:rPr>
        <w:tab/>
        <w:t>Vilchez JA, Roldan V, Hernandez-Romero D, Valdes M, Lip GY, Marin F. Biomarkers in atrial fibrillation: an overview. Int J Clin Pract. 2014;68(4):434-43.</w:t>
      </w:r>
    </w:p>
    <w:p w14:paraId="1C80D22A" w14:textId="77777777" w:rsidR="009C40F4" w:rsidRPr="0095247E" w:rsidRDefault="009C40F4" w:rsidP="009C40F4">
      <w:pPr>
        <w:pStyle w:val="EndNoteBibliography"/>
        <w:ind w:left="426" w:hanging="426"/>
        <w:rPr>
          <w:rFonts w:ascii="Times New Roman" w:hAnsi="Times New Roman" w:cs="Times New Roman"/>
          <w:sz w:val="24"/>
          <w:szCs w:val="24"/>
        </w:rPr>
      </w:pPr>
      <w:r w:rsidRPr="0095247E">
        <w:rPr>
          <w:rFonts w:ascii="Times New Roman" w:hAnsi="Times New Roman" w:cs="Times New Roman"/>
          <w:sz w:val="24"/>
          <w:szCs w:val="24"/>
        </w:rPr>
        <w:t>18.</w:t>
      </w:r>
      <w:r w:rsidRPr="0095247E">
        <w:rPr>
          <w:rFonts w:ascii="Times New Roman" w:hAnsi="Times New Roman" w:cs="Times New Roman"/>
          <w:sz w:val="24"/>
          <w:szCs w:val="24"/>
        </w:rPr>
        <w:tab/>
        <w:t>Andersen JH, Andreasen L, Olesen MS. Atrial fibrillation-a complex polygenetic disease. Eur J Hum Genet. 2021;29(7):1051-60.</w:t>
      </w:r>
    </w:p>
    <w:p w14:paraId="6F0E8DA7" w14:textId="77777777" w:rsidR="009C40F4" w:rsidRPr="0095247E" w:rsidRDefault="009C40F4" w:rsidP="009C40F4">
      <w:pPr>
        <w:pStyle w:val="EndNoteBibliography"/>
        <w:ind w:left="426" w:hanging="426"/>
        <w:rPr>
          <w:rFonts w:ascii="Times New Roman" w:hAnsi="Times New Roman" w:cs="Times New Roman"/>
          <w:sz w:val="24"/>
          <w:szCs w:val="24"/>
        </w:rPr>
      </w:pPr>
      <w:r w:rsidRPr="0095247E">
        <w:rPr>
          <w:rFonts w:ascii="Times New Roman" w:hAnsi="Times New Roman" w:cs="Times New Roman"/>
          <w:sz w:val="24"/>
          <w:szCs w:val="24"/>
        </w:rPr>
        <w:t>19.</w:t>
      </w:r>
      <w:r w:rsidRPr="0095247E">
        <w:rPr>
          <w:rFonts w:ascii="Times New Roman" w:hAnsi="Times New Roman" w:cs="Times New Roman"/>
          <w:sz w:val="24"/>
          <w:szCs w:val="24"/>
        </w:rPr>
        <w:tab/>
        <w:t>Choi SH, Weng LC, Roselli C, Lin H, Haggerty CM, Shoemaker MB, et al. Association between titin loss-of-function variants and early-onset atrial fibrillation. JAMA. 2018;320(22):2354-64.</w:t>
      </w:r>
    </w:p>
    <w:p w14:paraId="3F376D78" w14:textId="77777777" w:rsidR="009C40F4" w:rsidRPr="0095247E" w:rsidRDefault="009C40F4" w:rsidP="009C40F4">
      <w:pPr>
        <w:pStyle w:val="EndNoteBibliography"/>
        <w:ind w:left="426" w:hanging="426"/>
        <w:rPr>
          <w:rFonts w:ascii="Times New Roman" w:hAnsi="Times New Roman" w:cs="Times New Roman"/>
          <w:sz w:val="24"/>
          <w:szCs w:val="24"/>
        </w:rPr>
      </w:pPr>
      <w:r w:rsidRPr="0095247E">
        <w:rPr>
          <w:rFonts w:ascii="Times New Roman" w:hAnsi="Times New Roman" w:cs="Times New Roman"/>
          <w:sz w:val="24"/>
          <w:szCs w:val="24"/>
        </w:rPr>
        <w:t>20.</w:t>
      </w:r>
      <w:r w:rsidRPr="0095247E">
        <w:rPr>
          <w:rFonts w:ascii="Times New Roman" w:hAnsi="Times New Roman" w:cs="Times New Roman"/>
          <w:sz w:val="24"/>
          <w:szCs w:val="24"/>
        </w:rPr>
        <w:tab/>
        <w:t>van Ouwerkerk AF, Hall AW, Kadow ZA, Lazarevic S, Reyat JS, Tucker NR, et al. Epigenetic and transcriptional networks underlying atrial fibrillation. Circ Res. 2020;127(1):34-50.</w:t>
      </w:r>
    </w:p>
    <w:p w14:paraId="653B4FD8" w14:textId="77777777" w:rsidR="009C40F4" w:rsidRPr="0095247E" w:rsidRDefault="009C40F4" w:rsidP="009C40F4">
      <w:pPr>
        <w:pStyle w:val="EndNoteBibliography"/>
        <w:ind w:left="426" w:hanging="426"/>
        <w:rPr>
          <w:rFonts w:ascii="Times New Roman" w:hAnsi="Times New Roman" w:cs="Times New Roman"/>
          <w:sz w:val="24"/>
          <w:szCs w:val="24"/>
        </w:rPr>
      </w:pPr>
      <w:r w:rsidRPr="0095247E">
        <w:rPr>
          <w:rFonts w:ascii="Times New Roman" w:hAnsi="Times New Roman" w:cs="Times New Roman"/>
          <w:sz w:val="24"/>
          <w:szCs w:val="24"/>
        </w:rPr>
        <w:t>21.</w:t>
      </w:r>
      <w:r w:rsidRPr="0095247E">
        <w:rPr>
          <w:rFonts w:ascii="Times New Roman" w:hAnsi="Times New Roman" w:cs="Times New Roman"/>
          <w:sz w:val="24"/>
          <w:szCs w:val="24"/>
        </w:rPr>
        <w:tab/>
        <w:t>Liu B, Li X, Zhao C, Wang Y, Lv M, Shi X, et al. Proteomic analysis of atrial appendages revealed the pathophysiological changes of atrial fibrillation. Front Physiol. 2020;11:573433.</w:t>
      </w:r>
    </w:p>
    <w:p w14:paraId="01636202" w14:textId="77777777" w:rsidR="009C40F4" w:rsidRPr="0095247E" w:rsidRDefault="009C40F4" w:rsidP="009C40F4">
      <w:pPr>
        <w:pStyle w:val="EndNoteBibliography"/>
        <w:ind w:left="426" w:hanging="426"/>
        <w:rPr>
          <w:rFonts w:ascii="Times New Roman" w:hAnsi="Times New Roman" w:cs="Times New Roman"/>
          <w:sz w:val="24"/>
          <w:szCs w:val="24"/>
        </w:rPr>
      </w:pPr>
      <w:r w:rsidRPr="0095247E">
        <w:rPr>
          <w:rFonts w:ascii="Times New Roman" w:hAnsi="Times New Roman" w:cs="Times New Roman"/>
          <w:sz w:val="24"/>
          <w:szCs w:val="24"/>
        </w:rPr>
        <w:t>22.</w:t>
      </w:r>
      <w:r w:rsidRPr="0095247E">
        <w:rPr>
          <w:rFonts w:ascii="Times New Roman" w:hAnsi="Times New Roman" w:cs="Times New Roman"/>
          <w:sz w:val="24"/>
          <w:szCs w:val="24"/>
        </w:rPr>
        <w:tab/>
        <w:t>Chen JM, Zhong YT, Tu C, Lan J. Significance of serum fibroblast growth factor-23 and miR-208b in pathogenesis of atrial fibrillation and their relationship with prognosis. World J Clin Cases. 2020;8(16):3458-64.</w:t>
      </w:r>
    </w:p>
    <w:p w14:paraId="40842797" w14:textId="77777777" w:rsidR="009C40F4" w:rsidRPr="0095247E" w:rsidRDefault="009C40F4" w:rsidP="009C40F4">
      <w:pPr>
        <w:pStyle w:val="EndNoteBibliography"/>
        <w:ind w:left="426" w:hanging="426"/>
        <w:rPr>
          <w:rFonts w:ascii="Times New Roman" w:hAnsi="Times New Roman" w:cs="Times New Roman"/>
          <w:sz w:val="24"/>
          <w:szCs w:val="24"/>
        </w:rPr>
      </w:pPr>
      <w:r w:rsidRPr="0095247E">
        <w:rPr>
          <w:rFonts w:ascii="Times New Roman" w:hAnsi="Times New Roman" w:cs="Times New Roman"/>
          <w:sz w:val="24"/>
          <w:szCs w:val="24"/>
        </w:rPr>
        <w:t>23.</w:t>
      </w:r>
      <w:r w:rsidRPr="0095247E">
        <w:rPr>
          <w:rFonts w:ascii="Times New Roman" w:hAnsi="Times New Roman" w:cs="Times New Roman"/>
          <w:sz w:val="24"/>
          <w:szCs w:val="24"/>
        </w:rPr>
        <w:tab/>
        <w:t>Bontekoe J, Lee J, Bansal V, Syed M, Hoppensteadt D, Maia P, et al. Biomarker profiling in stage 5 chronic kidney disease identifies the relationship between angiopoietin-2 and atrial fibrillation. Clin Appl Thromb Hemost. 2018;24(9_suppl):269S-76S.</w:t>
      </w:r>
    </w:p>
    <w:p w14:paraId="6B799449" w14:textId="77777777" w:rsidR="009C40F4" w:rsidRPr="0095247E" w:rsidRDefault="009C40F4" w:rsidP="009C40F4">
      <w:pPr>
        <w:pStyle w:val="EndNoteBibliography"/>
        <w:ind w:left="426" w:hanging="426"/>
        <w:rPr>
          <w:rFonts w:ascii="Times New Roman" w:hAnsi="Times New Roman" w:cs="Times New Roman"/>
          <w:sz w:val="24"/>
          <w:szCs w:val="24"/>
        </w:rPr>
      </w:pPr>
      <w:r w:rsidRPr="0095247E">
        <w:rPr>
          <w:rFonts w:ascii="Times New Roman" w:hAnsi="Times New Roman" w:cs="Times New Roman"/>
          <w:sz w:val="24"/>
          <w:szCs w:val="24"/>
        </w:rPr>
        <w:t>24.</w:t>
      </w:r>
      <w:r w:rsidRPr="0095247E">
        <w:rPr>
          <w:rFonts w:ascii="Times New Roman" w:hAnsi="Times New Roman" w:cs="Times New Roman"/>
          <w:sz w:val="24"/>
          <w:szCs w:val="24"/>
        </w:rPr>
        <w:tab/>
        <w:t>Dudink EA, Weijs B, Tull S, Luermans JG, Fabritz L, Chua W, et al. The biomarkers NT-proBNP and CA-125 are elevated in patients with idiopathic atrial fibrillation. Journal of atrial fibrillation. 2018;11(4):2058.</w:t>
      </w:r>
    </w:p>
    <w:p w14:paraId="5F834118" w14:textId="77777777" w:rsidR="009C40F4" w:rsidRPr="0095247E" w:rsidRDefault="009C40F4" w:rsidP="009C40F4">
      <w:pPr>
        <w:pStyle w:val="EndNoteBibliography"/>
        <w:ind w:left="426" w:hanging="426"/>
        <w:rPr>
          <w:rFonts w:ascii="Times New Roman" w:hAnsi="Times New Roman" w:cs="Times New Roman"/>
          <w:sz w:val="24"/>
          <w:szCs w:val="24"/>
        </w:rPr>
      </w:pPr>
      <w:r w:rsidRPr="0095247E">
        <w:rPr>
          <w:rFonts w:ascii="Times New Roman" w:hAnsi="Times New Roman" w:cs="Times New Roman"/>
          <w:sz w:val="24"/>
          <w:szCs w:val="24"/>
        </w:rPr>
        <w:t>25.</w:t>
      </w:r>
      <w:r w:rsidRPr="0095247E">
        <w:rPr>
          <w:rFonts w:ascii="Times New Roman" w:hAnsi="Times New Roman" w:cs="Times New Roman"/>
          <w:sz w:val="24"/>
          <w:szCs w:val="24"/>
        </w:rPr>
        <w:tab/>
        <w:t>Blum S, Aeschbacher S, Meyre P, Kuhne M, Rodondi N, Beer JH, et al. Insulin-like growth factor-binding protein 7 and risk of congestive heart failure hospitalization in patients with atrial fibrillation. Heart Rhythm. 2021;18(4):512-9.</w:t>
      </w:r>
    </w:p>
    <w:p w14:paraId="04867553" w14:textId="77777777" w:rsidR="009C40F4" w:rsidRPr="0095247E" w:rsidRDefault="009C40F4" w:rsidP="009C40F4">
      <w:pPr>
        <w:pStyle w:val="EndNoteBibliography"/>
        <w:ind w:left="426" w:hanging="426"/>
        <w:rPr>
          <w:rFonts w:ascii="Times New Roman" w:hAnsi="Times New Roman" w:cs="Times New Roman"/>
          <w:sz w:val="24"/>
          <w:szCs w:val="24"/>
        </w:rPr>
      </w:pPr>
      <w:r w:rsidRPr="0095247E">
        <w:rPr>
          <w:rFonts w:ascii="Times New Roman" w:hAnsi="Times New Roman" w:cs="Times New Roman"/>
          <w:sz w:val="24"/>
          <w:szCs w:val="24"/>
        </w:rPr>
        <w:t>26.</w:t>
      </w:r>
      <w:r w:rsidRPr="0095247E">
        <w:rPr>
          <w:rFonts w:ascii="Times New Roman" w:hAnsi="Times New Roman" w:cs="Times New Roman"/>
          <w:sz w:val="24"/>
          <w:szCs w:val="24"/>
        </w:rPr>
        <w:tab/>
        <w:t>Chua W, Easter CL, Guasch E, Sitch A, Casadei B, Crijns H, et al. Development and external validation of predictive models for prevalent and recurrent atrial fibrillation: a protocol for the analysis of the CATCH ME combined dataset. BMC Cardiovasc Disord. 2019;19(1):120.</w:t>
      </w:r>
    </w:p>
    <w:p w14:paraId="43C0CE05" w14:textId="77777777" w:rsidR="009C40F4" w:rsidRPr="0095247E" w:rsidRDefault="009C40F4" w:rsidP="009C40F4">
      <w:pPr>
        <w:pStyle w:val="EndNoteBibliography"/>
        <w:ind w:left="426" w:hanging="426"/>
        <w:rPr>
          <w:rFonts w:ascii="Times New Roman" w:hAnsi="Times New Roman" w:cs="Times New Roman"/>
          <w:sz w:val="24"/>
          <w:szCs w:val="24"/>
        </w:rPr>
      </w:pPr>
      <w:r w:rsidRPr="0095247E">
        <w:rPr>
          <w:rFonts w:ascii="Times New Roman" w:hAnsi="Times New Roman" w:cs="Times New Roman"/>
          <w:sz w:val="24"/>
          <w:szCs w:val="24"/>
        </w:rPr>
        <w:t>27.</w:t>
      </w:r>
      <w:r w:rsidRPr="0095247E">
        <w:rPr>
          <w:rFonts w:ascii="Times New Roman" w:hAnsi="Times New Roman" w:cs="Times New Roman"/>
          <w:sz w:val="24"/>
          <w:szCs w:val="24"/>
        </w:rPr>
        <w:tab/>
        <w:t xml:space="preserve">Gilbers MD, Bidar E, Maesen B, Zeemering S, Isaacs A, Crijns H, et al. Reappraisal of Atrial fibrillation: interaction between hyperCoagulability, Electrical remodelling and </w:t>
      </w:r>
      <w:r w:rsidRPr="0095247E">
        <w:rPr>
          <w:rFonts w:ascii="Times New Roman" w:hAnsi="Times New Roman" w:cs="Times New Roman"/>
          <w:sz w:val="24"/>
          <w:szCs w:val="24"/>
        </w:rPr>
        <w:lastRenderedPageBreak/>
        <w:t>Vascular destabilisation in the progression of AF (RACE V) Tissue Bank Project: study design. Neth Heart J. 2021;29(5):280-7.</w:t>
      </w:r>
    </w:p>
    <w:p w14:paraId="02FFCB69" w14:textId="77777777" w:rsidR="009C40F4" w:rsidRPr="0095247E" w:rsidRDefault="009C40F4" w:rsidP="009C40F4">
      <w:pPr>
        <w:pStyle w:val="EndNoteBibliography"/>
        <w:ind w:left="426" w:hanging="426"/>
        <w:rPr>
          <w:rFonts w:ascii="Times New Roman" w:hAnsi="Times New Roman" w:cs="Times New Roman"/>
          <w:sz w:val="24"/>
          <w:szCs w:val="24"/>
        </w:rPr>
      </w:pPr>
      <w:r w:rsidRPr="0095247E">
        <w:rPr>
          <w:rFonts w:ascii="Times New Roman" w:hAnsi="Times New Roman" w:cs="Times New Roman"/>
          <w:sz w:val="24"/>
          <w:szCs w:val="24"/>
        </w:rPr>
        <w:t>28.</w:t>
      </w:r>
      <w:r w:rsidRPr="0095247E">
        <w:rPr>
          <w:rFonts w:ascii="Times New Roman" w:hAnsi="Times New Roman" w:cs="Times New Roman"/>
          <w:sz w:val="24"/>
          <w:szCs w:val="24"/>
        </w:rPr>
        <w:tab/>
        <w:t>Verhaert DVM, Betz K, Gawalko M, Hermans ANL, Pluymaekers N, van der Velden RMJ, et al. A VIRTUAL Sleep Apnoea management pathway For the work-up of Atrial fibrillation patients in a digital Remote Infrastructure: VIRTUAL-SAFARI. Europace. 2022;24(4):565-75.</w:t>
      </w:r>
    </w:p>
    <w:p w14:paraId="67339A7C" w14:textId="30B74C88" w:rsidR="006A14DD" w:rsidRPr="0095247E" w:rsidRDefault="00F4536E" w:rsidP="009C40F4">
      <w:pPr>
        <w:spacing w:line="240" w:lineRule="auto"/>
        <w:ind w:left="426" w:hanging="426"/>
        <w:jc w:val="both"/>
        <w:rPr>
          <w:rStyle w:val="Zwaar"/>
          <w:rFonts w:ascii="Times New Roman" w:hAnsi="Times New Roman" w:cs="Times New Roman"/>
          <w:bCs w:val="0"/>
          <w:noProof w:val="0"/>
          <w:sz w:val="24"/>
          <w:szCs w:val="24"/>
        </w:rPr>
      </w:pPr>
      <w:r w:rsidRPr="0095247E">
        <w:rPr>
          <w:rFonts w:ascii="Times New Roman" w:hAnsi="Times New Roman" w:cs="Times New Roman"/>
          <w:sz w:val="24"/>
          <w:szCs w:val="24"/>
        </w:rPr>
        <w:fldChar w:fldCharType="end"/>
      </w:r>
    </w:p>
    <w:p w14:paraId="6C2A3F0D" w14:textId="793451D0" w:rsidR="00F91635" w:rsidRPr="0095247E" w:rsidRDefault="00F91635" w:rsidP="00466DFD">
      <w:pPr>
        <w:spacing w:line="240" w:lineRule="auto"/>
        <w:jc w:val="both"/>
        <w:rPr>
          <w:rStyle w:val="Zwaar"/>
          <w:rFonts w:ascii="Times New Roman" w:hAnsi="Times New Roman" w:cs="Times New Roman"/>
          <w:b/>
          <w:bCs w:val="0"/>
          <w:noProof w:val="0"/>
          <w:sz w:val="24"/>
          <w:szCs w:val="24"/>
        </w:rPr>
      </w:pPr>
      <w:r w:rsidRPr="0095247E">
        <w:rPr>
          <w:rStyle w:val="Zwaar"/>
          <w:rFonts w:ascii="Times New Roman" w:hAnsi="Times New Roman" w:cs="Times New Roman"/>
          <w:bCs w:val="0"/>
          <w:noProof w:val="0"/>
          <w:sz w:val="24"/>
          <w:szCs w:val="24"/>
        </w:rPr>
        <w:br w:type="page"/>
      </w:r>
    </w:p>
    <w:p w14:paraId="7DD00F3B" w14:textId="22C61BB5" w:rsidR="002E6F2F" w:rsidRPr="00466DFD" w:rsidRDefault="00F91635" w:rsidP="00435C9C">
      <w:pPr>
        <w:pStyle w:val="Kop1"/>
        <w:spacing w:after="240" w:line="240" w:lineRule="auto"/>
        <w:jc w:val="both"/>
        <w:rPr>
          <w:rFonts w:ascii="Times New Roman" w:hAnsi="Times New Roman" w:cs="Times New Roman"/>
          <w:bCs/>
          <w:noProof w:val="0"/>
          <w:sz w:val="24"/>
          <w:szCs w:val="24"/>
        </w:rPr>
      </w:pPr>
      <w:r w:rsidRPr="00466DFD">
        <w:rPr>
          <w:rStyle w:val="Zwaar"/>
          <w:rFonts w:ascii="Times New Roman" w:hAnsi="Times New Roman" w:cs="Times New Roman"/>
          <w:bCs w:val="0"/>
          <w:noProof w:val="0"/>
          <w:sz w:val="24"/>
          <w:szCs w:val="24"/>
        </w:rPr>
        <w:lastRenderedPageBreak/>
        <w:t xml:space="preserve">Supplement </w:t>
      </w:r>
      <w:r w:rsidR="00F4536E" w:rsidRPr="00466DFD">
        <w:rPr>
          <w:rStyle w:val="Zwaar"/>
          <w:rFonts w:ascii="Times New Roman" w:hAnsi="Times New Roman" w:cs="Times New Roman"/>
          <w:bCs w:val="0"/>
          <w:noProof w:val="0"/>
          <w:sz w:val="24"/>
          <w:szCs w:val="24"/>
        </w:rPr>
        <w:t>2</w:t>
      </w:r>
      <w:r w:rsidRPr="00466DFD">
        <w:rPr>
          <w:rStyle w:val="Zwaar"/>
          <w:rFonts w:ascii="Times New Roman" w:hAnsi="Times New Roman" w:cs="Times New Roman"/>
          <w:bCs w:val="0"/>
          <w:noProof w:val="0"/>
          <w:sz w:val="24"/>
          <w:szCs w:val="24"/>
        </w:rPr>
        <w:t xml:space="preserve">. </w:t>
      </w:r>
      <w:proofErr w:type="spellStart"/>
      <w:r w:rsidR="002E6F2F" w:rsidRPr="00466DFD">
        <w:rPr>
          <w:rFonts w:ascii="Times New Roman" w:hAnsi="Times New Roman" w:cs="Times New Roman"/>
          <w:bCs/>
          <w:iCs/>
          <w:noProof w:val="0"/>
          <w:sz w:val="24"/>
          <w:szCs w:val="24"/>
        </w:rPr>
        <w:t>Substudies</w:t>
      </w:r>
      <w:proofErr w:type="spellEnd"/>
      <w:r w:rsidR="002E6F2F" w:rsidRPr="00466DFD">
        <w:rPr>
          <w:rFonts w:ascii="Times New Roman" w:hAnsi="Times New Roman" w:cs="Times New Roman"/>
          <w:bCs/>
          <w:iCs/>
          <w:noProof w:val="0"/>
          <w:sz w:val="24"/>
          <w:szCs w:val="24"/>
        </w:rPr>
        <w:t xml:space="preserve"> of the ISOLATION and ISOLATION ‘light’ registry.</w:t>
      </w:r>
    </w:p>
    <w:tbl>
      <w:tblPr>
        <w:tblStyle w:val="Tabelraster"/>
        <w:tblW w:w="9351" w:type="dxa"/>
        <w:tblLook w:val="04A0" w:firstRow="1" w:lastRow="0" w:firstColumn="1" w:lastColumn="0" w:noHBand="0" w:noVBand="1"/>
      </w:tblPr>
      <w:tblGrid>
        <w:gridCol w:w="2042"/>
        <w:gridCol w:w="1922"/>
        <w:gridCol w:w="5387"/>
      </w:tblGrid>
      <w:tr w:rsidR="002E6F2F" w:rsidRPr="00466DFD" w14:paraId="6269EE00" w14:textId="77777777" w:rsidTr="00BA7FD6">
        <w:trPr>
          <w:trHeight w:val="454"/>
        </w:trPr>
        <w:tc>
          <w:tcPr>
            <w:tcW w:w="1838" w:type="dxa"/>
            <w:shd w:val="clear" w:color="auto" w:fill="4BACC6"/>
            <w:vAlign w:val="center"/>
          </w:tcPr>
          <w:p w14:paraId="31E53AD4" w14:textId="77777777" w:rsidR="002E6F2F" w:rsidRPr="00466DFD" w:rsidRDefault="002E6F2F" w:rsidP="00466DFD">
            <w:pPr>
              <w:spacing w:line="240" w:lineRule="auto"/>
              <w:rPr>
                <w:rFonts w:ascii="Times New Roman" w:hAnsi="Times New Roman" w:cs="Times New Roman"/>
                <w:b/>
                <w:noProof w:val="0"/>
                <w:color w:val="FFFFFF" w:themeColor="background1"/>
                <w:sz w:val="24"/>
                <w:szCs w:val="24"/>
              </w:rPr>
            </w:pPr>
            <w:r w:rsidRPr="00466DFD">
              <w:rPr>
                <w:rFonts w:ascii="Times New Roman" w:hAnsi="Times New Roman" w:cs="Times New Roman"/>
                <w:b/>
                <w:noProof w:val="0"/>
                <w:color w:val="FFFFFF" w:themeColor="background1"/>
                <w:sz w:val="24"/>
                <w:szCs w:val="24"/>
              </w:rPr>
              <w:t>Subject</w:t>
            </w:r>
          </w:p>
        </w:tc>
        <w:tc>
          <w:tcPr>
            <w:tcW w:w="1701" w:type="dxa"/>
            <w:shd w:val="clear" w:color="auto" w:fill="4BACC6"/>
            <w:vAlign w:val="center"/>
          </w:tcPr>
          <w:p w14:paraId="420E9C2D" w14:textId="77777777" w:rsidR="002E6F2F" w:rsidRPr="00466DFD" w:rsidRDefault="002E6F2F" w:rsidP="000C7982">
            <w:pPr>
              <w:spacing w:line="240" w:lineRule="auto"/>
              <w:jc w:val="center"/>
              <w:rPr>
                <w:rFonts w:ascii="Times New Roman" w:hAnsi="Times New Roman" w:cs="Times New Roman"/>
                <w:b/>
                <w:noProof w:val="0"/>
                <w:color w:val="FFFFFF" w:themeColor="background1"/>
                <w:sz w:val="24"/>
                <w:szCs w:val="24"/>
              </w:rPr>
            </w:pPr>
            <w:r w:rsidRPr="00466DFD">
              <w:rPr>
                <w:rFonts w:ascii="Times New Roman" w:hAnsi="Times New Roman" w:cs="Times New Roman"/>
                <w:b/>
                <w:noProof w:val="0"/>
                <w:color w:val="FFFFFF" w:themeColor="background1"/>
                <w:sz w:val="24"/>
                <w:szCs w:val="24"/>
              </w:rPr>
              <w:t>Subset of patients</w:t>
            </w:r>
          </w:p>
        </w:tc>
        <w:tc>
          <w:tcPr>
            <w:tcW w:w="5812" w:type="dxa"/>
            <w:shd w:val="clear" w:color="auto" w:fill="4BACC6"/>
            <w:vAlign w:val="center"/>
          </w:tcPr>
          <w:p w14:paraId="458A36ED" w14:textId="77777777" w:rsidR="002E6F2F" w:rsidRPr="00466DFD" w:rsidRDefault="002E6F2F" w:rsidP="00466DFD">
            <w:pPr>
              <w:spacing w:line="240" w:lineRule="auto"/>
              <w:rPr>
                <w:rFonts w:ascii="Times New Roman" w:hAnsi="Times New Roman" w:cs="Times New Roman"/>
                <w:b/>
                <w:noProof w:val="0"/>
                <w:color w:val="FFFFFF" w:themeColor="background1"/>
                <w:sz w:val="24"/>
                <w:szCs w:val="24"/>
              </w:rPr>
            </w:pPr>
            <w:r w:rsidRPr="00466DFD">
              <w:rPr>
                <w:rFonts w:ascii="Times New Roman" w:hAnsi="Times New Roman" w:cs="Times New Roman"/>
                <w:b/>
                <w:noProof w:val="0"/>
                <w:color w:val="FFFFFF" w:themeColor="background1"/>
                <w:sz w:val="24"/>
                <w:szCs w:val="24"/>
              </w:rPr>
              <w:t>Primary aims</w:t>
            </w:r>
          </w:p>
        </w:tc>
      </w:tr>
      <w:tr w:rsidR="002E6F2F" w:rsidRPr="00466DFD" w14:paraId="1B7C05F5" w14:textId="77777777" w:rsidTr="002B1472">
        <w:trPr>
          <w:trHeight w:val="397"/>
        </w:trPr>
        <w:tc>
          <w:tcPr>
            <w:tcW w:w="1838" w:type="dxa"/>
            <w:vAlign w:val="center"/>
          </w:tcPr>
          <w:p w14:paraId="14DC4FEB" w14:textId="77777777" w:rsidR="002E6F2F" w:rsidRPr="00466DFD" w:rsidRDefault="002E6F2F" w:rsidP="000C7982">
            <w:pPr>
              <w:spacing w:before="60" w:after="60" w:line="240" w:lineRule="auto"/>
              <w:rPr>
                <w:rFonts w:ascii="Times New Roman" w:hAnsi="Times New Roman" w:cs="Times New Roman"/>
                <w:b/>
                <w:bCs/>
                <w:noProof w:val="0"/>
                <w:sz w:val="24"/>
                <w:szCs w:val="24"/>
              </w:rPr>
            </w:pPr>
            <w:r w:rsidRPr="00466DFD">
              <w:rPr>
                <w:rFonts w:ascii="Times New Roman" w:hAnsi="Times New Roman" w:cs="Times New Roman"/>
                <w:b/>
                <w:bCs/>
                <w:noProof w:val="0"/>
                <w:sz w:val="24"/>
                <w:szCs w:val="24"/>
              </w:rPr>
              <w:t>Transesophageal</w:t>
            </w:r>
          </w:p>
          <w:p w14:paraId="62F29CA5" w14:textId="77777777" w:rsidR="002E6F2F" w:rsidRPr="00466DFD" w:rsidRDefault="002E6F2F" w:rsidP="000C7982">
            <w:pPr>
              <w:spacing w:before="60" w:after="60" w:line="240" w:lineRule="auto"/>
              <w:rPr>
                <w:rFonts w:ascii="Times New Roman" w:hAnsi="Times New Roman" w:cs="Times New Roman"/>
                <w:noProof w:val="0"/>
                <w:sz w:val="24"/>
                <w:szCs w:val="24"/>
              </w:rPr>
            </w:pPr>
            <w:r w:rsidRPr="00466DFD">
              <w:rPr>
                <w:rFonts w:ascii="Times New Roman" w:hAnsi="Times New Roman" w:cs="Times New Roman"/>
                <w:b/>
                <w:bCs/>
                <w:noProof w:val="0"/>
                <w:sz w:val="24"/>
                <w:szCs w:val="24"/>
              </w:rPr>
              <w:t>ECG</w:t>
            </w:r>
          </w:p>
        </w:tc>
        <w:tc>
          <w:tcPr>
            <w:tcW w:w="1701" w:type="dxa"/>
            <w:vAlign w:val="center"/>
          </w:tcPr>
          <w:p w14:paraId="10706194" w14:textId="77777777" w:rsidR="002E6F2F" w:rsidRPr="00466DFD" w:rsidRDefault="002E6F2F" w:rsidP="00466DFD">
            <w:pPr>
              <w:spacing w:before="60" w:after="60" w:line="240" w:lineRule="auto"/>
              <w:jc w:val="center"/>
              <w:rPr>
                <w:rFonts w:ascii="Times New Roman" w:hAnsi="Times New Roman" w:cs="Times New Roman"/>
                <w:noProof w:val="0"/>
                <w:sz w:val="24"/>
                <w:szCs w:val="24"/>
              </w:rPr>
            </w:pPr>
            <w:r w:rsidRPr="00466DFD">
              <w:rPr>
                <w:rFonts w:ascii="Times New Roman" w:hAnsi="Times New Roman" w:cs="Times New Roman"/>
                <w:noProof w:val="0"/>
                <w:sz w:val="24"/>
                <w:szCs w:val="24"/>
              </w:rPr>
              <w:t xml:space="preserve">RF ablation (incl. </w:t>
            </w:r>
            <w:proofErr w:type="spellStart"/>
            <w:r w:rsidRPr="00466DFD">
              <w:rPr>
                <w:rFonts w:ascii="Times New Roman" w:hAnsi="Times New Roman" w:cs="Times New Roman"/>
                <w:noProof w:val="0"/>
                <w:sz w:val="24"/>
                <w:szCs w:val="24"/>
              </w:rPr>
              <w:t>electroanatomical</w:t>
            </w:r>
            <w:proofErr w:type="spellEnd"/>
            <w:r w:rsidRPr="00466DFD">
              <w:rPr>
                <w:rFonts w:ascii="Times New Roman" w:hAnsi="Times New Roman" w:cs="Times New Roman"/>
                <w:noProof w:val="0"/>
                <w:sz w:val="24"/>
                <w:szCs w:val="24"/>
              </w:rPr>
              <w:t xml:space="preserve"> mapping)</w:t>
            </w:r>
          </w:p>
        </w:tc>
        <w:tc>
          <w:tcPr>
            <w:tcW w:w="5812" w:type="dxa"/>
            <w:vAlign w:val="center"/>
          </w:tcPr>
          <w:p w14:paraId="425C1301" w14:textId="77777777" w:rsidR="002E6F2F" w:rsidRPr="00466DFD" w:rsidRDefault="002E6F2F" w:rsidP="000C7982">
            <w:pPr>
              <w:pStyle w:val="Lijstalinea"/>
              <w:numPr>
                <w:ilvl w:val="0"/>
                <w:numId w:val="1"/>
              </w:numPr>
              <w:spacing w:before="60" w:after="60" w:line="240" w:lineRule="auto"/>
              <w:ind w:left="182" w:hanging="218"/>
              <w:jc w:val="both"/>
              <w:rPr>
                <w:rFonts w:ascii="Times New Roman" w:hAnsi="Times New Roman" w:cs="Times New Roman"/>
                <w:noProof w:val="0"/>
                <w:sz w:val="24"/>
                <w:szCs w:val="24"/>
              </w:rPr>
            </w:pPr>
            <w:r w:rsidRPr="00466DFD">
              <w:rPr>
                <w:rFonts w:ascii="Times New Roman" w:hAnsi="Times New Roman" w:cs="Times New Roman"/>
                <w:noProof w:val="0"/>
                <w:sz w:val="24"/>
                <w:szCs w:val="24"/>
              </w:rPr>
              <w:t xml:space="preserve">To investigate the correlation between </w:t>
            </w:r>
            <w:r w:rsidRPr="00466DFD">
              <w:rPr>
                <w:rFonts w:ascii="Times New Roman" w:hAnsi="Times New Roman" w:cs="Times New Roman"/>
                <w:sz w:val="24"/>
                <w:szCs w:val="24"/>
              </w:rPr>
              <w:t>atrial depolarization waves measured with transesophgeal ECG and the real activation patterns obtained from invasive electroanatomic mapping.</w:t>
            </w:r>
          </w:p>
          <w:p w14:paraId="6151D598" w14:textId="77777777" w:rsidR="002E6F2F" w:rsidRPr="00466DFD" w:rsidRDefault="002E6F2F" w:rsidP="000C7982">
            <w:pPr>
              <w:pStyle w:val="Lijstalinea"/>
              <w:numPr>
                <w:ilvl w:val="0"/>
                <w:numId w:val="1"/>
              </w:numPr>
              <w:spacing w:before="60" w:after="60" w:line="240" w:lineRule="auto"/>
              <w:ind w:left="182" w:hanging="218"/>
              <w:jc w:val="both"/>
              <w:rPr>
                <w:rFonts w:ascii="Times New Roman" w:hAnsi="Times New Roman" w:cs="Times New Roman"/>
                <w:noProof w:val="0"/>
                <w:sz w:val="24"/>
                <w:szCs w:val="24"/>
              </w:rPr>
            </w:pPr>
            <w:r w:rsidRPr="00466DFD">
              <w:rPr>
                <w:rFonts w:ascii="Times New Roman" w:hAnsi="Times New Roman" w:cs="Times New Roman"/>
                <w:sz w:val="24"/>
                <w:szCs w:val="24"/>
              </w:rPr>
              <w:t>To explore the association between f-wave characteristics and P-wave characteristics derived from transesophgeal ECG with arrhythmia recurrence.</w:t>
            </w:r>
            <w:r w:rsidRPr="00466DFD">
              <w:rPr>
                <w:rFonts w:ascii="Times New Roman" w:hAnsi="Times New Roman" w:cs="Times New Roman"/>
                <w:noProof w:val="0"/>
                <w:sz w:val="24"/>
                <w:szCs w:val="24"/>
              </w:rPr>
              <w:t xml:space="preserve"> </w:t>
            </w:r>
          </w:p>
        </w:tc>
      </w:tr>
      <w:tr w:rsidR="002E6F2F" w:rsidRPr="00466DFD" w14:paraId="38EAE1EB" w14:textId="77777777" w:rsidTr="002B1472">
        <w:trPr>
          <w:trHeight w:val="409"/>
        </w:trPr>
        <w:tc>
          <w:tcPr>
            <w:tcW w:w="1838" w:type="dxa"/>
            <w:vAlign w:val="center"/>
          </w:tcPr>
          <w:p w14:paraId="7FFD4464" w14:textId="77777777" w:rsidR="002E6F2F" w:rsidRPr="00466DFD" w:rsidRDefault="002E6F2F" w:rsidP="000C7982">
            <w:pPr>
              <w:spacing w:before="60" w:after="60" w:line="240" w:lineRule="auto"/>
              <w:rPr>
                <w:rFonts w:ascii="Times New Roman" w:hAnsi="Times New Roman" w:cs="Times New Roman"/>
                <w:b/>
                <w:bCs/>
                <w:noProof w:val="0"/>
                <w:sz w:val="24"/>
                <w:szCs w:val="24"/>
              </w:rPr>
            </w:pPr>
            <w:r w:rsidRPr="00466DFD">
              <w:rPr>
                <w:rFonts w:ascii="Times New Roman" w:hAnsi="Times New Roman" w:cs="Times New Roman"/>
                <w:b/>
                <w:bCs/>
                <w:noProof w:val="0"/>
                <w:sz w:val="24"/>
                <w:szCs w:val="24"/>
              </w:rPr>
              <w:t>ECG-imaging</w:t>
            </w:r>
          </w:p>
        </w:tc>
        <w:tc>
          <w:tcPr>
            <w:tcW w:w="1701" w:type="dxa"/>
            <w:vAlign w:val="center"/>
          </w:tcPr>
          <w:p w14:paraId="3235BFF8" w14:textId="77777777" w:rsidR="002E6F2F" w:rsidRPr="00466DFD" w:rsidRDefault="002E6F2F" w:rsidP="00466DFD">
            <w:pPr>
              <w:spacing w:before="60" w:after="60" w:line="240" w:lineRule="auto"/>
              <w:jc w:val="center"/>
              <w:rPr>
                <w:rFonts w:ascii="Times New Roman" w:hAnsi="Times New Roman" w:cs="Times New Roman"/>
                <w:noProof w:val="0"/>
                <w:sz w:val="24"/>
                <w:szCs w:val="24"/>
              </w:rPr>
            </w:pPr>
            <w:r w:rsidRPr="00466DFD">
              <w:rPr>
                <w:rFonts w:ascii="Times New Roman" w:hAnsi="Times New Roman" w:cs="Times New Roman"/>
                <w:noProof w:val="0"/>
                <w:sz w:val="24"/>
                <w:szCs w:val="24"/>
              </w:rPr>
              <w:t xml:space="preserve">RF ablation (incl. </w:t>
            </w:r>
            <w:proofErr w:type="spellStart"/>
            <w:r w:rsidRPr="00466DFD">
              <w:rPr>
                <w:rFonts w:ascii="Times New Roman" w:hAnsi="Times New Roman" w:cs="Times New Roman"/>
                <w:noProof w:val="0"/>
                <w:sz w:val="24"/>
                <w:szCs w:val="24"/>
              </w:rPr>
              <w:t>electroanatomical</w:t>
            </w:r>
            <w:proofErr w:type="spellEnd"/>
            <w:r w:rsidRPr="00466DFD">
              <w:rPr>
                <w:rFonts w:ascii="Times New Roman" w:hAnsi="Times New Roman" w:cs="Times New Roman"/>
                <w:noProof w:val="0"/>
                <w:sz w:val="24"/>
                <w:szCs w:val="24"/>
              </w:rPr>
              <w:t xml:space="preserve"> mapping)</w:t>
            </w:r>
          </w:p>
        </w:tc>
        <w:tc>
          <w:tcPr>
            <w:tcW w:w="5812" w:type="dxa"/>
            <w:vAlign w:val="center"/>
          </w:tcPr>
          <w:p w14:paraId="53124883" w14:textId="77777777" w:rsidR="002E6F2F" w:rsidRPr="00466DFD" w:rsidRDefault="002E6F2F" w:rsidP="000C7982">
            <w:pPr>
              <w:pStyle w:val="Lijstalinea"/>
              <w:numPr>
                <w:ilvl w:val="0"/>
                <w:numId w:val="1"/>
              </w:numPr>
              <w:spacing w:line="240" w:lineRule="auto"/>
              <w:ind w:left="182" w:hanging="218"/>
              <w:jc w:val="both"/>
              <w:rPr>
                <w:rFonts w:ascii="Times New Roman" w:hAnsi="Times New Roman" w:cs="Times New Roman"/>
                <w:sz w:val="24"/>
                <w:szCs w:val="24"/>
              </w:rPr>
            </w:pPr>
            <w:r w:rsidRPr="00466DFD">
              <w:rPr>
                <w:rFonts w:ascii="Times New Roman" w:hAnsi="Times New Roman" w:cs="Times New Roman"/>
                <w:sz w:val="24"/>
                <w:szCs w:val="24"/>
              </w:rPr>
              <w:t xml:space="preserve">To investigate whether atrial depolarization waves measured with ECGi accurately reflect the real activation patterns obtained from invasive electroanatomic mapping. </w:t>
            </w:r>
          </w:p>
          <w:p w14:paraId="7F74A500" w14:textId="77777777" w:rsidR="002E6F2F" w:rsidRPr="00466DFD" w:rsidRDefault="002E6F2F" w:rsidP="000C7982">
            <w:pPr>
              <w:pStyle w:val="Lijstalinea"/>
              <w:numPr>
                <w:ilvl w:val="0"/>
                <w:numId w:val="1"/>
              </w:numPr>
              <w:spacing w:line="240" w:lineRule="auto"/>
              <w:ind w:left="182" w:hanging="218"/>
              <w:jc w:val="both"/>
              <w:rPr>
                <w:rFonts w:ascii="Times New Roman" w:hAnsi="Times New Roman" w:cs="Times New Roman"/>
                <w:sz w:val="24"/>
                <w:szCs w:val="24"/>
              </w:rPr>
            </w:pPr>
            <w:r w:rsidRPr="00466DFD">
              <w:rPr>
                <w:rFonts w:ascii="Times New Roman" w:hAnsi="Times New Roman" w:cs="Times New Roman"/>
                <w:sz w:val="24"/>
                <w:szCs w:val="24"/>
              </w:rPr>
              <w:t>To investigate the relation between activation patterns obtained from ECGi with clinical parameters (e.g. paroxysmal vs persistent, left atrial size, recurrences).</w:t>
            </w:r>
          </w:p>
        </w:tc>
      </w:tr>
      <w:tr w:rsidR="002E6F2F" w:rsidRPr="00466DFD" w14:paraId="1E3ED663" w14:textId="77777777" w:rsidTr="002B1472">
        <w:trPr>
          <w:trHeight w:val="397"/>
        </w:trPr>
        <w:tc>
          <w:tcPr>
            <w:tcW w:w="1838" w:type="dxa"/>
            <w:vAlign w:val="center"/>
          </w:tcPr>
          <w:p w14:paraId="25E9C406" w14:textId="77777777" w:rsidR="002E6F2F" w:rsidRPr="00466DFD" w:rsidRDefault="002E6F2F" w:rsidP="000C7982">
            <w:pPr>
              <w:spacing w:before="60" w:after="60" w:line="240" w:lineRule="auto"/>
              <w:rPr>
                <w:rFonts w:ascii="Times New Roman" w:hAnsi="Times New Roman" w:cs="Times New Roman"/>
                <w:b/>
                <w:bCs/>
                <w:noProof w:val="0"/>
                <w:sz w:val="24"/>
                <w:szCs w:val="24"/>
              </w:rPr>
            </w:pPr>
            <w:r w:rsidRPr="00466DFD">
              <w:rPr>
                <w:rFonts w:ascii="Times New Roman" w:hAnsi="Times New Roman" w:cs="Times New Roman"/>
                <w:b/>
                <w:bCs/>
                <w:noProof w:val="0"/>
                <w:sz w:val="24"/>
                <w:szCs w:val="24"/>
              </w:rPr>
              <w:t>CMR</w:t>
            </w:r>
          </w:p>
          <w:p w14:paraId="1411D0E1" w14:textId="77777777" w:rsidR="002E6F2F" w:rsidRPr="00466DFD" w:rsidRDefault="002E6F2F" w:rsidP="000C7982">
            <w:pPr>
              <w:spacing w:before="60" w:after="60" w:line="240" w:lineRule="auto"/>
              <w:rPr>
                <w:rFonts w:ascii="Times New Roman" w:hAnsi="Times New Roman" w:cs="Times New Roman"/>
                <w:noProof w:val="0"/>
                <w:sz w:val="24"/>
                <w:szCs w:val="24"/>
              </w:rPr>
            </w:pPr>
            <w:r w:rsidRPr="00466DFD">
              <w:rPr>
                <w:rFonts w:ascii="Times New Roman" w:hAnsi="Times New Roman" w:cs="Times New Roman"/>
                <w:i/>
                <w:iCs/>
                <w:noProof w:val="0"/>
                <w:sz w:val="24"/>
                <w:szCs w:val="24"/>
              </w:rPr>
              <w:t>C-SUBSTRATE</w:t>
            </w:r>
          </w:p>
        </w:tc>
        <w:tc>
          <w:tcPr>
            <w:tcW w:w="1701" w:type="dxa"/>
            <w:vAlign w:val="center"/>
          </w:tcPr>
          <w:p w14:paraId="0A871225" w14:textId="77777777" w:rsidR="002E6F2F" w:rsidRPr="00466DFD" w:rsidRDefault="002E6F2F" w:rsidP="00466DFD">
            <w:pPr>
              <w:spacing w:before="60" w:after="60" w:line="240" w:lineRule="auto"/>
              <w:jc w:val="center"/>
              <w:rPr>
                <w:rFonts w:ascii="Times New Roman" w:hAnsi="Times New Roman" w:cs="Times New Roman"/>
                <w:noProof w:val="0"/>
                <w:sz w:val="24"/>
                <w:szCs w:val="24"/>
              </w:rPr>
            </w:pPr>
            <w:r w:rsidRPr="00466DFD">
              <w:rPr>
                <w:rFonts w:ascii="Times New Roman" w:hAnsi="Times New Roman" w:cs="Times New Roman"/>
                <w:noProof w:val="0"/>
                <w:sz w:val="24"/>
                <w:szCs w:val="24"/>
              </w:rPr>
              <w:t xml:space="preserve">RF ablation (incl. </w:t>
            </w:r>
            <w:proofErr w:type="spellStart"/>
            <w:r w:rsidRPr="00466DFD">
              <w:rPr>
                <w:rFonts w:ascii="Times New Roman" w:hAnsi="Times New Roman" w:cs="Times New Roman"/>
                <w:noProof w:val="0"/>
                <w:sz w:val="24"/>
                <w:szCs w:val="24"/>
              </w:rPr>
              <w:t>electroanatomical</w:t>
            </w:r>
            <w:proofErr w:type="spellEnd"/>
            <w:r w:rsidRPr="00466DFD">
              <w:rPr>
                <w:rFonts w:ascii="Times New Roman" w:hAnsi="Times New Roman" w:cs="Times New Roman"/>
                <w:noProof w:val="0"/>
                <w:sz w:val="24"/>
                <w:szCs w:val="24"/>
              </w:rPr>
              <w:t xml:space="preserve"> mapping)</w:t>
            </w:r>
          </w:p>
        </w:tc>
        <w:tc>
          <w:tcPr>
            <w:tcW w:w="5812" w:type="dxa"/>
            <w:vAlign w:val="center"/>
          </w:tcPr>
          <w:p w14:paraId="7ACFD713" w14:textId="77777777" w:rsidR="002E6F2F" w:rsidRPr="00466DFD" w:rsidRDefault="002E6F2F" w:rsidP="000C7982">
            <w:pPr>
              <w:pStyle w:val="Lijstalinea"/>
              <w:numPr>
                <w:ilvl w:val="0"/>
                <w:numId w:val="1"/>
              </w:numPr>
              <w:spacing w:before="60" w:after="60" w:line="240" w:lineRule="auto"/>
              <w:ind w:left="182" w:hanging="218"/>
              <w:jc w:val="both"/>
              <w:rPr>
                <w:rFonts w:ascii="Times New Roman" w:hAnsi="Times New Roman" w:cs="Times New Roman"/>
                <w:noProof w:val="0"/>
                <w:sz w:val="24"/>
                <w:szCs w:val="24"/>
              </w:rPr>
            </w:pPr>
            <w:r w:rsidRPr="00466DFD">
              <w:rPr>
                <w:rFonts w:ascii="Times New Roman" w:hAnsi="Times New Roman" w:cs="Times New Roman"/>
                <w:noProof w:val="0"/>
                <w:sz w:val="24"/>
                <w:szCs w:val="24"/>
              </w:rPr>
              <w:t>To investigate left atrial substrate for AF with innovative cardiac CMR techniques.</w:t>
            </w:r>
          </w:p>
          <w:p w14:paraId="127AF89A" w14:textId="77777777" w:rsidR="002E6F2F" w:rsidRPr="00466DFD" w:rsidRDefault="002E6F2F" w:rsidP="000C7982">
            <w:pPr>
              <w:pStyle w:val="Lijstalinea"/>
              <w:numPr>
                <w:ilvl w:val="0"/>
                <w:numId w:val="1"/>
              </w:numPr>
              <w:spacing w:before="60" w:after="60" w:line="240" w:lineRule="auto"/>
              <w:ind w:left="182" w:hanging="218"/>
              <w:jc w:val="both"/>
              <w:rPr>
                <w:rFonts w:ascii="Times New Roman" w:hAnsi="Times New Roman" w:cs="Times New Roman"/>
                <w:noProof w:val="0"/>
                <w:sz w:val="24"/>
                <w:szCs w:val="24"/>
              </w:rPr>
            </w:pPr>
            <w:r w:rsidRPr="00466DFD">
              <w:rPr>
                <w:rFonts w:ascii="Times New Roman" w:hAnsi="Times New Roman" w:cs="Times New Roman"/>
                <w:noProof w:val="0"/>
                <w:sz w:val="24"/>
                <w:szCs w:val="24"/>
              </w:rPr>
              <w:t>To investigate the effect of AF ablation on left atrial substrate by evaluating anatomical, hemodynamic and functional changes by CMR.</w:t>
            </w:r>
          </w:p>
          <w:p w14:paraId="129FF9CD" w14:textId="77777777" w:rsidR="002E6F2F" w:rsidRPr="00466DFD" w:rsidRDefault="002E6F2F" w:rsidP="000C7982">
            <w:pPr>
              <w:pStyle w:val="Lijstalinea"/>
              <w:numPr>
                <w:ilvl w:val="0"/>
                <w:numId w:val="1"/>
              </w:numPr>
              <w:spacing w:before="60" w:after="60" w:line="240" w:lineRule="auto"/>
              <w:ind w:left="182" w:hanging="218"/>
              <w:jc w:val="both"/>
              <w:rPr>
                <w:rFonts w:ascii="Times New Roman" w:hAnsi="Times New Roman" w:cs="Times New Roman"/>
                <w:noProof w:val="0"/>
                <w:sz w:val="24"/>
                <w:szCs w:val="24"/>
              </w:rPr>
            </w:pPr>
            <w:r w:rsidRPr="00466DFD">
              <w:rPr>
                <w:rFonts w:ascii="Times New Roman" w:hAnsi="Times New Roman" w:cs="Times New Roman"/>
                <w:noProof w:val="0"/>
                <w:sz w:val="24"/>
                <w:szCs w:val="24"/>
              </w:rPr>
              <w:t xml:space="preserve">To explore the association between left atrial substrate (in 3 domains) and arrhythmia recurrence </w:t>
            </w:r>
          </w:p>
        </w:tc>
      </w:tr>
      <w:tr w:rsidR="002E6F2F" w:rsidRPr="00466DFD" w14:paraId="37B3B3D5" w14:textId="77777777" w:rsidTr="002B1472">
        <w:trPr>
          <w:trHeight w:val="397"/>
        </w:trPr>
        <w:tc>
          <w:tcPr>
            <w:tcW w:w="1838" w:type="dxa"/>
            <w:vAlign w:val="center"/>
          </w:tcPr>
          <w:p w14:paraId="6BB34E2F" w14:textId="77777777" w:rsidR="002E6F2F" w:rsidRPr="00466DFD" w:rsidRDefault="002E6F2F" w:rsidP="000C7982">
            <w:pPr>
              <w:spacing w:before="60" w:after="60" w:line="240" w:lineRule="auto"/>
              <w:rPr>
                <w:rFonts w:ascii="Times New Roman" w:hAnsi="Times New Roman" w:cs="Times New Roman"/>
                <w:b/>
                <w:bCs/>
                <w:noProof w:val="0"/>
                <w:sz w:val="24"/>
                <w:szCs w:val="24"/>
              </w:rPr>
            </w:pPr>
            <w:r w:rsidRPr="00466DFD">
              <w:rPr>
                <w:rFonts w:ascii="Times New Roman" w:hAnsi="Times New Roman" w:cs="Times New Roman"/>
                <w:b/>
                <w:bCs/>
                <w:noProof w:val="0"/>
                <w:sz w:val="24"/>
                <w:szCs w:val="24"/>
              </w:rPr>
              <w:t>LAA biopsy</w:t>
            </w:r>
          </w:p>
          <w:p w14:paraId="58CB4015" w14:textId="77777777" w:rsidR="002E6F2F" w:rsidRPr="00466DFD" w:rsidRDefault="002E6F2F" w:rsidP="000C7982">
            <w:pPr>
              <w:spacing w:before="60" w:after="60" w:line="240" w:lineRule="auto"/>
              <w:rPr>
                <w:rFonts w:ascii="Times New Roman" w:hAnsi="Times New Roman" w:cs="Times New Roman"/>
                <w:b/>
                <w:bCs/>
                <w:noProof w:val="0"/>
                <w:sz w:val="24"/>
                <w:szCs w:val="24"/>
              </w:rPr>
            </w:pPr>
          </w:p>
          <w:p w14:paraId="08664BC3" w14:textId="77777777" w:rsidR="002E6F2F" w:rsidRPr="00466DFD" w:rsidRDefault="002E6F2F" w:rsidP="000C7982">
            <w:pPr>
              <w:spacing w:before="60" w:after="60" w:line="240" w:lineRule="auto"/>
              <w:rPr>
                <w:rFonts w:ascii="Times New Roman" w:hAnsi="Times New Roman" w:cs="Times New Roman"/>
                <w:b/>
                <w:bCs/>
                <w:noProof w:val="0"/>
                <w:sz w:val="24"/>
                <w:szCs w:val="24"/>
              </w:rPr>
            </w:pPr>
            <w:r w:rsidRPr="00466DFD">
              <w:rPr>
                <w:rFonts w:ascii="Times New Roman" w:hAnsi="Times New Roman" w:cs="Times New Roman"/>
                <w:b/>
                <w:bCs/>
                <w:noProof w:val="0"/>
                <w:sz w:val="24"/>
                <w:szCs w:val="24"/>
              </w:rPr>
              <w:t xml:space="preserve">Epicardial </w:t>
            </w:r>
            <w:proofErr w:type="spellStart"/>
            <w:r w:rsidRPr="00466DFD">
              <w:rPr>
                <w:rFonts w:ascii="Times New Roman" w:hAnsi="Times New Roman" w:cs="Times New Roman"/>
                <w:b/>
                <w:bCs/>
                <w:noProof w:val="0"/>
                <w:sz w:val="24"/>
                <w:szCs w:val="24"/>
              </w:rPr>
              <w:t>electroanatomical</w:t>
            </w:r>
            <w:proofErr w:type="spellEnd"/>
            <w:r w:rsidRPr="00466DFD">
              <w:rPr>
                <w:rFonts w:ascii="Times New Roman" w:hAnsi="Times New Roman" w:cs="Times New Roman"/>
                <w:b/>
                <w:bCs/>
                <w:noProof w:val="0"/>
                <w:sz w:val="24"/>
                <w:szCs w:val="24"/>
              </w:rPr>
              <w:t xml:space="preserve"> mapping</w:t>
            </w:r>
          </w:p>
        </w:tc>
        <w:tc>
          <w:tcPr>
            <w:tcW w:w="1701" w:type="dxa"/>
            <w:vAlign w:val="center"/>
          </w:tcPr>
          <w:p w14:paraId="57751B0E" w14:textId="77777777" w:rsidR="002E6F2F" w:rsidRPr="00466DFD" w:rsidRDefault="002E6F2F" w:rsidP="00466DFD">
            <w:pPr>
              <w:spacing w:before="60" w:after="60" w:line="240" w:lineRule="auto"/>
              <w:jc w:val="center"/>
              <w:rPr>
                <w:rFonts w:ascii="Times New Roman" w:hAnsi="Times New Roman" w:cs="Times New Roman"/>
                <w:noProof w:val="0"/>
                <w:sz w:val="24"/>
                <w:szCs w:val="24"/>
              </w:rPr>
            </w:pPr>
            <w:r w:rsidRPr="00466DFD">
              <w:rPr>
                <w:rFonts w:ascii="Times New Roman" w:hAnsi="Times New Roman" w:cs="Times New Roman"/>
                <w:noProof w:val="0"/>
                <w:sz w:val="24"/>
                <w:szCs w:val="24"/>
              </w:rPr>
              <w:t>Surgical ablation or hybrid ablation</w:t>
            </w:r>
          </w:p>
        </w:tc>
        <w:tc>
          <w:tcPr>
            <w:tcW w:w="5812" w:type="dxa"/>
            <w:vAlign w:val="center"/>
          </w:tcPr>
          <w:p w14:paraId="429BD029" w14:textId="77777777" w:rsidR="002E6F2F" w:rsidRPr="00466DFD" w:rsidRDefault="002E6F2F" w:rsidP="000C7982">
            <w:pPr>
              <w:pStyle w:val="Lijstalinea"/>
              <w:numPr>
                <w:ilvl w:val="0"/>
                <w:numId w:val="1"/>
              </w:numPr>
              <w:spacing w:line="240" w:lineRule="auto"/>
              <w:ind w:left="182" w:hanging="218"/>
              <w:jc w:val="both"/>
              <w:rPr>
                <w:rFonts w:ascii="Times New Roman" w:hAnsi="Times New Roman" w:cs="Times New Roman"/>
                <w:noProof w:val="0"/>
                <w:sz w:val="24"/>
                <w:szCs w:val="24"/>
              </w:rPr>
            </w:pPr>
            <w:r w:rsidRPr="00466DFD">
              <w:rPr>
                <w:rFonts w:ascii="Times New Roman" w:hAnsi="Times New Roman" w:cs="Times New Roman"/>
                <w:noProof w:val="0"/>
                <w:sz w:val="24"/>
                <w:szCs w:val="24"/>
              </w:rPr>
              <w:t xml:space="preserve">To study structural changes and differences in electrical conduction in the atria by determining overall connective tissue content, </w:t>
            </w:r>
            <w:proofErr w:type="spellStart"/>
            <w:r w:rsidRPr="00466DFD">
              <w:rPr>
                <w:rFonts w:ascii="Times New Roman" w:hAnsi="Times New Roman" w:cs="Times New Roman"/>
                <w:noProof w:val="0"/>
                <w:sz w:val="24"/>
                <w:szCs w:val="24"/>
              </w:rPr>
              <w:t>endomysial</w:t>
            </w:r>
            <w:proofErr w:type="spellEnd"/>
            <w:r w:rsidRPr="00466DFD">
              <w:rPr>
                <w:rFonts w:ascii="Times New Roman" w:hAnsi="Times New Roman" w:cs="Times New Roman"/>
                <w:noProof w:val="0"/>
                <w:sz w:val="24"/>
                <w:szCs w:val="24"/>
              </w:rPr>
              <w:t xml:space="preserve"> fibrosis, capillary density and fibroblast abundance.</w:t>
            </w:r>
          </w:p>
          <w:p w14:paraId="6E8D9A32" w14:textId="77777777" w:rsidR="002E6F2F" w:rsidRPr="00466DFD" w:rsidRDefault="002E6F2F" w:rsidP="000C7982">
            <w:pPr>
              <w:pStyle w:val="Lijstalinea"/>
              <w:numPr>
                <w:ilvl w:val="0"/>
                <w:numId w:val="1"/>
              </w:numPr>
              <w:spacing w:line="240" w:lineRule="auto"/>
              <w:ind w:left="182" w:hanging="218"/>
              <w:jc w:val="both"/>
              <w:rPr>
                <w:rFonts w:ascii="Times New Roman" w:hAnsi="Times New Roman" w:cs="Times New Roman"/>
                <w:noProof w:val="0"/>
                <w:sz w:val="24"/>
                <w:szCs w:val="24"/>
              </w:rPr>
            </w:pPr>
            <w:r w:rsidRPr="00466DFD">
              <w:rPr>
                <w:rFonts w:ascii="Times New Roman" w:hAnsi="Times New Roman" w:cs="Times New Roman"/>
                <w:noProof w:val="0"/>
                <w:sz w:val="24"/>
                <w:szCs w:val="24"/>
              </w:rPr>
              <w:t>To unravel molecular pathways associated with AF or recurrences of AF by mRNA sequencing</w:t>
            </w:r>
          </w:p>
          <w:p w14:paraId="4961602E" w14:textId="77777777" w:rsidR="002E6F2F" w:rsidRPr="00466DFD" w:rsidRDefault="002E6F2F" w:rsidP="000C7982">
            <w:pPr>
              <w:pStyle w:val="Lijstalinea"/>
              <w:numPr>
                <w:ilvl w:val="0"/>
                <w:numId w:val="1"/>
              </w:numPr>
              <w:spacing w:line="240" w:lineRule="auto"/>
              <w:ind w:left="182" w:hanging="218"/>
              <w:jc w:val="both"/>
              <w:rPr>
                <w:rFonts w:ascii="Times New Roman" w:hAnsi="Times New Roman" w:cs="Times New Roman"/>
                <w:noProof w:val="0"/>
                <w:sz w:val="24"/>
                <w:szCs w:val="24"/>
              </w:rPr>
            </w:pPr>
            <w:r w:rsidRPr="00466DFD">
              <w:rPr>
                <w:rFonts w:ascii="Times New Roman" w:hAnsi="Times New Roman" w:cs="Times New Roman"/>
                <w:noProof w:val="0"/>
                <w:sz w:val="24"/>
                <w:szCs w:val="24"/>
              </w:rPr>
              <w:t>To study AF mechanisms measured by epicardial mapping and to relate the AF conduction patterns to the underlying atrial tissue characteristics</w:t>
            </w:r>
          </w:p>
        </w:tc>
      </w:tr>
      <w:tr w:rsidR="002E6F2F" w:rsidRPr="00466DFD" w14:paraId="7A7D8821" w14:textId="77777777" w:rsidTr="002B1472">
        <w:trPr>
          <w:trHeight w:val="397"/>
        </w:trPr>
        <w:tc>
          <w:tcPr>
            <w:tcW w:w="1838" w:type="dxa"/>
            <w:vAlign w:val="center"/>
          </w:tcPr>
          <w:p w14:paraId="0406B42C" w14:textId="77777777" w:rsidR="002E6F2F" w:rsidRPr="00466DFD" w:rsidRDefault="002E6F2F" w:rsidP="000C7982">
            <w:pPr>
              <w:spacing w:before="60" w:after="60" w:line="240" w:lineRule="auto"/>
              <w:rPr>
                <w:rFonts w:ascii="Times New Roman" w:hAnsi="Times New Roman" w:cs="Times New Roman"/>
                <w:noProof w:val="0"/>
                <w:sz w:val="24"/>
                <w:szCs w:val="24"/>
              </w:rPr>
            </w:pPr>
            <w:r w:rsidRPr="00466DFD">
              <w:rPr>
                <w:rFonts w:ascii="Times New Roman" w:hAnsi="Times New Roman" w:cs="Times New Roman"/>
                <w:b/>
                <w:bCs/>
                <w:noProof w:val="0"/>
                <w:sz w:val="24"/>
                <w:szCs w:val="24"/>
              </w:rPr>
              <w:t>Concomitant hybrid AF ablation</w:t>
            </w:r>
            <w:r w:rsidRPr="00466DFD">
              <w:rPr>
                <w:rFonts w:ascii="Times New Roman" w:hAnsi="Times New Roman" w:cs="Times New Roman"/>
                <w:noProof w:val="0"/>
                <w:sz w:val="24"/>
                <w:szCs w:val="24"/>
              </w:rPr>
              <w:t xml:space="preserve"> </w:t>
            </w:r>
          </w:p>
          <w:p w14:paraId="103A9B88" w14:textId="77777777" w:rsidR="002E6F2F" w:rsidRPr="00466DFD" w:rsidRDefault="002E6F2F" w:rsidP="000C7982">
            <w:pPr>
              <w:spacing w:before="60" w:after="60" w:line="240" w:lineRule="auto"/>
              <w:rPr>
                <w:rFonts w:ascii="Times New Roman" w:hAnsi="Times New Roman" w:cs="Times New Roman"/>
                <w:noProof w:val="0"/>
                <w:sz w:val="24"/>
                <w:szCs w:val="24"/>
              </w:rPr>
            </w:pPr>
            <w:r w:rsidRPr="00466DFD">
              <w:rPr>
                <w:rFonts w:ascii="Times New Roman" w:hAnsi="Times New Roman" w:cs="Times New Roman"/>
                <w:i/>
                <w:iCs/>
                <w:noProof w:val="0"/>
                <w:sz w:val="24"/>
                <w:szCs w:val="24"/>
              </w:rPr>
              <w:t>COMBAT-AF</w:t>
            </w:r>
          </w:p>
        </w:tc>
        <w:tc>
          <w:tcPr>
            <w:tcW w:w="1701" w:type="dxa"/>
            <w:vAlign w:val="center"/>
          </w:tcPr>
          <w:p w14:paraId="336D75F1" w14:textId="77777777" w:rsidR="002E6F2F" w:rsidRPr="00466DFD" w:rsidRDefault="002E6F2F" w:rsidP="00466DFD">
            <w:pPr>
              <w:spacing w:before="60" w:after="60" w:line="240" w:lineRule="auto"/>
              <w:jc w:val="center"/>
              <w:rPr>
                <w:rFonts w:ascii="Times New Roman" w:hAnsi="Times New Roman" w:cs="Times New Roman"/>
                <w:noProof w:val="0"/>
                <w:sz w:val="24"/>
                <w:szCs w:val="24"/>
              </w:rPr>
            </w:pPr>
            <w:r w:rsidRPr="00466DFD">
              <w:rPr>
                <w:rFonts w:ascii="Times New Roman" w:hAnsi="Times New Roman" w:cs="Times New Roman"/>
                <w:noProof w:val="0"/>
                <w:sz w:val="24"/>
                <w:szCs w:val="24"/>
              </w:rPr>
              <w:t>CABG + concomitant AF</w:t>
            </w:r>
          </w:p>
        </w:tc>
        <w:tc>
          <w:tcPr>
            <w:tcW w:w="5812" w:type="dxa"/>
            <w:vAlign w:val="center"/>
          </w:tcPr>
          <w:p w14:paraId="0952679C" w14:textId="77777777" w:rsidR="002E6F2F" w:rsidRPr="00466DFD" w:rsidRDefault="002E6F2F" w:rsidP="000C7982">
            <w:pPr>
              <w:pStyle w:val="Lijstalinea"/>
              <w:numPr>
                <w:ilvl w:val="0"/>
                <w:numId w:val="1"/>
              </w:numPr>
              <w:spacing w:before="60" w:after="60" w:line="240" w:lineRule="auto"/>
              <w:ind w:left="182" w:hanging="218"/>
              <w:jc w:val="both"/>
              <w:rPr>
                <w:rFonts w:ascii="Times New Roman" w:hAnsi="Times New Roman" w:cs="Times New Roman"/>
                <w:noProof w:val="0"/>
                <w:sz w:val="24"/>
                <w:szCs w:val="24"/>
              </w:rPr>
            </w:pPr>
            <w:r w:rsidRPr="00466DFD">
              <w:rPr>
                <w:rFonts w:ascii="Times New Roman" w:hAnsi="Times New Roman" w:cs="Times New Roman"/>
                <w:noProof w:val="0"/>
                <w:sz w:val="24"/>
                <w:szCs w:val="24"/>
              </w:rPr>
              <w:t>To evaluate the feasibility, safety and effectivity of a staged hybrid concomitant treatment in patients with persistent AF that undergo a CABG and did not have prior AF ablations.</w:t>
            </w:r>
          </w:p>
          <w:p w14:paraId="395D82F8" w14:textId="77777777" w:rsidR="002E6F2F" w:rsidRPr="00466DFD" w:rsidRDefault="002E6F2F" w:rsidP="000C7982">
            <w:pPr>
              <w:pStyle w:val="Lijstalinea"/>
              <w:numPr>
                <w:ilvl w:val="0"/>
                <w:numId w:val="1"/>
              </w:numPr>
              <w:spacing w:before="60" w:after="60" w:line="240" w:lineRule="auto"/>
              <w:ind w:left="182" w:hanging="218"/>
              <w:jc w:val="both"/>
              <w:rPr>
                <w:rFonts w:ascii="Times New Roman" w:hAnsi="Times New Roman" w:cs="Times New Roman"/>
                <w:noProof w:val="0"/>
                <w:sz w:val="24"/>
                <w:szCs w:val="24"/>
              </w:rPr>
            </w:pPr>
            <w:r w:rsidRPr="00466DFD">
              <w:rPr>
                <w:rFonts w:ascii="Times New Roman" w:hAnsi="Times New Roman" w:cs="Times New Roman"/>
                <w:noProof w:val="0"/>
                <w:sz w:val="24"/>
                <w:szCs w:val="24"/>
              </w:rPr>
              <w:t xml:space="preserve">To evaluate the potential of non-invasive parameters to predict the completeness of surgical ablation lines </w:t>
            </w:r>
          </w:p>
          <w:p w14:paraId="53763FE1" w14:textId="77777777" w:rsidR="002E6F2F" w:rsidRPr="00466DFD" w:rsidRDefault="002E6F2F" w:rsidP="000C7982">
            <w:pPr>
              <w:pStyle w:val="Lijstalinea"/>
              <w:numPr>
                <w:ilvl w:val="0"/>
                <w:numId w:val="1"/>
              </w:numPr>
              <w:spacing w:before="60" w:after="60" w:line="240" w:lineRule="auto"/>
              <w:ind w:left="182" w:hanging="218"/>
              <w:jc w:val="both"/>
              <w:rPr>
                <w:rFonts w:ascii="Times New Roman" w:hAnsi="Times New Roman" w:cs="Times New Roman"/>
                <w:noProof w:val="0"/>
                <w:sz w:val="24"/>
                <w:szCs w:val="24"/>
              </w:rPr>
            </w:pPr>
            <w:r w:rsidRPr="00466DFD">
              <w:rPr>
                <w:rFonts w:ascii="Times New Roman" w:hAnsi="Times New Roman" w:cs="Times New Roman"/>
                <w:noProof w:val="0"/>
                <w:sz w:val="24"/>
                <w:szCs w:val="24"/>
              </w:rPr>
              <w:t>To study the underlying AF mechanism based on the epicardial and endocardial mapping and to relate the AF conduction patterns to the underlying atrial tissue characteristics.</w:t>
            </w:r>
          </w:p>
        </w:tc>
      </w:tr>
      <w:tr w:rsidR="002E6F2F" w:rsidRPr="00466DFD" w14:paraId="712E99C9" w14:textId="77777777" w:rsidTr="002B1472">
        <w:trPr>
          <w:trHeight w:val="397"/>
        </w:trPr>
        <w:tc>
          <w:tcPr>
            <w:tcW w:w="1838" w:type="dxa"/>
            <w:vAlign w:val="center"/>
          </w:tcPr>
          <w:p w14:paraId="3CDC61AF" w14:textId="77777777" w:rsidR="002E6F2F" w:rsidRPr="00466DFD" w:rsidRDefault="002E6F2F" w:rsidP="000C7982">
            <w:pPr>
              <w:spacing w:before="60" w:after="60" w:line="240" w:lineRule="auto"/>
              <w:rPr>
                <w:rFonts w:ascii="Times New Roman" w:hAnsi="Times New Roman" w:cs="Times New Roman"/>
                <w:noProof w:val="0"/>
                <w:sz w:val="24"/>
                <w:szCs w:val="24"/>
              </w:rPr>
            </w:pPr>
            <w:r w:rsidRPr="00466DFD">
              <w:rPr>
                <w:rFonts w:ascii="Times New Roman" w:hAnsi="Times New Roman" w:cs="Times New Roman"/>
                <w:b/>
                <w:bCs/>
                <w:noProof w:val="0"/>
                <w:sz w:val="24"/>
                <w:szCs w:val="24"/>
              </w:rPr>
              <w:t>OSA screening</w:t>
            </w:r>
            <w:r w:rsidRPr="00466DFD">
              <w:rPr>
                <w:rFonts w:ascii="Times New Roman" w:hAnsi="Times New Roman" w:cs="Times New Roman"/>
                <w:noProof w:val="0"/>
                <w:sz w:val="24"/>
                <w:szCs w:val="24"/>
              </w:rPr>
              <w:t xml:space="preserve"> </w:t>
            </w:r>
          </w:p>
          <w:p w14:paraId="6D9C4E9D" w14:textId="452F5448" w:rsidR="002E6F2F" w:rsidRPr="00466DFD" w:rsidRDefault="002E6F2F" w:rsidP="000C7982">
            <w:pPr>
              <w:spacing w:before="60" w:after="60" w:line="240" w:lineRule="auto"/>
              <w:rPr>
                <w:rFonts w:ascii="Times New Roman" w:hAnsi="Times New Roman" w:cs="Times New Roman"/>
                <w:noProof w:val="0"/>
                <w:sz w:val="24"/>
                <w:szCs w:val="24"/>
              </w:rPr>
            </w:pPr>
            <w:r w:rsidRPr="000C7982">
              <w:rPr>
                <w:rFonts w:ascii="Times New Roman" w:hAnsi="Times New Roman" w:cs="Times New Roman"/>
                <w:b/>
                <w:bCs/>
                <w:i/>
                <w:iCs/>
                <w:noProof w:val="0"/>
                <w:sz w:val="24"/>
                <w:szCs w:val="24"/>
              </w:rPr>
              <w:lastRenderedPageBreak/>
              <w:t>VIRTUAL-SAFARI</w:t>
            </w:r>
            <w:r w:rsidR="00435C9C">
              <w:rPr>
                <w:rFonts w:ascii="Times New Roman" w:hAnsi="Times New Roman" w:cs="Times New Roman"/>
                <w:i/>
                <w:iCs/>
                <w:noProof w:val="0"/>
                <w:sz w:val="24"/>
                <w:szCs w:val="24"/>
              </w:rPr>
              <w:t xml:space="preserve"> </w:t>
            </w:r>
            <w:r w:rsidR="00435C9C" w:rsidRPr="00435C9C">
              <w:rPr>
                <w:rFonts w:ascii="Times New Roman" w:hAnsi="Times New Roman" w:cs="Times New Roman"/>
                <w:i/>
                <w:iCs/>
                <w:noProof w:val="0"/>
                <w:sz w:val="24"/>
                <w:szCs w:val="24"/>
                <w:vertAlign w:val="superscript"/>
              </w:rPr>
              <w:fldChar w:fldCharType="begin">
                <w:fldData xml:space="preserve">PEVuZE5vdGU+PENpdGU+PEF1dGhvcj5WZXJoYWVydDwvQXV0aG9yPjxZZWFyPjIwMjI8L1llYXI+
PFJlY051bT42MDM8L1JlY051bT48RGlzcGxheVRleHQ+KDI4KTwvRGlzcGxheVRleHQ+PHJlY29y
ZD48cmVjLW51bWJlcj42MDM8L3JlYy1udW1iZXI+PGZvcmVpZ24ta2V5cz48a2V5IGFwcD0iRU4i
IGRiLWlkPSJzZXh4YXQ1cDBhcGR0dWVlZXN0eDVyZDhmcHYycDBmZHh0ZGUiIHRpbWVzdGFtcD0i
MTYzODU0MTYwMCI+NjAzPC9rZXk+PC9mb3JlaWduLWtleXM+PHJlZi10eXBlIG5hbWU9IkpvdXJu
YWwgQXJ0aWNsZSI+MTc8L3JlZi10eXBlPjxjb250cmlidXRvcnM+PGF1dGhvcnM+PGF1dGhvcj5W
ZXJoYWVydCwgRC4gVi4gTS48L2F1dGhvcj48YXV0aG9yPkJldHosIEsuPC9hdXRob3I+PGF1dGhv
cj5HYXdhbGtvLCBNLjwvYXV0aG9yPjxhdXRob3I+SGVybWFucywgQS4gTi4gTC48L2F1dGhvcj48
YXV0aG9yPlBsdXltYWVrZXJzLCBOYWhhPC9hdXRob3I+PGF1dGhvcj52YW4gZGVyIFZlbGRlbiwg
Ui4gTS4gSi48L2F1dGhvcj48YXV0aG9yPlBoaWxpcHBlbnMsIFMuPC9hdXRob3I+PGF1dGhvcj5W
b3JzdGVybWFucywgQi48L2F1dGhvcj48YXV0aG9yPlNpbW9ucywgUy4gTy48L2F1dGhvcj48YXV0
aG9yPmRlbiBVaWpsLCBELiBXLjwvYXV0aG9yPjxhdXRob3I+Q2hhbGRvdXBpLCBTLiBNLjwvYXV0
aG9yPjxhdXRob3I+THVlcm1hbnMsIEpnbG08L2F1dGhvcj48YXV0aG9yPldlc3RyYSwgUy4gVy48
L2F1dGhvcj48YXV0aG9yPkxhbmt2ZWxkLCBULjwvYXV0aG9yPjxhdXRob3I+S2FkaGltLCBLLjwv
YXV0aG9yPjxhdXRob3I+UGVwaW4sIEouIEwuPC9hdXRob3I+PGF1dGhvcj52YW4gU3RlZW53aWpr
LCBSLiBQLjwvYXV0aG9yPjxhdXRob3I+SG9sLCBCLjwvYXV0aG9yPjxhdXRob3I+U2Nob3R0ZW4s
IFUuPC9hdXRob3I+PGF1dGhvcj5TYW5kZXJzLCBQLjwvYXV0aG9yPjxhdXRob3I+VmVybm9veSwg
Sy48L2F1dGhvcj48YXV0aG9yPkhlbmRyaWtzLCBKLiBNLjwvYXV0aG9yPjxhdXRob3I+TGlueiwg
RC48L2F1dGhvcj48L2F1dGhvcnM+PC9jb250cmlidXRvcnM+PGF1dGgtYWRkcmVzcz5EZXBhcnRt
ZW50IG9mIENhcmRpb2xvZ3ksIE1hYXN0cmljaHQgVW5pdmVyc2l0eSBNZWRpY2FsIENlbnRyZSBh
bmQgQ2FyZGlvdmFzY3VsYXIgUmVzZWFyY2ggSW5zdGl0dXRlIE1hYXN0cmljaHQsIE1hYXN0cmlj
aHQsIFRoZSBOZXRoZXJsYW5kcy4mI3hEO0RlcGFydG1lbnQgb2YgQ2FyZGlvbG9neSwgUmFkYm91
ZCBVbml2ZXJzaXR5IE1lZGljYWwgQ2VudGVyIGFuZCBSYWRib3VkIEluc3RpdHV0ZSBmb3IgSGVh
bHRoIFNjaWVuY2VzLCBOaWptZWdlbiwgVGhlIE5ldGhlcmxhbmRzLiYjeEQ7MXN0IERlcGFydG1l
bnQgb2YgQ2FyZGlvbG9neSwgTWVkaWNhbCBVbml2ZXJzaXR5IG9mIFdhcnNhdywgV2Fyc2F3LCBQ
b2xhbmQuJiN4RDtJbnN0aXR1dGUgb2YgUGhhcm1hY29sb2d5LCBXZXN0IEdlcm1hbiBIZWFydCBh
bmQgVmFzY3VsYXIgQ2VudHJlLCBVbml2ZXJzaXR5IER1aXNidXJnLUVzc2VuLCBHZXJtYW55LiYj
eEQ7RGVwYXJ0bWVudCBvZiBSZXNwaXJhdG9yeSBNZWRpY2luZSwgTWFhc3RyaWNodCBVbml2ZXJz
aXR5IE1lZGljYWwgQ2VudGVyLCBNYWFzdHJpY2h0LCB0aGUgTmV0aGVybGFuZHMuJiN4RDtDZW50
cmUgZm9yIEhlYXJ0IFJoeXRobSBEaXNvcmRlcnMsIFVuaXZlcnNpdHkgb2YgQWRlbGFpZGUgYW5k
IFJveWFsIEFkZWxhaWRlIEhvc3BpdGFsLCBBZGVsYWlkZSwgQXVzdHJhbGlhLiYjeEQ7VW5pdmVy
c2l0ZSBHcmVub2JsZSBBbHBlcywgSW5zZXJtLCBDSFUgR3Jlbm9ibGUgQWxwZXMsIEdyZW5vYmxl
LCBGcmFuY2UuJiN4RDtOZXRoZXJsYW5kIFNsZWVwIEluc3RpdHV0ZSwgQW1lcnNmb29ydCwgVGhl
IE5ldGhlcmxhbmRzLiYjeEQ7Q2FyaW5nIEZ1dHVyZXMgSW5zdGl0dXRlLCBDb2xsZWdlIG9mIE51
cnNpbmcgYW5kIEhlYWx0aCBTY2llbmNlcywgRmxpbmRlcnMgVW5pdmVyc2l0eSwgQWRlbGFpZGUs
IEF1c3RyYWxpYS4mI3hEO0RlcGFydG1lbnQgb2YgQmlvbWVkaWNhbCBTY2llbmNlcywgRmFjdWx0
eSBvZiBIZWFsdGggYW5kIE1lZGljYWwgU2NpZW5jZXMsIFVuaXZlcnNpdHkgb2YgQ29wZW5oYWdl
biwgQ29wZW5oYWdlbiwgRGVubWFyay48L2F1dGgtYWRkcmVzcz48dGl0bGVzPjx0aXRsZT5BIFZJ
UlRVQUwgU2xlZXAgQXBub2VhIG1hbmFnZW1lbnQgcGF0aHdheSBGb3IgdGhlIHdvcmstdXAgb2Yg
QXRyaWFsIGZpYnJpbGxhdGlvbiBwYXRpZW50cyBpbiBhIGRpZ2l0YWwgUmVtb3RlIEluZnJhc3Ry
dWN0dXJlOiBWSVJUVUFMLVNBRkFSSTwvdGl0bGU+PHNlY29uZGFyeS10aXRsZT5FdXJvcGFjZTwv
c2Vjb25kYXJ5LXRpdGxlPjwvdGl0bGVzPjxwZXJpb2RpY2FsPjxmdWxsLXRpdGxlPkV1cm9wYWNl
PC9mdWxsLXRpdGxlPjwvcGVyaW9kaWNhbD48cGFnZXM+NTY1LTU3NTwvcGFnZXM+PHZvbHVtZT4y
NDwvdm9sdW1lPjxudW1iZXI+NDwvbnVtYmVyPjxlZGl0aW9uPjIwMjEvMTEvMDE8L2VkaXRpb24+
PGtleXdvcmRzPjxrZXl3b3JkPipBdHJpYWwgRmlicmlsbGF0aW9uL2NvbXBsaWNhdGlvbnMvZGlh
Z25vc2lzL3RoZXJhcHk8L2tleXdvcmQ+PGtleXdvcmQ+KkNhdGhldGVyIEFibGF0aW9uPC9rZXl3
b3JkPjxrZXl3b3JkPkh1bWFuczwva2V5d29yZD48a2V5d29yZD5Qb2x5c29tbm9ncmFwaHk8L2tl
eXdvcmQ+PGtleXdvcmQ+U2xlZXA8L2tleXdvcmQ+PGtleXdvcmQ+KlNsZWVwIEFwbmVhIFN5bmRy
b21lcy9jb21wbGljYXRpb25zL2RpYWdub3Npcy90aGVyYXB5PC9rZXl3b3JkPjxrZXl3b3JkPkFi
bGF0aW9uPC9rZXl3b3JkPjxrZXl3b3JkPkFtYnVsYXRvcnkgbW9uaXRvcmluZzwva2V5d29yZD48
a2V5d29yZD5BdHJpYWwgZmlicmlsbGF0aW9uPC9rZXl3b3JkPjxrZXl3b3JkPkludGVncmF0ZWQg
Y2FyZTwva2V5d29yZD48a2V5d29yZD5TbGVlcCBhcG5vZWE8L2tleXdvcmQ+PGtleXdvcmQ+U2xl
ZXAtZGlzb3JkZXJlZCBicmVhdGhpbmc8L2tleXdvcmQ+PGtleXdvcmQ+bUhlYWx0aDwva2V5d29y
ZD48L2tleXdvcmRzPjxkYXRlcz48eWVhcj4yMDIyPC95ZWFyPjxwdWItZGF0ZXM+PGRhdGU+QXBy
IDU8L2RhdGU+PC9wdWItZGF0ZXM+PC9kYXRlcz48aXNibj4xNTMyLTIwOTIgKEVsZWN0cm9uaWMp
JiN4RDsxMDk5LTUxMjkgKExpbmtpbmcpPC9pc2JuPjxhY2Nlc3Npb24tbnVtPjM0NzE4NTI1PC9h
Y2Nlc3Npb24tbnVtPjx1cmxzPjxyZWxhdGVkLXVybHM+PHVybD48c3R5bGUgZmFjZT0idW5kZXJs
aW5lIiBmb250PSJkZWZhdWx0IiBzaXplPSIxMDAlIj5odHRwczovL3d3dy5uY2JpLm5sbS5uaWgu
Z292L3B1Ym1lZC8zNDcxODUyNTwvc3R5bGU+PC91cmw+PC9yZWxhdGVkLXVybHM+PC91cmxzPjxl
bGVjdHJvbmljLXJlc291cmNlLW51bT4xMC4xMDkzL2V1cm9wYWNlL2V1YWIyMjk8L2VsZWN0cm9u
aWMtcmVzb3VyY2UtbnVtPjwvcmVjb3JkPjwvQ2l0ZT48L0VuZE5vdGU+
</w:fldData>
              </w:fldChar>
            </w:r>
            <w:r w:rsidR="009C40F4">
              <w:rPr>
                <w:rFonts w:ascii="Times New Roman" w:hAnsi="Times New Roman" w:cs="Times New Roman"/>
                <w:i/>
                <w:iCs/>
                <w:noProof w:val="0"/>
                <w:sz w:val="24"/>
                <w:szCs w:val="24"/>
                <w:vertAlign w:val="superscript"/>
              </w:rPr>
              <w:instrText xml:space="preserve"> ADDIN EN.CITE </w:instrText>
            </w:r>
            <w:r w:rsidR="009C40F4">
              <w:rPr>
                <w:rFonts w:ascii="Times New Roman" w:hAnsi="Times New Roman" w:cs="Times New Roman"/>
                <w:i/>
                <w:iCs/>
                <w:noProof w:val="0"/>
                <w:sz w:val="24"/>
                <w:szCs w:val="24"/>
                <w:vertAlign w:val="superscript"/>
              </w:rPr>
              <w:fldChar w:fldCharType="begin">
                <w:fldData xml:space="preserve">PEVuZE5vdGU+PENpdGU+PEF1dGhvcj5WZXJoYWVydDwvQXV0aG9yPjxZZWFyPjIwMjI8L1llYXI+
PFJlY051bT42MDM8L1JlY051bT48RGlzcGxheVRleHQ+KDI4KTwvRGlzcGxheVRleHQ+PHJlY29y
ZD48cmVjLW51bWJlcj42MDM8L3JlYy1udW1iZXI+PGZvcmVpZ24ta2V5cz48a2V5IGFwcD0iRU4i
IGRiLWlkPSJzZXh4YXQ1cDBhcGR0dWVlZXN0eDVyZDhmcHYycDBmZHh0ZGUiIHRpbWVzdGFtcD0i
MTYzODU0MTYwMCI+NjAzPC9rZXk+PC9mb3JlaWduLWtleXM+PHJlZi10eXBlIG5hbWU9IkpvdXJu
YWwgQXJ0aWNsZSI+MTc8L3JlZi10eXBlPjxjb250cmlidXRvcnM+PGF1dGhvcnM+PGF1dGhvcj5W
ZXJoYWVydCwgRC4gVi4gTS48L2F1dGhvcj48YXV0aG9yPkJldHosIEsuPC9hdXRob3I+PGF1dGhv
cj5HYXdhbGtvLCBNLjwvYXV0aG9yPjxhdXRob3I+SGVybWFucywgQS4gTi4gTC48L2F1dGhvcj48
YXV0aG9yPlBsdXltYWVrZXJzLCBOYWhhPC9hdXRob3I+PGF1dGhvcj52YW4gZGVyIFZlbGRlbiwg
Ui4gTS4gSi48L2F1dGhvcj48YXV0aG9yPlBoaWxpcHBlbnMsIFMuPC9hdXRob3I+PGF1dGhvcj5W
b3JzdGVybWFucywgQi48L2F1dGhvcj48YXV0aG9yPlNpbW9ucywgUy4gTy48L2F1dGhvcj48YXV0
aG9yPmRlbiBVaWpsLCBELiBXLjwvYXV0aG9yPjxhdXRob3I+Q2hhbGRvdXBpLCBTLiBNLjwvYXV0
aG9yPjxhdXRob3I+THVlcm1hbnMsIEpnbG08L2F1dGhvcj48YXV0aG9yPldlc3RyYSwgUy4gVy48
L2F1dGhvcj48YXV0aG9yPkxhbmt2ZWxkLCBULjwvYXV0aG9yPjxhdXRob3I+S2FkaGltLCBLLjwv
YXV0aG9yPjxhdXRob3I+UGVwaW4sIEouIEwuPC9hdXRob3I+PGF1dGhvcj52YW4gU3RlZW53aWpr
LCBSLiBQLjwvYXV0aG9yPjxhdXRob3I+SG9sLCBCLjwvYXV0aG9yPjxhdXRob3I+U2Nob3R0ZW4s
IFUuPC9hdXRob3I+PGF1dGhvcj5TYW5kZXJzLCBQLjwvYXV0aG9yPjxhdXRob3I+VmVybm9veSwg
Sy48L2F1dGhvcj48YXV0aG9yPkhlbmRyaWtzLCBKLiBNLjwvYXV0aG9yPjxhdXRob3I+TGlueiwg
RC48L2F1dGhvcj48L2F1dGhvcnM+PC9jb250cmlidXRvcnM+PGF1dGgtYWRkcmVzcz5EZXBhcnRt
ZW50IG9mIENhcmRpb2xvZ3ksIE1hYXN0cmljaHQgVW5pdmVyc2l0eSBNZWRpY2FsIENlbnRyZSBh
bmQgQ2FyZGlvdmFzY3VsYXIgUmVzZWFyY2ggSW5zdGl0dXRlIE1hYXN0cmljaHQsIE1hYXN0cmlj
aHQsIFRoZSBOZXRoZXJsYW5kcy4mI3hEO0RlcGFydG1lbnQgb2YgQ2FyZGlvbG9neSwgUmFkYm91
ZCBVbml2ZXJzaXR5IE1lZGljYWwgQ2VudGVyIGFuZCBSYWRib3VkIEluc3RpdHV0ZSBmb3IgSGVh
bHRoIFNjaWVuY2VzLCBOaWptZWdlbiwgVGhlIE5ldGhlcmxhbmRzLiYjeEQ7MXN0IERlcGFydG1l
bnQgb2YgQ2FyZGlvbG9neSwgTWVkaWNhbCBVbml2ZXJzaXR5IG9mIFdhcnNhdywgV2Fyc2F3LCBQ
b2xhbmQuJiN4RDtJbnN0aXR1dGUgb2YgUGhhcm1hY29sb2d5LCBXZXN0IEdlcm1hbiBIZWFydCBh
bmQgVmFzY3VsYXIgQ2VudHJlLCBVbml2ZXJzaXR5IER1aXNidXJnLUVzc2VuLCBHZXJtYW55LiYj
eEQ7RGVwYXJ0bWVudCBvZiBSZXNwaXJhdG9yeSBNZWRpY2luZSwgTWFhc3RyaWNodCBVbml2ZXJz
aXR5IE1lZGljYWwgQ2VudGVyLCBNYWFzdHJpY2h0LCB0aGUgTmV0aGVybGFuZHMuJiN4RDtDZW50
cmUgZm9yIEhlYXJ0IFJoeXRobSBEaXNvcmRlcnMsIFVuaXZlcnNpdHkgb2YgQWRlbGFpZGUgYW5k
IFJveWFsIEFkZWxhaWRlIEhvc3BpdGFsLCBBZGVsYWlkZSwgQXVzdHJhbGlhLiYjeEQ7VW5pdmVy
c2l0ZSBHcmVub2JsZSBBbHBlcywgSW5zZXJtLCBDSFUgR3Jlbm9ibGUgQWxwZXMsIEdyZW5vYmxl
LCBGcmFuY2UuJiN4RDtOZXRoZXJsYW5kIFNsZWVwIEluc3RpdHV0ZSwgQW1lcnNmb29ydCwgVGhl
IE5ldGhlcmxhbmRzLiYjeEQ7Q2FyaW5nIEZ1dHVyZXMgSW5zdGl0dXRlLCBDb2xsZWdlIG9mIE51
cnNpbmcgYW5kIEhlYWx0aCBTY2llbmNlcywgRmxpbmRlcnMgVW5pdmVyc2l0eSwgQWRlbGFpZGUs
IEF1c3RyYWxpYS4mI3hEO0RlcGFydG1lbnQgb2YgQmlvbWVkaWNhbCBTY2llbmNlcywgRmFjdWx0
eSBvZiBIZWFsdGggYW5kIE1lZGljYWwgU2NpZW5jZXMsIFVuaXZlcnNpdHkgb2YgQ29wZW5oYWdl
biwgQ29wZW5oYWdlbiwgRGVubWFyay48L2F1dGgtYWRkcmVzcz48dGl0bGVzPjx0aXRsZT5BIFZJ
UlRVQUwgU2xlZXAgQXBub2VhIG1hbmFnZW1lbnQgcGF0aHdheSBGb3IgdGhlIHdvcmstdXAgb2Yg
QXRyaWFsIGZpYnJpbGxhdGlvbiBwYXRpZW50cyBpbiBhIGRpZ2l0YWwgUmVtb3RlIEluZnJhc3Ry
dWN0dXJlOiBWSVJUVUFMLVNBRkFSSTwvdGl0bGU+PHNlY29uZGFyeS10aXRsZT5FdXJvcGFjZTwv
c2Vjb25kYXJ5LXRpdGxlPjwvdGl0bGVzPjxwZXJpb2RpY2FsPjxmdWxsLXRpdGxlPkV1cm9wYWNl
PC9mdWxsLXRpdGxlPjwvcGVyaW9kaWNhbD48cGFnZXM+NTY1LTU3NTwvcGFnZXM+PHZvbHVtZT4y
NDwvdm9sdW1lPjxudW1iZXI+NDwvbnVtYmVyPjxlZGl0aW9uPjIwMjEvMTEvMDE8L2VkaXRpb24+
PGtleXdvcmRzPjxrZXl3b3JkPipBdHJpYWwgRmlicmlsbGF0aW9uL2NvbXBsaWNhdGlvbnMvZGlh
Z25vc2lzL3RoZXJhcHk8L2tleXdvcmQ+PGtleXdvcmQ+KkNhdGhldGVyIEFibGF0aW9uPC9rZXl3
b3JkPjxrZXl3b3JkPkh1bWFuczwva2V5d29yZD48a2V5d29yZD5Qb2x5c29tbm9ncmFwaHk8L2tl
eXdvcmQ+PGtleXdvcmQ+U2xlZXA8L2tleXdvcmQ+PGtleXdvcmQ+KlNsZWVwIEFwbmVhIFN5bmRy
b21lcy9jb21wbGljYXRpb25zL2RpYWdub3Npcy90aGVyYXB5PC9rZXl3b3JkPjxrZXl3b3JkPkFi
bGF0aW9uPC9rZXl3b3JkPjxrZXl3b3JkPkFtYnVsYXRvcnkgbW9uaXRvcmluZzwva2V5d29yZD48
a2V5d29yZD5BdHJpYWwgZmlicmlsbGF0aW9uPC9rZXl3b3JkPjxrZXl3b3JkPkludGVncmF0ZWQg
Y2FyZTwva2V5d29yZD48a2V5d29yZD5TbGVlcCBhcG5vZWE8L2tleXdvcmQ+PGtleXdvcmQ+U2xl
ZXAtZGlzb3JkZXJlZCBicmVhdGhpbmc8L2tleXdvcmQ+PGtleXdvcmQ+bUhlYWx0aDwva2V5d29y
ZD48L2tleXdvcmRzPjxkYXRlcz48eWVhcj4yMDIyPC95ZWFyPjxwdWItZGF0ZXM+PGRhdGU+QXBy
IDU8L2RhdGU+PC9wdWItZGF0ZXM+PC9kYXRlcz48aXNibj4xNTMyLTIwOTIgKEVsZWN0cm9uaWMp
JiN4RDsxMDk5LTUxMjkgKExpbmtpbmcpPC9pc2JuPjxhY2Nlc3Npb24tbnVtPjM0NzE4NTI1PC9h
Y2Nlc3Npb24tbnVtPjx1cmxzPjxyZWxhdGVkLXVybHM+PHVybD48c3R5bGUgZmFjZT0idW5kZXJs
aW5lIiBmb250PSJkZWZhdWx0IiBzaXplPSIxMDAlIj5odHRwczovL3d3dy5uY2JpLm5sbS5uaWgu
Z292L3B1Ym1lZC8zNDcxODUyNTwvc3R5bGU+PC91cmw+PC9yZWxhdGVkLXVybHM+PC91cmxzPjxl
bGVjdHJvbmljLXJlc291cmNlLW51bT4xMC4xMDkzL2V1cm9wYWNlL2V1YWIyMjk8L2VsZWN0cm9u
aWMtcmVzb3VyY2UtbnVtPjwvcmVjb3JkPjwvQ2l0ZT48L0VuZE5vdGU+
</w:fldData>
              </w:fldChar>
            </w:r>
            <w:r w:rsidR="009C40F4">
              <w:rPr>
                <w:rFonts w:ascii="Times New Roman" w:hAnsi="Times New Roman" w:cs="Times New Roman"/>
                <w:i/>
                <w:iCs/>
                <w:noProof w:val="0"/>
                <w:sz w:val="24"/>
                <w:szCs w:val="24"/>
                <w:vertAlign w:val="superscript"/>
              </w:rPr>
              <w:instrText xml:space="preserve"> ADDIN EN.CITE.DATA </w:instrText>
            </w:r>
            <w:r w:rsidR="009C40F4">
              <w:rPr>
                <w:rFonts w:ascii="Times New Roman" w:hAnsi="Times New Roman" w:cs="Times New Roman"/>
                <w:i/>
                <w:iCs/>
                <w:noProof w:val="0"/>
                <w:sz w:val="24"/>
                <w:szCs w:val="24"/>
                <w:vertAlign w:val="superscript"/>
              </w:rPr>
            </w:r>
            <w:r w:rsidR="009C40F4">
              <w:rPr>
                <w:rFonts w:ascii="Times New Roman" w:hAnsi="Times New Roman" w:cs="Times New Roman"/>
                <w:i/>
                <w:iCs/>
                <w:noProof w:val="0"/>
                <w:sz w:val="24"/>
                <w:szCs w:val="24"/>
                <w:vertAlign w:val="superscript"/>
              </w:rPr>
              <w:fldChar w:fldCharType="end"/>
            </w:r>
            <w:r w:rsidR="00435C9C" w:rsidRPr="00435C9C">
              <w:rPr>
                <w:rFonts w:ascii="Times New Roman" w:hAnsi="Times New Roman" w:cs="Times New Roman"/>
                <w:i/>
                <w:iCs/>
                <w:noProof w:val="0"/>
                <w:sz w:val="24"/>
                <w:szCs w:val="24"/>
                <w:vertAlign w:val="superscript"/>
              </w:rPr>
            </w:r>
            <w:r w:rsidR="00435C9C" w:rsidRPr="00435C9C">
              <w:rPr>
                <w:rFonts w:ascii="Times New Roman" w:hAnsi="Times New Roman" w:cs="Times New Roman"/>
                <w:i/>
                <w:iCs/>
                <w:noProof w:val="0"/>
                <w:sz w:val="24"/>
                <w:szCs w:val="24"/>
                <w:vertAlign w:val="superscript"/>
              </w:rPr>
              <w:fldChar w:fldCharType="separate"/>
            </w:r>
            <w:r w:rsidR="009C40F4">
              <w:rPr>
                <w:rFonts w:ascii="Times New Roman" w:hAnsi="Times New Roman" w:cs="Times New Roman"/>
                <w:i/>
                <w:iCs/>
                <w:sz w:val="24"/>
                <w:szCs w:val="24"/>
                <w:vertAlign w:val="superscript"/>
              </w:rPr>
              <w:t>(28)</w:t>
            </w:r>
            <w:r w:rsidR="00435C9C" w:rsidRPr="00435C9C">
              <w:rPr>
                <w:rFonts w:ascii="Times New Roman" w:hAnsi="Times New Roman" w:cs="Times New Roman"/>
                <w:i/>
                <w:iCs/>
                <w:noProof w:val="0"/>
                <w:sz w:val="24"/>
                <w:szCs w:val="24"/>
                <w:vertAlign w:val="superscript"/>
              </w:rPr>
              <w:fldChar w:fldCharType="end"/>
            </w:r>
          </w:p>
        </w:tc>
        <w:tc>
          <w:tcPr>
            <w:tcW w:w="1701" w:type="dxa"/>
            <w:vAlign w:val="center"/>
          </w:tcPr>
          <w:p w14:paraId="2080C749" w14:textId="77777777" w:rsidR="002E6F2F" w:rsidRPr="00466DFD" w:rsidRDefault="002E6F2F" w:rsidP="00466DFD">
            <w:pPr>
              <w:spacing w:before="60" w:after="60" w:line="240" w:lineRule="auto"/>
              <w:jc w:val="center"/>
              <w:rPr>
                <w:rFonts w:ascii="Times New Roman" w:hAnsi="Times New Roman" w:cs="Times New Roman"/>
                <w:noProof w:val="0"/>
                <w:sz w:val="24"/>
                <w:szCs w:val="24"/>
              </w:rPr>
            </w:pPr>
            <w:r w:rsidRPr="00466DFD">
              <w:rPr>
                <w:rFonts w:ascii="Times New Roman" w:hAnsi="Times New Roman" w:cs="Times New Roman"/>
                <w:noProof w:val="0"/>
                <w:sz w:val="24"/>
                <w:szCs w:val="24"/>
              </w:rPr>
              <w:lastRenderedPageBreak/>
              <w:t>All patients</w:t>
            </w:r>
          </w:p>
        </w:tc>
        <w:tc>
          <w:tcPr>
            <w:tcW w:w="5812" w:type="dxa"/>
            <w:vAlign w:val="center"/>
          </w:tcPr>
          <w:p w14:paraId="076A04E1" w14:textId="77777777" w:rsidR="002E6F2F" w:rsidRPr="00466DFD" w:rsidRDefault="002E6F2F" w:rsidP="000C7982">
            <w:pPr>
              <w:pStyle w:val="Lijstalinea"/>
              <w:numPr>
                <w:ilvl w:val="0"/>
                <w:numId w:val="1"/>
              </w:numPr>
              <w:spacing w:before="60" w:after="60" w:line="240" w:lineRule="auto"/>
              <w:ind w:left="182" w:hanging="218"/>
              <w:jc w:val="both"/>
              <w:rPr>
                <w:rFonts w:ascii="Times New Roman" w:hAnsi="Times New Roman" w:cs="Times New Roman"/>
                <w:noProof w:val="0"/>
                <w:sz w:val="24"/>
                <w:szCs w:val="24"/>
              </w:rPr>
            </w:pPr>
            <w:r w:rsidRPr="00466DFD">
              <w:rPr>
                <w:rFonts w:ascii="Times New Roman" w:hAnsi="Times New Roman" w:cs="Times New Roman"/>
                <w:noProof w:val="0"/>
                <w:sz w:val="24"/>
                <w:szCs w:val="24"/>
              </w:rPr>
              <w:t>To evaluate the feasibility of structural, remote OSA screening in patients awaiting AF ablation</w:t>
            </w:r>
          </w:p>
          <w:p w14:paraId="0949D88D" w14:textId="77777777" w:rsidR="002E6F2F" w:rsidRPr="00466DFD" w:rsidRDefault="002E6F2F" w:rsidP="000C7982">
            <w:pPr>
              <w:pStyle w:val="Lijstalinea"/>
              <w:numPr>
                <w:ilvl w:val="0"/>
                <w:numId w:val="1"/>
              </w:numPr>
              <w:spacing w:before="60" w:after="60" w:line="240" w:lineRule="auto"/>
              <w:ind w:left="182" w:hanging="218"/>
              <w:jc w:val="both"/>
              <w:rPr>
                <w:rFonts w:ascii="Times New Roman" w:hAnsi="Times New Roman" w:cs="Times New Roman"/>
                <w:noProof w:val="0"/>
                <w:sz w:val="24"/>
                <w:szCs w:val="24"/>
              </w:rPr>
            </w:pPr>
            <w:r w:rsidRPr="00466DFD">
              <w:rPr>
                <w:rFonts w:ascii="Times New Roman" w:hAnsi="Times New Roman" w:cs="Times New Roman"/>
                <w:noProof w:val="0"/>
                <w:sz w:val="24"/>
                <w:szCs w:val="24"/>
              </w:rPr>
              <w:lastRenderedPageBreak/>
              <w:t>To assess the prevalence of previously undiagnosed OSA in patients awaiting AF ablation</w:t>
            </w:r>
          </w:p>
          <w:p w14:paraId="71053E29" w14:textId="77777777" w:rsidR="002E6F2F" w:rsidRPr="00466DFD" w:rsidRDefault="002E6F2F" w:rsidP="000C7982">
            <w:pPr>
              <w:pStyle w:val="Lijstalinea"/>
              <w:numPr>
                <w:ilvl w:val="0"/>
                <w:numId w:val="1"/>
              </w:numPr>
              <w:spacing w:before="60" w:after="60" w:line="240" w:lineRule="auto"/>
              <w:ind w:left="182" w:hanging="218"/>
              <w:jc w:val="both"/>
              <w:rPr>
                <w:rFonts w:ascii="Times New Roman" w:hAnsi="Times New Roman" w:cs="Times New Roman"/>
                <w:noProof w:val="0"/>
                <w:sz w:val="24"/>
                <w:szCs w:val="24"/>
              </w:rPr>
            </w:pPr>
            <w:r w:rsidRPr="00466DFD">
              <w:rPr>
                <w:rFonts w:ascii="Times New Roman" w:hAnsi="Times New Roman" w:cs="Times New Roman"/>
                <w:noProof w:val="0"/>
                <w:sz w:val="24"/>
                <w:szCs w:val="24"/>
              </w:rPr>
              <w:t>To explore the impact of structural OSA screening and treatment on AF ablation outcomes and symptoms</w:t>
            </w:r>
          </w:p>
        </w:tc>
      </w:tr>
      <w:tr w:rsidR="002E6F2F" w:rsidRPr="00466DFD" w14:paraId="6B4A8160" w14:textId="77777777" w:rsidTr="002B1472">
        <w:trPr>
          <w:trHeight w:val="397"/>
        </w:trPr>
        <w:tc>
          <w:tcPr>
            <w:tcW w:w="1838" w:type="dxa"/>
            <w:vAlign w:val="center"/>
          </w:tcPr>
          <w:p w14:paraId="23CEADA1" w14:textId="77777777" w:rsidR="002E6F2F" w:rsidRPr="00466DFD" w:rsidRDefault="002E6F2F" w:rsidP="000C7982">
            <w:pPr>
              <w:spacing w:before="60" w:after="60" w:line="240" w:lineRule="auto"/>
              <w:rPr>
                <w:rFonts w:ascii="Times New Roman" w:hAnsi="Times New Roman" w:cs="Times New Roman"/>
                <w:b/>
                <w:bCs/>
                <w:noProof w:val="0"/>
                <w:sz w:val="24"/>
                <w:szCs w:val="24"/>
              </w:rPr>
            </w:pPr>
            <w:r w:rsidRPr="00466DFD">
              <w:rPr>
                <w:rFonts w:ascii="Times New Roman" w:hAnsi="Times New Roman" w:cs="Times New Roman"/>
                <w:b/>
                <w:bCs/>
                <w:noProof w:val="0"/>
                <w:sz w:val="24"/>
                <w:szCs w:val="24"/>
              </w:rPr>
              <w:lastRenderedPageBreak/>
              <w:t>COPD screening</w:t>
            </w:r>
          </w:p>
        </w:tc>
        <w:tc>
          <w:tcPr>
            <w:tcW w:w="1701" w:type="dxa"/>
            <w:vAlign w:val="center"/>
          </w:tcPr>
          <w:p w14:paraId="4AE7CBD6" w14:textId="2EF6BBC3" w:rsidR="002E6F2F" w:rsidRPr="00466DFD" w:rsidRDefault="002E6F2F" w:rsidP="00466DFD">
            <w:pPr>
              <w:spacing w:before="60" w:after="60" w:line="240" w:lineRule="auto"/>
              <w:jc w:val="center"/>
              <w:rPr>
                <w:rFonts w:ascii="Times New Roman" w:hAnsi="Times New Roman" w:cs="Times New Roman"/>
                <w:noProof w:val="0"/>
                <w:sz w:val="24"/>
                <w:szCs w:val="24"/>
              </w:rPr>
            </w:pPr>
            <w:r w:rsidRPr="00466DFD">
              <w:rPr>
                <w:rFonts w:ascii="Times New Roman" w:hAnsi="Times New Roman" w:cs="Times New Roman"/>
                <w:noProof w:val="0"/>
                <w:sz w:val="24"/>
                <w:szCs w:val="24"/>
              </w:rPr>
              <w:t>MUMC</w:t>
            </w:r>
            <w:r w:rsidR="007A7441" w:rsidRPr="00466DFD">
              <w:rPr>
                <w:rFonts w:ascii="Times New Roman" w:hAnsi="Times New Roman" w:cs="Times New Roman"/>
                <w:noProof w:val="0"/>
                <w:sz w:val="24"/>
                <w:szCs w:val="24"/>
              </w:rPr>
              <w:t>+</w:t>
            </w:r>
            <w:r w:rsidRPr="00466DFD">
              <w:rPr>
                <w:rFonts w:ascii="Times New Roman" w:hAnsi="Times New Roman" w:cs="Times New Roman"/>
                <w:noProof w:val="0"/>
                <w:sz w:val="24"/>
                <w:szCs w:val="24"/>
              </w:rPr>
              <w:t xml:space="preserve"> patients</w:t>
            </w:r>
          </w:p>
        </w:tc>
        <w:tc>
          <w:tcPr>
            <w:tcW w:w="5812" w:type="dxa"/>
            <w:vAlign w:val="center"/>
          </w:tcPr>
          <w:p w14:paraId="39839C1F" w14:textId="77777777" w:rsidR="002E6F2F" w:rsidRPr="00466DFD" w:rsidRDefault="002E6F2F" w:rsidP="000C7982">
            <w:pPr>
              <w:pStyle w:val="Lijstalinea"/>
              <w:numPr>
                <w:ilvl w:val="0"/>
                <w:numId w:val="1"/>
              </w:numPr>
              <w:spacing w:before="60" w:after="60" w:line="240" w:lineRule="auto"/>
              <w:ind w:left="182" w:hanging="218"/>
              <w:jc w:val="both"/>
              <w:rPr>
                <w:rFonts w:ascii="Times New Roman" w:hAnsi="Times New Roman" w:cs="Times New Roman"/>
                <w:noProof w:val="0"/>
                <w:sz w:val="24"/>
                <w:szCs w:val="24"/>
              </w:rPr>
            </w:pPr>
            <w:r w:rsidRPr="00466DFD">
              <w:rPr>
                <w:rFonts w:ascii="Times New Roman" w:hAnsi="Times New Roman" w:cs="Times New Roman"/>
                <w:noProof w:val="0"/>
                <w:sz w:val="24"/>
                <w:szCs w:val="24"/>
              </w:rPr>
              <w:t>To evaluate the feasibility of structural COPD screening using handheld spirometry in patients awaiting AF ablation</w:t>
            </w:r>
          </w:p>
          <w:p w14:paraId="090920C4" w14:textId="77777777" w:rsidR="002E6F2F" w:rsidRPr="00466DFD" w:rsidRDefault="002E6F2F" w:rsidP="000C7982">
            <w:pPr>
              <w:pStyle w:val="Lijstalinea"/>
              <w:numPr>
                <w:ilvl w:val="0"/>
                <w:numId w:val="1"/>
              </w:numPr>
              <w:spacing w:before="60" w:after="60" w:line="240" w:lineRule="auto"/>
              <w:ind w:left="182" w:hanging="218"/>
              <w:jc w:val="both"/>
              <w:rPr>
                <w:rFonts w:ascii="Times New Roman" w:hAnsi="Times New Roman" w:cs="Times New Roman"/>
                <w:noProof w:val="0"/>
                <w:sz w:val="24"/>
                <w:szCs w:val="24"/>
              </w:rPr>
            </w:pPr>
            <w:r w:rsidRPr="00466DFD">
              <w:rPr>
                <w:rFonts w:ascii="Times New Roman" w:hAnsi="Times New Roman" w:cs="Times New Roman"/>
                <w:noProof w:val="0"/>
                <w:sz w:val="24"/>
                <w:szCs w:val="24"/>
              </w:rPr>
              <w:t>To assess the prevalence of previously undiagnosed COPD in patients awaiting AF ablation</w:t>
            </w:r>
          </w:p>
          <w:p w14:paraId="3E3AA7F7" w14:textId="77777777" w:rsidR="002E6F2F" w:rsidRPr="00466DFD" w:rsidRDefault="002E6F2F" w:rsidP="000C7982">
            <w:pPr>
              <w:pStyle w:val="Lijstalinea"/>
              <w:numPr>
                <w:ilvl w:val="0"/>
                <w:numId w:val="1"/>
              </w:numPr>
              <w:spacing w:before="60" w:after="60" w:line="240" w:lineRule="auto"/>
              <w:ind w:left="182" w:hanging="218"/>
              <w:jc w:val="both"/>
              <w:rPr>
                <w:rFonts w:ascii="Times New Roman" w:hAnsi="Times New Roman" w:cs="Times New Roman"/>
                <w:noProof w:val="0"/>
                <w:sz w:val="24"/>
                <w:szCs w:val="24"/>
              </w:rPr>
            </w:pPr>
            <w:r w:rsidRPr="00466DFD">
              <w:rPr>
                <w:rFonts w:ascii="Times New Roman" w:hAnsi="Times New Roman" w:cs="Times New Roman"/>
                <w:noProof w:val="0"/>
                <w:sz w:val="24"/>
                <w:szCs w:val="24"/>
              </w:rPr>
              <w:t>To explore the impact of structural COPD screening and treatment on AF ablation outcomes and symptoms</w:t>
            </w:r>
          </w:p>
        </w:tc>
      </w:tr>
    </w:tbl>
    <w:p w14:paraId="24522721" w14:textId="77777777" w:rsidR="002E6F2F" w:rsidRPr="00466DFD" w:rsidRDefault="002E6F2F" w:rsidP="00466DFD">
      <w:pPr>
        <w:spacing w:after="200" w:line="240" w:lineRule="auto"/>
        <w:jc w:val="both"/>
        <w:rPr>
          <w:rFonts w:ascii="Times New Roman" w:hAnsi="Times New Roman" w:cs="Times New Roman"/>
          <w:i/>
          <w:noProof w:val="0"/>
          <w:sz w:val="24"/>
          <w:szCs w:val="24"/>
        </w:rPr>
        <w:sectPr w:rsidR="002E6F2F" w:rsidRPr="00466DFD" w:rsidSect="006A14DD">
          <w:headerReference w:type="default" r:id="rId9"/>
          <w:pgSz w:w="11906" w:h="16838"/>
          <w:pgMar w:top="1417" w:right="1417" w:bottom="1417" w:left="1417" w:header="708" w:footer="708" w:gutter="0"/>
          <w:cols w:space="708"/>
          <w:docGrid w:linePitch="360"/>
        </w:sectPr>
      </w:pPr>
      <w:r w:rsidRPr="00466DFD">
        <w:rPr>
          <w:rFonts w:ascii="Times New Roman" w:hAnsi="Times New Roman" w:cs="Times New Roman"/>
          <w:i/>
          <w:noProof w:val="0"/>
          <w:sz w:val="24"/>
          <w:szCs w:val="24"/>
        </w:rPr>
        <w:t xml:space="preserve">Legend: Table listing the different </w:t>
      </w:r>
      <w:proofErr w:type="spellStart"/>
      <w:r w:rsidRPr="00466DFD">
        <w:rPr>
          <w:rFonts w:ascii="Times New Roman" w:hAnsi="Times New Roman" w:cs="Times New Roman"/>
          <w:i/>
          <w:noProof w:val="0"/>
          <w:sz w:val="24"/>
          <w:szCs w:val="24"/>
        </w:rPr>
        <w:t>substudies</w:t>
      </w:r>
      <w:proofErr w:type="spellEnd"/>
      <w:r w:rsidRPr="00466DFD">
        <w:rPr>
          <w:rFonts w:ascii="Times New Roman" w:hAnsi="Times New Roman" w:cs="Times New Roman"/>
          <w:i/>
          <w:noProof w:val="0"/>
          <w:sz w:val="24"/>
          <w:szCs w:val="24"/>
        </w:rPr>
        <w:t xml:space="preserve"> incorporated in the ISOLATION study and ISOLATION ‘light’ registry. AF = atrial fibrillation, CABG = coronary artery bypass grafting, CMR = cardiac magnetic resonance imaging, COPD = chronic obstructive pulmonary disease, ECG = electrocardiogram, </w:t>
      </w:r>
      <w:proofErr w:type="spellStart"/>
      <w:r w:rsidRPr="00466DFD">
        <w:rPr>
          <w:rFonts w:ascii="Times New Roman" w:hAnsi="Times New Roman" w:cs="Times New Roman"/>
          <w:i/>
          <w:noProof w:val="0"/>
          <w:sz w:val="24"/>
          <w:szCs w:val="24"/>
        </w:rPr>
        <w:t>ECGi</w:t>
      </w:r>
      <w:proofErr w:type="spellEnd"/>
      <w:r w:rsidRPr="00466DFD">
        <w:rPr>
          <w:rFonts w:ascii="Times New Roman" w:hAnsi="Times New Roman" w:cs="Times New Roman"/>
          <w:i/>
          <w:noProof w:val="0"/>
          <w:sz w:val="24"/>
          <w:szCs w:val="24"/>
        </w:rPr>
        <w:t xml:space="preserve"> = electrocardiographic imaging, LAA = left atrial appendage, mRNA = messenger ribonucleic acid, MUMC+ = Maastricht University Medical Center, OSA = obstructive sleep apnea syndrome, RF = radiofrequency energy. </w:t>
      </w:r>
    </w:p>
    <w:p w14:paraId="7EB3DC26" w14:textId="7F3B8B9D" w:rsidR="002E6F2F" w:rsidRPr="00466DFD" w:rsidRDefault="00F91635" w:rsidP="00435C9C">
      <w:pPr>
        <w:pStyle w:val="Kop1"/>
        <w:spacing w:after="240" w:line="240" w:lineRule="auto"/>
        <w:jc w:val="both"/>
        <w:rPr>
          <w:rFonts w:ascii="Times New Roman" w:hAnsi="Times New Roman" w:cs="Times New Roman"/>
          <w:bCs/>
          <w:iCs/>
          <w:noProof w:val="0"/>
          <w:sz w:val="24"/>
          <w:szCs w:val="24"/>
        </w:rPr>
      </w:pPr>
      <w:r w:rsidRPr="00466DFD">
        <w:rPr>
          <w:rStyle w:val="Zwaar"/>
          <w:rFonts w:ascii="Times New Roman" w:hAnsi="Times New Roman" w:cs="Times New Roman"/>
          <w:bCs w:val="0"/>
          <w:noProof w:val="0"/>
          <w:sz w:val="24"/>
          <w:szCs w:val="24"/>
        </w:rPr>
        <w:lastRenderedPageBreak/>
        <w:t xml:space="preserve">Supplement </w:t>
      </w:r>
      <w:r w:rsidR="00F4536E" w:rsidRPr="00466DFD">
        <w:rPr>
          <w:rStyle w:val="Zwaar"/>
          <w:rFonts w:ascii="Times New Roman" w:hAnsi="Times New Roman" w:cs="Times New Roman"/>
          <w:bCs w:val="0"/>
          <w:noProof w:val="0"/>
          <w:sz w:val="24"/>
          <w:szCs w:val="24"/>
        </w:rPr>
        <w:t>3</w:t>
      </w:r>
      <w:r w:rsidRPr="00466DFD">
        <w:rPr>
          <w:rStyle w:val="Zwaar"/>
          <w:rFonts w:ascii="Times New Roman" w:hAnsi="Times New Roman" w:cs="Times New Roman"/>
          <w:bCs w:val="0"/>
          <w:noProof w:val="0"/>
          <w:sz w:val="24"/>
          <w:szCs w:val="24"/>
        </w:rPr>
        <w:t>.</w:t>
      </w:r>
      <w:r w:rsidR="002E6F2F" w:rsidRPr="00466DFD">
        <w:rPr>
          <w:rFonts w:ascii="Times New Roman" w:hAnsi="Times New Roman" w:cs="Times New Roman"/>
          <w:bCs/>
          <w:iCs/>
          <w:noProof w:val="0"/>
          <w:sz w:val="24"/>
          <w:szCs w:val="24"/>
        </w:rPr>
        <w:t xml:space="preserve"> Inclusion in ISOLA</w:t>
      </w:r>
      <w:r w:rsidR="00ED39A6" w:rsidRPr="00466DFD">
        <w:rPr>
          <w:rFonts w:ascii="Times New Roman" w:hAnsi="Times New Roman" w:cs="Times New Roman"/>
          <w:bCs/>
          <w:iCs/>
          <w:noProof w:val="0"/>
          <w:sz w:val="24"/>
          <w:szCs w:val="24"/>
        </w:rPr>
        <w:t>T</w:t>
      </w:r>
      <w:r w:rsidR="002E6F2F" w:rsidRPr="00466DFD">
        <w:rPr>
          <w:rFonts w:ascii="Times New Roman" w:hAnsi="Times New Roman" w:cs="Times New Roman"/>
          <w:bCs/>
          <w:iCs/>
          <w:noProof w:val="0"/>
          <w:sz w:val="24"/>
          <w:szCs w:val="24"/>
        </w:rPr>
        <w:t>ION study and ISOLATION ‘light’ registry</w:t>
      </w:r>
    </w:p>
    <w:p w14:paraId="5511A2BA" w14:textId="0BC857CD" w:rsidR="002E6F2F" w:rsidRPr="00466DFD" w:rsidRDefault="00EB4B02" w:rsidP="00466DFD">
      <w:pPr>
        <w:spacing w:after="200" w:line="240" w:lineRule="auto"/>
        <w:rPr>
          <w:rFonts w:ascii="Times New Roman" w:hAnsi="Times New Roman" w:cs="Times New Roman"/>
          <w:b/>
          <w:bCs/>
          <w:noProof w:val="0"/>
          <w:sz w:val="24"/>
          <w:szCs w:val="24"/>
        </w:rPr>
      </w:pPr>
      <w:r w:rsidRPr="00466DFD">
        <w:rPr>
          <w:rFonts w:ascii="Times New Roman" w:hAnsi="Times New Roman" w:cs="Times New Roman"/>
          <w:b/>
          <w:bCs/>
          <w:sz w:val="24"/>
          <w:szCs w:val="24"/>
        </w:rPr>
        <w:drawing>
          <wp:inline distT="0" distB="0" distL="0" distR="0" wp14:anchorId="3398A282" wp14:editId="79D6AFEA">
            <wp:extent cx="5848350" cy="4074743"/>
            <wp:effectExtent l="0" t="0" r="0" b="254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859822" cy="4082736"/>
                    </a:xfrm>
                    <a:prstGeom prst="rect">
                      <a:avLst/>
                    </a:prstGeom>
                    <a:noFill/>
                  </pic:spPr>
                </pic:pic>
              </a:graphicData>
            </a:graphic>
          </wp:inline>
        </w:drawing>
      </w:r>
    </w:p>
    <w:p w14:paraId="3328E54C" w14:textId="2D711D6E" w:rsidR="005155F8" w:rsidRPr="00466DFD" w:rsidRDefault="002E6F2F" w:rsidP="00466DFD">
      <w:pPr>
        <w:spacing w:after="200" w:line="240" w:lineRule="auto"/>
        <w:jc w:val="both"/>
        <w:rPr>
          <w:rFonts w:ascii="Times New Roman" w:hAnsi="Times New Roman" w:cs="Times New Roman"/>
          <w:sz w:val="24"/>
          <w:szCs w:val="24"/>
        </w:rPr>
      </w:pPr>
      <w:r w:rsidRPr="00466DFD">
        <w:rPr>
          <w:rFonts w:ascii="Times New Roman" w:hAnsi="Times New Roman" w:cs="Times New Roman"/>
          <w:i/>
          <w:noProof w:val="0"/>
          <w:sz w:val="24"/>
          <w:szCs w:val="24"/>
        </w:rPr>
        <w:t xml:space="preserve">Legend: Inclusion rates in the ISOLATION study and the ISOLATION ‘light’ registry over time from June 2020 until </w:t>
      </w:r>
      <w:r w:rsidR="00EB4B02" w:rsidRPr="00466DFD">
        <w:rPr>
          <w:rFonts w:ascii="Times New Roman" w:hAnsi="Times New Roman" w:cs="Times New Roman"/>
          <w:i/>
          <w:noProof w:val="0"/>
          <w:sz w:val="24"/>
          <w:szCs w:val="24"/>
        </w:rPr>
        <w:t>December</w:t>
      </w:r>
      <w:r w:rsidRPr="00466DFD">
        <w:rPr>
          <w:rFonts w:ascii="Times New Roman" w:hAnsi="Times New Roman" w:cs="Times New Roman"/>
          <w:i/>
          <w:noProof w:val="0"/>
          <w:sz w:val="24"/>
          <w:szCs w:val="24"/>
        </w:rPr>
        <w:t xml:space="preserve"> 2021. The pie chart in the upper left corner displays the percentages of all patients undergoing atrial fibrillation ablation in the two participating centers that was included in the ISOLATION study (5</w:t>
      </w:r>
      <w:r w:rsidR="00BA7FD6" w:rsidRPr="00466DFD">
        <w:rPr>
          <w:rFonts w:ascii="Times New Roman" w:hAnsi="Times New Roman" w:cs="Times New Roman"/>
          <w:i/>
          <w:noProof w:val="0"/>
          <w:sz w:val="24"/>
          <w:szCs w:val="24"/>
        </w:rPr>
        <w:t>9</w:t>
      </w:r>
      <w:r w:rsidRPr="00466DFD">
        <w:rPr>
          <w:rFonts w:ascii="Times New Roman" w:hAnsi="Times New Roman" w:cs="Times New Roman"/>
          <w:i/>
          <w:noProof w:val="0"/>
          <w:sz w:val="24"/>
          <w:szCs w:val="24"/>
        </w:rPr>
        <w:t>%), in the ISOLATION ‘light’ registry (3</w:t>
      </w:r>
      <w:r w:rsidR="00BA7FD6" w:rsidRPr="00466DFD">
        <w:rPr>
          <w:rFonts w:ascii="Times New Roman" w:hAnsi="Times New Roman" w:cs="Times New Roman"/>
          <w:i/>
          <w:noProof w:val="0"/>
          <w:sz w:val="24"/>
          <w:szCs w:val="24"/>
        </w:rPr>
        <w:t>0</w:t>
      </w:r>
      <w:r w:rsidRPr="00466DFD">
        <w:rPr>
          <w:rFonts w:ascii="Times New Roman" w:hAnsi="Times New Roman" w:cs="Times New Roman"/>
          <w:i/>
          <w:noProof w:val="0"/>
          <w:sz w:val="24"/>
          <w:szCs w:val="24"/>
        </w:rPr>
        <w:t>%) and patients that declined participation in either study (only 11%).</w:t>
      </w:r>
    </w:p>
    <w:sectPr w:rsidR="005155F8" w:rsidRPr="00466DFD" w:rsidSect="006A14DD">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5866FC7" w14:textId="77777777" w:rsidR="002B1472" w:rsidRDefault="002B1472" w:rsidP="00DF557D">
      <w:pPr>
        <w:spacing w:line="240" w:lineRule="auto"/>
      </w:pPr>
      <w:r>
        <w:separator/>
      </w:r>
    </w:p>
  </w:endnote>
  <w:endnote w:type="continuationSeparator" w:id="0">
    <w:p w14:paraId="7091C4A5" w14:textId="77777777" w:rsidR="002B1472" w:rsidRDefault="002B1472" w:rsidP="00DF557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35AE53C" w14:textId="77777777" w:rsidR="002B1472" w:rsidRDefault="002B1472" w:rsidP="00DF557D">
      <w:pPr>
        <w:spacing w:line="240" w:lineRule="auto"/>
      </w:pPr>
      <w:r>
        <w:separator/>
      </w:r>
    </w:p>
  </w:footnote>
  <w:footnote w:type="continuationSeparator" w:id="0">
    <w:p w14:paraId="53C353DF" w14:textId="77777777" w:rsidR="002B1472" w:rsidRDefault="002B1472" w:rsidP="00DF557D">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F48D59" w14:textId="50073122" w:rsidR="002B1472" w:rsidRDefault="002B1472">
    <w:pPr>
      <w:pStyle w:val="Koptekst"/>
    </w:pPr>
    <w:r>
      <w:rPr>
        <w:rFonts w:ascii="Times New Roman" w:hAnsi="Times New Roman" w:cs="Times New Roman"/>
        <w:sz w:val="24"/>
        <w:szCs w:val="24"/>
      </w:rPr>
      <w:drawing>
        <wp:anchor distT="0" distB="0" distL="114300" distR="114300" simplePos="0" relativeHeight="251659264" behindDoc="0" locked="0" layoutInCell="1" allowOverlap="1" wp14:anchorId="3EF4BF57" wp14:editId="16CB2824">
          <wp:simplePos x="0" y="0"/>
          <wp:positionH relativeFrom="column">
            <wp:posOffset>3848100</wp:posOffset>
          </wp:positionH>
          <wp:positionV relativeFrom="paragraph">
            <wp:posOffset>-181610</wp:posOffset>
          </wp:positionV>
          <wp:extent cx="2381250" cy="699770"/>
          <wp:effectExtent l="0" t="0" r="0" b="0"/>
          <wp:wrapNone/>
          <wp:docPr id="1" name="Afbeelding 1" descr="Afbeelding met tekst, illustrati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Afbeelding met tekst, illustratie&#10;&#10;Automatisch gegenereerde beschrijving"/>
                  <pic:cNvPicPr/>
                </pic:nvPicPr>
                <pic:blipFill>
                  <a:blip r:embed="rId1">
                    <a:extLst>
                      <a:ext uri="{28A0092B-C50C-407E-A947-70E740481C1C}">
                        <a14:useLocalDpi xmlns:a14="http://schemas.microsoft.com/office/drawing/2010/main" val="0"/>
                      </a:ext>
                    </a:extLst>
                  </a:blip>
                  <a:stretch>
                    <a:fillRect/>
                  </a:stretch>
                </pic:blipFill>
                <pic:spPr>
                  <a:xfrm>
                    <a:off x="0" y="0"/>
                    <a:ext cx="2381250" cy="699770"/>
                  </a:xfrm>
                  <a:prstGeom prst="rect">
                    <a:avLst/>
                  </a:prstGeom>
                </pic:spPr>
              </pic:pic>
            </a:graphicData>
          </a:graphic>
          <wp14:sizeRelH relativeFrom="margin">
            <wp14:pctWidth>0</wp14:pctWidth>
          </wp14:sizeRelH>
          <wp14:sizeRelV relativeFrom="margin">
            <wp14:pctHeight>0</wp14:pctHeight>
          </wp14:sizeRelV>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891D8B"/>
    <w:multiLevelType w:val="hybridMultilevel"/>
    <w:tmpl w:val="2CA2B06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xxat5p0apdtueeestx5rd8fpv2p0fdxtde&quot;&gt;My EndNote Library&lt;record-ids&gt;&lt;item&gt;70&lt;/item&gt;&lt;item&gt;484&lt;/item&gt;&lt;item&gt;485&lt;/item&gt;&lt;item&gt;486&lt;/item&gt;&lt;item&gt;491&lt;/item&gt;&lt;item&gt;501&lt;/item&gt;&lt;item&gt;506&lt;/item&gt;&lt;item&gt;510&lt;/item&gt;&lt;item&gt;511&lt;/item&gt;&lt;item&gt;512&lt;/item&gt;&lt;item&gt;516&lt;/item&gt;&lt;item&gt;517&lt;/item&gt;&lt;item&gt;518&lt;/item&gt;&lt;item&gt;519&lt;/item&gt;&lt;item&gt;520&lt;/item&gt;&lt;item&gt;522&lt;/item&gt;&lt;item&gt;526&lt;/item&gt;&lt;item&gt;527&lt;/item&gt;&lt;item&gt;528&lt;/item&gt;&lt;item&gt;529&lt;/item&gt;&lt;item&gt;556&lt;/item&gt;&lt;item&gt;557&lt;/item&gt;&lt;item&gt;558&lt;/item&gt;&lt;item&gt;559&lt;/item&gt;&lt;item&gt;560&lt;/item&gt;&lt;item&gt;603&lt;/item&gt;&lt;item&gt;613&lt;/item&gt;&lt;/record-ids&gt;&lt;/item&gt;&lt;/Libraries&gt;"/>
  </w:docVars>
  <w:rsids>
    <w:rsidRoot w:val="003700B5"/>
    <w:rsid w:val="000336B9"/>
    <w:rsid w:val="000403A1"/>
    <w:rsid w:val="000C7982"/>
    <w:rsid w:val="00144994"/>
    <w:rsid w:val="00170C53"/>
    <w:rsid w:val="002B1472"/>
    <w:rsid w:val="002E6F2F"/>
    <w:rsid w:val="00327CA4"/>
    <w:rsid w:val="003700B5"/>
    <w:rsid w:val="003B1FF8"/>
    <w:rsid w:val="00431E6D"/>
    <w:rsid w:val="00435C9C"/>
    <w:rsid w:val="00466DFD"/>
    <w:rsid w:val="005155F8"/>
    <w:rsid w:val="00555FF7"/>
    <w:rsid w:val="005877F0"/>
    <w:rsid w:val="0059419A"/>
    <w:rsid w:val="005C3AFF"/>
    <w:rsid w:val="006A14DD"/>
    <w:rsid w:val="006B213F"/>
    <w:rsid w:val="006D7DB0"/>
    <w:rsid w:val="006E6EE8"/>
    <w:rsid w:val="00704A4A"/>
    <w:rsid w:val="007A7441"/>
    <w:rsid w:val="00832ED6"/>
    <w:rsid w:val="0095247E"/>
    <w:rsid w:val="00966E98"/>
    <w:rsid w:val="009962B2"/>
    <w:rsid w:val="009C15D5"/>
    <w:rsid w:val="009C40F4"/>
    <w:rsid w:val="009E66E2"/>
    <w:rsid w:val="00A64A1B"/>
    <w:rsid w:val="00A86450"/>
    <w:rsid w:val="00AB74E2"/>
    <w:rsid w:val="00AD6EB7"/>
    <w:rsid w:val="00B02209"/>
    <w:rsid w:val="00B55ACB"/>
    <w:rsid w:val="00B73352"/>
    <w:rsid w:val="00B75B69"/>
    <w:rsid w:val="00BA7FD6"/>
    <w:rsid w:val="00C547DE"/>
    <w:rsid w:val="00C7262D"/>
    <w:rsid w:val="00D2666B"/>
    <w:rsid w:val="00D65EF6"/>
    <w:rsid w:val="00D77565"/>
    <w:rsid w:val="00DB06ED"/>
    <w:rsid w:val="00DB7E90"/>
    <w:rsid w:val="00DF557D"/>
    <w:rsid w:val="00E0606D"/>
    <w:rsid w:val="00EB4B02"/>
    <w:rsid w:val="00ED39A6"/>
    <w:rsid w:val="00F01A4D"/>
    <w:rsid w:val="00F35C7F"/>
    <w:rsid w:val="00F44CF3"/>
    <w:rsid w:val="00F4536E"/>
    <w:rsid w:val="00F81ED0"/>
    <w:rsid w:val="00F9163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5C0A6BDF"/>
  <w15:chartTrackingRefBased/>
  <w15:docId w15:val="{AAC13C68-6596-44DE-9F42-355F9AC08C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2E6F2F"/>
    <w:pPr>
      <w:spacing w:after="0" w:line="480" w:lineRule="auto"/>
    </w:pPr>
    <w:rPr>
      <w:noProof/>
      <w:lang w:val="en-US"/>
    </w:rPr>
  </w:style>
  <w:style w:type="paragraph" w:styleId="Kop1">
    <w:name w:val="heading 1"/>
    <w:basedOn w:val="Standaard"/>
    <w:next w:val="Standaard"/>
    <w:link w:val="Kop1Char"/>
    <w:uiPriority w:val="9"/>
    <w:qFormat/>
    <w:rsid w:val="002E6F2F"/>
    <w:pPr>
      <w:outlineLvl w:val="0"/>
    </w:pPr>
    <w:rPr>
      <w:b/>
    </w:rPr>
  </w:style>
  <w:style w:type="paragraph" w:styleId="Kop2">
    <w:name w:val="heading 2"/>
    <w:basedOn w:val="Standaard"/>
    <w:next w:val="Standaard"/>
    <w:link w:val="Kop2Char"/>
    <w:uiPriority w:val="9"/>
    <w:unhideWhenUsed/>
    <w:qFormat/>
    <w:rsid w:val="00F91635"/>
    <w:pPr>
      <w:keepNext/>
      <w:keepLines/>
      <w:spacing w:before="40" w:line="360" w:lineRule="auto"/>
      <w:jc w:val="both"/>
      <w:outlineLvl w:val="1"/>
    </w:pPr>
    <w:rPr>
      <w:rFonts w:eastAsiaTheme="majorEastAsia" w:cstheme="majorBidi"/>
      <w:noProof w:val="0"/>
      <w:u w:val="single"/>
    </w:rPr>
  </w:style>
  <w:style w:type="paragraph" w:styleId="Kop3">
    <w:name w:val="heading 3"/>
    <w:basedOn w:val="Standaard"/>
    <w:next w:val="Standaard"/>
    <w:link w:val="Kop3Char"/>
    <w:uiPriority w:val="9"/>
    <w:semiHidden/>
    <w:unhideWhenUsed/>
    <w:qFormat/>
    <w:rsid w:val="006A14DD"/>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Kop4">
    <w:name w:val="heading 4"/>
    <w:basedOn w:val="Standaard"/>
    <w:next w:val="Standaard"/>
    <w:link w:val="Kop4Char"/>
    <w:uiPriority w:val="9"/>
    <w:semiHidden/>
    <w:unhideWhenUsed/>
    <w:qFormat/>
    <w:rsid w:val="006A14DD"/>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Ballontekst">
    <w:name w:val="Balloon Text"/>
    <w:basedOn w:val="Standaard"/>
    <w:link w:val="BallontekstChar"/>
    <w:uiPriority w:val="99"/>
    <w:semiHidden/>
    <w:unhideWhenUsed/>
    <w:rsid w:val="002E6F2F"/>
    <w:pPr>
      <w:spacing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2E6F2F"/>
    <w:rPr>
      <w:rFonts w:ascii="Segoe UI" w:hAnsi="Segoe UI" w:cs="Segoe UI"/>
      <w:sz w:val="18"/>
      <w:szCs w:val="18"/>
    </w:rPr>
  </w:style>
  <w:style w:type="character" w:customStyle="1" w:styleId="Kop1Char">
    <w:name w:val="Kop 1 Char"/>
    <w:basedOn w:val="Standaardalinea-lettertype"/>
    <w:link w:val="Kop1"/>
    <w:uiPriority w:val="9"/>
    <w:rsid w:val="002E6F2F"/>
    <w:rPr>
      <w:b/>
      <w:noProof/>
      <w:lang w:val="en-US"/>
    </w:rPr>
  </w:style>
  <w:style w:type="paragraph" w:styleId="Titel">
    <w:name w:val="Title"/>
    <w:basedOn w:val="Standaard"/>
    <w:next w:val="Standaard"/>
    <w:link w:val="TitelChar"/>
    <w:uiPriority w:val="10"/>
    <w:qFormat/>
    <w:rsid w:val="002E6F2F"/>
    <w:pPr>
      <w:jc w:val="center"/>
    </w:pPr>
    <w:rPr>
      <w:b/>
      <w:sz w:val="24"/>
    </w:rPr>
  </w:style>
  <w:style w:type="character" w:customStyle="1" w:styleId="TitelChar">
    <w:name w:val="Titel Char"/>
    <w:basedOn w:val="Standaardalinea-lettertype"/>
    <w:link w:val="Titel"/>
    <w:uiPriority w:val="10"/>
    <w:rsid w:val="002E6F2F"/>
    <w:rPr>
      <w:b/>
      <w:noProof/>
      <w:sz w:val="24"/>
      <w:lang w:val="en-US"/>
    </w:rPr>
  </w:style>
  <w:style w:type="paragraph" w:styleId="Lijstalinea">
    <w:name w:val="List Paragraph"/>
    <w:basedOn w:val="Standaard"/>
    <w:link w:val="LijstalineaChar"/>
    <w:uiPriority w:val="34"/>
    <w:qFormat/>
    <w:rsid w:val="002E6F2F"/>
    <w:pPr>
      <w:ind w:left="720"/>
      <w:contextualSpacing/>
    </w:pPr>
  </w:style>
  <w:style w:type="paragraph" w:styleId="Koptekst">
    <w:name w:val="header"/>
    <w:basedOn w:val="Standaard"/>
    <w:link w:val="KoptekstChar"/>
    <w:uiPriority w:val="99"/>
    <w:unhideWhenUsed/>
    <w:rsid w:val="002E6F2F"/>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2E6F2F"/>
    <w:rPr>
      <w:noProof/>
      <w:lang w:val="en-US"/>
    </w:rPr>
  </w:style>
  <w:style w:type="paragraph" w:styleId="Voettekst">
    <w:name w:val="footer"/>
    <w:basedOn w:val="Standaard"/>
    <w:link w:val="VoettekstChar"/>
    <w:uiPriority w:val="99"/>
    <w:unhideWhenUsed/>
    <w:rsid w:val="002E6F2F"/>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2E6F2F"/>
    <w:rPr>
      <w:noProof/>
      <w:lang w:val="en-US"/>
    </w:rPr>
  </w:style>
  <w:style w:type="character" w:styleId="Zwaar">
    <w:name w:val="Strong"/>
    <w:basedOn w:val="Standaardalinea-lettertype"/>
    <w:uiPriority w:val="22"/>
    <w:qFormat/>
    <w:rsid w:val="002E6F2F"/>
    <w:rPr>
      <w:bCs/>
      <w:sz w:val="28"/>
    </w:rPr>
  </w:style>
  <w:style w:type="character" w:styleId="Verwijzingopmerking">
    <w:name w:val="annotation reference"/>
    <w:basedOn w:val="Standaardalinea-lettertype"/>
    <w:uiPriority w:val="99"/>
    <w:semiHidden/>
    <w:unhideWhenUsed/>
    <w:rsid w:val="002E6F2F"/>
    <w:rPr>
      <w:sz w:val="16"/>
      <w:szCs w:val="16"/>
    </w:rPr>
  </w:style>
  <w:style w:type="paragraph" w:styleId="Tekstopmerking">
    <w:name w:val="annotation text"/>
    <w:basedOn w:val="Standaard"/>
    <w:link w:val="TekstopmerkingChar"/>
    <w:uiPriority w:val="99"/>
    <w:unhideWhenUsed/>
    <w:rsid w:val="002E6F2F"/>
    <w:pPr>
      <w:spacing w:line="240" w:lineRule="auto"/>
    </w:pPr>
    <w:rPr>
      <w:sz w:val="20"/>
      <w:szCs w:val="20"/>
    </w:rPr>
  </w:style>
  <w:style w:type="character" w:customStyle="1" w:styleId="TekstopmerkingChar">
    <w:name w:val="Tekst opmerking Char"/>
    <w:basedOn w:val="Standaardalinea-lettertype"/>
    <w:link w:val="Tekstopmerking"/>
    <w:uiPriority w:val="99"/>
    <w:rsid w:val="002E6F2F"/>
    <w:rPr>
      <w:noProof/>
      <w:sz w:val="20"/>
      <w:szCs w:val="20"/>
      <w:lang w:val="en-US"/>
    </w:rPr>
  </w:style>
  <w:style w:type="table" w:styleId="Tabelraster">
    <w:name w:val="Table Grid"/>
    <w:basedOn w:val="Standaardtabel"/>
    <w:uiPriority w:val="59"/>
    <w:rsid w:val="002E6F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jstalineaChar">
    <w:name w:val="Lijstalinea Char"/>
    <w:basedOn w:val="Standaardalinea-lettertype"/>
    <w:link w:val="Lijstalinea"/>
    <w:uiPriority w:val="34"/>
    <w:locked/>
    <w:rsid w:val="002E6F2F"/>
    <w:rPr>
      <w:noProof/>
      <w:lang w:val="en-US"/>
    </w:rPr>
  </w:style>
  <w:style w:type="character" w:styleId="Regelnummer">
    <w:name w:val="line number"/>
    <w:basedOn w:val="Standaardalinea-lettertype"/>
    <w:uiPriority w:val="99"/>
    <w:semiHidden/>
    <w:unhideWhenUsed/>
    <w:rsid w:val="002E6F2F"/>
  </w:style>
  <w:style w:type="character" w:customStyle="1" w:styleId="Kop2Char">
    <w:name w:val="Kop 2 Char"/>
    <w:basedOn w:val="Standaardalinea-lettertype"/>
    <w:link w:val="Kop2"/>
    <w:uiPriority w:val="9"/>
    <w:rsid w:val="00F91635"/>
    <w:rPr>
      <w:rFonts w:eastAsiaTheme="majorEastAsia" w:cstheme="majorBidi"/>
      <w:u w:val="single"/>
      <w:lang w:val="en-US"/>
    </w:rPr>
  </w:style>
  <w:style w:type="paragraph" w:styleId="Onderwerpvanopmerking">
    <w:name w:val="annotation subject"/>
    <w:basedOn w:val="Tekstopmerking"/>
    <w:next w:val="Tekstopmerking"/>
    <w:link w:val="OnderwerpvanopmerkingChar"/>
    <w:uiPriority w:val="99"/>
    <w:semiHidden/>
    <w:unhideWhenUsed/>
    <w:rsid w:val="00B75B69"/>
    <w:rPr>
      <w:b/>
      <w:bCs/>
    </w:rPr>
  </w:style>
  <w:style w:type="character" w:customStyle="1" w:styleId="OnderwerpvanopmerkingChar">
    <w:name w:val="Onderwerp van opmerking Char"/>
    <w:basedOn w:val="TekstopmerkingChar"/>
    <w:link w:val="Onderwerpvanopmerking"/>
    <w:uiPriority w:val="99"/>
    <w:semiHidden/>
    <w:rsid w:val="00B75B69"/>
    <w:rPr>
      <w:b/>
      <w:bCs/>
      <w:noProof/>
      <w:sz w:val="20"/>
      <w:szCs w:val="20"/>
      <w:lang w:val="en-US"/>
    </w:rPr>
  </w:style>
  <w:style w:type="paragraph" w:customStyle="1" w:styleId="EndNoteBibliographyTitle">
    <w:name w:val="EndNote Bibliography Title"/>
    <w:basedOn w:val="Standaard"/>
    <w:link w:val="EndNoteBibliographyTitleChar"/>
    <w:rsid w:val="00B75B69"/>
    <w:pPr>
      <w:jc w:val="center"/>
    </w:pPr>
    <w:rPr>
      <w:rFonts w:ascii="Calibri" w:hAnsi="Calibri" w:cs="Calibri"/>
    </w:rPr>
  </w:style>
  <w:style w:type="character" w:customStyle="1" w:styleId="EndNoteBibliographyTitleChar">
    <w:name w:val="EndNote Bibliography Title Char"/>
    <w:basedOn w:val="TekstopmerkingChar"/>
    <w:link w:val="EndNoteBibliographyTitle"/>
    <w:rsid w:val="00B75B69"/>
    <w:rPr>
      <w:rFonts w:ascii="Calibri" w:hAnsi="Calibri" w:cs="Calibri"/>
      <w:noProof/>
      <w:sz w:val="20"/>
      <w:szCs w:val="20"/>
      <w:lang w:val="en-US"/>
    </w:rPr>
  </w:style>
  <w:style w:type="paragraph" w:customStyle="1" w:styleId="EndNoteBibliography">
    <w:name w:val="EndNote Bibliography"/>
    <w:basedOn w:val="Standaard"/>
    <w:link w:val="EndNoteBibliographyChar"/>
    <w:rsid w:val="00B75B69"/>
    <w:pPr>
      <w:spacing w:line="240" w:lineRule="auto"/>
    </w:pPr>
    <w:rPr>
      <w:rFonts w:ascii="Calibri" w:hAnsi="Calibri" w:cs="Calibri"/>
    </w:rPr>
  </w:style>
  <w:style w:type="character" w:customStyle="1" w:styleId="EndNoteBibliographyChar">
    <w:name w:val="EndNote Bibliography Char"/>
    <w:basedOn w:val="TekstopmerkingChar"/>
    <w:link w:val="EndNoteBibliography"/>
    <w:rsid w:val="00B75B69"/>
    <w:rPr>
      <w:rFonts w:ascii="Calibri" w:hAnsi="Calibri" w:cs="Calibri"/>
      <w:noProof/>
      <w:sz w:val="20"/>
      <w:szCs w:val="20"/>
      <w:lang w:val="en-US"/>
    </w:rPr>
  </w:style>
  <w:style w:type="character" w:customStyle="1" w:styleId="Kop3Char">
    <w:name w:val="Kop 3 Char"/>
    <w:basedOn w:val="Standaardalinea-lettertype"/>
    <w:link w:val="Kop3"/>
    <w:uiPriority w:val="9"/>
    <w:semiHidden/>
    <w:rsid w:val="006A14DD"/>
    <w:rPr>
      <w:rFonts w:asciiTheme="majorHAnsi" w:eastAsiaTheme="majorEastAsia" w:hAnsiTheme="majorHAnsi" w:cstheme="majorBidi"/>
      <w:noProof/>
      <w:color w:val="1F3763" w:themeColor="accent1" w:themeShade="7F"/>
      <w:sz w:val="24"/>
      <w:szCs w:val="24"/>
      <w:lang w:val="en-US"/>
    </w:rPr>
  </w:style>
  <w:style w:type="character" w:customStyle="1" w:styleId="Kop4Char">
    <w:name w:val="Kop 4 Char"/>
    <w:basedOn w:val="Standaardalinea-lettertype"/>
    <w:link w:val="Kop4"/>
    <w:uiPriority w:val="9"/>
    <w:semiHidden/>
    <w:rsid w:val="006A14DD"/>
    <w:rPr>
      <w:rFonts w:asciiTheme="majorHAnsi" w:eastAsiaTheme="majorEastAsia" w:hAnsiTheme="majorHAnsi" w:cstheme="majorBidi"/>
      <w:i/>
      <w:iCs/>
      <w:noProof/>
      <w:color w:val="2F5496" w:themeColor="accent1" w:themeShade="B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2060121">
      <w:bodyDiv w:val="1"/>
      <w:marLeft w:val="0"/>
      <w:marRight w:val="0"/>
      <w:marTop w:val="0"/>
      <w:marBottom w:val="0"/>
      <w:divBdr>
        <w:top w:val="none" w:sz="0" w:space="0" w:color="auto"/>
        <w:left w:val="none" w:sz="0" w:space="0" w:color="auto"/>
        <w:bottom w:val="none" w:sz="0" w:space="0" w:color="auto"/>
        <w:right w:val="none" w:sz="0" w:space="0" w:color="auto"/>
      </w:divBdr>
    </w:div>
    <w:div w:id="940602208">
      <w:bodyDiv w:val="1"/>
      <w:marLeft w:val="0"/>
      <w:marRight w:val="0"/>
      <w:marTop w:val="0"/>
      <w:marBottom w:val="0"/>
      <w:divBdr>
        <w:top w:val="none" w:sz="0" w:space="0" w:color="auto"/>
        <w:left w:val="none" w:sz="0" w:space="0" w:color="auto"/>
        <w:bottom w:val="none" w:sz="0" w:space="0" w:color="auto"/>
        <w:right w:val="none" w:sz="0" w:space="0" w:color="auto"/>
      </w:divBdr>
    </w:div>
    <w:div w:id="1734542106">
      <w:bodyDiv w:val="1"/>
      <w:marLeft w:val="0"/>
      <w:marRight w:val="0"/>
      <w:marTop w:val="0"/>
      <w:marBottom w:val="0"/>
      <w:divBdr>
        <w:top w:val="none" w:sz="0" w:space="0" w:color="auto"/>
        <w:left w:val="none" w:sz="0" w:space="0" w:color="auto"/>
        <w:bottom w:val="none" w:sz="0" w:space="0" w:color="auto"/>
        <w:right w:val="none" w:sz="0" w:space="0" w:color="auto"/>
      </w:divBdr>
    </w:div>
    <w:div w:id="1945721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2.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401B00-9797-455A-BB24-F8AF707239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4957</Words>
  <Characters>27267</Characters>
  <Application>Microsoft Office Word</Application>
  <DocSecurity>0</DocSecurity>
  <Lines>227</Lines>
  <Paragraphs>6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que</dc:creator>
  <cp:keywords/>
  <dc:description/>
  <cp:lastModifiedBy>Verhaert, Dominique</cp:lastModifiedBy>
  <cp:revision>3</cp:revision>
  <dcterms:created xsi:type="dcterms:W3CDTF">2022-07-06T16:57:00Z</dcterms:created>
  <dcterms:modified xsi:type="dcterms:W3CDTF">2022-07-06T16:58:00Z</dcterms:modified>
</cp:coreProperties>
</file>